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21094" w14:textId="063493AF" w:rsidR="000E5036" w:rsidRPr="005059FD" w:rsidRDefault="000E5036" w:rsidP="006D0074">
      <w:pPr>
        <w:pStyle w:val="Beschriftung"/>
        <w:keepNext/>
        <w:rPr>
          <w:b/>
          <w:i w:val="0"/>
          <w:color w:val="auto"/>
          <w:sz w:val="22"/>
          <w:szCs w:val="22"/>
          <w:lang w:val="en-US"/>
        </w:rPr>
      </w:pPr>
      <w:r w:rsidRPr="005059FD">
        <w:rPr>
          <w:b/>
          <w:i w:val="0"/>
          <w:color w:val="auto"/>
          <w:sz w:val="22"/>
          <w:szCs w:val="22"/>
          <w:lang w:val="en-US"/>
        </w:rPr>
        <w:t>Table S1</w:t>
      </w:r>
      <w:r w:rsidR="00E11758" w:rsidRPr="005059FD">
        <w:rPr>
          <w:b/>
          <w:i w:val="0"/>
          <w:color w:val="auto"/>
          <w:sz w:val="22"/>
          <w:szCs w:val="22"/>
          <w:lang w:val="en-US"/>
        </w:rPr>
        <w:t>.</w:t>
      </w:r>
      <w:r w:rsidRPr="005059FD">
        <w:rPr>
          <w:b/>
          <w:i w:val="0"/>
          <w:color w:val="auto"/>
          <w:sz w:val="22"/>
          <w:szCs w:val="22"/>
          <w:lang w:val="en-US"/>
        </w:rPr>
        <w:t xml:space="preserve"> </w:t>
      </w:r>
      <w:bookmarkStart w:id="0" w:name="_Hlk150764865"/>
      <w:r w:rsidRPr="005059FD">
        <w:rPr>
          <w:i w:val="0"/>
          <w:color w:val="auto"/>
          <w:sz w:val="22"/>
          <w:szCs w:val="22"/>
          <w:lang w:val="en-US"/>
        </w:rPr>
        <w:t xml:space="preserve">Nutritional values of the lipid-based supplement </w:t>
      </w:r>
      <w:proofErr w:type="spellStart"/>
      <w:r w:rsidRPr="005059FD">
        <w:rPr>
          <w:i w:val="0"/>
          <w:color w:val="auto"/>
          <w:sz w:val="22"/>
          <w:szCs w:val="22"/>
          <w:lang w:val="en-US"/>
        </w:rPr>
        <w:t>Plumpy’Mum</w:t>
      </w:r>
      <w:proofErr w:type="spellEnd"/>
      <w:r w:rsidRPr="005059FD">
        <w:rPr>
          <w:i w:val="0"/>
          <w:color w:val="auto"/>
          <w:sz w:val="22"/>
          <w:szCs w:val="22"/>
          <w:lang w:val="en-US"/>
        </w:rPr>
        <w:t>™ (</w:t>
      </w:r>
      <w:proofErr w:type="spellStart"/>
      <w:r w:rsidRPr="005059FD">
        <w:rPr>
          <w:i w:val="0"/>
          <w:color w:val="auto"/>
          <w:sz w:val="22"/>
          <w:szCs w:val="22"/>
          <w:lang w:val="en-US"/>
        </w:rPr>
        <w:t>Nutriset</w:t>
      </w:r>
      <w:proofErr w:type="spellEnd"/>
      <w:r w:rsidRPr="005059FD">
        <w:rPr>
          <w:i w:val="0"/>
          <w:color w:val="auto"/>
          <w:sz w:val="22"/>
          <w:szCs w:val="22"/>
          <w:lang w:val="en-US"/>
        </w:rPr>
        <w:t>)</w:t>
      </w:r>
      <w:bookmarkEnd w:id="0"/>
    </w:p>
    <w:tbl>
      <w:tblPr>
        <w:tblStyle w:val="Tabellenraster"/>
        <w:tblW w:w="160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00"/>
      </w:tblGrid>
      <w:tr w:rsidR="000E5036" w:rsidRPr="005059FD" w14:paraId="45AAFD96" w14:textId="77777777" w:rsidTr="00AB4CE7">
        <w:trPr>
          <w:cantSplit/>
          <w:trHeight w:val="179"/>
        </w:trPr>
        <w:tc>
          <w:tcPr>
            <w:tcW w:w="2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046FA6" w14:textId="20F74DA0" w:rsidR="000E5036" w:rsidRPr="005059FD" w:rsidRDefault="000E5036" w:rsidP="00AB4CE7">
            <w:pPr>
              <w:keepNext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5059FD">
              <w:rPr>
                <w:rFonts w:cs="Times New Roman"/>
                <w:b/>
                <w:bCs/>
                <w:sz w:val="20"/>
                <w:szCs w:val="20"/>
              </w:rPr>
              <w:t>Nutrient</w:t>
            </w:r>
          </w:p>
        </w:tc>
        <w:tc>
          <w:tcPr>
            <w:tcW w:w="2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7BE0F" w14:textId="6915C243" w:rsidR="000E5036" w:rsidRPr="005059FD" w:rsidRDefault="000E5036" w:rsidP="00494183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059FD">
              <w:rPr>
                <w:rFonts w:cs="Times New Roman"/>
                <w:b/>
                <w:bCs/>
                <w:sz w:val="20"/>
                <w:szCs w:val="20"/>
              </w:rPr>
              <w:t>For 92 g</w:t>
            </w:r>
            <w:r w:rsidRPr="005059FD">
              <w:rPr>
                <w:rFonts w:cs="Times New Roman"/>
                <w:b/>
                <w:bCs/>
                <w:sz w:val="20"/>
                <w:szCs w:val="20"/>
              </w:rPr>
              <w:br/>
              <w:t>(serving size)</w:t>
            </w:r>
          </w:p>
        </w:tc>
      </w:tr>
      <w:tr w:rsidR="000E5036" w:rsidRPr="005059FD" w14:paraId="1C0EBB19" w14:textId="77777777" w:rsidTr="00AB4CE7">
        <w:trPr>
          <w:cantSplit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5AC2FA" w14:textId="454B1B5E" w:rsidR="000E5036" w:rsidRPr="005059FD" w:rsidRDefault="000E5036" w:rsidP="00AB4CE7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Energy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</w:tcPr>
          <w:p w14:paraId="12040B45" w14:textId="1CB84854" w:rsidR="000E5036" w:rsidRPr="005059FD" w:rsidRDefault="000E5036" w:rsidP="000E50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515 kcal</w:t>
            </w:r>
          </w:p>
        </w:tc>
      </w:tr>
      <w:tr w:rsidR="000E5036" w:rsidRPr="005059FD" w14:paraId="13DD9381" w14:textId="77777777" w:rsidTr="00AB4CE7">
        <w:trPr>
          <w:cantSplit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3DBBBB33" w14:textId="4F6A2D44" w:rsidR="000E5036" w:rsidRPr="005059FD" w:rsidRDefault="000E5036" w:rsidP="00AB4CE7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Proteins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</w:tcPr>
          <w:p w14:paraId="66097515" w14:textId="165F4A3E" w:rsidR="000E5036" w:rsidRPr="005059FD" w:rsidRDefault="000E5036" w:rsidP="000E50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4.4 g</w:t>
            </w:r>
          </w:p>
        </w:tc>
      </w:tr>
      <w:tr w:rsidR="000E5036" w:rsidRPr="005059FD" w14:paraId="0ACA6657" w14:textId="77777777" w:rsidTr="00AB4CE7">
        <w:trPr>
          <w:cantSplit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0E7E1173" w14:textId="1A7777C9" w:rsidR="000E5036" w:rsidRPr="005059FD" w:rsidRDefault="000E5036" w:rsidP="00AB4CE7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Lipids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</w:tcPr>
          <w:p w14:paraId="15702865" w14:textId="743B0F4A" w:rsidR="000E5036" w:rsidRPr="005059FD" w:rsidRDefault="000E5036" w:rsidP="000E50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6.6 g</w:t>
            </w:r>
          </w:p>
        </w:tc>
      </w:tr>
      <w:tr w:rsidR="000E5036" w:rsidRPr="005059FD" w14:paraId="37A1339E" w14:textId="77777777" w:rsidTr="00AB4CE7">
        <w:trPr>
          <w:cantSplit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2EA1D08B" w14:textId="31F3B668" w:rsidR="000E5036" w:rsidRPr="005059FD" w:rsidRDefault="000E5036" w:rsidP="00AB4CE7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Calcium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</w:tcPr>
          <w:p w14:paraId="10CA3007" w14:textId="2EA1EC2E" w:rsidR="000E5036" w:rsidRPr="005059FD" w:rsidRDefault="000E5036" w:rsidP="000E50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11 mg</w:t>
            </w:r>
          </w:p>
        </w:tc>
      </w:tr>
      <w:tr w:rsidR="000E5036" w:rsidRPr="005059FD" w14:paraId="386BA125" w14:textId="77777777" w:rsidTr="00AB4CE7">
        <w:trPr>
          <w:cantSplit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48451D6E" w14:textId="2552F479" w:rsidR="000E5036" w:rsidRPr="005059FD" w:rsidRDefault="000E5036" w:rsidP="00AB4CE7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Zinc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</w:tcPr>
          <w:p w14:paraId="1E86E77E" w14:textId="1FB953A3" w:rsidR="000E5036" w:rsidRPr="005059FD" w:rsidRDefault="000E5036" w:rsidP="000E50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7 mg</w:t>
            </w:r>
          </w:p>
        </w:tc>
      </w:tr>
      <w:tr w:rsidR="000E5036" w:rsidRPr="005059FD" w14:paraId="1DED6C2F" w14:textId="77777777" w:rsidTr="00AB4CE7">
        <w:trPr>
          <w:cantSplit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491645DD" w14:textId="1187BBD0" w:rsidR="000E5036" w:rsidRPr="005059FD" w:rsidRDefault="000E5036" w:rsidP="00AB4CE7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Copper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</w:tcPr>
          <w:p w14:paraId="768315EF" w14:textId="51E0EC77" w:rsidR="000E5036" w:rsidRPr="005059FD" w:rsidRDefault="000E5036" w:rsidP="000E50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2.7 mg</w:t>
            </w:r>
          </w:p>
        </w:tc>
      </w:tr>
      <w:tr w:rsidR="000E5036" w:rsidRPr="005059FD" w14:paraId="31261E27" w14:textId="77777777" w:rsidTr="00AB4CE7">
        <w:trPr>
          <w:cantSplit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29B0E7D0" w14:textId="3950186F" w:rsidR="000E5036" w:rsidRPr="005059FD" w:rsidRDefault="000E5036" w:rsidP="00AB4CE7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Iron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</w:tcPr>
          <w:p w14:paraId="02B9E8D6" w14:textId="20114073" w:rsidR="000E5036" w:rsidRPr="005059FD" w:rsidRDefault="000E5036" w:rsidP="000E50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5 mg</w:t>
            </w:r>
          </w:p>
        </w:tc>
      </w:tr>
      <w:tr w:rsidR="000E5036" w:rsidRPr="005059FD" w14:paraId="622690F4" w14:textId="77777777" w:rsidTr="00AB4CE7">
        <w:trPr>
          <w:cantSplit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783883D0" w14:textId="5EF47506" w:rsidR="000E5036" w:rsidRPr="005059FD" w:rsidRDefault="000E5036" w:rsidP="00AB4CE7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Iodine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</w:tcPr>
          <w:p w14:paraId="2B25BF3F" w14:textId="1BB440FB" w:rsidR="000E5036" w:rsidRPr="005059FD" w:rsidRDefault="000E5036" w:rsidP="000E50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 xml:space="preserve">150 </w:t>
            </w:r>
            <w:proofErr w:type="spellStart"/>
            <w:r w:rsidRPr="005059FD">
              <w:rPr>
                <w:rFonts w:cs="Times New Roman"/>
                <w:sz w:val="20"/>
                <w:szCs w:val="20"/>
              </w:rPr>
              <w:t>μg</w:t>
            </w:r>
            <w:proofErr w:type="spellEnd"/>
          </w:p>
        </w:tc>
      </w:tr>
      <w:tr w:rsidR="000E5036" w:rsidRPr="005059FD" w14:paraId="460D7004" w14:textId="77777777" w:rsidTr="00AB4CE7">
        <w:trPr>
          <w:cantSplit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6E7DA271" w14:textId="02C8C42E" w:rsidR="000E5036" w:rsidRPr="005059FD" w:rsidRDefault="000E5036" w:rsidP="00AB4CE7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Selenium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</w:tcPr>
          <w:p w14:paraId="64CDCBB9" w14:textId="14AC4934" w:rsidR="000E5036" w:rsidRPr="005059FD" w:rsidRDefault="000E5036" w:rsidP="000E50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 xml:space="preserve">85 </w:t>
            </w:r>
            <w:proofErr w:type="spellStart"/>
            <w:r w:rsidRPr="005059FD">
              <w:rPr>
                <w:rFonts w:cs="Times New Roman"/>
                <w:sz w:val="20"/>
                <w:szCs w:val="20"/>
              </w:rPr>
              <w:t>μg</w:t>
            </w:r>
            <w:proofErr w:type="spellEnd"/>
          </w:p>
        </w:tc>
      </w:tr>
      <w:tr w:rsidR="000E5036" w:rsidRPr="005059FD" w14:paraId="6FE244C3" w14:textId="77777777" w:rsidTr="00AB4CE7">
        <w:trPr>
          <w:cantSplit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73AA86F0" w14:textId="4207BD1C" w:rsidR="000E5036" w:rsidRPr="005059FD" w:rsidRDefault="000E5036" w:rsidP="00AB4CE7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Vitamin A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</w:tcPr>
          <w:p w14:paraId="7007A217" w14:textId="44F485AB" w:rsidR="000E5036" w:rsidRPr="005059FD" w:rsidRDefault="000E5036" w:rsidP="000E50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 xml:space="preserve">881 </w:t>
            </w:r>
            <w:proofErr w:type="spellStart"/>
            <w:r w:rsidRPr="005059FD">
              <w:rPr>
                <w:rFonts w:cs="Times New Roman"/>
                <w:sz w:val="20"/>
                <w:szCs w:val="20"/>
              </w:rPr>
              <w:t>μg</w:t>
            </w:r>
            <w:proofErr w:type="spellEnd"/>
            <w:r w:rsidR="00794228" w:rsidRPr="005059FD"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0E5036" w:rsidRPr="005059FD" w14:paraId="1AA9D2B2" w14:textId="77777777" w:rsidTr="00AB4CE7">
        <w:trPr>
          <w:cantSplit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368E2711" w14:textId="62949FA6" w:rsidR="000E5036" w:rsidRPr="005059FD" w:rsidRDefault="000E5036" w:rsidP="00AB4CE7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Vitamin D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</w:tcPr>
          <w:p w14:paraId="067D942A" w14:textId="5B9BD014" w:rsidR="000E5036" w:rsidRPr="005059FD" w:rsidRDefault="000E5036" w:rsidP="000E50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 xml:space="preserve">15 </w:t>
            </w:r>
            <w:proofErr w:type="spellStart"/>
            <w:r w:rsidRPr="005059FD">
              <w:rPr>
                <w:rFonts w:cs="Times New Roman"/>
                <w:sz w:val="20"/>
                <w:szCs w:val="20"/>
              </w:rPr>
              <w:t>μg</w:t>
            </w:r>
            <w:proofErr w:type="spellEnd"/>
          </w:p>
        </w:tc>
      </w:tr>
      <w:tr w:rsidR="000E5036" w:rsidRPr="005059FD" w14:paraId="0E78C034" w14:textId="77777777" w:rsidTr="00AB4CE7">
        <w:trPr>
          <w:cantSplit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0B13A477" w14:textId="34120DFD" w:rsidR="000E5036" w:rsidRPr="005059FD" w:rsidRDefault="000E5036" w:rsidP="00AB4CE7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Vitamin E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</w:tcPr>
          <w:p w14:paraId="0B992DA5" w14:textId="7FC42821" w:rsidR="000E5036" w:rsidRPr="005059FD" w:rsidRDefault="000E5036" w:rsidP="000E50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3 mg</w:t>
            </w:r>
          </w:p>
        </w:tc>
      </w:tr>
      <w:tr w:rsidR="000E5036" w:rsidRPr="005059FD" w14:paraId="037488D5" w14:textId="77777777" w:rsidTr="00AB4CE7">
        <w:trPr>
          <w:cantSplit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75FFB2DB" w14:textId="23A8C77F" w:rsidR="000E5036" w:rsidRPr="005059FD" w:rsidRDefault="000E5036" w:rsidP="00AB4CE7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Vitamin C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</w:tcPr>
          <w:p w14:paraId="6D7D856D" w14:textId="2595A540" w:rsidR="000E5036" w:rsidRPr="005059FD" w:rsidRDefault="000E5036" w:rsidP="000E50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71 mg</w:t>
            </w:r>
          </w:p>
        </w:tc>
      </w:tr>
      <w:tr w:rsidR="000E5036" w:rsidRPr="005059FD" w14:paraId="0E073996" w14:textId="77777777" w:rsidTr="00AB4CE7">
        <w:trPr>
          <w:cantSplit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67C4BE63" w14:textId="55967130" w:rsidR="000E5036" w:rsidRPr="005059FD" w:rsidRDefault="000E5036" w:rsidP="00AB4CE7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Vitamin B1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</w:tcPr>
          <w:p w14:paraId="01C8C3AB" w14:textId="45547770" w:rsidR="000E5036" w:rsidRPr="005059FD" w:rsidRDefault="000E5036" w:rsidP="000E50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.6 mg</w:t>
            </w:r>
          </w:p>
        </w:tc>
      </w:tr>
      <w:tr w:rsidR="000E5036" w:rsidRPr="005059FD" w14:paraId="6EAD342F" w14:textId="77777777" w:rsidTr="00AB4CE7">
        <w:trPr>
          <w:cantSplit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14C4B971" w14:textId="7E4DF04E" w:rsidR="000E5036" w:rsidRPr="005059FD" w:rsidRDefault="000E5036" w:rsidP="00AB4CE7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Vitamin B2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</w:tcPr>
          <w:p w14:paraId="5A0AE2D7" w14:textId="5A965E99" w:rsidR="000E5036" w:rsidRPr="005059FD" w:rsidRDefault="000E5036" w:rsidP="000E50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.6 mg</w:t>
            </w:r>
          </w:p>
        </w:tc>
      </w:tr>
      <w:tr w:rsidR="000E5036" w:rsidRPr="005059FD" w14:paraId="6C65DB7E" w14:textId="77777777" w:rsidTr="00AB4CE7">
        <w:trPr>
          <w:cantSplit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45249DA2" w14:textId="08926EA1" w:rsidR="000E5036" w:rsidRPr="005059FD" w:rsidRDefault="000E5036" w:rsidP="00AB4CE7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Vitamin B6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</w:tcPr>
          <w:p w14:paraId="28C01802" w14:textId="740CCDDA" w:rsidR="000E5036" w:rsidRPr="005059FD" w:rsidRDefault="000E5036" w:rsidP="000E50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2 mg</w:t>
            </w:r>
          </w:p>
        </w:tc>
      </w:tr>
      <w:tr w:rsidR="000E5036" w:rsidRPr="005059FD" w14:paraId="09971649" w14:textId="77777777" w:rsidTr="00AB4CE7">
        <w:trPr>
          <w:cantSplit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4058E3FD" w14:textId="0B1941D8" w:rsidR="000E5036" w:rsidRPr="005059FD" w:rsidRDefault="000E5036" w:rsidP="00AB4CE7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Vitamin B12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</w:tcPr>
          <w:p w14:paraId="2D2F45D7" w14:textId="55B7F9DC" w:rsidR="000E5036" w:rsidRPr="005059FD" w:rsidRDefault="000E5036" w:rsidP="000E50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 xml:space="preserve">2.6 </w:t>
            </w:r>
            <w:proofErr w:type="spellStart"/>
            <w:r w:rsidRPr="005059FD">
              <w:rPr>
                <w:rFonts w:cs="Times New Roman"/>
                <w:sz w:val="20"/>
                <w:szCs w:val="20"/>
              </w:rPr>
              <w:t>μg</w:t>
            </w:r>
            <w:proofErr w:type="spellEnd"/>
          </w:p>
        </w:tc>
      </w:tr>
      <w:tr w:rsidR="000E5036" w:rsidRPr="005059FD" w14:paraId="22EDBBBA" w14:textId="77777777" w:rsidTr="00AB4CE7">
        <w:trPr>
          <w:cantSplit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11830810" w14:textId="467E5409" w:rsidR="000E5036" w:rsidRPr="005059FD" w:rsidRDefault="000E5036" w:rsidP="00AB4CE7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Folic acid</w:t>
            </w:r>
          </w:p>
        </w:tc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</w:tcPr>
          <w:p w14:paraId="6AD906FB" w14:textId="08B57476" w:rsidR="000E5036" w:rsidRPr="005059FD" w:rsidRDefault="000E5036" w:rsidP="000E50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 xml:space="preserve">461 </w:t>
            </w:r>
            <w:proofErr w:type="spellStart"/>
            <w:r w:rsidRPr="005059FD">
              <w:rPr>
                <w:rFonts w:cs="Times New Roman"/>
                <w:sz w:val="20"/>
                <w:szCs w:val="20"/>
              </w:rPr>
              <w:t>μg</w:t>
            </w:r>
            <w:proofErr w:type="spellEnd"/>
          </w:p>
        </w:tc>
      </w:tr>
      <w:tr w:rsidR="000E5036" w:rsidRPr="005059FD" w14:paraId="72860AD2" w14:textId="77777777" w:rsidTr="00AB4CE7">
        <w:trPr>
          <w:cantSplit/>
        </w:trPr>
        <w:tc>
          <w:tcPr>
            <w:tcW w:w="2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CC307" w14:textId="53615AA4" w:rsidR="000E5036" w:rsidRPr="005059FD" w:rsidRDefault="000E5036" w:rsidP="00AB4CE7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Niacin</w:t>
            </w:r>
          </w:p>
        </w:tc>
        <w:tc>
          <w:tcPr>
            <w:tcW w:w="25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AAA46" w14:textId="32DCE727" w:rsidR="000E5036" w:rsidRPr="005059FD" w:rsidRDefault="000E5036" w:rsidP="000E50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21 mg</w:t>
            </w:r>
          </w:p>
        </w:tc>
      </w:tr>
    </w:tbl>
    <w:p w14:paraId="3F111988" w14:textId="44404459" w:rsidR="000E5036" w:rsidRPr="00FC7CD9" w:rsidRDefault="00794228" w:rsidP="00794228">
      <w:pPr>
        <w:keepLines/>
        <w:spacing w:after="0"/>
        <w:rPr>
          <w:rFonts w:cs="Times New Roman"/>
          <w:sz w:val="16"/>
          <w:szCs w:val="16"/>
          <w:lang w:val="en-US"/>
        </w:rPr>
      </w:pPr>
      <w:r w:rsidRPr="00FC7CD9">
        <w:rPr>
          <w:rFonts w:cs="Times New Roman"/>
          <w:sz w:val="16"/>
          <w:szCs w:val="16"/>
          <w:lang w:val="en-US"/>
        </w:rPr>
        <w:t xml:space="preserve">* 881 </w:t>
      </w:r>
      <w:proofErr w:type="spellStart"/>
      <w:r w:rsidRPr="00FC7CD9">
        <w:rPr>
          <w:rFonts w:cs="Times New Roman"/>
          <w:sz w:val="16"/>
          <w:szCs w:val="16"/>
          <w:lang w:val="en-US"/>
        </w:rPr>
        <w:t>μg</w:t>
      </w:r>
      <w:proofErr w:type="spellEnd"/>
      <w:r w:rsidRPr="00FC7CD9">
        <w:rPr>
          <w:rFonts w:cs="Times New Roman"/>
          <w:sz w:val="16"/>
          <w:szCs w:val="16"/>
          <w:lang w:val="en-US"/>
        </w:rPr>
        <w:t xml:space="preserve"> RE (retinol equivalents)</w:t>
      </w:r>
      <w:r w:rsidR="008D36D3">
        <w:rPr>
          <w:rFonts w:cs="Times New Roman"/>
          <w:sz w:val="16"/>
          <w:szCs w:val="16"/>
          <w:lang w:val="en-US"/>
        </w:rPr>
        <w:t>.</w:t>
      </w:r>
    </w:p>
    <w:p w14:paraId="70BF68B4" w14:textId="77777777" w:rsidR="000824EB" w:rsidRPr="005059FD" w:rsidRDefault="000824EB">
      <w:pPr>
        <w:rPr>
          <w:b/>
          <w:iCs/>
          <w:lang w:val="en-US"/>
        </w:rPr>
      </w:pPr>
    </w:p>
    <w:p w14:paraId="41BDAE06" w14:textId="24C9E769" w:rsidR="000824EB" w:rsidRPr="005059FD" w:rsidRDefault="000824EB">
      <w:pPr>
        <w:rPr>
          <w:b/>
          <w:iCs/>
          <w:lang w:val="en-US"/>
        </w:rPr>
      </w:pPr>
      <w:r w:rsidRPr="005059FD">
        <w:rPr>
          <w:b/>
          <w:i/>
          <w:lang w:val="en-US"/>
        </w:rPr>
        <w:br w:type="page"/>
      </w:r>
    </w:p>
    <w:p w14:paraId="10ED1E50" w14:textId="189FB3B4" w:rsidR="000824EB" w:rsidRPr="005059FD" w:rsidRDefault="000824EB" w:rsidP="000824EB">
      <w:pPr>
        <w:pStyle w:val="Beschriftung"/>
        <w:keepNext/>
        <w:rPr>
          <w:b/>
          <w:i w:val="0"/>
          <w:color w:val="auto"/>
          <w:sz w:val="22"/>
          <w:szCs w:val="22"/>
          <w:lang w:val="en-US"/>
        </w:rPr>
      </w:pPr>
      <w:r w:rsidRPr="005059FD">
        <w:rPr>
          <w:b/>
          <w:i w:val="0"/>
          <w:color w:val="auto"/>
          <w:sz w:val="22"/>
          <w:szCs w:val="22"/>
          <w:lang w:val="en-US"/>
        </w:rPr>
        <w:lastRenderedPageBreak/>
        <w:t xml:space="preserve">Table S2. </w:t>
      </w:r>
      <w:bookmarkStart w:id="1" w:name="_Hlk150766401"/>
      <w:r w:rsidRPr="005059FD">
        <w:rPr>
          <w:bCs/>
          <w:i w:val="0"/>
          <w:color w:val="auto"/>
          <w:sz w:val="22"/>
          <w:szCs w:val="22"/>
          <w:lang w:val="en-US"/>
        </w:rPr>
        <w:t>Questions included in K- and P-Scores</w:t>
      </w:r>
      <w:bookmarkEnd w:id="1"/>
    </w:p>
    <w:tbl>
      <w:tblPr>
        <w:tblW w:w="1037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8"/>
        <w:gridCol w:w="1928"/>
        <w:gridCol w:w="3089"/>
        <w:gridCol w:w="1717"/>
        <w:gridCol w:w="1717"/>
      </w:tblGrid>
      <w:tr w:rsidR="000824EB" w:rsidRPr="005059FD" w14:paraId="7FA44720" w14:textId="77777777" w:rsidTr="00494183">
        <w:trPr>
          <w:jc w:val="center"/>
        </w:trPr>
        <w:tc>
          <w:tcPr>
            <w:tcW w:w="1928" w:type="dxa"/>
            <w:tcBorders>
              <w:top w:val="single" w:sz="8" w:space="0" w:color="auto"/>
              <w:bottom w:val="single" w:sz="4" w:space="0" w:color="auto"/>
            </w:tcBorders>
          </w:tcPr>
          <w:p w14:paraId="73B0AB11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bookmarkStart w:id="2" w:name="_Hlk150766346"/>
            <w:r w:rsidRPr="005059FD">
              <w:rPr>
                <w:rFonts w:ascii="Times New Roman" w:hAnsi="Times New Roman"/>
                <w:b/>
                <w:bCs/>
              </w:rPr>
              <w:t xml:space="preserve">K: </w:t>
            </w:r>
            <w:r w:rsidRPr="005059FD">
              <w:rPr>
                <w:rFonts w:ascii="Times New Roman" w:hAnsi="Times New Roman"/>
                <w:b/>
                <w:bCs/>
                <w:i/>
                <w:iCs/>
              </w:rPr>
              <w:t>three food group model</w:t>
            </w:r>
          </w:p>
        </w:tc>
        <w:tc>
          <w:tcPr>
            <w:tcW w:w="1928" w:type="dxa"/>
            <w:tcBorders>
              <w:top w:val="single" w:sz="8" w:space="0" w:color="auto"/>
              <w:bottom w:val="single" w:sz="4" w:space="0" w:color="auto"/>
            </w:tcBorders>
          </w:tcPr>
          <w:p w14:paraId="5B9F9A5E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5059FD">
              <w:rPr>
                <w:rFonts w:ascii="Times New Roman" w:hAnsi="Times New Roman"/>
                <w:b/>
                <w:bCs/>
              </w:rPr>
              <w:t xml:space="preserve">K: </w:t>
            </w:r>
            <w:r w:rsidRPr="005059FD">
              <w:rPr>
                <w:rFonts w:ascii="Times New Roman" w:hAnsi="Times New Roman"/>
                <w:b/>
                <w:bCs/>
                <w:i/>
                <w:iCs/>
              </w:rPr>
              <w:t>malnutrition</w:t>
            </w:r>
          </w:p>
        </w:tc>
        <w:tc>
          <w:tcPr>
            <w:tcW w:w="3089" w:type="dxa"/>
            <w:tcBorders>
              <w:top w:val="single" w:sz="8" w:space="0" w:color="auto"/>
              <w:bottom w:val="single" w:sz="4" w:space="0" w:color="auto"/>
            </w:tcBorders>
          </w:tcPr>
          <w:p w14:paraId="14F1F745" w14:textId="15084B0C" w:rsidR="000824EB" w:rsidRPr="005059FD" w:rsidRDefault="000824EB" w:rsidP="00494183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5059FD">
              <w:rPr>
                <w:rFonts w:ascii="Times New Roman" w:hAnsi="Times New Roman"/>
                <w:b/>
                <w:bCs/>
              </w:rPr>
              <w:t xml:space="preserve">K: </w:t>
            </w:r>
            <w:r w:rsidRPr="005059FD">
              <w:rPr>
                <w:rFonts w:ascii="Times New Roman" w:hAnsi="Times New Roman"/>
                <w:b/>
                <w:bCs/>
                <w:i/>
                <w:iCs/>
              </w:rPr>
              <w:t xml:space="preserve">iron + </w:t>
            </w:r>
            <w:r w:rsidR="005059FD" w:rsidRPr="005059FD">
              <w:rPr>
                <w:rFonts w:ascii="Times New Roman" w:hAnsi="Times New Roman"/>
                <w:b/>
                <w:bCs/>
                <w:i/>
                <w:iCs/>
              </w:rPr>
              <w:t>anemia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21A7D3DB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5059FD">
              <w:rPr>
                <w:rFonts w:ascii="Times New Roman" w:hAnsi="Times New Roman"/>
                <w:b/>
                <w:bCs/>
              </w:rPr>
              <w:t xml:space="preserve">K: </w:t>
            </w:r>
            <w:r w:rsidRPr="005059FD">
              <w:rPr>
                <w:rFonts w:ascii="Times New Roman" w:hAnsi="Times New Roman"/>
                <w:b/>
                <w:bCs/>
                <w:i/>
                <w:iCs/>
              </w:rPr>
              <w:t>vitamin A + vitamin A deficiency (VAD)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4" w:space="0" w:color="auto"/>
            </w:tcBorders>
          </w:tcPr>
          <w:p w14:paraId="3E773E78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5059FD">
              <w:rPr>
                <w:rFonts w:ascii="Times New Roman" w:hAnsi="Times New Roman"/>
                <w:b/>
                <w:bCs/>
              </w:rPr>
              <w:t xml:space="preserve">P: </w:t>
            </w:r>
            <w:r w:rsidRPr="005059FD">
              <w:rPr>
                <w:rFonts w:ascii="Times New Roman" w:hAnsi="Times New Roman"/>
                <w:b/>
                <w:bCs/>
                <w:i/>
                <w:iCs/>
              </w:rPr>
              <w:t>iron</w:t>
            </w:r>
          </w:p>
        </w:tc>
      </w:tr>
      <w:tr w:rsidR="000824EB" w:rsidRPr="007B43BE" w14:paraId="5D7E9398" w14:textId="77777777" w:rsidTr="00494183">
        <w:trPr>
          <w:jc w:val="center"/>
        </w:trPr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9860B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  <w:r w:rsidRPr="005059FD">
              <w:rPr>
                <w:rFonts w:ascii="Times New Roman" w:hAnsi="Times New Roman"/>
                <w:szCs w:val="22"/>
              </w:rPr>
              <w:t>Can state at least 1 of the 3 types of food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831BC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  <w:r w:rsidRPr="005059FD">
              <w:rPr>
                <w:rFonts w:ascii="Times New Roman" w:hAnsi="Times New Roman"/>
              </w:rPr>
              <w:t>Can state a definition of malnutrition</w:t>
            </w:r>
          </w:p>
        </w:tc>
        <w:tc>
          <w:tcPr>
            <w:tcW w:w="3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88B5B0" w14:textId="3168C42B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  <w:r w:rsidRPr="005059FD">
              <w:rPr>
                <w:rFonts w:ascii="Times New Roman" w:hAnsi="Times New Roman"/>
              </w:rPr>
              <w:t xml:space="preserve">Can state a sign/symptom of </w:t>
            </w:r>
            <w:r w:rsidR="005059FD" w:rsidRPr="005059FD">
              <w:rPr>
                <w:rFonts w:ascii="Times New Roman" w:hAnsi="Times New Roman"/>
              </w:rPr>
              <w:t>anemia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F0A36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  <w:r w:rsidRPr="005059FD">
              <w:rPr>
                <w:rFonts w:ascii="Times New Roman" w:hAnsi="Times New Roman"/>
              </w:rPr>
              <w:t>Can state a sign/symptom of VAD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79B52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  <w:r w:rsidRPr="005059FD">
              <w:rPr>
                <w:rFonts w:ascii="Times New Roman" w:hAnsi="Times New Roman"/>
              </w:rPr>
              <w:t>Consumption of animal foods ≥ 1/</w:t>
            </w:r>
            <w:proofErr w:type="spellStart"/>
            <w:r w:rsidRPr="005059FD">
              <w:rPr>
                <w:rFonts w:ascii="Times New Roman" w:hAnsi="Times New Roman"/>
              </w:rPr>
              <w:t>wk</w:t>
            </w:r>
            <w:proofErr w:type="spellEnd"/>
          </w:p>
        </w:tc>
      </w:tr>
      <w:tr w:rsidR="000824EB" w:rsidRPr="007B43BE" w14:paraId="380490E9" w14:textId="77777777" w:rsidTr="00494183">
        <w:trPr>
          <w:jc w:val="center"/>
        </w:trPr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12355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  <w:r w:rsidRPr="005059FD">
              <w:rPr>
                <w:rFonts w:ascii="Times New Roman" w:hAnsi="Times New Roman"/>
              </w:rPr>
              <w:t xml:space="preserve">Can state </w:t>
            </w:r>
            <w:proofErr w:type="gramStart"/>
            <w:r w:rsidRPr="005059FD">
              <w:rPr>
                <w:rFonts w:ascii="Times New Roman" w:hAnsi="Times New Roman"/>
              </w:rPr>
              <w:t>an energy</w:t>
            </w:r>
            <w:proofErr w:type="gramEnd"/>
            <w:r w:rsidRPr="005059FD">
              <w:rPr>
                <w:rFonts w:ascii="Times New Roman" w:hAnsi="Times New Roman"/>
              </w:rPr>
              <w:t>-giving food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54A0C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  <w:r w:rsidRPr="005059FD">
              <w:rPr>
                <w:rFonts w:ascii="Times New Roman" w:hAnsi="Times New Roman"/>
              </w:rPr>
              <w:t>Can state a consequence of malnutrition</w:t>
            </w:r>
          </w:p>
        </w:tc>
        <w:tc>
          <w:tcPr>
            <w:tcW w:w="3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5683DB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  <w:r w:rsidRPr="005059FD">
              <w:rPr>
                <w:rFonts w:ascii="Times New Roman" w:hAnsi="Times New Roman"/>
              </w:rPr>
              <w:t>Can state a consequence of iron deficiency in children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D25B2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C2643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  <w:r w:rsidRPr="005059FD">
              <w:rPr>
                <w:rFonts w:ascii="Times New Roman" w:hAnsi="Times New Roman"/>
              </w:rPr>
              <w:t>Consumption of green leafy vegetables ≥ 3x/</w:t>
            </w:r>
            <w:proofErr w:type="spellStart"/>
            <w:r w:rsidRPr="005059FD">
              <w:rPr>
                <w:rFonts w:ascii="Times New Roman" w:hAnsi="Times New Roman"/>
              </w:rPr>
              <w:t>wk</w:t>
            </w:r>
            <w:proofErr w:type="spellEnd"/>
          </w:p>
        </w:tc>
      </w:tr>
      <w:tr w:rsidR="000824EB" w:rsidRPr="007B43BE" w14:paraId="36F68A4F" w14:textId="77777777" w:rsidTr="00494183">
        <w:trPr>
          <w:jc w:val="center"/>
        </w:trPr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819CE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  <w:r w:rsidRPr="005059FD">
              <w:rPr>
                <w:rFonts w:ascii="Times New Roman" w:hAnsi="Times New Roman"/>
              </w:rPr>
              <w:t>Can state a constructive food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2C189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  <w:r w:rsidRPr="005059FD">
              <w:rPr>
                <w:rFonts w:ascii="Times New Roman" w:hAnsi="Times New Roman"/>
              </w:rPr>
              <w:t>Can state a cause of malnutrition</w:t>
            </w:r>
          </w:p>
        </w:tc>
        <w:tc>
          <w:tcPr>
            <w:tcW w:w="3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78C78" w14:textId="2E891FEB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  <w:r w:rsidRPr="005059FD">
              <w:rPr>
                <w:rFonts w:ascii="Times New Roman" w:hAnsi="Times New Roman"/>
              </w:rPr>
              <w:t xml:space="preserve">Can state a cause of </w:t>
            </w:r>
            <w:r w:rsidR="005059FD" w:rsidRPr="005059FD">
              <w:rPr>
                <w:rFonts w:ascii="Times New Roman" w:hAnsi="Times New Roman"/>
              </w:rPr>
              <w:t>anemia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4C06A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  <w:r w:rsidRPr="005059FD">
              <w:rPr>
                <w:rFonts w:ascii="Times New Roman" w:hAnsi="Times New Roman"/>
              </w:rPr>
              <w:t>Can state a cause of VAD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6A721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  <w:r w:rsidRPr="005059FD">
              <w:rPr>
                <w:rFonts w:ascii="Times New Roman" w:hAnsi="Times New Roman"/>
              </w:rPr>
              <w:t>Consumption of fruits with a meal</w:t>
            </w:r>
          </w:p>
        </w:tc>
      </w:tr>
      <w:tr w:rsidR="000824EB" w:rsidRPr="007B43BE" w14:paraId="77A80B1B" w14:textId="77777777" w:rsidTr="00494183">
        <w:trPr>
          <w:jc w:val="center"/>
        </w:trPr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4D310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  <w:r w:rsidRPr="005059FD">
              <w:rPr>
                <w:rFonts w:ascii="Times New Roman" w:hAnsi="Times New Roman"/>
              </w:rPr>
              <w:t>Can state a protective food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1E8E6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  <w:r w:rsidRPr="005059FD">
              <w:rPr>
                <w:rFonts w:ascii="Times New Roman" w:hAnsi="Times New Roman"/>
              </w:rPr>
              <w:t>Can state a preventive measure for malnutrition</w:t>
            </w:r>
          </w:p>
        </w:tc>
        <w:tc>
          <w:tcPr>
            <w:tcW w:w="3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10A276" w14:textId="0480AE96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  <w:r w:rsidRPr="005059FD">
              <w:rPr>
                <w:rFonts w:ascii="Times New Roman" w:hAnsi="Times New Roman"/>
              </w:rPr>
              <w:t xml:space="preserve">Can state a preventive measure for </w:t>
            </w:r>
            <w:r w:rsidR="005059FD" w:rsidRPr="005059FD">
              <w:rPr>
                <w:rFonts w:ascii="Times New Roman" w:hAnsi="Times New Roman"/>
              </w:rPr>
              <w:t>anemia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3559B8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  <w:r w:rsidRPr="005059FD">
              <w:rPr>
                <w:rFonts w:ascii="Times New Roman" w:hAnsi="Times New Roman"/>
              </w:rPr>
              <w:t>Can state a preventive measure for VAD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F9AF1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  <w:r w:rsidRPr="005059FD">
              <w:rPr>
                <w:rFonts w:ascii="Times New Roman" w:hAnsi="Times New Roman"/>
              </w:rPr>
              <w:t>Consumption of coffee/tea only outside a meal</w:t>
            </w:r>
          </w:p>
        </w:tc>
      </w:tr>
      <w:tr w:rsidR="000824EB" w:rsidRPr="005059FD" w14:paraId="1447D885" w14:textId="77777777" w:rsidTr="00494183">
        <w:trPr>
          <w:jc w:val="center"/>
        </w:trPr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EF8CF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BC330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5BE5CD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  <w:r w:rsidRPr="005059FD">
              <w:rPr>
                <w:rFonts w:ascii="Times New Roman" w:hAnsi="Times New Roman"/>
              </w:rPr>
              <w:t>Can state an iron-rich food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8BA963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  <w:r w:rsidRPr="005059FD">
              <w:rPr>
                <w:rFonts w:ascii="Times New Roman" w:hAnsi="Times New Roman"/>
              </w:rPr>
              <w:t>Can state a VA-rich food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E127B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  <w:r w:rsidRPr="005059FD">
              <w:rPr>
                <w:rFonts w:ascii="Times New Roman" w:hAnsi="Times New Roman"/>
              </w:rPr>
              <w:t>Fermentation</w:t>
            </w:r>
          </w:p>
        </w:tc>
      </w:tr>
      <w:tr w:rsidR="000824EB" w:rsidRPr="005059FD" w14:paraId="1FFD83B1" w14:textId="77777777" w:rsidTr="00494183">
        <w:trPr>
          <w:jc w:val="center"/>
        </w:trPr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234A2602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0DD56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581871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  <w:r w:rsidRPr="005059FD">
              <w:rPr>
                <w:rFonts w:ascii="Times New Roman" w:hAnsi="Times New Roman"/>
              </w:rPr>
              <w:t xml:space="preserve">Can state a </w:t>
            </w:r>
            <w:proofErr w:type="gramStart"/>
            <w:r w:rsidRPr="005059FD">
              <w:rPr>
                <w:rFonts w:ascii="Times New Roman" w:hAnsi="Times New Roman"/>
              </w:rPr>
              <w:t>method</w:t>
            </w:r>
            <w:proofErr w:type="gramEnd"/>
            <w:r w:rsidRPr="005059FD">
              <w:rPr>
                <w:rFonts w:ascii="Times New Roman" w:hAnsi="Times New Roman"/>
              </w:rPr>
              <w:t xml:space="preserve"> increasing iron bioavailability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AE659E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D2B94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  <w:r w:rsidRPr="005059FD">
              <w:rPr>
                <w:rFonts w:ascii="Times New Roman" w:hAnsi="Times New Roman"/>
              </w:rPr>
              <w:t>Roasting of grains</w:t>
            </w:r>
          </w:p>
        </w:tc>
      </w:tr>
      <w:tr w:rsidR="000824EB" w:rsidRPr="007B43BE" w14:paraId="69B77567" w14:textId="77777777" w:rsidTr="00494183">
        <w:trPr>
          <w:jc w:val="center"/>
        </w:trPr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5BB1D63F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50A86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219624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  <w:r w:rsidRPr="005059FD">
              <w:rPr>
                <w:rFonts w:ascii="Times New Roman" w:hAnsi="Times New Roman"/>
              </w:rPr>
              <w:t>Can state a drink reducing iron bioavailability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89A649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D3C1A" w14:textId="77777777" w:rsidR="000824EB" w:rsidRPr="005059FD" w:rsidRDefault="000824EB" w:rsidP="00494183">
            <w:pPr>
              <w:pStyle w:val="MDPI42tablebody"/>
              <w:rPr>
                <w:rFonts w:ascii="Times New Roman" w:hAnsi="Times New Roman"/>
              </w:rPr>
            </w:pPr>
          </w:p>
        </w:tc>
      </w:tr>
    </w:tbl>
    <w:p w14:paraId="3E1FE6F4" w14:textId="77777777" w:rsidR="000824EB" w:rsidRPr="00FC7CD9" w:rsidRDefault="000824EB" w:rsidP="00FC7CD9">
      <w:pPr>
        <w:keepLines/>
        <w:spacing w:after="0"/>
        <w:rPr>
          <w:rFonts w:cs="Times New Roman"/>
          <w:sz w:val="16"/>
          <w:szCs w:val="16"/>
          <w:lang w:val="en-US"/>
        </w:rPr>
      </w:pPr>
      <w:bookmarkStart w:id="3" w:name="_Hlk150766482"/>
      <w:bookmarkEnd w:id="2"/>
      <w:r w:rsidRPr="00FC7CD9">
        <w:rPr>
          <w:rFonts w:cs="Times New Roman"/>
          <w:sz w:val="16"/>
          <w:szCs w:val="16"/>
          <w:lang w:val="en-US"/>
        </w:rPr>
        <w:t>K-Score: knowledge score, P-Score: practice score, VAD: vitamin A deficiency.</w:t>
      </w:r>
      <w:bookmarkEnd w:id="3"/>
    </w:p>
    <w:p w14:paraId="3CF4ED04" w14:textId="77777777" w:rsidR="00F83A7B" w:rsidRDefault="000824EB">
      <w:pPr>
        <w:rPr>
          <w:b/>
          <w:i/>
          <w:lang w:val="en-US"/>
        </w:rPr>
      </w:pPr>
      <w:r w:rsidRPr="005059FD">
        <w:rPr>
          <w:b/>
          <w:i/>
          <w:lang w:val="en-US"/>
        </w:rPr>
        <w:br w:type="page"/>
      </w:r>
    </w:p>
    <w:p w14:paraId="1A39D614" w14:textId="75D97607" w:rsidR="00F83A7B" w:rsidRPr="00EB2819" w:rsidRDefault="00F83A7B" w:rsidP="00272F32">
      <w:pPr>
        <w:pStyle w:val="MDPI41tablecaption"/>
        <w:spacing w:before="0" w:after="200" w:line="240" w:lineRule="auto"/>
        <w:ind w:left="0"/>
        <w:rPr>
          <w:rFonts w:ascii="Times New Roman" w:hAnsi="Times New Roman" w:cs="Times New Roman"/>
          <w:sz w:val="22"/>
        </w:rPr>
      </w:pPr>
      <w:r w:rsidRPr="00EB2819">
        <w:rPr>
          <w:rFonts w:ascii="Times New Roman" w:hAnsi="Times New Roman" w:cs="Times New Roman"/>
          <w:b/>
          <w:sz w:val="22"/>
        </w:rPr>
        <w:lastRenderedPageBreak/>
        <w:t xml:space="preserve">Table S3. </w:t>
      </w:r>
      <w:bookmarkStart w:id="4" w:name="_Hlk207370335"/>
      <w:r w:rsidR="002105B6">
        <w:rPr>
          <w:rFonts w:ascii="Times New Roman" w:hAnsi="Times New Roman" w:cs="Times New Roman"/>
          <w:bCs/>
          <w:sz w:val="22"/>
        </w:rPr>
        <w:t>Fixed and random effects used in the (generalized) linear mixed models</w:t>
      </w:r>
      <w:bookmarkEnd w:id="4"/>
    </w:p>
    <w:tbl>
      <w:tblPr>
        <w:tblStyle w:val="Tabellenraster"/>
        <w:tblW w:w="468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2834"/>
        <w:gridCol w:w="2834"/>
      </w:tblGrid>
      <w:tr w:rsidR="00F83A7B" w:rsidRPr="00EB2819" w14:paraId="35431431" w14:textId="77777777" w:rsidTr="000B2157">
        <w:trPr>
          <w:cantSplit/>
        </w:trPr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55ABD" w14:textId="18385086" w:rsidR="00F83A7B" w:rsidRPr="00F83A7B" w:rsidRDefault="00F83A7B" w:rsidP="00494183">
            <w:pPr>
              <w:rPr>
                <w:b/>
                <w:bCs/>
                <w:sz w:val="20"/>
                <w:szCs w:val="20"/>
              </w:rPr>
            </w:pPr>
            <w:r w:rsidRPr="00F83A7B">
              <w:rPr>
                <w:b/>
                <w:bCs/>
                <w:sz w:val="20"/>
                <w:szCs w:val="20"/>
              </w:rPr>
              <w:t>Dependent variable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6B13D" w14:textId="6F96A5AA" w:rsidR="00F83A7B" w:rsidRPr="00F83A7B" w:rsidRDefault="00F83A7B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F83A7B">
              <w:rPr>
                <w:b/>
                <w:bCs/>
                <w:sz w:val="20"/>
                <w:szCs w:val="20"/>
              </w:rPr>
              <w:t xml:space="preserve">Fixed </w:t>
            </w:r>
            <w:proofErr w:type="spellStart"/>
            <w:r w:rsidRPr="00F83A7B">
              <w:rPr>
                <w:b/>
                <w:bCs/>
                <w:sz w:val="20"/>
                <w:szCs w:val="20"/>
              </w:rPr>
              <w:t>effects</w:t>
            </w:r>
            <w:r w:rsidR="00B66C0F" w:rsidRPr="00B66C0F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A7448" w14:textId="4A7ADCEB" w:rsidR="00F83A7B" w:rsidRPr="00F83A7B" w:rsidRDefault="00F83A7B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F83A7B">
              <w:rPr>
                <w:b/>
                <w:bCs/>
                <w:sz w:val="20"/>
                <w:szCs w:val="20"/>
              </w:rPr>
              <w:t>Random effects</w:t>
            </w:r>
          </w:p>
        </w:tc>
      </w:tr>
      <w:tr w:rsidR="00E411F6" w:rsidRPr="00E411F6" w14:paraId="1B3C74EB" w14:textId="77777777" w:rsidTr="000B2157">
        <w:trPr>
          <w:cantSplit/>
        </w:trPr>
        <w:tc>
          <w:tcPr>
            <w:tcW w:w="16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B2FC6" w14:textId="4DF0C813" w:rsidR="00E411F6" w:rsidRPr="00EB2819" w:rsidRDefault="00E411F6" w:rsidP="00B42346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 xml:space="preserve">K-Score </w:t>
            </w:r>
            <w:r w:rsidRPr="00E411F6">
              <w:rPr>
                <w:i/>
                <w:iCs/>
                <w:sz w:val="20"/>
                <w:szCs w:val="20"/>
              </w:rPr>
              <w:t>three food group model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741DD" w14:textId="77777777" w:rsidR="00E411F6" w:rsidRDefault="00E411F6" w:rsidP="00E411F6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 xml:space="preserve">Intervention NE vs </w:t>
            </w:r>
            <w:proofErr w:type="spellStart"/>
            <w:r w:rsidRPr="00E411F6">
              <w:rPr>
                <w:sz w:val="20"/>
                <w:szCs w:val="20"/>
              </w:rPr>
              <w:t>NoNE</w:t>
            </w:r>
            <w:proofErr w:type="spellEnd"/>
          </w:p>
          <w:p w14:paraId="14F29A60" w14:textId="77777777" w:rsidR="00E411F6" w:rsidRDefault="00E411F6" w:rsidP="00E411F6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>MUAC at pre-intervention</w:t>
            </w:r>
          </w:p>
          <w:p w14:paraId="6E226AAA" w14:textId="1C8AD3F8" w:rsidR="00E411F6" w:rsidRDefault="00E411F6" w:rsidP="00E411F6">
            <w:pPr>
              <w:ind w:left="142" w:hanging="142"/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 xml:space="preserve">K-Score </w:t>
            </w:r>
            <w:r w:rsidRPr="00E411F6">
              <w:rPr>
                <w:i/>
                <w:iCs/>
                <w:sz w:val="20"/>
                <w:szCs w:val="20"/>
              </w:rPr>
              <w:t xml:space="preserve">three food group </w:t>
            </w:r>
            <w:proofErr w:type="gramStart"/>
            <w:r w:rsidRPr="00E411F6">
              <w:rPr>
                <w:i/>
                <w:iCs/>
                <w:sz w:val="20"/>
                <w:szCs w:val="20"/>
              </w:rPr>
              <w:t>model</w:t>
            </w:r>
            <w:proofErr w:type="gramEnd"/>
            <w:r w:rsidRPr="00F62A27">
              <w:rPr>
                <w:sz w:val="20"/>
                <w:szCs w:val="20"/>
              </w:rPr>
              <w:t xml:space="preserve"> at pre-intervention</w:t>
            </w:r>
          </w:p>
          <w:p w14:paraId="12910D76" w14:textId="77777777" w:rsidR="00E411F6" w:rsidRDefault="00E411F6" w:rsidP="00E411F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  <w:p w14:paraId="27AE942B" w14:textId="7116CBB0" w:rsidR="00E411F6" w:rsidRPr="00E411F6" w:rsidRDefault="00E411F6" w:rsidP="00E411F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x MUAC at pre-intervention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6E050" w14:textId="44A4BEC1" w:rsidR="00E411F6" w:rsidRPr="00E411F6" w:rsidRDefault="00E411F6" w:rsidP="00E411F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B2157" w:rsidRPr="000B2157" w14:paraId="44A9E00C" w14:textId="77777777" w:rsidTr="000B2157">
        <w:trPr>
          <w:cantSplit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</w:tcPr>
          <w:p w14:paraId="7BC173A8" w14:textId="3770AAF0" w:rsidR="000B2157" w:rsidRPr="00E411F6" w:rsidRDefault="000B2157" w:rsidP="00B4234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-Score </w:t>
            </w:r>
            <w:r w:rsidRPr="000B2157">
              <w:rPr>
                <w:i/>
                <w:iCs/>
                <w:sz w:val="20"/>
                <w:szCs w:val="20"/>
              </w:rPr>
              <w:t>malnutritio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010C6AE2" w14:textId="77777777" w:rsidR="000B2157" w:rsidRDefault="000B2157" w:rsidP="000B2157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 xml:space="preserve">Intervention NE vs </w:t>
            </w:r>
            <w:proofErr w:type="spellStart"/>
            <w:r w:rsidRPr="00E411F6">
              <w:rPr>
                <w:sz w:val="20"/>
                <w:szCs w:val="20"/>
              </w:rPr>
              <w:t>NoNE</w:t>
            </w:r>
            <w:proofErr w:type="spellEnd"/>
          </w:p>
          <w:p w14:paraId="546D08DD" w14:textId="77777777" w:rsidR="000B2157" w:rsidRDefault="000B2157" w:rsidP="000B2157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>MUAC at pre-intervention</w:t>
            </w:r>
          </w:p>
          <w:p w14:paraId="75F9D8EE" w14:textId="603FC6C6" w:rsidR="000B2157" w:rsidRDefault="000B2157" w:rsidP="000B2157">
            <w:pPr>
              <w:ind w:left="142" w:hanging="142"/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 xml:space="preserve">K-Score </w:t>
            </w:r>
            <w:r>
              <w:rPr>
                <w:i/>
                <w:iCs/>
                <w:sz w:val="20"/>
                <w:szCs w:val="20"/>
              </w:rPr>
              <w:t>malnutrition</w:t>
            </w:r>
            <w:r w:rsidRPr="00F62A27">
              <w:rPr>
                <w:sz w:val="20"/>
                <w:szCs w:val="20"/>
              </w:rPr>
              <w:t xml:space="preserve"> at pre-intervention</w:t>
            </w:r>
          </w:p>
          <w:p w14:paraId="5689CC96" w14:textId="7912BE76" w:rsidR="000B2157" w:rsidRPr="00E411F6" w:rsidRDefault="000B2157" w:rsidP="000B2157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3A9CEBD3" w14:textId="5F21A303" w:rsidR="000B2157" w:rsidRPr="00E411F6" w:rsidRDefault="000B2157" w:rsidP="000B2157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77B0F" w:rsidRPr="007B43BE" w14:paraId="0F24221E" w14:textId="77777777" w:rsidTr="000B2157">
        <w:trPr>
          <w:cantSplit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</w:tcPr>
          <w:p w14:paraId="538850B5" w14:textId="4EEED35F" w:rsidR="00A77B0F" w:rsidRPr="00E411F6" w:rsidRDefault="00A77B0F" w:rsidP="00B4234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-Score </w:t>
            </w:r>
            <w:r w:rsidRPr="000B2157">
              <w:rPr>
                <w:i/>
                <w:iCs/>
                <w:sz w:val="20"/>
                <w:szCs w:val="20"/>
              </w:rPr>
              <w:t>i</w:t>
            </w:r>
            <w:r>
              <w:rPr>
                <w:i/>
                <w:iCs/>
                <w:sz w:val="20"/>
                <w:szCs w:val="20"/>
              </w:rPr>
              <w:t>r</w:t>
            </w:r>
            <w:r w:rsidRPr="000B2157">
              <w:rPr>
                <w:i/>
                <w:iCs/>
                <w:sz w:val="20"/>
                <w:szCs w:val="20"/>
              </w:rPr>
              <w:t>on</w:t>
            </w:r>
            <w:r w:rsidR="00C7216F">
              <w:rPr>
                <w:i/>
                <w:iCs/>
                <w:sz w:val="20"/>
                <w:szCs w:val="20"/>
              </w:rPr>
              <w:t xml:space="preserve"> + anemia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246B0218" w14:textId="77777777" w:rsidR="00A77B0F" w:rsidRDefault="00A77B0F" w:rsidP="00A77B0F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 xml:space="preserve">Intervention NE vs </w:t>
            </w:r>
            <w:proofErr w:type="spellStart"/>
            <w:r w:rsidRPr="00E411F6">
              <w:rPr>
                <w:sz w:val="20"/>
                <w:szCs w:val="20"/>
              </w:rPr>
              <w:t>NoNE</w:t>
            </w:r>
            <w:proofErr w:type="spellEnd"/>
          </w:p>
          <w:p w14:paraId="383C1495" w14:textId="77777777" w:rsidR="00A77B0F" w:rsidRDefault="00A77B0F" w:rsidP="00A77B0F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>MUAC at pre-intervention</w:t>
            </w:r>
          </w:p>
          <w:p w14:paraId="73EE6501" w14:textId="7A59EF27" w:rsidR="00A77B0F" w:rsidRDefault="00A77B0F" w:rsidP="00A77B0F">
            <w:pPr>
              <w:ind w:left="142" w:hanging="142"/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 xml:space="preserve">K-Score </w:t>
            </w:r>
            <w:r>
              <w:rPr>
                <w:i/>
                <w:iCs/>
                <w:sz w:val="20"/>
                <w:szCs w:val="20"/>
              </w:rPr>
              <w:t>iron</w:t>
            </w:r>
            <w:r w:rsidR="00B42346">
              <w:rPr>
                <w:i/>
                <w:iCs/>
                <w:sz w:val="20"/>
                <w:szCs w:val="20"/>
              </w:rPr>
              <w:t xml:space="preserve"> + anemia</w:t>
            </w:r>
            <w:r w:rsidRPr="00F62A27">
              <w:rPr>
                <w:sz w:val="20"/>
                <w:szCs w:val="20"/>
              </w:rPr>
              <w:t xml:space="preserve"> at pre-intervention</w:t>
            </w:r>
          </w:p>
          <w:p w14:paraId="2F8D180E" w14:textId="1BA5BF24" w:rsidR="00A77B0F" w:rsidRPr="00E411F6" w:rsidRDefault="00A77B0F" w:rsidP="00A77B0F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52E0A4EE" w14:textId="19E0AD7F" w:rsidR="00A77B0F" w:rsidRPr="00A77B0F" w:rsidRDefault="00A77B0F" w:rsidP="00A77B0F">
            <w:pPr>
              <w:ind w:left="142" w:hanging="142"/>
              <w:rPr>
                <w:sz w:val="20"/>
                <w:szCs w:val="20"/>
                <w:lang w:val="fr-FR"/>
              </w:rPr>
            </w:pPr>
            <w:r w:rsidRPr="00A77B0F">
              <w:rPr>
                <w:sz w:val="20"/>
                <w:szCs w:val="20"/>
                <w:lang w:val="fr-FR"/>
              </w:rPr>
              <w:t xml:space="preserve">Hospital x </w:t>
            </w:r>
            <w:r w:rsidR="001A0600">
              <w:rPr>
                <w:sz w:val="20"/>
                <w:szCs w:val="20"/>
                <w:lang w:val="fr-FR"/>
              </w:rPr>
              <w:t>I</w:t>
            </w:r>
            <w:r w:rsidRPr="00A77B0F">
              <w:rPr>
                <w:sz w:val="20"/>
                <w:szCs w:val="20"/>
                <w:lang w:val="fr-FR"/>
              </w:rPr>
              <w:t>ntervention NE v</w:t>
            </w:r>
            <w:r>
              <w:rPr>
                <w:sz w:val="20"/>
                <w:szCs w:val="20"/>
                <w:lang w:val="fr-FR"/>
              </w:rPr>
              <w:t xml:space="preserve">s </w:t>
            </w:r>
            <w:proofErr w:type="spellStart"/>
            <w:r>
              <w:rPr>
                <w:sz w:val="20"/>
                <w:szCs w:val="20"/>
                <w:lang w:val="fr-FR"/>
              </w:rPr>
              <w:t>NoNE</w:t>
            </w:r>
            <w:proofErr w:type="spellEnd"/>
          </w:p>
        </w:tc>
      </w:tr>
      <w:tr w:rsidR="00B42346" w:rsidRPr="00C7216F" w14:paraId="2337BBDB" w14:textId="77777777" w:rsidTr="000B2157">
        <w:trPr>
          <w:cantSplit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</w:tcPr>
          <w:p w14:paraId="4F0155F9" w14:textId="4AFEE41E" w:rsidR="00B42346" w:rsidRPr="00B42346" w:rsidRDefault="00B42346" w:rsidP="00B42346">
            <w:pPr>
              <w:ind w:left="142" w:hanging="142"/>
              <w:rPr>
                <w:sz w:val="20"/>
                <w:szCs w:val="20"/>
              </w:rPr>
            </w:pPr>
            <w:r w:rsidRPr="00B42346">
              <w:rPr>
                <w:sz w:val="20"/>
                <w:szCs w:val="20"/>
              </w:rPr>
              <w:t xml:space="preserve">K-Score </w:t>
            </w:r>
            <w:r w:rsidRPr="00B42346">
              <w:rPr>
                <w:i/>
                <w:iCs/>
                <w:sz w:val="20"/>
                <w:szCs w:val="20"/>
              </w:rPr>
              <w:t>vitamin A + vitamin A deficiency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7A799D43" w14:textId="77777777" w:rsidR="00B42346" w:rsidRDefault="00B42346" w:rsidP="00B42346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 xml:space="preserve">Intervention NE vs </w:t>
            </w:r>
            <w:proofErr w:type="spellStart"/>
            <w:r w:rsidRPr="00E411F6">
              <w:rPr>
                <w:sz w:val="20"/>
                <w:szCs w:val="20"/>
              </w:rPr>
              <w:t>NoNE</w:t>
            </w:r>
            <w:proofErr w:type="spellEnd"/>
          </w:p>
          <w:p w14:paraId="26931378" w14:textId="77777777" w:rsidR="00B42346" w:rsidRDefault="00B42346" w:rsidP="00B42346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>MUAC at pre-intervention</w:t>
            </w:r>
          </w:p>
          <w:p w14:paraId="735EAD72" w14:textId="5CDA5E82" w:rsidR="00B42346" w:rsidRDefault="00B42346" w:rsidP="00B42346">
            <w:pPr>
              <w:ind w:left="142" w:hanging="142"/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 xml:space="preserve">K-Score </w:t>
            </w:r>
            <w:r>
              <w:rPr>
                <w:i/>
                <w:iCs/>
                <w:sz w:val="20"/>
                <w:szCs w:val="20"/>
              </w:rPr>
              <w:t>vitamin A + vitamin A deficiency</w:t>
            </w:r>
            <w:r w:rsidRPr="00F62A27">
              <w:rPr>
                <w:sz w:val="20"/>
                <w:szCs w:val="20"/>
              </w:rPr>
              <w:t xml:space="preserve"> at pre-intervention</w:t>
            </w:r>
          </w:p>
          <w:p w14:paraId="1230D9DD" w14:textId="77777777" w:rsidR="00B42346" w:rsidRDefault="00B42346" w:rsidP="00B4234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  <w:p w14:paraId="014C1CE9" w14:textId="7722B90A" w:rsidR="00B42346" w:rsidRPr="00B42346" w:rsidRDefault="00B42346" w:rsidP="00B4234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x MUAC at pre-interventio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5FFDB5E3" w14:textId="0A21B8F6" w:rsidR="00B42346" w:rsidRPr="00A77B0F" w:rsidRDefault="00B42346" w:rsidP="00B42346">
            <w:pPr>
              <w:ind w:left="142" w:hanging="142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42346" w:rsidRPr="00C7216F" w14:paraId="52648423" w14:textId="77777777" w:rsidTr="000B2157">
        <w:trPr>
          <w:cantSplit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</w:tcPr>
          <w:p w14:paraId="789235FC" w14:textId="45CCB235" w:rsidR="00B42346" w:rsidRPr="00A77B0F" w:rsidRDefault="00B42346" w:rsidP="00B42346">
            <w:pPr>
              <w:ind w:left="142" w:hanging="142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K-Score </w:t>
            </w:r>
            <w:r w:rsidRPr="00B42346">
              <w:rPr>
                <w:i/>
                <w:iCs/>
                <w:sz w:val="20"/>
                <w:szCs w:val="20"/>
                <w:lang w:val="fr-FR"/>
              </w:rPr>
              <w:t>tota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547C910E" w14:textId="77777777" w:rsidR="00B42346" w:rsidRDefault="00B42346" w:rsidP="00B42346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 xml:space="preserve">Intervention NE vs </w:t>
            </w:r>
            <w:proofErr w:type="spellStart"/>
            <w:r w:rsidRPr="00E411F6">
              <w:rPr>
                <w:sz w:val="20"/>
                <w:szCs w:val="20"/>
              </w:rPr>
              <w:t>NoNE</w:t>
            </w:r>
            <w:proofErr w:type="spellEnd"/>
          </w:p>
          <w:p w14:paraId="49D59E80" w14:textId="77777777" w:rsidR="00B42346" w:rsidRDefault="00B42346" w:rsidP="00B42346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>MUAC at pre-intervention</w:t>
            </w:r>
          </w:p>
          <w:p w14:paraId="232E7B3B" w14:textId="62F83EED" w:rsidR="00B42346" w:rsidRDefault="00B42346" w:rsidP="00B42346">
            <w:pPr>
              <w:ind w:left="142" w:hanging="142"/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 xml:space="preserve">K-Score </w:t>
            </w:r>
            <w:r>
              <w:rPr>
                <w:i/>
                <w:iCs/>
                <w:sz w:val="20"/>
                <w:szCs w:val="20"/>
              </w:rPr>
              <w:t>total</w:t>
            </w:r>
            <w:r w:rsidRPr="00F62A27">
              <w:rPr>
                <w:sz w:val="20"/>
                <w:szCs w:val="20"/>
              </w:rPr>
              <w:t xml:space="preserve"> at pre-intervention</w:t>
            </w:r>
          </w:p>
          <w:p w14:paraId="1C2E0307" w14:textId="493A3B08" w:rsidR="00B42346" w:rsidRPr="00A77B0F" w:rsidRDefault="00B42346" w:rsidP="00B42346">
            <w:pPr>
              <w:ind w:left="142" w:hanging="142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2C36EE66" w14:textId="59F78F60" w:rsidR="00B42346" w:rsidRPr="00A77B0F" w:rsidRDefault="00B42346" w:rsidP="00B42346">
            <w:pPr>
              <w:ind w:left="142" w:hanging="142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86B2C" w:rsidRPr="00C7216F" w14:paraId="0EE9477F" w14:textId="77777777" w:rsidTr="000B2157">
        <w:trPr>
          <w:cantSplit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</w:tcPr>
          <w:p w14:paraId="39103B72" w14:textId="67775D34" w:rsidR="00486B2C" w:rsidRPr="00A77B0F" w:rsidRDefault="00486B2C" w:rsidP="00486B2C">
            <w:pPr>
              <w:ind w:left="142" w:hanging="142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 xml:space="preserve">P-Score </w:t>
            </w:r>
            <w:r>
              <w:rPr>
                <w:i/>
                <w:iCs/>
                <w:sz w:val="20"/>
                <w:szCs w:val="20"/>
              </w:rPr>
              <w:t>iro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7E520AF1" w14:textId="77777777" w:rsidR="00486B2C" w:rsidRDefault="00486B2C" w:rsidP="00486B2C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 xml:space="preserve">Intervention NE vs </w:t>
            </w:r>
            <w:proofErr w:type="spellStart"/>
            <w:r w:rsidRPr="00E411F6">
              <w:rPr>
                <w:sz w:val="20"/>
                <w:szCs w:val="20"/>
              </w:rPr>
              <w:t>NoNE</w:t>
            </w:r>
            <w:proofErr w:type="spellEnd"/>
          </w:p>
          <w:p w14:paraId="2C7AC047" w14:textId="77777777" w:rsidR="00486B2C" w:rsidRDefault="00486B2C" w:rsidP="00486B2C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>MUAC at pre-intervention</w:t>
            </w:r>
          </w:p>
          <w:p w14:paraId="7C2F4007" w14:textId="04EE1348" w:rsidR="00486B2C" w:rsidRDefault="00486B2C" w:rsidP="00486B2C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F62A27">
              <w:rPr>
                <w:sz w:val="20"/>
                <w:szCs w:val="20"/>
              </w:rPr>
              <w:t xml:space="preserve">-Score </w:t>
            </w:r>
            <w:r>
              <w:rPr>
                <w:i/>
                <w:iCs/>
                <w:sz w:val="20"/>
                <w:szCs w:val="20"/>
              </w:rPr>
              <w:t>iron</w:t>
            </w:r>
            <w:r w:rsidRPr="00F62A27">
              <w:rPr>
                <w:sz w:val="20"/>
                <w:szCs w:val="20"/>
              </w:rPr>
              <w:t xml:space="preserve"> at pre-intervention</w:t>
            </w:r>
          </w:p>
          <w:p w14:paraId="3EC547ED" w14:textId="3BB83D63" w:rsidR="00486B2C" w:rsidRPr="00A77B0F" w:rsidRDefault="00486B2C" w:rsidP="00486B2C">
            <w:pPr>
              <w:ind w:left="142" w:hanging="142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31651BD3" w14:textId="452D04E5" w:rsidR="00486B2C" w:rsidRPr="00A77B0F" w:rsidRDefault="00486B2C" w:rsidP="00486B2C">
            <w:pPr>
              <w:ind w:left="142" w:hanging="142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 w:rsidR="000B186C" w:rsidRPr="007B43BE" w14:paraId="7D22ECBD" w14:textId="77777777" w:rsidTr="000B2157">
        <w:trPr>
          <w:cantSplit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</w:tcPr>
          <w:p w14:paraId="274B5E91" w14:textId="78E4BB28" w:rsidR="000B186C" w:rsidRPr="000B186C" w:rsidRDefault="000B186C" w:rsidP="000B186C">
            <w:pPr>
              <w:ind w:left="142" w:hanging="142"/>
              <w:rPr>
                <w:sz w:val="20"/>
                <w:szCs w:val="20"/>
              </w:rPr>
            </w:pPr>
            <w:r w:rsidRPr="000B186C">
              <w:rPr>
                <w:sz w:val="20"/>
                <w:szCs w:val="20"/>
              </w:rPr>
              <w:t xml:space="preserve">DDS with NE vs </w:t>
            </w:r>
            <w:proofErr w:type="spellStart"/>
            <w:r w:rsidRPr="000B186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NE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26200ABC" w14:textId="77777777" w:rsidR="000B186C" w:rsidRDefault="000B186C" w:rsidP="000B186C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 xml:space="preserve">Intervention NE vs </w:t>
            </w:r>
            <w:proofErr w:type="spellStart"/>
            <w:r w:rsidRPr="00E411F6">
              <w:rPr>
                <w:sz w:val="20"/>
                <w:szCs w:val="20"/>
              </w:rPr>
              <w:t>NoNE</w:t>
            </w:r>
            <w:proofErr w:type="spellEnd"/>
          </w:p>
          <w:p w14:paraId="36489614" w14:textId="77777777" w:rsidR="000B186C" w:rsidRDefault="000B186C" w:rsidP="000B186C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>MUAC at pre-intervention</w:t>
            </w:r>
          </w:p>
          <w:p w14:paraId="19B2578F" w14:textId="77777777" w:rsidR="000B186C" w:rsidRDefault="000B186C" w:rsidP="000B186C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S</w:t>
            </w:r>
            <w:r w:rsidRPr="00F62A27">
              <w:rPr>
                <w:sz w:val="20"/>
                <w:szCs w:val="20"/>
              </w:rPr>
              <w:t xml:space="preserve"> at pre-intervention</w:t>
            </w:r>
          </w:p>
          <w:p w14:paraId="69D5B7B4" w14:textId="77777777" w:rsidR="000B186C" w:rsidRDefault="000B186C" w:rsidP="000B186C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  <w:p w14:paraId="1177ACA8" w14:textId="46F55B6B" w:rsidR="000B186C" w:rsidRPr="00A231F1" w:rsidRDefault="000B186C" w:rsidP="000B186C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x MUAC at pre-interventio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3727638D" w14:textId="19CA4D20" w:rsidR="000B186C" w:rsidRPr="00A231F1" w:rsidRDefault="000B186C" w:rsidP="000B186C">
            <w:pPr>
              <w:ind w:left="142" w:hanging="142"/>
              <w:rPr>
                <w:sz w:val="20"/>
                <w:szCs w:val="20"/>
                <w:lang w:val="fr-FR"/>
              </w:rPr>
            </w:pPr>
            <w:r w:rsidRPr="00A77B0F">
              <w:rPr>
                <w:sz w:val="20"/>
                <w:szCs w:val="20"/>
                <w:lang w:val="fr-FR"/>
              </w:rPr>
              <w:t xml:space="preserve">Hospital x </w:t>
            </w:r>
            <w:r w:rsidR="001A0600">
              <w:rPr>
                <w:sz w:val="20"/>
                <w:szCs w:val="20"/>
                <w:lang w:val="fr-FR"/>
              </w:rPr>
              <w:t>I</w:t>
            </w:r>
            <w:r w:rsidRPr="00A77B0F">
              <w:rPr>
                <w:sz w:val="20"/>
                <w:szCs w:val="20"/>
                <w:lang w:val="fr-FR"/>
              </w:rPr>
              <w:t>ntervention NE v</w:t>
            </w:r>
            <w:r>
              <w:rPr>
                <w:sz w:val="20"/>
                <w:szCs w:val="20"/>
                <w:lang w:val="fr-FR"/>
              </w:rPr>
              <w:t xml:space="preserve">s </w:t>
            </w:r>
            <w:proofErr w:type="spellStart"/>
            <w:r>
              <w:rPr>
                <w:sz w:val="20"/>
                <w:szCs w:val="20"/>
                <w:lang w:val="fr-FR"/>
              </w:rPr>
              <w:t>NoNE</w:t>
            </w:r>
            <w:proofErr w:type="spellEnd"/>
          </w:p>
        </w:tc>
      </w:tr>
      <w:tr w:rsidR="002105B6" w:rsidRPr="002105B6" w14:paraId="69A3D4BF" w14:textId="77777777" w:rsidTr="000B2157">
        <w:trPr>
          <w:cantSplit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</w:tcPr>
          <w:p w14:paraId="3D2EEC29" w14:textId="5699F674" w:rsidR="002105B6" w:rsidRPr="000B186C" w:rsidRDefault="002105B6" w:rsidP="002105B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DD-W with NE vs </w:t>
            </w:r>
            <w:proofErr w:type="spellStart"/>
            <w:r>
              <w:rPr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32940523" w14:textId="77777777" w:rsidR="002105B6" w:rsidRDefault="002105B6" w:rsidP="002105B6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 xml:space="preserve">Intervention NE vs </w:t>
            </w:r>
            <w:proofErr w:type="spellStart"/>
            <w:r w:rsidRPr="00E411F6">
              <w:rPr>
                <w:sz w:val="20"/>
                <w:szCs w:val="20"/>
              </w:rPr>
              <w:t>NoNE</w:t>
            </w:r>
            <w:proofErr w:type="spellEnd"/>
          </w:p>
          <w:p w14:paraId="7395DDCA" w14:textId="77777777" w:rsidR="002105B6" w:rsidRDefault="002105B6" w:rsidP="002105B6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>MUAC at pre-intervention</w:t>
            </w:r>
          </w:p>
          <w:p w14:paraId="576A7290" w14:textId="3B83BDB0" w:rsidR="002105B6" w:rsidRDefault="002105B6" w:rsidP="002105B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D-W</w:t>
            </w:r>
            <w:r w:rsidRPr="00F62A27">
              <w:rPr>
                <w:sz w:val="20"/>
                <w:szCs w:val="20"/>
              </w:rPr>
              <w:t xml:space="preserve"> at pre-intervention</w:t>
            </w:r>
          </w:p>
          <w:p w14:paraId="29B9D29C" w14:textId="77777777" w:rsidR="002105B6" w:rsidRDefault="002105B6" w:rsidP="002105B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  <w:p w14:paraId="4C26B7D0" w14:textId="58D16B69" w:rsidR="002105B6" w:rsidRPr="00E411F6" w:rsidRDefault="002105B6" w:rsidP="002105B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x MUAC at pre-interventio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04667504" w14:textId="1FCB3709" w:rsidR="002105B6" w:rsidRPr="002105B6" w:rsidRDefault="002105B6" w:rsidP="002105B6">
            <w:pPr>
              <w:ind w:left="142" w:hanging="142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 w:rsidR="002105B6" w:rsidRPr="000B186C" w14:paraId="63D4AFF9" w14:textId="77777777" w:rsidTr="000B2157">
        <w:trPr>
          <w:cantSplit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</w:tcPr>
          <w:p w14:paraId="3AEB0C74" w14:textId="6CD9EE3D" w:rsidR="002105B6" w:rsidRPr="000B186C" w:rsidRDefault="002105B6" w:rsidP="002105B6">
            <w:pPr>
              <w:ind w:left="142" w:hanging="142"/>
              <w:rPr>
                <w:sz w:val="20"/>
                <w:szCs w:val="20"/>
              </w:rPr>
            </w:pPr>
            <w:r w:rsidRPr="000B186C">
              <w:rPr>
                <w:sz w:val="20"/>
                <w:szCs w:val="20"/>
              </w:rPr>
              <w:t xml:space="preserve">DDS with six intervention </w:t>
            </w:r>
            <w:r w:rsidR="00316AAF">
              <w:rPr>
                <w:sz w:val="20"/>
                <w:szCs w:val="20"/>
              </w:rPr>
              <w:t xml:space="preserve">and control </w:t>
            </w:r>
            <w:r w:rsidRPr="000B186C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roup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6033BAB7" w14:textId="7A4A9E0B" w:rsidR="002105B6" w:rsidRDefault="002105B6" w:rsidP="002105B6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 xml:space="preserve">Intervention </w:t>
            </w:r>
            <w:r>
              <w:rPr>
                <w:sz w:val="20"/>
                <w:szCs w:val="20"/>
              </w:rPr>
              <w:t>group</w:t>
            </w:r>
          </w:p>
          <w:p w14:paraId="7599EA97" w14:textId="77777777" w:rsidR="002105B6" w:rsidRDefault="002105B6" w:rsidP="002105B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S</w:t>
            </w:r>
            <w:r w:rsidRPr="00F62A27">
              <w:rPr>
                <w:sz w:val="20"/>
                <w:szCs w:val="20"/>
              </w:rPr>
              <w:t xml:space="preserve"> at pre-intervention</w:t>
            </w:r>
          </w:p>
          <w:p w14:paraId="66498FBC" w14:textId="166F9312" w:rsidR="002105B6" w:rsidRPr="000B186C" w:rsidRDefault="002105B6" w:rsidP="002105B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2F1C1815" w14:textId="65F5E113" w:rsidR="002105B6" w:rsidRPr="000B186C" w:rsidRDefault="002105B6" w:rsidP="002105B6">
            <w:pPr>
              <w:ind w:left="142" w:hanging="142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 w:rsidR="008D36D3" w:rsidRPr="008D36D3" w14:paraId="5428DC4C" w14:textId="77777777" w:rsidTr="000B2157">
        <w:trPr>
          <w:cantSplit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</w:tcPr>
          <w:p w14:paraId="7BD3979A" w14:textId="257B7FB5" w:rsidR="008D36D3" w:rsidRPr="000B186C" w:rsidRDefault="008D36D3" w:rsidP="002105B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D-W</w:t>
            </w:r>
            <w:r w:rsidRPr="000B186C">
              <w:rPr>
                <w:sz w:val="20"/>
                <w:szCs w:val="20"/>
              </w:rPr>
              <w:t xml:space="preserve"> with six intervention </w:t>
            </w:r>
            <w:r w:rsidR="00316AAF">
              <w:rPr>
                <w:sz w:val="20"/>
                <w:szCs w:val="20"/>
              </w:rPr>
              <w:t xml:space="preserve">and control </w:t>
            </w:r>
            <w:r w:rsidRPr="000B186C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roup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4720DD91" w14:textId="77777777" w:rsidR="008D7351" w:rsidRDefault="008D7351" w:rsidP="008D7351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 xml:space="preserve">Intervention </w:t>
            </w:r>
            <w:r>
              <w:rPr>
                <w:sz w:val="20"/>
                <w:szCs w:val="20"/>
              </w:rPr>
              <w:t>group</w:t>
            </w:r>
          </w:p>
          <w:p w14:paraId="52E0CBFB" w14:textId="5B02A5A2" w:rsidR="008D7351" w:rsidRDefault="008D7351" w:rsidP="008D7351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D-W</w:t>
            </w:r>
            <w:r w:rsidRPr="00F62A27">
              <w:rPr>
                <w:sz w:val="20"/>
                <w:szCs w:val="20"/>
              </w:rPr>
              <w:t xml:space="preserve"> at pre-intervention</w:t>
            </w:r>
          </w:p>
          <w:p w14:paraId="7F6BED6C" w14:textId="14FE40E4" w:rsidR="008D36D3" w:rsidRPr="00E411F6" w:rsidRDefault="008D7351" w:rsidP="008D7351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6A803973" w14:textId="7A141D8B" w:rsidR="008D36D3" w:rsidRPr="008D36D3" w:rsidRDefault="00094334" w:rsidP="002105B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x Intervention group</w:t>
            </w:r>
          </w:p>
        </w:tc>
      </w:tr>
      <w:tr w:rsidR="002105B6" w:rsidRPr="00222185" w14:paraId="57828D4F" w14:textId="77777777" w:rsidTr="000B2157">
        <w:trPr>
          <w:cantSplit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</w:tcPr>
          <w:p w14:paraId="0AFE1EA4" w14:textId="0DDF1BFF" w:rsidR="002105B6" w:rsidRPr="00222185" w:rsidRDefault="002105B6" w:rsidP="002105B6">
            <w:pPr>
              <w:ind w:left="142" w:hanging="142"/>
              <w:rPr>
                <w:sz w:val="20"/>
                <w:szCs w:val="20"/>
              </w:rPr>
            </w:pPr>
            <w:r w:rsidRPr="00222185">
              <w:rPr>
                <w:sz w:val="20"/>
                <w:szCs w:val="20"/>
              </w:rPr>
              <w:t xml:space="preserve">Hemoglobin with six intervention </w:t>
            </w:r>
            <w:r w:rsidR="00316AAF">
              <w:rPr>
                <w:sz w:val="20"/>
                <w:szCs w:val="20"/>
              </w:rPr>
              <w:t xml:space="preserve">and control </w:t>
            </w:r>
            <w:r w:rsidRPr="00222185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roup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7FFFBF17" w14:textId="77777777" w:rsidR="002105B6" w:rsidRDefault="002105B6" w:rsidP="002105B6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 xml:space="preserve">Intervention </w:t>
            </w:r>
            <w:r>
              <w:rPr>
                <w:sz w:val="20"/>
                <w:szCs w:val="20"/>
              </w:rPr>
              <w:t>group</w:t>
            </w:r>
          </w:p>
          <w:p w14:paraId="1152D70F" w14:textId="60B0BFE3" w:rsidR="002105B6" w:rsidRDefault="002105B6" w:rsidP="002105B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</w:t>
            </w:r>
            <w:r w:rsidRPr="00F62A27">
              <w:rPr>
                <w:sz w:val="20"/>
                <w:szCs w:val="20"/>
              </w:rPr>
              <w:t xml:space="preserve"> at pre-intervention</w:t>
            </w:r>
          </w:p>
          <w:p w14:paraId="51EA3658" w14:textId="32111E1C" w:rsidR="002105B6" w:rsidRPr="00222185" w:rsidRDefault="002105B6" w:rsidP="002105B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2133B3B9" w14:textId="55BCF2D6" w:rsidR="002105B6" w:rsidRPr="00222185" w:rsidRDefault="002105B6" w:rsidP="002105B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 w:rsidR="002105B6" w:rsidRPr="007B43BE" w14:paraId="5D0E195A" w14:textId="77777777" w:rsidTr="000B2157">
        <w:trPr>
          <w:cantSplit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</w:tcPr>
          <w:p w14:paraId="1E9FE1C5" w14:textId="4341C5ED" w:rsidR="002105B6" w:rsidRPr="00222185" w:rsidRDefault="002105B6" w:rsidP="002105B6">
            <w:pPr>
              <w:ind w:left="142" w:hanging="142"/>
              <w:rPr>
                <w:sz w:val="20"/>
                <w:szCs w:val="20"/>
              </w:rPr>
            </w:pPr>
            <w:r w:rsidRPr="00222185">
              <w:rPr>
                <w:sz w:val="20"/>
                <w:szCs w:val="20"/>
              </w:rPr>
              <w:t xml:space="preserve">Hemoglobin </w:t>
            </w:r>
            <w:r>
              <w:rPr>
                <w:sz w:val="20"/>
                <w:szCs w:val="20"/>
              </w:rPr>
              <w:t xml:space="preserve">in anemic mothers </w:t>
            </w:r>
            <w:r w:rsidRPr="00222185">
              <w:rPr>
                <w:sz w:val="20"/>
                <w:szCs w:val="20"/>
              </w:rPr>
              <w:t xml:space="preserve">with six intervention </w:t>
            </w:r>
            <w:r w:rsidR="00316AAF">
              <w:rPr>
                <w:sz w:val="20"/>
                <w:szCs w:val="20"/>
              </w:rPr>
              <w:t xml:space="preserve">and control </w:t>
            </w:r>
            <w:r w:rsidRPr="00222185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roup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397AE194" w14:textId="77777777" w:rsidR="002105B6" w:rsidRDefault="002105B6" w:rsidP="002105B6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 xml:space="preserve">Intervention </w:t>
            </w:r>
            <w:r>
              <w:rPr>
                <w:sz w:val="20"/>
                <w:szCs w:val="20"/>
              </w:rPr>
              <w:t>group</w:t>
            </w:r>
          </w:p>
          <w:p w14:paraId="3A2CCAE6" w14:textId="77777777" w:rsidR="002105B6" w:rsidRDefault="002105B6" w:rsidP="002105B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</w:t>
            </w:r>
            <w:r w:rsidRPr="00F62A27">
              <w:rPr>
                <w:sz w:val="20"/>
                <w:szCs w:val="20"/>
              </w:rPr>
              <w:t xml:space="preserve"> at pre-intervention</w:t>
            </w:r>
          </w:p>
          <w:p w14:paraId="76A4F417" w14:textId="6370B51D" w:rsidR="002105B6" w:rsidRPr="00222185" w:rsidRDefault="002105B6" w:rsidP="002105B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31351908" w14:textId="352A4473" w:rsidR="002105B6" w:rsidRPr="001A0600" w:rsidRDefault="002105B6" w:rsidP="002105B6">
            <w:pPr>
              <w:ind w:left="142" w:hanging="142"/>
              <w:rPr>
                <w:sz w:val="20"/>
                <w:szCs w:val="20"/>
                <w:lang w:val="fr-FR"/>
              </w:rPr>
            </w:pPr>
            <w:r w:rsidRPr="00A77B0F">
              <w:rPr>
                <w:sz w:val="20"/>
                <w:szCs w:val="20"/>
                <w:lang w:val="fr-FR"/>
              </w:rPr>
              <w:t xml:space="preserve">Hospital x </w:t>
            </w:r>
            <w:r>
              <w:rPr>
                <w:sz w:val="20"/>
                <w:szCs w:val="20"/>
                <w:lang w:val="fr-FR"/>
              </w:rPr>
              <w:t>I</w:t>
            </w:r>
            <w:r w:rsidRPr="00A77B0F">
              <w:rPr>
                <w:sz w:val="20"/>
                <w:szCs w:val="20"/>
                <w:lang w:val="fr-FR"/>
              </w:rPr>
              <w:t>ntervention NE v</w:t>
            </w:r>
            <w:r>
              <w:rPr>
                <w:sz w:val="20"/>
                <w:szCs w:val="20"/>
                <w:lang w:val="fr-FR"/>
              </w:rPr>
              <w:t xml:space="preserve">s </w:t>
            </w:r>
            <w:proofErr w:type="spellStart"/>
            <w:r>
              <w:rPr>
                <w:sz w:val="20"/>
                <w:szCs w:val="20"/>
                <w:lang w:val="fr-FR"/>
              </w:rPr>
              <w:t>NoNE</w:t>
            </w:r>
            <w:proofErr w:type="spellEnd"/>
          </w:p>
        </w:tc>
      </w:tr>
      <w:tr w:rsidR="002105B6" w:rsidRPr="0088190F" w14:paraId="740F7AE9" w14:textId="77777777" w:rsidTr="000B2157">
        <w:trPr>
          <w:cantSplit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</w:tcPr>
          <w:p w14:paraId="617386D7" w14:textId="05B47704" w:rsidR="002105B6" w:rsidRPr="0088190F" w:rsidRDefault="002105B6" w:rsidP="002105B6">
            <w:pPr>
              <w:ind w:left="142" w:hanging="142"/>
              <w:rPr>
                <w:sz w:val="20"/>
                <w:szCs w:val="20"/>
              </w:rPr>
            </w:pPr>
            <w:r w:rsidRPr="0088190F">
              <w:rPr>
                <w:sz w:val="20"/>
                <w:szCs w:val="20"/>
              </w:rPr>
              <w:lastRenderedPageBreak/>
              <w:t>Modification of the own d</w:t>
            </w:r>
            <w:r>
              <w:rPr>
                <w:sz w:val="20"/>
                <w:szCs w:val="20"/>
              </w:rPr>
              <w:t>ie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6EFA946F" w14:textId="77777777" w:rsidR="002105B6" w:rsidRDefault="002105B6" w:rsidP="002105B6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 xml:space="preserve">Intervention NE vs </w:t>
            </w:r>
            <w:proofErr w:type="spellStart"/>
            <w:r w:rsidRPr="00E411F6">
              <w:rPr>
                <w:sz w:val="20"/>
                <w:szCs w:val="20"/>
              </w:rPr>
              <w:t>NoNE</w:t>
            </w:r>
            <w:proofErr w:type="spellEnd"/>
          </w:p>
          <w:p w14:paraId="1E1D61A9" w14:textId="77777777" w:rsidR="002105B6" w:rsidRDefault="002105B6" w:rsidP="002105B6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>MUAC at pre-intervention</w:t>
            </w:r>
          </w:p>
          <w:p w14:paraId="2808DD65" w14:textId="77EBB5CD" w:rsidR="002105B6" w:rsidRPr="0088190F" w:rsidRDefault="002105B6" w:rsidP="002105B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772225C2" w14:textId="28AA7734" w:rsidR="002105B6" w:rsidRPr="0088190F" w:rsidRDefault="002105B6" w:rsidP="002105B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105B6" w:rsidRPr="0088190F" w14:paraId="4A9ABC47" w14:textId="77777777" w:rsidTr="000B2157">
        <w:trPr>
          <w:cantSplit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</w:tcPr>
          <w:p w14:paraId="4D0A4639" w14:textId="166EDD52" w:rsidR="002105B6" w:rsidRPr="0088190F" w:rsidRDefault="002105B6" w:rsidP="002105B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ification of breastfeeding behavior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761136C9" w14:textId="77777777" w:rsidR="002105B6" w:rsidRDefault="002105B6" w:rsidP="002105B6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 xml:space="preserve">Intervention NE vs </w:t>
            </w:r>
            <w:proofErr w:type="spellStart"/>
            <w:r w:rsidRPr="00E411F6">
              <w:rPr>
                <w:sz w:val="20"/>
                <w:szCs w:val="20"/>
              </w:rPr>
              <w:t>NoNE</w:t>
            </w:r>
            <w:proofErr w:type="spellEnd"/>
          </w:p>
          <w:p w14:paraId="2619913C" w14:textId="1AA11AF8" w:rsidR="002105B6" w:rsidRPr="0088190F" w:rsidRDefault="002105B6" w:rsidP="002105B6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>MUAC at pre-interventio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12B70EE2" w14:textId="2EABD7F0" w:rsidR="002105B6" w:rsidRPr="0088190F" w:rsidRDefault="002105B6" w:rsidP="002105B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105B6" w:rsidRPr="0088190F" w14:paraId="419D4C2A" w14:textId="77777777" w:rsidTr="000B2157">
        <w:trPr>
          <w:cantSplit/>
        </w:trPr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F005A" w14:textId="05F7D077" w:rsidR="002105B6" w:rsidRPr="0088190F" w:rsidRDefault="002105B6" w:rsidP="002105B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ification of complementary feeding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E7091" w14:textId="77777777" w:rsidR="002105B6" w:rsidRDefault="002105B6" w:rsidP="002105B6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 xml:space="preserve">Intervention NE vs </w:t>
            </w:r>
            <w:proofErr w:type="spellStart"/>
            <w:r w:rsidRPr="00E411F6">
              <w:rPr>
                <w:sz w:val="20"/>
                <w:szCs w:val="20"/>
              </w:rPr>
              <w:t>NoNE</w:t>
            </w:r>
            <w:proofErr w:type="spellEnd"/>
          </w:p>
          <w:p w14:paraId="1D7C34D1" w14:textId="2ADA3558" w:rsidR="002105B6" w:rsidRPr="0088190F" w:rsidRDefault="002105B6" w:rsidP="002105B6">
            <w:pPr>
              <w:ind w:left="142" w:hanging="142"/>
              <w:rPr>
                <w:sz w:val="20"/>
                <w:szCs w:val="20"/>
              </w:rPr>
            </w:pPr>
            <w:r w:rsidRPr="00E411F6">
              <w:rPr>
                <w:sz w:val="20"/>
                <w:szCs w:val="20"/>
              </w:rPr>
              <w:t>MUAC at pre-intervention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13B7E" w14:textId="1187E80F" w:rsidR="002105B6" w:rsidRPr="0088190F" w:rsidRDefault="002105B6" w:rsidP="002105B6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1C2C28B5" w14:textId="062AD06D" w:rsidR="00B66C0F" w:rsidRPr="00B66C0F" w:rsidRDefault="00B66C0F" w:rsidP="00FC7CD9">
      <w:pPr>
        <w:keepLines/>
        <w:spacing w:after="0"/>
        <w:rPr>
          <w:rFonts w:cs="Times New Roman"/>
          <w:sz w:val="16"/>
          <w:szCs w:val="16"/>
          <w:lang w:val="en-US"/>
        </w:rPr>
      </w:pPr>
      <w:proofErr w:type="spellStart"/>
      <w:proofErr w:type="gramStart"/>
      <w:r w:rsidRPr="00B66C0F">
        <w:rPr>
          <w:rFonts w:cs="Times New Roman"/>
          <w:sz w:val="16"/>
          <w:szCs w:val="16"/>
          <w:vertAlign w:val="superscript"/>
          <w:lang w:val="en-US"/>
        </w:rPr>
        <w:t>a</w:t>
      </w:r>
      <w:proofErr w:type="spellEnd"/>
      <w:r w:rsidRPr="00B66C0F">
        <w:rPr>
          <w:rFonts w:cs="Times New Roman"/>
          <w:sz w:val="16"/>
          <w:szCs w:val="16"/>
          <w:lang w:val="en-US"/>
        </w:rPr>
        <w:t xml:space="preserve"> </w:t>
      </w:r>
      <w:r>
        <w:rPr>
          <w:rFonts w:cs="Times New Roman"/>
          <w:sz w:val="16"/>
          <w:szCs w:val="16"/>
          <w:lang w:val="en-US"/>
        </w:rPr>
        <w:t>All</w:t>
      </w:r>
      <w:proofErr w:type="gramEnd"/>
      <w:r>
        <w:rPr>
          <w:rFonts w:cs="Times New Roman"/>
          <w:sz w:val="16"/>
          <w:szCs w:val="16"/>
          <w:lang w:val="en-US"/>
        </w:rPr>
        <w:t xml:space="preserve"> models include the fixed intercept</w:t>
      </w:r>
      <w:r w:rsidRPr="00B66C0F">
        <w:rPr>
          <w:rFonts w:cs="Times New Roman"/>
          <w:sz w:val="16"/>
          <w:szCs w:val="16"/>
          <w:lang w:val="en-US"/>
        </w:rPr>
        <w:t>.</w:t>
      </w:r>
    </w:p>
    <w:p w14:paraId="721CF65A" w14:textId="015E5D41" w:rsidR="00F83A7B" w:rsidRPr="00FC7CD9" w:rsidRDefault="00A231F1" w:rsidP="00FC7CD9">
      <w:pPr>
        <w:keepLines/>
        <w:spacing w:after="0"/>
        <w:rPr>
          <w:rFonts w:cs="Times New Roman"/>
          <w:sz w:val="16"/>
          <w:szCs w:val="16"/>
          <w:lang w:val="en-US"/>
        </w:rPr>
      </w:pPr>
      <w:r w:rsidRPr="00FC7CD9">
        <w:rPr>
          <w:rFonts w:cs="Times New Roman"/>
          <w:sz w:val="16"/>
          <w:szCs w:val="16"/>
          <w:lang w:val="en-US"/>
        </w:rPr>
        <w:t xml:space="preserve">DDS: Dietary diversity score; </w:t>
      </w:r>
      <w:r w:rsidR="00222185" w:rsidRPr="00FC7CD9">
        <w:rPr>
          <w:rFonts w:cs="Times New Roman"/>
          <w:sz w:val="16"/>
          <w:szCs w:val="16"/>
          <w:lang w:val="en-US"/>
        </w:rPr>
        <w:t xml:space="preserve">Hb: Hemoglobin; </w:t>
      </w:r>
      <w:r w:rsidRPr="00FC7CD9">
        <w:rPr>
          <w:rFonts w:cs="Times New Roman"/>
          <w:sz w:val="16"/>
          <w:szCs w:val="16"/>
          <w:lang w:val="en-US"/>
        </w:rPr>
        <w:t xml:space="preserve">K-Score: Knowledge score; </w:t>
      </w:r>
      <w:r w:rsidR="002105B6" w:rsidRPr="00FC7CD9">
        <w:rPr>
          <w:rFonts w:cs="Times New Roman"/>
          <w:sz w:val="16"/>
          <w:szCs w:val="16"/>
          <w:lang w:val="en-US"/>
        </w:rPr>
        <w:t xml:space="preserve">MDD-W: Minimum Dietary Diversity for Women; </w:t>
      </w:r>
      <w:r w:rsidRPr="00FC7CD9">
        <w:rPr>
          <w:rFonts w:cs="Times New Roman"/>
          <w:sz w:val="16"/>
          <w:szCs w:val="16"/>
          <w:lang w:val="en-US"/>
        </w:rPr>
        <w:t xml:space="preserve">MUAC: mid-upper arm circumference; NE: Nutrition education; </w:t>
      </w:r>
      <w:proofErr w:type="spellStart"/>
      <w:r w:rsidRPr="00FC7CD9">
        <w:rPr>
          <w:rFonts w:cs="Times New Roman"/>
          <w:sz w:val="16"/>
          <w:szCs w:val="16"/>
          <w:lang w:val="en-US"/>
        </w:rPr>
        <w:t>NoNE</w:t>
      </w:r>
      <w:proofErr w:type="spellEnd"/>
      <w:r w:rsidRPr="00FC7CD9">
        <w:rPr>
          <w:rFonts w:cs="Times New Roman"/>
          <w:sz w:val="16"/>
          <w:szCs w:val="16"/>
          <w:lang w:val="en-US"/>
        </w:rPr>
        <w:t>: no nutrition education; P-Score: Practice score</w:t>
      </w:r>
      <w:r w:rsidR="008D36D3">
        <w:rPr>
          <w:rFonts w:cs="Times New Roman"/>
          <w:sz w:val="16"/>
          <w:szCs w:val="16"/>
          <w:lang w:val="en-US"/>
        </w:rPr>
        <w:t>.</w:t>
      </w:r>
    </w:p>
    <w:p w14:paraId="3CFE760D" w14:textId="5C23D760" w:rsidR="00F83A7B" w:rsidRPr="00A231F1" w:rsidRDefault="00F83A7B">
      <w:pPr>
        <w:rPr>
          <w:bCs/>
          <w:iCs/>
          <w:lang w:val="en-US"/>
        </w:rPr>
      </w:pPr>
      <w:r w:rsidRPr="00A231F1">
        <w:rPr>
          <w:bCs/>
          <w:iCs/>
          <w:lang w:val="en-US"/>
        </w:rPr>
        <w:br w:type="page"/>
      </w:r>
    </w:p>
    <w:p w14:paraId="760595D9" w14:textId="62D5932F" w:rsidR="0008744E" w:rsidRPr="00EB2819" w:rsidRDefault="0008744E" w:rsidP="00272F32">
      <w:pPr>
        <w:pStyle w:val="MDPI41tablecaption"/>
        <w:spacing w:before="0" w:after="200" w:line="240" w:lineRule="auto"/>
        <w:ind w:left="0"/>
        <w:rPr>
          <w:rFonts w:ascii="Times New Roman" w:hAnsi="Times New Roman" w:cs="Times New Roman"/>
          <w:sz w:val="22"/>
        </w:rPr>
      </w:pPr>
      <w:bookmarkStart w:id="5" w:name="_Hlk197116296"/>
      <w:r w:rsidRPr="00EB2819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B5586E" w:rsidRPr="00EB2819">
        <w:rPr>
          <w:rFonts w:ascii="Times New Roman" w:hAnsi="Times New Roman" w:cs="Times New Roman"/>
          <w:b/>
          <w:sz w:val="22"/>
        </w:rPr>
        <w:t>S</w:t>
      </w:r>
      <w:r w:rsidR="000D0D11">
        <w:rPr>
          <w:rFonts w:ascii="Times New Roman" w:hAnsi="Times New Roman" w:cs="Times New Roman"/>
          <w:b/>
          <w:sz w:val="22"/>
        </w:rPr>
        <w:t>4</w:t>
      </w:r>
      <w:r w:rsidRPr="00EB2819">
        <w:rPr>
          <w:rFonts w:ascii="Times New Roman" w:hAnsi="Times New Roman" w:cs="Times New Roman"/>
          <w:b/>
          <w:sz w:val="22"/>
        </w:rPr>
        <w:t xml:space="preserve">. </w:t>
      </w:r>
      <w:bookmarkStart w:id="6" w:name="_Hlk150766511"/>
      <w:r w:rsidR="00EB2819" w:rsidRPr="00EB2819">
        <w:rPr>
          <w:rFonts w:ascii="Times New Roman" w:hAnsi="Times New Roman" w:cs="Times New Roman"/>
          <w:bCs/>
          <w:sz w:val="22"/>
        </w:rPr>
        <w:t>Nutritional k</w:t>
      </w:r>
      <w:r w:rsidRPr="00EB2819">
        <w:rPr>
          <w:rFonts w:ascii="Times New Roman" w:hAnsi="Times New Roman" w:cs="Times New Roman"/>
          <w:bCs/>
          <w:sz w:val="22"/>
        </w:rPr>
        <w:t xml:space="preserve">nowledge and practices of mothers </w:t>
      </w:r>
      <w:bookmarkEnd w:id="6"/>
      <w:r w:rsidR="00C94B15" w:rsidRPr="00C94B15">
        <w:rPr>
          <w:rFonts w:ascii="Times New Roman" w:hAnsi="Times New Roman" w:cs="Times New Roman"/>
          <w:bCs/>
          <w:sz w:val="22"/>
        </w:rPr>
        <w:t xml:space="preserve">in nutrition education </w:t>
      </w:r>
      <w:proofErr w:type="gramStart"/>
      <w:r w:rsidR="00C94B15" w:rsidRPr="00C94B15">
        <w:rPr>
          <w:rFonts w:ascii="Times New Roman" w:hAnsi="Times New Roman" w:cs="Times New Roman"/>
          <w:bCs/>
          <w:sz w:val="22"/>
        </w:rPr>
        <w:t>group</w:t>
      </w:r>
      <w:proofErr w:type="gramEnd"/>
      <w:r w:rsidR="00C94B15" w:rsidRPr="00C94B15">
        <w:rPr>
          <w:rFonts w:ascii="Times New Roman" w:hAnsi="Times New Roman" w:cs="Times New Roman"/>
          <w:bCs/>
          <w:sz w:val="22"/>
        </w:rPr>
        <w:t xml:space="preserve"> and no nutrition education </w:t>
      </w:r>
      <w:proofErr w:type="gramStart"/>
      <w:r w:rsidR="00C94B15" w:rsidRPr="00C94B15">
        <w:rPr>
          <w:rFonts w:ascii="Times New Roman" w:hAnsi="Times New Roman" w:cs="Times New Roman"/>
          <w:bCs/>
          <w:sz w:val="22"/>
        </w:rPr>
        <w:t>group</w:t>
      </w:r>
      <w:proofErr w:type="gramEnd"/>
      <w:r w:rsidR="00C94B15" w:rsidRPr="00C94B15">
        <w:rPr>
          <w:rFonts w:ascii="Times New Roman" w:hAnsi="Times New Roman" w:cs="Times New Roman"/>
          <w:bCs/>
          <w:sz w:val="22"/>
        </w:rPr>
        <w:t xml:space="preserve"> </w:t>
      </w:r>
      <w:r w:rsidRPr="00EB2819">
        <w:rPr>
          <w:rFonts w:ascii="Times New Roman" w:hAnsi="Times New Roman" w:cs="Times New Roman"/>
          <w:bCs/>
          <w:sz w:val="22"/>
        </w:rPr>
        <w:t>at pre- and post-intervention</w:t>
      </w:r>
    </w:p>
    <w:tbl>
      <w:tblPr>
        <w:tblStyle w:val="Tabellenraster"/>
        <w:tblW w:w="398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832"/>
        <w:gridCol w:w="636"/>
        <w:gridCol w:w="831"/>
        <w:gridCol w:w="636"/>
        <w:gridCol w:w="831"/>
        <w:gridCol w:w="636"/>
      </w:tblGrid>
      <w:tr w:rsidR="0008744E" w:rsidRPr="00EB2819" w14:paraId="2222462C" w14:textId="77777777" w:rsidTr="0008744E">
        <w:trPr>
          <w:cantSplit/>
        </w:trPr>
        <w:tc>
          <w:tcPr>
            <w:tcW w:w="1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2AA4E" w14:textId="77777777" w:rsidR="0008744E" w:rsidRPr="00F83A7B" w:rsidRDefault="0008744E" w:rsidP="00494183">
            <w:pPr>
              <w:rPr>
                <w:b/>
                <w:bCs/>
                <w:sz w:val="20"/>
                <w:szCs w:val="20"/>
              </w:rPr>
            </w:pPr>
            <w:bookmarkStart w:id="7" w:name="_Hlk150766540"/>
            <w:bookmarkEnd w:id="5"/>
            <w:proofErr w:type="spellStart"/>
            <w:r w:rsidRPr="00F83A7B">
              <w:rPr>
                <w:b/>
                <w:bCs/>
                <w:sz w:val="20"/>
                <w:szCs w:val="20"/>
              </w:rPr>
              <w:t>Variables</w:t>
            </w:r>
            <w:r w:rsidRPr="00F83A7B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C5192" w14:textId="77777777" w:rsidR="0008744E" w:rsidRPr="00EB2819" w:rsidRDefault="0008744E" w:rsidP="00494183">
            <w:pPr>
              <w:keepNext/>
              <w:jc w:val="center"/>
              <w:rPr>
                <w:b/>
                <w:bCs/>
                <w:sz w:val="20"/>
                <w:szCs w:val="20"/>
              </w:rPr>
            </w:pPr>
            <w:r w:rsidRPr="00EB2819">
              <w:rPr>
                <w:b/>
                <w:bCs/>
                <w:sz w:val="20"/>
                <w:szCs w:val="20"/>
              </w:rPr>
              <w:t>Nutrition education</w:t>
            </w:r>
          </w:p>
          <w:p w14:paraId="3DB222B5" w14:textId="77777777" w:rsidR="0008744E" w:rsidRPr="00EB2819" w:rsidRDefault="0008744E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EB2819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EB2819">
              <w:rPr>
                <w:b/>
                <w:bCs/>
                <w:sz w:val="20"/>
                <w:szCs w:val="20"/>
              </w:rPr>
              <w:t>=103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A5D55" w14:textId="77777777" w:rsidR="0008744E" w:rsidRPr="00EB2819" w:rsidRDefault="0008744E" w:rsidP="00494183">
            <w:pPr>
              <w:keepNext/>
              <w:jc w:val="center"/>
              <w:rPr>
                <w:b/>
                <w:bCs/>
                <w:sz w:val="20"/>
                <w:szCs w:val="20"/>
              </w:rPr>
            </w:pPr>
            <w:r w:rsidRPr="00EB2819">
              <w:rPr>
                <w:b/>
                <w:bCs/>
                <w:sz w:val="20"/>
                <w:szCs w:val="20"/>
              </w:rPr>
              <w:t>No nutrition education</w:t>
            </w:r>
          </w:p>
          <w:p w14:paraId="3B0B6F14" w14:textId="77777777" w:rsidR="0008744E" w:rsidRPr="00EB2819" w:rsidRDefault="0008744E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EB2819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EB2819">
              <w:rPr>
                <w:b/>
                <w:bCs/>
                <w:sz w:val="20"/>
                <w:szCs w:val="20"/>
              </w:rPr>
              <w:t>=313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12D01" w14:textId="77777777" w:rsidR="0008744E" w:rsidRPr="00EB2819" w:rsidRDefault="0008744E" w:rsidP="00494183">
            <w:pPr>
              <w:keepNext/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EB2819">
              <w:rPr>
                <w:b/>
                <w:bCs/>
                <w:sz w:val="20"/>
                <w:szCs w:val="20"/>
              </w:rPr>
              <w:t>Total</w:t>
            </w:r>
            <w:r w:rsidRPr="00EB2819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681857ED" w14:textId="77777777" w:rsidR="0008744E" w:rsidRPr="00EB2819" w:rsidRDefault="0008744E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EB2819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EB2819">
              <w:rPr>
                <w:b/>
                <w:bCs/>
                <w:sz w:val="20"/>
                <w:szCs w:val="20"/>
              </w:rPr>
              <w:t>=416</w:t>
            </w:r>
          </w:p>
        </w:tc>
      </w:tr>
      <w:tr w:rsidR="0008744E" w:rsidRPr="00EB2819" w14:paraId="6E6B065B" w14:textId="77777777" w:rsidTr="0008744E">
        <w:trPr>
          <w:cantSplit/>
        </w:trPr>
        <w:tc>
          <w:tcPr>
            <w:tcW w:w="1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AC0E1" w14:textId="77777777" w:rsidR="0008744E" w:rsidRPr="00EB2819" w:rsidRDefault="0008744E" w:rsidP="00494183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648BD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13BB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%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C0EFA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77B9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%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C2EFC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3541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%</w:t>
            </w:r>
          </w:p>
        </w:tc>
      </w:tr>
      <w:tr w:rsidR="0008744E" w:rsidRPr="007B43BE" w14:paraId="789C75B7" w14:textId="77777777" w:rsidTr="0008744E">
        <w:trPr>
          <w:cantSplit/>
        </w:trPr>
        <w:tc>
          <w:tcPr>
            <w:tcW w:w="297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FC9D8" w14:textId="77777777" w:rsidR="0008744E" w:rsidRPr="00EB2819" w:rsidRDefault="0008744E" w:rsidP="00494183">
            <w:pPr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Knowledge about three food group model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F35D1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05E4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EA5D7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CD1F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</w:tc>
      </w:tr>
      <w:tr w:rsidR="0008744E" w:rsidRPr="00E90CF1" w14:paraId="21D08883" w14:textId="77777777" w:rsidTr="0008744E">
        <w:trPr>
          <w:cantSplit/>
        </w:trPr>
        <w:tc>
          <w:tcPr>
            <w:tcW w:w="19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5CE0F2" w14:textId="77777777" w:rsidR="0008744E" w:rsidRPr="00EB2819" w:rsidRDefault="0008744E" w:rsidP="00494183">
            <w:pPr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Knows at least one of the 3 types of food</w:t>
            </w:r>
          </w:p>
          <w:p w14:paraId="772E7A4E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re-intervention</w:t>
            </w:r>
          </w:p>
          <w:p w14:paraId="4D16ECBC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ost-intervention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4BF7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97</w:t>
            </w:r>
          </w:p>
          <w:p w14:paraId="16B10F0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219AED4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41</w:t>
            </w:r>
          </w:p>
          <w:p w14:paraId="4F8E16F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0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498F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463DFAC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52CA681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42.3</w:t>
            </w:r>
          </w:p>
          <w:p w14:paraId="3A08960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2.7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113B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08</w:t>
            </w:r>
          </w:p>
          <w:p w14:paraId="6B0E26A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18EDA02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22</w:t>
            </w:r>
          </w:p>
          <w:p w14:paraId="6F249BC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83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9FFC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6557773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67869DE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9.6</w:t>
            </w:r>
          </w:p>
          <w:p w14:paraId="3265787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59.4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B789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405</w:t>
            </w:r>
          </w:p>
          <w:p w14:paraId="0DDE59B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26250DD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63</w:t>
            </w:r>
          </w:p>
          <w:p w14:paraId="768FA4D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53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4133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3A510A1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51FD766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40.2</w:t>
            </w:r>
          </w:p>
          <w:p w14:paraId="03B49AB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62.5</w:t>
            </w:r>
          </w:p>
        </w:tc>
      </w:tr>
      <w:tr w:rsidR="0008744E" w:rsidRPr="00E90CF1" w14:paraId="460FDB3D" w14:textId="77777777" w:rsidTr="0008744E">
        <w:trPr>
          <w:cantSplit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14:paraId="5811D15F" w14:textId="77777777" w:rsidR="0008744E" w:rsidRPr="00EB2819" w:rsidRDefault="0008744E" w:rsidP="00494183">
            <w:pPr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Knows an energy-giving food</w:t>
            </w:r>
          </w:p>
          <w:p w14:paraId="3E9A03CD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re-intervention</w:t>
            </w:r>
          </w:p>
          <w:p w14:paraId="3590A498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ost-intervent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9071BE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99</w:t>
            </w:r>
          </w:p>
          <w:p w14:paraId="70C57D9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8</w:t>
            </w:r>
          </w:p>
          <w:p w14:paraId="636F4D6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6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3FF8B8D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43D7DCD5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8.4</w:t>
            </w:r>
          </w:p>
          <w:p w14:paraId="4B3FB13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64.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57E830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07</w:t>
            </w:r>
          </w:p>
          <w:p w14:paraId="417509D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19</w:t>
            </w:r>
          </w:p>
          <w:p w14:paraId="420771B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32A1856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798825D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8.8</w:t>
            </w:r>
          </w:p>
          <w:p w14:paraId="7720D6B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8.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1D9FF1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406</w:t>
            </w:r>
          </w:p>
          <w:p w14:paraId="631B589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57</w:t>
            </w:r>
          </w:p>
          <w:p w14:paraId="2B2266C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8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61CDDCE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31A04004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8.7</w:t>
            </w:r>
          </w:p>
          <w:p w14:paraId="6BC4B8D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44.8</w:t>
            </w:r>
          </w:p>
        </w:tc>
      </w:tr>
      <w:tr w:rsidR="0008744E" w:rsidRPr="00E90CF1" w14:paraId="2732F506" w14:textId="77777777" w:rsidTr="0008744E">
        <w:trPr>
          <w:cantSplit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14:paraId="695A7E89" w14:textId="77777777" w:rsidR="0008744E" w:rsidRPr="00EB2819" w:rsidRDefault="0008744E" w:rsidP="00494183">
            <w:pPr>
              <w:rPr>
                <w:sz w:val="20"/>
                <w:szCs w:val="20"/>
              </w:rPr>
            </w:pPr>
            <w:proofErr w:type="gramStart"/>
            <w:r w:rsidRPr="00EB2819">
              <w:rPr>
                <w:sz w:val="20"/>
                <w:szCs w:val="20"/>
              </w:rPr>
              <w:t>Knows</w:t>
            </w:r>
            <w:proofErr w:type="gramEnd"/>
            <w:r w:rsidRPr="00EB2819">
              <w:rPr>
                <w:sz w:val="20"/>
                <w:szCs w:val="20"/>
              </w:rPr>
              <w:t xml:space="preserve"> </w:t>
            </w:r>
            <w:proofErr w:type="gramStart"/>
            <w:r w:rsidRPr="00EB2819">
              <w:rPr>
                <w:sz w:val="20"/>
                <w:szCs w:val="20"/>
              </w:rPr>
              <w:t>a constructive</w:t>
            </w:r>
            <w:proofErr w:type="gramEnd"/>
            <w:r w:rsidRPr="00EB2819">
              <w:rPr>
                <w:sz w:val="20"/>
                <w:szCs w:val="20"/>
              </w:rPr>
              <w:t xml:space="preserve"> food</w:t>
            </w:r>
          </w:p>
          <w:p w14:paraId="4FB543A2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re-intervention</w:t>
            </w:r>
          </w:p>
          <w:p w14:paraId="77F06CF9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ost-intervent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D91857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100</w:t>
            </w:r>
          </w:p>
          <w:p w14:paraId="32BA0D8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46</w:t>
            </w:r>
          </w:p>
          <w:p w14:paraId="26A6ECE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4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6CDC595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5C5BB07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46.0</w:t>
            </w:r>
          </w:p>
          <w:p w14:paraId="448D09D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49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1BE48D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08</w:t>
            </w:r>
          </w:p>
          <w:p w14:paraId="2BFCC5C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91</w:t>
            </w:r>
          </w:p>
          <w:p w14:paraId="1B3D531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1AAA733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18133CE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9.5</w:t>
            </w:r>
          </w:p>
          <w:p w14:paraId="35154D8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6.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D4C106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408</w:t>
            </w:r>
          </w:p>
          <w:p w14:paraId="3A1F246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37</w:t>
            </w:r>
          </w:p>
          <w:p w14:paraId="57C35D9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3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7CEAB7E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539E2CC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3.6</w:t>
            </w:r>
          </w:p>
          <w:p w14:paraId="7627AA1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1.9</w:t>
            </w:r>
          </w:p>
        </w:tc>
      </w:tr>
      <w:tr w:rsidR="0008744E" w:rsidRPr="00E90CF1" w14:paraId="71ECE2F0" w14:textId="77777777" w:rsidTr="0008744E">
        <w:trPr>
          <w:cantSplit/>
        </w:trPr>
        <w:tc>
          <w:tcPr>
            <w:tcW w:w="19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EADAF" w14:textId="77777777" w:rsidR="0008744E" w:rsidRPr="00EB2819" w:rsidRDefault="0008744E" w:rsidP="00494183">
            <w:pPr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Knows a protective food</w:t>
            </w:r>
          </w:p>
          <w:p w14:paraId="278A0FDB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re-intervention</w:t>
            </w:r>
          </w:p>
          <w:p w14:paraId="768F1301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ost-intervention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9146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98</w:t>
            </w:r>
          </w:p>
          <w:p w14:paraId="47EFD9B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5</w:t>
            </w:r>
          </w:p>
          <w:p w14:paraId="5780A48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4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41DA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5362E80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5.7</w:t>
            </w:r>
          </w:p>
          <w:p w14:paraId="146D777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46.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CFF4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06</w:t>
            </w:r>
          </w:p>
          <w:p w14:paraId="2A2A019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2</w:t>
            </w:r>
          </w:p>
          <w:p w14:paraId="288CAE1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6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E875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3A9ABAD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6.8</w:t>
            </w:r>
          </w:p>
          <w:p w14:paraId="5CFDD63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1.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EEFB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404</w:t>
            </w:r>
          </w:p>
          <w:p w14:paraId="050F182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17</w:t>
            </w:r>
          </w:p>
          <w:p w14:paraId="2F1D328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1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85A0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3D11C6F5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9.0</w:t>
            </w:r>
          </w:p>
          <w:p w14:paraId="6E0A82B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7.7</w:t>
            </w:r>
          </w:p>
        </w:tc>
      </w:tr>
      <w:tr w:rsidR="0008744E" w:rsidRPr="00E90CF1" w14:paraId="7D0E1F9C" w14:textId="77777777" w:rsidTr="0008744E">
        <w:trPr>
          <w:cantSplit/>
        </w:trPr>
        <w:tc>
          <w:tcPr>
            <w:tcW w:w="1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AF811" w14:textId="77777777" w:rsidR="0008744E" w:rsidRPr="00EB2819" w:rsidRDefault="0008744E" w:rsidP="00494183">
            <w:pPr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Knowledge about malnutrition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B66CA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3193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B37E8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CB2D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4FF92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D89B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</w:tc>
      </w:tr>
      <w:tr w:rsidR="0008744E" w:rsidRPr="00E90CF1" w14:paraId="18AC9B7C" w14:textId="77777777" w:rsidTr="0008744E">
        <w:trPr>
          <w:cantSplit/>
        </w:trPr>
        <w:tc>
          <w:tcPr>
            <w:tcW w:w="19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FA141" w14:textId="77777777" w:rsidR="0008744E" w:rsidRPr="00EB2819" w:rsidRDefault="0008744E" w:rsidP="00494183">
            <w:pPr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Can define malnutrition</w:t>
            </w:r>
          </w:p>
          <w:p w14:paraId="1B39FE93" w14:textId="77777777" w:rsidR="0008744E" w:rsidRPr="00EB2819" w:rsidRDefault="0008744E" w:rsidP="00494183">
            <w:pPr>
              <w:ind w:left="142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re-intervention</w:t>
            </w:r>
          </w:p>
          <w:p w14:paraId="1AE81D94" w14:textId="77777777" w:rsidR="0008744E" w:rsidRPr="00EB2819" w:rsidRDefault="0008744E" w:rsidP="00494183">
            <w:pPr>
              <w:ind w:left="142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ost-intervention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377E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97</w:t>
            </w:r>
          </w:p>
          <w:p w14:paraId="46DAC6A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2</w:t>
            </w:r>
          </w:p>
          <w:p w14:paraId="520405A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2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9C3B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31B61A7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4.2</w:t>
            </w:r>
          </w:p>
          <w:p w14:paraId="32226974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4.5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4444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10</w:t>
            </w:r>
          </w:p>
          <w:p w14:paraId="092C6064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18</w:t>
            </w:r>
          </w:p>
          <w:p w14:paraId="067A94E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29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F1AB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03A0AC2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0.3</w:t>
            </w:r>
          </w:p>
          <w:p w14:paraId="45FA486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3.9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8CCF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407</w:t>
            </w:r>
          </w:p>
          <w:p w14:paraId="259C245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90</w:t>
            </w:r>
          </w:p>
          <w:p w14:paraId="722B7DD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11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87A14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53C00F3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1.3</w:t>
            </w:r>
          </w:p>
          <w:p w14:paraId="0A152C9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6.4</w:t>
            </w:r>
          </w:p>
        </w:tc>
      </w:tr>
      <w:tr w:rsidR="0008744E" w:rsidRPr="00E90CF1" w14:paraId="028E49BF" w14:textId="77777777" w:rsidTr="0008744E">
        <w:trPr>
          <w:cantSplit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14:paraId="30D5B1E6" w14:textId="77777777" w:rsidR="0008744E" w:rsidRPr="00EB2819" w:rsidRDefault="0008744E" w:rsidP="00494183">
            <w:pPr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Knows a consequence/symptom of malnutrition</w:t>
            </w:r>
          </w:p>
          <w:p w14:paraId="111693D5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re-intervention</w:t>
            </w:r>
          </w:p>
          <w:p w14:paraId="2A320C9A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ost-intervent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D1A289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101</w:t>
            </w:r>
          </w:p>
          <w:p w14:paraId="4F940EF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7E0FA31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8</w:t>
            </w:r>
          </w:p>
          <w:p w14:paraId="38F1EAB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9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33C5BA6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438CF86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1222725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7.1</w:t>
            </w:r>
          </w:p>
          <w:p w14:paraId="4E89552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9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594F2C5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12</w:t>
            </w:r>
          </w:p>
          <w:p w14:paraId="3E32201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240713B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66</w:t>
            </w:r>
          </w:p>
          <w:p w14:paraId="3E8C0DC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4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1DF94AE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7FBB884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586848D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5.3</w:t>
            </w:r>
          </w:p>
          <w:p w14:paraId="33BF1E5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9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5FCFA2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413</w:t>
            </w:r>
          </w:p>
          <w:p w14:paraId="15167E1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1AF122B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54</w:t>
            </w:r>
          </w:p>
          <w:p w14:paraId="2FCD637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3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756E247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1D7A180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6FF908A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5.7</w:t>
            </w:r>
          </w:p>
          <w:p w14:paraId="3FCCEFE4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1.8</w:t>
            </w:r>
          </w:p>
        </w:tc>
      </w:tr>
      <w:tr w:rsidR="0008744E" w:rsidRPr="00E90CF1" w14:paraId="6BF96DF8" w14:textId="77777777" w:rsidTr="0008744E">
        <w:trPr>
          <w:cantSplit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14:paraId="27AFC968" w14:textId="77777777" w:rsidR="0008744E" w:rsidRPr="00EB2819" w:rsidRDefault="0008744E" w:rsidP="00494183">
            <w:pPr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 xml:space="preserve">Knows </w:t>
            </w:r>
            <w:proofErr w:type="gramStart"/>
            <w:r w:rsidRPr="00EB2819">
              <w:rPr>
                <w:sz w:val="20"/>
                <w:szCs w:val="20"/>
              </w:rPr>
              <w:t>a cause</w:t>
            </w:r>
            <w:proofErr w:type="gramEnd"/>
            <w:r w:rsidRPr="00EB2819">
              <w:rPr>
                <w:sz w:val="20"/>
                <w:szCs w:val="20"/>
              </w:rPr>
              <w:t xml:space="preserve"> of malnutrition</w:t>
            </w:r>
          </w:p>
          <w:p w14:paraId="1DCE5AEB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re-intervention</w:t>
            </w:r>
          </w:p>
          <w:p w14:paraId="1082A7CA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ost-intervent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F6BAF9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100</w:t>
            </w:r>
          </w:p>
          <w:p w14:paraId="613D4C4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2</w:t>
            </w:r>
          </w:p>
          <w:p w14:paraId="07A49185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4F6F5E9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7E8D182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2.0</w:t>
            </w:r>
          </w:p>
          <w:p w14:paraId="05E3903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2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61F785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12</w:t>
            </w:r>
          </w:p>
          <w:p w14:paraId="0058D24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43</w:t>
            </w:r>
          </w:p>
          <w:p w14:paraId="6A88203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1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03480AA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7DCDDE3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7.9</w:t>
            </w:r>
          </w:p>
          <w:p w14:paraId="5DD2E89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0.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F32603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412</w:t>
            </w:r>
          </w:p>
          <w:p w14:paraId="4AA1287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25</w:t>
            </w:r>
          </w:p>
          <w:p w14:paraId="239B4AC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0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1791A34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493241A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8.9</w:t>
            </w:r>
          </w:p>
          <w:p w14:paraId="280D492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3.1</w:t>
            </w:r>
          </w:p>
        </w:tc>
      </w:tr>
      <w:tr w:rsidR="0008744E" w:rsidRPr="00E90CF1" w14:paraId="533AA289" w14:textId="77777777" w:rsidTr="0008744E">
        <w:trPr>
          <w:cantSplit/>
        </w:trPr>
        <w:tc>
          <w:tcPr>
            <w:tcW w:w="19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CAE3D" w14:textId="77777777" w:rsidR="0008744E" w:rsidRPr="00EB2819" w:rsidRDefault="0008744E" w:rsidP="00494183">
            <w:pPr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Knows a measure to prevent malnutrition</w:t>
            </w:r>
          </w:p>
          <w:p w14:paraId="2AB550C6" w14:textId="77777777" w:rsidR="0008744E" w:rsidRPr="00EB2819" w:rsidRDefault="0008744E" w:rsidP="00494183">
            <w:pPr>
              <w:ind w:left="142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re-intervention</w:t>
            </w:r>
          </w:p>
          <w:p w14:paraId="08E88404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ost-intervention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D36E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102</w:t>
            </w:r>
          </w:p>
          <w:p w14:paraId="0ACF8D7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5772D064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6</w:t>
            </w:r>
          </w:p>
          <w:p w14:paraId="6AB1751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6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5578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5D5CD3E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4D392AC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4.5</w:t>
            </w:r>
          </w:p>
          <w:p w14:paraId="252B6F3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65.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7213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09</w:t>
            </w:r>
          </w:p>
          <w:p w14:paraId="3FA1512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2AB43FA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11</w:t>
            </w:r>
          </w:p>
          <w:p w14:paraId="5FF9EF3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5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BB24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62D333B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5B730EB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68.3</w:t>
            </w:r>
          </w:p>
          <w:p w14:paraId="6807DD7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50.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8026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411</w:t>
            </w:r>
          </w:p>
          <w:p w14:paraId="64114A5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065EB1E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87</w:t>
            </w:r>
          </w:p>
          <w:p w14:paraId="79DC5FE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2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92C5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7605E6D4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5B75573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69.8</w:t>
            </w:r>
          </w:p>
          <w:p w14:paraId="3F9EB62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54.5</w:t>
            </w:r>
          </w:p>
        </w:tc>
      </w:tr>
      <w:tr w:rsidR="0008744E" w:rsidRPr="007B43BE" w14:paraId="7ADC023B" w14:textId="77777777" w:rsidTr="0008744E">
        <w:trPr>
          <w:cantSplit/>
        </w:trPr>
        <w:tc>
          <w:tcPr>
            <w:tcW w:w="354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A4700" w14:textId="3377AB7B" w:rsidR="0008744E" w:rsidRPr="00EB2819" w:rsidRDefault="0008744E" w:rsidP="00494183">
            <w:pPr>
              <w:rPr>
                <w:i/>
                <w:iCs/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Knowledge about iron, iron deficiency, anemia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28DA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265BE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5E48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</w:tc>
      </w:tr>
      <w:tr w:rsidR="0008744E" w:rsidRPr="00E90CF1" w14:paraId="2005DB9A" w14:textId="77777777" w:rsidTr="0008744E">
        <w:trPr>
          <w:cantSplit/>
        </w:trPr>
        <w:tc>
          <w:tcPr>
            <w:tcW w:w="19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E98C1" w14:textId="10FA5385" w:rsidR="0008744E" w:rsidRPr="00EB2819" w:rsidRDefault="0008744E" w:rsidP="00494183">
            <w:pPr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 xml:space="preserve">Knows a sign/symptom of </w:t>
            </w:r>
            <w:proofErr w:type="spellStart"/>
            <w:r w:rsidRPr="00EB2819">
              <w:rPr>
                <w:sz w:val="20"/>
                <w:szCs w:val="20"/>
              </w:rPr>
              <w:t>anemia</w:t>
            </w:r>
            <w:r w:rsidRPr="00EB2819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1346FFC1" w14:textId="77777777" w:rsidR="0008744E" w:rsidRPr="00EB2819" w:rsidRDefault="0008744E" w:rsidP="00494183">
            <w:pPr>
              <w:ind w:left="142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re-intervention</w:t>
            </w:r>
          </w:p>
          <w:p w14:paraId="25CE4836" w14:textId="77777777" w:rsidR="0008744E" w:rsidRPr="00EB2819" w:rsidRDefault="0008744E" w:rsidP="00494183">
            <w:pPr>
              <w:ind w:left="142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ost-intervention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502D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101</w:t>
            </w:r>
          </w:p>
          <w:p w14:paraId="3C3A563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250AFFC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5</w:t>
            </w:r>
          </w:p>
          <w:p w14:paraId="320285A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53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E18C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6E99849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127FE60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4.8</w:t>
            </w:r>
          </w:p>
          <w:p w14:paraId="4FA8604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52.5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347F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09</w:t>
            </w:r>
          </w:p>
          <w:p w14:paraId="0C6B6D2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10461B2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8</w:t>
            </w:r>
          </w:p>
          <w:p w14:paraId="6C8D49D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05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5A0C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0706DC9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2D48AFC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8.5</w:t>
            </w:r>
          </w:p>
          <w:p w14:paraId="588CE805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4.0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DE98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410</w:t>
            </w:r>
          </w:p>
          <w:p w14:paraId="1AE48E2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4D2D304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13</w:t>
            </w:r>
          </w:p>
          <w:p w14:paraId="59A2C92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58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C769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5A2EAEB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4BF161D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7.6</w:t>
            </w:r>
          </w:p>
          <w:p w14:paraId="0644751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8.5</w:t>
            </w:r>
          </w:p>
        </w:tc>
      </w:tr>
      <w:tr w:rsidR="0008744E" w:rsidRPr="00E90CF1" w14:paraId="66CBF06D" w14:textId="77777777" w:rsidTr="0008744E">
        <w:trPr>
          <w:cantSplit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14:paraId="1BC66B05" w14:textId="77777777" w:rsidR="0008744E" w:rsidRPr="00EB2819" w:rsidRDefault="0008744E" w:rsidP="00494183">
            <w:pPr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Knows a consequence of iron-deficient nutrition in children</w:t>
            </w:r>
          </w:p>
          <w:p w14:paraId="26045F5E" w14:textId="77777777" w:rsidR="0008744E" w:rsidRPr="00EB2819" w:rsidRDefault="0008744E" w:rsidP="00494183">
            <w:pPr>
              <w:ind w:left="142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re-intervention</w:t>
            </w:r>
          </w:p>
          <w:p w14:paraId="10CB725B" w14:textId="77777777" w:rsidR="0008744E" w:rsidRPr="00EB2819" w:rsidRDefault="0008744E" w:rsidP="00494183">
            <w:pPr>
              <w:ind w:left="142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ost-intervent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7EEB6A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100</w:t>
            </w:r>
          </w:p>
          <w:p w14:paraId="4BE31A7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627A78D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9</w:t>
            </w:r>
          </w:p>
          <w:p w14:paraId="0F7B438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5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06DB317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220599B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4BE7DCF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9.0</w:t>
            </w:r>
          </w:p>
          <w:p w14:paraId="19160DB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50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E18C83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09</w:t>
            </w:r>
          </w:p>
          <w:p w14:paraId="17C6FD85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47F888B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68</w:t>
            </w:r>
          </w:p>
          <w:p w14:paraId="24A0E30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6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4B32D05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776EC3E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6F5DBD1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2.0</w:t>
            </w:r>
          </w:p>
          <w:p w14:paraId="7A2C35A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9.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D1261B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409</w:t>
            </w:r>
          </w:p>
          <w:p w14:paraId="153A950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0374CDB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97</w:t>
            </w:r>
          </w:p>
          <w:p w14:paraId="3304D5F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1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5B909767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550D393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7759A56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3.7</w:t>
            </w:r>
          </w:p>
          <w:p w14:paraId="452C9014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6.9</w:t>
            </w:r>
          </w:p>
        </w:tc>
      </w:tr>
      <w:tr w:rsidR="0008744E" w:rsidRPr="00E90CF1" w14:paraId="16368FB0" w14:textId="77777777" w:rsidTr="0008744E">
        <w:trPr>
          <w:cantSplit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14:paraId="38D3808E" w14:textId="6E62D3E1" w:rsidR="0008744E" w:rsidRPr="00EB2819" w:rsidRDefault="0008744E" w:rsidP="00494183">
            <w:pPr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 xml:space="preserve">Knows </w:t>
            </w:r>
            <w:proofErr w:type="gramStart"/>
            <w:r w:rsidRPr="00EB2819">
              <w:rPr>
                <w:sz w:val="20"/>
                <w:szCs w:val="20"/>
              </w:rPr>
              <w:t>a cause</w:t>
            </w:r>
            <w:proofErr w:type="gramEnd"/>
            <w:r w:rsidRPr="00EB2819">
              <w:rPr>
                <w:sz w:val="20"/>
                <w:szCs w:val="20"/>
              </w:rPr>
              <w:t xml:space="preserve"> of anemia</w:t>
            </w:r>
          </w:p>
          <w:p w14:paraId="24F7A433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re-intervention</w:t>
            </w:r>
          </w:p>
          <w:p w14:paraId="4B62FF7C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ost-intervent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FF0126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99</w:t>
            </w:r>
          </w:p>
          <w:p w14:paraId="27FF223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4</w:t>
            </w:r>
          </w:p>
          <w:p w14:paraId="01D1145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5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4D061E74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7ECB219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4.3</w:t>
            </w:r>
          </w:p>
          <w:p w14:paraId="51D5238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52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8BFF0C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07</w:t>
            </w:r>
          </w:p>
          <w:p w14:paraId="768568E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99</w:t>
            </w:r>
          </w:p>
          <w:p w14:paraId="7717032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1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48E175F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0C7678F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2.2</w:t>
            </w:r>
          </w:p>
          <w:p w14:paraId="380C64F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5.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E8A3684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406</w:t>
            </w:r>
          </w:p>
          <w:p w14:paraId="275A372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33</w:t>
            </w:r>
          </w:p>
          <w:p w14:paraId="4B038F4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6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629CF0D5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39D00B3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2.8</w:t>
            </w:r>
          </w:p>
          <w:p w14:paraId="7D4C50F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9.9</w:t>
            </w:r>
          </w:p>
        </w:tc>
      </w:tr>
      <w:tr w:rsidR="0008744E" w:rsidRPr="00E90CF1" w14:paraId="75E83D75" w14:textId="77777777" w:rsidTr="0008744E">
        <w:trPr>
          <w:cantSplit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14:paraId="4632FF38" w14:textId="60675247" w:rsidR="0008744E" w:rsidRPr="00EB2819" w:rsidRDefault="0008744E" w:rsidP="00494183">
            <w:pPr>
              <w:rPr>
                <w:sz w:val="20"/>
                <w:szCs w:val="20"/>
              </w:rPr>
            </w:pPr>
            <w:proofErr w:type="gramStart"/>
            <w:r w:rsidRPr="00EB2819">
              <w:rPr>
                <w:sz w:val="20"/>
                <w:szCs w:val="20"/>
              </w:rPr>
              <w:t>Knows</w:t>
            </w:r>
            <w:proofErr w:type="gramEnd"/>
            <w:r w:rsidRPr="00EB2819">
              <w:rPr>
                <w:sz w:val="20"/>
                <w:szCs w:val="20"/>
              </w:rPr>
              <w:t xml:space="preserve"> a measure to prevent anemia</w:t>
            </w:r>
          </w:p>
          <w:p w14:paraId="2D75EE99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re-intervention</w:t>
            </w:r>
          </w:p>
          <w:p w14:paraId="204F2299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ost-intervent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6EF1835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102</w:t>
            </w:r>
          </w:p>
          <w:p w14:paraId="6D806DD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7301A61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6</w:t>
            </w:r>
          </w:p>
          <w:p w14:paraId="214EB9E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5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643F514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6C1EC425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7357C31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5.3</w:t>
            </w:r>
          </w:p>
          <w:p w14:paraId="08E428B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50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3FBBD5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09</w:t>
            </w:r>
          </w:p>
          <w:p w14:paraId="5B9B94E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7AAC947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95</w:t>
            </w:r>
          </w:p>
          <w:p w14:paraId="49C8BA0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9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349570E4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6418A634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20AD0EC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0.7</w:t>
            </w:r>
          </w:p>
          <w:p w14:paraId="2A1BD13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9.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836E3C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411</w:t>
            </w:r>
          </w:p>
          <w:p w14:paraId="3CCE3D1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4F0A5A5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31</w:t>
            </w:r>
          </w:p>
          <w:p w14:paraId="5B39BF2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4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51666646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606E6CFC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0757EC6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1.9</w:t>
            </w:r>
          </w:p>
          <w:p w14:paraId="53159BC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4.8</w:t>
            </w:r>
          </w:p>
        </w:tc>
      </w:tr>
      <w:tr w:rsidR="0008744E" w:rsidRPr="00E90CF1" w14:paraId="3B0056B1" w14:textId="77777777" w:rsidTr="0008744E">
        <w:trPr>
          <w:cantSplit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14:paraId="698AAFE8" w14:textId="77777777" w:rsidR="0008744E" w:rsidRPr="00EB2819" w:rsidRDefault="0008744E" w:rsidP="00494183">
            <w:pPr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Knows an iron-rich food</w:t>
            </w:r>
          </w:p>
          <w:p w14:paraId="088B419C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re-intervention</w:t>
            </w:r>
          </w:p>
          <w:p w14:paraId="6160A77B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ost-intervent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406012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100</w:t>
            </w:r>
          </w:p>
          <w:p w14:paraId="056755D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5</w:t>
            </w:r>
          </w:p>
          <w:p w14:paraId="6853F72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5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783EB21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1844264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5.0</w:t>
            </w:r>
          </w:p>
          <w:p w14:paraId="097C611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55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3A62C5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06</w:t>
            </w:r>
          </w:p>
          <w:p w14:paraId="18FEDB4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95</w:t>
            </w:r>
          </w:p>
          <w:p w14:paraId="042FAB1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0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33C4030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01B3E8D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1.0</w:t>
            </w:r>
          </w:p>
          <w:p w14:paraId="6DF7A79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3.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0E61E6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406</w:t>
            </w:r>
          </w:p>
          <w:p w14:paraId="2728792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30</w:t>
            </w:r>
          </w:p>
          <w:p w14:paraId="56BDC2E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5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48EB3F62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03EB6B2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2.0</w:t>
            </w:r>
          </w:p>
          <w:p w14:paraId="797B1EE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8.7</w:t>
            </w:r>
          </w:p>
        </w:tc>
      </w:tr>
      <w:tr w:rsidR="0008744E" w:rsidRPr="00E90CF1" w14:paraId="1ADC111D" w14:textId="77777777" w:rsidTr="0008744E">
        <w:trPr>
          <w:cantSplit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14:paraId="170A85DE" w14:textId="77777777" w:rsidR="0008744E" w:rsidRPr="00EB2819" w:rsidRDefault="0008744E" w:rsidP="00494183">
            <w:pPr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Knows a food/method increasing iron bioavailability</w:t>
            </w:r>
          </w:p>
          <w:p w14:paraId="09BE46A8" w14:textId="77777777" w:rsidR="0008744E" w:rsidRPr="00EB2819" w:rsidRDefault="0008744E" w:rsidP="00494183">
            <w:pPr>
              <w:ind w:left="142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re-intervention</w:t>
            </w:r>
          </w:p>
          <w:p w14:paraId="63A94690" w14:textId="77777777" w:rsidR="0008744E" w:rsidRPr="00EB2819" w:rsidRDefault="0008744E" w:rsidP="00494183">
            <w:pPr>
              <w:ind w:left="142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ost-intervent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004F09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99</w:t>
            </w:r>
          </w:p>
          <w:p w14:paraId="088F528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7D5E1EB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</w:t>
            </w:r>
          </w:p>
          <w:p w14:paraId="1ECD679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490BD15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6569D28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27BDCD6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.1</w:t>
            </w:r>
          </w:p>
          <w:p w14:paraId="377C90E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9.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0D09EA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299</w:t>
            </w:r>
          </w:p>
          <w:p w14:paraId="1E633C3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600AEC9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9</w:t>
            </w:r>
          </w:p>
          <w:p w14:paraId="1E2437E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6E82405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15EBEB4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16ADE554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6.4</w:t>
            </w:r>
          </w:p>
          <w:p w14:paraId="2843758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9.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F005D6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98</w:t>
            </w:r>
          </w:p>
          <w:p w14:paraId="0C0B724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2E2C33C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6</w:t>
            </w:r>
          </w:p>
          <w:p w14:paraId="70CA802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5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23A245FC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23639FD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3FF836B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6.5</w:t>
            </w:r>
          </w:p>
          <w:p w14:paraId="305850D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4.6</w:t>
            </w:r>
          </w:p>
        </w:tc>
      </w:tr>
      <w:tr w:rsidR="0008744E" w:rsidRPr="00E90CF1" w14:paraId="21DA71E0" w14:textId="77777777" w:rsidTr="0008744E">
        <w:trPr>
          <w:cantSplit/>
        </w:trPr>
        <w:tc>
          <w:tcPr>
            <w:tcW w:w="19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9375E" w14:textId="77777777" w:rsidR="0008744E" w:rsidRPr="00EB2819" w:rsidRDefault="0008744E" w:rsidP="00494183">
            <w:pPr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lastRenderedPageBreak/>
              <w:t xml:space="preserve">Knows </w:t>
            </w:r>
            <w:proofErr w:type="gramStart"/>
            <w:r w:rsidRPr="00EB2819">
              <w:rPr>
                <w:sz w:val="20"/>
                <w:szCs w:val="20"/>
              </w:rPr>
              <w:t>a drink</w:t>
            </w:r>
            <w:proofErr w:type="gramEnd"/>
            <w:r w:rsidRPr="00EB2819">
              <w:rPr>
                <w:sz w:val="20"/>
                <w:szCs w:val="20"/>
              </w:rPr>
              <w:t xml:space="preserve"> decreasing iron bioavailability</w:t>
            </w:r>
          </w:p>
          <w:p w14:paraId="361DBC9C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re-intervention</w:t>
            </w:r>
          </w:p>
          <w:p w14:paraId="2DD96DA3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ost-intervention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FCC34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97</w:t>
            </w:r>
          </w:p>
          <w:p w14:paraId="55598D0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678430D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5</w:t>
            </w:r>
          </w:p>
          <w:p w14:paraId="55528624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0EB5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0A8167C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217660A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5.2</w:t>
            </w:r>
          </w:p>
          <w:p w14:paraId="5567DFE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8.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69CC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298</w:t>
            </w:r>
          </w:p>
          <w:p w14:paraId="51BA618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763C57F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1</w:t>
            </w:r>
          </w:p>
          <w:p w14:paraId="0406F24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A328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65C1A54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50EFA4F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.7</w:t>
            </w:r>
          </w:p>
          <w:p w14:paraId="149936D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4.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A4B3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95</w:t>
            </w:r>
          </w:p>
          <w:p w14:paraId="55839C9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351C695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6</w:t>
            </w:r>
          </w:p>
          <w:p w14:paraId="1E01DF7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4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675D4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4C43163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44B716E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4.1</w:t>
            </w:r>
          </w:p>
          <w:p w14:paraId="3EF6E2E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0.4</w:t>
            </w:r>
          </w:p>
        </w:tc>
      </w:tr>
      <w:tr w:rsidR="0008744E" w:rsidRPr="007B43BE" w14:paraId="0A54031D" w14:textId="77777777" w:rsidTr="0008744E">
        <w:trPr>
          <w:cantSplit/>
        </w:trPr>
        <w:tc>
          <w:tcPr>
            <w:tcW w:w="354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F5FB6" w14:textId="77777777" w:rsidR="0008744E" w:rsidRPr="00EB2819" w:rsidRDefault="0008744E" w:rsidP="00494183">
            <w:pPr>
              <w:rPr>
                <w:i/>
                <w:iCs/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Knowledge about vitamin A, vitamin A deficiency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7B1F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248D0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01A60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8744E" w:rsidRPr="00E90CF1" w14:paraId="7FF3F6F7" w14:textId="77777777" w:rsidTr="0008744E">
        <w:trPr>
          <w:cantSplit/>
        </w:trPr>
        <w:tc>
          <w:tcPr>
            <w:tcW w:w="19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82136" w14:textId="77777777" w:rsidR="0008744E" w:rsidRPr="00EB2819" w:rsidRDefault="0008744E" w:rsidP="00494183">
            <w:pPr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 xml:space="preserve">Knows a sign/symptom of </w:t>
            </w:r>
            <w:proofErr w:type="spellStart"/>
            <w:r w:rsidRPr="00EB2819">
              <w:rPr>
                <w:sz w:val="20"/>
                <w:szCs w:val="20"/>
              </w:rPr>
              <w:t>VAD</w:t>
            </w:r>
            <w:r w:rsidRPr="00EB2819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56EEFEDD" w14:textId="77777777" w:rsidR="0008744E" w:rsidRPr="00EB2819" w:rsidRDefault="0008744E" w:rsidP="00494183">
            <w:pPr>
              <w:ind w:left="142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re-intervention</w:t>
            </w:r>
          </w:p>
          <w:p w14:paraId="29B453DB" w14:textId="77777777" w:rsidR="0008744E" w:rsidRPr="00EB2819" w:rsidRDefault="0008744E" w:rsidP="00494183">
            <w:pPr>
              <w:ind w:left="142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ost-intervention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1BDC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99</w:t>
            </w:r>
          </w:p>
          <w:p w14:paraId="0BDAE84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680E4D0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2</w:t>
            </w:r>
          </w:p>
          <w:p w14:paraId="07ADDFD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51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0C38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6508C62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1CA709B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2.2</w:t>
            </w:r>
          </w:p>
          <w:p w14:paraId="4F2D27E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51.5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14C2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06</w:t>
            </w:r>
          </w:p>
          <w:p w14:paraId="39B3F9B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4880CBF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3</w:t>
            </w:r>
          </w:p>
          <w:p w14:paraId="101E53D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00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3626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2962061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308FAA7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3.9</w:t>
            </w:r>
          </w:p>
          <w:p w14:paraId="128C8855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2.7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6CF3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405</w:t>
            </w:r>
          </w:p>
          <w:p w14:paraId="01583C8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311624A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95</w:t>
            </w:r>
          </w:p>
          <w:p w14:paraId="398954A4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51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0F679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427C6EDA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3AB5747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 xml:space="preserve">23.5 </w:t>
            </w:r>
          </w:p>
          <w:p w14:paraId="5E40E55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7.3</w:t>
            </w:r>
          </w:p>
        </w:tc>
      </w:tr>
      <w:tr w:rsidR="0008744E" w:rsidRPr="00E90CF1" w14:paraId="79A354B9" w14:textId="77777777" w:rsidTr="0008744E">
        <w:trPr>
          <w:cantSplit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14:paraId="4D5662C2" w14:textId="77777777" w:rsidR="0008744E" w:rsidRPr="00EB2819" w:rsidRDefault="0008744E" w:rsidP="00494183">
            <w:pPr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 xml:space="preserve">Knows </w:t>
            </w:r>
            <w:proofErr w:type="gramStart"/>
            <w:r w:rsidRPr="00EB2819">
              <w:rPr>
                <w:sz w:val="20"/>
                <w:szCs w:val="20"/>
              </w:rPr>
              <w:t>a cause</w:t>
            </w:r>
            <w:proofErr w:type="gramEnd"/>
            <w:r w:rsidRPr="00EB2819">
              <w:rPr>
                <w:sz w:val="20"/>
                <w:szCs w:val="20"/>
              </w:rPr>
              <w:t xml:space="preserve"> of VAD</w:t>
            </w:r>
          </w:p>
          <w:p w14:paraId="06177E3A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re-intervention</w:t>
            </w:r>
          </w:p>
          <w:p w14:paraId="4E523110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ost-intervent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231234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101</w:t>
            </w:r>
          </w:p>
          <w:p w14:paraId="72234D4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3</w:t>
            </w:r>
          </w:p>
          <w:p w14:paraId="4F58B1F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18B0902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4897C55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2.7</w:t>
            </w:r>
          </w:p>
          <w:p w14:paraId="017AA74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53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96EF36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07</w:t>
            </w:r>
          </w:p>
          <w:p w14:paraId="107C964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24</w:t>
            </w:r>
          </w:p>
          <w:p w14:paraId="169D06C5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2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21196E2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67A3F66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6.2</w:t>
            </w:r>
          </w:p>
          <w:p w14:paraId="182FDF2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9.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F8F9A1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408</w:t>
            </w:r>
          </w:p>
          <w:p w14:paraId="4316C7B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57</w:t>
            </w:r>
          </w:p>
          <w:p w14:paraId="5BF9427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7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047716BD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67B005C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5.3</w:t>
            </w:r>
          </w:p>
          <w:p w14:paraId="66DAC18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42.9</w:t>
            </w:r>
          </w:p>
        </w:tc>
      </w:tr>
      <w:tr w:rsidR="0008744E" w:rsidRPr="00E90CF1" w14:paraId="2B640797" w14:textId="77777777" w:rsidTr="0008744E">
        <w:trPr>
          <w:cantSplit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14:paraId="09F63A0B" w14:textId="77777777" w:rsidR="0008744E" w:rsidRPr="00EB2819" w:rsidRDefault="0008744E" w:rsidP="00494183">
            <w:pPr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 xml:space="preserve">Knows a measure to </w:t>
            </w:r>
            <w:proofErr w:type="gramStart"/>
            <w:r w:rsidRPr="00EB2819">
              <w:rPr>
                <w:sz w:val="20"/>
                <w:szCs w:val="20"/>
              </w:rPr>
              <w:t>prevent of</w:t>
            </w:r>
            <w:proofErr w:type="gramEnd"/>
            <w:r w:rsidRPr="00EB2819">
              <w:rPr>
                <w:sz w:val="20"/>
                <w:szCs w:val="20"/>
              </w:rPr>
              <w:t xml:space="preserve"> VAD</w:t>
            </w:r>
          </w:p>
          <w:p w14:paraId="461D5CC9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re-intervention</w:t>
            </w:r>
          </w:p>
          <w:p w14:paraId="6F7D6BF9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ost-intervent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9A4314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101</w:t>
            </w:r>
          </w:p>
          <w:p w14:paraId="6B04754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2514B70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1</w:t>
            </w:r>
          </w:p>
          <w:p w14:paraId="26BE8041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5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754B08F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5AA4C7C5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7E90C62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0.7</w:t>
            </w:r>
          </w:p>
          <w:p w14:paraId="130DB99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53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0962C14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08</w:t>
            </w:r>
          </w:p>
          <w:p w14:paraId="6C25BAA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7E768C2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9</w:t>
            </w:r>
          </w:p>
          <w:p w14:paraId="24EACAB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5E70C57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2755774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14CC8B2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8.9</w:t>
            </w:r>
          </w:p>
          <w:p w14:paraId="0601F8E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7.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4B7A60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409</w:t>
            </w:r>
          </w:p>
          <w:p w14:paraId="6469B6D5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4697E41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20</w:t>
            </w:r>
          </w:p>
          <w:p w14:paraId="4C172B7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3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2FEB4288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6F642E20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714A6FD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9.3</w:t>
            </w:r>
          </w:p>
          <w:p w14:paraId="4FB192C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4.0</w:t>
            </w:r>
          </w:p>
        </w:tc>
      </w:tr>
      <w:tr w:rsidR="0008744E" w:rsidRPr="00E90CF1" w14:paraId="7627BA92" w14:textId="77777777" w:rsidTr="0008744E">
        <w:trPr>
          <w:cantSplit/>
        </w:trPr>
        <w:tc>
          <w:tcPr>
            <w:tcW w:w="19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3FC54" w14:textId="77777777" w:rsidR="0008744E" w:rsidRPr="00EB2819" w:rsidRDefault="0008744E" w:rsidP="00494183">
            <w:pPr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Knows a vitamin A-rich food</w:t>
            </w:r>
          </w:p>
          <w:p w14:paraId="5D73FF80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re-intervention</w:t>
            </w:r>
          </w:p>
          <w:p w14:paraId="461DBB4C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ost-intervention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73EB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98</w:t>
            </w:r>
          </w:p>
          <w:p w14:paraId="141E69E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6</w:t>
            </w:r>
          </w:p>
          <w:p w14:paraId="6DD147A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4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6231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366BF78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6.7</w:t>
            </w:r>
          </w:p>
          <w:p w14:paraId="6704B4C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48.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877A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08</w:t>
            </w:r>
          </w:p>
          <w:p w14:paraId="0634474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05</w:t>
            </w:r>
          </w:p>
          <w:p w14:paraId="1E9FF67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9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F147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3281D06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4.1</w:t>
            </w:r>
          </w:p>
          <w:p w14:paraId="39250D4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1.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A70E5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406</w:t>
            </w:r>
          </w:p>
          <w:p w14:paraId="3D49EBD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41</w:t>
            </w:r>
          </w:p>
          <w:p w14:paraId="57E8769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4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B15AB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061AF02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4.7</w:t>
            </w:r>
          </w:p>
          <w:p w14:paraId="527CCAE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5.7</w:t>
            </w:r>
          </w:p>
        </w:tc>
      </w:tr>
      <w:tr w:rsidR="0008744E" w:rsidRPr="00E90CF1" w14:paraId="1C53A9E8" w14:textId="77777777" w:rsidTr="0008744E">
        <w:trPr>
          <w:cantSplit/>
        </w:trPr>
        <w:tc>
          <w:tcPr>
            <w:tcW w:w="1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D7B55" w14:textId="77777777" w:rsidR="0008744E" w:rsidRPr="00EB2819" w:rsidRDefault="0008744E" w:rsidP="00494183">
            <w:pPr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Practices regarding iron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1554F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25AB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E0B79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AEC4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68EDE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3D442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08744E" w:rsidRPr="00E90CF1" w14:paraId="30A59235" w14:textId="77777777" w:rsidTr="0008744E">
        <w:trPr>
          <w:cantSplit/>
        </w:trPr>
        <w:tc>
          <w:tcPr>
            <w:tcW w:w="19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A9F868" w14:textId="77777777" w:rsidR="0008744E" w:rsidRPr="00EB2819" w:rsidRDefault="0008744E" w:rsidP="00494183">
            <w:pPr>
              <w:rPr>
                <w:sz w:val="20"/>
                <w:szCs w:val="20"/>
              </w:rPr>
            </w:pPr>
            <w:proofErr w:type="gramStart"/>
            <w:r w:rsidRPr="00EB2819">
              <w:rPr>
                <w:sz w:val="20"/>
                <w:szCs w:val="20"/>
              </w:rPr>
              <w:t>Eats</w:t>
            </w:r>
            <w:proofErr w:type="gramEnd"/>
            <w:r w:rsidRPr="00EB2819">
              <w:rPr>
                <w:sz w:val="20"/>
                <w:szCs w:val="20"/>
              </w:rPr>
              <w:t xml:space="preserve"> fruits with a meal</w:t>
            </w:r>
          </w:p>
          <w:p w14:paraId="23AB806E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re-intervention</w:t>
            </w:r>
          </w:p>
          <w:p w14:paraId="056ABCDA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ost-intervention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BB635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101</w:t>
            </w:r>
          </w:p>
          <w:p w14:paraId="09EA063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4</w:t>
            </w:r>
          </w:p>
          <w:p w14:paraId="71FE3D15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6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A303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0797681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3.3</w:t>
            </w:r>
          </w:p>
          <w:p w14:paraId="5681459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5.1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6DE9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10</w:t>
            </w:r>
          </w:p>
          <w:p w14:paraId="77A6E81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48</w:t>
            </w:r>
          </w:p>
          <w:p w14:paraId="5922263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69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051C4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08ED7A8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0.0</w:t>
            </w:r>
          </w:p>
          <w:p w14:paraId="1981B0C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6.8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8B80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411</w:t>
            </w:r>
          </w:p>
          <w:p w14:paraId="0F690C0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22</w:t>
            </w:r>
          </w:p>
          <w:p w14:paraId="4BFE814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55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2E88B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53901594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8.3</w:t>
            </w:r>
          </w:p>
          <w:p w14:paraId="5998BCF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6.4</w:t>
            </w:r>
          </w:p>
        </w:tc>
      </w:tr>
      <w:tr w:rsidR="0008744E" w:rsidRPr="00E90CF1" w14:paraId="5451EDD1" w14:textId="77777777" w:rsidTr="0008744E">
        <w:trPr>
          <w:cantSplit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14:paraId="5AE6BEEA" w14:textId="77777777" w:rsidR="0008744E" w:rsidRPr="00EB2819" w:rsidRDefault="0008744E" w:rsidP="00494183">
            <w:pPr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Does not drink coffee/tea with a meal</w:t>
            </w:r>
          </w:p>
          <w:p w14:paraId="6136F1AB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re-intervention</w:t>
            </w:r>
          </w:p>
          <w:p w14:paraId="13E22516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ost-intervent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5B5690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98</w:t>
            </w:r>
          </w:p>
          <w:p w14:paraId="7B8BEA1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419F7FE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5</w:t>
            </w:r>
          </w:p>
          <w:p w14:paraId="1EFB2A0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2487DEE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0B7E2825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01D6D515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5.5</w:t>
            </w:r>
          </w:p>
          <w:p w14:paraId="29B93E9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6.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2A367B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10</w:t>
            </w:r>
          </w:p>
          <w:p w14:paraId="11CF0385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4DC6BA9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99</w:t>
            </w:r>
          </w:p>
          <w:p w14:paraId="5BF1125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6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4A5870A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3DE5F46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39DF0A4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1.9</w:t>
            </w:r>
          </w:p>
          <w:p w14:paraId="3C9A62B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1.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9C907C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408</w:t>
            </w:r>
          </w:p>
          <w:p w14:paraId="003C313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2038CF3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24</w:t>
            </w:r>
          </w:p>
          <w:p w14:paraId="3E734335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66E62DA1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2771707A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45F4BCE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0.4</w:t>
            </w:r>
          </w:p>
          <w:p w14:paraId="58FEE54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0.3</w:t>
            </w:r>
          </w:p>
        </w:tc>
      </w:tr>
      <w:tr w:rsidR="0008744E" w:rsidRPr="00E90CF1" w14:paraId="482A83FF" w14:textId="77777777" w:rsidTr="0008744E">
        <w:trPr>
          <w:cantSplit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14:paraId="661D4F54" w14:textId="77777777" w:rsidR="0008744E" w:rsidRPr="00EB2819" w:rsidRDefault="0008744E" w:rsidP="00494183">
            <w:pPr>
              <w:rPr>
                <w:sz w:val="20"/>
                <w:szCs w:val="20"/>
                <w:lang w:val="fr-FR"/>
              </w:rPr>
            </w:pPr>
            <w:r w:rsidRPr="00EB2819">
              <w:rPr>
                <w:sz w:val="20"/>
                <w:szCs w:val="20"/>
                <w:lang w:val="fr-FR"/>
              </w:rPr>
              <w:t>Practices fermentation</w:t>
            </w:r>
          </w:p>
          <w:p w14:paraId="0D7932A5" w14:textId="77777777" w:rsidR="0008744E" w:rsidRPr="00EB2819" w:rsidRDefault="0008744E" w:rsidP="00494183">
            <w:pPr>
              <w:ind w:left="144"/>
              <w:rPr>
                <w:sz w:val="20"/>
                <w:szCs w:val="20"/>
                <w:lang w:val="fr-FR"/>
              </w:rPr>
            </w:pPr>
            <w:r w:rsidRPr="00EB2819">
              <w:rPr>
                <w:sz w:val="20"/>
                <w:szCs w:val="20"/>
                <w:lang w:val="fr-FR"/>
              </w:rPr>
              <w:t>Pre-intervention</w:t>
            </w:r>
          </w:p>
          <w:p w14:paraId="7D989158" w14:textId="77777777" w:rsidR="0008744E" w:rsidRPr="00EB2819" w:rsidRDefault="0008744E" w:rsidP="00494183">
            <w:pPr>
              <w:ind w:left="144"/>
              <w:rPr>
                <w:sz w:val="20"/>
                <w:szCs w:val="20"/>
                <w:lang w:val="fr-FR"/>
              </w:rPr>
            </w:pPr>
            <w:r w:rsidRPr="00EB2819">
              <w:rPr>
                <w:sz w:val="20"/>
                <w:szCs w:val="20"/>
                <w:lang w:val="fr-FR"/>
              </w:rPr>
              <w:t>Post-intervent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10CE004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95</w:t>
            </w:r>
          </w:p>
          <w:p w14:paraId="45FAEDD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</w:t>
            </w:r>
          </w:p>
          <w:p w14:paraId="4682482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0F163F0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637DDBD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.1</w:t>
            </w:r>
          </w:p>
          <w:p w14:paraId="6E67CC8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.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F1F2A5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296</w:t>
            </w:r>
          </w:p>
          <w:p w14:paraId="09A7514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</w:t>
            </w:r>
          </w:p>
          <w:p w14:paraId="72E4C655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4D99B306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1C75C8A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.0</w:t>
            </w:r>
          </w:p>
          <w:p w14:paraId="6DA019A4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.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2049A65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91</w:t>
            </w:r>
          </w:p>
          <w:p w14:paraId="75A3EB3B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4</w:t>
            </w:r>
          </w:p>
          <w:p w14:paraId="2C842EC5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66030A9D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1DBB1B14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.0</w:t>
            </w:r>
          </w:p>
          <w:p w14:paraId="2E0A934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.8</w:t>
            </w:r>
          </w:p>
        </w:tc>
      </w:tr>
      <w:tr w:rsidR="0008744E" w:rsidRPr="00E90CF1" w14:paraId="643E0BBB" w14:textId="77777777" w:rsidTr="0008744E">
        <w:trPr>
          <w:cantSplit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14:paraId="2216B99C" w14:textId="77777777" w:rsidR="0008744E" w:rsidRPr="00EB2819" w:rsidRDefault="0008744E" w:rsidP="00494183">
            <w:pPr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ractices roasting of flour</w:t>
            </w:r>
          </w:p>
          <w:p w14:paraId="5CDB65B2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re-intervention</w:t>
            </w:r>
          </w:p>
          <w:p w14:paraId="67D93734" w14:textId="77777777" w:rsidR="0008744E" w:rsidRPr="00EB2819" w:rsidRDefault="0008744E" w:rsidP="00494183">
            <w:pPr>
              <w:ind w:left="144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ost-intervent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327A20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102</w:t>
            </w:r>
          </w:p>
          <w:p w14:paraId="7280B69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</w:t>
            </w:r>
          </w:p>
          <w:p w14:paraId="4EE9D84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7C1C288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5F4C07C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.0</w:t>
            </w:r>
          </w:p>
          <w:p w14:paraId="02D4436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6.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429960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11</w:t>
            </w:r>
          </w:p>
          <w:p w14:paraId="6A6DC125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1</w:t>
            </w:r>
          </w:p>
          <w:p w14:paraId="0F978C2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43E944C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66FF98F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.6</w:t>
            </w:r>
          </w:p>
          <w:p w14:paraId="769C61C5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4.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85FB02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413</w:t>
            </w:r>
          </w:p>
          <w:p w14:paraId="39F6F16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0</w:t>
            </w:r>
          </w:p>
          <w:p w14:paraId="5197358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30EDA90E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287B413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.4</w:t>
            </w:r>
          </w:p>
          <w:p w14:paraId="1B81F7F5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.7</w:t>
            </w:r>
          </w:p>
        </w:tc>
      </w:tr>
      <w:tr w:rsidR="0008744E" w:rsidRPr="00E90CF1" w14:paraId="6AF6654A" w14:textId="77777777" w:rsidTr="0008744E">
        <w:trPr>
          <w:cantSplit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14:paraId="3B54F75A" w14:textId="77777777" w:rsidR="0008744E" w:rsidRPr="00EB2819" w:rsidRDefault="0008744E" w:rsidP="00494183">
            <w:pPr>
              <w:rPr>
                <w:sz w:val="20"/>
                <w:szCs w:val="20"/>
              </w:rPr>
            </w:pPr>
            <w:proofErr w:type="gramStart"/>
            <w:r w:rsidRPr="00EB2819">
              <w:rPr>
                <w:sz w:val="20"/>
                <w:szCs w:val="20"/>
              </w:rPr>
              <w:t>Eats</w:t>
            </w:r>
            <w:proofErr w:type="gramEnd"/>
            <w:r w:rsidRPr="00EB2819">
              <w:rPr>
                <w:sz w:val="20"/>
                <w:szCs w:val="20"/>
              </w:rPr>
              <w:t xml:space="preserve"> animal foods at least once per week</w:t>
            </w:r>
          </w:p>
          <w:p w14:paraId="45A1F92F" w14:textId="77777777" w:rsidR="0008744E" w:rsidRPr="00EB2819" w:rsidRDefault="0008744E" w:rsidP="00494183">
            <w:pPr>
              <w:ind w:left="142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re-intervention</w:t>
            </w:r>
          </w:p>
          <w:p w14:paraId="71E15078" w14:textId="77777777" w:rsidR="0008744E" w:rsidRPr="00EB2819" w:rsidRDefault="0008744E" w:rsidP="00494183">
            <w:pPr>
              <w:ind w:left="142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ost-intervent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BD907F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95</w:t>
            </w:r>
          </w:p>
          <w:p w14:paraId="0013C96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122153B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7</w:t>
            </w:r>
          </w:p>
          <w:p w14:paraId="2394BC1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1C0193FA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03968D4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41B5A944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1.1</w:t>
            </w:r>
          </w:p>
          <w:p w14:paraId="712B677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90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92C872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24</w:t>
            </w:r>
          </w:p>
          <w:p w14:paraId="2C4913F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0A8FEB2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27</w:t>
            </w:r>
          </w:p>
          <w:p w14:paraId="4E3D441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4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1F6AB33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5B697AE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789BCAE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4.9</w:t>
            </w:r>
          </w:p>
          <w:p w14:paraId="0BC4C0F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1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62C6A20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98</w:t>
            </w:r>
          </w:p>
          <w:p w14:paraId="40F01AA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563B4804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04</w:t>
            </w:r>
          </w:p>
          <w:p w14:paraId="3B46A90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20CE6641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29358BC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063F312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6.4</w:t>
            </w:r>
          </w:p>
          <w:p w14:paraId="414E3874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83.7</w:t>
            </w:r>
          </w:p>
        </w:tc>
      </w:tr>
      <w:tr w:rsidR="0008744E" w:rsidRPr="00E90CF1" w14:paraId="3F0265B4" w14:textId="77777777" w:rsidTr="0008744E">
        <w:trPr>
          <w:cantSplit/>
        </w:trPr>
        <w:tc>
          <w:tcPr>
            <w:tcW w:w="19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8CADC" w14:textId="77777777" w:rsidR="0008744E" w:rsidRPr="00EB2819" w:rsidRDefault="0008744E" w:rsidP="00494183">
            <w:pPr>
              <w:rPr>
                <w:sz w:val="20"/>
                <w:szCs w:val="20"/>
              </w:rPr>
            </w:pPr>
            <w:proofErr w:type="gramStart"/>
            <w:r w:rsidRPr="00EB2819">
              <w:rPr>
                <w:sz w:val="20"/>
                <w:szCs w:val="20"/>
              </w:rPr>
              <w:t>Eats</w:t>
            </w:r>
            <w:proofErr w:type="gramEnd"/>
            <w:r w:rsidRPr="00EB2819">
              <w:rPr>
                <w:sz w:val="20"/>
                <w:szCs w:val="20"/>
              </w:rPr>
              <w:t xml:space="preserve"> green leafy vegetables at least 3x per week</w:t>
            </w:r>
          </w:p>
          <w:p w14:paraId="45AB20E1" w14:textId="77777777" w:rsidR="0008744E" w:rsidRPr="00EB2819" w:rsidRDefault="0008744E" w:rsidP="00494183">
            <w:pPr>
              <w:ind w:left="142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re-intervention</w:t>
            </w:r>
          </w:p>
          <w:p w14:paraId="5119321A" w14:textId="77777777" w:rsidR="0008744E" w:rsidRPr="00EB2819" w:rsidRDefault="0008744E" w:rsidP="00494183">
            <w:pPr>
              <w:ind w:left="142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Post-intervention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3EB8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101</w:t>
            </w:r>
          </w:p>
          <w:p w14:paraId="018FA35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7E7904E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8</w:t>
            </w:r>
          </w:p>
          <w:p w14:paraId="03BE381D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B6AE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20C10CD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2917582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7.2</w:t>
            </w:r>
          </w:p>
          <w:p w14:paraId="7F9E5A4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2.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B901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311</w:t>
            </w:r>
          </w:p>
          <w:p w14:paraId="65D3CB3F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09292AB3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23</w:t>
            </w:r>
          </w:p>
          <w:p w14:paraId="0B57BD5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18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781C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7B0B9572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06713FE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1.7</w:t>
            </w:r>
          </w:p>
          <w:p w14:paraId="41AD8D1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60.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B3F3E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i/>
                <w:iCs/>
                <w:sz w:val="20"/>
                <w:szCs w:val="20"/>
              </w:rPr>
              <w:t>n</w:t>
            </w:r>
            <w:r w:rsidRPr="00EB2819">
              <w:rPr>
                <w:sz w:val="20"/>
                <w:szCs w:val="20"/>
              </w:rPr>
              <w:t>=412</w:t>
            </w:r>
          </w:p>
          <w:p w14:paraId="5C85FFB8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1BB019A7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301</w:t>
            </w:r>
          </w:p>
          <w:p w14:paraId="4DD4CD0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26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B13BB" w14:textId="77777777" w:rsidR="0008744E" w:rsidRPr="00EB2819" w:rsidRDefault="0008744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44C0ECFC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</w:p>
          <w:p w14:paraId="385069B9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73.1</w:t>
            </w:r>
          </w:p>
          <w:p w14:paraId="7FF4A071" w14:textId="77777777" w:rsidR="0008744E" w:rsidRPr="00EB2819" w:rsidRDefault="0008744E" w:rsidP="00494183">
            <w:pPr>
              <w:jc w:val="center"/>
              <w:rPr>
                <w:sz w:val="20"/>
                <w:szCs w:val="20"/>
              </w:rPr>
            </w:pPr>
            <w:r w:rsidRPr="00EB2819">
              <w:rPr>
                <w:sz w:val="20"/>
                <w:szCs w:val="20"/>
              </w:rPr>
              <w:t>63.3</w:t>
            </w:r>
          </w:p>
        </w:tc>
      </w:tr>
    </w:tbl>
    <w:p w14:paraId="7B938E9E" w14:textId="77777777" w:rsidR="0008744E" w:rsidRPr="00FC7CD9" w:rsidRDefault="0008744E" w:rsidP="00EB2819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bookmarkStart w:id="8" w:name="_Hlk150766599"/>
      <w:bookmarkEnd w:id="7"/>
      <w:proofErr w:type="gramStart"/>
      <w:r w:rsidRPr="00FC7CD9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FC7CD9">
        <w:rPr>
          <w:rFonts w:ascii="Times New Roman" w:hAnsi="Times New Roman" w:cs="Times New Roman"/>
          <w:sz w:val="16"/>
          <w:szCs w:val="16"/>
        </w:rPr>
        <w:t xml:space="preserve"> </w:t>
      </w:r>
      <w:bookmarkStart w:id="9" w:name="_Hlk130320431"/>
      <w:r w:rsidRPr="00FC7CD9">
        <w:rPr>
          <w:rFonts w:ascii="Times New Roman" w:hAnsi="Times New Roman" w:cs="Times New Roman"/>
          <w:sz w:val="16"/>
          <w:szCs w:val="16"/>
        </w:rPr>
        <w:t>Categorical variables</w:t>
      </w:r>
      <w:proofErr w:type="gramEnd"/>
      <w:r w:rsidRPr="00FC7CD9">
        <w:rPr>
          <w:rFonts w:ascii="Times New Roman" w:hAnsi="Times New Roman" w:cs="Times New Roman"/>
          <w:sz w:val="16"/>
          <w:szCs w:val="16"/>
        </w:rPr>
        <w:t xml:space="preserve"> are expressed as % (n). </w:t>
      </w:r>
    </w:p>
    <w:p w14:paraId="66D341F3" w14:textId="77777777" w:rsidR="0008744E" w:rsidRPr="00FC7CD9" w:rsidRDefault="0008744E" w:rsidP="00EB2819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FC7CD9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FC7CD9">
        <w:rPr>
          <w:rFonts w:ascii="Times New Roman" w:hAnsi="Times New Roman" w:cs="Times New Roman"/>
          <w:sz w:val="16"/>
          <w:szCs w:val="16"/>
        </w:rPr>
        <w:t xml:space="preserve"> Lack of corresponding sum of frequencies with total sample size is due to missing data; only cases who answered question at both assessments were considered; total frequencies per variable are given. </w:t>
      </w:r>
    </w:p>
    <w:p w14:paraId="02791911" w14:textId="76CC4B3A" w:rsidR="0008744E" w:rsidRPr="00FC7CD9" w:rsidRDefault="0008744E" w:rsidP="00EB2819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FC7CD9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FC7CD9">
        <w:rPr>
          <w:rFonts w:ascii="Times New Roman" w:hAnsi="Times New Roman" w:cs="Times New Roman"/>
          <w:sz w:val="16"/>
          <w:szCs w:val="16"/>
        </w:rPr>
        <w:t xml:space="preserve"> Not knowing</w:t>
      </w:r>
      <w:bookmarkEnd w:id="9"/>
      <w:r w:rsidRPr="00FC7CD9">
        <w:rPr>
          <w:rFonts w:ascii="Times New Roman" w:hAnsi="Times New Roman" w:cs="Times New Roman"/>
          <w:sz w:val="16"/>
          <w:szCs w:val="16"/>
        </w:rPr>
        <w:t xml:space="preserve"> anemia / VAD considered as not knowing a symptom. </w:t>
      </w:r>
    </w:p>
    <w:bookmarkEnd w:id="8"/>
    <w:p w14:paraId="77135025" w14:textId="77777777" w:rsidR="000D0D11" w:rsidRPr="00FC7CD9" w:rsidRDefault="000D0D11" w:rsidP="000D0D11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FC7CD9">
        <w:rPr>
          <w:rFonts w:ascii="Times New Roman" w:hAnsi="Times New Roman" w:cs="Times New Roman"/>
          <w:sz w:val="16"/>
          <w:szCs w:val="16"/>
        </w:rPr>
        <w:t>VAD: vitamin A deficiency.</w:t>
      </w:r>
    </w:p>
    <w:p w14:paraId="4F2FC0D5" w14:textId="500A6406" w:rsidR="0008744E" w:rsidRDefault="0008744E">
      <w:pPr>
        <w:rPr>
          <w:b/>
          <w:i/>
          <w:lang w:val="en-US"/>
        </w:rPr>
      </w:pPr>
      <w:r>
        <w:rPr>
          <w:b/>
          <w:i/>
          <w:lang w:val="en-US"/>
        </w:rPr>
        <w:br w:type="page"/>
      </w:r>
    </w:p>
    <w:p w14:paraId="045B8017" w14:textId="5B206021" w:rsidR="006D0074" w:rsidRPr="00272F32" w:rsidRDefault="006D0074" w:rsidP="00272F32">
      <w:pPr>
        <w:pStyle w:val="MDPI41tablecaption"/>
        <w:spacing w:before="0" w:after="200" w:line="240" w:lineRule="auto"/>
        <w:ind w:left="0"/>
        <w:rPr>
          <w:rFonts w:ascii="Times New Roman" w:hAnsi="Times New Roman" w:cs="Times New Roman"/>
          <w:sz w:val="22"/>
        </w:rPr>
      </w:pPr>
      <w:bookmarkStart w:id="10" w:name="_Hlk207370386"/>
      <w:r w:rsidRPr="00272F32">
        <w:rPr>
          <w:rFonts w:ascii="Times New Roman" w:hAnsi="Times New Roman" w:cs="Times New Roman"/>
          <w:b/>
          <w:color w:val="auto"/>
          <w:sz w:val="22"/>
        </w:rPr>
        <w:lastRenderedPageBreak/>
        <w:t xml:space="preserve">Table </w:t>
      </w:r>
      <w:r w:rsidR="00B10132" w:rsidRPr="00272F32">
        <w:rPr>
          <w:rFonts w:ascii="Times New Roman" w:hAnsi="Times New Roman" w:cs="Times New Roman"/>
          <w:b/>
          <w:color w:val="auto"/>
          <w:sz w:val="22"/>
        </w:rPr>
        <w:t>S</w:t>
      </w:r>
      <w:r w:rsidR="000D0D11" w:rsidRPr="00272F32">
        <w:rPr>
          <w:rFonts w:ascii="Times New Roman" w:hAnsi="Times New Roman" w:cs="Times New Roman"/>
          <w:b/>
          <w:color w:val="auto"/>
          <w:sz w:val="22"/>
        </w:rPr>
        <w:t>5</w:t>
      </w:r>
      <w:r w:rsidR="00E11758" w:rsidRPr="00272F32">
        <w:rPr>
          <w:rFonts w:ascii="Times New Roman" w:hAnsi="Times New Roman" w:cs="Times New Roman"/>
          <w:b/>
          <w:color w:val="auto"/>
          <w:sz w:val="22"/>
        </w:rPr>
        <w:t>.</w:t>
      </w:r>
      <w:r w:rsidRPr="00272F32">
        <w:rPr>
          <w:rFonts w:ascii="Times New Roman" w:hAnsi="Times New Roman" w:cs="Times New Roman"/>
          <w:b/>
          <w:color w:val="auto"/>
          <w:sz w:val="22"/>
        </w:rPr>
        <w:t xml:space="preserve"> </w:t>
      </w:r>
      <w:r w:rsidR="00BC213A" w:rsidRPr="00272F32">
        <w:rPr>
          <w:rFonts w:ascii="Times New Roman" w:hAnsi="Times New Roman" w:cs="Times New Roman"/>
          <w:color w:val="auto"/>
          <w:sz w:val="22"/>
        </w:rPr>
        <w:t>Knowledge and practice scores</w:t>
      </w:r>
      <w:r w:rsidR="006D4B38" w:rsidRPr="00272F32">
        <w:rPr>
          <w:rFonts w:ascii="Times New Roman" w:hAnsi="Times New Roman" w:cs="Times New Roman"/>
          <w:color w:val="auto"/>
          <w:sz w:val="22"/>
        </w:rPr>
        <w:t xml:space="preserve"> of mothers</w:t>
      </w:r>
      <w:r w:rsidR="002F0AF9" w:rsidRPr="00272F32">
        <w:rPr>
          <w:rFonts w:ascii="Times New Roman" w:hAnsi="Times New Roman" w:cs="Times New Roman"/>
          <w:color w:val="auto"/>
          <w:sz w:val="22"/>
        </w:rPr>
        <w:t xml:space="preserve"> </w:t>
      </w:r>
      <w:r w:rsidR="007D2571" w:rsidRPr="00272F32">
        <w:rPr>
          <w:rFonts w:ascii="Times New Roman" w:hAnsi="Times New Roman" w:cs="Times New Roman"/>
          <w:color w:val="auto"/>
          <w:sz w:val="22"/>
        </w:rPr>
        <w:t xml:space="preserve">in nutrition education group and no nutrition education group </w:t>
      </w:r>
      <w:r w:rsidR="007F06C5" w:rsidRPr="00272F32">
        <w:rPr>
          <w:rFonts w:ascii="Times New Roman" w:hAnsi="Times New Roman" w:cs="Times New Roman"/>
          <w:color w:val="auto"/>
          <w:sz w:val="22"/>
        </w:rPr>
        <w:t xml:space="preserve">at </w:t>
      </w:r>
      <w:r w:rsidR="000D29BF" w:rsidRPr="00272F32">
        <w:rPr>
          <w:rFonts w:ascii="Times New Roman" w:hAnsi="Times New Roman" w:cs="Times New Roman"/>
          <w:color w:val="auto"/>
          <w:sz w:val="22"/>
        </w:rPr>
        <w:t xml:space="preserve">pre- </w:t>
      </w:r>
      <w:r w:rsidR="007F06C5" w:rsidRPr="00272F32">
        <w:rPr>
          <w:rFonts w:ascii="Times New Roman" w:hAnsi="Times New Roman" w:cs="Times New Roman"/>
          <w:color w:val="auto"/>
          <w:sz w:val="22"/>
        </w:rPr>
        <w:t>and</w:t>
      </w:r>
      <w:r w:rsidR="000D29BF" w:rsidRPr="00272F32">
        <w:rPr>
          <w:rFonts w:ascii="Times New Roman" w:hAnsi="Times New Roman" w:cs="Times New Roman"/>
          <w:color w:val="auto"/>
          <w:sz w:val="22"/>
        </w:rPr>
        <w:t xml:space="preserve"> post-</w:t>
      </w:r>
      <w:r w:rsidR="00BC213A" w:rsidRPr="00272F32">
        <w:rPr>
          <w:rFonts w:ascii="Times New Roman" w:hAnsi="Times New Roman" w:cs="Times New Roman"/>
          <w:color w:val="auto"/>
          <w:sz w:val="22"/>
        </w:rPr>
        <w:t>intervention</w:t>
      </w:r>
      <w:bookmarkEnd w:id="10"/>
    </w:p>
    <w:tbl>
      <w:tblPr>
        <w:tblStyle w:val="Tabellenraster"/>
        <w:tblW w:w="381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6"/>
        <w:gridCol w:w="1250"/>
        <w:gridCol w:w="1249"/>
        <w:gridCol w:w="1249"/>
      </w:tblGrid>
      <w:tr w:rsidR="0008744E" w:rsidRPr="005059FD" w14:paraId="5A4A4DCE" w14:textId="7B73ACE2" w:rsidTr="0008744E">
        <w:trPr>
          <w:cantSplit/>
          <w:trHeight w:val="179"/>
        </w:trPr>
        <w:tc>
          <w:tcPr>
            <w:tcW w:w="2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4D9FD6" w14:textId="77777777" w:rsidR="0008744E" w:rsidRPr="005059FD" w:rsidRDefault="0008744E" w:rsidP="00AB4CE7">
            <w:pPr>
              <w:keepNext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5059FD">
              <w:rPr>
                <w:rFonts w:cs="Times New Roman"/>
                <w:b/>
                <w:bCs/>
                <w:sz w:val="20"/>
                <w:szCs w:val="20"/>
              </w:rPr>
              <w:t xml:space="preserve">Variables </w:t>
            </w:r>
            <w:r w:rsidRPr="005059FD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4620B" w14:textId="77777777" w:rsidR="0008744E" w:rsidRPr="005059FD" w:rsidRDefault="0008744E" w:rsidP="002F0AF9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059FD">
              <w:rPr>
                <w:rFonts w:cs="Times New Roman"/>
                <w:b/>
                <w:bCs/>
                <w:sz w:val="20"/>
                <w:szCs w:val="20"/>
              </w:rPr>
              <w:t>Nutrition education</w:t>
            </w:r>
          </w:p>
          <w:p w14:paraId="61274CE1" w14:textId="76222D50" w:rsidR="0008744E" w:rsidRPr="005059FD" w:rsidRDefault="0008744E" w:rsidP="002F0AF9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059F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b/>
                <w:bCs/>
                <w:sz w:val="20"/>
                <w:szCs w:val="20"/>
              </w:rPr>
              <w:t>=103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F9B865" w14:textId="6747D4C0" w:rsidR="0008744E" w:rsidRPr="005059FD" w:rsidRDefault="0008744E" w:rsidP="002F0AF9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059FD">
              <w:rPr>
                <w:rFonts w:cs="Times New Roman"/>
                <w:b/>
                <w:bCs/>
                <w:sz w:val="20"/>
                <w:szCs w:val="20"/>
              </w:rPr>
              <w:t>No nutrition education</w:t>
            </w:r>
          </w:p>
          <w:p w14:paraId="0023EADD" w14:textId="19F9D89D" w:rsidR="0008744E" w:rsidRPr="005059FD" w:rsidRDefault="0008744E" w:rsidP="002F0AF9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059F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b/>
                <w:bCs/>
                <w:sz w:val="20"/>
                <w:szCs w:val="20"/>
              </w:rPr>
              <w:t>=313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D80D25" w14:textId="1FB8A086" w:rsidR="0008744E" w:rsidRPr="005059FD" w:rsidRDefault="0008744E" w:rsidP="002F0AF9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5059FD">
              <w:rPr>
                <w:rFonts w:cs="Times New Roman"/>
                <w:b/>
                <w:bCs/>
                <w:sz w:val="20"/>
                <w:szCs w:val="20"/>
              </w:rPr>
              <w:t xml:space="preserve">Total </w:t>
            </w:r>
            <w:r w:rsidRPr="005059FD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  <w:p w14:paraId="767D04CD" w14:textId="4AD6CF04" w:rsidR="0008744E" w:rsidRPr="005059FD" w:rsidRDefault="0008744E" w:rsidP="002F0AF9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5059F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b/>
                <w:bCs/>
                <w:sz w:val="20"/>
                <w:szCs w:val="20"/>
              </w:rPr>
              <w:t>=416</w:t>
            </w:r>
          </w:p>
        </w:tc>
      </w:tr>
      <w:tr w:rsidR="0008744E" w:rsidRPr="005059FD" w14:paraId="4CFAA3E0" w14:textId="14EA563A" w:rsidTr="0008744E">
        <w:trPr>
          <w:cantSplit/>
          <w:trHeight w:val="58"/>
        </w:trPr>
        <w:tc>
          <w:tcPr>
            <w:tcW w:w="2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97C9CD" w14:textId="77777777" w:rsidR="0008744E" w:rsidRPr="005059FD" w:rsidRDefault="0008744E" w:rsidP="00AB4CE7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Knowledge scores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37FE4" w14:textId="77777777" w:rsidR="0008744E" w:rsidRPr="005059FD" w:rsidRDefault="0008744E" w:rsidP="002F0AF9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5A1E1" w14:textId="767CF335" w:rsidR="0008744E" w:rsidRPr="005059FD" w:rsidRDefault="0008744E" w:rsidP="002F0AF9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6BD45" w14:textId="305141EA" w:rsidR="0008744E" w:rsidRPr="005059FD" w:rsidRDefault="0008744E" w:rsidP="002F0AF9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744E" w:rsidRPr="005059FD" w14:paraId="2A260E43" w14:textId="3945A37C" w:rsidTr="0008744E">
        <w:trPr>
          <w:cantSplit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6DA4D6" w14:textId="1C2AFA73" w:rsidR="0008744E" w:rsidRPr="005059FD" w:rsidRDefault="0008744E" w:rsidP="00AB4CE7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 xml:space="preserve">K-Score </w:t>
            </w:r>
            <w:r w:rsidRPr="005059FD">
              <w:rPr>
                <w:rFonts w:cs="Times New Roman"/>
                <w:i/>
                <w:iCs/>
                <w:sz w:val="20"/>
                <w:szCs w:val="20"/>
              </w:rPr>
              <w:t>three food group model</w:t>
            </w:r>
          </w:p>
          <w:p w14:paraId="7759851F" w14:textId="6E301FB8" w:rsidR="0008744E" w:rsidRPr="005059FD" w:rsidRDefault="0008744E" w:rsidP="00AB4CE7">
            <w:pPr>
              <w:ind w:left="142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Pre-intervention</w:t>
            </w:r>
          </w:p>
          <w:p w14:paraId="4054FF3B" w14:textId="77777777" w:rsidR="0008744E" w:rsidRPr="005059FD" w:rsidRDefault="0008744E" w:rsidP="00AB4CE7">
            <w:pPr>
              <w:ind w:left="142"/>
              <w:rPr>
                <w:rFonts w:cs="Times New Roman"/>
                <w:sz w:val="20"/>
                <w:szCs w:val="20"/>
              </w:rPr>
            </w:pPr>
          </w:p>
          <w:p w14:paraId="17D055C6" w14:textId="77777777" w:rsidR="0008744E" w:rsidRPr="005059FD" w:rsidRDefault="0008744E" w:rsidP="00AB4CE7">
            <w:pPr>
              <w:ind w:left="142"/>
              <w:rPr>
                <w:rFonts w:cs="Times New Roman"/>
                <w:sz w:val="20"/>
                <w:szCs w:val="20"/>
              </w:rPr>
            </w:pPr>
          </w:p>
          <w:p w14:paraId="7FC13743" w14:textId="2AEDD8A1" w:rsidR="0008744E" w:rsidRPr="005059FD" w:rsidRDefault="0008744E" w:rsidP="00AB4CE7">
            <w:pPr>
              <w:ind w:left="142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Post-intervention</w:t>
            </w:r>
          </w:p>
          <w:p w14:paraId="59432EB9" w14:textId="77777777" w:rsidR="0008744E" w:rsidRPr="005059FD" w:rsidRDefault="0008744E" w:rsidP="00AB4CE7">
            <w:pPr>
              <w:ind w:left="142"/>
              <w:rPr>
                <w:rFonts w:cs="Times New Roman"/>
                <w:sz w:val="20"/>
                <w:szCs w:val="20"/>
              </w:rPr>
            </w:pPr>
          </w:p>
          <w:p w14:paraId="23A2193A" w14:textId="3BEBA8DD" w:rsidR="0008744E" w:rsidRPr="005059FD" w:rsidRDefault="0008744E" w:rsidP="001C19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183156DE" w14:textId="7777777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sz w:val="20"/>
                <w:szCs w:val="20"/>
              </w:rPr>
              <w:t>=99</w:t>
            </w:r>
          </w:p>
          <w:p w14:paraId="37DE3F6B" w14:textId="7777777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40 ± 0.38</w:t>
            </w:r>
          </w:p>
          <w:p w14:paraId="6433AB42" w14:textId="7777777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25</w:t>
            </w:r>
            <w:r w:rsidRPr="005059FD">
              <w:rPr>
                <w:rFonts w:cs="Times New Roman"/>
                <w:sz w:val="20"/>
                <w:szCs w:val="20"/>
              </w:rPr>
              <w:br/>
              <w:t>(0.00, 0.75)</w:t>
            </w:r>
          </w:p>
          <w:p w14:paraId="2D3DF671" w14:textId="7777777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57 ± 0.39</w:t>
            </w:r>
          </w:p>
          <w:p w14:paraId="1BC9BF0D" w14:textId="2AF470B3" w:rsidR="0008744E" w:rsidRPr="001C193E" w:rsidRDefault="0008744E" w:rsidP="001C19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50</w:t>
            </w:r>
            <w:r w:rsidRPr="005059FD">
              <w:rPr>
                <w:rFonts w:cs="Times New Roman"/>
                <w:sz w:val="20"/>
                <w:szCs w:val="20"/>
              </w:rPr>
              <w:br/>
              <w:t>(0.25, 1.00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1CAE9BF1" w14:textId="2143FACA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sz w:val="20"/>
                <w:szCs w:val="20"/>
              </w:rPr>
              <w:t>=310</w:t>
            </w:r>
          </w:p>
          <w:p w14:paraId="73DCAD73" w14:textId="706C2698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34 ± 0.34</w:t>
            </w:r>
          </w:p>
          <w:p w14:paraId="7E93E43C" w14:textId="2CA2912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25</w:t>
            </w:r>
            <w:r w:rsidRPr="005059FD">
              <w:rPr>
                <w:rFonts w:cs="Times New Roman"/>
                <w:sz w:val="20"/>
                <w:szCs w:val="20"/>
              </w:rPr>
              <w:br/>
              <w:t>(0.00, 0.50)</w:t>
            </w:r>
          </w:p>
          <w:p w14:paraId="600B3FF5" w14:textId="323BD96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36 ± 0.32</w:t>
            </w:r>
          </w:p>
          <w:p w14:paraId="04A741AD" w14:textId="17913DD0" w:rsidR="0008744E" w:rsidRPr="005059FD" w:rsidRDefault="0008744E" w:rsidP="001C19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25</w:t>
            </w:r>
            <w:r w:rsidRPr="005059FD">
              <w:rPr>
                <w:rFonts w:cs="Times New Roman"/>
                <w:sz w:val="20"/>
                <w:szCs w:val="20"/>
              </w:rPr>
              <w:br/>
              <w:t>(0.00, 0.50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1CFB1562" w14:textId="03066DEC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sz w:val="20"/>
                <w:szCs w:val="20"/>
              </w:rPr>
              <w:t>=409</w:t>
            </w:r>
          </w:p>
          <w:p w14:paraId="519FDD49" w14:textId="7AFF249C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35 ± 0.35</w:t>
            </w:r>
          </w:p>
          <w:p w14:paraId="02035A73" w14:textId="43B95EF3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25</w:t>
            </w:r>
            <w:r w:rsidRPr="005059FD">
              <w:rPr>
                <w:rFonts w:cs="Times New Roman"/>
                <w:sz w:val="20"/>
                <w:szCs w:val="20"/>
              </w:rPr>
              <w:br/>
              <w:t>(0.00, 0.75)</w:t>
            </w:r>
          </w:p>
          <w:p w14:paraId="18FA3E02" w14:textId="3CE1F84F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41 ± 0.34</w:t>
            </w:r>
          </w:p>
          <w:p w14:paraId="68B5D768" w14:textId="3D801E68" w:rsidR="0008744E" w:rsidRPr="005059FD" w:rsidRDefault="0008744E" w:rsidP="001C19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25</w:t>
            </w:r>
            <w:r w:rsidRPr="005059FD">
              <w:rPr>
                <w:rFonts w:cs="Times New Roman"/>
                <w:sz w:val="20"/>
                <w:szCs w:val="20"/>
              </w:rPr>
              <w:br/>
              <w:t>(0.25, 0.75)</w:t>
            </w:r>
          </w:p>
        </w:tc>
      </w:tr>
      <w:tr w:rsidR="0008744E" w:rsidRPr="005059FD" w14:paraId="697D1883" w14:textId="4F786476" w:rsidTr="0008744E">
        <w:trPr>
          <w:cantSplit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</w:tcPr>
          <w:p w14:paraId="62D30AAF" w14:textId="220EDBAE" w:rsidR="0008744E" w:rsidRPr="00024C13" w:rsidRDefault="0008744E" w:rsidP="00AB4CE7">
            <w:pPr>
              <w:rPr>
                <w:rFonts w:cs="Times New Roman"/>
                <w:sz w:val="20"/>
                <w:szCs w:val="20"/>
                <w:lang w:val="fr-FR"/>
              </w:rPr>
            </w:pPr>
            <w:r w:rsidRPr="00024C13">
              <w:rPr>
                <w:rFonts w:cs="Times New Roman"/>
                <w:sz w:val="20"/>
                <w:szCs w:val="20"/>
                <w:lang w:val="fr-FR"/>
              </w:rPr>
              <w:t xml:space="preserve">K-Score </w:t>
            </w:r>
            <w:r w:rsidRPr="00024C13">
              <w:rPr>
                <w:rFonts w:cs="Times New Roman"/>
                <w:i/>
                <w:iCs/>
                <w:sz w:val="20"/>
                <w:szCs w:val="20"/>
                <w:lang w:val="fr-FR"/>
              </w:rPr>
              <w:t>malnutrition</w:t>
            </w:r>
          </w:p>
          <w:p w14:paraId="37862D99" w14:textId="28DEADED" w:rsidR="0008744E" w:rsidRPr="00024C13" w:rsidRDefault="0008744E" w:rsidP="00AB4CE7">
            <w:pPr>
              <w:ind w:left="142"/>
              <w:rPr>
                <w:rFonts w:cs="Times New Roman"/>
                <w:sz w:val="20"/>
                <w:szCs w:val="20"/>
                <w:lang w:val="fr-FR"/>
              </w:rPr>
            </w:pPr>
            <w:r w:rsidRPr="00024C13">
              <w:rPr>
                <w:rFonts w:cs="Times New Roman"/>
                <w:sz w:val="20"/>
                <w:szCs w:val="20"/>
                <w:lang w:val="fr-FR"/>
              </w:rPr>
              <w:t>Pre-intervention</w:t>
            </w:r>
          </w:p>
          <w:p w14:paraId="31900C44" w14:textId="77777777" w:rsidR="0008744E" w:rsidRPr="00024C13" w:rsidRDefault="0008744E" w:rsidP="00AB4CE7">
            <w:pPr>
              <w:ind w:left="142"/>
              <w:rPr>
                <w:rFonts w:cs="Times New Roman"/>
                <w:sz w:val="20"/>
                <w:szCs w:val="20"/>
                <w:lang w:val="fr-FR"/>
              </w:rPr>
            </w:pPr>
          </w:p>
          <w:p w14:paraId="7E3363B1" w14:textId="77777777" w:rsidR="0008744E" w:rsidRPr="00024C13" w:rsidRDefault="0008744E" w:rsidP="00AB4CE7">
            <w:pPr>
              <w:ind w:left="142"/>
              <w:rPr>
                <w:rFonts w:cs="Times New Roman"/>
                <w:sz w:val="20"/>
                <w:szCs w:val="20"/>
                <w:lang w:val="fr-FR"/>
              </w:rPr>
            </w:pPr>
          </w:p>
          <w:p w14:paraId="2F02E52A" w14:textId="5FCFB92C" w:rsidR="0008744E" w:rsidRPr="00EB2819" w:rsidRDefault="0008744E" w:rsidP="00EB2819">
            <w:pPr>
              <w:ind w:left="142"/>
              <w:rPr>
                <w:rFonts w:cs="Times New Roman"/>
                <w:sz w:val="20"/>
                <w:szCs w:val="20"/>
                <w:lang w:val="fr-FR"/>
              </w:rPr>
            </w:pPr>
            <w:r w:rsidRPr="00024C13">
              <w:rPr>
                <w:rFonts w:cs="Times New Roman"/>
                <w:sz w:val="20"/>
                <w:szCs w:val="20"/>
                <w:lang w:val="fr-FR"/>
              </w:rPr>
              <w:t>Post-intervention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0ACD6952" w14:textId="7777777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sz w:val="20"/>
                <w:szCs w:val="20"/>
              </w:rPr>
              <w:t>=101</w:t>
            </w:r>
          </w:p>
          <w:p w14:paraId="054E27AA" w14:textId="7777777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79 ± 0.33</w:t>
            </w:r>
          </w:p>
          <w:p w14:paraId="22545311" w14:textId="7777777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.00</w:t>
            </w:r>
            <w:r w:rsidRPr="005059FD">
              <w:rPr>
                <w:rFonts w:cs="Times New Roman"/>
                <w:sz w:val="20"/>
                <w:szCs w:val="20"/>
              </w:rPr>
              <w:br/>
              <w:t>(0.75, 1.00)</w:t>
            </w:r>
          </w:p>
          <w:p w14:paraId="18037065" w14:textId="7777777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80 ± 0.28</w:t>
            </w:r>
          </w:p>
          <w:p w14:paraId="45D25ECB" w14:textId="3D72CE3B" w:rsidR="0008744E" w:rsidRPr="00EB2819" w:rsidRDefault="0008744E" w:rsidP="00EB281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.00</w:t>
            </w:r>
            <w:r w:rsidRPr="005059FD">
              <w:rPr>
                <w:rFonts w:cs="Times New Roman"/>
                <w:sz w:val="20"/>
                <w:szCs w:val="20"/>
              </w:rPr>
              <w:br/>
              <w:t>(0.75, 1.00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1D1E4DC8" w14:textId="567EBCDD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sz w:val="20"/>
                <w:szCs w:val="20"/>
              </w:rPr>
              <w:t>=312</w:t>
            </w:r>
          </w:p>
          <w:p w14:paraId="76B37CD0" w14:textId="5F282262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75 ± 0.33</w:t>
            </w:r>
          </w:p>
          <w:p w14:paraId="38A95DDE" w14:textId="0E7FDE7B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.00</w:t>
            </w:r>
            <w:r w:rsidRPr="005059FD">
              <w:rPr>
                <w:rFonts w:cs="Times New Roman"/>
                <w:sz w:val="20"/>
                <w:szCs w:val="20"/>
              </w:rPr>
              <w:br/>
              <w:t>(0.50, 1.00)</w:t>
            </w:r>
          </w:p>
          <w:p w14:paraId="3C7BDDA5" w14:textId="4BCA3A28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69 ± 0.34</w:t>
            </w:r>
          </w:p>
          <w:p w14:paraId="629F4626" w14:textId="5F9A8187" w:rsidR="0008744E" w:rsidRPr="005059FD" w:rsidRDefault="0008744E" w:rsidP="00EB281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75</w:t>
            </w:r>
            <w:r w:rsidRPr="005059FD">
              <w:rPr>
                <w:rFonts w:cs="Times New Roman"/>
                <w:sz w:val="20"/>
                <w:szCs w:val="20"/>
              </w:rPr>
              <w:br/>
              <w:t>(0.50, 1.00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3A0D8EE0" w14:textId="11505761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sz w:val="20"/>
                <w:szCs w:val="20"/>
              </w:rPr>
              <w:t>=413</w:t>
            </w:r>
          </w:p>
          <w:p w14:paraId="5A75CBAC" w14:textId="11EA9F39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76 ± 0.33</w:t>
            </w:r>
          </w:p>
          <w:p w14:paraId="0CBFB563" w14:textId="2E93D6C6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.00</w:t>
            </w:r>
            <w:r w:rsidRPr="005059FD">
              <w:rPr>
                <w:rFonts w:cs="Times New Roman"/>
                <w:sz w:val="20"/>
                <w:szCs w:val="20"/>
              </w:rPr>
              <w:br/>
              <w:t>(0.50, 1.00)</w:t>
            </w:r>
          </w:p>
          <w:p w14:paraId="1FF3EA3A" w14:textId="5DDF5C2B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71 ± 0.33</w:t>
            </w:r>
          </w:p>
          <w:p w14:paraId="768F560A" w14:textId="430A167E" w:rsidR="0008744E" w:rsidRPr="005059FD" w:rsidRDefault="0008744E" w:rsidP="00EB281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75</w:t>
            </w:r>
            <w:r w:rsidRPr="005059FD">
              <w:rPr>
                <w:rFonts w:cs="Times New Roman"/>
                <w:sz w:val="20"/>
                <w:szCs w:val="20"/>
              </w:rPr>
              <w:br/>
              <w:t>(0.50, 1.00)</w:t>
            </w:r>
          </w:p>
        </w:tc>
      </w:tr>
      <w:tr w:rsidR="0008744E" w:rsidRPr="005059FD" w14:paraId="2E0EEB31" w14:textId="56C3F4CB" w:rsidTr="0008744E">
        <w:trPr>
          <w:cantSplit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223839" w14:textId="206CF921" w:rsidR="0008744E" w:rsidRPr="005059FD" w:rsidRDefault="0008744E" w:rsidP="00AB4CE7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K</w:t>
            </w:r>
            <w:r w:rsidR="00F62A27">
              <w:rPr>
                <w:rFonts w:cs="Times New Roman"/>
                <w:sz w:val="20"/>
                <w:szCs w:val="20"/>
              </w:rPr>
              <w:t>-S</w:t>
            </w:r>
            <w:r w:rsidRPr="005059FD">
              <w:rPr>
                <w:rFonts w:cs="Times New Roman"/>
                <w:sz w:val="20"/>
                <w:szCs w:val="20"/>
              </w:rPr>
              <w:t xml:space="preserve">core </w:t>
            </w:r>
            <w:r w:rsidRPr="005059FD">
              <w:rPr>
                <w:rFonts w:cs="Times New Roman"/>
                <w:i/>
                <w:iCs/>
                <w:sz w:val="20"/>
                <w:szCs w:val="20"/>
              </w:rPr>
              <w:t>iron + anemia</w:t>
            </w:r>
          </w:p>
          <w:p w14:paraId="390DC237" w14:textId="33EC82BD" w:rsidR="0008744E" w:rsidRPr="005059FD" w:rsidRDefault="0008744E" w:rsidP="00AB4CE7">
            <w:pPr>
              <w:ind w:left="142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Pre-intervention</w:t>
            </w:r>
          </w:p>
          <w:p w14:paraId="5FE07E69" w14:textId="77777777" w:rsidR="0008744E" w:rsidRPr="005059FD" w:rsidRDefault="0008744E" w:rsidP="00AB4CE7">
            <w:pPr>
              <w:ind w:left="142"/>
              <w:rPr>
                <w:rFonts w:cs="Times New Roman"/>
                <w:sz w:val="20"/>
                <w:szCs w:val="20"/>
              </w:rPr>
            </w:pPr>
          </w:p>
          <w:p w14:paraId="425E7875" w14:textId="77777777" w:rsidR="0008744E" w:rsidRPr="005059FD" w:rsidRDefault="0008744E" w:rsidP="00AB4CE7">
            <w:pPr>
              <w:ind w:left="142"/>
              <w:rPr>
                <w:rFonts w:cs="Times New Roman"/>
                <w:sz w:val="20"/>
                <w:szCs w:val="20"/>
              </w:rPr>
            </w:pPr>
          </w:p>
          <w:p w14:paraId="6F17FA64" w14:textId="70A366B3" w:rsidR="0008744E" w:rsidRPr="005059FD" w:rsidRDefault="0008744E" w:rsidP="00EB2819">
            <w:pPr>
              <w:ind w:left="142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Post-intervention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37C57206" w14:textId="7777777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sz w:val="20"/>
                <w:szCs w:val="20"/>
              </w:rPr>
              <w:t>=95</w:t>
            </w:r>
          </w:p>
          <w:p w14:paraId="2CB41D22" w14:textId="7777777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25 ± 0.32</w:t>
            </w:r>
          </w:p>
          <w:p w14:paraId="14CE69BC" w14:textId="7777777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00</w:t>
            </w:r>
            <w:r w:rsidRPr="005059FD">
              <w:rPr>
                <w:rFonts w:cs="Times New Roman"/>
                <w:sz w:val="20"/>
                <w:szCs w:val="20"/>
              </w:rPr>
              <w:br/>
              <w:t>(0.00, 0.50)</w:t>
            </w:r>
          </w:p>
          <w:p w14:paraId="4DBB169B" w14:textId="7777777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47 ± 0.37</w:t>
            </w:r>
          </w:p>
          <w:p w14:paraId="16DD39CA" w14:textId="73F9F86E" w:rsidR="0008744E" w:rsidRPr="00EB2819" w:rsidRDefault="0008744E" w:rsidP="00EB281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50</w:t>
            </w:r>
            <w:r w:rsidRPr="005059FD">
              <w:rPr>
                <w:rFonts w:cs="Times New Roman"/>
                <w:sz w:val="20"/>
                <w:szCs w:val="20"/>
              </w:rPr>
              <w:br/>
              <w:t>(0.00, 0.83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05EDB8BB" w14:textId="3463DC6E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sz w:val="20"/>
                <w:szCs w:val="20"/>
              </w:rPr>
              <w:t>=290</w:t>
            </w:r>
          </w:p>
          <w:p w14:paraId="1E7FFE8D" w14:textId="1BDCBF1F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23 ± 0.31</w:t>
            </w:r>
          </w:p>
          <w:p w14:paraId="187F57AF" w14:textId="3BA14546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00</w:t>
            </w:r>
            <w:r w:rsidRPr="005059FD">
              <w:rPr>
                <w:rFonts w:cs="Times New Roman"/>
                <w:sz w:val="20"/>
                <w:szCs w:val="20"/>
              </w:rPr>
              <w:br/>
              <w:t>(0.00, 0.45)</w:t>
            </w:r>
          </w:p>
          <w:p w14:paraId="6771CE13" w14:textId="1AF3F3CC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24 ± 0.28</w:t>
            </w:r>
          </w:p>
          <w:p w14:paraId="71BDD36C" w14:textId="75C12147" w:rsidR="0008744E" w:rsidRPr="005059FD" w:rsidRDefault="0008744E" w:rsidP="00EB281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17</w:t>
            </w:r>
            <w:r w:rsidRPr="005059FD">
              <w:rPr>
                <w:rFonts w:cs="Times New Roman"/>
                <w:sz w:val="20"/>
                <w:szCs w:val="20"/>
              </w:rPr>
              <w:br/>
              <w:t>(0.00, 0.43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4AB18BDB" w14:textId="5086762D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sz w:val="20"/>
                <w:szCs w:val="20"/>
              </w:rPr>
              <w:t>=385</w:t>
            </w:r>
          </w:p>
          <w:p w14:paraId="2198F9CE" w14:textId="2C33C744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24 ± 0.31</w:t>
            </w:r>
          </w:p>
          <w:p w14:paraId="7D08713F" w14:textId="34F122DE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00</w:t>
            </w:r>
            <w:r w:rsidRPr="005059FD">
              <w:rPr>
                <w:rFonts w:cs="Times New Roman"/>
                <w:sz w:val="20"/>
                <w:szCs w:val="20"/>
              </w:rPr>
              <w:br/>
              <w:t>(0.00, 0.50)</w:t>
            </w:r>
          </w:p>
          <w:p w14:paraId="7DFF5F08" w14:textId="5E211FD8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30 ± 0.32</w:t>
            </w:r>
          </w:p>
          <w:p w14:paraId="3F438545" w14:textId="1E8DC1DD" w:rsidR="0008744E" w:rsidRPr="005059FD" w:rsidRDefault="0008744E" w:rsidP="00EB281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17</w:t>
            </w:r>
            <w:r w:rsidRPr="005059FD">
              <w:rPr>
                <w:rFonts w:cs="Times New Roman"/>
                <w:sz w:val="20"/>
                <w:szCs w:val="20"/>
              </w:rPr>
              <w:br/>
              <w:t>(0.00, 0.57)</w:t>
            </w:r>
          </w:p>
        </w:tc>
      </w:tr>
      <w:tr w:rsidR="0008744E" w:rsidRPr="005059FD" w14:paraId="22D82154" w14:textId="5662447D" w:rsidTr="0008744E">
        <w:trPr>
          <w:cantSplit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617C0A" w14:textId="0150A1F4" w:rsidR="0008744E" w:rsidRPr="005059FD" w:rsidRDefault="0008744E" w:rsidP="00AB4CE7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 xml:space="preserve">K-Score </w:t>
            </w:r>
            <w:r w:rsidRPr="005059FD">
              <w:rPr>
                <w:rFonts w:cs="Times New Roman"/>
                <w:i/>
                <w:iCs/>
                <w:sz w:val="20"/>
                <w:szCs w:val="20"/>
              </w:rPr>
              <w:t>vitamin A + VAD</w:t>
            </w:r>
          </w:p>
          <w:p w14:paraId="1812654D" w14:textId="72B3D768" w:rsidR="0008744E" w:rsidRPr="005059FD" w:rsidRDefault="0008744E" w:rsidP="00AB4CE7">
            <w:pPr>
              <w:ind w:left="142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Pre-intervention</w:t>
            </w:r>
          </w:p>
          <w:p w14:paraId="14C4FBF0" w14:textId="77777777" w:rsidR="0008744E" w:rsidRPr="005059FD" w:rsidRDefault="0008744E" w:rsidP="00AB4CE7">
            <w:pPr>
              <w:ind w:left="142"/>
              <w:rPr>
                <w:rFonts w:cs="Times New Roman"/>
                <w:sz w:val="20"/>
                <w:szCs w:val="20"/>
              </w:rPr>
            </w:pPr>
          </w:p>
          <w:p w14:paraId="6401EC2B" w14:textId="77777777" w:rsidR="0008744E" w:rsidRPr="005059FD" w:rsidRDefault="0008744E" w:rsidP="00AB4CE7">
            <w:pPr>
              <w:ind w:left="142"/>
              <w:rPr>
                <w:rFonts w:cs="Times New Roman"/>
                <w:sz w:val="20"/>
                <w:szCs w:val="20"/>
              </w:rPr>
            </w:pPr>
          </w:p>
          <w:p w14:paraId="71124157" w14:textId="33CBBA66" w:rsidR="0008744E" w:rsidRPr="005059FD" w:rsidRDefault="0008744E" w:rsidP="00EB2819">
            <w:pPr>
              <w:ind w:left="142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Post-intervention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50E5BC65" w14:textId="7777777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sz w:val="20"/>
                <w:szCs w:val="20"/>
              </w:rPr>
              <w:t>=99</w:t>
            </w:r>
          </w:p>
          <w:p w14:paraId="187941B7" w14:textId="7777777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33 ± 0.40</w:t>
            </w:r>
          </w:p>
          <w:p w14:paraId="7EDAC6D8" w14:textId="7777777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00</w:t>
            </w:r>
            <w:r w:rsidRPr="005059FD">
              <w:rPr>
                <w:rFonts w:cs="Times New Roman"/>
                <w:sz w:val="20"/>
                <w:szCs w:val="20"/>
              </w:rPr>
              <w:br/>
              <w:t>(0.00, 0.67)</w:t>
            </w:r>
          </w:p>
          <w:p w14:paraId="2A0B439B" w14:textId="7777777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53 ± 0.42</w:t>
            </w:r>
          </w:p>
          <w:p w14:paraId="1241A63F" w14:textId="0E4D480C" w:rsidR="0008744E" w:rsidRPr="00EB2819" w:rsidRDefault="0008744E" w:rsidP="00EB281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67</w:t>
            </w:r>
            <w:r w:rsidRPr="005059FD">
              <w:rPr>
                <w:rFonts w:cs="Times New Roman"/>
                <w:sz w:val="20"/>
                <w:szCs w:val="20"/>
              </w:rPr>
              <w:br/>
              <w:t>(0.00, 1.00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64619E44" w14:textId="1693456B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sz w:val="20"/>
                <w:szCs w:val="20"/>
              </w:rPr>
              <w:t>=305</w:t>
            </w:r>
          </w:p>
          <w:p w14:paraId="2697D067" w14:textId="63E14902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33 ± 0.40</w:t>
            </w:r>
          </w:p>
          <w:p w14:paraId="7C77E15F" w14:textId="75269E0D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00</w:t>
            </w:r>
            <w:r w:rsidRPr="005059FD">
              <w:rPr>
                <w:rFonts w:cs="Times New Roman"/>
                <w:sz w:val="20"/>
                <w:szCs w:val="20"/>
              </w:rPr>
              <w:br/>
              <w:t>(0.00, 0.75)</w:t>
            </w:r>
          </w:p>
          <w:p w14:paraId="1640951D" w14:textId="2749CA1C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35 ± 0.37</w:t>
            </w:r>
          </w:p>
          <w:p w14:paraId="17372ED6" w14:textId="1A9306B7" w:rsidR="0008744E" w:rsidRPr="005059FD" w:rsidRDefault="0008744E" w:rsidP="00EB281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25</w:t>
            </w:r>
            <w:r w:rsidRPr="005059FD">
              <w:rPr>
                <w:rFonts w:cs="Times New Roman"/>
                <w:sz w:val="20"/>
                <w:szCs w:val="20"/>
              </w:rPr>
              <w:br/>
              <w:t>(0.00, 0.75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6CED5C96" w14:textId="656C9ED6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sz w:val="20"/>
                <w:szCs w:val="20"/>
              </w:rPr>
              <w:t>=404</w:t>
            </w:r>
          </w:p>
          <w:p w14:paraId="7B758A80" w14:textId="21183474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33 ± 0.40</w:t>
            </w:r>
          </w:p>
          <w:p w14:paraId="59802687" w14:textId="7CB97F65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00</w:t>
            </w:r>
            <w:r w:rsidRPr="005059FD">
              <w:rPr>
                <w:rFonts w:cs="Times New Roman"/>
                <w:sz w:val="20"/>
                <w:szCs w:val="20"/>
              </w:rPr>
              <w:br/>
              <w:t>(0.00, 0.75)</w:t>
            </w:r>
          </w:p>
          <w:p w14:paraId="1C4C78F7" w14:textId="094EB98A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39 ± 0.39</w:t>
            </w:r>
          </w:p>
          <w:p w14:paraId="28878832" w14:textId="504AE107" w:rsidR="0008744E" w:rsidRPr="005059FD" w:rsidRDefault="0008744E" w:rsidP="00EB281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33</w:t>
            </w:r>
            <w:r w:rsidRPr="005059FD">
              <w:rPr>
                <w:rFonts w:cs="Times New Roman"/>
                <w:sz w:val="20"/>
                <w:szCs w:val="20"/>
              </w:rPr>
              <w:br/>
              <w:t>(0.00, 0.75)</w:t>
            </w:r>
          </w:p>
        </w:tc>
      </w:tr>
      <w:tr w:rsidR="0008744E" w:rsidRPr="005059FD" w14:paraId="67A86B7D" w14:textId="3571132E" w:rsidTr="0008744E">
        <w:trPr>
          <w:cantSplit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</w:tcPr>
          <w:p w14:paraId="58835228" w14:textId="5E46C50E" w:rsidR="0008744E" w:rsidRPr="005059FD" w:rsidRDefault="0008744E" w:rsidP="00AB4CE7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 xml:space="preserve">K-Score </w:t>
            </w:r>
            <w:r w:rsidRPr="005059FD">
              <w:rPr>
                <w:rFonts w:cs="Times New Roman"/>
                <w:i/>
                <w:iCs/>
                <w:sz w:val="20"/>
                <w:szCs w:val="20"/>
              </w:rPr>
              <w:t>total</w:t>
            </w:r>
          </w:p>
          <w:p w14:paraId="2DAE6AD4" w14:textId="700C0C04" w:rsidR="0008744E" w:rsidRPr="005059FD" w:rsidRDefault="0008744E" w:rsidP="00AB4CE7">
            <w:pPr>
              <w:ind w:left="142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Pre-intervention</w:t>
            </w:r>
          </w:p>
          <w:p w14:paraId="174519BD" w14:textId="77777777" w:rsidR="0008744E" w:rsidRPr="005059FD" w:rsidRDefault="0008744E" w:rsidP="00AB4CE7">
            <w:pPr>
              <w:ind w:left="142"/>
              <w:rPr>
                <w:rFonts w:cs="Times New Roman"/>
                <w:sz w:val="20"/>
                <w:szCs w:val="20"/>
              </w:rPr>
            </w:pPr>
          </w:p>
          <w:p w14:paraId="50F92F84" w14:textId="77777777" w:rsidR="0008744E" w:rsidRPr="005059FD" w:rsidRDefault="0008744E" w:rsidP="00AB4CE7">
            <w:pPr>
              <w:ind w:left="142"/>
              <w:rPr>
                <w:rFonts w:cs="Times New Roman"/>
                <w:sz w:val="20"/>
                <w:szCs w:val="20"/>
              </w:rPr>
            </w:pPr>
          </w:p>
          <w:p w14:paraId="675D2E10" w14:textId="05D54FDF" w:rsidR="0008744E" w:rsidRPr="005059FD" w:rsidRDefault="0008744E" w:rsidP="00EB2819">
            <w:pPr>
              <w:ind w:left="142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Post-intervention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44AF5AEF" w14:textId="7777777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sz w:val="20"/>
                <w:szCs w:val="20"/>
              </w:rPr>
              <w:t>=100</w:t>
            </w:r>
          </w:p>
          <w:p w14:paraId="16405FF7" w14:textId="7777777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44 ± 0.24</w:t>
            </w:r>
          </w:p>
          <w:p w14:paraId="3EAE31BD" w14:textId="7777777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39</w:t>
            </w:r>
            <w:r w:rsidRPr="005059FD">
              <w:rPr>
                <w:rFonts w:cs="Times New Roman"/>
                <w:sz w:val="20"/>
                <w:szCs w:val="20"/>
              </w:rPr>
              <w:br/>
              <w:t>(0.28, 0.56)</w:t>
            </w:r>
          </w:p>
          <w:p w14:paraId="3BB7038A" w14:textId="7777777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59 ±0.28</w:t>
            </w:r>
          </w:p>
          <w:p w14:paraId="290AB84D" w14:textId="7BBA5B5A" w:rsidR="0008744E" w:rsidRPr="00EB2819" w:rsidRDefault="0008744E" w:rsidP="00EB281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57</w:t>
            </w:r>
            <w:r w:rsidRPr="005059FD">
              <w:rPr>
                <w:rFonts w:cs="Times New Roman"/>
                <w:sz w:val="20"/>
                <w:szCs w:val="20"/>
              </w:rPr>
              <w:br/>
              <w:t>(0.36, 0.89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7CBD07C8" w14:textId="58634B34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sz w:val="20"/>
                <w:szCs w:val="20"/>
              </w:rPr>
              <w:t>=310</w:t>
            </w:r>
          </w:p>
          <w:p w14:paraId="6A25AEFF" w14:textId="7DC45068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40 ± 0.24</w:t>
            </w:r>
          </w:p>
          <w:p w14:paraId="64DF666F" w14:textId="5305639C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39</w:t>
            </w:r>
            <w:r w:rsidRPr="005059FD">
              <w:rPr>
                <w:rFonts w:cs="Times New Roman"/>
                <w:sz w:val="20"/>
                <w:szCs w:val="20"/>
              </w:rPr>
              <w:br/>
              <w:t>(0.24, 0.56)</w:t>
            </w:r>
          </w:p>
          <w:p w14:paraId="136D01D6" w14:textId="0DB3C8E8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40 ± 0.23</w:t>
            </w:r>
          </w:p>
          <w:p w14:paraId="71DD8434" w14:textId="7E6C8E44" w:rsidR="0008744E" w:rsidRPr="005059FD" w:rsidRDefault="0008744E" w:rsidP="00EB281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39</w:t>
            </w:r>
            <w:r w:rsidRPr="005059FD">
              <w:rPr>
                <w:rFonts w:cs="Times New Roman"/>
                <w:sz w:val="20"/>
                <w:szCs w:val="20"/>
              </w:rPr>
              <w:br/>
              <w:t>(0.24, 0.56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7FB718FA" w14:textId="5D441045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sz w:val="20"/>
                <w:szCs w:val="20"/>
              </w:rPr>
              <w:t>=410</w:t>
            </w:r>
          </w:p>
          <w:p w14:paraId="1F8F9F9B" w14:textId="038080DD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41 ± 0.24</w:t>
            </w:r>
          </w:p>
          <w:p w14:paraId="4F446F78" w14:textId="5971B953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39</w:t>
            </w:r>
            <w:r w:rsidRPr="005059FD">
              <w:rPr>
                <w:rFonts w:cs="Times New Roman"/>
                <w:sz w:val="20"/>
                <w:szCs w:val="20"/>
              </w:rPr>
              <w:br/>
              <w:t>(0.24, 0.56)</w:t>
            </w:r>
          </w:p>
          <w:p w14:paraId="1FC4B7A8" w14:textId="4EE9ED52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44 ±0.25</w:t>
            </w:r>
          </w:p>
          <w:p w14:paraId="139AC0A6" w14:textId="3CCDAF9D" w:rsidR="0008744E" w:rsidRPr="005059FD" w:rsidRDefault="0008744E" w:rsidP="00EB281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41</w:t>
            </w:r>
            <w:r w:rsidRPr="005059FD">
              <w:rPr>
                <w:rFonts w:cs="Times New Roman"/>
                <w:sz w:val="20"/>
                <w:szCs w:val="20"/>
              </w:rPr>
              <w:br/>
              <w:t>(0.24, 0.63)</w:t>
            </w:r>
          </w:p>
        </w:tc>
      </w:tr>
      <w:tr w:rsidR="0008744E" w:rsidRPr="005059FD" w14:paraId="18F41187" w14:textId="10940232" w:rsidTr="00EB2819">
        <w:trPr>
          <w:cantSplit/>
        </w:trPr>
        <w:tc>
          <w:tcPr>
            <w:tcW w:w="2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9DB96" w14:textId="77777777" w:rsidR="0008744E" w:rsidRPr="005059FD" w:rsidRDefault="0008744E" w:rsidP="00AB4CE7">
            <w:pPr>
              <w:keepNext/>
              <w:rPr>
                <w:rFonts w:cs="Times New Roman"/>
                <w:i/>
                <w:iCs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Practice scores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78A62" w14:textId="77777777" w:rsidR="0008744E" w:rsidRPr="005059FD" w:rsidRDefault="0008744E" w:rsidP="002F0AF9">
            <w:pPr>
              <w:keepNext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9D10C" w14:textId="5A3F729A" w:rsidR="0008744E" w:rsidRPr="005059FD" w:rsidRDefault="0008744E" w:rsidP="002F0AF9">
            <w:pPr>
              <w:keepNext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BDE4B" w14:textId="37DCAFF7" w:rsidR="0008744E" w:rsidRPr="005059FD" w:rsidRDefault="0008744E" w:rsidP="002F0AF9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744E" w:rsidRPr="005059FD" w14:paraId="63D21F76" w14:textId="3B8740B0" w:rsidTr="00EB2819">
        <w:trPr>
          <w:cantSplit/>
        </w:trPr>
        <w:tc>
          <w:tcPr>
            <w:tcW w:w="2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125DB" w14:textId="0A84FB97" w:rsidR="0008744E" w:rsidRPr="00024C13" w:rsidRDefault="0008744E" w:rsidP="00AB4CE7">
            <w:pPr>
              <w:rPr>
                <w:rFonts w:cs="Times New Roman"/>
                <w:sz w:val="20"/>
                <w:szCs w:val="20"/>
                <w:lang w:val="fr-FR"/>
              </w:rPr>
            </w:pPr>
            <w:r w:rsidRPr="00024C13">
              <w:rPr>
                <w:rFonts w:cs="Times New Roman"/>
                <w:sz w:val="20"/>
                <w:szCs w:val="20"/>
                <w:lang w:val="fr-FR"/>
              </w:rPr>
              <w:t xml:space="preserve">P-Score </w:t>
            </w:r>
            <w:proofErr w:type="spellStart"/>
            <w:r w:rsidRPr="00024C13">
              <w:rPr>
                <w:rFonts w:cs="Times New Roman"/>
                <w:i/>
                <w:iCs/>
                <w:sz w:val="20"/>
                <w:szCs w:val="20"/>
                <w:lang w:val="fr-FR"/>
              </w:rPr>
              <w:t>iron</w:t>
            </w:r>
            <w:proofErr w:type="spellEnd"/>
          </w:p>
          <w:p w14:paraId="520F5375" w14:textId="44B98FD1" w:rsidR="0008744E" w:rsidRPr="00024C13" w:rsidRDefault="0008744E" w:rsidP="00AB4CE7">
            <w:pPr>
              <w:ind w:left="142"/>
              <w:rPr>
                <w:rFonts w:cs="Times New Roman"/>
                <w:sz w:val="20"/>
                <w:szCs w:val="20"/>
                <w:lang w:val="fr-FR"/>
              </w:rPr>
            </w:pPr>
            <w:r w:rsidRPr="00024C13">
              <w:rPr>
                <w:rFonts w:cs="Times New Roman"/>
                <w:sz w:val="20"/>
                <w:szCs w:val="20"/>
                <w:lang w:val="fr-FR"/>
              </w:rPr>
              <w:t>Pre-intervention</w:t>
            </w:r>
          </w:p>
          <w:p w14:paraId="310196AE" w14:textId="77777777" w:rsidR="0008744E" w:rsidRPr="00024C13" w:rsidRDefault="0008744E" w:rsidP="00AB4CE7">
            <w:pPr>
              <w:ind w:left="142"/>
              <w:rPr>
                <w:rFonts w:cs="Times New Roman"/>
                <w:sz w:val="20"/>
                <w:szCs w:val="20"/>
                <w:lang w:val="fr-FR"/>
              </w:rPr>
            </w:pPr>
          </w:p>
          <w:p w14:paraId="24FE6F9F" w14:textId="77777777" w:rsidR="0008744E" w:rsidRPr="00024C13" w:rsidRDefault="0008744E" w:rsidP="00AB4CE7">
            <w:pPr>
              <w:ind w:left="142"/>
              <w:rPr>
                <w:rFonts w:cs="Times New Roman"/>
                <w:sz w:val="20"/>
                <w:szCs w:val="20"/>
                <w:lang w:val="fr-FR"/>
              </w:rPr>
            </w:pPr>
          </w:p>
          <w:p w14:paraId="31635D8D" w14:textId="064061D9" w:rsidR="0008744E" w:rsidRPr="00EB2819" w:rsidRDefault="0008744E" w:rsidP="00EB2819">
            <w:pPr>
              <w:ind w:left="142"/>
              <w:rPr>
                <w:rFonts w:cs="Times New Roman"/>
                <w:sz w:val="20"/>
                <w:szCs w:val="20"/>
                <w:lang w:val="fr-FR"/>
              </w:rPr>
            </w:pPr>
            <w:r w:rsidRPr="00024C13">
              <w:rPr>
                <w:rFonts w:cs="Times New Roman"/>
                <w:sz w:val="20"/>
                <w:szCs w:val="20"/>
                <w:lang w:val="fr-FR"/>
              </w:rPr>
              <w:t>Post-intervention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839BE" w14:textId="7777777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sz w:val="20"/>
                <w:szCs w:val="20"/>
              </w:rPr>
              <w:t>=95</w:t>
            </w:r>
          </w:p>
          <w:p w14:paraId="133BF00A" w14:textId="7777777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42 ± 0.15</w:t>
            </w:r>
          </w:p>
          <w:p w14:paraId="7D746414" w14:textId="7777777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50</w:t>
            </w:r>
            <w:r w:rsidRPr="005059FD">
              <w:rPr>
                <w:rFonts w:cs="Times New Roman"/>
                <w:sz w:val="20"/>
                <w:szCs w:val="20"/>
              </w:rPr>
              <w:br/>
              <w:t>(0.33, 0.50)</w:t>
            </w:r>
          </w:p>
          <w:p w14:paraId="75305929" w14:textId="7777777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48 ± 0.15</w:t>
            </w:r>
          </w:p>
          <w:p w14:paraId="58A032EC" w14:textId="531CE5DA" w:rsidR="0008744E" w:rsidRPr="00EB2819" w:rsidRDefault="0008744E" w:rsidP="00EB281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50</w:t>
            </w:r>
            <w:r w:rsidRPr="005059FD">
              <w:rPr>
                <w:rFonts w:cs="Times New Roman"/>
                <w:sz w:val="20"/>
                <w:szCs w:val="20"/>
              </w:rPr>
              <w:br/>
              <w:t>(0.33, 0.50)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8B1B4" w14:textId="0EA83CF4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sz w:val="20"/>
                <w:szCs w:val="20"/>
              </w:rPr>
              <w:t>=303</w:t>
            </w:r>
          </w:p>
          <w:p w14:paraId="4D58D5F0" w14:textId="0CBB00AB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43 ± 0.14</w:t>
            </w:r>
          </w:p>
          <w:p w14:paraId="3A8EBF9E" w14:textId="66D7A7AA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50</w:t>
            </w:r>
            <w:r w:rsidRPr="005059FD">
              <w:rPr>
                <w:rFonts w:cs="Times New Roman"/>
                <w:sz w:val="20"/>
                <w:szCs w:val="20"/>
              </w:rPr>
              <w:br/>
              <w:t>(0.33, 0.50)</w:t>
            </w:r>
          </w:p>
          <w:p w14:paraId="42DD87ED" w14:textId="041C6BD5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43 ± 0.14</w:t>
            </w:r>
          </w:p>
          <w:p w14:paraId="6C70B25B" w14:textId="01DD77A9" w:rsidR="0008744E" w:rsidRPr="005059FD" w:rsidRDefault="0008744E" w:rsidP="00EB281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50</w:t>
            </w:r>
            <w:r w:rsidRPr="005059FD">
              <w:rPr>
                <w:rFonts w:cs="Times New Roman"/>
                <w:sz w:val="20"/>
                <w:szCs w:val="20"/>
              </w:rPr>
              <w:br/>
              <w:t>(0.33, 0.50)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38E44" w14:textId="3ECB3419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sz w:val="20"/>
                <w:szCs w:val="20"/>
              </w:rPr>
              <w:t>=398</w:t>
            </w:r>
          </w:p>
          <w:p w14:paraId="469C74CF" w14:textId="4472C657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43 ± 0.14</w:t>
            </w:r>
          </w:p>
          <w:p w14:paraId="6A072FFE" w14:textId="653F0426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50</w:t>
            </w:r>
            <w:r w:rsidRPr="005059FD">
              <w:rPr>
                <w:rFonts w:cs="Times New Roman"/>
                <w:sz w:val="20"/>
                <w:szCs w:val="20"/>
              </w:rPr>
              <w:br/>
              <w:t>(0.33, 0.50)</w:t>
            </w:r>
          </w:p>
          <w:p w14:paraId="2E0700A4" w14:textId="72386B4C" w:rsidR="0008744E" w:rsidRPr="005059FD" w:rsidRDefault="0008744E" w:rsidP="002F0A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44 ±0.14</w:t>
            </w:r>
          </w:p>
          <w:p w14:paraId="277408E1" w14:textId="5F352773" w:rsidR="0008744E" w:rsidRPr="005059FD" w:rsidRDefault="0008744E" w:rsidP="00EB281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0.50</w:t>
            </w:r>
            <w:r w:rsidRPr="005059FD">
              <w:rPr>
                <w:rFonts w:cs="Times New Roman"/>
                <w:sz w:val="20"/>
                <w:szCs w:val="20"/>
              </w:rPr>
              <w:br/>
              <w:t>(0.33, 0.50)</w:t>
            </w:r>
          </w:p>
        </w:tc>
      </w:tr>
    </w:tbl>
    <w:p w14:paraId="59F71F7D" w14:textId="5AB43899" w:rsidR="006D0074" w:rsidRPr="00FC7CD9" w:rsidRDefault="006D0074" w:rsidP="006D0074">
      <w:pPr>
        <w:keepLines/>
        <w:spacing w:after="0"/>
        <w:rPr>
          <w:rFonts w:cs="Times New Roman"/>
          <w:sz w:val="16"/>
          <w:szCs w:val="16"/>
          <w:lang w:val="en-US"/>
        </w:rPr>
      </w:pPr>
      <w:proofErr w:type="gramStart"/>
      <w:r w:rsidRPr="00FC7CD9">
        <w:rPr>
          <w:rFonts w:cs="Times New Roman"/>
          <w:sz w:val="16"/>
          <w:szCs w:val="16"/>
          <w:vertAlign w:val="superscript"/>
          <w:lang w:val="en-US"/>
        </w:rPr>
        <w:t xml:space="preserve">a </w:t>
      </w:r>
      <w:r w:rsidRPr="00FC7CD9">
        <w:rPr>
          <w:rFonts w:cs="Times New Roman"/>
          <w:sz w:val="16"/>
          <w:szCs w:val="16"/>
          <w:lang w:val="en-US"/>
        </w:rPr>
        <w:t>Metric variables</w:t>
      </w:r>
      <w:proofErr w:type="gramEnd"/>
      <w:r w:rsidRPr="00FC7CD9">
        <w:rPr>
          <w:rFonts w:cs="Times New Roman"/>
          <w:sz w:val="16"/>
          <w:szCs w:val="16"/>
          <w:lang w:val="en-US"/>
        </w:rPr>
        <w:t xml:space="preserve"> are expressed as mean ±</w:t>
      </w:r>
      <w:r w:rsidR="007C1834" w:rsidRPr="00FC7CD9">
        <w:rPr>
          <w:rFonts w:cs="Times New Roman"/>
          <w:sz w:val="16"/>
          <w:szCs w:val="16"/>
          <w:lang w:val="en-US"/>
        </w:rPr>
        <w:t xml:space="preserve"> </w:t>
      </w:r>
      <w:r w:rsidRPr="00FC7CD9">
        <w:rPr>
          <w:rFonts w:cs="Times New Roman"/>
          <w:sz w:val="16"/>
          <w:szCs w:val="16"/>
          <w:lang w:val="en-US"/>
        </w:rPr>
        <w:t xml:space="preserve">SD </w:t>
      </w:r>
      <w:r w:rsidR="00952F0D" w:rsidRPr="00FC7CD9">
        <w:rPr>
          <w:rFonts w:cs="Times New Roman"/>
          <w:sz w:val="16"/>
          <w:szCs w:val="16"/>
          <w:lang w:val="en-US"/>
        </w:rPr>
        <w:t>and</w:t>
      </w:r>
      <w:r w:rsidRPr="00FC7CD9">
        <w:rPr>
          <w:rFonts w:cs="Times New Roman"/>
          <w:sz w:val="16"/>
          <w:szCs w:val="16"/>
          <w:lang w:val="en-US"/>
        </w:rPr>
        <w:t xml:space="preserve"> median (IQR)</w:t>
      </w:r>
      <w:r w:rsidR="00FD4E81" w:rsidRPr="00FC7CD9">
        <w:rPr>
          <w:rFonts w:cs="Times New Roman"/>
          <w:sz w:val="16"/>
          <w:szCs w:val="16"/>
          <w:lang w:val="en-US"/>
        </w:rPr>
        <w:t xml:space="preserve"> and categorical variables are expressed as % (n)</w:t>
      </w:r>
      <w:r w:rsidRPr="00FC7CD9">
        <w:rPr>
          <w:rFonts w:cs="Times New Roman"/>
          <w:sz w:val="16"/>
          <w:szCs w:val="16"/>
          <w:lang w:val="en-US"/>
        </w:rPr>
        <w:t xml:space="preserve">. </w:t>
      </w:r>
      <w:r w:rsidR="00735B8A" w:rsidRPr="00FC7CD9">
        <w:rPr>
          <w:rFonts w:cs="Times New Roman"/>
          <w:sz w:val="16"/>
          <w:szCs w:val="16"/>
          <w:lang w:val="en-US"/>
        </w:rPr>
        <w:br/>
      </w:r>
      <w:r w:rsidRPr="00FC7CD9">
        <w:rPr>
          <w:rFonts w:cs="Times New Roman"/>
          <w:sz w:val="16"/>
          <w:szCs w:val="16"/>
          <w:vertAlign w:val="superscript"/>
          <w:lang w:val="en-US"/>
        </w:rPr>
        <w:t xml:space="preserve">b </w:t>
      </w:r>
      <w:r w:rsidRPr="00FC7CD9">
        <w:rPr>
          <w:rFonts w:cs="Times New Roman"/>
          <w:sz w:val="16"/>
          <w:szCs w:val="16"/>
          <w:lang w:val="en-US"/>
        </w:rPr>
        <w:t>Lack of corresponding sum of frequencies with total sample size is due to missing data; total frequencies per variable are given.</w:t>
      </w:r>
    </w:p>
    <w:p w14:paraId="787FF6AB" w14:textId="532DC787" w:rsidR="00FC52C2" w:rsidRDefault="000D0D11">
      <w:pPr>
        <w:rPr>
          <w:rFonts w:cs="Times New Roman"/>
          <w:sz w:val="16"/>
          <w:szCs w:val="16"/>
          <w:lang w:val="en-US"/>
        </w:rPr>
      </w:pPr>
      <w:r w:rsidRPr="00FC7CD9">
        <w:rPr>
          <w:rFonts w:cs="Times New Roman"/>
          <w:sz w:val="16"/>
          <w:szCs w:val="16"/>
          <w:lang w:val="en-US"/>
        </w:rPr>
        <w:t>VAD: vitamin A deficiency</w:t>
      </w:r>
      <w:r>
        <w:rPr>
          <w:rFonts w:cs="Times New Roman"/>
          <w:sz w:val="16"/>
          <w:szCs w:val="16"/>
          <w:lang w:val="en-US"/>
        </w:rPr>
        <w:t>.</w:t>
      </w:r>
    </w:p>
    <w:p w14:paraId="73017307" w14:textId="77777777" w:rsidR="000D0D11" w:rsidRPr="005059FD" w:rsidRDefault="000D0D11">
      <w:pPr>
        <w:rPr>
          <w:lang w:val="en-US"/>
        </w:rPr>
      </w:pPr>
    </w:p>
    <w:p w14:paraId="33CC0A7A" w14:textId="65D5FC08" w:rsidR="00B5586E" w:rsidRPr="00F62A27" w:rsidRDefault="00B90504" w:rsidP="00272F32">
      <w:pPr>
        <w:pStyle w:val="MDPI41tablecaption"/>
        <w:keepNext/>
        <w:spacing w:before="0" w:after="200" w:line="240" w:lineRule="auto"/>
        <w:ind w:left="0"/>
        <w:rPr>
          <w:rFonts w:ascii="Times New Roman" w:hAnsi="Times New Roman" w:cs="Times New Roman"/>
          <w:sz w:val="22"/>
        </w:rPr>
      </w:pPr>
      <w:bookmarkStart w:id="11" w:name="_Ref101023720"/>
      <w:r w:rsidRPr="005059FD">
        <w:rPr>
          <w:b/>
          <w:iCs/>
          <w:szCs w:val="18"/>
        </w:rPr>
        <w:br w:type="page"/>
      </w:r>
      <w:bookmarkStart w:id="12" w:name="_Hlk197116376"/>
      <w:bookmarkEnd w:id="11"/>
      <w:r w:rsidR="00B5586E" w:rsidRPr="00F62A27">
        <w:rPr>
          <w:rFonts w:ascii="Times New Roman" w:hAnsi="Times New Roman" w:cs="Times New Roman"/>
          <w:b/>
          <w:sz w:val="22"/>
        </w:rPr>
        <w:lastRenderedPageBreak/>
        <w:t>Table S</w:t>
      </w:r>
      <w:r w:rsidR="000D0D11">
        <w:rPr>
          <w:rFonts w:ascii="Times New Roman" w:hAnsi="Times New Roman" w:cs="Times New Roman"/>
          <w:b/>
          <w:sz w:val="22"/>
        </w:rPr>
        <w:t>6</w:t>
      </w:r>
      <w:r w:rsidR="00B5586E" w:rsidRPr="00F62A27">
        <w:rPr>
          <w:rFonts w:ascii="Times New Roman" w:hAnsi="Times New Roman" w:cs="Times New Roman"/>
          <w:b/>
          <w:sz w:val="22"/>
        </w:rPr>
        <w:t xml:space="preserve">. </w:t>
      </w:r>
      <w:bookmarkStart w:id="13" w:name="_Hlk207370438"/>
      <w:r w:rsidR="00B5586E" w:rsidRPr="00F62A27">
        <w:rPr>
          <w:rFonts w:ascii="Times New Roman" w:hAnsi="Times New Roman" w:cs="Times New Roman"/>
          <w:bCs/>
          <w:sz w:val="22"/>
        </w:rPr>
        <w:t>LMMs</w:t>
      </w:r>
      <w:r w:rsidR="00C94B15">
        <w:rPr>
          <w:rFonts w:ascii="Times New Roman" w:hAnsi="Times New Roman" w:cs="Times New Roman"/>
          <w:bCs/>
          <w:sz w:val="22"/>
        </w:rPr>
        <w:t xml:space="preserve"> and GLMMs</w:t>
      </w:r>
      <w:r w:rsidR="00B5586E" w:rsidRPr="00F62A27">
        <w:rPr>
          <w:rFonts w:ascii="Times New Roman" w:hAnsi="Times New Roman" w:cs="Times New Roman"/>
          <w:bCs/>
          <w:sz w:val="22"/>
        </w:rPr>
        <w:t xml:space="preserve"> for the change of K- and P-Scores</w:t>
      </w:r>
      <w:r w:rsidR="007A6CB0" w:rsidRPr="00F62A27">
        <w:rPr>
          <w:rFonts w:ascii="Times New Roman" w:hAnsi="Times New Roman" w:cs="Times New Roman"/>
          <w:bCs/>
          <w:sz w:val="22"/>
        </w:rPr>
        <w:t>, DDS, and Hb</w:t>
      </w:r>
      <w:r w:rsidR="00B5586E" w:rsidRPr="00F62A27">
        <w:rPr>
          <w:rFonts w:ascii="Times New Roman" w:hAnsi="Times New Roman" w:cs="Times New Roman"/>
          <w:bCs/>
          <w:sz w:val="22"/>
        </w:rPr>
        <w:t xml:space="preserve"> </w:t>
      </w:r>
      <w:r w:rsidR="007F06C5">
        <w:rPr>
          <w:rFonts w:ascii="Times New Roman" w:hAnsi="Times New Roman" w:cs="Times New Roman"/>
          <w:bCs/>
          <w:sz w:val="22"/>
        </w:rPr>
        <w:t xml:space="preserve">of mothers </w:t>
      </w:r>
      <w:r w:rsidR="00B5586E" w:rsidRPr="00F62A27">
        <w:rPr>
          <w:rFonts w:ascii="Times New Roman" w:hAnsi="Times New Roman" w:cs="Times New Roman"/>
          <w:bCs/>
          <w:sz w:val="22"/>
        </w:rPr>
        <w:t>from pre- to post-intervention</w:t>
      </w:r>
      <w:bookmarkEnd w:id="12"/>
      <w:r w:rsidR="000D0D11">
        <w:rPr>
          <w:rFonts w:ascii="Times New Roman" w:hAnsi="Times New Roman" w:cs="Times New Roman"/>
          <w:bCs/>
          <w:sz w:val="22"/>
        </w:rPr>
        <w:t>, and MDD-W and dietary modifications at post-intervention</w:t>
      </w:r>
      <w:bookmarkEnd w:id="13"/>
    </w:p>
    <w:tbl>
      <w:tblPr>
        <w:tblStyle w:val="Tabellenraster"/>
        <w:tblW w:w="382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2"/>
        <w:gridCol w:w="1067"/>
        <w:gridCol w:w="1067"/>
      </w:tblGrid>
      <w:tr w:rsidR="00B5586E" w:rsidRPr="00E90CF1" w14:paraId="2B20ACA9" w14:textId="77777777" w:rsidTr="00494183">
        <w:trPr>
          <w:cantSplit/>
        </w:trPr>
        <w:tc>
          <w:tcPr>
            <w:tcW w:w="3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AC5BC" w14:textId="77777777" w:rsidR="00B5586E" w:rsidRPr="00F62A27" w:rsidRDefault="00B5586E" w:rsidP="00494183">
            <w:pPr>
              <w:rPr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087D9" w14:textId="77777777" w:rsidR="00B5586E" w:rsidRPr="00F62A27" w:rsidRDefault="00B5586E" w:rsidP="00494183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F62A27">
              <w:rPr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885C6" w14:textId="77777777" w:rsidR="00B5586E" w:rsidRPr="00F62A27" w:rsidRDefault="00B5586E" w:rsidP="00494183">
            <w:pPr>
              <w:jc w:val="center"/>
              <w:rPr>
                <w:bCs/>
                <w:sz w:val="20"/>
                <w:szCs w:val="20"/>
              </w:rPr>
            </w:pPr>
            <w:r w:rsidRPr="00F62A27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F62A27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B5586E" w:rsidRPr="007B43BE" w14:paraId="32941B4E" w14:textId="77777777" w:rsidTr="00494183">
        <w:trPr>
          <w:cantSplit/>
        </w:trPr>
        <w:tc>
          <w:tcPr>
            <w:tcW w:w="3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C9DEC" w14:textId="77777777" w:rsidR="00B5586E" w:rsidRPr="00F62A27" w:rsidRDefault="00B5586E" w:rsidP="00494183">
            <w:pPr>
              <w:rPr>
                <w:i/>
                <w:iCs/>
                <w:sz w:val="20"/>
                <w:szCs w:val="20"/>
              </w:rPr>
            </w:pPr>
            <w:r w:rsidRPr="00F62A27">
              <w:rPr>
                <w:i/>
                <w:iCs/>
                <w:sz w:val="20"/>
                <w:szCs w:val="20"/>
              </w:rPr>
              <w:t>K-Score three food group model (n=</w:t>
            </w:r>
            <w:proofErr w:type="gramStart"/>
            <w:r w:rsidRPr="00F62A27">
              <w:rPr>
                <w:i/>
                <w:iCs/>
                <w:sz w:val="20"/>
                <w:szCs w:val="20"/>
              </w:rPr>
              <w:t>408)</w:t>
            </w:r>
            <w:r w:rsidRPr="00F62A27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327FF" w14:textId="77777777" w:rsidR="00B5586E" w:rsidRPr="00F62A27" w:rsidRDefault="00B5586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2437E" w14:textId="77777777" w:rsidR="00B5586E" w:rsidRPr="00F62A27" w:rsidRDefault="00B5586E" w:rsidP="00494183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B5586E" w:rsidRPr="00E90CF1" w14:paraId="59B9228C" w14:textId="77777777" w:rsidTr="00494183">
        <w:trPr>
          <w:cantSplit/>
        </w:trPr>
        <w:tc>
          <w:tcPr>
            <w:tcW w:w="3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853B4" w14:textId="77777777" w:rsidR="00B5586E" w:rsidRPr="00F62A27" w:rsidRDefault="00B5586E" w:rsidP="00494183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Corrected Model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00E76" w14:textId="4084D6E0" w:rsidR="00B5586E" w:rsidRPr="00F62A27" w:rsidRDefault="00E411F6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90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79843" w14:textId="44F27F92" w:rsidR="00B5586E" w:rsidRPr="00F62A27" w:rsidRDefault="00B5586E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F62A27">
              <w:rPr>
                <w:bCs/>
                <w:iCs/>
                <w:sz w:val="20"/>
                <w:szCs w:val="20"/>
              </w:rPr>
              <w:t>0.00</w:t>
            </w:r>
            <w:r w:rsidR="00E411F6">
              <w:rPr>
                <w:bCs/>
                <w:iCs/>
                <w:sz w:val="20"/>
                <w:szCs w:val="20"/>
              </w:rPr>
              <w:t>0</w:t>
            </w:r>
            <w:r w:rsidRPr="00F62A27">
              <w:rPr>
                <w:bCs/>
                <w:iCs/>
                <w:sz w:val="20"/>
                <w:szCs w:val="20"/>
              </w:rPr>
              <w:t>*</w:t>
            </w:r>
          </w:p>
        </w:tc>
      </w:tr>
      <w:tr w:rsidR="00B5586E" w:rsidRPr="00E90CF1" w14:paraId="7AF254B0" w14:textId="77777777" w:rsidTr="00494183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2E6F3764" w14:textId="77777777" w:rsidR="00B5586E" w:rsidRPr="00F62A27" w:rsidRDefault="00B5586E" w:rsidP="00494183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 xml:space="preserve">Intervention NE vs </w:t>
            </w:r>
            <w:proofErr w:type="spellStart"/>
            <w:r w:rsidRPr="00F62A27">
              <w:rPr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BACCBB2" w14:textId="34E46910" w:rsidR="00B5586E" w:rsidRPr="00F62A27" w:rsidRDefault="00E411F6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8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F0F59BC" w14:textId="0B969A9B" w:rsidR="00B5586E" w:rsidRPr="00F62A27" w:rsidRDefault="00B5586E" w:rsidP="00494183">
            <w:pPr>
              <w:jc w:val="center"/>
              <w:rPr>
                <w:iCs/>
                <w:sz w:val="20"/>
                <w:szCs w:val="20"/>
              </w:rPr>
            </w:pPr>
            <w:r w:rsidRPr="00F62A27">
              <w:rPr>
                <w:iCs/>
                <w:sz w:val="20"/>
                <w:szCs w:val="20"/>
              </w:rPr>
              <w:t>0.</w:t>
            </w:r>
            <w:r w:rsidR="00E411F6">
              <w:rPr>
                <w:iCs/>
                <w:sz w:val="20"/>
                <w:szCs w:val="20"/>
              </w:rPr>
              <w:t>000*</w:t>
            </w:r>
          </w:p>
        </w:tc>
      </w:tr>
      <w:tr w:rsidR="00B5586E" w:rsidRPr="00E90CF1" w14:paraId="06B371B1" w14:textId="77777777" w:rsidTr="00494183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3DA7EA82" w14:textId="6CB8BAB7" w:rsidR="00B5586E" w:rsidRPr="00F62A27" w:rsidRDefault="00B5586E" w:rsidP="00494183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MUAC</w:t>
            </w:r>
            <w:r w:rsidR="00E411F6">
              <w:rPr>
                <w:sz w:val="20"/>
                <w:szCs w:val="20"/>
              </w:rPr>
              <w:t xml:space="preserve">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DDC5FC1" w14:textId="31078714" w:rsidR="00B5586E" w:rsidRPr="00F62A27" w:rsidRDefault="00E411F6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7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A5269D9" w14:textId="77759911" w:rsidR="00B5586E" w:rsidRPr="00F62A27" w:rsidRDefault="00B5586E" w:rsidP="00494183">
            <w:pPr>
              <w:jc w:val="center"/>
              <w:rPr>
                <w:iCs/>
                <w:sz w:val="20"/>
                <w:szCs w:val="20"/>
              </w:rPr>
            </w:pPr>
            <w:r w:rsidRPr="00F62A27">
              <w:rPr>
                <w:iCs/>
                <w:sz w:val="20"/>
                <w:szCs w:val="20"/>
              </w:rPr>
              <w:t>0.</w:t>
            </w:r>
            <w:r w:rsidR="00E411F6">
              <w:rPr>
                <w:iCs/>
                <w:sz w:val="20"/>
                <w:szCs w:val="20"/>
              </w:rPr>
              <w:t>001*</w:t>
            </w:r>
          </w:p>
        </w:tc>
      </w:tr>
      <w:tr w:rsidR="00B5586E" w:rsidRPr="006740FB" w14:paraId="07931991" w14:textId="77777777" w:rsidTr="00E411F6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2D1D4E32" w14:textId="49FC731B" w:rsidR="00E411F6" w:rsidRPr="00F62A27" w:rsidRDefault="00B5586E" w:rsidP="00494183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 xml:space="preserve">K-Score </w:t>
            </w:r>
            <w:r w:rsidRPr="00E411F6">
              <w:rPr>
                <w:i/>
                <w:iCs/>
                <w:sz w:val="20"/>
                <w:szCs w:val="20"/>
              </w:rPr>
              <w:t>three food group model</w:t>
            </w:r>
            <w:r w:rsidRPr="00F62A27">
              <w:rPr>
                <w:sz w:val="20"/>
                <w:szCs w:val="20"/>
              </w:rPr>
              <w:t xml:space="preserve">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84DA529" w14:textId="3C46E1CC" w:rsidR="00B5586E" w:rsidRPr="00F62A27" w:rsidRDefault="00E411F6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.57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5C5FD4C" w14:textId="77777777" w:rsidR="00B5586E" w:rsidRPr="00F62A27" w:rsidRDefault="00B5586E" w:rsidP="00494183">
            <w:pPr>
              <w:jc w:val="center"/>
              <w:rPr>
                <w:iCs/>
                <w:sz w:val="20"/>
                <w:szCs w:val="20"/>
              </w:rPr>
            </w:pPr>
            <w:r w:rsidRPr="00F62A27">
              <w:rPr>
                <w:iCs/>
                <w:sz w:val="20"/>
                <w:szCs w:val="20"/>
              </w:rPr>
              <w:t>0.000*</w:t>
            </w:r>
          </w:p>
        </w:tc>
      </w:tr>
      <w:tr w:rsidR="00E411F6" w:rsidRPr="006740FB" w14:paraId="73662994" w14:textId="77777777" w:rsidTr="00E411F6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3C3DC790" w14:textId="191A6464" w:rsidR="00E411F6" w:rsidRPr="00F62A27" w:rsidRDefault="00E411F6" w:rsidP="00494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91DAA05" w14:textId="10D9DF6F" w:rsidR="00E411F6" w:rsidRDefault="00E411F6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21038F6" w14:textId="7C280A77" w:rsidR="00E411F6" w:rsidRPr="00F62A27" w:rsidRDefault="00E411F6" w:rsidP="00494183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9*</w:t>
            </w:r>
          </w:p>
        </w:tc>
      </w:tr>
      <w:tr w:rsidR="00E411F6" w:rsidRPr="00E411F6" w14:paraId="60898FBF" w14:textId="77777777" w:rsidTr="00494183">
        <w:trPr>
          <w:cantSplit/>
        </w:trPr>
        <w:tc>
          <w:tcPr>
            <w:tcW w:w="3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FE7F2" w14:textId="53F7E6EE" w:rsidR="00E411F6" w:rsidRPr="00F62A27" w:rsidRDefault="00E411F6" w:rsidP="00494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x MUAC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21BB7" w14:textId="4E882C4F" w:rsidR="00E411F6" w:rsidRDefault="00E411F6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9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DE512" w14:textId="17AF7D06" w:rsidR="00E411F6" w:rsidRPr="00F62A27" w:rsidRDefault="00E411F6" w:rsidP="00494183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12*</w:t>
            </w:r>
          </w:p>
        </w:tc>
      </w:tr>
      <w:tr w:rsidR="00B5586E" w:rsidRPr="00A96BBE" w14:paraId="5FBE441E" w14:textId="77777777" w:rsidTr="00494183">
        <w:trPr>
          <w:cantSplit/>
        </w:trPr>
        <w:tc>
          <w:tcPr>
            <w:tcW w:w="3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871B2" w14:textId="77777777" w:rsidR="00B5586E" w:rsidRPr="00F62A27" w:rsidRDefault="00B5586E" w:rsidP="00494183">
            <w:pPr>
              <w:rPr>
                <w:i/>
                <w:iCs/>
                <w:sz w:val="20"/>
                <w:szCs w:val="20"/>
              </w:rPr>
            </w:pPr>
            <w:r w:rsidRPr="00F62A27">
              <w:rPr>
                <w:i/>
                <w:iCs/>
                <w:sz w:val="20"/>
                <w:szCs w:val="20"/>
              </w:rPr>
              <w:t>K-Score malnutrition (n=</w:t>
            </w:r>
            <w:proofErr w:type="gramStart"/>
            <w:r w:rsidRPr="00F62A27">
              <w:rPr>
                <w:i/>
                <w:iCs/>
                <w:sz w:val="20"/>
                <w:szCs w:val="20"/>
              </w:rPr>
              <w:t>412)</w:t>
            </w:r>
            <w:r w:rsidRPr="00F62A27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E7EF9" w14:textId="77777777" w:rsidR="00B5586E" w:rsidRPr="00F62A27" w:rsidRDefault="00B5586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9F0F8" w14:textId="77777777" w:rsidR="00B5586E" w:rsidRPr="00F62A27" w:rsidRDefault="00B5586E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B5586E" w:rsidRPr="006740FB" w14:paraId="46979586" w14:textId="77777777" w:rsidTr="00494183">
        <w:trPr>
          <w:cantSplit/>
        </w:trPr>
        <w:tc>
          <w:tcPr>
            <w:tcW w:w="3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80D90" w14:textId="77777777" w:rsidR="00B5586E" w:rsidRPr="00F62A27" w:rsidRDefault="00B5586E" w:rsidP="00494183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Corrected Model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D1EE8" w14:textId="5309D441" w:rsidR="00B5586E" w:rsidRPr="00F62A27" w:rsidRDefault="000B2157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51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7A312" w14:textId="497D2823" w:rsidR="00B5586E" w:rsidRPr="00F62A27" w:rsidRDefault="000B2157" w:rsidP="00494183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0*</w:t>
            </w:r>
          </w:p>
        </w:tc>
      </w:tr>
      <w:tr w:rsidR="00B5586E" w:rsidRPr="006740FB" w14:paraId="2DF3FA11" w14:textId="77777777" w:rsidTr="00494183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4050010F" w14:textId="77777777" w:rsidR="00B5586E" w:rsidRPr="00F62A27" w:rsidRDefault="00B5586E" w:rsidP="00494183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 xml:space="preserve">Intervention NE vs </w:t>
            </w:r>
            <w:proofErr w:type="spellStart"/>
            <w:r w:rsidRPr="00F62A27">
              <w:rPr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8456BF2" w14:textId="513D81B3" w:rsidR="00B5586E" w:rsidRPr="00F62A27" w:rsidRDefault="000B2157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A4B1866" w14:textId="1BACE7E6" w:rsidR="00B5586E" w:rsidRPr="00F62A27" w:rsidRDefault="000B2157" w:rsidP="00494183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18*</w:t>
            </w:r>
          </w:p>
        </w:tc>
      </w:tr>
      <w:tr w:rsidR="00B5586E" w:rsidRPr="006740FB" w14:paraId="5146706F" w14:textId="77777777" w:rsidTr="00494183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03CD1F25" w14:textId="23A6427D" w:rsidR="00B5586E" w:rsidRPr="00F62A27" w:rsidRDefault="00B5586E" w:rsidP="00494183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MUAC</w:t>
            </w:r>
            <w:r w:rsidR="00E411F6">
              <w:rPr>
                <w:sz w:val="20"/>
                <w:szCs w:val="20"/>
              </w:rPr>
              <w:t xml:space="preserve">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F306E0F" w14:textId="534A80B8" w:rsidR="00B5586E" w:rsidRPr="00F62A27" w:rsidRDefault="000B2157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FFB2851" w14:textId="76A3C340" w:rsidR="00B5586E" w:rsidRPr="00F62A27" w:rsidRDefault="000B2157" w:rsidP="00494183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150</w:t>
            </w:r>
          </w:p>
        </w:tc>
      </w:tr>
      <w:tr w:rsidR="000B2157" w:rsidRPr="006740FB" w14:paraId="2A2000BE" w14:textId="77777777" w:rsidTr="00494183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414AA8EB" w14:textId="04959CB1" w:rsidR="000B2157" w:rsidRPr="00F62A27" w:rsidRDefault="000B2157" w:rsidP="00494183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 xml:space="preserve">K-Score </w:t>
            </w:r>
            <w:r w:rsidRPr="000B2157">
              <w:rPr>
                <w:i/>
                <w:iCs/>
                <w:sz w:val="20"/>
                <w:szCs w:val="20"/>
              </w:rPr>
              <w:t>malnutrition</w:t>
            </w:r>
            <w:r w:rsidRPr="00F62A27">
              <w:rPr>
                <w:sz w:val="20"/>
                <w:szCs w:val="20"/>
              </w:rPr>
              <w:t xml:space="preserve">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83F1A42" w14:textId="7CD2A03E" w:rsidR="000B2157" w:rsidRPr="00F62A27" w:rsidRDefault="000B2157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.48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7DF3C7A" w14:textId="48BE272D" w:rsidR="000B2157" w:rsidRPr="00F62A27" w:rsidRDefault="000B2157" w:rsidP="00494183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0*</w:t>
            </w:r>
          </w:p>
        </w:tc>
      </w:tr>
      <w:tr w:rsidR="00B5586E" w:rsidRPr="006740FB" w14:paraId="525B96A2" w14:textId="77777777" w:rsidTr="00494183">
        <w:trPr>
          <w:cantSplit/>
        </w:trPr>
        <w:tc>
          <w:tcPr>
            <w:tcW w:w="3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43755" w14:textId="6BD606D8" w:rsidR="00B5586E" w:rsidRPr="00F62A27" w:rsidRDefault="000B2157" w:rsidP="00494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B65A9" w14:textId="4C832646" w:rsidR="00B5586E" w:rsidRPr="00F62A27" w:rsidRDefault="000B2157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8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7DD8E" w14:textId="13E3C94E" w:rsidR="00B5586E" w:rsidRPr="00F62A27" w:rsidRDefault="000B2157" w:rsidP="00494183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154</w:t>
            </w:r>
          </w:p>
        </w:tc>
      </w:tr>
      <w:tr w:rsidR="00B5586E" w:rsidRPr="006740FB" w14:paraId="2AE4B899" w14:textId="77777777" w:rsidTr="00494183">
        <w:trPr>
          <w:cantSplit/>
        </w:trPr>
        <w:tc>
          <w:tcPr>
            <w:tcW w:w="3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E9D0B" w14:textId="68825275" w:rsidR="00B5586E" w:rsidRPr="00F62A27" w:rsidRDefault="00B5586E" w:rsidP="00494183">
            <w:pPr>
              <w:rPr>
                <w:sz w:val="20"/>
                <w:szCs w:val="20"/>
              </w:rPr>
            </w:pPr>
            <w:r w:rsidRPr="00F62A27">
              <w:rPr>
                <w:i/>
                <w:iCs/>
                <w:sz w:val="20"/>
                <w:szCs w:val="20"/>
              </w:rPr>
              <w:t>K-Score iron (n=</w:t>
            </w:r>
            <w:proofErr w:type="gramStart"/>
            <w:r w:rsidRPr="00F62A27">
              <w:rPr>
                <w:i/>
                <w:iCs/>
                <w:sz w:val="20"/>
                <w:szCs w:val="20"/>
              </w:rPr>
              <w:t>384</w:t>
            </w:r>
            <w:r w:rsidR="009442B6" w:rsidRPr="00F62A27">
              <w:rPr>
                <w:i/>
                <w:iCs/>
                <w:sz w:val="20"/>
                <w:szCs w:val="20"/>
              </w:rPr>
              <w:t>)</w:t>
            </w:r>
            <w:r w:rsidRPr="00F62A27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B80D2" w14:textId="77777777" w:rsidR="00B5586E" w:rsidRPr="00F62A27" w:rsidRDefault="00B5586E" w:rsidP="00494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9B941" w14:textId="77777777" w:rsidR="00B5586E" w:rsidRPr="00F62A27" w:rsidRDefault="00B5586E" w:rsidP="00494183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B5586E" w:rsidRPr="006740FB" w14:paraId="7F62F49D" w14:textId="77777777" w:rsidTr="00494183">
        <w:trPr>
          <w:cantSplit/>
        </w:trPr>
        <w:tc>
          <w:tcPr>
            <w:tcW w:w="3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A9216" w14:textId="77777777" w:rsidR="00B5586E" w:rsidRPr="00F62A27" w:rsidRDefault="00B5586E" w:rsidP="00494183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Corrected Model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31AEE" w14:textId="5C7595A7" w:rsidR="00B5586E" w:rsidRPr="00F62A27" w:rsidRDefault="00A77B0F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17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CD421" w14:textId="6C0FC607" w:rsidR="00B5586E" w:rsidRPr="00F62A27" w:rsidRDefault="00A77B0F" w:rsidP="00494183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0*</w:t>
            </w:r>
          </w:p>
        </w:tc>
      </w:tr>
      <w:tr w:rsidR="00B5586E" w:rsidRPr="006740FB" w14:paraId="517A6340" w14:textId="77777777" w:rsidTr="00494183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124F2A57" w14:textId="77777777" w:rsidR="00B5586E" w:rsidRPr="00F62A27" w:rsidRDefault="00B5586E" w:rsidP="00494183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 xml:space="preserve">Intervention NE vs </w:t>
            </w:r>
            <w:proofErr w:type="spellStart"/>
            <w:r w:rsidRPr="00F62A27">
              <w:rPr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2181677" w14:textId="2EA264AF" w:rsidR="00B5586E" w:rsidRPr="00F62A27" w:rsidRDefault="00A77B0F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7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12271F3" w14:textId="4E692070" w:rsidR="00B5586E" w:rsidRPr="00F62A27" w:rsidRDefault="00A77B0F" w:rsidP="00494183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106</w:t>
            </w:r>
          </w:p>
        </w:tc>
      </w:tr>
      <w:tr w:rsidR="00B5586E" w:rsidRPr="006740FB" w14:paraId="17235FD0" w14:textId="77777777" w:rsidTr="00494183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5F3E7546" w14:textId="3D7D5B7F" w:rsidR="00B5586E" w:rsidRPr="00F62A27" w:rsidRDefault="00B5586E" w:rsidP="00494183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MUAC</w:t>
            </w:r>
            <w:r w:rsidR="00E411F6">
              <w:rPr>
                <w:sz w:val="20"/>
                <w:szCs w:val="20"/>
              </w:rPr>
              <w:t xml:space="preserve">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A25F543" w14:textId="4497045A" w:rsidR="00B5586E" w:rsidRPr="00F62A27" w:rsidRDefault="00A77B0F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9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D3F0EB1" w14:textId="2E028066" w:rsidR="00B5586E" w:rsidRPr="00F62A27" w:rsidRDefault="00A77B0F" w:rsidP="00494183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8*</w:t>
            </w:r>
          </w:p>
        </w:tc>
      </w:tr>
      <w:tr w:rsidR="00B5586E" w:rsidRPr="006740FB" w14:paraId="48158A21" w14:textId="77777777" w:rsidTr="00494183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431F7B4A" w14:textId="6DE28A1A" w:rsidR="00B5586E" w:rsidRPr="00F62A27" w:rsidRDefault="00B5586E" w:rsidP="00494183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 xml:space="preserve">K-Score </w:t>
            </w:r>
            <w:r w:rsidR="001241EF" w:rsidRPr="001241EF">
              <w:rPr>
                <w:i/>
                <w:iCs/>
                <w:sz w:val="20"/>
                <w:szCs w:val="20"/>
              </w:rPr>
              <w:t>iron + anemia</w:t>
            </w:r>
            <w:r w:rsidRPr="00F62A27">
              <w:rPr>
                <w:sz w:val="20"/>
                <w:szCs w:val="20"/>
              </w:rPr>
              <w:t xml:space="preserve">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9C99FB9" w14:textId="6A0FF7F5" w:rsidR="00B5586E" w:rsidRPr="00F62A27" w:rsidRDefault="00A77B0F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.46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7014DE1" w14:textId="3D56D21D" w:rsidR="00B5586E" w:rsidRPr="00F62A27" w:rsidRDefault="00A77B0F" w:rsidP="00494183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0*</w:t>
            </w:r>
          </w:p>
        </w:tc>
      </w:tr>
      <w:tr w:rsidR="00B5586E" w:rsidRPr="006740FB" w14:paraId="7969D12E" w14:textId="77777777" w:rsidTr="001241EF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7D60E236" w14:textId="77777777" w:rsidR="00B5586E" w:rsidRPr="00F62A27" w:rsidRDefault="00B5586E" w:rsidP="00494183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Hospital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8D323BD" w14:textId="1995D752" w:rsidR="00B5586E" w:rsidRPr="00F62A27" w:rsidRDefault="00A77B0F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70EAF5A" w14:textId="3BDEE126" w:rsidR="00B5586E" w:rsidRPr="00F62A27" w:rsidRDefault="00A77B0F" w:rsidP="00494183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659</w:t>
            </w:r>
          </w:p>
        </w:tc>
      </w:tr>
      <w:tr w:rsidR="00B5586E" w:rsidRPr="007B43BE" w14:paraId="2E79F562" w14:textId="77777777" w:rsidTr="00494183">
        <w:trPr>
          <w:cantSplit/>
        </w:trPr>
        <w:tc>
          <w:tcPr>
            <w:tcW w:w="3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AC878" w14:textId="4E0F23F9" w:rsidR="00B5586E" w:rsidRPr="00F62A27" w:rsidRDefault="00B5586E" w:rsidP="00494183">
            <w:pPr>
              <w:rPr>
                <w:sz w:val="20"/>
                <w:szCs w:val="20"/>
              </w:rPr>
            </w:pPr>
            <w:r w:rsidRPr="00F62A27">
              <w:rPr>
                <w:i/>
                <w:iCs/>
                <w:sz w:val="20"/>
                <w:szCs w:val="20"/>
              </w:rPr>
              <w:t>K-Score vitamin A</w:t>
            </w:r>
            <w:r w:rsidR="001241EF">
              <w:rPr>
                <w:i/>
                <w:iCs/>
                <w:sz w:val="20"/>
                <w:szCs w:val="20"/>
              </w:rPr>
              <w:t xml:space="preserve"> + vitamin A deficiency</w:t>
            </w:r>
            <w:r w:rsidRPr="00F62A27">
              <w:rPr>
                <w:i/>
                <w:iCs/>
                <w:sz w:val="20"/>
                <w:szCs w:val="20"/>
              </w:rPr>
              <w:t xml:space="preserve"> (n=</w:t>
            </w:r>
            <w:proofErr w:type="gramStart"/>
            <w:r w:rsidRPr="00F62A27">
              <w:rPr>
                <w:i/>
                <w:iCs/>
                <w:sz w:val="20"/>
                <w:szCs w:val="20"/>
              </w:rPr>
              <w:t>403)</w:t>
            </w:r>
            <w:r w:rsidRPr="00F62A27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9A00D" w14:textId="77777777" w:rsidR="00B5586E" w:rsidRPr="00F62A27" w:rsidRDefault="00B5586E" w:rsidP="00494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DE153" w14:textId="77777777" w:rsidR="00B5586E" w:rsidRPr="00F62A27" w:rsidRDefault="00B5586E" w:rsidP="00494183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B5586E" w:rsidRPr="006740FB" w14:paraId="43DE825A" w14:textId="77777777" w:rsidTr="00494183">
        <w:trPr>
          <w:cantSplit/>
        </w:trPr>
        <w:tc>
          <w:tcPr>
            <w:tcW w:w="3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78E57" w14:textId="77777777" w:rsidR="00B5586E" w:rsidRPr="00F62A27" w:rsidRDefault="00B5586E" w:rsidP="00494183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Corrected Model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C5BFF" w14:textId="6D142B22" w:rsidR="00B5586E" w:rsidRPr="00F62A27" w:rsidRDefault="00B42346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72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22EE9" w14:textId="7FB34EFB" w:rsidR="00B5586E" w:rsidRPr="00F62A27" w:rsidRDefault="00B42346" w:rsidP="00494183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0*</w:t>
            </w:r>
          </w:p>
        </w:tc>
      </w:tr>
      <w:tr w:rsidR="00B5586E" w:rsidRPr="006740FB" w14:paraId="71B687AD" w14:textId="77777777" w:rsidTr="00494183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4A3B8B24" w14:textId="77777777" w:rsidR="00B5586E" w:rsidRPr="00F62A27" w:rsidRDefault="00B5586E" w:rsidP="00494183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 xml:space="preserve">Intervention NE vs </w:t>
            </w:r>
            <w:proofErr w:type="spellStart"/>
            <w:r w:rsidRPr="00F62A27">
              <w:rPr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955B2C0" w14:textId="2C863E55" w:rsidR="00B5586E" w:rsidRPr="00F62A27" w:rsidRDefault="00B42346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8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7B76551" w14:textId="6102AEE5" w:rsidR="00B5586E" w:rsidRPr="00F62A27" w:rsidRDefault="00B42346" w:rsidP="00494183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0*</w:t>
            </w:r>
          </w:p>
        </w:tc>
      </w:tr>
      <w:tr w:rsidR="00B5586E" w:rsidRPr="006740FB" w14:paraId="59CB2E26" w14:textId="77777777" w:rsidTr="00494183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027FDAFB" w14:textId="1D2C6195" w:rsidR="00B5586E" w:rsidRPr="00F62A27" w:rsidRDefault="00B5586E" w:rsidP="00494183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MUAC</w:t>
            </w:r>
            <w:r w:rsidR="00E411F6">
              <w:rPr>
                <w:sz w:val="20"/>
                <w:szCs w:val="20"/>
              </w:rPr>
              <w:t xml:space="preserve">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E008EA5" w14:textId="0042AFA5" w:rsidR="00B5586E" w:rsidRPr="00F62A27" w:rsidRDefault="00B42346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66D4A60" w14:textId="2FFD2A9D" w:rsidR="00B5586E" w:rsidRPr="00F62A27" w:rsidRDefault="00B42346" w:rsidP="00494183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625</w:t>
            </w:r>
          </w:p>
        </w:tc>
      </w:tr>
      <w:tr w:rsidR="001241EF" w:rsidRPr="001241EF" w14:paraId="28761026" w14:textId="77777777" w:rsidTr="00494183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005C0F11" w14:textId="74C605E9" w:rsidR="001241EF" w:rsidRPr="00F62A27" w:rsidRDefault="001241EF" w:rsidP="001241EF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 xml:space="preserve">K-Score </w:t>
            </w:r>
            <w:r w:rsidRPr="001241EF">
              <w:rPr>
                <w:i/>
                <w:iCs/>
                <w:sz w:val="20"/>
                <w:szCs w:val="20"/>
              </w:rPr>
              <w:t>vitamin A + VAD</w:t>
            </w:r>
            <w:r w:rsidRPr="00F62A27">
              <w:rPr>
                <w:sz w:val="20"/>
                <w:szCs w:val="20"/>
              </w:rPr>
              <w:t xml:space="preserve">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6BAC05A" w14:textId="6C8AEEE2" w:rsidR="001241EF" w:rsidRPr="00F62A27" w:rsidRDefault="00B42346" w:rsidP="001241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.46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5722EB1" w14:textId="637DD293" w:rsidR="001241EF" w:rsidRPr="00F62A27" w:rsidRDefault="00B42346" w:rsidP="001241EF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0*</w:t>
            </w:r>
          </w:p>
        </w:tc>
      </w:tr>
      <w:tr w:rsidR="001241EF" w:rsidRPr="001241EF" w14:paraId="1CEFD607" w14:textId="77777777" w:rsidTr="00494183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31B9BED2" w14:textId="78FDD630" w:rsidR="001241EF" w:rsidRPr="00F62A27" w:rsidRDefault="001241EF" w:rsidP="001241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DDA4625" w14:textId="62653A40" w:rsidR="001241EF" w:rsidRPr="00F62A27" w:rsidRDefault="00B42346" w:rsidP="001241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9C1DAB2" w14:textId="1CDCFFE8" w:rsidR="001241EF" w:rsidRPr="00F62A27" w:rsidRDefault="00B42346" w:rsidP="001241EF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164</w:t>
            </w:r>
          </w:p>
        </w:tc>
      </w:tr>
      <w:tr w:rsidR="001241EF" w:rsidRPr="00C7216F" w14:paraId="5B9DA151" w14:textId="77777777" w:rsidTr="00494183">
        <w:trPr>
          <w:cantSplit/>
        </w:trPr>
        <w:tc>
          <w:tcPr>
            <w:tcW w:w="3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64996" w14:textId="2D453A25" w:rsidR="001241EF" w:rsidRPr="00F62A27" w:rsidRDefault="001241EF" w:rsidP="001241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x MUAC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1DAE9" w14:textId="48E4F183" w:rsidR="001241EF" w:rsidRPr="00F62A27" w:rsidRDefault="00B42346" w:rsidP="001241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7C0D6" w14:textId="07529EC8" w:rsidR="001241EF" w:rsidRPr="00F62A27" w:rsidRDefault="00B42346" w:rsidP="001241EF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22*</w:t>
            </w:r>
          </w:p>
        </w:tc>
      </w:tr>
      <w:tr w:rsidR="001241EF" w:rsidRPr="007B43BE" w14:paraId="052314CB" w14:textId="77777777" w:rsidTr="00494183">
        <w:trPr>
          <w:cantSplit/>
        </w:trPr>
        <w:tc>
          <w:tcPr>
            <w:tcW w:w="3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27685" w14:textId="77363B54" w:rsidR="001241EF" w:rsidRPr="00F62A27" w:rsidRDefault="001241EF" w:rsidP="001241EF">
            <w:pPr>
              <w:rPr>
                <w:sz w:val="20"/>
                <w:szCs w:val="20"/>
              </w:rPr>
            </w:pPr>
            <w:r w:rsidRPr="00F62A27">
              <w:rPr>
                <w:i/>
                <w:iCs/>
                <w:sz w:val="20"/>
                <w:szCs w:val="20"/>
              </w:rPr>
              <w:t>K-Score total (n=</w:t>
            </w:r>
            <w:proofErr w:type="gramStart"/>
            <w:r w:rsidRPr="00F62A27">
              <w:rPr>
                <w:i/>
                <w:iCs/>
                <w:sz w:val="20"/>
                <w:szCs w:val="20"/>
              </w:rPr>
              <w:t>40</w:t>
            </w:r>
            <w:r>
              <w:rPr>
                <w:i/>
                <w:iCs/>
                <w:sz w:val="20"/>
                <w:szCs w:val="20"/>
              </w:rPr>
              <w:t>9)</w:t>
            </w:r>
            <w:r w:rsidRPr="00F62A27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99AD8" w14:textId="77777777" w:rsidR="001241EF" w:rsidRPr="00F62A27" w:rsidRDefault="001241EF" w:rsidP="001241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611BB" w14:textId="77777777" w:rsidR="001241EF" w:rsidRPr="00F62A27" w:rsidRDefault="001241EF" w:rsidP="001241EF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1241EF" w:rsidRPr="006740FB" w14:paraId="43A80B3C" w14:textId="77777777" w:rsidTr="00494183">
        <w:trPr>
          <w:cantSplit/>
        </w:trPr>
        <w:tc>
          <w:tcPr>
            <w:tcW w:w="3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16BEA" w14:textId="77777777" w:rsidR="001241EF" w:rsidRPr="00F62A27" w:rsidRDefault="001241EF" w:rsidP="001241EF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Corrected Model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5C461" w14:textId="53D3C24D" w:rsidR="001241EF" w:rsidRPr="00F62A27" w:rsidRDefault="00B42346" w:rsidP="001241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28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B84F1" w14:textId="0B75C398" w:rsidR="001241EF" w:rsidRPr="00F62A27" w:rsidRDefault="00B42346" w:rsidP="001241EF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0*</w:t>
            </w:r>
          </w:p>
        </w:tc>
      </w:tr>
      <w:tr w:rsidR="001241EF" w:rsidRPr="006740FB" w14:paraId="6BA64329" w14:textId="77777777" w:rsidTr="00494183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20C3D60A" w14:textId="77777777" w:rsidR="001241EF" w:rsidRPr="00F62A27" w:rsidRDefault="001241EF" w:rsidP="001241EF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 xml:space="preserve">Intervention NE vs </w:t>
            </w:r>
            <w:proofErr w:type="spellStart"/>
            <w:r w:rsidRPr="00F62A27">
              <w:rPr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3F6FDED" w14:textId="0A795CB9" w:rsidR="001241EF" w:rsidRPr="00F62A27" w:rsidRDefault="00B42346" w:rsidP="001241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8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5781ABC" w14:textId="03C938E3" w:rsidR="001241EF" w:rsidRPr="00F62A27" w:rsidRDefault="00B42346" w:rsidP="001241EF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0*</w:t>
            </w:r>
          </w:p>
        </w:tc>
      </w:tr>
      <w:tr w:rsidR="001241EF" w:rsidRPr="006740FB" w14:paraId="7B861848" w14:textId="77777777" w:rsidTr="00494183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646B63D1" w14:textId="2CBF7C8B" w:rsidR="001241EF" w:rsidRPr="00F62A27" w:rsidRDefault="001241EF" w:rsidP="001241EF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MUAC</w:t>
            </w:r>
            <w:r>
              <w:rPr>
                <w:sz w:val="20"/>
                <w:szCs w:val="20"/>
              </w:rPr>
              <w:t xml:space="preserve">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6E146BC" w14:textId="48EBBB1F" w:rsidR="001241EF" w:rsidRPr="00F62A27" w:rsidRDefault="00B42346" w:rsidP="001241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B634CCD" w14:textId="1E86AF69" w:rsidR="001241EF" w:rsidRPr="00F62A27" w:rsidRDefault="00B42346" w:rsidP="001241EF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60</w:t>
            </w:r>
          </w:p>
        </w:tc>
      </w:tr>
      <w:tr w:rsidR="001241EF" w:rsidRPr="006740FB" w14:paraId="4ACAF786" w14:textId="77777777" w:rsidTr="001241EF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625E6AC1" w14:textId="17F7BA7F" w:rsidR="001241EF" w:rsidRPr="00F62A27" w:rsidRDefault="001241EF" w:rsidP="001241EF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 xml:space="preserve">K-Score </w:t>
            </w:r>
            <w:r w:rsidRPr="001241EF">
              <w:rPr>
                <w:i/>
                <w:iCs/>
                <w:sz w:val="20"/>
                <w:szCs w:val="20"/>
              </w:rPr>
              <w:t>total</w:t>
            </w:r>
            <w:r w:rsidRPr="00F62A27">
              <w:rPr>
                <w:sz w:val="20"/>
                <w:szCs w:val="20"/>
              </w:rPr>
              <w:t xml:space="preserve">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B325DD4" w14:textId="0E05F314" w:rsidR="001241EF" w:rsidRPr="00F62A27" w:rsidRDefault="00B42346" w:rsidP="001241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.77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646878D" w14:textId="44D757F9" w:rsidR="001241EF" w:rsidRPr="00F62A27" w:rsidRDefault="00B42346" w:rsidP="001241EF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0*</w:t>
            </w:r>
          </w:p>
        </w:tc>
      </w:tr>
      <w:tr w:rsidR="001241EF" w:rsidRPr="006740FB" w14:paraId="6EE2F09D" w14:textId="77777777" w:rsidTr="00494183">
        <w:trPr>
          <w:cantSplit/>
        </w:trPr>
        <w:tc>
          <w:tcPr>
            <w:tcW w:w="3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EF6F7" w14:textId="2448A649" w:rsidR="001241EF" w:rsidRPr="00F62A27" w:rsidRDefault="001241EF" w:rsidP="001241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561C9" w14:textId="77C66AA9" w:rsidR="001241EF" w:rsidRPr="00F62A27" w:rsidRDefault="00B42346" w:rsidP="001241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7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51FD4" w14:textId="78DDEB11" w:rsidR="001241EF" w:rsidRPr="00F62A27" w:rsidRDefault="00B42346" w:rsidP="001241EF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148</w:t>
            </w:r>
          </w:p>
        </w:tc>
      </w:tr>
      <w:tr w:rsidR="001241EF" w:rsidRPr="006740FB" w14:paraId="23A17C2D" w14:textId="77777777" w:rsidTr="00494183">
        <w:trPr>
          <w:cantSplit/>
        </w:trPr>
        <w:tc>
          <w:tcPr>
            <w:tcW w:w="3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6BE92" w14:textId="77777777" w:rsidR="001241EF" w:rsidRPr="00F62A27" w:rsidRDefault="001241EF" w:rsidP="001241EF">
            <w:pPr>
              <w:rPr>
                <w:sz w:val="20"/>
                <w:szCs w:val="20"/>
              </w:rPr>
            </w:pPr>
            <w:r w:rsidRPr="00F62A27">
              <w:rPr>
                <w:i/>
                <w:iCs/>
                <w:sz w:val="20"/>
                <w:szCs w:val="20"/>
              </w:rPr>
              <w:t>P-Score iron (n=</w:t>
            </w:r>
            <w:proofErr w:type="gramStart"/>
            <w:r w:rsidRPr="00F62A27">
              <w:rPr>
                <w:i/>
                <w:iCs/>
                <w:sz w:val="20"/>
                <w:szCs w:val="20"/>
              </w:rPr>
              <w:t>397)</w:t>
            </w:r>
            <w:r w:rsidRPr="00F62A27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9E0A6" w14:textId="77777777" w:rsidR="001241EF" w:rsidRPr="00F62A27" w:rsidRDefault="001241EF" w:rsidP="001241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C1294" w14:textId="77777777" w:rsidR="001241EF" w:rsidRPr="00F62A27" w:rsidRDefault="001241EF" w:rsidP="001241EF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1241EF" w:rsidRPr="006740FB" w14:paraId="5A00EFB5" w14:textId="77777777" w:rsidTr="00494183">
        <w:trPr>
          <w:cantSplit/>
        </w:trPr>
        <w:tc>
          <w:tcPr>
            <w:tcW w:w="3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59DF9" w14:textId="77777777" w:rsidR="001241EF" w:rsidRPr="00F62A27" w:rsidRDefault="001241EF" w:rsidP="001241EF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Corrected Model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A01D9" w14:textId="0C6F7D5F" w:rsidR="001241EF" w:rsidRPr="00F62A27" w:rsidRDefault="00486B2C" w:rsidP="001241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075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591A3" w14:textId="6B37F21B" w:rsidR="001241EF" w:rsidRPr="00F62A27" w:rsidRDefault="00486B2C" w:rsidP="001241EF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0*</w:t>
            </w:r>
          </w:p>
        </w:tc>
      </w:tr>
      <w:tr w:rsidR="001241EF" w:rsidRPr="006740FB" w14:paraId="559F4498" w14:textId="77777777" w:rsidTr="00494183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70F8D642" w14:textId="77777777" w:rsidR="001241EF" w:rsidRPr="00F62A27" w:rsidRDefault="001241EF" w:rsidP="001241EF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 xml:space="preserve">Intervention NE vs </w:t>
            </w:r>
            <w:proofErr w:type="spellStart"/>
            <w:r w:rsidRPr="00F62A27">
              <w:rPr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5408436" w14:textId="7E68813B" w:rsidR="001241EF" w:rsidRPr="00F62A27" w:rsidRDefault="00486B2C" w:rsidP="001241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71CC430" w14:textId="64C9A11E" w:rsidR="001241EF" w:rsidRPr="00F62A27" w:rsidRDefault="00486B2C" w:rsidP="001241EF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2*</w:t>
            </w:r>
          </w:p>
        </w:tc>
      </w:tr>
      <w:tr w:rsidR="001241EF" w:rsidRPr="006740FB" w14:paraId="24C843DD" w14:textId="77777777" w:rsidTr="007A6CB0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5A176F48" w14:textId="52F03714" w:rsidR="001241EF" w:rsidRPr="00F62A27" w:rsidRDefault="001241EF" w:rsidP="001241EF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MUAC</w:t>
            </w:r>
            <w:r>
              <w:rPr>
                <w:sz w:val="20"/>
                <w:szCs w:val="20"/>
              </w:rPr>
              <w:t xml:space="preserve">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01504DB" w14:textId="5CD016CF" w:rsidR="001241EF" w:rsidRPr="00F62A27" w:rsidRDefault="00486B2C" w:rsidP="001241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1682E62" w14:textId="24B3D614" w:rsidR="001241EF" w:rsidRPr="00F62A27" w:rsidRDefault="00486B2C" w:rsidP="001241EF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544</w:t>
            </w:r>
          </w:p>
        </w:tc>
      </w:tr>
      <w:tr w:rsidR="001241EF" w:rsidRPr="006740FB" w14:paraId="7F0833B9" w14:textId="77777777" w:rsidTr="001241EF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31E03C18" w14:textId="4A5DC6FE" w:rsidR="001241EF" w:rsidRPr="00F62A27" w:rsidRDefault="001241EF" w:rsidP="001241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F62A27">
              <w:rPr>
                <w:sz w:val="20"/>
                <w:szCs w:val="20"/>
              </w:rPr>
              <w:t xml:space="preserve">-Score </w:t>
            </w:r>
            <w:r w:rsidRPr="001241EF">
              <w:rPr>
                <w:i/>
                <w:iCs/>
                <w:sz w:val="20"/>
                <w:szCs w:val="20"/>
              </w:rPr>
              <w:t>iron</w:t>
            </w:r>
            <w:r w:rsidRPr="00F62A27">
              <w:rPr>
                <w:sz w:val="20"/>
                <w:szCs w:val="20"/>
              </w:rPr>
              <w:t xml:space="preserve">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26E3126" w14:textId="405A4BB3" w:rsidR="001241EF" w:rsidRPr="00F62A27" w:rsidRDefault="00486B2C" w:rsidP="001241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.95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8603CC5" w14:textId="451AE326" w:rsidR="001241EF" w:rsidRPr="00F62A27" w:rsidRDefault="00486B2C" w:rsidP="001241EF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0*</w:t>
            </w:r>
          </w:p>
        </w:tc>
      </w:tr>
      <w:tr w:rsidR="001241EF" w:rsidRPr="006740FB" w14:paraId="51B9D463" w14:textId="77777777" w:rsidTr="007A6CB0">
        <w:trPr>
          <w:cantSplit/>
        </w:trPr>
        <w:tc>
          <w:tcPr>
            <w:tcW w:w="3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591DB" w14:textId="6E981A1E" w:rsidR="001241EF" w:rsidRDefault="001241EF" w:rsidP="001241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96105" w14:textId="42A7949E" w:rsidR="001241EF" w:rsidRPr="00F62A27" w:rsidRDefault="00486B2C" w:rsidP="001241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6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BA3DB" w14:textId="6BCE9736" w:rsidR="001241EF" w:rsidRPr="00F62A27" w:rsidRDefault="00486B2C" w:rsidP="001241EF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8*</w:t>
            </w:r>
          </w:p>
        </w:tc>
      </w:tr>
      <w:tr w:rsidR="001241EF" w:rsidRPr="007B43BE" w14:paraId="362EF025" w14:textId="77777777" w:rsidTr="007A6CB0">
        <w:trPr>
          <w:cantSplit/>
        </w:trPr>
        <w:tc>
          <w:tcPr>
            <w:tcW w:w="3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5163B" w14:textId="4E57993A" w:rsidR="001241EF" w:rsidRPr="00F62A27" w:rsidRDefault="001241EF" w:rsidP="001241EF">
            <w:pPr>
              <w:rPr>
                <w:sz w:val="20"/>
                <w:szCs w:val="20"/>
              </w:rPr>
            </w:pPr>
            <w:r w:rsidRPr="00F62A27">
              <w:rPr>
                <w:i/>
                <w:iCs/>
                <w:sz w:val="20"/>
                <w:szCs w:val="20"/>
              </w:rPr>
              <w:t xml:space="preserve">DDS with NE vs </w:t>
            </w:r>
            <w:proofErr w:type="spellStart"/>
            <w:r w:rsidRPr="00F62A27">
              <w:rPr>
                <w:i/>
                <w:iCs/>
                <w:sz w:val="20"/>
                <w:szCs w:val="20"/>
              </w:rPr>
              <w:t>NoNE</w:t>
            </w:r>
            <w:proofErr w:type="spellEnd"/>
            <w:r w:rsidRPr="00F62A27">
              <w:rPr>
                <w:i/>
                <w:iCs/>
                <w:sz w:val="20"/>
                <w:szCs w:val="20"/>
              </w:rPr>
              <w:t xml:space="preserve"> (n=</w:t>
            </w:r>
            <w:proofErr w:type="gramStart"/>
            <w:r w:rsidRPr="00F62A27">
              <w:rPr>
                <w:i/>
                <w:iCs/>
                <w:sz w:val="20"/>
                <w:szCs w:val="20"/>
              </w:rPr>
              <w:t>36</w:t>
            </w:r>
            <w:r w:rsidR="00094334">
              <w:rPr>
                <w:i/>
                <w:iCs/>
                <w:sz w:val="20"/>
                <w:szCs w:val="20"/>
              </w:rPr>
              <w:t>9</w:t>
            </w:r>
            <w:r w:rsidRPr="00F62A27">
              <w:rPr>
                <w:i/>
                <w:iCs/>
                <w:sz w:val="20"/>
                <w:szCs w:val="20"/>
              </w:rPr>
              <w:t>)</w:t>
            </w:r>
            <w:r w:rsidRPr="00F62A27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2A4C9" w14:textId="77777777" w:rsidR="001241EF" w:rsidRPr="00F62A27" w:rsidRDefault="001241EF" w:rsidP="001241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87436" w14:textId="77777777" w:rsidR="001241EF" w:rsidRPr="00F62A27" w:rsidRDefault="001241EF" w:rsidP="001241EF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1241EF" w:rsidRPr="006740FB" w14:paraId="34B41131" w14:textId="77777777" w:rsidTr="007A6CB0">
        <w:trPr>
          <w:cantSplit/>
        </w:trPr>
        <w:tc>
          <w:tcPr>
            <w:tcW w:w="3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3F075" w14:textId="1987506F" w:rsidR="001241EF" w:rsidRPr="00F62A27" w:rsidRDefault="001241EF" w:rsidP="001241EF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Corrected Model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C96FE" w14:textId="7BC1EDBA" w:rsidR="001241EF" w:rsidRPr="00F62A27" w:rsidRDefault="00C75388" w:rsidP="001241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8</w:t>
            </w:r>
            <w:r w:rsidR="00094334">
              <w:rPr>
                <w:sz w:val="20"/>
                <w:szCs w:val="20"/>
              </w:rPr>
              <w:t>3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943A0" w14:textId="5B537751" w:rsidR="001241EF" w:rsidRPr="00F62A27" w:rsidRDefault="00C75388" w:rsidP="001241EF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0*</w:t>
            </w:r>
          </w:p>
        </w:tc>
      </w:tr>
      <w:tr w:rsidR="001241EF" w:rsidRPr="006740FB" w14:paraId="7D56B6B0" w14:textId="77777777" w:rsidTr="007A6CB0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3EF63C5D" w14:textId="593CFEE6" w:rsidR="001241EF" w:rsidRPr="00F62A27" w:rsidRDefault="001241EF" w:rsidP="001241EF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 xml:space="preserve">Intervention NE vs </w:t>
            </w:r>
            <w:proofErr w:type="spellStart"/>
            <w:r w:rsidRPr="00F62A27">
              <w:rPr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776819F" w14:textId="0A2690E2" w:rsidR="001241EF" w:rsidRPr="00F62A27" w:rsidRDefault="00C75388" w:rsidP="001241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94334">
              <w:rPr>
                <w:sz w:val="20"/>
                <w:szCs w:val="20"/>
              </w:rPr>
              <w:t>0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8576F53" w14:textId="64712F42" w:rsidR="001241EF" w:rsidRPr="00F62A27" w:rsidRDefault="00C75388" w:rsidP="001241EF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</w:t>
            </w:r>
            <w:r w:rsidR="00094334">
              <w:rPr>
                <w:iCs/>
                <w:sz w:val="20"/>
                <w:szCs w:val="20"/>
              </w:rPr>
              <w:t>95</w:t>
            </w:r>
            <w:r>
              <w:rPr>
                <w:iCs/>
                <w:sz w:val="20"/>
                <w:szCs w:val="20"/>
              </w:rPr>
              <w:t>5</w:t>
            </w:r>
          </w:p>
        </w:tc>
      </w:tr>
      <w:tr w:rsidR="001241EF" w:rsidRPr="006740FB" w14:paraId="15C7D546" w14:textId="77777777" w:rsidTr="007A6CB0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0BBBBC85" w14:textId="5E8F8C93" w:rsidR="001241EF" w:rsidRPr="00F62A27" w:rsidRDefault="001241EF" w:rsidP="001241EF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MUAC</w:t>
            </w:r>
            <w:r>
              <w:rPr>
                <w:sz w:val="20"/>
                <w:szCs w:val="20"/>
              </w:rPr>
              <w:t xml:space="preserve">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C3BE597" w14:textId="222F86E2" w:rsidR="001241EF" w:rsidRPr="00F62A27" w:rsidRDefault="00C75388" w:rsidP="001241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094334">
              <w:rPr>
                <w:sz w:val="20"/>
                <w:szCs w:val="20"/>
              </w:rPr>
              <w:t>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0E39494" w14:textId="7F094201" w:rsidR="001241EF" w:rsidRPr="00F62A27" w:rsidRDefault="00C75388" w:rsidP="001241EF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</w:t>
            </w:r>
            <w:r w:rsidR="00094334">
              <w:rPr>
                <w:iCs/>
                <w:sz w:val="20"/>
                <w:szCs w:val="20"/>
              </w:rPr>
              <w:t>950</w:t>
            </w:r>
          </w:p>
        </w:tc>
      </w:tr>
      <w:tr w:rsidR="001241EF" w:rsidRPr="006740FB" w14:paraId="41DB297B" w14:textId="77777777" w:rsidTr="00C75388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6B496BEA" w14:textId="63A4EF00" w:rsidR="001241EF" w:rsidRPr="00F62A27" w:rsidRDefault="001241EF" w:rsidP="001241EF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DDS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ABDDE4D" w14:textId="57075738" w:rsidR="001241EF" w:rsidRPr="00F62A27" w:rsidRDefault="00094334" w:rsidP="001241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.74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1061832" w14:textId="680D9A10" w:rsidR="001241EF" w:rsidRPr="00F62A27" w:rsidRDefault="00C75388" w:rsidP="001241EF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0*</w:t>
            </w:r>
          </w:p>
        </w:tc>
      </w:tr>
      <w:tr w:rsidR="00C75388" w:rsidRPr="006740FB" w14:paraId="43F4B524" w14:textId="77777777" w:rsidTr="00C75388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177B85CD" w14:textId="5EB19329" w:rsidR="00C75388" w:rsidRPr="00F62A27" w:rsidRDefault="00C75388" w:rsidP="001241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8C8D406" w14:textId="757AAE8A" w:rsidR="00C75388" w:rsidRPr="00F62A27" w:rsidRDefault="00094334" w:rsidP="001241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7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B7AE01E" w14:textId="2A20317F" w:rsidR="00C75388" w:rsidRPr="00F62A27" w:rsidRDefault="00C75388" w:rsidP="001241EF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0*</w:t>
            </w:r>
          </w:p>
        </w:tc>
      </w:tr>
      <w:tr w:rsidR="00C75388" w:rsidRPr="00C75388" w14:paraId="02954738" w14:textId="77777777" w:rsidTr="000308E5">
        <w:trPr>
          <w:cantSplit/>
        </w:trPr>
        <w:tc>
          <w:tcPr>
            <w:tcW w:w="3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ACA4A" w14:textId="55A74BA8" w:rsidR="00C75388" w:rsidRPr="00F62A27" w:rsidRDefault="00C75388" w:rsidP="001241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x MUAC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F3C77" w14:textId="7DF3689B" w:rsidR="00C75388" w:rsidRPr="00F62A27" w:rsidRDefault="00C75388" w:rsidP="001241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  <w:r w:rsidR="00094334">
              <w:rPr>
                <w:sz w:val="20"/>
                <w:szCs w:val="20"/>
              </w:rPr>
              <w:t>67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F9B4B" w14:textId="069C5AFF" w:rsidR="00C75388" w:rsidRPr="00F62A27" w:rsidRDefault="00C75388" w:rsidP="001241EF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4</w:t>
            </w:r>
            <w:r w:rsidR="00094334">
              <w:rPr>
                <w:iCs/>
                <w:sz w:val="20"/>
                <w:szCs w:val="20"/>
              </w:rPr>
              <w:t>3</w:t>
            </w:r>
            <w:r>
              <w:rPr>
                <w:iCs/>
                <w:sz w:val="20"/>
                <w:szCs w:val="20"/>
              </w:rPr>
              <w:t>*</w:t>
            </w:r>
          </w:p>
        </w:tc>
      </w:tr>
      <w:tr w:rsidR="00CE6A41" w:rsidRPr="007B43BE" w14:paraId="67F2282F" w14:textId="77777777" w:rsidTr="000308E5">
        <w:trPr>
          <w:cantSplit/>
        </w:trPr>
        <w:tc>
          <w:tcPr>
            <w:tcW w:w="3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3A593" w14:textId="05C6C215" w:rsidR="00CE6A41" w:rsidRPr="00CE6A41" w:rsidRDefault="00CE6A41" w:rsidP="001241EF">
            <w:pPr>
              <w:rPr>
                <w:i/>
                <w:iCs/>
                <w:sz w:val="20"/>
                <w:szCs w:val="20"/>
              </w:rPr>
            </w:pPr>
            <w:r w:rsidRPr="00CE6A41">
              <w:rPr>
                <w:i/>
                <w:iCs/>
                <w:sz w:val="20"/>
                <w:szCs w:val="20"/>
              </w:rPr>
              <w:t xml:space="preserve">MDD-W with NE vs </w:t>
            </w:r>
            <w:proofErr w:type="spellStart"/>
            <w:r w:rsidRPr="00CE6A41">
              <w:rPr>
                <w:i/>
                <w:iCs/>
                <w:sz w:val="20"/>
                <w:szCs w:val="20"/>
              </w:rPr>
              <w:t>NoNE</w:t>
            </w:r>
            <w:proofErr w:type="spellEnd"/>
            <w:r w:rsidRPr="00CE6A41">
              <w:rPr>
                <w:i/>
                <w:iCs/>
                <w:sz w:val="20"/>
                <w:szCs w:val="20"/>
              </w:rPr>
              <w:t xml:space="preserve"> (n=</w:t>
            </w:r>
            <w:proofErr w:type="gramStart"/>
            <w:r w:rsidRPr="00CE6A41">
              <w:rPr>
                <w:i/>
                <w:iCs/>
                <w:sz w:val="20"/>
                <w:szCs w:val="20"/>
              </w:rPr>
              <w:t>36</w:t>
            </w:r>
            <w:r w:rsidR="007D59CD">
              <w:rPr>
                <w:i/>
                <w:iCs/>
                <w:sz w:val="20"/>
                <w:szCs w:val="20"/>
              </w:rPr>
              <w:t>9</w:t>
            </w:r>
            <w:r w:rsidRPr="00CE6A41">
              <w:rPr>
                <w:i/>
                <w:iCs/>
                <w:sz w:val="20"/>
                <w:szCs w:val="20"/>
              </w:rPr>
              <w:t>)</w:t>
            </w:r>
            <w:r w:rsidRPr="00CE6A41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3FC80" w14:textId="77777777" w:rsidR="00CE6A41" w:rsidRDefault="00CE6A41" w:rsidP="001241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AB442" w14:textId="77777777" w:rsidR="00CE6A41" w:rsidRDefault="00CE6A41" w:rsidP="001241EF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CE6A41" w:rsidRPr="00C75388" w14:paraId="66F0DD03" w14:textId="77777777" w:rsidTr="00CE6A41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56A483B1" w14:textId="5E95204F" w:rsidR="00CE6A41" w:rsidRDefault="00CE6A41" w:rsidP="00CE6A41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Corrected Model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05CF68B" w14:textId="2CDC0F7F" w:rsidR="00CE6A41" w:rsidRDefault="004A410A" w:rsidP="00CE6A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 w:rsidR="007D59CD">
              <w:rPr>
                <w:sz w:val="20"/>
                <w:szCs w:val="20"/>
              </w:rPr>
              <w:t>48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96AF2CA" w14:textId="454E2EE9" w:rsidR="00CE6A41" w:rsidRDefault="004A410A" w:rsidP="00CE6A41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0*</w:t>
            </w:r>
          </w:p>
        </w:tc>
      </w:tr>
      <w:tr w:rsidR="00CE6A41" w:rsidRPr="00C75388" w14:paraId="291BB14A" w14:textId="77777777" w:rsidTr="00CE6A41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683E799A" w14:textId="1A0563B9" w:rsidR="00CE6A41" w:rsidRDefault="00CE6A41" w:rsidP="00CE6A41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 xml:space="preserve">Intervention NE vs </w:t>
            </w:r>
            <w:proofErr w:type="spellStart"/>
            <w:r w:rsidRPr="00F62A27">
              <w:rPr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FCC0554" w14:textId="3D37A9DC" w:rsidR="00CE6A41" w:rsidRDefault="007D59CD" w:rsidP="00CE6A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0F52F13" w14:textId="6C6A767E" w:rsidR="00CE6A41" w:rsidRDefault="004A410A" w:rsidP="00CE6A41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1</w:t>
            </w:r>
            <w:r w:rsidR="007D59CD">
              <w:rPr>
                <w:iCs/>
                <w:sz w:val="20"/>
                <w:szCs w:val="20"/>
              </w:rPr>
              <w:t>43</w:t>
            </w:r>
          </w:p>
        </w:tc>
      </w:tr>
      <w:tr w:rsidR="00CE6A41" w:rsidRPr="00C75388" w14:paraId="0C859FFD" w14:textId="77777777" w:rsidTr="00CE6A41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31CA8515" w14:textId="5BCF6EB2" w:rsidR="00CE6A41" w:rsidRDefault="00CE6A41" w:rsidP="00CE6A41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MUAC</w:t>
            </w:r>
            <w:r>
              <w:rPr>
                <w:sz w:val="20"/>
                <w:szCs w:val="20"/>
              </w:rPr>
              <w:t xml:space="preserve">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1603472" w14:textId="23EE2213" w:rsidR="00CE6A41" w:rsidRDefault="004A410A" w:rsidP="00CE6A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7D59CD">
              <w:rPr>
                <w:sz w:val="20"/>
                <w:szCs w:val="20"/>
              </w:rPr>
              <w:t>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2C8CDA3" w14:textId="786E4B03" w:rsidR="00CE6A41" w:rsidRDefault="004A410A" w:rsidP="00CE6A41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</w:t>
            </w:r>
            <w:r w:rsidR="007D59CD">
              <w:rPr>
                <w:iCs/>
                <w:sz w:val="20"/>
                <w:szCs w:val="20"/>
              </w:rPr>
              <w:t>949</w:t>
            </w:r>
          </w:p>
        </w:tc>
      </w:tr>
      <w:tr w:rsidR="00CE6A41" w:rsidRPr="00FF3A4D" w14:paraId="780B7521" w14:textId="77777777" w:rsidTr="00CE6A41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6DA68A11" w14:textId="0F8A9A28" w:rsidR="00CE6A41" w:rsidRDefault="00CE6A41" w:rsidP="00CE6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D-W</w:t>
            </w:r>
            <w:r w:rsidRPr="00F62A27">
              <w:rPr>
                <w:sz w:val="20"/>
                <w:szCs w:val="20"/>
              </w:rPr>
              <w:t xml:space="preserve">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90B97E7" w14:textId="62F9A8BC" w:rsidR="00CE6A41" w:rsidRDefault="004A410A" w:rsidP="00CE6A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7D59CD">
              <w:rPr>
                <w:sz w:val="20"/>
                <w:szCs w:val="20"/>
              </w:rPr>
              <w:t>12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CCF4EB6" w14:textId="23E2981F" w:rsidR="00CE6A41" w:rsidRDefault="004A410A" w:rsidP="00CE6A41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1</w:t>
            </w:r>
            <w:r w:rsidR="007D59CD">
              <w:rPr>
                <w:iCs/>
                <w:sz w:val="20"/>
                <w:szCs w:val="20"/>
              </w:rPr>
              <w:t>46</w:t>
            </w:r>
          </w:p>
        </w:tc>
      </w:tr>
      <w:tr w:rsidR="00CE6A41" w:rsidRPr="00C75388" w14:paraId="02814A43" w14:textId="77777777" w:rsidTr="00CE6A41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14A2578D" w14:textId="2541D235" w:rsidR="00CE6A41" w:rsidRDefault="00CE6A41" w:rsidP="00CE6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305850E" w14:textId="0E5A38FE" w:rsidR="00CE6A41" w:rsidRDefault="004A410A" w:rsidP="00CE6A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</w:t>
            </w:r>
            <w:r w:rsidR="007D59CD">
              <w:rPr>
                <w:sz w:val="20"/>
                <w:szCs w:val="20"/>
              </w:rPr>
              <w:t>32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5CE32D7" w14:textId="042F06C0" w:rsidR="00CE6A41" w:rsidRDefault="004A410A" w:rsidP="00CE6A41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0*</w:t>
            </w:r>
          </w:p>
        </w:tc>
      </w:tr>
      <w:tr w:rsidR="00CE6A41" w:rsidRPr="00FF3A4D" w14:paraId="66D71429" w14:textId="77777777" w:rsidTr="000308E5">
        <w:trPr>
          <w:cantSplit/>
        </w:trPr>
        <w:tc>
          <w:tcPr>
            <w:tcW w:w="3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A9EDE" w14:textId="6929F3D3" w:rsidR="00CE6A41" w:rsidRDefault="00CE6A41" w:rsidP="00CE6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x MUAC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DB5A4" w14:textId="158D02FF" w:rsidR="00CE6A41" w:rsidRDefault="007D59CD" w:rsidP="00CE6A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18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E2C51" w14:textId="1211E077" w:rsidR="00CE6A41" w:rsidRDefault="004A410A" w:rsidP="00CE6A41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</w:t>
            </w:r>
            <w:r w:rsidR="007D59CD">
              <w:rPr>
                <w:iCs/>
                <w:sz w:val="20"/>
                <w:szCs w:val="20"/>
              </w:rPr>
              <w:t>3</w:t>
            </w:r>
            <w:r>
              <w:rPr>
                <w:iCs/>
                <w:sz w:val="20"/>
                <w:szCs w:val="20"/>
              </w:rPr>
              <w:t>*</w:t>
            </w:r>
          </w:p>
        </w:tc>
      </w:tr>
      <w:tr w:rsidR="00CE6A41" w:rsidRPr="007B43BE" w14:paraId="35303629" w14:textId="77777777" w:rsidTr="000308E5">
        <w:trPr>
          <w:cantSplit/>
        </w:trPr>
        <w:tc>
          <w:tcPr>
            <w:tcW w:w="3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ACFF8" w14:textId="7C357F40" w:rsidR="00CE6A41" w:rsidRPr="00F62A27" w:rsidRDefault="00CE6A41" w:rsidP="00CE6A41">
            <w:pPr>
              <w:rPr>
                <w:sz w:val="20"/>
                <w:szCs w:val="20"/>
              </w:rPr>
            </w:pPr>
            <w:r w:rsidRPr="00F62A27">
              <w:rPr>
                <w:i/>
                <w:iCs/>
                <w:sz w:val="20"/>
                <w:szCs w:val="20"/>
              </w:rPr>
              <w:t xml:space="preserve">DDS with six intervention </w:t>
            </w:r>
            <w:r w:rsidR="00316AAF">
              <w:rPr>
                <w:i/>
                <w:iCs/>
                <w:sz w:val="20"/>
                <w:szCs w:val="20"/>
              </w:rPr>
              <w:t xml:space="preserve">and control </w:t>
            </w:r>
            <w:r w:rsidRPr="00F62A27">
              <w:rPr>
                <w:i/>
                <w:iCs/>
                <w:sz w:val="20"/>
                <w:szCs w:val="20"/>
              </w:rPr>
              <w:t>groups (n=</w:t>
            </w:r>
            <w:proofErr w:type="gramStart"/>
            <w:r w:rsidRPr="00F62A27">
              <w:rPr>
                <w:i/>
                <w:iCs/>
                <w:sz w:val="20"/>
                <w:szCs w:val="20"/>
              </w:rPr>
              <w:t>37</w:t>
            </w:r>
            <w:r w:rsidR="00E22571">
              <w:rPr>
                <w:i/>
                <w:iCs/>
                <w:sz w:val="20"/>
                <w:szCs w:val="20"/>
              </w:rPr>
              <w:t>0</w:t>
            </w:r>
            <w:r w:rsidRPr="00F62A27">
              <w:rPr>
                <w:i/>
                <w:iCs/>
                <w:sz w:val="20"/>
                <w:szCs w:val="20"/>
              </w:rPr>
              <w:t>)</w:t>
            </w:r>
            <w:r w:rsidRPr="00F62A27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95E1E" w14:textId="77777777" w:rsidR="00CE6A41" w:rsidRPr="00F62A27" w:rsidRDefault="00CE6A41" w:rsidP="00CE6A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C9D03" w14:textId="77777777" w:rsidR="00CE6A41" w:rsidRPr="00F62A27" w:rsidRDefault="00CE6A41" w:rsidP="00CE6A41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CE6A41" w:rsidRPr="006740FB" w14:paraId="64754488" w14:textId="77777777" w:rsidTr="000308E5">
        <w:trPr>
          <w:cantSplit/>
        </w:trPr>
        <w:tc>
          <w:tcPr>
            <w:tcW w:w="3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8838D" w14:textId="6230EF36" w:rsidR="00CE6A41" w:rsidRPr="00F62A27" w:rsidRDefault="00CE6A41" w:rsidP="00CE6A41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Corrected Model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B7A03" w14:textId="2810A54C" w:rsidR="00CE6A41" w:rsidRPr="00F62A27" w:rsidRDefault="00E22571" w:rsidP="00CE6A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715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48B00" w14:textId="42318374" w:rsidR="00CE6A41" w:rsidRPr="00F62A27" w:rsidRDefault="00CE6A41" w:rsidP="00CE6A41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0*</w:t>
            </w:r>
          </w:p>
        </w:tc>
      </w:tr>
      <w:tr w:rsidR="00CE6A41" w:rsidRPr="006740FB" w14:paraId="2766F022" w14:textId="77777777" w:rsidTr="007A6CB0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04FC713C" w14:textId="08062422" w:rsidR="00CE6A41" w:rsidRPr="00F62A27" w:rsidRDefault="00CE6A41" w:rsidP="00CE6A41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Intervention group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390BCB3" w14:textId="178A81D4" w:rsidR="00CE6A41" w:rsidRPr="00F62A27" w:rsidRDefault="00CE6A41" w:rsidP="00CE6A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22571">
              <w:rPr>
                <w:sz w:val="20"/>
                <w:szCs w:val="20"/>
              </w:rPr>
              <w:t>79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2A3F7D1" w14:textId="1D1D0147" w:rsidR="00CE6A41" w:rsidRPr="00F62A27" w:rsidRDefault="00CE6A41" w:rsidP="00CE6A41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</w:t>
            </w:r>
            <w:r w:rsidR="00E22571">
              <w:rPr>
                <w:iCs/>
                <w:sz w:val="20"/>
                <w:szCs w:val="20"/>
              </w:rPr>
              <w:t>552</w:t>
            </w:r>
          </w:p>
        </w:tc>
      </w:tr>
      <w:tr w:rsidR="00CE6A41" w:rsidRPr="006740FB" w14:paraId="5D069906" w14:textId="77777777" w:rsidTr="000B186C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4A866E56" w14:textId="2E57F205" w:rsidR="00CE6A41" w:rsidRPr="00F62A27" w:rsidRDefault="00CE6A41" w:rsidP="00CE6A41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DDS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243C105" w14:textId="4764D43F" w:rsidR="00CE6A41" w:rsidRPr="00F62A27" w:rsidRDefault="00E22571" w:rsidP="00CE6A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.20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C50A640" w14:textId="60FD1D22" w:rsidR="00CE6A41" w:rsidRPr="00F62A27" w:rsidRDefault="00CE6A41" w:rsidP="00CE6A41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0*</w:t>
            </w:r>
          </w:p>
        </w:tc>
      </w:tr>
      <w:tr w:rsidR="00CE6A41" w:rsidRPr="006740FB" w14:paraId="55AF7841" w14:textId="77777777" w:rsidTr="009442B6">
        <w:trPr>
          <w:cantSplit/>
        </w:trPr>
        <w:tc>
          <w:tcPr>
            <w:tcW w:w="3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CD990" w14:textId="6275BB76" w:rsidR="00CE6A41" w:rsidRPr="00F62A27" w:rsidRDefault="00CE6A41" w:rsidP="00CE6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ospital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35F54" w14:textId="6F810A5D" w:rsidR="00CE6A41" w:rsidRPr="00F62A27" w:rsidRDefault="00E22571" w:rsidP="00CE6A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86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CD049" w14:textId="67767A6F" w:rsidR="00CE6A41" w:rsidRPr="00F62A27" w:rsidRDefault="00CE6A41" w:rsidP="00CE6A41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0*</w:t>
            </w:r>
          </w:p>
        </w:tc>
      </w:tr>
      <w:tr w:rsidR="00316AAF" w:rsidRPr="007B43BE" w14:paraId="0CC0B53E" w14:textId="77777777" w:rsidTr="00316AAF">
        <w:trPr>
          <w:cantSplit/>
        </w:trPr>
        <w:tc>
          <w:tcPr>
            <w:tcW w:w="42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E1EFE" w14:textId="3C373CAF" w:rsidR="00316AAF" w:rsidRDefault="00316AAF" w:rsidP="00316AAF">
            <w:pPr>
              <w:rPr>
                <w:sz w:val="20"/>
                <w:szCs w:val="20"/>
              </w:rPr>
            </w:pPr>
            <w:r w:rsidRPr="00CE6A41">
              <w:rPr>
                <w:i/>
                <w:iCs/>
                <w:sz w:val="20"/>
                <w:szCs w:val="20"/>
              </w:rPr>
              <w:t xml:space="preserve">MDD-W with </w:t>
            </w:r>
            <w:r>
              <w:rPr>
                <w:i/>
                <w:iCs/>
                <w:sz w:val="20"/>
                <w:szCs w:val="20"/>
              </w:rPr>
              <w:t>six intervention and control groups</w:t>
            </w:r>
            <w:r w:rsidRPr="00CE6A41">
              <w:rPr>
                <w:i/>
                <w:iCs/>
                <w:sz w:val="20"/>
                <w:szCs w:val="20"/>
              </w:rPr>
              <w:t xml:space="preserve"> (n=</w:t>
            </w:r>
            <w:proofErr w:type="gramStart"/>
            <w:r w:rsidRPr="00CE6A41">
              <w:rPr>
                <w:i/>
                <w:iCs/>
                <w:sz w:val="20"/>
                <w:szCs w:val="20"/>
              </w:rPr>
              <w:t>3</w:t>
            </w:r>
            <w:r>
              <w:rPr>
                <w:i/>
                <w:iCs/>
                <w:sz w:val="20"/>
                <w:szCs w:val="20"/>
              </w:rPr>
              <w:t>7</w:t>
            </w:r>
            <w:r w:rsidR="00550E68">
              <w:rPr>
                <w:i/>
                <w:iCs/>
                <w:sz w:val="20"/>
                <w:szCs w:val="20"/>
              </w:rPr>
              <w:t>0</w:t>
            </w:r>
            <w:r w:rsidRPr="00CE6A41">
              <w:rPr>
                <w:i/>
                <w:iCs/>
                <w:sz w:val="20"/>
                <w:szCs w:val="20"/>
              </w:rPr>
              <w:t>)</w:t>
            </w:r>
            <w:r w:rsidRPr="00CE6A41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7E59E" w14:textId="77777777" w:rsidR="00316AAF" w:rsidRDefault="00316AAF" w:rsidP="00CE6A41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4472AA" w:rsidRPr="00CE6A41" w14:paraId="07A7187D" w14:textId="77777777" w:rsidTr="00CE6A41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68C99CBD" w14:textId="61ABDE18" w:rsidR="004472AA" w:rsidRDefault="004472AA" w:rsidP="004472AA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Corrected Model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98EDD39" w14:textId="4D5407B0" w:rsidR="004472AA" w:rsidRDefault="00550E68" w:rsidP="004472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8C99007" w14:textId="73185FAB" w:rsidR="004472AA" w:rsidRDefault="008D7351" w:rsidP="004472AA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</w:t>
            </w:r>
            <w:r w:rsidR="00550E68">
              <w:rPr>
                <w:iCs/>
                <w:sz w:val="20"/>
                <w:szCs w:val="20"/>
              </w:rPr>
              <w:t>40</w:t>
            </w:r>
            <w:r>
              <w:rPr>
                <w:iCs/>
                <w:sz w:val="20"/>
                <w:szCs w:val="20"/>
              </w:rPr>
              <w:t>*</w:t>
            </w:r>
          </w:p>
        </w:tc>
      </w:tr>
      <w:tr w:rsidR="004472AA" w:rsidRPr="00CE6A41" w14:paraId="39C70FCA" w14:textId="77777777" w:rsidTr="00CE6A41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6389CC1D" w14:textId="19742346" w:rsidR="004472AA" w:rsidRDefault="004472AA" w:rsidP="004472AA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Intervention group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8686082" w14:textId="7D6B0ECC" w:rsidR="004472AA" w:rsidRDefault="00550E68" w:rsidP="004472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74B2B41" w14:textId="2E4A2175" w:rsidR="004472AA" w:rsidRDefault="008D7351" w:rsidP="004472AA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</w:t>
            </w:r>
            <w:r w:rsidR="00550E68">
              <w:rPr>
                <w:iCs/>
                <w:sz w:val="20"/>
                <w:szCs w:val="20"/>
              </w:rPr>
              <w:t>646</w:t>
            </w:r>
          </w:p>
        </w:tc>
      </w:tr>
      <w:tr w:rsidR="004472AA" w:rsidRPr="00FF3A4D" w14:paraId="25AD4824" w14:textId="77777777" w:rsidTr="00CE6A41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1B9FAD87" w14:textId="5B623B85" w:rsidR="004472AA" w:rsidRDefault="004472AA" w:rsidP="004472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D-W</w:t>
            </w:r>
            <w:r w:rsidRPr="00F62A27">
              <w:rPr>
                <w:sz w:val="20"/>
                <w:szCs w:val="20"/>
              </w:rPr>
              <w:t xml:space="preserve">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7D0DCDF" w14:textId="4C334C72" w:rsidR="004472AA" w:rsidRDefault="008D7351" w:rsidP="004472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550E68">
              <w:rPr>
                <w:sz w:val="20"/>
                <w:szCs w:val="20"/>
              </w:rPr>
              <w:t>16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2B64622" w14:textId="49ED99EA" w:rsidR="004472AA" w:rsidRDefault="008D7351" w:rsidP="004472AA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</w:t>
            </w:r>
            <w:r w:rsidR="00550E68">
              <w:rPr>
                <w:iCs/>
                <w:sz w:val="20"/>
                <w:szCs w:val="20"/>
              </w:rPr>
              <w:t>281</w:t>
            </w:r>
          </w:p>
        </w:tc>
      </w:tr>
      <w:tr w:rsidR="004472AA" w:rsidRPr="00CE6A41" w14:paraId="7A043CFE" w14:textId="77777777" w:rsidTr="009442B6">
        <w:trPr>
          <w:cantSplit/>
        </w:trPr>
        <w:tc>
          <w:tcPr>
            <w:tcW w:w="3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97679" w14:textId="3F238E84" w:rsidR="004472AA" w:rsidRDefault="004472AA" w:rsidP="004472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2FE10" w14:textId="18D85329" w:rsidR="004472AA" w:rsidRDefault="00550E68" w:rsidP="004472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89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97A43" w14:textId="62C47E6E" w:rsidR="004472AA" w:rsidRDefault="008D7351" w:rsidP="004472AA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</w:t>
            </w:r>
            <w:r w:rsidR="00550E68">
              <w:rPr>
                <w:iCs/>
                <w:sz w:val="20"/>
                <w:szCs w:val="20"/>
              </w:rPr>
              <w:t>2</w:t>
            </w:r>
            <w:r>
              <w:rPr>
                <w:iCs/>
                <w:sz w:val="20"/>
                <w:szCs w:val="20"/>
              </w:rPr>
              <w:t>*</w:t>
            </w:r>
          </w:p>
        </w:tc>
      </w:tr>
      <w:tr w:rsidR="004472AA" w:rsidRPr="007B43BE" w14:paraId="46213866" w14:textId="77777777" w:rsidTr="009442B6">
        <w:trPr>
          <w:cantSplit/>
        </w:trPr>
        <w:tc>
          <w:tcPr>
            <w:tcW w:w="3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D3207" w14:textId="55D12EC3" w:rsidR="004472AA" w:rsidRPr="00F62A27" w:rsidRDefault="004472AA" w:rsidP="004472AA">
            <w:pPr>
              <w:rPr>
                <w:sz w:val="20"/>
                <w:szCs w:val="20"/>
              </w:rPr>
            </w:pPr>
            <w:r w:rsidRPr="00F62A27">
              <w:rPr>
                <w:i/>
                <w:iCs/>
                <w:sz w:val="20"/>
                <w:szCs w:val="20"/>
              </w:rPr>
              <w:t>Modification of the own diet (n=</w:t>
            </w:r>
            <w:proofErr w:type="gramStart"/>
            <w:r w:rsidRPr="00F62A27">
              <w:rPr>
                <w:i/>
                <w:iCs/>
                <w:sz w:val="20"/>
                <w:szCs w:val="20"/>
              </w:rPr>
              <w:t>412)</w:t>
            </w:r>
            <w:r w:rsidRPr="00F62A27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4FCE6" w14:textId="77777777" w:rsidR="004472AA" w:rsidRPr="00F62A27" w:rsidRDefault="004472AA" w:rsidP="004472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6F2E7" w14:textId="77777777" w:rsidR="004472AA" w:rsidRPr="00F62A27" w:rsidRDefault="004472AA" w:rsidP="004472AA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4472AA" w:rsidRPr="006740FB" w14:paraId="010B32C5" w14:textId="77777777" w:rsidTr="009442B6">
        <w:trPr>
          <w:cantSplit/>
        </w:trPr>
        <w:tc>
          <w:tcPr>
            <w:tcW w:w="3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9C865" w14:textId="629D51C0" w:rsidR="004472AA" w:rsidRPr="00F62A27" w:rsidRDefault="004472AA" w:rsidP="004472AA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Corrected Model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9A940" w14:textId="154EF233" w:rsidR="004472AA" w:rsidRPr="00F62A27" w:rsidRDefault="004472AA" w:rsidP="004472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8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EDEEF" w14:textId="02DFE58B" w:rsidR="004472AA" w:rsidRPr="00F62A27" w:rsidRDefault="004472AA" w:rsidP="004472AA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83</w:t>
            </w:r>
          </w:p>
        </w:tc>
      </w:tr>
      <w:tr w:rsidR="004472AA" w:rsidRPr="006740FB" w14:paraId="7C375881" w14:textId="77777777" w:rsidTr="007A6CB0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0F4F1F69" w14:textId="01E2772E" w:rsidR="004472AA" w:rsidRPr="00F62A27" w:rsidRDefault="004472AA" w:rsidP="004472AA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 xml:space="preserve">Intervention NE vs </w:t>
            </w:r>
            <w:proofErr w:type="spellStart"/>
            <w:r w:rsidRPr="00F62A27">
              <w:rPr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974B0EF" w14:textId="272265BB" w:rsidR="004472AA" w:rsidRPr="00F62A27" w:rsidRDefault="004472AA" w:rsidP="004472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CB4B959" w14:textId="02EBB328" w:rsidR="004472AA" w:rsidRPr="00F62A27" w:rsidRDefault="004472AA" w:rsidP="004472AA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266</w:t>
            </w:r>
          </w:p>
        </w:tc>
      </w:tr>
      <w:tr w:rsidR="004472AA" w:rsidRPr="006740FB" w14:paraId="0662004A" w14:textId="77777777" w:rsidTr="007A6CB0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3CDDB805" w14:textId="41856464" w:rsidR="004472AA" w:rsidRPr="00F62A27" w:rsidRDefault="004472AA" w:rsidP="004472AA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MUAC</w:t>
            </w:r>
            <w:r>
              <w:rPr>
                <w:sz w:val="20"/>
                <w:szCs w:val="20"/>
              </w:rPr>
              <w:t xml:space="preserve">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0E97DA5" w14:textId="42CCB668" w:rsidR="004472AA" w:rsidRPr="00F62A27" w:rsidRDefault="004472AA" w:rsidP="004472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885F703" w14:textId="311FFF2F" w:rsidR="004472AA" w:rsidRPr="00F62A27" w:rsidRDefault="004472AA" w:rsidP="004472AA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381</w:t>
            </w:r>
          </w:p>
        </w:tc>
      </w:tr>
      <w:tr w:rsidR="004472AA" w:rsidRPr="006740FB" w14:paraId="1EE5BB21" w14:textId="77777777" w:rsidTr="007A6CB0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279E5042" w14:textId="73383CA1" w:rsidR="004472AA" w:rsidRPr="00F62A27" w:rsidRDefault="004472AA" w:rsidP="004472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F79CAF7" w14:textId="43474757" w:rsidR="004472AA" w:rsidRDefault="004472AA" w:rsidP="004472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E6C6182" w14:textId="48C7364E" w:rsidR="004472AA" w:rsidRDefault="004472AA" w:rsidP="004472AA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82</w:t>
            </w:r>
          </w:p>
        </w:tc>
      </w:tr>
      <w:tr w:rsidR="004472AA" w:rsidRPr="007B43BE" w14:paraId="72188F3B" w14:textId="77777777" w:rsidTr="000B4327">
        <w:trPr>
          <w:cantSplit/>
        </w:trPr>
        <w:tc>
          <w:tcPr>
            <w:tcW w:w="3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8427E" w14:textId="362D3FF9" w:rsidR="004472AA" w:rsidRPr="00F62A27" w:rsidRDefault="004472AA" w:rsidP="004472AA">
            <w:pPr>
              <w:rPr>
                <w:sz w:val="20"/>
                <w:szCs w:val="20"/>
              </w:rPr>
            </w:pPr>
            <w:r w:rsidRPr="00F62A27">
              <w:rPr>
                <w:i/>
                <w:iCs/>
                <w:sz w:val="20"/>
                <w:szCs w:val="20"/>
              </w:rPr>
              <w:t>Modification of breastfeeding behavior (n=</w:t>
            </w:r>
            <w:proofErr w:type="gramStart"/>
            <w:r w:rsidRPr="00F62A27">
              <w:rPr>
                <w:i/>
                <w:iCs/>
                <w:sz w:val="20"/>
                <w:szCs w:val="20"/>
              </w:rPr>
              <w:t>408)</w:t>
            </w:r>
            <w:r w:rsidRPr="00F62A27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BCC2A" w14:textId="77777777" w:rsidR="004472AA" w:rsidRPr="00F62A27" w:rsidRDefault="004472AA" w:rsidP="004472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452C9" w14:textId="77777777" w:rsidR="004472AA" w:rsidRPr="00F62A27" w:rsidRDefault="004472AA" w:rsidP="004472AA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4472AA" w:rsidRPr="006740FB" w14:paraId="3FD24B9A" w14:textId="77777777" w:rsidTr="000B4327">
        <w:trPr>
          <w:cantSplit/>
        </w:trPr>
        <w:tc>
          <w:tcPr>
            <w:tcW w:w="3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F3F82" w14:textId="7801F994" w:rsidR="004472AA" w:rsidRPr="00F62A27" w:rsidRDefault="004472AA" w:rsidP="004472AA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Corrected Model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40677" w14:textId="2D6A5F86" w:rsidR="004472AA" w:rsidRPr="00F62A27" w:rsidRDefault="004472AA" w:rsidP="004472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57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8CB77" w14:textId="25332E8F" w:rsidR="004472AA" w:rsidRPr="00F62A27" w:rsidRDefault="004472AA" w:rsidP="004472AA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2*</w:t>
            </w:r>
          </w:p>
        </w:tc>
      </w:tr>
      <w:tr w:rsidR="004472AA" w:rsidRPr="006740FB" w14:paraId="05871861" w14:textId="77777777" w:rsidTr="007A6CB0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77A682A8" w14:textId="68FF6248" w:rsidR="004472AA" w:rsidRPr="00F62A27" w:rsidRDefault="004472AA" w:rsidP="004472AA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 xml:space="preserve">Intervention NE vs </w:t>
            </w:r>
            <w:proofErr w:type="spellStart"/>
            <w:r w:rsidRPr="00F62A27">
              <w:rPr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9EF5301" w14:textId="1C08B5AC" w:rsidR="004472AA" w:rsidRPr="00F62A27" w:rsidRDefault="004472AA" w:rsidP="004472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D501D75" w14:textId="2F349CA3" w:rsidR="004472AA" w:rsidRPr="00F62A27" w:rsidRDefault="004472AA" w:rsidP="004472AA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512</w:t>
            </w:r>
          </w:p>
        </w:tc>
      </w:tr>
      <w:tr w:rsidR="004472AA" w:rsidRPr="006740FB" w14:paraId="6FBAEA9C" w14:textId="77777777" w:rsidTr="00BB00BB">
        <w:trPr>
          <w:cantSplit/>
        </w:trPr>
        <w:tc>
          <w:tcPr>
            <w:tcW w:w="3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47662" w14:textId="16B6264C" w:rsidR="004472AA" w:rsidRPr="00F62A27" w:rsidRDefault="004472AA" w:rsidP="004472AA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MUAC</w:t>
            </w:r>
            <w:r>
              <w:rPr>
                <w:sz w:val="20"/>
                <w:szCs w:val="20"/>
              </w:rPr>
              <w:t xml:space="preserve">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E681D" w14:textId="1D143B46" w:rsidR="004472AA" w:rsidRPr="00F62A27" w:rsidRDefault="004472AA" w:rsidP="004472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06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D0A90" w14:textId="009001C9" w:rsidR="004472AA" w:rsidRPr="00F62A27" w:rsidRDefault="004472AA" w:rsidP="004472AA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0*</w:t>
            </w:r>
          </w:p>
        </w:tc>
      </w:tr>
      <w:tr w:rsidR="004472AA" w:rsidRPr="007B43BE" w14:paraId="66A4E109" w14:textId="77777777" w:rsidTr="00BB00BB">
        <w:trPr>
          <w:cantSplit/>
        </w:trPr>
        <w:tc>
          <w:tcPr>
            <w:tcW w:w="3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9146D" w14:textId="05385121" w:rsidR="004472AA" w:rsidRPr="00F62A27" w:rsidRDefault="004472AA" w:rsidP="004472AA">
            <w:pPr>
              <w:rPr>
                <w:sz w:val="20"/>
                <w:szCs w:val="20"/>
              </w:rPr>
            </w:pPr>
            <w:r w:rsidRPr="00F62A27">
              <w:rPr>
                <w:i/>
                <w:iCs/>
                <w:sz w:val="20"/>
                <w:szCs w:val="20"/>
              </w:rPr>
              <w:t>Modification of complementary feeding (n=</w:t>
            </w:r>
            <w:proofErr w:type="gramStart"/>
            <w:r w:rsidRPr="00F62A27">
              <w:rPr>
                <w:i/>
                <w:iCs/>
                <w:sz w:val="20"/>
                <w:szCs w:val="20"/>
              </w:rPr>
              <w:t>415)</w:t>
            </w:r>
            <w:r w:rsidRPr="00F62A27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160C8" w14:textId="77777777" w:rsidR="004472AA" w:rsidRPr="00F62A27" w:rsidRDefault="004472AA" w:rsidP="004472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AA190" w14:textId="77777777" w:rsidR="004472AA" w:rsidRPr="00F62A27" w:rsidRDefault="004472AA" w:rsidP="004472AA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4472AA" w:rsidRPr="006740FB" w14:paraId="67444FFC" w14:textId="77777777" w:rsidTr="00BB00BB">
        <w:trPr>
          <w:cantSplit/>
        </w:trPr>
        <w:tc>
          <w:tcPr>
            <w:tcW w:w="3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367B9" w14:textId="2FC21CAD" w:rsidR="004472AA" w:rsidRPr="00F62A27" w:rsidRDefault="004472AA" w:rsidP="004472AA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Corrected Model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F03BE" w14:textId="76DBE87B" w:rsidR="004472AA" w:rsidRPr="00F62A27" w:rsidRDefault="004472AA" w:rsidP="004472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1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F5A35" w14:textId="7BD50C05" w:rsidR="004472AA" w:rsidRPr="00F62A27" w:rsidRDefault="004472AA" w:rsidP="004472AA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25*</w:t>
            </w:r>
          </w:p>
        </w:tc>
      </w:tr>
      <w:tr w:rsidR="004472AA" w:rsidRPr="006740FB" w14:paraId="5CE4D512" w14:textId="77777777" w:rsidTr="007A6CB0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5658A34E" w14:textId="2A726769" w:rsidR="004472AA" w:rsidRPr="00F62A27" w:rsidRDefault="004472AA" w:rsidP="004472AA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 xml:space="preserve">Intervention NE vs </w:t>
            </w:r>
            <w:proofErr w:type="spellStart"/>
            <w:r w:rsidRPr="00F62A27">
              <w:rPr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17DCE4A" w14:textId="596CF146" w:rsidR="004472AA" w:rsidRPr="00F62A27" w:rsidRDefault="004472AA" w:rsidP="004472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25FB662" w14:textId="45EF1159" w:rsidR="004472AA" w:rsidRPr="00F62A27" w:rsidRDefault="004472AA" w:rsidP="004472AA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30*</w:t>
            </w:r>
          </w:p>
        </w:tc>
      </w:tr>
      <w:tr w:rsidR="004472AA" w:rsidRPr="006740FB" w14:paraId="7A1E3967" w14:textId="77777777" w:rsidTr="00121384">
        <w:trPr>
          <w:cantSplit/>
        </w:trPr>
        <w:tc>
          <w:tcPr>
            <w:tcW w:w="3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FFD6E" w14:textId="2C029EA4" w:rsidR="004472AA" w:rsidRPr="00F62A27" w:rsidRDefault="004472AA" w:rsidP="004472AA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MUAC</w:t>
            </w:r>
            <w:r>
              <w:rPr>
                <w:sz w:val="20"/>
                <w:szCs w:val="20"/>
              </w:rPr>
              <w:t xml:space="preserve">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A5713" w14:textId="50628700" w:rsidR="004472AA" w:rsidRPr="00F62A27" w:rsidRDefault="004472AA" w:rsidP="004472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7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B663E" w14:textId="74C9AF58" w:rsidR="004472AA" w:rsidRPr="00F62A27" w:rsidRDefault="004472AA" w:rsidP="004472AA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263</w:t>
            </w:r>
          </w:p>
        </w:tc>
      </w:tr>
      <w:tr w:rsidR="00316AAF" w:rsidRPr="007B43BE" w14:paraId="2EC6A00F" w14:textId="77777777" w:rsidTr="00316AAF">
        <w:trPr>
          <w:cantSplit/>
        </w:trPr>
        <w:tc>
          <w:tcPr>
            <w:tcW w:w="42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7D91A" w14:textId="56581C9B" w:rsidR="00316AAF" w:rsidRPr="00F62A27" w:rsidRDefault="00316AAF" w:rsidP="00316AAF">
            <w:pPr>
              <w:rPr>
                <w:i/>
                <w:iCs/>
                <w:sz w:val="20"/>
                <w:szCs w:val="20"/>
              </w:rPr>
            </w:pPr>
            <w:r w:rsidRPr="00F62A27">
              <w:rPr>
                <w:i/>
                <w:iCs/>
                <w:sz w:val="20"/>
                <w:szCs w:val="20"/>
              </w:rPr>
              <w:t xml:space="preserve">Hemoglobin </w:t>
            </w:r>
            <w:r>
              <w:rPr>
                <w:i/>
                <w:iCs/>
                <w:sz w:val="20"/>
                <w:szCs w:val="20"/>
              </w:rPr>
              <w:t xml:space="preserve">with six intervention and control groups </w:t>
            </w:r>
            <w:r w:rsidRPr="00F62A27">
              <w:rPr>
                <w:i/>
                <w:iCs/>
                <w:sz w:val="20"/>
                <w:szCs w:val="20"/>
              </w:rPr>
              <w:t>(n=399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0854E" w14:textId="77777777" w:rsidR="00316AAF" w:rsidRPr="00F62A27" w:rsidRDefault="00316AAF" w:rsidP="004472AA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4472AA" w:rsidRPr="006740FB" w14:paraId="54B5531F" w14:textId="77777777" w:rsidTr="00121384">
        <w:trPr>
          <w:cantSplit/>
        </w:trPr>
        <w:tc>
          <w:tcPr>
            <w:tcW w:w="3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58FBB" w14:textId="4B004965" w:rsidR="004472AA" w:rsidRPr="00F62A27" w:rsidRDefault="004472AA" w:rsidP="004472AA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Corrected Model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7E2BB" w14:textId="31728C56" w:rsidR="004472AA" w:rsidRPr="00F62A27" w:rsidRDefault="004472AA" w:rsidP="004472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08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20C0F" w14:textId="4AA8BF4A" w:rsidR="004472AA" w:rsidRPr="00F62A27" w:rsidRDefault="004472AA" w:rsidP="004472AA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0*</w:t>
            </w:r>
          </w:p>
        </w:tc>
      </w:tr>
      <w:tr w:rsidR="004472AA" w:rsidRPr="006740FB" w14:paraId="17189D8B" w14:textId="77777777" w:rsidTr="00121384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3A6A35DA" w14:textId="650C807B" w:rsidR="004472AA" w:rsidRPr="00F62A27" w:rsidRDefault="004472AA" w:rsidP="004472AA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Intervention group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7A0B52E" w14:textId="2488E266" w:rsidR="004472AA" w:rsidRPr="00F62A27" w:rsidRDefault="004472AA" w:rsidP="004472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B53560B" w14:textId="0E7C4B9A" w:rsidR="004472AA" w:rsidRPr="00F62A27" w:rsidRDefault="004472AA" w:rsidP="004472AA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683</w:t>
            </w:r>
          </w:p>
        </w:tc>
      </w:tr>
      <w:tr w:rsidR="004472AA" w:rsidRPr="006740FB" w14:paraId="332B87FA" w14:textId="77777777" w:rsidTr="00222185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7CDDCC5E" w14:textId="7FDBFF8F" w:rsidR="004472AA" w:rsidRPr="00F62A27" w:rsidRDefault="004472AA" w:rsidP="004472AA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Hb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3F63772" w14:textId="60DB72AC" w:rsidR="004472AA" w:rsidRPr="00F62A27" w:rsidRDefault="004472AA" w:rsidP="004472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24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7B9EFA5" w14:textId="2F7F01FD" w:rsidR="004472AA" w:rsidRPr="00F62A27" w:rsidRDefault="004472AA" w:rsidP="004472AA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0*</w:t>
            </w:r>
          </w:p>
        </w:tc>
      </w:tr>
      <w:tr w:rsidR="004472AA" w:rsidRPr="006740FB" w14:paraId="386631F5" w14:textId="77777777" w:rsidTr="00890CBC">
        <w:trPr>
          <w:cantSplit/>
        </w:trPr>
        <w:tc>
          <w:tcPr>
            <w:tcW w:w="3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896E5" w14:textId="1496BC39" w:rsidR="004472AA" w:rsidRPr="00F62A27" w:rsidRDefault="004472AA" w:rsidP="004472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1AEA6" w14:textId="57A0D50D" w:rsidR="004472AA" w:rsidRPr="00F62A27" w:rsidRDefault="004472AA" w:rsidP="004472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5FFE1" w14:textId="7C279AB6" w:rsidR="004472AA" w:rsidRPr="00F62A27" w:rsidRDefault="004472AA" w:rsidP="004472AA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16*</w:t>
            </w:r>
          </w:p>
        </w:tc>
      </w:tr>
      <w:tr w:rsidR="00316AAF" w:rsidRPr="007B43BE" w14:paraId="5E7BE941" w14:textId="77777777" w:rsidTr="00316AAF">
        <w:trPr>
          <w:cantSplit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7E4A8" w14:textId="3A7697E5" w:rsidR="00316AAF" w:rsidRPr="00F62A27" w:rsidRDefault="00316AAF" w:rsidP="00316AAF">
            <w:pPr>
              <w:rPr>
                <w:iCs/>
                <w:sz w:val="20"/>
                <w:szCs w:val="20"/>
              </w:rPr>
            </w:pPr>
            <w:r w:rsidRPr="00F62A27">
              <w:rPr>
                <w:i/>
                <w:iCs/>
                <w:sz w:val="20"/>
                <w:szCs w:val="20"/>
              </w:rPr>
              <w:t xml:space="preserve">Hemoglobin in anemic mothers </w:t>
            </w:r>
            <w:r>
              <w:rPr>
                <w:i/>
                <w:iCs/>
                <w:sz w:val="20"/>
                <w:szCs w:val="20"/>
              </w:rPr>
              <w:t xml:space="preserve">with six intervention and control groups </w:t>
            </w:r>
            <w:r w:rsidRPr="00F62A27">
              <w:rPr>
                <w:i/>
                <w:iCs/>
                <w:sz w:val="20"/>
                <w:szCs w:val="20"/>
              </w:rPr>
              <w:t>(n=111)</w:t>
            </w:r>
          </w:p>
        </w:tc>
      </w:tr>
      <w:tr w:rsidR="004472AA" w:rsidRPr="006740FB" w14:paraId="44E5A402" w14:textId="77777777" w:rsidTr="00890CBC">
        <w:trPr>
          <w:cantSplit/>
        </w:trPr>
        <w:tc>
          <w:tcPr>
            <w:tcW w:w="3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33E9B" w14:textId="6F210192" w:rsidR="004472AA" w:rsidRPr="00F62A27" w:rsidRDefault="004472AA" w:rsidP="004472AA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Corrected Model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5877D" w14:textId="037762CE" w:rsidR="004472AA" w:rsidRPr="00F62A27" w:rsidRDefault="004472AA" w:rsidP="004472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2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BB5AE" w14:textId="684BC7F3" w:rsidR="004472AA" w:rsidRPr="00F62A27" w:rsidRDefault="004472AA" w:rsidP="004472AA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31*</w:t>
            </w:r>
          </w:p>
        </w:tc>
      </w:tr>
      <w:tr w:rsidR="004472AA" w:rsidRPr="006740FB" w14:paraId="210F5DAB" w14:textId="77777777" w:rsidTr="00890CBC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50CDE6DD" w14:textId="012901E1" w:rsidR="004472AA" w:rsidRPr="00F62A27" w:rsidRDefault="004472AA" w:rsidP="004472AA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Intervention group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61E9DA8" w14:textId="6290CBBE" w:rsidR="004472AA" w:rsidRPr="00F62A27" w:rsidRDefault="004472AA" w:rsidP="004472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F92E2B0" w14:textId="2690D05C" w:rsidR="004472AA" w:rsidRPr="00F62A27" w:rsidRDefault="004472AA" w:rsidP="004472AA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934</w:t>
            </w:r>
          </w:p>
        </w:tc>
      </w:tr>
      <w:tr w:rsidR="004472AA" w:rsidRPr="006740FB" w14:paraId="41A19F94" w14:textId="77777777" w:rsidTr="001A0600">
        <w:trPr>
          <w:cantSplit/>
        </w:trPr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</w:tcPr>
          <w:p w14:paraId="37DBD1DF" w14:textId="1610485A" w:rsidR="004472AA" w:rsidRPr="00F62A27" w:rsidRDefault="004472AA" w:rsidP="004472AA">
            <w:pPr>
              <w:rPr>
                <w:sz w:val="20"/>
                <w:szCs w:val="20"/>
              </w:rPr>
            </w:pPr>
            <w:r w:rsidRPr="00F62A27">
              <w:rPr>
                <w:sz w:val="20"/>
                <w:szCs w:val="20"/>
              </w:rPr>
              <w:t>Hb at pre-interven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70F27E4" w14:textId="4CBF703A" w:rsidR="004472AA" w:rsidRPr="00F62A27" w:rsidRDefault="004472AA" w:rsidP="004472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1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B79FB11" w14:textId="38D59A03" w:rsidR="004472AA" w:rsidRPr="00F62A27" w:rsidRDefault="004472AA" w:rsidP="004472AA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00*</w:t>
            </w:r>
          </w:p>
        </w:tc>
      </w:tr>
      <w:tr w:rsidR="004472AA" w:rsidRPr="006740FB" w14:paraId="18BAFACA" w14:textId="77777777" w:rsidTr="00494183">
        <w:trPr>
          <w:cantSplit/>
        </w:trPr>
        <w:tc>
          <w:tcPr>
            <w:tcW w:w="3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76559" w14:textId="4EBA21C3" w:rsidR="004472AA" w:rsidRPr="00F62A27" w:rsidRDefault="004472AA" w:rsidP="004472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7EBE3" w14:textId="179B6907" w:rsidR="004472AA" w:rsidRPr="00F62A27" w:rsidRDefault="004472AA" w:rsidP="004472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8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1342A" w14:textId="1B6EB8F4" w:rsidR="004472AA" w:rsidRPr="00F62A27" w:rsidRDefault="004472AA" w:rsidP="004472AA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108</w:t>
            </w:r>
          </w:p>
        </w:tc>
      </w:tr>
    </w:tbl>
    <w:p w14:paraId="78B52F19" w14:textId="77777777" w:rsidR="00B5586E" w:rsidRPr="00FC7CD9" w:rsidRDefault="00B5586E" w:rsidP="00F62A27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FC7CD9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FC7CD9">
        <w:rPr>
          <w:rFonts w:ascii="Times New Roman" w:hAnsi="Times New Roman" w:cs="Times New Roman"/>
          <w:sz w:val="16"/>
          <w:szCs w:val="16"/>
        </w:rPr>
        <w:t>Lack of corresponding sum of frequencies with total sample size is due to missing data; total frequencies per variable are given.</w:t>
      </w:r>
    </w:p>
    <w:p w14:paraId="59DCCBB0" w14:textId="77777777" w:rsidR="00B5586E" w:rsidRDefault="00B5586E" w:rsidP="00F62A27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FC7CD9">
        <w:rPr>
          <w:rFonts w:ascii="Times New Roman" w:hAnsi="Times New Roman" w:cs="Times New Roman"/>
          <w:sz w:val="16"/>
          <w:szCs w:val="16"/>
        </w:rPr>
        <w:t xml:space="preserve">* Significant effect. </w:t>
      </w:r>
    </w:p>
    <w:p w14:paraId="3A89C33B" w14:textId="5F741977" w:rsidR="000D0D11" w:rsidRPr="000D0D11" w:rsidRDefault="000D0D11" w:rsidP="000D0D11">
      <w:pPr>
        <w:spacing w:after="0"/>
        <w:rPr>
          <w:rFonts w:eastAsia="Times New Roman" w:cs="Times New Roman"/>
          <w:color w:val="000000"/>
          <w:sz w:val="16"/>
          <w:szCs w:val="16"/>
          <w:lang w:val="en-US" w:eastAsia="de-DE" w:bidi="en-US"/>
        </w:rPr>
      </w:pPr>
      <w:r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 xml:space="preserve">DDS: Dietary diversity score; Hb: Hemoglobin; </w:t>
      </w:r>
      <w:r w:rsidRPr="00FC7CD9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 xml:space="preserve">K-Score: Knowledge score; </w:t>
      </w:r>
      <w:r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 xml:space="preserve">MDD-W: Minimum </w:t>
      </w:r>
      <w:r w:rsidR="00A60D95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>D</w:t>
      </w:r>
      <w:r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 xml:space="preserve">ietary </w:t>
      </w:r>
      <w:r w:rsidR="00A60D95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>D</w:t>
      </w:r>
      <w:r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 xml:space="preserve">iversity for </w:t>
      </w:r>
      <w:r w:rsidR="00A60D95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>W</w:t>
      </w:r>
      <w:r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 xml:space="preserve">omen; MUAC: Mid-upper arm circumference; </w:t>
      </w:r>
      <w:r w:rsidRPr="00FC7CD9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 xml:space="preserve">NE: Nutrition education; </w:t>
      </w:r>
      <w:proofErr w:type="spellStart"/>
      <w:r w:rsidRPr="00FC7CD9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>NoNE</w:t>
      </w:r>
      <w:proofErr w:type="spellEnd"/>
      <w:r w:rsidRPr="00FC7CD9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>: No nutrition education; P-Score: Practice score</w:t>
      </w:r>
      <w:r w:rsidRPr="000D0D11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>; VAD: Vitamin</w:t>
      </w:r>
      <w:r w:rsidRPr="00FC7CD9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 xml:space="preserve"> A deficiency</w:t>
      </w:r>
      <w:r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>.</w:t>
      </w:r>
    </w:p>
    <w:p w14:paraId="30746B9F" w14:textId="77777777" w:rsidR="000D0D11" w:rsidRDefault="000D0D11">
      <w:pPr>
        <w:rPr>
          <w:highlight w:val="magenta"/>
          <w:lang w:val="en-US" w:eastAsia="de-DE" w:bidi="en-US"/>
        </w:rPr>
      </w:pPr>
    </w:p>
    <w:p w14:paraId="081E960B" w14:textId="649E8580" w:rsidR="00B5586E" w:rsidRDefault="00B5586E">
      <w:pPr>
        <w:rPr>
          <w:rFonts w:eastAsia="Times New Roman" w:cs="Times New Roman"/>
          <w:b/>
          <w:color w:val="000000"/>
          <w:sz w:val="24"/>
          <w:szCs w:val="24"/>
          <w:highlight w:val="yellow"/>
          <w:lang w:val="en-US" w:eastAsia="de-DE" w:bidi="en-US"/>
        </w:rPr>
      </w:pPr>
      <w:r w:rsidRPr="001C193E">
        <w:rPr>
          <w:rFonts w:cs="Times New Roman"/>
          <w:b/>
          <w:sz w:val="24"/>
          <w:szCs w:val="24"/>
          <w:highlight w:val="yellow"/>
          <w:lang w:val="en-US"/>
        </w:rPr>
        <w:br w:type="page"/>
      </w:r>
    </w:p>
    <w:p w14:paraId="18F7C044" w14:textId="7B16563F" w:rsidR="00FF3A4D" w:rsidRPr="00156290" w:rsidRDefault="00FF3A4D" w:rsidP="00272F32">
      <w:pPr>
        <w:pStyle w:val="MDPI41tablecaption"/>
        <w:keepNext/>
        <w:spacing w:before="0" w:after="200" w:line="240" w:lineRule="auto"/>
        <w:ind w:left="0"/>
        <w:rPr>
          <w:rFonts w:ascii="Times New Roman" w:hAnsi="Times New Roman" w:cs="Times New Roman"/>
          <w:sz w:val="22"/>
        </w:rPr>
      </w:pPr>
      <w:bookmarkStart w:id="14" w:name="_Hlk196939667"/>
      <w:bookmarkStart w:id="15" w:name="_Hlk197116404"/>
      <w:r w:rsidRPr="00156290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A60D95">
        <w:rPr>
          <w:rFonts w:ascii="Times New Roman" w:hAnsi="Times New Roman" w:cs="Times New Roman"/>
          <w:b/>
          <w:sz w:val="22"/>
        </w:rPr>
        <w:t>S7</w:t>
      </w:r>
      <w:r w:rsidRPr="00156290">
        <w:rPr>
          <w:rFonts w:ascii="Times New Roman" w:hAnsi="Times New Roman" w:cs="Times New Roman"/>
          <w:b/>
          <w:sz w:val="22"/>
        </w:rPr>
        <w:t xml:space="preserve">. </w:t>
      </w:r>
      <w:bookmarkStart w:id="16" w:name="_Hlk207370456"/>
      <w:r w:rsidRPr="00156290">
        <w:rPr>
          <w:rFonts w:ascii="Times New Roman" w:hAnsi="Times New Roman" w:cs="Times New Roman"/>
          <w:bCs/>
          <w:sz w:val="22"/>
        </w:rPr>
        <w:t xml:space="preserve">Fixed </w:t>
      </w:r>
      <w:r w:rsidR="008D7351">
        <w:rPr>
          <w:rFonts w:ascii="Times New Roman" w:hAnsi="Times New Roman" w:cs="Times New Roman"/>
          <w:bCs/>
          <w:sz w:val="22"/>
        </w:rPr>
        <w:t>coefficients</w:t>
      </w:r>
      <w:r w:rsidRPr="00156290">
        <w:rPr>
          <w:rFonts w:ascii="Times New Roman" w:hAnsi="Times New Roman" w:cs="Times New Roman"/>
          <w:bCs/>
          <w:sz w:val="22"/>
        </w:rPr>
        <w:t xml:space="preserve"> of the LMMs for the change of K- and P-Scores from pre- to post-intervention</w:t>
      </w:r>
      <w:bookmarkEnd w:id="16"/>
    </w:p>
    <w:tbl>
      <w:tblPr>
        <w:tblStyle w:val="Tabellenraster"/>
        <w:tblW w:w="482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5"/>
        <w:gridCol w:w="1290"/>
        <w:gridCol w:w="853"/>
        <w:gridCol w:w="961"/>
        <w:gridCol w:w="821"/>
        <w:gridCol w:w="823"/>
      </w:tblGrid>
      <w:tr w:rsidR="00D57271" w:rsidRPr="00156290" w14:paraId="479F67EE" w14:textId="77777777" w:rsidTr="00D57271">
        <w:trPr>
          <w:cantSplit/>
        </w:trPr>
        <w:tc>
          <w:tcPr>
            <w:tcW w:w="228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3979DE2" w14:textId="77777777" w:rsidR="00FF3A4D" w:rsidRPr="00156290" w:rsidRDefault="00FF3A4D" w:rsidP="00494183">
            <w:pPr>
              <w:rPr>
                <w:sz w:val="20"/>
                <w:szCs w:val="20"/>
              </w:rPr>
            </w:pPr>
          </w:p>
        </w:tc>
        <w:tc>
          <w:tcPr>
            <w:tcW w:w="73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A90D540" w14:textId="77777777" w:rsidR="00FF3A4D" w:rsidRPr="00156290" w:rsidRDefault="00FF3A4D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156290">
              <w:rPr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48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151AC53" w14:textId="77777777" w:rsidR="00FF3A4D" w:rsidRPr="00156290" w:rsidRDefault="00FF3A4D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156290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54CCF34" w14:textId="77777777" w:rsidR="00FF3A4D" w:rsidRPr="00156290" w:rsidRDefault="00FF3A4D" w:rsidP="00494183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56290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156290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6030A" w14:textId="77777777" w:rsidR="00FF3A4D" w:rsidRPr="00156290" w:rsidRDefault="00FF3A4D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156290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D57271" w:rsidRPr="00156290" w14:paraId="24DD1D3F" w14:textId="77777777" w:rsidTr="00D57271">
        <w:trPr>
          <w:cantSplit/>
        </w:trPr>
        <w:tc>
          <w:tcPr>
            <w:tcW w:w="228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962F25F" w14:textId="77777777" w:rsidR="00FF3A4D" w:rsidRPr="00156290" w:rsidRDefault="00FF3A4D" w:rsidP="00494183">
            <w:pPr>
              <w:rPr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F90957" w14:textId="77777777" w:rsidR="00FF3A4D" w:rsidRPr="00156290" w:rsidRDefault="00FF3A4D" w:rsidP="0049418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E83ED9" w14:textId="77777777" w:rsidR="00FF3A4D" w:rsidRPr="00156290" w:rsidRDefault="00FF3A4D" w:rsidP="0049418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BFE891" w14:textId="77777777" w:rsidR="00FF3A4D" w:rsidRPr="00156290" w:rsidRDefault="00FF3A4D" w:rsidP="00494183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9E56F" w14:textId="77777777" w:rsidR="00FF3A4D" w:rsidRPr="00156290" w:rsidRDefault="00FF3A4D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156290">
              <w:rPr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39663" w14:textId="77777777" w:rsidR="00FF3A4D" w:rsidRPr="00156290" w:rsidRDefault="00FF3A4D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156290">
              <w:rPr>
                <w:b/>
                <w:bCs/>
                <w:sz w:val="20"/>
                <w:szCs w:val="20"/>
              </w:rPr>
              <w:t>Upper</w:t>
            </w:r>
          </w:p>
        </w:tc>
      </w:tr>
      <w:tr w:rsidR="00D57271" w:rsidRPr="007B43BE" w14:paraId="39B2192B" w14:textId="77777777" w:rsidTr="00D57271">
        <w:trPr>
          <w:cantSplit/>
        </w:trPr>
        <w:tc>
          <w:tcPr>
            <w:tcW w:w="2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7C617" w14:textId="77777777" w:rsidR="00FF3A4D" w:rsidRPr="00156290" w:rsidRDefault="00FF3A4D" w:rsidP="00494183">
            <w:pPr>
              <w:rPr>
                <w:i/>
                <w:iCs/>
                <w:sz w:val="20"/>
                <w:szCs w:val="20"/>
              </w:rPr>
            </w:pPr>
            <w:r w:rsidRPr="00156290">
              <w:rPr>
                <w:i/>
                <w:iCs/>
                <w:sz w:val="20"/>
                <w:szCs w:val="20"/>
              </w:rPr>
              <w:t>K-Score three food group model (n=</w:t>
            </w:r>
            <w:proofErr w:type="gramStart"/>
            <w:r w:rsidRPr="00156290">
              <w:rPr>
                <w:i/>
                <w:iCs/>
                <w:sz w:val="20"/>
                <w:szCs w:val="20"/>
              </w:rPr>
              <w:t>408)</w:t>
            </w:r>
            <w:r w:rsidRPr="00156290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72FC8" w14:textId="77777777" w:rsidR="00FF3A4D" w:rsidRPr="00156290" w:rsidRDefault="00FF3A4D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0D3CF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AA954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EE264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FFF4E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D57271" w:rsidRPr="00156290" w14:paraId="0C4159A8" w14:textId="77777777" w:rsidTr="00D57271">
        <w:trPr>
          <w:cantSplit/>
        </w:trPr>
        <w:tc>
          <w:tcPr>
            <w:tcW w:w="2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C6B8E" w14:textId="77777777" w:rsidR="00FF3A4D" w:rsidRPr="00156290" w:rsidRDefault="00FF3A4D" w:rsidP="00494183">
            <w:pPr>
              <w:ind w:left="142" w:hanging="142"/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6CD66" w14:textId="77777777" w:rsidR="00FF3A4D" w:rsidRPr="00156290" w:rsidRDefault="00FF3A4D" w:rsidP="00494183">
            <w:pPr>
              <w:jc w:val="center"/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>-0.004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29F58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0.032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7B760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0.889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2D7DC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-0.067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FE1AB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0.058</w:t>
            </w:r>
          </w:p>
        </w:tc>
      </w:tr>
      <w:tr w:rsidR="00D57271" w:rsidRPr="00156290" w14:paraId="13C2D94B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42193150" w14:textId="77777777" w:rsidR="00FF3A4D" w:rsidRPr="00156290" w:rsidRDefault="00FF3A4D" w:rsidP="00494183">
            <w:pPr>
              <w:ind w:left="142" w:hanging="142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NE-</w:t>
            </w:r>
            <w:proofErr w:type="spellStart"/>
            <w:r w:rsidRPr="00156290">
              <w:rPr>
                <w:sz w:val="20"/>
                <w:szCs w:val="20"/>
                <w:lang w:val="fr-FR"/>
              </w:rPr>
              <w:t>group</w:t>
            </w:r>
            <w:r w:rsidRPr="00156290">
              <w:rPr>
                <w:sz w:val="20"/>
                <w:szCs w:val="20"/>
                <w:vertAlign w:val="superscript"/>
                <w:lang w:val="fr-FR"/>
              </w:rPr>
              <w:t>b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5B859524" w14:textId="77777777" w:rsidR="00FF3A4D" w:rsidRPr="00156290" w:rsidRDefault="00FF3A4D" w:rsidP="00494183">
            <w:pPr>
              <w:jc w:val="center"/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>0.18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2EB76012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0.03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BED4BC9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0.000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9812F2A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0.1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1BFB5399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0.254</w:t>
            </w:r>
          </w:p>
        </w:tc>
      </w:tr>
      <w:tr w:rsidR="00D57271" w:rsidRPr="00156290" w14:paraId="6182FDD7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3516DB61" w14:textId="77777777" w:rsidR="00FF3A4D" w:rsidRPr="00156290" w:rsidRDefault="00FF3A4D" w:rsidP="00494183">
            <w:pPr>
              <w:ind w:left="142" w:hanging="142"/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  <w:lang w:val="fr-FR"/>
              </w:rPr>
              <w:t xml:space="preserve">MUAC at </w:t>
            </w:r>
            <w:proofErr w:type="spellStart"/>
            <w:r w:rsidRPr="00156290">
              <w:rPr>
                <w:sz w:val="20"/>
                <w:szCs w:val="20"/>
                <w:lang w:val="fr-FR"/>
              </w:rPr>
              <w:t>pre</w:t>
            </w:r>
            <w:proofErr w:type="spellEnd"/>
            <w:r w:rsidRPr="00156290">
              <w:rPr>
                <w:sz w:val="20"/>
                <w:szCs w:val="20"/>
                <w:lang w:val="fr-FR"/>
              </w:rPr>
              <w:t>-interven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48EAD681" w14:textId="77777777" w:rsidR="00FF3A4D" w:rsidRPr="00156290" w:rsidRDefault="00FF3A4D" w:rsidP="00494183">
            <w:pPr>
              <w:jc w:val="center"/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>0.01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7433EA87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0.01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6B92AD1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  <w:highlight w:val="magenta"/>
              </w:rPr>
            </w:pPr>
            <w:r w:rsidRPr="00156290">
              <w:rPr>
                <w:bCs/>
                <w:iCs/>
                <w:sz w:val="20"/>
                <w:szCs w:val="20"/>
              </w:rPr>
              <w:t>0.19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8AC4B74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-0.00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54D7451B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0.042</w:t>
            </w:r>
          </w:p>
        </w:tc>
      </w:tr>
      <w:tr w:rsidR="00D57271" w:rsidRPr="00156290" w14:paraId="594D5302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7951038F" w14:textId="77777777" w:rsidR="00FF3A4D" w:rsidRPr="00156290" w:rsidRDefault="00FF3A4D" w:rsidP="00494183">
            <w:pPr>
              <w:ind w:left="142" w:hanging="142"/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 xml:space="preserve">K-Score </w:t>
            </w:r>
            <w:r w:rsidRPr="00156290">
              <w:rPr>
                <w:i/>
                <w:iCs/>
                <w:sz w:val="20"/>
                <w:szCs w:val="20"/>
              </w:rPr>
              <w:t>three food group model</w:t>
            </w:r>
            <w:r w:rsidRPr="00156290">
              <w:rPr>
                <w:sz w:val="20"/>
                <w:szCs w:val="20"/>
              </w:rPr>
              <w:t xml:space="preserve"> at pre-interven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340278B7" w14:textId="77777777" w:rsidR="00FF3A4D" w:rsidRPr="00156290" w:rsidRDefault="00FF3A4D" w:rsidP="00494183">
            <w:pPr>
              <w:jc w:val="center"/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>-0.8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DDDD062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0.04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1901985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0.000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02FB598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-0.89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31565D7D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-0.710</w:t>
            </w:r>
          </w:p>
        </w:tc>
      </w:tr>
      <w:tr w:rsidR="00D57271" w:rsidRPr="00156290" w14:paraId="722F5630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06766253" w14:textId="77777777" w:rsidR="00FF3A4D" w:rsidRPr="00156290" w:rsidRDefault="00FF3A4D" w:rsidP="00494183">
            <w:pPr>
              <w:ind w:left="142" w:hanging="142"/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>Hospital 1 (</w:t>
            </w:r>
            <w:proofErr w:type="spellStart"/>
            <w:r w:rsidRPr="00156290">
              <w:rPr>
                <w:sz w:val="20"/>
                <w:szCs w:val="20"/>
              </w:rPr>
              <w:t>Nyantende</w:t>
            </w:r>
            <w:proofErr w:type="spellEnd"/>
            <w:r w:rsidRPr="00156290">
              <w:rPr>
                <w:sz w:val="20"/>
                <w:szCs w:val="20"/>
              </w:rPr>
              <w:t>)</w:t>
            </w:r>
            <w:r w:rsidRPr="00156290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06A6C187" w14:textId="77777777" w:rsidR="00FF3A4D" w:rsidRPr="00156290" w:rsidRDefault="00FF3A4D" w:rsidP="00494183">
            <w:pPr>
              <w:jc w:val="center"/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>0.16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465B146F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0.05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F2BCF9A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0.00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EC8024A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0.05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1A0CA554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0.282</w:t>
            </w:r>
          </w:p>
        </w:tc>
      </w:tr>
      <w:tr w:rsidR="00D57271" w:rsidRPr="00156290" w14:paraId="2FA4DC3C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1D0A6501" w14:textId="77777777" w:rsidR="00FF3A4D" w:rsidRPr="00156290" w:rsidRDefault="00FF3A4D" w:rsidP="00494183">
            <w:pPr>
              <w:ind w:left="142" w:hanging="142"/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>Hospital 2 (</w:t>
            </w:r>
            <w:proofErr w:type="spellStart"/>
            <w:r w:rsidRPr="00156290">
              <w:rPr>
                <w:sz w:val="20"/>
                <w:szCs w:val="20"/>
              </w:rPr>
              <w:t>Ciriri</w:t>
            </w:r>
            <w:proofErr w:type="spellEnd"/>
            <w:r w:rsidRPr="00156290">
              <w:rPr>
                <w:sz w:val="20"/>
                <w:szCs w:val="20"/>
              </w:rPr>
              <w:t>)</w:t>
            </w:r>
            <w:r w:rsidRPr="00156290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32D18AB1" w14:textId="77777777" w:rsidR="00FF3A4D" w:rsidRPr="00156290" w:rsidRDefault="00FF3A4D" w:rsidP="00494183">
            <w:pPr>
              <w:jc w:val="center"/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>0.01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2BC26C0A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0.03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CB776E6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0.71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5594966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-0.05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4D617A7D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0.086</w:t>
            </w:r>
          </w:p>
        </w:tc>
      </w:tr>
      <w:tr w:rsidR="00D57271" w:rsidRPr="00156290" w14:paraId="6F1FEA3C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62A1C6EE" w14:textId="77777777" w:rsidR="00FF3A4D" w:rsidRPr="00156290" w:rsidRDefault="00FF3A4D" w:rsidP="00494183">
            <w:pPr>
              <w:ind w:left="142" w:hanging="142"/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>MUAC at pre-intervention x Hospital 1</w:t>
            </w:r>
            <w:r w:rsidRPr="00156290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73599032" w14:textId="77777777" w:rsidR="00FF3A4D" w:rsidRPr="00156290" w:rsidRDefault="00FF3A4D" w:rsidP="00494183">
            <w:pPr>
              <w:jc w:val="center"/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>0.0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4DFDB20B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0.0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8A42EC8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0.08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DA37FE0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-0.0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346DB0AF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0.073</w:t>
            </w:r>
          </w:p>
        </w:tc>
      </w:tr>
      <w:tr w:rsidR="00D57271" w:rsidRPr="00156290" w14:paraId="02210497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9F6A2" w14:textId="77777777" w:rsidR="00FF3A4D" w:rsidRPr="00156290" w:rsidRDefault="00FF3A4D" w:rsidP="00494183">
            <w:pPr>
              <w:ind w:left="142" w:hanging="142"/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>MUAC at pre-intervention x Hospital 2</w:t>
            </w:r>
            <w:r w:rsidRPr="00156290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781FD" w14:textId="77777777" w:rsidR="00FF3A4D" w:rsidRPr="00156290" w:rsidRDefault="00FF3A4D" w:rsidP="00494183">
            <w:pPr>
              <w:jc w:val="center"/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>-0.01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29847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0.01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8E608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0.31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DC60D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-0.04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3D862" w14:textId="77777777" w:rsidR="00FF3A4D" w:rsidRPr="00156290" w:rsidRDefault="00FF3A4D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156290">
              <w:rPr>
                <w:bCs/>
                <w:iCs/>
                <w:sz w:val="20"/>
                <w:szCs w:val="20"/>
              </w:rPr>
              <w:t>0.015</w:t>
            </w:r>
          </w:p>
        </w:tc>
      </w:tr>
      <w:tr w:rsidR="00D57271" w:rsidRPr="00156290" w14:paraId="4B0BCFBA" w14:textId="77777777" w:rsidTr="00D57271">
        <w:trPr>
          <w:cantSplit/>
        </w:trPr>
        <w:tc>
          <w:tcPr>
            <w:tcW w:w="2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9D84A" w14:textId="77777777" w:rsidR="00FF3A4D" w:rsidRPr="00156290" w:rsidRDefault="00FF3A4D" w:rsidP="00494183">
            <w:pPr>
              <w:rPr>
                <w:sz w:val="20"/>
                <w:szCs w:val="20"/>
              </w:rPr>
            </w:pPr>
            <w:r w:rsidRPr="00156290">
              <w:rPr>
                <w:i/>
                <w:iCs/>
                <w:sz w:val="20"/>
                <w:szCs w:val="20"/>
              </w:rPr>
              <w:t>K-Score malnutrition (n=</w:t>
            </w:r>
            <w:proofErr w:type="gramStart"/>
            <w:r w:rsidRPr="00156290">
              <w:rPr>
                <w:i/>
                <w:iCs/>
                <w:sz w:val="20"/>
                <w:szCs w:val="20"/>
              </w:rPr>
              <w:t>412)</w:t>
            </w:r>
            <w:r w:rsidRPr="00156290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B7B02" w14:textId="77777777" w:rsidR="00FF3A4D" w:rsidRPr="00156290" w:rsidRDefault="00FF3A4D" w:rsidP="00494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ACA54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0C0BF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F3D1F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8B105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D57271" w:rsidRPr="00156290" w14:paraId="315B3ECB" w14:textId="77777777" w:rsidTr="00D57271">
        <w:trPr>
          <w:cantSplit/>
        </w:trPr>
        <w:tc>
          <w:tcPr>
            <w:tcW w:w="2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CF447" w14:textId="77777777" w:rsidR="00FF3A4D" w:rsidRPr="00156290" w:rsidRDefault="00FF3A4D" w:rsidP="00494183">
            <w:pPr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>Intercept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41C3D" w14:textId="77777777" w:rsidR="00FF3A4D" w:rsidRPr="00156290" w:rsidRDefault="00FF3A4D" w:rsidP="00494183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-0.041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C1ED6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3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7C6F1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182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7E529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-0.100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F5F63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19</w:t>
            </w:r>
          </w:p>
        </w:tc>
      </w:tr>
      <w:tr w:rsidR="00D57271" w:rsidRPr="00156290" w14:paraId="59E4FE00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1484C5D2" w14:textId="77777777" w:rsidR="00FF3A4D" w:rsidRPr="00156290" w:rsidRDefault="00FF3A4D" w:rsidP="00494183">
            <w:pPr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NE-</w:t>
            </w:r>
            <w:proofErr w:type="spellStart"/>
            <w:r w:rsidRPr="00156290">
              <w:rPr>
                <w:sz w:val="20"/>
                <w:szCs w:val="20"/>
                <w:lang w:val="fr-FR"/>
              </w:rPr>
              <w:t>group</w:t>
            </w:r>
            <w:r w:rsidRPr="00156290">
              <w:rPr>
                <w:sz w:val="20"/>
                <w:szCs w:val="20"/>
                <w:vertAlign w:val="superscript"/>
                <w:lang w:val="fr-FR"/>
              </w:rPr>
              <w:t>b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44A5B51F" w14:textId="77777777" w:rsidR="00FF3A4D" w:rsidRPr="00156290" w:rsidRDefault="00FF3A4D" w:rsidP="00494183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0.08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24224A11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3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28045EA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18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E0716C0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11007714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158</w:t>
            </w:r>
          </w:p>
        </w:tc>
      </w:tr>
      <w:tr w:rsidR="00D57271" w:rsidRPr="00156290" w14:paraId="4FAB3482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40F127A2" w14:textId="77777777" w:rsidR="00FF3A4D" w:rsidRPr="00156290" w:rsidRDefault="00FF3A4D" w:rsidP="00494183">
            <w:pPr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 xml:space="preserve">MUAC at </w:t>
            </w:r>
            <w:proofErr w:type="spellStart"/>
            <w:r w:rsidRPr="00156290">
              <w:rPr>
                <w:sz w:val="20"/>
                <w:szCs w:val="20"/>
                <w:lang w:val="fr-FR"/>
              </w:rPr>
              <w:t>pre</w:t>
            </w:r>
            <w:proofErr w:type="spellEnd"/>
            <w:r w:rsidRPr="00156290">
              <w:rPr>
                <w:sz w:val="20"/>
                <w:szCs w:val="20"/>
                <w:lang w:val="fr-FR"/>
              </w:rPr>
              <w:t>-interven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7E8A3F53" w14:textId="77777777" w:rsidR="00FF3A4D" w:rsidRPr="00156290" w:rsidRDefault="00FF3A4D" w:rsidP="00494183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0.0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8AC4C50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0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4F867F7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15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8B92C78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-0.0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22EBEB36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21</w:t>
            </w:r>
          </w:p>
        </w:tc>
      </w:tr>
      <w:tr w:rsidR="00D57271" w:rsidRPr="00156290" w14:paraId="429036F5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760A3A69" w14:textId="77777777" w:rsidR="00FF3A4D" w:rsidRPr="00156290" w:rsidRDefault="00FF3A4D" w:rsidP="00494183">
            <w:pPr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</w:rPr>
              <w:t xml:space="preserve">K-Score </w:t>
            </w:r>
            <w:r w:rsidRPr="00156290">
              <w:rPr>
                <w:i/>
                <w:iCs/>
                <w:sz w:val="20"/>
                <w:szCs w:val="20"/>
              </w:rPr>
              <w:t>malnutrition</w:t>
            </w:r>
            <w:r w:rsidRPr="00156290">
              <w:rPr>
                <w:sz w:val="20"/>
                <w:szCs w:val="20"/>
              </w:rPr>
              <w:t xml:space="preserve"> at pre-interven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016FD086" w14:textId="77777777" w:rsidR="00FF3A4D" w:rsidRPr="00156290" w:rsidRDefault="00FF3A4D" w:rsidP="00494183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-0.73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399F5A41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4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1564496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00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591ECAF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-0.83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5A31C645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-0.647</w:t>
            </w:r>
          </w:p>
        </w:tc>
      </w:tr>
      <w:tr w:rsidR="00D57271" w:rsidRPr="00156290" w14:paraId="03F422C2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31993271" w14:textId="77777777" w:rsidR="00FF3A4D" w:rsidRPr="00156290" w:rsidRDefault="00FF3A4D" w:rsidP="00494183">
            <w:pPr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</w:rPr>
              <w:t>Hospital 1 (</w:t>
            </w:r>
            <w:proofErr w:type="spellStart"/>
            <w:r w:rsidRPr="00156290">
              <w:rPr>
                <w:sz w:val="20"/>
                <w:szCs w:val="20"/>
              </w:rPr>
              <w:t>Nyantende</w:t>
            </w:r>
            <w:proofErr w:type="spellEnd"/>
            <w:r w:rsidRPr="00156290">
              <w:rPr>
                <w:sz w:val="20"/>
                <w:szCs w:val="20"/>
              </w:rPr>
              <w:t>)</w:t>
            </w:r>
            <w:r w:rsidRPr="00156290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5D30DFEE" w14:textId="77777777" w:rsidR="00FF3A4D" w:rsidRPr="00156290" w:rsidRDefault="00FF3A4D" w:rsidP="00494183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0.01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370BA738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5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51AEF8D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72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564D6C2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-0.08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088F7E7C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124</w:t>
            </w:r>
          </w:p>
        </w:tc>
      </w:tr>
      <w:tr w:rsidR="00D57271" w:rsidRPr="00156290" w14:paraId="60F919A3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6196F" w14:textId="77777777" w:rsidR="00FF3A4D" w:rsidRPr="00156290" w:rsidRDefault="00FF3A4D" w:rsidP="00494183">
            <w:pPr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>Hospital 2 (</w:t>
            </w:r>
            <w:proofErr w:type="spellStart"/>
            <w:r w:rsidRPr="00156290">
              <w:rPr>
                <w:sz w:val="20"/>
                <w:szCs w:val="20"/>
              </w:rPr>
              <w:t>Ciriri</w:t>
            </w:r>
            <w:proofErr w:type="spellEnd"/>
            <w:r w:rsidRPr="00156290">
              <w:rPr>
                <w:sz w:val="20"/>
                <w:szCs w:val="20"/>
              </w:rPr>
              <w:t>)</w:t>
            </w:r>
            <w:r w:rsidRPr="00156290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A9090" w14:textId="77777777" w:rsidR="00FF3A4D" w:rsidRPr="00156290" w:rsidRDefault="00FF3A4D" w:rsidP="00494183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-0.05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8CAF7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3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F39BA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11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65FCD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-0.12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5FD08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14</w:t>
            </w:r>
          </w:p>
        </w:tc>
      </w:tr>
      <w:tr w:rsidR="00D57271" w:rsidRPr="00156290" w14:paraId="1FFE04D1" w14:textId="77777777" w:rsidTr="00D57271">
        <w:trPr>
          <w:cantSplit/>
        </w:trPr>
        <w:tc>
          <w:tcPr>
            <w:tcW w:w="2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96B30" w14:textId="77777777" w:rsidR="00FF3A4D" w:rsidRPr="00156290" w:rsidRDefault="00FF3A4D" w:rsidP="00494183">
            <w:pPr>
              <w:rPr>
                <w:sz w:val="20"/>
                <w:szCs w:val="20"/>
                <w:lang w:val="fr-FR"/>
              </w:rPr>
            </w:pPr>
            <w:r w:rsidRPr="00156290">
              <w:rPr>
                <w:i/>
                <w:iCs/>
                <w:sz w:val="20"/>
                <w:szCs w:val="20"/>
              </w:rPr>
              <w:t xml:space="preserve">K-Score iron + anemia </w:t>
            </w:r>
            <w:proofErr w:type="gramStart"/>
            <w:r w:rsidRPr="00156290">
              <w:rPr>
                <w:i/>
                <w:iCs/>
                <w:sz w:val="20"/>
                <w:szCs w:val="20"/>
              </w:rPr>
              <w:t>(n</w:t>
            </w:r>
            <w:proofErr w:type="gramEnd"/>
            <w:r w:rsidRPr="00156290">
              <w:rPr>
                <w:i/>
                <w:iCs/>
                <w:sz w:val="20"/>
                <w:szCs w:val="20"/>
              </w:rPr>
              <w:t>=</w:t>
            </w:r>
            <w:proofErr w:type="gramStart"/>
            <w:r w:rsidRPr="00156290">
              <w:rPr>
                <w:i/>
                <w:iCs/>
                <w:sz w:val="20"/>
                <w:szCs w:val="20"/>
              </w:rPr>
              <w:t>384)</w:t>
            </w:r>
            <w:r w:rsidRPr="00156290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1FCA3" w14:textId="77777777" w:rsidR="00FF3A4D" w:rsidRPr="00156290" w:rsidRDefault="00FF3A4D" w:rsidP="00494183">
            <w:pPr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5B7C8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840D5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C08A9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54111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</w:p>
        </w:tc>
      </w:tr>
      <w:tr w:rsidR="00D57271" w:rsidRPr="00156290" w14:paraId="12CDB643" w14:textId="77777777" w:rsidTr="00D57271">
        <w:trPr>
          <w:cantSplit/>
        </w:trPr>
        <w:tc>
          <w:tcPr>
            <w:tcW w:w="2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B7F05" w14:textId="77777777" w:rsidR="00FF3A4D" w:rsidRPr="00156290" w:rsidRDefault="00FF3A4D" w:rsidP="00494183">
            <w:pPr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</w:rPr>
              <w:t>Intercept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4CC64" w14:textId="77777777" w:rsidR="00FF3A4D" w:rsidRPr="00156290" w:rsidRDefault="00FF3A4D" w:rsidP="00494183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-0.012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1EF9E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5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271B0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853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05F5A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-0.544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6E78B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521</w:t>
            </w:r>
          </w:p>
        </w:tc>
      </w:tr>
      <w:tr w:rsidR="00D57271" w:rsidRPr="00156290" w14:paraId="70D6C7EE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78D5D811" w14:textId="77777777" w:rsidR="00FF3A4D" w:rsidRPr="00156290" w:rsidRDefault="00FF3A4D" w:rsidP="00494183">
            <w:pPr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NE-</w:t>
            </w:r>
            <w:proofErr w:type="spellStart"/>
            <w:r w:rsidRPr="00156290">
              <w:rPr>
                <w:sz w:val="20"/>
                <w:szCs w:val="20"/>
                <w:lang w:val="fr-FR"/>
              </w:rPr>
              <w:t>group</w:t>
            </w:r>
            <w:r w:rsidRPr="00156290">
              <w:rPr>
                <w:sz w:val="20"/>
                <w:szCs w:val="20"/>
                <w:vertAlign w:val="superscript"/>
                <w:lang w:val="fr-FR"/>
              </w:rPr>
              <w:t>b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3ECEF910" w14:textId="77777777" w:rsidR="00FF3A4D" w:rsidRPr="00156290" w:rsidRDefault="00FF3A4D" w:rsidP="00494183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0.2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2535C271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5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A71248C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10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193CAE2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-0.16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1DDAE02C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577</w:t>
            </w:r>
          </w:p>
        </w:tc>
      </w:tr>
      <w:tr w:rsidR="00D57271" w:rsidRPr="00156290" w14:paraId="5E7F8765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7AC0F9E5" w14:textId="77777777" w:rsidR="00FF3A4D" w:rsidRPr="00156290" w:rsidRDefault="00FF3A4D" w:rsidP="00494183">
            <w:pPr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 xml:space="preserve">MUAC at </w:t>
            </w:r>
            <w:proofErr w:type="spellStart"/>
            <w:r w:rsidRPr="00156290">
              <w:rPr>
                <w:sz w:val="20"/>
                <w:szCs w:val="20"/>
                <w:lang w:val="fr-FR"/>
              </w:rPr>
              <w:t>pre</w:t>
            </w:r>
            <w:proofErr w:type="spellEnd"/>
            <w:r w:rsidRPr="00156290">
              <w:rPr>
                <w:sz w:val="20"/>
                <w:szCs w:val="20"/>
                <w:lang w:val="fr-FR"/>
              </w:rPr>
              <w:t>-interven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583FB529" w14:textId="77777777" w:rsidR="00FF3A4D" w:rsidRPr="00156290" w:rsidRDefault="00FF3A4D" w:rsidP="00494183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0.01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F15C02F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0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07AA032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08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B605ED4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5B22BB7D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27</w:t>
            </w:r>
          </w:p>
        </w:tc>
      </w:tr>
      <w:tr w:rsidR="00D57271" w:rsidRPr="00156290" w14:paraId="24C8256E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5D7A177D" w14:textId="77777777" w:rsidR="00FF3A4D" w:rsidRPr="00156290" w:rsidRDefault="00FF3A4D" w:rsidP="00494183">
            <w:pPr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 xml:space="preserve">K-Score </w:t>
            </w:r>
            <w:r w:rsidRPr="00156290">
              <w:rPr>
                <w:i/>
                <w:iCs/>
                <w:sz w:val="20"/>
                <w:szCs w:val="20"/>
              </w:rPr>
              <w:t>iron + anemia</w:t>
            </w:r>
            <w:r w:rsidRPr="00156290">
              <w:rPr>
                <w:sz w:val="20"/>
                <w:szCs w:val="20"/>
              </w:rPr>
              <w:t xml:space="preserve"> at pre-interven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2FE40288" w14:textId="77777777" w:rsidR="00FF3A4D" w:rsidRPr="00156290" w:rsidRDefault="00FF3A4D" w:rsidP="00494183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-0.67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941F95D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4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3085C72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00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2CF5E54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-0.77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686278FB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-0.581</w:t>
            </w:r>
          </w:p>
        </w:tc>
      </w:tr>
      <w:tr w:rsidR="00D57271" w:rsidRPr="00156290" w14:paraId="592DAA53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2D50BB30" w14:textId="77777777" w:rsidR="00FF3A4D" w:rsidRPr="00156290" w:rsidRDefault="00FF3A4D" w:rsidP="00494183">
            <w:pPr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Hospital 1 (</w:t>
            </w:r>
            <w:proofErr w:type="spellStart"/>
            <w:r w:rsidRPr="00156290">
              <w:rPr>
                <w:sz w:val="20"/>
                <w:szCs w:val="20"/>
                <w:lang w:val="fr-FR"/>
              </w:rPr>
              <w:t>Nyantende</w:t>
            </w:r>
            <w:proofErr w:type="spellEnd"/>
            <w:r w:rsidRPr="00156290">
              <w:rPr>
                <w:sz w:val="20"/>
                <w:szCs w:val="20"/>
                <w:lang w:val="fr-FR"/>
              </w:rPr>
              <w:t>)</w:t>
            </w:r>
            <w:r w:rsidRPr="00156290">
              <w:rPr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0D29EC32" w14:textId="77777777" w:rsidR="00FF3A4D" w:rsidRPr="00156290" w:rsidRDefault="00FF3A4D" w:rsidP="00494183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0.06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C56DFC8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7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BD3B62D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45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400B0DF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-0.22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798E0A4A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358</w:t>
            </w:r>
          </w:p>
        </w:tc>
      </w:tr>
      <w:tr w:rsidR="00D57271" w:rsidRPr="00156290" w14:paraId="0AEA748B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C0C4A" w14:textId="77777777" w:rsidR="00FF3A4D" w:rsidRPr="00156290" w:rsidRDefault="00FF3A4D" w:rsidP="00494183">
            <w:pPr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Hospital 2 (</w:t>
            </w:r>
            <w:proofErr w:type="spellStart"/>
            <w:r w:rsidRPr="00156290">
              <w:rPr>
                <w:sz w:val="20"/>
                <w:szCs w:val="20"/>
                <w:lang w:val="fr-FR"/>
              </w:rPr>
              <w:t>Ciriri</w:t>
            </w:r>
            <w:proofErr w:type="spellEnd"/>
            <w:r w:rsidRPr="00156290">
              <w:rPr>
                <w:sz w:val="20"/>
                <w:szCs w:val="20"/>
                <w:lang w:val="fr-FR"/>
              </w:rPr>
              <w:t>)</w:t>
            </w:r>
            <w:r w:rsidRPr="00156290">
              <w:rPr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0606E" w14:textId="77777777" w:rsidR="00FF3A4D" w:rsidRPr="00156290" w:rsidRDefault="00FF3A4D" w:rsidP="00494183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0.02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024DE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6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3285E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74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0A88B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-0.68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EA2DB" w14:textId="77777777" w:rsidR="00FF3A4D" w:rsidRPr="00156290" w:rsidRDefault="00FF3A4D" w:rsidP="00494183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737</w:t>
            </w:r>
          </w:p>
        </w:tc>
      </w:tr>
      <w:tr w:rsidR="00D57271" w:rsidRPr="007B43BE" w14:paraId="7F76B655" w14:textId="77777777" w:rsidTr="00D57271">
        <w:trPr>
          <w:cantSplit/>
        </w:trPr>
        <w:tc>
          <w:tcPr>
            <w:tcW w:w="30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6B9AB" w14:textId="02E3AD5D" w:rsidR="00D57271" w:rsidRPr="00D57271" w:rsidRDefault="00D57271" w:rsidP="00D57271">
            <w:pPr>
              <w:rPr>
                <w:sz w:val="20"/>
                <w:szCs w:val="20"/>
              </w:rPr>
            </w:pPr>
            <w:r w:rsidRPr="00156290">
              <w:rPr>
                <w:i/>
                <w:iCs/>
                <w:sz w:val="20"/>
                <w:szCs w:val="20"/>
              </w:rPr>
              <w:t>K-Score vitamin A + vitamin A deficiency (n=</w:t>
            </w:r>
            <w:proofErr w:type="gramStart"/>
            <w:r w:rsidRPr="00156290">
              <w:rPr>
                <w:i/>
                <w:iCs/>
                <w:sz w:val="20"/>
                <w:szCs w:val="20"/>
              </w:rPr>
              <w:t>403)</w:t>
            </w:r>
            <w:r w:rsidRPr="00156290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DB7A7" w14:textId="77777777" w:rsidR="00D57271" w:rsidRPr="00D57271" w:rsidRDefault="00D57271" w:rsidP="00D57271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B560A" w14:textId="77777777" w:rsidR="00D57271" w:rsidRPr="00D57271" w:rsidRDefault="00D57271" w:rsidP="00D57271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08557" w14:textId="77777777" w:rsidR="00D57271" w:rsidRPr="00D57271" w:rsidRDefault="00D57271" w:rsidP="00D57271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82DEC" w14:textId="77777777" w:rsidR="00D57271" w:rsidRPr="00D57271" w:rsidRDefault="00D57271" w:rsidP="00D57271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D57271" w:rsidRPr="00156290" w14:paraId="1B501E94" w14:textId="77777777" w:rsidTr="00D57271">
        <w:trPr>
          <w:cantSplit/>
        </w:trPr>
        <w:tc>
          <w:tcPr>
            <w:tcW w:w="2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0B414" w14:textId="77777777" w:rsidR="00D57271" w:rsidRPr="00156290" w:rsidRDefault="00D57271" w:rsidP="00D57271">
            <w:pPr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</w:rPr>
              <w:t>Intercept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9395D" w14:textId="77777777" w:rsidR="00D57271" w:rsidRPr="00156290" w:rsidRDefault="00D57271" w:rsidP="00D57271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0.083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A4CF2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36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6C78B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21*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1E974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13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5C555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153</w:t>
            </w:r>
          </w:p>
        </w:tc>
      </w:tr>
      <w:tr w:rsidR="00D57271" w:rsidRPr="00156290" w14:paraId="68EDA63F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6BB1DF4A" w14:textId="77777777" w:rsidR="00D57271" w:rsidRPr="00156290" w:rsidRDefault="00D57271" w:rsidP="00D57271">
            <w:pPr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NE-</w:t>
            </w:r>
            <w:proofErr w:type="spellStart"/>
            <w:r w:rsidRPr="00156290">
              <w:rPr>
                <w:sz w:val="20"/>
                <w:szCs w:val="20"/>
                <w:lang w:val="fr-FR"/>
              </w:rPr>
              <w:t>group</w:t>
            </w:r>
            <w:r w:rsidRPr="00156290">
              <w:rPr>
                <w:sz w:val="20"/>
                <w:szCs w:val="20"/>
                <w:vertAlign w:val="superscript"/>
                <w:lang w:val="fr-FR"/>
              </w:rPr>
              <w:t>b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21D01DAF" w14:textId="77777777" w:rsidR="00D57271" w:rsidRPr="00156290" w:rsidRDefault="00D57271" w:rsidP="00D57271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0.18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480F8988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4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71C00C6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00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85661A8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1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14ED2694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270</w:t>
            </w:r>
          </w:p>
        </w:tc>
      </w:tr>
      <w:tr w:rsidR="00D57271" w:rsidRPr="00156290" w14:paraId="0B04461B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000FBEB8" w14:textId="77777777" w:rsidR="00D57271" w:rsidRPr="00156290" w:rsidRDefault="00D57271" w:rsidP="00D57271">
            <w:pPr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 xml:space="preserve">MUAC at </w:t>
            </w:r>
            <w:proofErr w:type="spellStart"/>
            <w:r w:rsidRPr="00156290">
              <w:rPr>
                <w:sz w:val="20"/>
                <w:szCs w:val="20"/>
                <w:lang w:val="fr-FR"/>
              </w:rPr>
              <w:t>pre</w:t>
            </w:r>
            <w:proofErr w:type="spellEnd"/>
            <w:r w:rsidRPr="00156290">
              <w:rPr>
                <w:sz w:val="20"/>
                <w:szCs w:val="20"/>
                <w:lang w:val="fr-FR"/>
              </w:rPr>
              <w:t>-interven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771447AC" w14:textId="77777777" w:rsidR="00D57271" w:rsidRPr="00156290" w:rsidRDefault="00D57271" w:rsidP="00D57271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0.02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600E7F7B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1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73D6BD3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5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A5E44D5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-0.0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0D838EA7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56</w:t>
            </w:r>
          </w:p>
        </w:tc>
      </w:tr>
      <w:tr w:rsidR="00D57271" w:rsidRPr="00156290" w14:paraId="403391EA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3E023E71" w14:textId="77777777" w:rsidR="00D57271" w:rsidRPr="00156290" w:rsidRDefault="00D57271" w:rsidP="00D57271">
            <w:pPr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 xml:space="preserve">K-Score </w:t>
            </w:r>
            <w:r w:rsidRPr="00156290">
              <w:rPr>
                <w:i/>
                <w:iCs/>
                <w:sz w:val="20"/>
                <w:szCs w:val="20"/>
              </w:rPr>
              <w:t>vitamin A + VAD</w:t>
            </w:r>
            <w:r w:rsidRPr="00156290">
              <w:rPr>
                <w:sz w:val="20"/>
                <w:szCs w:val="20"/>
              </w:rPr>
              <w:t xml:space="preserve"> at pre-interven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77225D93" w14:textId="77777777" w:rsidR="00D57271" w:rsidRPr="00156290" w:rsidRDefault="00D57271" w:rsidP="00D57271">
            <w:pPr>
              <w:jc w:val="center"/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>-0.62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7C6CB926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</w:rPr>
            </w:pPr>
            <w:r w:rsidRPr="00156290">
              <w:rPr>
                <w:iCs/>
                <w:sz w:val="20"/>
                <w:szCs w:val="20"/>
              </w:rPr>
              <w:t>0.04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207E49B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</w:rPr>
            </w:pPr>
            <w:r w:rsidRPr="00156290">
              <w:rPr>
                <w:iCs/>
                <w:sz w:val="20"/>
                <w:szCs w:val="20"/>
              </w:rPr>
              <w:t>0.000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3DA0D9D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</w:rPr>
            </w:pPr>
            <w:r w:rsidRPr="00156290">
              <w:rPr>
                <w:iCs/>
                <w:sz w:val="20"/>
                <w:szCs w:val="20"/>
              </w:rPr>
              <w:t>-0.70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4F490AE3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</w:rPr>
            </w:pPr>
            <w:r w:rsidRPr="00156290">
              <w:rPr>
                <w:iCs/>
                <w:sz w:val="20"/>
                <w:szCs w:val="20"/>
              </w:rPr>
              <w:t>-0.533</w:t>
            </w:r>
          </w:p>
        </w:tc>
      </w:tr>
      <w:tr w:rsidR="00D57271" w:rsidRPr="00156290" w14:paraId="0F2582BD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1571839E" w14:textId="77777777" w:rsidR="00D57271" w:rsidRPr="00156290" w:rsidRDefault="00D57271" w:rsidP="00D57271">
            <w:pPr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>Hospital 1 (</w:t>
            </w:r>
            <w:proofErr w:type="spellStart"/>
            <w:r w:rsidRPr="00156290">
              <w:rPr>
                <w:sz w:val="20"/>
                <w:szCs w:val="20"/>
              </w:rPr>
              <w:t>Nyantende</w:t>
            </w:r>
            <w:proofErr w:type="spellEnd"/>
            <w:r w:rsidRPr="00156290">
              <w:rPr>
                <w:sz w:val="20"/>
                <w:szCs w:val="20"/>
              </w:rPr>
              <w:t>)</w:t>
            </w:r>
            <w:r w:rsidRPr="00156290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3ED3146C" w14:textId="77777777" w:rsidR="00D57271" w:rsidRPr="00156290" w:rsidRDefault="00D57271" w:rsidP="00D57271">
            <w:pPr>
              <w:jc w:val="center"/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>-0.05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42C34CC6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</w:rPr>
            </w:pPr>
            <w:r w:rsidRPr="00156290">
              <w:rPr>
                <w:iCs/>
                <w:sz w:val="20"/>
                <w:szCs w:val="20"/>
              </w:rPr>
              <w:t>0.06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9652417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</w:rPr>
            </w:pPr>
            <w:r w:rsidRPr="00156290">
              <w:rPr>
                <w:iCs/>
                <w:sz w:val="20"/>
                <w:szCs w:val="20"/>
              </w:rPr>
              <w:t>0.36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826703B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</w:rPr>
            </w:pPr>
            <w:r w:rsidRPr="00156290">
              <w:rPr>
                <w:iCs/>
                <w:sz w:val="20"/>
                <w:szCs w:val="20"/>
              </w:rPr>
              <w:t>-0.17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15AC542A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</w:rPr>
            </w:pPr>
            <w:r w:rsidRPr="00156290">
              <w:rPr>
                <w:iCs/>
                <w:sz w:val="20"/>
                <w:szCs w:val="20"/>
              </w:rPr>
              <w:t>0.065</w:t>
            </w:r>
          </w:p>
        </w:tc>
      </w:tr>
      <w:tr w:rsidR="00D57271" w:rsidRPr="00156290" w14:paraId="271696EA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2D1537F8" w14:textId="77777777" w:rsidR="00D57271" w:rsidRPr="00156290" w:rsidRDefault="00D57271" w:rsidP="00D57271">
            <w:pPr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>Hospital 2 (</w:t>
            </w:r>
            <w:proofErr w:type="spellStart"/>
            <w:r w:rsidRPr="00156290">
              <w:rPr>
                <w:sz w:val="20"/>
                <w:szCs w:val="20"/>
              </w:rPr>
              <w:t>Ciriri</w:t>
            </w:r>
            <w:proofErr w:type="spellEnd"/>
            <w:r w:rsidRPr="00156290">
              <w:rPr>
                <w:sz w:val="20"/>
                <w:szCs w:val="20"/>
              </w:rPr>
              <w:t>)</w:t>
            </w:r>
            <w:r w:rsidRPr="00156290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2210FE7C" w14:textId="77777777" w:rsidR="00D57271" w:rsidRPr="00156290" w:rsidRDefault="00D57271" w:rsidP="00D57271">
            <w:pPr>
              <w:jc w:val="center"/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>-0.07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0FFA947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</w:rPr>
            </w:pPr>
            <w:r w:rsidRPr="00156290">
              <w:rPr>
                <w:iCs/>
                <w:sz w:val="20"/>
                <w:szCs w:val="20"/>
              </w:rPr>
              <w:t>0.04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B0DAE2E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</w:rPr>
            </w:pPr>
            <w:r w:rsidRPr="00156290">
              <w:rPr>
                <w:iCs/>
                <w:sz w:val="20"/>
                <w:szCs w:val="20"/>
              </w:rPr>
              <w:t>0.05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6E00D0E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</w:rPr>
            </w:pPr>
            <w:r w:rsidRPr="00156290">
              <w:rPr>
                <w:iCs/>
                <w:sz w:val="20"/>
                <w:szCs w:val="20"/>
              </w:rPr>
              <w:t>-0.15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5C619824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</w:rPr>
            </w:pPr>
            <w:r w:rsidRPr="00156290">
              <w:rPr>
                <w:iCs/>
                <w:sz w:val="20"/>
                <w:szCs w:val="20"/>
              </w:rPr>
              <w:t>0.003</w:t>
            </w:r>
          </w:p>
        </w:tc>
      </w:tr>
      <w:tr w:rsidR="00D57271" w:rsidRPr="00156290" w14:paraId="4922C1B8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28A84FD3" w14:textId="77777777" w:rsidR="00D57271" w:rsidRPr="00156290" w:rsidRDefault="00D57271" w:rsidP="00D57271">
            <w:pPr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>MUAC at pre-intervention x Hospital 1</w:t>
            </w:r>
            <w:r w:rsidRPr="00156290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5C0B09B3" w14:textId="77777777" w:rsidR="00D57271" w:rsidRPr="00156290" w:rsidRDefault="00D57271" w:rsidP="00D57271">
            <w:pPr>
              <w:jc w:val="center"/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>-0.02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2E7FECC6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</w:rPr>
            </w:pPr>
            <w:r w:rsidRPr="00156290">
              <w:rPr>
                <w:iCs/>
                <w:sz w:val="20"/>
                <w:szCs w:val="20"/>
              </w:rPr>
              <w:t>0.02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CAB2C1C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</w:rPr>
            </w:pPr>
            <w:r w:rsidRPr="00156290">
              <w:rPr>
                <w:iCs/>
                <w:sz w:val="20"/>
                <w:szCs w:val="20"/>
              </w:rPr>
              <w:t>0.25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DC8399D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</w:rPr>
            </w:pPr>
            <w:r w:rsidRPr="00156290">
              <w:rPr>
                <w:iCs/>
                <w:sz w:val="20"/>
                <w:szCs w:val="20"/>
              </w:rPr>
              <w:t>-0.06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1557173A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</w:rPr>
            </w:pPr>
            <w:r w:rsidRPr="00156290">
              <w:rPr>
                <w:iCs/>
                <w:sz w:val="20"/>
                <w:szCs w:val="20"/>
              </w:rPr>
              <w:t>0.018</w:t>
            </w:r>
          </w:p>
        </w:tc>
      </w:tr>
      <w:tr w:rsidR="00D57271" w:rsidRPr="00156290" w14:paraId="45ACAEA9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E8BC8" w14:textId="77777777" w:rsidR="00D57271" w:rsidRPr="00156290" w:rsidRDefault="00D57271" w:rsidP="00D57271">
            <w:pPr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>MUAC at pre-intervention x Hospital 2</w:t>
            </w:r>
            <w:r w:rsidRPr="00156290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54CA1" w14:textId="77777777" w:rsidR="00D57271" w:rsidRPr="00156290" w:rsidRDefault="00D57271" w:rsidP="00D57271">
            <w:pPr>
              <w:jc w:val="center"/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>-0.04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96F37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</w:rPr>
            </w:pPr>
            <w:r w:rsidRPr="00156290">
              <w:rPr>
                <w:iCs/>
                <w:sz w:val="20"/>
                <w:szCs w:val="20"/>
              </w:rPr>
              <w:t>0.01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C69B2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</w:rPr>
            </w:pPr>
            <w:r w:rsidRPr="00156290">
              <w:rPr>
                <w:iCs/>
                <w:sz w:val="20"/>
                <w:szCs w:val="20"/>
              </w:rPr>
              <w:t>0.007*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FADE8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</w:rPr>
            </w:pPr>
            <w:r w:rsidRPr="00156290">
              <w:rPr>
                <w:iCs/>
                <w:sz w:val="20"/>
                <w:szCs w:val="20"/>
              </w:rPr>
              <w:t>-0.08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F4166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</w:rPr>
            </w:pPr>
            <w:r w:rsidRPr="00156290">
              <w:rPr>
                <w:iCs/>
                <w:sz w:val="20"/>
                <w:szCs w:val="20"/>
              </w:rPr>
              <w:t>-0.013</w:t>
            </w:r>
          </w:p>
        </w:tc>
      </w:tr>
      <w:tr w:rsidR="00D57271" w:rsidRPr="007B43BE" w14:paraId="0FBE39E1" w14:textId="77777777" w:rsidTr="00D57271">
        <w:trPr>
          <w:cantSplit/>
        </w:trPr>
        <w:tc>
          <w:tcPr>
            <w:tcW w:w="2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5639D" w14:textId="77777777" w:rsidR="00D57271" w:rsidRPr="00156290" w:rsidRDefault="00D57271" w:rsidP="00D57271">
            <w:pPr>
              <w:rPr>
                <w:sz w:val="20"/>
                <w:szCs w:val="20"/>
              </w:rPr>
            </w:pPr>
            <w:r w:rsidRPr="00156290">
              <w:rPr>
                <w:i/>
                <w:iCs/>
                <w:sz w:val="20"/>
                <w:szCs w:val="20"/>
              </w:rPr>
              <w:t>K-Score total (n=</w:t>
            </w:r>
            <w:proofErr w:type="gramStart"/>
            <w:r w:rsidRPr="00156290">
              <w:rPr>
                <w:i/>
                <w:iCs/>
                <w:sz w:val="20"/>
                <w:szCs w:val="20"/>
              </w:rPr>
              <w:t>409)</w:t>
            </w:r>
            <w:r w:rsidRPr="00156290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B25D3" w14:textId="77777777" w:rsidR="00D57271" w:rsidRPr="00156290" w:rsidRDefault="00D57271" w:rsidP="00D572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6D470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09CC8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BAB87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03215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D57271" w:rsidRPr="00156290" w14:paraId="73E80AB7" w14:textId="77777777" w:rsidTr="00D57271">
        <w:trPr>
          <w:cantSplit/>
        </w:trPr>
        <w:tc>
          <w:tcPr>
            <w:tcW w:w="2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F3619" w14:textId="77777777" w:rsidR="00D57271" w:rsidRPr="00156290" w:rsidRDefault="00D57271" w:rsidP="00D57271">
            <w:pPr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</w:rPr>
              <w:t>Intercept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B09E4" w14:textId="77777777" w:rsidR="00D57271" w:rsidRPr="00156290" w:rsidRDefault="00D57271" w:rsidP="00D57271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0.001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73B22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22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44FE2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975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96459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-0.043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B7C9B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44</w:t>
            </w:r>
          </w:p>
        </w:tc>
      </w:tr>
      <w:tr w:rsidR="00D57271" w:rsidRPr="00156290" w14:paraId="4B635A84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27F00877" w14:textId="77777777" w:rsidR="00D57271" w:rsidRPr="00156290" w:rsidRDefault="00D57271" w:rsidP="00D57271">
            <w:pPr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NE-</w:t>
            </w:r>
            <w:proofErr w:type="spellStart"/>
            <w:r w:rsidRPr="00156290">
              <w:rPr>
                <w:sz w:val="20"/>
                <w:szCs w:val="20"/>
                <w:lang w:val="fr-FR"/>
              </w:rPr>
              <w:t>group</w:t>
            </w:r>
            <w:r w:rsidRPr="00156290">
              <w:rPr>
                <w:sz w:val="20"/>
                <w:szCs w:val="20"/>
                <w:vertAlign w:val="superscript"/>
                <w:lang w:val="fr-FR"/>
              </w:rPr>
              <w:t>b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3E818BFB" w14:textId="77777777" w:rsidR="00D57271" w:rsidRPr="00156290" w:rsidRDefault="00D57271" w:rsidP="00D57271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0.16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AE3F25B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2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5D53C30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00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072E0F1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1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122C5FC9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213</w:t>
            </w:r>
          </w:p>
        </w:tc>
      </w:tr>
      <w:tr w:rsidR="00D57271" w:rsidRPr="00156290" w14:paraId="6F5EF3DF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3D945225" w14:textId="77777777" w:rsidR="00D57271" w:rsidRPr="00156290" w:rsidRDefault="00D57271" w:rsidP="00D57271">
            <w:pPr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 xml:space="preserve">MUAC at </w:t>
            </w:r>
            <w:proofErr w:type="spellStart"/>
            <w:r w:rsidRPr="00156290">
              <w:rPr>
                <w:sz w:val="20"/>
                <w:szCs w:val="20"/>
                <w:lang w:val="fr-FR"/>
              </w:rPr>
              <w:t>pre</w:t>
            </w:r>
            <w:proofErr w:type="spellEnd"/>
            <w:r w:rsidRPr="00156290">
              <w:rPr>
                <w:sz w:val="20"/>
                <w:szCs w:val="20"/>
                <w:lang w:val="fr-FR"/>
              </w:rPr>
              <w:t>-interven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7E202742" w14:textId="77777777" w:rsidR="00D57271" w:rsidRPr="00156290" w:rsidRDefault="00D57271" w:rsidP="00D57271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0.0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328F1CAB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0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74B922E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6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933C22E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01AD45E4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18</w:t>
            </w:r>
          </w:p>
        </w:tc>
      </w:tr>
      <w:tr w:rsidR="00D57271" w:rsidRPr="00156290" w14:paraId="22F71122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28BEAD1F" w14:textId="77777777" w:rsidR="00D57271" w:rsidRPr="00156290" w:rsidRDefault="00D57271" w:rsidP="00D57271">
            <w:pPr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</w:rPr>
              <w:t xml:space="preserve">K-Score </w:t>
            </w:r>
            <w:r w:rsidRPr="00156290">
              <w:rPr>
                <w:i/>
                <w:iCs/>
                <w:sz w:val="20"/>
                <w:szCs w:val="20"/>
              </w:rPr>
              <w:t>total</w:t>
            </w:r>
            <w:r w:rsidRPr="00156290">
              <w:rPr>
                <w:sz w:val="20"/>
                <w:szCs w:val="20"/>
              </w:rPr>
              <w:t xml:space="preserve"> at pre-interven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36045973" w14:textId="77777777" w:rsidR="00D57271" w:rsidRPr="00156290" w:rsidRDefault="00D57271" w:rsidP="00D57271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-0.68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FE86CCA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4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2A25D51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00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9E2E7C2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-0.78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70E1D6B7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-0.590</w:t>
            </w:r>
          </w:p>
        </w:tc>
      </w:tr>
      <w:tr w:rsidR="00D57271" w:rsidRPr="00156290" w14:paraId="40F95AD0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7B59197E" w14:textId="77777777" w:rsidR="00D57271" w:rsidRPr="00156290" w:rsidRDefault="00D57271" w:rsidP="00D57271">
            <w:pPr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Hospital 1 (</w:t>
            </w:r>
            <w:proofErr w:type="spellStart"/>
            <w:r w:rsidRPr="00156290">
              <w:rPr>
                <w:sz w:val="20"/>
                <w:szCs w:val="20"/>
                <w:lang w:val="fr-FR"/>
              </w:rPr>
              <w:t>Nyantende</w:t>
            </w:r>
            <w:proofErr w:type="spellEnd"/>
            <w:r w:rsidRPr="00156290">
              <w:rPr>
                <w:sz w:val="20"/>
                <w:szCs w:val="20"/>
                <w:lang w:val="fr-FR"/>
              </w:rPr>
              <w:t>)</w:t>
            </w:r>
            <w:r w:rsidRPr="00156290">
              <w:rPr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2433F64E" w14:textId="77777777" w:rsidR="00D57271" w:rsidRPr="00156290" w:rsidRDefault="00D57271" w:rsidP="00D57271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0.05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787CC7CE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4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60A0FE3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18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B106097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-0.02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2E5654A0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132</w:t>
            </w:r>
          </w:p>
        </w:tc>
      </w:tr>
      <w:tr w:rsidR="00D57271" w:rsidRPr="00156290" w14:paraId="3DA3B2A3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DAB7D" w14:textId="77777777" w:rsidR="00D57271" w:rsidRPr="00156290" w:rsidRDefault="00D57271" w:rsidP="00D57271">
            <w:pPr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  <w:lang w:val="fr-FR"/>
              </w:rPr>
              <w:t>Hospital 2 (</w:t>
            </w:r>
            <w:proofErr w:type="spellStart"/>
            <w:r w:rsidRPr="00156290">
              <w:rPr>
                <w:sz w:val="20"/>
                <w:szCs w:val="20"/>
                <w:lang w:val="fr-FR"/>
              </w:rPr>
              <w:t>Ciriri</w:t>
            </w:r>
            <w:proofErr w:type="spellEnd"/>
            <w:r w:rsidRPr="00156290">
              <w:rPr>
                <w:sz w:val="20"/>
                <w:szCs w:val="20"/>
                <w:lang w:val="fr-FR"/>
              </w:rPr>
              <w:t>)</w:t>
            </w:r>
            <w:r w:rsidRPr="00156290">
              <w:rPr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8B0A7" w14:textId="77777777" w:rsidR="00D57271" w:rsidRPr="00156290" w:rsidRDefault="00D57271" w:rsidP="00D57271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-0.02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DD320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2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97860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44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BB731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-0.07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FB51B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31</w:t>
            </w:r>
          </w:p>
        </w:tc>
      </w:tr>
      <w:tr w:rsidR="00D57271" w:rsidRPr="00156290" w14:paraId="3B9626B8" w14:textId="77777777" w:rsidTr="00D57271">
        <w:trPr>
          <w:cantSplit/>
        </w:trPr>
        <w:tc>
          <w:tcPr>
            <w:tcW w:w="2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8EB49" w14:textId="77777777" w:rsidR="00D57271" w:rsidRPr="00156290" w:rsidRDefault="00D57271" w:rsidP="00D57271">
            <w:pPr>
              <w:rPr>
                <w:sz w:val="20"/>
                <w:szCs w:val="20"/>
                <w:lang w:val="fr-FR"/>
              </w:rPr>
            </w:pPr>
            <w:r w:rsidRPr="00156290">
              <w:rPr>
                <w:i/>
                <w:iCs/>
                <w:sz w:val="20"/>
                <w:szCs w:val="20"/>
              </w:rPr>
              <w:t>P-Score iron (n=</w:t>
            </w:r>
            <w:proofErr w:type="gramStart"/>
            <w:r w:rsidRPr="00156290">
              <w:rPr>
                <w:i/>
                <w:iCs/>
                <w:sz w:val="20"/>
                <w:szCs w:val="20"/>
              </w:rPr>
              <w:t>397)</w:t>
            </w:r>
            <w:r w:rsidRPr="00156290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721B8" w14:textId="77777777" w:rsidR="00D57271" w:rsidRPr="00156290" w:rsidRDefault="00D57271" w:rsidP="00D57271">
            <w:pPr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54D4A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2C143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CF5B7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B472B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</w:p>
        </w:tc>
      </w:tr>
      <w:tr w:rsidR="00D57271" w:rsidRPr="00156290" w14:paraId="52C4539A" w14:textId="77777777" w:rsidTr="00D57271">
        <w:trPr>
          <w:cantSplit/>
        </w:trPr>
        <w:tc>
          <w:tcPr>
            <w:tcW w:w="2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8427B" w14:textId="77777777" w:rsidR="00D57271" w:rsidRPr="00156290" w:rsidRDefault="00D57271" w:rsidP="00D57271">
            <w:pPr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</w:rPr>
              <w:t>Intercept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B0FCB" w14:textId="77777777" w:rsidR="00D57271" w:rsidRPr="00156290" w:rsidRDefault="00D57271" w:rsidP="00D57271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0.029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9D7E8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14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CAE2E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31*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2FED0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03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6652D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56</w:t>
            </w:r>
          </w:p>
        </w:tc>
      </w:tr>
      <w:tr w:rsidR="00D57271" w:rsidRPr="00156290" w14:paraId="4022E2A8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50C81622" w14:textId="77777777" w:rsidR="00D57271" w:rsidRPr="00156290" w:rsidRDefault="00D57271" w:rsidP="00D57271">
            <w:pPr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NE-</w:t>
            </w:r>
            <w:proofErr w:type="spellStart"/>
            <w:r w:rsidRPr="00156290">
              <w:rPr>
                <w:sz w:val="20"/>
                <w:szCs w:val="20"/>
                <w:lang w:val="fr-FR"/>
              </w:rPr>
              <w:t>group</w:t>
            </w:r>
            <w:r w:rsidRPr="00156290">
              <w:rPr>
                <w:sz w:val="20"/>
                <w:szCs w:val="20"/>
                <w:vertAlign w:val="superscript"/>
                <w:lang w:val="fr-FR"/>
              </w:rPr>
              <w:t>b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2705F25E" w14:textId="77777777" w:rsidR="00D57271" w:rsidRPr="00156290" w:rsidRDefault="00D57271" w:rsidP="00D57271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0.0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2A2FB5B9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1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35B4F2E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02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0F94A70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56A98367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83</w:t>
            </w:r>
          </w:p>
        </w:tc>
      </w:tr>
      <w:tr w:rsidR="00D57271" w:rsidRPr="00156290" w14:paraId="74F68E5B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155E1183" w14:textId="77777777" w:rsidR="00D57271" w:rsidRPr="00156290" w:rsidRDefault="00D57271" w:rsidP="00D57271">
            <w:pPr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 xml:space="preserve">MUAC at </w:t>
            </w:r>
            <w:proofErr w:type="spellStart"/>
            <w:r w:rsidRPr="00156290">
              <w:rPr>
                <w:sz w:val="20"/>
                <w:szCs w:val="20"/>
                <w:lang w:val="fr-FR"/>
              </w:rPr>
              <w:t>pre</w:t>
            </w:r>
            <w:proofErr w:type="spellEnd"/>
            <w:r w:rsidRPr="00156290">
              <w:rPr>
                <w:sz w:val="20"/>
                <w:szCs w:val="20"/>
                <w:lang w:val="fr-FR"/>
              </w:rPr>
              <w:t>-interven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54D29732" w14:textId="77777777" w:rsidR="00D57271" w:rsidRPr="00156290" w:rsidRDefault="00D57271" w:rsidP="00D57271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0.0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2DFF3361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0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262DE64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54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5FA671D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-0.0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425293A2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07</w:t>
            </w:r>
          </w:p>
        </w:tc>
      </w:tr>
      <w:tr w:rsidR="00D57271" w:rsidRPr="00156290" w14:paraId="1A1CFB13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31C03777" w14:textId="77777777" w:rsidR="00D57271" w:rsidRPr="00156290" w:rsidRDefault="00D57271" w:rsidP="00D57271">
            <w:pPr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 xml:space="preserve">P-Score </w:t>
            </w:r>
            <w:r w:rsidRPr="00156290">
              <w:rPr>
                <w:i/>
                <w:iCs/>
                <w:sz w:val="20"/>
                <w:szCs w:val="20"/>
              </w:rPr>
              <w:t>iron</w:t>
            </w:r>
            <w:r w:rsidRPr="00156290">
              <w:rPr>
                <w:sz w:val="20"/>
                <w:szCs w:val="20"/>
              </w:rPr>
              <w:t xml:space="preserve"> at pre-interven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361C9431" w14:textId="77777777" w:rsidR="00D57271" w:rsidRPr="00156290" w:rsidRDefault="00D57271" w:rsidP="00D57271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-0.85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16DEBFA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4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10296EE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00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B6522C0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-0.95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41F2C930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-0.758</w:t>
            </w:r>
          </w:p>
        </w:tc>
      </w:tr>
      <w:tr w:rsidR="00D57271" w:rsidRPr="00156290" w14:paraId="01D09346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</w:tcPr>
          <w:p w14:paraId="64D8CA10" w14:textId="77777777" w:rsidR="00D57271" w:rsidRPr="00156290" w:rsidRDefault="00D57271" w:rsidP="00D57271">
            <w:pPr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>Hospital 1 (</w:t>
            </w:r>
            <w:proofErr w:type="spellStart"/>
            <w:r w:rsidRPr="00156290">
              <w:rPr>
                <w:sz w:val="20"/>
                <w:szCs w:val="20"/>
              </w:rPr>
              <w:t>Nyantende</w:t>
            </w:r>
            <w:proofErr w:type="spellEnd"/>
            <w:r w:rsidRPr="00156290">
              <w:rPr>
                <w:sz w:val="20"/>
                <w:szCs w:val="20"/>
              </w:rPr>
              <w:t>)</w:t>
            </w:r>
            <w:r w:rsidRPr="00156290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6BCCB08F" w14:textId="77777777" w:rsidR="00D57271" w:rsidRPr="00156290" w:rsidRDefault="00D57271" w:rsidP="00D57271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-0.02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269E5B9B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42D1450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3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0711415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-0.07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3D1C4D5C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23</w:t>
            </w:r>
          </w:p>
        </w:tc>
      </w:tr>
      <w:tr w:rsidR="00D57271" w:rsidRPr="00156290" w14:paraId="039B339E" w14:textId="77777777" w:rsidTr="00D57271">
        <w:trPr>
          <w:cantSplit/>
        </w:trPr>
        <w:tc>
          <w:tcPr>
            <w:tcW w:w="2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E9788" w14:textId="77777777" w:rsidR="00D57271" w:rsidRPr="00156290" w:rsidRDefault="00D57271" w:rsidP="00D57271">
            <w:pPr>
              <w:rPr>
                <w:sz w:val="20"/>
                <w:szCs w:val="20"/>
              </w:rPr>
            </w:pPr>
            <w:r w:rsidRPr="00156290">
              <w:rPr>
                <w:sz w:val="20"/>
                <w:szCs w:val="20"/>
              </w:rPr>
              <w:t>Hospital 2 (</w:t>
            </w:r>
            <w:proofErr w:type="spellStart"/>
            <w:r w:rsidRPr="00156290">
              <w:rPr>
                <w:sz w:val="20"/>
                <w:szCs w:val="20"/>
              </w:rPr>
              <w:t>Ciriri</w:t>
            </w:r>
            <w:proofErr w:type="spellEnd"/>
            <w:r w:rsidRPr="00156290">
              <w:rPr>
                <w:sz w:val="20"/>
                <w:szCs w:val="20"/>
              </w:rPr>
              <w:t>)</w:t>
            </w:r>
            <w:r w:rsidRPr="00156290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81199" w14:textId="77777777" w:rsidR="00D57271" w:rsidRPr="00156290" w:rsidRDefault="00D57271" w:rsidP="00D57271">
            <w:pPr>
              <w:jc w:val="center"/>
              <w:rPr>
                <w:sz w:val="20"/>
                <w:szCs w:val="20"/>
                <w:lang w:val="fr-FR"/>
              </w:rPr>
            </w:pPr>
            <w:r w:rsidRPr="00156290">
              <w:rPr>
                <w:sz w:val="20"/>
                <w:szCs w:val="20"/>
                <w:lang w:val="fr-FR"/>
              </w:rPr>
              <w:t>-0.05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81F95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1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05A7D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0.00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C5290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-0.08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84065" w14:textId="77777777" w:rsidR="00D57271" w:rsidRPr="00156290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56290">
              <w:rPr>
                <w:iCs/>
                <w:sz w:val="20"/>
                <w:szCs w:val="20"/>
                <w:lang w:val="fr-FR"/>
              </w:rPr>
              <w:t>-0.019</w:t>
            </w:r>
          </w:p>
        </w:tc>
      </w:tr>
    </w:tbl>
    <w:p w14:paraId="7417EE77" w14:textId="77777777" w:rsidR="00FF3A4D" w:rsidRPr="00FC7CD9" w:rsidRDefault="00FF3A4D" w:rsidP="00FC7CD9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FC7CD9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FC7CD9">
        <w:rPr>
          <w:rFonts w:ascii="Times New Roman" w:hAnsi="Times New Roman" w:cs="Times New Roman"/>
          <w:sz w:val="16"/>
          <w:szCs w:val="16"/>
        </w:rPr>
        <w:t>Lack of corresponding sum of frequencies with total sample size is due to missing data; total frequencies per variable are given.</w:t>
      </w:r>
    </w:p>
    <w:p w14:paraId="552442AA" w14:textId="77777777" w:rsidR="00FF3A4D" w:rsidRPr="00FC7CD9" w:rsidRDefault="00FF3A4D" w:rsidP="00FC7CD9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FC7CD9">
        <w:rPr>
          <w:rFonts w:ascii="Times New Roman" w:hAnsi="Times New Roman" w:cs="Times New Roman"/>
          <w:sz w:val="16"/>
          <w:szCs w:val="16"/>
          <w:vertAlign w:val="superscript"/>
        </w:rPr>
        <w:t xml:space="preserve">b </w:t>
      </w:r>
      <w:r w:rsidRPr="00FC7CD9">
        <w:rPr>
          <w:rFonts w:ascii="Times New Roman" w:hAnsi="Times New Roman" w:cs="Times New Roman"/>
          <w:sz w:val="16"/>
          <w:szCs w:val="16"/>
        </w:rPr>
        <w:t xml:space="preserve">Reference category was </w:t>
      </w:r>
      <w:proofErr w:type="spellStart"/>
      <w:r w:rsidRPr="00FC7CD9">
        <w:rPr>
          <w:rFonts w:ascii="Times New Roman" w:hAnsi="Times New Roman" w:cs="Times New Roman"/>
          <w:sz w:val="16"/>
          <w:szCs w:val="16"/>
        </w:rPr>
        <w:t>NoNE</w:t>
      </w:r>
      <w:proofErr w:type="spellEnd"/>
      <w:r w:rsidRPr="00FC7CD9">
        <w:rPr>
          <w:rFonts w:ascii="Times New Roman" w:hAnsi="Times New Roman" w:cs="Times New Roman"/>
          <w:sz w:val="16"/>
          <w:szCs w:val="16"/>
        </w:rPr>
        <w:t>-group.</w:t>
      </w:r>
    </w:p>
    <w:p w14:paraId="6B1E6246" w14:textId="77777777" w:rsidR="00FF3A4D" w:rsidRPr="00FC7CD9" w:rsidRDefault="00FF3A4D" w:rsidP="00FC7CD9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FC7CD9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FC7CD9">
        <w:rPr>
          <w:rFonts w:ascii="Times New Roman" w:hAnsi="Times New Roman" w:cs="Times New Roman"/>
          <w:sz w:val="16"/>
          <w:szCs w:val="16"/>
        </w:rPr>
        <w:t xml:space="preserve"> Reference category was Hospital 3 (</w:t>
      </w:r>
      <w:proofErr w:type="spellStart"/>
      <w:r w:rsidRPr="00FC7CD9">
        <w:rPr>
          <w:rFonts w:ascii="Times New Roman" w:hAnsi="Times New Roman" w:cs="Times New Roman"/>
          <w:sz w:val="16"/>
          <w:szCs w:val="16"/>
        </w:rPr>
        <w:t>Nyangezi</w:t>
      </w:r>
      <w:proofErr w:type="spellEnd"/>
      <w:r w:rsidRPr="00FC7CD9">
        <w:rPr>
          <w:rFonts w:ascii="Times New Roman" w:hAnsi="Times New Roman" w:cs="Times New Roman"/>
          <w:sz w:val="16"/>
          <w:szCs w:val="16"/>
        </w:rPr>
        <w:t>).</w:t>
      </w:r>
    </w:p>
    <w:p w14:paraId="07AD1490" w14:textId="77777777" w:rsidR="00FF3A4D" w:rsidRPr="00FC7CD9" w:rsidRDefault="00FF3A4D" w:rsidP="00FC7CD9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FC7CD9">
        <w:rPr>
          <w:rFonts w:ascii="Times New Roman" w:hAnsi="Times New Roman" w:cs="Times New Roman"/>
          <w:sz w:val="16"/>
          <w:szCs w:val="16"/>
        </w:rPr>
        <w:t>* Significant effect.</w:t>
      </w:r>
    </w:p>
    <w:p w14:paraId="15FA98FA" w14:textId="25288CB1" w:rsidR="00FF3A4D" w:rsidRDefault="00FF3A4D" w:rsidP="00FC7CD9">
      <w:pPr>
        <w:spacing w:after="0"/>
        <w:rPr>
          <w:rFonts w:eastAsia="Times New Roman" w:cs="Times New Roman"/>
          <w:color w:val="000000"/>
          <w:sz w:val="16"/>
          <w:szCs w:val="16"/>
          <w:lang w:val="en-US" w:eastAsia="de-DE" w:bidi="en-US"/>
        </w:rPr>
      </w:pPr>
      <w:r w:rsidRPr="00FC7CD9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 xml:space="preserve">K-Score: Knowledge score; NE: Nutrition education; </w:t>
      </w:r>
      <w:proofErr w:type="spellStart"/>
      <w:r w:rsidRPr="00FC7CD9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>NoNE</w:t>
      </w:r>
      <w:proofErr w:type="spellEnd"/>
      <w:r w:rsidRPr="00FC7CD9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 xml:space="preserve">: No nutrition education; P-Score: Practice </w:t>
      </w:r>
      <w:r w:rsidRPr="00A60D95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>score; VAD: Vitamin</w:t>
      </w:r>
      <w:r w:rsidRPr="00FC7CD9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 xml:space="preserve"> A deficiency</w:t>
      </w:r>
      <w:r w:rsidR="008D36D3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>.</w:t>
      </w:r>
    </w:p>
    <w:p w14:paraId="78553F11" w14:textId="77777777" w:rsidR="00FC7CD9" w:rsidRPr="00FC7CD9" w:rsidRDefault="00FC7CD9">
      <w:pPr>
        <w:rPr>
          <w:rFonts w:eastAsia="Times New Roman" w:cs="Times New Roman"/>
          <w:color w:val="000000"/>
          <w:lang w:val="en-US" w:eastAsia="de-DE" w:bidi="en-US"/>
        </w:rPr>
      </w:pPr>
    </w:p>
    <w:p w14:paraId="450C79F8" w14:textId="03DE0AE9" w:rsidR="00FC7CD9" w:rsidRPr="00FC7CD9" w:rsidRDefault="00FC7CD9">
      <w:pPr>
        <w:rPr>
          <w:rFonts w:eastAsia="Times New Roman" w:cs="Times New Roman"/>
          <w:color w:val="000000"/>
          <w:lang w:val="en-US" w:eastAsia="de-DE" w:bidi="en-US"/>
        </w:rPr>
      </w:pPr>
      <w:r w:rsidRPr="00FC7CD9">
        <w:rPr>
          <w:rFonts w:eastAsia="Times New Roman" w:cs="Times New Roman"/>
          <w:color w:val="000000"/>
          <w:lang w:val="en-US" w:eastAsia="de-DE" w:bidi="en-US"/>
        </w:rPr>
        <w:br w:type="page"/>
      </w:r>
    </w:p>
    <w:p w14:paraId="69DA162A" w14:textId="6DF4FC6A" w:rsidR="004A410A" w:rsidRPr="00FC7CD9" w:rsidRDefault="004A410A" w:rsidP="00272F32">
      <w:pPr>
        <w:pStyle w:val="MDPI41tablecaption"/>
        <w:keepNext/>
        <w:spacing w:before="0" w:after="200" w:line="240" w:lineRule="auto"/>
        <w:ind w:left="0"/>
        <w:rPr>
          <w:rFonts w:ascii="Times New Roman" w:hAnsi="Times New Roman" w:cs="Times New Roman"/>
          <w:sz w:val="22"/>
        </w:rPr>
      </w:pPr>
      <w:bookmarkStart w:id="17" w:name="_Hlk206841452"/>
      <w:bookmarkEnd w:id="14"/>
      <w:r w:rsidRPr="00FC7CD9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A60D95">
        <w:rPr>
          <w:rFonts w:ascii="Times New Roman" w:hAnsi="Times New Roman" w:cs="Times New Roman"/>
          <w:b/>
          <w:sz w:val="22"/>
        </w:rPr>
        <w:t>S8</w:t>
      </w:r>
      <w:r w:rsidRPr="00FC7CD9">
        <w:rPr>
          <w:rFonts w:ascii="Times New Roman" w:hAnsi="Times New Roman" w:cs="Times New Roman"/>
          <w:b/>
          <w:sz w:val="22"/>
        </w:rPr>
        <w:t xml:space="preserve">. </w:t>
      </w:r>
      <w:bookmarkStart w:id="18" w:name="_Hlk207370469"/>
      <w:r w:rsidRPr="00FC7CD9">
        <w:rPr>
          <w:rFonts w:ascii="Times New Roman" w:hAnsi="Times New Roman" w:cs="Times New Roman"/>
          <w:bCs/>
          <w:sz w:val="22"/>
        </w:rPr>
        <w:t xml:space="preserve">Fixed </w:t>
      </w:r>
      <w:r w:rsidR="008D7351">
        <w:rPr>
          <w:rFonts w:ascii="Times New Roman" w:hAnsi="Times New Roman" w:cs="Times New Roman"/>
          <w:bCs/>
          <w:sz w:val="22"/>
        </w:rPr>
        <w:t xml:space="preserve">coefficients </w:t>
      </w:r>
      <w:r w:rsidRPr="00FC7CD9">
        <w:rPr>
          <w:rFonts w:ascii="Times New Roman" w:hAnsi="Times New Roman" w:cs="Times New Roman"/>
          <w:bCs/>
          <w:sz w:val="22"/>
        </w:rPr>
        <w:t>of the LMMs</w:t>
      </w:r>
      <w:r w:rsidR="006E2B07">
        <w:rPr>
          <w:rFonts w:ascii="Times New Roman" w:hAnsi="Times New Roman" w:cs="Times New Roman"/>
          <w:bCs/>
          <w:sz w:val="22"/>
        </w:rPr>
        <w:t xml:space="preserve"> and GLMMs</w:t>
      </w:r>
      <w:r w:rsidRPr="00FC7CD9">
        <w:rPr>
          <w:rFonts w:ascii="Times New Roman" w:hAnsi="Times New Roman" w:cs="Times New Roman"/>
          <w:bCs/>
          <w:sz w:val="22"/>
        </w:rPr>
        <w:t xml:space="preserve"> for the change of DDS from pre- to post-intervention and MDD-W at post-intervention</w:t>
      </w:r>
      <w:bookmarkEnd w:id="18"/>
    </w:p>
    <w:tbl>
      <w:tblPr>
        <w:tblStyle w:val="Tabellenraster"/>
        <w:tblW w:w="508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2"/>
        <w:gridCol w:w="1155"/>
        <w:gridCol w:w="738"/>
        <w:gridCol w:w="909"/>
        <w:gridCol w:w="850"/>
        <w:gridCol w:w="819"/>
        <w:gridCol w:w="908"/>
        <w:gridCol w:w="819"/>
        <w:gridCol w:w="814"/>
      </w:tblGrid>
      <w:tr w:rsidR="00A8609C" w:rsidRPr="00FC7CD9" w14:paraId="067957E9" w14:textId="77777777" w:rsidTr="00A8609C">
        <w:trPr>
          <w:cantSplit/>
        </w:trPr>
        <w:tc>
          <w:tcPr>
            <w:tcW w:w="119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C1CC5C8" w14:textId="77777777" w:rsidR="00A8609C" w:rsidRPr="008A378F" w:rsidRDefault="00A8609C" w:rsidP="00A8609C">
            <w:pPr>
              <w:ind w:left="142" w:hanging="14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6DC7EB1" w14:textId="1146616B" w:rsidR="00A8609C" w:rsidRPr="008A378F" w:rsidRDefault="00A8609C" w:rsidP="008A378F">
            <w:pPr>
              <w:jc w:val="center"/>
              <w:rPr>
                <w:b/>
                <w:bCs/>
                <w:sz w:val="20"/>
                <w:szCs w:val="20"/>
              </w:rPr>
            </w:pPr>
            <w:r w:rsidRPr="00FC7CD9">
              <w:rPr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3F541DD" w14:textId="541405DC" w:rsidR="00A8609C" w:rsidRPr="008A378F" w:rsidRDefault="00A8609C" w:rsidP="008A378F">
            <w:pPr>
              <w:jc w:val="center"/>
              <w:rPr>
                <w:b/>
                <w:bCs/>
                <w:sz w:val="20"/>
                <w:szCs w:val="20"/>
              </w:rPr>
            </w:pPr>
            <w:r w:rsidRPr="00FC7CD9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2EC94E6" w14:textId="1F31A769" w:rsidR="00A8609C" w:rsidRPr="008A378F" w:rsidRDefault="00A8609C" w:rsidP="008A378F">
            <w:pPr>
              <w:jc w:val="center"/>
              <w:rPr>
                <w:b/>
                <w:bCs/>
                <w:sz w:val="20"/>
                <w:szCs w:val="20"/>
              </w:rPr>
            </w:pPr>
            <w:r w:rsidRPr="00FC7CD9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FC7CD9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B0554" w14:textId="4142ACD2" w:rsidR="00A8609C" w:rsidRPr="008A378F" w:rsidRDefault="00A8609C" w:rsidP="008A378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8C8349E" w14:textId="17716BFB" w:rsidR="00A8609C" w:rsidRPr="008A378F" w:rsidRDefault="00A8609C" w:rsidP="008A378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2BAEA" w14:textId="718A195D" w:rsidR="00A8609C" w:rsidRPr="008A378F" w:rsidRDefault="00A8609C" w:rsidP="008A378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D57271" w:rsidRPr="00FC7CD9" w14:paraId="5FA08F8F" w14:textId="77777777" w:rsidTr="00A8609C">
        <w:trPr>
          <w:cantSplit/>
        </w:trPr>
        <w:tc>
          <w:tcPr>
            <w:tcW w:w="119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8E83B2E" w14:textId="77777777" w:rsidR="008A378F" w:rsidRPr="008A378F" w:rsidRDefault="008A378F" w:rsidP="00A8609C">
            <w:pPr>
              <w:ind w:left="142" w:hanging="14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330F47" w14:textId="77777777" w:rsidR="008A378F" w:rsidRPr="008A378F" w:rsidRDefault="008A378F" w:rsidP="008A37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DE0024" w14:textId="77777777" w:rsidR="008A378F" w:rsidRPr="008A378F" w:rsidRDefault="008A378F" w:rsidP="008A37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B84DC1" w14:textId="77777777" w:rsidR="008A378F" w:rsidRPr="008A378F" w:rsidRDefault="008A378F" w:rsidP="008A37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BB56F" w14:textId="5E2ACB79" w:rsidR="008A378F" w:rsidRPr="008A378F" w:rsidRDefault="008A378F" w:rsidP="008A378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C58BC" w14:textId="42DF3482" w:rsidR="008A378F" w:rsidRPr="008A378F" w:rsidRDefault="008A378F" w:rsidP="008A378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49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A51657" w14:textId="77777777" w:rsidR="008A378F" w:rsidRPr="008A378F" w:rsidRDefault="008A378F" w:rsidP="008A37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6CCC3" w14:textId="7324B8F3" w:rsidR="008A378F" w:rsidRPr="008A378F" w:rsidRDefault="008A378F" w:rsidP="008A378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A47C8" w14:textId="62D846D3" w:rsidR="008A378F" w:rsidRPr="008A378F" w:rsidRDefault="008A378F" w:rsidP="008A378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pper</w:t>
            </w:r>
          </w:p>
        </w:tc>
      </w:tr>
      <w:tr w:rsidR="00A8609C" w:rsidRPr="007B43BE" w14:paraId="0FAC2CE9" w14:textId="38582675" w:rsidTr="00A8609C">
        <w:trPr>
          <w:cantSplit/>
        </w:trPr>
        <w:tc>
          <w:tcPr>
            <w:tcW w:w="18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6540F" w14:textId="23B51734" w:rsidR="00A8609C" w:rsidRPr="00FC7CD9" w:rsidRDefault="00A8609C" w:rsidP="00A8609C">
            <w:pPr>
              <w:rPr>
                <w:i/>
                <w:iCs/>
                <w:sz w:val="20"/>
                <w:szCs w:val="20"/>
              </w:rPr>
            </w:pPr>
            <w:r w:rsidRPr="00FC7CD9">
              <w:rPr>
                <w:i/>
                <w:iCs/>
                <w:sz w:val="20"/>
                <w:szCs w:val="20"/>
              </w:rPr>
              <w:t xml:space="preserve">DDS with NE vs </w:t>
            </w:r>
            <w:proofErr w:type="spellStart"/>
            <w:r w:rsidRPr="00FC7CD9">
              <w:rPr>
                <w:i/>
                <w:iCs/>
                <w:sz w:val="20"/>
                <w:szCs w:val="20"/>
              </w:rPr>
              <w:t>NoNE</w:t>
            </w:r>
            <w:proofErr w:type="spellEnd"/>
            <w:r w:rsidRPr="00FC7CD9">
              <w:rPr>
                <w:i/>
                <w:iCs/>
                <w:sz w:val="20"/>
                <w:szCs w:val="20"/>
              </w:rPr>
              <w:t xml:space="preserve"> (n=</w:t>
            </w:r>
            <w:proofErr w:type="gramStart"/>
            <w:r w:rsidRPr="00FC7CD9">
              <w:rPr>
                <w:i/>
                <w:iCs/>
                <w:sz w:val="20"/>
                <w:szCs w:val="20"/>
              </w:rPr>
              <w:t>36</w:t>
            </w:r>
            <w:r w:rsidR="00094334">
              <w:rPr>
                <w:i/>
                <w:iCs/>
                <w:sz w:val="20"/>
                <w:szCs w:val="20"/>
              </w:rPr>
              <w:t>9</w:t>
            </w:r>
            <w:r w:rsidRPr="00FC7CD9">
              <w:rPr>
                <w:i/>
                <w:iCs/>
                <w:sz w:val="20"/>
                <w:szCs w:val="20"/>
              </w:rPr>
              <w:t>)</w:t>
            </w:r>
            <w:r w:rsidRPr="00FC7CD9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3D1BE" w14:textId="77777777" w:rsidR="00A8609C" w:rsidRPr="00FC7CD9" w:rsidRDefault="00A8609C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21719" w14:textId="77777777" w:rsidR="00A8609C" w:rsidRPr="00FC7CD9" w:rsidRDefault="00A8609C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D1950" w14:textId="77777777" w:rsidR="00A8609C" w:rsidRPr="00FC7CD9" w:rsidRDefault="00A8609C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0ECE0" w14:textId="77777777" w:rsidR="00A8609C" w:rsidRPr="00FC7CD9" w:rsidRDefault="00A8609C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3FDBF" w14:textId="77777777" w:rsidR="00A8609C" w:rsidRPr="00FC7CD9" w:rsidRDefault="00A8609C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EA2FF" w14:textId="77777777" w:rsidR="00A8609C" w:rsidRPr="00FC7CD9" w:rsidRDefault="00A8609C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82362" w14:textId="45C9834B" w:rsidR="00A8609C" w:rsidRPr="00FC7CD9" w:rsidRDefault="00A8609C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D57271" w:rsidRPr="00FC7CD9" w14:paraId="3C651CDD" w14:textId="21022804" w:rsidTr="00A8609C">
        <w:trPr>
          <w:cantSplit/>
        </w:trPr>
        <w:tc>
          <w:tcPr>
            <w:tcW w:w="11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90EA7" w14:textId="77777777" w:rsidR="008A378F" w:rsidRPr="00FC7CD9" w:rsidRDefault="008A378F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3D6BE" w14:textId="18CA0A0D" w:rsidR="008A378F" w:rsidRPr="00FC7CD9" w:rsidRDefault="008A378F" w:rsidP="008A378F">
            <w:pPr>
              <w:jc w:val="center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0.</w:t>
            </w:r>
            <w:r w:rsidR="00094334">
              <w:rPr>
                <w:sz w:val="20"/>
                <w:szCs w:val="20"/>
              </w:rPr>
              <w:t>109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1E1BB" w14:textId="3D9DF13E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094334">
              <w:rPr>
                <w:bCs/>
                <w:iCs/>
                <w:sz w:val="20"/>
                <w:szCs w:val="20"/>
              </w:rPr>
              <w:t>149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DB14D" w14:textId="28E87CBA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5</w:t>
            </w:r>
            <w:r w:rsidR="00094334">
              <w:rPr>
                <w:bCs/>
                <w:iCs/>
                <w:sz w:val="20"/>
                <w:szCs w:val="20"/>
              </w:rPr>
              <w:t>88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7C63D" w14:textId="748F77E0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</w:t>
            </w:r>
            <w:r w:rsidR="00094334">
              <w:rPr>
                <w:bCs/>
                <w:iCs/>
                <w:sz w:val="20"/>
                <w:szCs w:val="20"/>
              </w:rPr>
              <w:t>1.383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D0852" w14:textId="0B1939A3" w:rsidR="008A378F" w:rsidRPr="00FC7CD9" w:rsidRDefault="00094334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601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04509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64255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5EAE1" w14:textId="527FE6CE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D57271" w:rsidRPr="00FC7CD9" w14:paraId="06662CEE" w14:textId="45D0BA3E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0E11136B" w14:textId="77777777" w:rsidR="008A378F" w:rsidRPr="00FC7CD9" w:rsidRDefault="008A378F" w:rsidP="00A8609C">
            <w:pPr>
              <w:ind w:left="142" w:hanging="142"/>
              <w:rPr>
                <w:sz w:val="20"/>
                <w:szCs w:val="20"/>
                <w:lang w:val="fr-FR"/>
              </w:rPr>
            </w:pPr>
            <w:r w:rsidRPr="00FC7CD9">
              <w:rPr>
                <w:sz w:val="20"/>
                <w:szCs w:val="20"/>
                <w:lang w:val="fr-FR"/>
              </w:rPr>
              <w:t>NE-</w:t>
            </w:r>
            <w:proofErr w:type="spellStart"/>
            <w:r w:rsidRPr="00FC7CD9">
              <w:rPr>
                <w:sz w:val="20"/>
                <w:szCs w:val="20"/>
                <w:lang w:val="fr-FR"/>
              </w:rPr>
              <w:t>group</w:t>
            </w:r>
            <w:r w:rsidRPr="00FC7CD9">
              <w:rPr>
                <w:sz w:val="20"/>
                <w:szCs w:val="20"/>
                <w:vertAlign w:val="superscript"/>
                <w:lang w:val="fr-FR"/>
              </w:rPr>
              <w:t>b</w:t>
            </w:r>
            <w:proofErr w:type="spellEnd"/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022AE23" w14:textId="4591706C" w:rsidR="008A378F" w:rsidRPr="00FC7CD9" w:rsidRDefault="008A378F" w:rsidP="008A378F">
            <w:pPr>
              <w:jc w:val="center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0.0</w:t>
            </w:r>
            <w:r w:rsidR="00094334">
              <w:rPr>
                <w:sz w:val="20"/>
                <w:szCs w:val="20"/>
              </w:rPr>
              <w:t>1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D7F4C62" w14:textId="16E1B7A1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1</w:t>
            </w:r>
            <w:r w:rsidR="00094334">
              <w:rPr>
                <w:bCs/>
                <w:iCs/>
                <w:sz w:val="20"/>
                <w:szCs w:val="20"/>
              </w:rPr>
              <w:t>6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67A21302" w14:textId="46F04611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094334">
              <w:rPr>
                <w:bCs/>
                <w:iCs/>
                <w:sz w:val="20"/>
                <w:szCs w:val="20"/>
              </w:rPr>
              <w:t>95</w:t>
            </w:r>
            <w:r w:rsidRPr="00FC7CD9">
              <w:rPr>
                <w:bCs/>
                <w:iCs/>
                <w:sz w:val="20"/>
                <w:szCs w:val="20"/>
              </w:rPr>
              <w:t>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FC01189" w14:textId="2777CD1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</w:t>
            </w:r>
            <w:r w:rsidR="00094334">
              <w:rPr>
                <w:bCs/>
                <w:iCs/>
                <w:sz w:val="20"/>
                <w:szCs w:val="20"/>
              </w:rPr>
              <w:t>1.05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66D9E7F" w14:textId="6645578F" w:rsidR="008A378F" w:rsidRPr="00FC7CD9" w:rsidRDefault="00094334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08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E695564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ACEC60C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385A3C7" w14:textId="43EB7405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D57271" w:rsidRPr="00FC7CD9" w14:paraId="21BBB1E1" w14:textId="68E8FF87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18D6622E" w14:textId="77777777" w:rsidR="008A378F" w:rsidRPr="00FC7CD9" w:rsidRDefault="008A378F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  <w:lang w:val="fr-FR"/>
              </w:rPr>
              <w:t xml:space="preserve">MUAC at </w:t>
            </w:r>
            <w:proofErr w:type="spellStart"/>
            <w:r w:rsidRPr="00FC7CD9">
              <w:rPr>
                <w:sz w:val="20"/>
                <w:szCs w:val="20"/>
                <w:lang w:val="fr-FR"/>
              </w:rPr>
              <w:t>pre</w:t>
            </w:r>
            <w:proofErr w:type="spellEnd"/>
            <w:r w:rsidRPr="00FC7CD9">
              <w:rPr>
                <w:sz w:val="20"/>
                <w:szCs w:val="20"/>
                <w:lang w:val="fr-FR"/>
              </w:rPr>
              <w:t>-interven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3814FA1" w14:textId="750E82F5" w:rsidR="008A378F" w:rsidRPr="00FC7CD9" w:rsidRDefault="008A378F" w:rsidP="008A378F">
            <w:pPr>
              <w:jc w:val="center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0.04</w:t>
            </w:r>
            <w:r w:rsidR="00094334">
              <w:rPr>
                <w:sz w:val="20"/>
                <w:szCs w:val="20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2D8DA49" w14:textId="75879FCB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04</w:t>
            </w:r>
            <w:r w:rsidR="00094334">
              <w:rPr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143AF3AB" w14:textId="5869210F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094334">
              <w:rPr>
                <w:bCs/>
                <w:iCs/>
                <w:sz w:val="20"/>
                <w:szCs w:val="20"/>
              </w:rPr>
              <w:t>27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4A2B619" w14:textId="0587FA98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0.0</w:t>
            </w:r>
            <w:r w:rsidR="00094334">
              <w:rPr>
                <w:bCs/>
                <w:iCs/>
                <w:sz w:val="20"/>
                <w:szCs w:val="20"/>
              </w:rPr>
              <w:t>3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130A1CA" w14:textId="7A54332A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1</w:t>
            </w:r>
            <w:r w:rsidR="00094334">
              <w:rPr>
                <w:bCs/>
                <w:iCs/>
                <w:sz w:val="20"/>
                <w:szCs w:val="20"/>
              </w:rPr>
              <w:t>3</w:t>
            </w:r>
            <w:r w:rsidRPr="00FC7CD9">
              <w:rPr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F5B6400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B52D189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D9FD029" w14:textId="29909938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D57271" w:rsidRPr="00FC7CD9" w14:paraId="01081C11" w14:textId="070180E0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38A3C301" w14:textId="77777777" w:rsidR="008A378F" w:rsidRPr="00FC7CD9" w:rsidRDefault="008A378F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DDS at pre-interven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D7CD507" w14:textId="5BC4E30A" w:rsidR="008A378F" w:rsidRPr="00FC7CD9" w:rsidRDefault="008A378F" w:rsidP="008A378F">
            <w:pPr>
              <w:jc w:val="center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-0.8</w:t>
            </w:r>
            <w:r w:rsidR="00094334">
              <w:rPr>
                <w:sz w:val="20"/>
                <w:szCs w:val="20"/>
              </w:rPr>
              <w:t>5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9055B50" w14:textId="5A7E582D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04</w:t>
            </w:r>
            <w:r w:rsidR="00094334">
              <w:rPr>
                <w:bCs/>
                <w:iCs/>
                <w:sz w:val="20"/>
                <w:szCs w:val="20"/>
              </w:rPr>
              <w:t>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1D8CE9F3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000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1F7D99B" w14:textId="49BFDC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0.9</w:t>
            </w:r>
            <w:r w:rsidR="00094334">
              <w:rPr>
                <w:bCs/>
                <w:iCs/>
                <w:sz w:val="20"/>
                <w:szCs w:val="20"/>
              </w:rPr>
              <w:t>5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C63F057" w14:textId="6327947E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0.7</w:t>
            </w:r>
            <w:r w:rsidR="00094334">
              <w:rPr>
                <w:bCs/>
                <w:iCs/>
                <w:sz w:val="20"/>
                <w:szCs w:val="20"/>
              </w:rPr>
              <w:t>6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9FF8A27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0C9F630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FB9CBE4" w14:textId="233D4698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D57271" w:rsidRPr="00FC7CD9" w14:paraId="5BBBED28" w14:textId="75CFE4B5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2F295F37" w14:textId="77777777" w:rsidR="008A378F" w:rsidRPr="00FC7CD9" w:rsidRDefault="008A378F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Hospital 1 (</w:t>
            </w:r>
            <w:proofErr w:type="spellStart"/>
            <w:r w:rsidRPr="00FC7CD9">
              <w:rPr>
                <w:sz w:val="20"/>
                <w:szCs w:val="20"/>
              </w:rPr>
              <w:t>Nyantende</w:t>
            </w:r>
            <w:proofErr w:type="spellEnd"/>
            <w:r w:rsidRPr="00FC7CD9">
              <w:rPr>
                <w:sz w:val="20"/>
                <w:szCs w:val="20"/>
              </w:rPr>
              <w:t>)</w:t>
            </w:r>
            <w:r w:rsidRPr="00FC7CD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1368CCF" w14:textId="0ECE7989" w:rsidR="008A378F" w:rsidRPr="00FC7CD9" w:rsidRDefault="008A378F" w:rsidP="008A378F">
            <w:pPr>
              <w:jc w:val="center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0.6</w:t>
            </w:r>
            <w:r w:rsidR="00094334">
              <w:rPr>
                <w:sz w:val="20"/>
                <w:szCs w:val="20"/>
              </w:rPr>
              <w:t>3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4C4BFA6" w14:textId="33691160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2</w:t>
            </w:r>
            <w:r w:rsidR="00094334">
              <w:rPr>
                <w:bCs/>
                <w:iCs/>
                <w:sz w:val="20"/>
                <w:szCs w:val="20"/>
              </w:rPr>
              <w:t>2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0AF90864" w14:textId="1DDDBEC0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0</w:t>
            </w:r>
            <w:r w:rsidR="00094334">
              <w:rPr>
                <w:bCs/>
                <w:iCs/>
                <w:sz w:val="20"/>
                <w:szCs w:val="20"/>
              </w:rPr>
              <w:t>8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EC3A9F1" w14:textId="51EC97FE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0.</w:t>
            </w:r>
            <w:r w:rsidR="00094334">
              <w:rPr>
                <w:bCs/>
                <w:iCs/>
                <w:sz w:val="20"/>
                <w:szCs w:val="20"/>
              </w:rPr>
              <w:t>18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35B2C37" w14:textId="069E39AD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1.4</w:t>
            </w:r>
            <w:r w:rsidR="00094334">
              <w:rPr>
                <w:bCs/>
                <w:iCs/>
                <w:sz w:val="20"/>
                <w:szCs w:val="20"/>
              </w:rPr>
              <w:t>5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AAD3D3E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5781EF4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385EFC3" w14:textId="5EF62F0E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D57271" w:rsidRPr="00FC7CD9" w14:paraId="29E30F50" w14:textId="044BD6FF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5385F3B1" w14:textId="77777777" w:rsidR="008A378F" w:rsidRPr="00FC7CD9" w:rsidRDefault="008A378F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Hospital 2 (</w:t>
            </w:r>
            <w:proofErr w:type="spellStart"/>
            <w:r w:rsidRPr="00FC7CD9">
              <w:rPr>
                <w:sz w:val="20"/>
                <w:szCs w:val="20"/>
              </w:rPr>
              <w:t>Ciriri</w:t>
            </w:r>
            <w:proofErr w:type="spellEnd"/>
            <w:r w:rsidRPr="00FC7CD9">
              <w:rPr>
                <w:sz w:val="20"/>
                <w:szCs w:val="20"/>
              </w:rPr>
              <w:t>)</w:t>
            </w:r>
            <w:r w:rsidRPr="00FC7CD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4E2B72C" w14:textId="472E26F5" w:rsidR="008A378F" w:rsidRPr="00FC7CD9" w:rsidRDefault="008A378F" w:rsidP="008A378F">
            <w:pPr>
              <w:jc w:val="center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-0.</w:t>
            </w:r>
            <w:r w:rsidR="00094334">
              <w:rPr>
                <w:sz w:val="20"/>
                <w:szCs w:val="20"/>
              </w:rPr>
              <w:t>28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89A0614" w14:textId="3E88C6E9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1</w:t>
            </w:r>
            <w:r w:rsidR="00094334">
              <w:rPr>
                <w:bCs/>
                <w:iCs/>
                <w:sz w:val="20"/>
                <w:szCs w:val="20"/>
              </w:rPr>
              <w:t>7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67E7E0BD" w14:textId="2C21DE7E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094334">
              <w:rPr>
                <w:bCs/>
                <w:iCs/>
                <w:sz w:val="20"/>
                <w:szCs w:val="20"/>
              </w:rPr>
              <w:t>35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5A5AAB2" w14:textId="66CC3DAC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</w:t>
            </w:r>
            <w:r w:rsidR="00094334">
              <w:rPr>
                <w:bCs/>
                <w:iCs/>
                <w:sz w:val="20"/>
                <w:szCs w:val="20"/>
              </w:rPr>
              <w:t>2.5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F92480D" w14:textId="2324EC3E" w:rsidR="008A378F" w:rsidRPr="00FC7CD9" w:rsidRDefault="00094334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2.0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5C56362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BDA20A6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C83AF3A" w14:textId="0C48470B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D57271" w:rsidRPr="00FC7CD9" w14:paraId="57E2D2C4" w14:textId="12E645ED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06CF3BD2" w14:textId="52991976" w:rsidR="008A378F" w:rsidRPr="00FC7CD9" w:rsidRDefault="008A378F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 xml:space="preserve">MUAC at </w:t>
            </w:r>
            <w:r w:rsidR="00A8609C">
              <w:rPr>
                <w:sz w:val="20"/>
                <w:szCs w:val="20"/>
              </w:rPr>
              <w:br/>
            </w:r>
            <w:r w:rsidRPr="00FC7CD9">
              <w:rPr>
                <w:sz w:val="20"/>
                <w:szCs w:val="20"/>
              </w:rPr>
              <w:t>pre-intervention x Hospital 1</w:t>
            </w:r>
            <w:r w:rsidRPr="00FC7CD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7368CE7" w14:textId="77777777" w:rsidR="008A378F" w:rsidRPr="00FC7CD9" w:rsidRDefault="008A378F" w:rsidP="008A378F">
            <w:pPr>
              <w:jc w:val="center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-0.13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2C85ACC" w14:textId="60AB9488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0</w:t>
            </w:r>
            <w:r w:rsidR="00094334">
              <w:rPr>
                <w:bCs/>
                <w:iCs/>
                <w:sz w:val="20"/>
                <w:szCs w:val="20"/>
              </w:rPr>
              <w:t>6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3B503EFE" w14:textId="66D7DE29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0</w:t>
            </w:r>
            <w:r w:rsidR="00094334">
              <w:rPr>
                <w:bCs/>
                <w:iCs/>
                <w:sz w:val="20"/>
                <w:szCs w:val="20"/>
              </w:rPr>
              <w:t>39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08D6BEB" w14:textId="16A07A41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0.</w:t>
            </w:r>
            <w:r w:rsidR="00094334">
              <w:rPr>
                <w:bCs/>
                <w:iCs/>
                <w:sz w:val="20"/>
                <w:szCs w:val="20"/>
              </w:rPr>
              <w:t>26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C71E174" w14:textId="7B041649" w:rsidR="008A378F" w:rsidRPr="00FC7CD9" w:rsidRDefault="00094334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  <w:r w:rsidR="008A378F" w:rsidRPr="00FC7CD9">
              <w:rPr>
                <w:bCs/>
                <w:iCs/>
                <w:sz w:val="20"/>
                <w:szCs w:val="20"/>
              </w:rPr>
              <w:t>0.00</w:t>
            </w:r>
            <w:r>
              <w:rPr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613C86D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C486C75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27154055" w14:textId="0A236E3A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D57271" w:rsidRPr="00FC7CD9" w14:paraId="41A99037" w14:textId="7551CF4C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C88D0" w14:textId="7896F745" w:rsidR="008A378F" w:rsidRPr="00FC7CD9" w:rsidRDefault="008A378F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 xml:space="preserve">MUAC at </w:t>
            </w:r>
            <w:r w:rsidR="00A8609C">
              <w:rPr>
                <w:sz w:val="20"/>
                <w:szCs w:val="20"/>
              </w:rPr>
              <w:br/>
            </w:r>
            <w:r w:rsidRPr="00FC7CD9">
              <w:rPr>
                <w:sz w:val="20"/>
                <w:szCs w:val="20"/>
              </w:rPr>
              <w:t>pre-intervention x Hospital 2</w:t>
            </w:r>
            <w:r w:rsidRPr="00FC7CD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964B5" w14:textId="7D0C042F" w:rsidR="008A378F" w:rsidRPr="00FC7CD9" w:rsidRDefault="008A378F" w:rsidP="008A378F">
            <w:pPr>
              <w:jc w:val="center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0.0</w:t>
            </w:r>
            <w:r w:rsidR="00094334">
              <w:rPr>
                <w:sz w:val="20"/>
                <w:szCs w:val="20"/>
              </w:rPr>
              <w:t>0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96917" w14:textId="1B89471C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0</w:t>
            </w:r>
            <w:r w:rsidR="00094334">
              <w:rPr>
                <w:bCs/>
                <w:iCs/>
                <w:sz w:val="20"/>
                <w:szCs w:val="20"/>
              </w:rPr>
              <w:t>5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1826E" w14:textId="0E67B3AD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094334">
              <w:rPr>
                <w:bCs/>
                <w:iCs/>
                <w:sz w:val="20"/>
                <w:szCs w:val="20"/>
              </w:rPr>
              <w:t>979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57F18" w14:textId="1EB6355D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0.09</w:t>
            </w:r>
            <w:r w:rsidR="00094334">
              <w:rPr>
                <w:bCs/>
                <w:iCs/>
                <w:sz w:val="20"/>
                <w:szCs w:val="20"/>
              </w:rPr>
              <w:t>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979FC" w14:textId="1599AAD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1</w:t>
            </w:r>
            <w:r w:rsidR="00094334">
              <w:rPr>
                <w:bCs/>
                <w:iCs/>
                <w:sz w:val="20"/>
                <w:szCs w:val="20"/>
              </w:rPr>
              <w:t>0</w:t>
            </w:r>
            <w:r w:rsidRPr="00FC7CD9">
              <w:rPr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0D78F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DDCAB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A8F51" w14:textId="51757F9F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A8609C" w:rsidRPr="007B43BE" w14:paraId="1DBC27EB" w14:textId="04A9083F" w:rsidTr="00A8609C">
        <w:trPr>
          <w:cantSplit/>
        </w:trPr>
        <w:tc>
          <w:tcPr>
            <w:tcW w:w="18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7FC07" w14:textId="3839FEE7" w:rsidR="00A8609C" w:rsidRPr="00FC7CD9" w:rsidRDefault="00A8609C" w:rsidP="00A8609C">
            <w:pPr>
              <w:rPr>
                <w:sz w:val="20"/>
                <w:szCs w:val="20"/>
              </w:rPr>
            </w:pPr>
            <w:r w:rsidRPr="006D731F">
              <w:rPr>
                <w:i/>
                <w:iCs/>
                <w:sz w:val="20"/>
                <w:szCs w:val="20"/>
              </w:rPr>
              <w:t xml:space="preserve">MDD-W with NE vs </w:t>
            </w:r>
            <w:proofErr w:type="spellStart"/>
            <w:r w:rsidRPr="006D731F">
              <w:rPr>
                <w:i/>
                <w:iCs/>
                <w:sz w:val="20"/>
                <w:szCs w:val="20"/>
              </w:rPr>
              <w:t>NoNE</w:t>
            </w:r>
            <w:proofErr w:type="spellEnd"/>
            <w:r w:rsidRPr="006D731F">
              <w:rPr>
                <w:i/>
                <w:iCs/>
                <w:sz w:val="20"/>
                <w:szCs w:val="20"/>
              </w:rPr>
              <w:t xml:space="preserve"> (n=</w:t>
            </w:r>
            <w:proofErr w:type="gramStart"/>
            <w:r w:rsidRPr="006D731F">
              <w:rPr>
                <w:i/>
                <w:iCs/>
                <w:sz w:val="20"/>
                <w:szCs w:val="20"/>
              </w:rPr>
              <w:t>36</w:t>
            </w:r>
            <w:r w:rsidR="00E22571">
              <w:rPr>
                <w:i/>
                <w:iCs/>
                <w:sz w:val="20"/>
                <w:szCs w:val="20"/>
              </w:rPr>
              <w:t>9</w:t>
            </w:r>
            <w:r w:rsidRPr="006D731F">
              <w:rPr>
                <w:i/>
                <w:iCs/>
                <w:sz w:val="20"/>
                <w:szCs w:val="20"/>
              </w:rPr>
              <w:t>)</w:t>
            </w:r>
            <w:r w:rsidRPr="006D731F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C8724" w14:textId="77777777" w:rsidR="00A8609C" w:rsidRPr="00FC7CD9" w:rsidRDefault="00A8609C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92773" w14:textId="77777777" w:rsidR="00A8609C" w:rsidRPr="00FC7CD9" w:rsidRDefault="00A8609C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B4989" w14:textId="77777777" w:rsidR="00A8609C" w:rsidRPr="00FC7CD9" w:rsidRDefault="00A8609C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0CFAF" w14:textId="77777777" w:rsidR="00A8609C" w:rsidRPr="00FC7CD9" w:rsidRDefault="00A8609C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E7D35" w14:textId="77777777" w:rsidR="00A8609C" w:rsidRPr="00FC7CD9" w:rsidRDefault="00A8609C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DA030" w14:textId="77777777" w:rsidR="00A8609C" w:rsidRPr="00FC7CD9" w:rsidRDefault="00A8609C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E08FD" w14:textId="5FF740CB" w:rsidR="00A8609C" w:rsidRPr="00FC7CD9" w:rsidRDefault="00A8609C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D57271" w:rsidRPr="00FC7CD9" w14:paraId="407D0E9A" w14:textId="269BC347" w:rsidTr="00A8609C">
        <w:trPr>
          <w:cantSplit/>
        </w:trPr>
        <w:tc>
          <w:tcPr>
            <w:tcW w:w="11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436D0" w14:textId="77777777" w:rsidR="008A378F" w:rsidRPr="00FC7CD9" w:rsidRDefault="008A378F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7BE99" w14:textId="2E674C56" w:rsidR="008A378F" w:rsidRPr="00FC7CD9" w:rsidRDefault="008A378F" w:rsidP="008A378F">
            <w:pPr>
              <w:jc w:val="center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-2.</w:t>
            </w:r>
            <w:r w:rsidR="007D59CD">
              <w:rPr>
                <w:sz w:val="20"/>
                <w:szCs w:val="20"/>
              </w:rPr>
              <w:t>745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7E925" w14:textId="3D666658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4</w:t>
            </w:r>
            <w:r w:rsidR="007D59CD">
              <w:rPr>
                <w:bCs/>
                <w:iCs/>
                <w:sz w:val="20"/>
                <w:szCs w:val="20"/>
              </w:rPr>
              <w:t>45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80A22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000*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97E16" w14:textId="5651609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3</w:t>
            </w:r>
            <w:r w:rsidR="007D59CD">
              <w:rPr>
                <w:bCs/>
                <w:iCs/>
                <w:sz w:val="20"/>
                <w:szCs w:val="20"/>
              </w:rPr>
              <w:t>.621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6F39F" w14:textId="5989621C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1.</w:t>
            </w:r>
            <w:r w:rsidR="007D59CD">
              <w:rPr>
                <w:bCs/>
                <w:iCs/>
                <w:sz w:val="20"/>
                <w:szCs w:val="20"/>
              </w:rPr>
              <w:t>869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78690" w14:textId="4FCB97EF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06</w:t>
            </w:r>
            <w:r w:rsidR="007D59CD">
              <w:rPr>
                <w:bCs/>
                <w:iCs/>
                <w:sz w:val="20"/>
                <w:szCs w:val="20"/>
              </w:rPr>
              <w:t>4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104D6" w14:textId="36C4E359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02</w:t>
            </w:r>
            <w:r w:rsidR="007D59CD">
              <w:rPr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F4DD0" w14:textId="0BC803FE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5</w:t>
            </w:r>
            <w:r w:rsidR="007D59CD">
              <w:rPr>
                <w:bCs/>
                <w:iCs/>
                <w:sz w:val="20"/>
                <w:szCs w:val="20"/>
              </w:rPr>
              <w:t>4</w:t>
            </w:r>
          </w:p>
        </w:tc>
      </w:tr>
      <w:tr w:rsidR="00D57271" w:rsidRPr="00FC7CD9" w14:paraId="6C5DA0A6" w14:textId="3A79084B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18A5FCBE" w14:textId="77777777" w:rsidR="008A378F" w:rsidRPr="00FC7CD9" w:rsidRDefault="008A378F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  <w:lang w:val="fr-FR"/>
              </w:rPr>
              <w:t>NE-</w:t>
            </w:r>
            <w:proofErr w:type="spellStart"/>
            <w:r w:rsidRPr="00FC7CD9">
              <w:rPr>
                <w:sz w:val="20"/>
                <w:szCs w:val="20"/>
                <w:lang w:val="fr-FR"/>
              </w:rPr>
              <w:t>group</w:t>
            </w:r>
            <w:r w:rsidRPr="00FC7CD9">
              <w:rPr>
                <w:sz w:val="20"/>
                <w:szCs w:val="20"/>
                <w:vertAlign w:val="superscript"/>
                <w:lang w:val="fr-FR"/>
              </w:rPr>
              <w:t>b</w:t>
            </w:r>
            <w:proofErr w:type="spellEnd"/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2DDD3D9" w14:textId="56106586" w:rsidR="008A378F" w:rsidRPr="00FC7CD9" w:rsidRDefault="008A378F" w:rsidP="008A378F">
            <w:pPr>
              <w:jc w:val="center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-0.</w:t>
            </w:r>
            <w:r w:rsidR="007D59CD">
              <w:rPr>
                <w:sz w:val="20"/>
                <w:szCs w:val="20"/>
              </w:rPr>
              <w:t>63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31508F9" w14:textId="632EB3BA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42</w:t>
            </w:r>
            <w:r w:rsidR="007D59CD">
              <w:rPr>
                <w:bCs/>
                <w:iCs/>
                <w:sz w:val="20"/>
                <w:szCs w:val="20"/>
              </w:rPr>
              <w:t>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5905E377" w14:textId="7CCB52D1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1</w:t>
            </w:r>
            <w:r w:rsidR="007D59CD">
              <w:rPr>
                <w:bCs/>
                <w:iCs/>
                <w:sz w:val="20"/>
                <w:szCs w:val="20"/>
              </w:rPr>
              <w:t>4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1F4301D" w14:textId="2DC51864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</w:t>
            </w:r>
            <w:r w:rsidR="007D59CD">
              <w:rPr>
                <w:bCs/>
                <w:iCs/>
                <w:sz w:val="20"/>
                <w:szCs w:val="20"/>
              </w:rPr>
              <w:t>1.47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FE697E3" w14:textId="7858763C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7D59CD">
              <w:rPr>
                <w:bCs/>
                <w:iCs/>
                <w:sz w:val="20"/>
                <w:szCs w:val="20"/>
              </w:rPr>
              <w:t>21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2CE7A92" w14:textId="0EC741BD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</w:t>
            </w:r>
            <w:r w:rsidR="007D59CD">
              <w:rPr>
                <w:bCs/>
                <w:iCs/>
                <w:sz w:val="20"/>
                <w:szCs w:val="20"/>
              </w:rPr>
              <w:t>3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1586027" w14:textId="209D9492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</w:t>
            </w:r>
            <w:r w:rsidR="007D59CD">
              <w:rPr>
                <w:bCs/>
                <w:iCs/>
                <w:sz w:val="20"/>
                <w:szCs w:val="20"/>
              </w:rPr>
              <w:t>2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03FF605" w14:textId="768E7D3D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</w:t>
            </w:r>
            <w:r w:rsidR="007D59CD">
              <w:rPr>
                <w:bCs/>
                <w:iCs/>
                <w:sz w:val="20"/>
                <w:szCs w:val="20"/>
              </w:rPr>
              <w:t>239</w:t>
            </w:r>
          </w:p>
        </w:tc>
      </w:tr>
      <w:tr w:rsidR="00D57271" w:rsidRPr="00FC7CD9" w14:paraId="20107A03" w14:textId="40CDF050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5EE9018E" w14:textId="77777777" w:rsidR="008A378F" w:rsidRPr="00FC7CD9" w:rsidRDefault="008A378F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  <w:lang w:val="fr-FR"/>
              </w:rPr>
              <w:t xml:space="preserve">MUAC at </w:t>
            </w:r>
            <w:proofErr w:type="spellStart"/>
            <w:r w:rsidRPr="00FC7CD9">
              <w:rPr>
                <w:sz w:val="20"/>
                <w:szCs w:val="20"/>
                <w:lang w:val="fr-FR"/>
              </w:rPr>
              <w:t>pre</w:t>
            </w:r>
            <w:proofErr w:type="spellEnd"/>
            <w:r w:rsidRPr="00FC7CD9">
              <w:rPr>
                <w:sz w:val="20"/>
                <w:szCs w:val="20"/>
                <w:lang w:val="fr-FR"/>
              </w:rPr>
              <w:t>-interven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BED8B2A" w14:textId="4271FCBA" w:rsidR="008A378F" w:rsidRPr="00FC7CD9" w:rsidRDefault="008A378F" w:rsidP="008A378F">
            <w:pPr>
              <w:jc w:val="center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0.16</w:t>
            </w:r>
            <w:r w:rsidR="007D59CD">
              <w:rPr>
                <w:sz w:val="20"/>
                <w:szCs w:val="20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3009749" w14:textId="22FE90D9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7D59CD">
              <w:rPr>
                <w:bCs/>
                <w:iCs/>
                <w:sz w:val="20"/>
                <w:szCs w:val="20"/>
              </w:rPr>
              <w:t>2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58B89ADE" w14:textId="234DFA53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7D59CD">
              <w:rPr>
                <w:bCs/>
                <w:iCs/>
                <w:sz w:val="20"/>
                <w:szCs w:val="20"/>
              </w:rPr>
              <w:t>4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D1A1E33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0.22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E05656B" w14:textId="02182710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55</w:t>
            </w:r>
            <w:r w:rsidR="007D59CD">
              <w:rPr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5B246C8" w14:textId="4219B063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17</w:t>
            </w:r>
            <w:r w:rsidR="007D59CD">
              <w:rPr>
                <w:bCs/>
                <w:iCs/>
                <w:sz w:val="20"/>
                <w:szCs w:val="20"/>
              </w:rPr>
              <w:t>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4592A79" w14:textId="29A52328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79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7890661" w14:textId="3254E961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</w:t>
            </w:r>
            <w:r w:rsidR="007D59CD">
              <w:rPr>
                <w:bCs/>
                <w:iCs/>
                <w:sz w:val="20"/>
                <w:szCs w:val="20"/>
              </w:rPr>
              <w:t>745</w:t>
            </w:r>
          </w:p>
        </w:tc>
      </w:tr>
      <w:tr w:rsidR="00D57271" w:rsidRPr="00FC7CD9" w14:paraId="07E3A496" w14:textId="1EC67E7F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33258B26" w14:textId="15D4416F" w:rsidR="008A378F" w:rsidRPr="00FC7CD9" w:rsidRDefault="008A378F" w:rsidP="00A8609C">
            <w:pPr>
              <w:ind w:left="142" w:hanging="142"/>
              <w:rPr>
                <w:sz w:val="20"/>
                <w:szCs w:val="20"/>
              </w:rPr>
            </w:pPr>
            <w:r w:rsidRPr="006B6400">
              <w:rPr>
                <w:sz w:val="20"/>
                <w:szCs w:val="20"/>
              </w:rPr>
              <w:t>MDD-W at pre-</w:t>
            </w:r>
            <w:proofErr w:type="spellStart"/>
            <w:r w:rsidRPr="006B6400">
              <w:rPr>
                <w:sz w:val="20"/>
                <w:szCs w:val="20"/>
              </w:rPr>
              <w:t>intervention</w:t>
            </w:r>
            <w:r w:rsidR="006B6400" w:rsidRPr="006B6400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2580446" w14:textId="28031947" w:rsidR="008A378F" w:rsidRPr="00FC7CD9" w:rsidRDefault="008A378F" w:rsidP="008A378F">
            <w:pPr>
              <w:jc w:val="center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0.6</w:t>
            </w:r>
            <w:r w:rsidR="007D59CD">
              <w:rPr>
                <w:sz w:val="20"/>
                <w:szCs w:val="20"/>
              </w:rPr>
              <w:t>1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5A8D89B" w14:textId="45E3734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42</w:t>
            </w:r>
            <w:r w:rsidR="007D59CD">
              <w:rPr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798A90B7" w14:textId="73AB08D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1</w:t>
            </w:r>
            <w:r w:rsidR="007D59CD">
              <w:rPr>
                <w:bCs/>
                <w:iCs/>
                <w:sz w:val="20"/>
                <w:szCs w:val="20"/>
              </w:rPr>
              <w:t>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3DEB796" w14:textId="55F6AC6A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0.</w:t>
            </w:r>
            <w:r w:rsidR="007D59CD">
              <w:rPr>
                <w:bCs/>
                <w:iCs/>
                <w:sz w:val="20"/>
                <w:szCs w:val="20"/>
              </w:rPr>
              <w:t>2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235E01E" w14:textId="0E482D24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1.4</w:t>
            </w:r>
            <w:r w:rsidR="007D59CD">
              <w:rPr>
                <w:bCs/>
                <w:iCs/>
                <w:sz w:val="20"/>
                <w:szCs w:val="20"/>
              </w:rPr>
              <w:t>5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E0C6FAF" w14:textId="6514357D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</w:t>
            </w:r>
            <w:r w:rsidR="007D59CD">
              <w:rPr>
                <w:bCs/>
                <w:iCs/>
                <w:sz w:val="20"/>
                <w:szCs w:val="20"/>
              </w:rPr>
              <w:t>85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B43A266" w14:textId="79F28BA6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8</w:t>
            </w:r>
            <w:r w:rsidR="007D59CD">
              <w:rPr>
                <w:bCs/>
                <w:iCs/>
                <w:sz w:val="20"/>
                <w:szCs w:val="20"/>
              </w:rPr>
              <w:t>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FEF9E03" w14:textId="680A436D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4.</w:t>
            </w:r>
            <w:r w:rsidR="007D59CD">
              <w:rPr>
                <w:bCs/>
                <w:iCs/>
                <w:sz w:val="20"/>
                <w:szCs w:val="20"/>
              </w:rPr>
              <w:t>269</w:t>
            </w:r>
          </w:p>
        </w:tc>
      </w:tr>
      <w:tr w:rsidR="00D57271" w:rsidRPr="00FC7CD9" w14:paraId="09A7F399" w14:textId="668DA4B1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432DBF1F" w14:textId="77777777" w:rsidR="008A378F" w:rsidRPr="00FC7CD9" w:rsidRDefault="008A378F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Hospital 1 (</w:t>
            </w:r>
            <w:proofErr w:type="spellStart"/>
            <w:r w:rsidRPr="00FC7CD9">
              <w:rPr>
                <w:sz w:val="20"/>
                <w:szCs w:val="20"/>
              </w:rPr>
              <w:t>Nyantende</w:t>
            </w:r>
            <w:proofErr w:type="spellEnd"/>
            <w:r w:rsidRPr="00FC7CD9">
              <w:rPr>
                <w:sz w:val="20"/>
                <w:szCs w:val="20"/>
              </w:rPr>
              <w:t>)</w:t>
            </w:r>
            <w:r w:rsidRPr="00FC7CD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D09DDAE" w14:textId="72F00354" w:rsidR="008A378F" w:rsidRPr="00FC7CD9" w:rsidRDefault="008A378F" w:rsidP="008A378F">
            <w:pPr>
              <w:jc w:val="center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2.</w:t>
            </w:r>
            <w:r w:rsidR="007D59CD">
              <w:rPr>
                <w:sz w:val="20"/>
                <w:szCs w:val="20"/>
              </w:rPr>
              <w:t>67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E8A38C0" w14:textId="1B59BA72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7D59CD">
              <w:rPr>
                <w:bCs/>
                <w:iCs/>
                <w:sz w:val="20"/>
                <w:szCs w:val="20"/>
              </w:rPr>
              <w:t>55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67AFDDBD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000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60DA7A25" w14:textId="203E5643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1.5</w:t>
            </w:r>
            <w:r w:rsidR="007D59CD">
              <w:rPr>
                <w:bCs/>
                <w:iCs/>
                <w:sz w:val="20"/>
                <w:szCs w:val="20"/>
              </w:rPr>
              <w:t>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88CB928" w14:textId="4D22925E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3.</w:t>
            </w:r>
            <w:r w:rsidR="007D59CD">
              <w:rPr>
                <w:bCs/>
                <w:iCs/>
                <w:sz w:val="20"/>
                <w:szCs w:val="20"/>
              </w:rPr>
              <w:t>76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7E8AF71" w14:textId="3F20E1BC" w:rsidR="008A378F" w:rsidRPr="00FC7CD9" w:rsidRDefault="007D59CD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4.55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0FD6A5A" w14:textId="1D1FEC7B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4.</w:t>
            </w:r>
            <w:r w:rsidR="007D59CD">
              <w:rPr>
                <w:bCs/>
                <w:iCs/>
                <w:sz w:val="20"/>
                <w:szCs w:val="20"/>
              </w:rPr>
              <w:t>9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2F3FEB4" w14:textId="2BF0B118" w:rsidR="008A378F" w:rsidRPr="00FC7CD9" w:rsidRDefault="007D59CD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43.124</w:t>
            </w:r>
          </w:p>
        </w:tc>
      </w:tr>
      <w:tr w:rsidR="00D57271" w:rsidRPr="00FC7CD9" w14:paraId="0A4EF965" w14:textId="457F2884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0B38F3AD" w14:textId="77777777" w:rsidR="008A378F" w:rsidRPr="00FC7CD9" w:rsidRDefault="008A378F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Hospital 2 (</w:t>
            </w:r>
            <w:proofErr w:type="spellStart"/>
            <w:r w:rsidRPr="00FC7CD9">
              <w:rPr>
                <w:sz w:val="20"/>
                <w:szCs w:val="20"/>
              </w:rPr>
              <w:t>Ciriri</w:t>
            </w:r>
            <w:proofErr w:type="spellEnd"/>
            <w:r w:rsidRPr="00FC7CD9">
              <w:rPr>
                <w:sz w:val="20"/>
                <w:szCs w:val="20"/>
              </w:rPr>
              <w:t>)</w:t>
            </w:r>
            <w:r w:rsidRPr="00FC7CD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2E8E514" w14:textId="20D72B79" w:rsidR="008A378F" w:rsidRPr="00FC7CD9" w:rsidRDefault="008A378F" w:rsidP="008A378F">
            <w:pPr>
              <w:jc w:val="center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0.</w:t>
            </w:r>
            <w:r w:rsidR="007D59CD">
              <w:rPr>
                <w:sz w:val="20"/>
                <w:szCs w:val="20"/>
              </w:rPr>
              <w:t>47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BA8F0B4" w14:textId="62876D7D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4</w:t>
            </w:r>
            <w:r w:rsidR="007D59CD">
              <w:rPr>
                <w:bCs/>
                <w:iCs/>
                <w:sz w:val="20"/>
                <w:szCs w:val="20"/>
              </w:rPr>
              <w:t>9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7B270B52" w14:textId="5B4F5951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7D59CD">
              <w:rPr>
                <w:bCs/>
                <w:iCs/>
                <w:sz w:val="20"/>
                <w:szCs w:val="20"/>
              </w:rPr>
              <w:t>33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3EA3224" w14:textId="465DE8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0.5</w:t>
            </w:r>
            <w:r w:rsidR="007D59CD">
              <w:rPr>
                <w:bCs/>
                <w:iCs/>
                <w:sz w:val="20"/>
                <w:szCs w:val="20"/>
              </w:rPr>
              <w:t>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A92518A" w14:textId="5A6DC8FE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1.</w:t>
            </w:r>
            <w:r w:rsidR="007D59CD">
              <w:rPr>
                <w:bCs/>
                <w:iCs/>
                <w:sz w:val="20"/>
                <w:szCs w:val="20"/>
              </w:rPr>
              <w:t>45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3F364B4" w14:textId="47BA22AA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</w:t>
            </w:r>
            <w:r w:rsidR="007D59CD">
              <w:rPr>
                <w:bCs/>
                <w:iCs/>
                <w:sz w:val="20"/>
                <w:szCs w:val="20"/>
              </w:rPr>
              <w:t>60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300F6CD" w14:textId="7F92873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</w:t>
            </w:r>
            <w:r w:rsidR="007D59CD">
              <w:rPr>
                <w:bCs/>
                <w:iCs/>
                <w:sz w:val="20"/>
                <w:szCs w:val="20"/>
              </w:rPr>
              <w:t>6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A4223B9" w14:textId="7D928B1D" w:rsidR="008A378F" w:rsidRPr="00FC7CD9" w:rsidRDefault="007D59CD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4.268</w:t>
            </w:r>
          </w:p>
        </w:tc>
      </w:tr>
      <w:tr w:rsidR="00D57271" w:rsidRPr="00FC7CD9" w14:paraId="3A1FF74C" w14:textId="16614CE5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12C25E80" w14:textId="5672A666" w:rsidR="008A378F" w:rsidRPr="00FC7CD9" w:rsidRDefault="008A378F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 xml:space="preserve">MUAC at </w:t>
            </w:r>
            <w:r w:rsidR="00A8609C">
              <w:rPr>
                <w:sz w:val="20"/>
                <w:szCs w:val="20"/>
              </w:rPr>
              <w:br/>
            </w:r>
            <w:r w:rsidRPr="00FC7CD9">
              <w:rPr>
                <w:sz w:val="20"/>
                <w:szCs w:val="20"/>
              </w:rPr>
              <w:t>pre-intervention x Hospital 1</w:t>
            </w:r>
            <w:r w:rsidRPr="00FC7CD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5B020ED" w14:textId="4DACB2F1" w:rsidR="008A378F" w:rsidRPr="00FC7CD9" w:rsidRDefault="008A378F" w:rsidP="008A378F">
            <w:pPr>
              <w:jc w:val="center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-0.</w:t>
            </w:r>
            <w:r w:rsidR="007D59CD">
              <w:rPr>
                <w:sz w:val="20"/>
                <w:szCs w:val="20"/>
              </w:rPr>
              <w:t>53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0EC086E" w14:textId="104754FD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2</w:t>
            </w:r>
            <w:r w:rsidR="007D59CD">
              <w:rPr>
                <w:bCs/>
                <w:iCs/>
                <w:sz w:val="20"/>
                <w:szCs w:val="20"/>
              </w:rPr>
              <w:t>4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4A0C1FC1" w14:textId="693508A3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0</w:t>
            </w:r>
            <w:r w:rsidR="007D59CD">
              <w:rPr>
                <w:bCs/>
                <w:iCs/>
                <w:sz w:val="20"/>
                <w:szCs w:val="20"/>
              </w:rPr>
              <w:t>31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E2B0701" w14:textId="3C345F5F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</w:t>
            </w:r>
            <w:r w:rsidR="007D59CD">
              <w:rPr>
                <w:bCs/>
                <w:iCs/>
                <w:sz w:val="20"/>
                <w:szCs w:val="20"/>
              </w:rPr>
              <w:t>1.0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3B88DAC" w14:textId="5DCEFFB7" w:rsidR="008A378F" w:rsidRPr="00FC7CD9" w:rsidRDefault="007D59CD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  <w:r w:rsidR="008A378F" w:rsidRPr="00FC7CD9">
              <w:rPr>
                <w:bCs/>
                <w:iCs/>
                <w:sz w:val="20"/>
                <w:szCs w:val="20"/>
              </w:rPr>
              <w:t>0.</w:t>
            </w:r>
            <w:r>
              <w:rPr>
                <w:bCs/>
                <w:iCs/>
                <w:sz w:val="20"/>
                <w:szCs w:val="20"/>
              </w:rPr>
              <w:t>04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76E23E3" w14:textId="4F1B557E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</w:t>
            </w:r>
            <w:r w:rsidR="007D59CD">
              <w:rPr>
                <w:bCs/>
                <w:iCs/>
                <w:sz w:val="20"/>
                <w:szCs w:val="20"/>
              </w:rPr>
              <w:t>58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C29080C" w14:textId="70F37B9B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</w:t>
            </w:r>
            <w:r w:rsidR="007D59CD">
              <w:rPr>
                <w:bCs/>
                <w:iCs/>
                <w:sz w:val="20"/>
                <w:szCs w:val="20"/>
              </w:rPr>
              <w:t>36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2DCFBB1E" w14:textId="2242F28D" w:rsidR="008A378F" w:rsidRPr="00FC7CD9" w:rsidRDefault="007D59CD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953</w:t>
            </w:r>
          </w:p>
        </w:tc>
      </w:tr>
      <w:tr w:rsidR="00D57271" w:rsidRPr="00FC7CD9" w14:paraId="363CA6D3" w14:textId="154A4425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775EE317" w14:textId="07666B6D" w:rsidR="008A378F" w:rsidRPr="00FC7CD9" w:rsidRDefault="008A378F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 xml:space="preserve">MUAC at </w:t>
            </w:r>
            <w:r w:rsidR="00A8609C">
              <w:rPr>
                <w:sz w:val="20"/>
                <w:szCs w:val="20"/>
              </w:rPr>
              <w:br/>
            </w:r>
            <w:r w:rsidRPr="00FC7CD9">
              <w:rPr>
                <w:sz w:val="20"/>
                <w:szCs w:val="20"/>
              </w:rPr>
              <w:t>pre-intervention x Hospital 2</w:t>
            </w:r>
            <w:r w:rsidRPr="00FC7CD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E3AEA4F" w14:textId="29DFF8FE" w:rsidR="008A378F" w:rsidRPr="00FC7CD9" w:rsidRDefault="008A378F" w:rsidP="008A378F">
            <w:pPr>
              <w:jc w:val="center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0.0</w:t>
            </w:r>
            <w:r w:rsidR="007D59CD">
              <w:rPr>
                <w:sz w:val="20"/>
                <w:szCs w:val="20"/>
              </w:rPr>
              <w:t>2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53BA368" w14:textId="4A6C902D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21</w:t>
            </w:r>
            <w:r w:rsidR="007D59CD">
              <w:rPr>
                <w:bCs/>
                <w:iCs/>
                <w:sz w:val="20"/>
                <w:szCs w:val="20"/>
              </w:rPr>
              <w:t>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5BF883ED" w14:textId="2CB059AA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7D59CD">
              <w:rPr>
                <w:bCs/>
                <w:iCs/>
                <w:sz w:val="20"/>
                <w:szCs w:val="20"/>
              </w:rPr>
              <w:t>91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67EA0F4F" w14:textId="30540333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0.</w:t>
            </w:r>
            <w:r w:rsidR="007D59CD">
              <w:rPr>
                <w:bCs/>
                <w:iCs/>
                <w:sz w:val="20"/>
                <w:szCs w:val="20"/>
              </w:rPr>
              <w:t>4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95A3F57" w14:textId="03902E23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4</w:t>
            </w:r>
            <w:r w:rsidR="007D59CD">
              <w:rPr>
                <w:bCs/>
                <w:iCs/>
                <w:sz w:val="20"/>
                <w:szCs w:val="20"/>
              </w:rPr>
              <w:t>4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D2DDF04" w14:textId="06294548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0</w:t>
            </w:r>
            <w:r w:rsidR="007D59CD">
              <w:rPr>
                <w:bCs/>
                <w:iCs/>
                <w:sz w:val="20"/>
                <w:szCs w:val="20"/>
              </w:rPr>
              <w:t>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9979E4F" w14:textId="08C083C1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</w:t>
            </w:r>
            <w:r w:rsidR="007D59CD">
              <w:rPr>
                <w:bCs/>
                <w:iCs/>
                <w:sz w:val="20"/>
                <w:szCs w:val="20"/>
              </w:rPr>
              <w:t>.67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D24F58A" w14:textId="3D62955D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5</w:t>
            </w:r>
            <w:r w:rsidR="007D59CD">
              <w:rPr>
                <w:bCs/>
                <w:iCs/>
                <w:sz w:val="20"/>
                <w:szCs w:val="20"/>
              </w:rPr>
              <w:t>62</w:t>
            </w:r>
          </w:p>
        </w:tc>
      </w:tr>
      <w:tr w:rsidR="00316AAF" w:rsidRPr="007B43BE" w14:paraId="3ED6999F" w14:textId="6DEC8E84" w:rsidTr="00316AAF">
        <w:trPr>
          <w:cantSplit/>
        </w:trPr>
        <w:tc>
          <w:tcPr>
            <w:tcW w:w="271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F22FD" w14:textId="7D18448E" w:rsidR="00316AAF" w:rsidRPr="00FC7CD9" w:rsidRDefault="00316AAF" w:rsidP="00316AAF">
            <w:pPr>
              <w:rPr>
                <w:bCs/>
                <w:iCs/>
                <w:sz w:val="20"/>
                <w:szCs w:val="20"/>
              </w:rPr>
            </w:pPr>
            <w:r w:rsidRPr="00FC7CD9">
              <w:rPr>
                <w:i/>
                <w:iCs/>
                <w:sz w:val="20"/>
                <w:szCs w:val="20"/>
              </w:rPr>
              <w:t xml:space="preserve">DDS with six intervention </w:t>
            </w:r>
            <w:r>
              <w:rPr>
                <w:i/>
                <w:iCs/>
                <w:sz w:val="20"/>
                <w:szCs w:val="20"/>
              </w:rPr>
              <w:t xml:space="preserve">and control </w:t>
            </w:r>
            <w:r w:rsidRPr="00FC7CD9">
              <w:rPr>
                <w:i/>
                <w:iCs/>
                <w:sz w:val="20"/>
                <w:szCs w:val="20"/>
              </w:rPr>
              <w:t>groups (n=</w:t>
            </w:r>
            <w:proofErr w:type="gramStart"/>
            <w:r w:rsidRPr="00FC7CD9">
              <w:rPr>
                <w:i/>
                <w:iCs/>
                <w:sz w:val="20"/>
                <w:szCs w:val="20"/>
              </w:rPr>
              <w:t>3</w:t>
            </w:r>
            <w:r>
              <w:rPr>
                <w:i/>
                <w:iCs/>
                <w:sz w:val="20"/>
                <w:szCs w:val="20"/>
              </w:rPr>
              <w:t>7</w:t>
            </w:r>
            <w:r w:rsidR="00E22571">
              <w:rPr>
                <w:i/>
                <w:iCs/>
                <w:sz w:val="20"/>
                <w:szCs w:val="20"/>
              </w:rPr>
              <w:t>0</w:t>
            </w:r>
            <w:r w:rsidRPr="00FC7CD9">
              <w:rPr>
                <w:i/>
                <w:iCs/>
                <w:sz w:val="20"/>
                <w:szCs w:val="20"/>
              </w:rPr>
              <w:t>)</w:t>
            </w:r>
            <w:r w:rsidRPr="00FC7CD9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DF810" w14:textId="77777777" w:rsidR="00316AAF" w:rsidRPr="00FC7CD9" w:rsidRDefault="00316AA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24179" w14:textId="77777777" w:rsidR="00316AAF" w:rsidRPr="00FC7CD9" w:rsidRDefault="00316AA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CB80B" w14:textId="77777777" w:rsidR="00316AAF" w:rsidRPr="00FC7CD9" w:rsidRDefault="00316AA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2FE35" w14:textId="77777777" w:rsidR="00316AAF" w:rsidRPr="00FC7CD9" w:rsidRDefault="00316AA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44090" w14:textId="18A0F13A" w:rsidR="00316AAF" w:rsidRPr="00FC7CD9" w:rsidRDefault="00316AA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D57271" w:rsidRPr="00FC7CD9" w14:paraId="08FF7D0C" w14:textId="34CD894A" w:rsidTr="00A8609C">
        <w:trPr>
          <w:cantSplit/>
        </w:trPr>
        <w:tc>
          <w:tcPr>
            <w:tcW w:w="11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6DC7F" w14:textId="77777777" w:rsidR="008A378F" w:rsidRPr="00FC7CD9" w:rsidRDefault="008A378F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5D983" w14:textId="47D55206" w:rsidR="008A378F" w:rsidRPr="00FC7CD9" w:rsidRDefault="00E22571" w:rsidP="008A37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66D94" w14:textId="244FC7F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1</w:t>
            </w:r>
            <w:r w:rsidR="00E22571">
              <w:rPr>
                <w:bCs/>
                <w:iCs/>
                <w:sz w:val="20"/>
                <w:szCs w:val="20"/>
              </w:rPr>
              <w:t>22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68B54" w14:textId="43413468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E22571">
              <w:rPr>
                <w:bCs/>
                <w:iCs/>
                <w:sz w:val="20"/>
                <w:szCs w:val="20"/>
              </w:rPr>
              <w:t>811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BD0B5" w14:textId="60087139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0.</w:t>
            </w:r>
            <w:r w:rsidR="00E22571">
              <w:rPr>
                <w:bCs/>
                <w:iCs/>
                <w:sz w:val="20"/>
                <w:szCs w:val="20"/>
              </w:rPr>
              <w:t>270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29CA1" w14:textId="66E9E13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E22571">
              <w:rPr>
                <w:bCs/>
                <w:iCs/>
                <w:sz w:val="20"/>
                <w:szCs w:val="20"/>
              </w:rPr>
              <w:t>211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D31A2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87764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89F78" w14:textId="17EF23AE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D57271" w:rsidRPr="00FC7CD9" w14:paraId="0A7F8DD2" w14:textId="67AA9249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4C6CDD72" w14:textId="0E05F955" w:rsidR="008A378F" w:rsidRPr="00FC7CD9" w:rsidRDefault="008A378F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  <w:lang w:val="fr-FR"/>
              </w:rPr>
              <w:t>LM-</w:t>
            </w:r>
            <w:proofErr w:type="spellStart"/>
            <w:r w:rsidRPr="00FC7CD9">
              <w:rPr>
                <w:sz w:val="20"/>
                <w:szCs w:val="20"/>
                <w:lang w:val="fr-FR"/>
              </w:rPr>
              <w:t>NE</w:t>
            </w:r>
            <w:r w:rsidR="006B6400">
              <w:rPr>
                <w:sz w:val="20"/>
                <w:szCs w:val="20"/>
                <w:vertAlign w:val="superscript"/>
                <w:lang w:val="fr-FR"/>
              </w:rPr>
              <w:t>e</w:t>
            </w:r>
            <w:proofErr w:type="spellEnd"/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7783F13" w14:textId="55776DF2" w:rsidR="008A378F" w:rsidRPr="00FC7CD9" w:rsidRDefault="008A378F" w:rsidP="008A378F">
            <w:pPr>
              <w:jc w:val="center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0.</w:t>
            </w:r>
            <w:r w:rsidR="00E22571">
              <w:rPr>
                <w:sz w:val="20"/>
                <w:szCs w:val="20"/>
              </w:rPr>
              <w:t>01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B187B85" w14:textId="7628F022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E22571">
              <w:rPr>
                <w:bCs/>
                <w:iCs/>
                <w:sz w:val="20"/>
                <w:szCs w:val="20"/>
              </w:rPr>
              <w:t>18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654758F5" w14:textId="12154DFB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E22571">
              <w:rPr>
                <w:bCs/>
                <w:iCs/>
                <w:sz w:val="20"/>
                <w:szCs w:val="20"/>
              </w:rPr>
              <w:t>92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D2C9F51" w14:textId="4E089AB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0.3</w:t>
            </w:r>
            <w:r w:rsidR="00E22571">
              <w:rPr>
                <w:bCs/>
                <w:iCs/>
                <w:sz w:val="20"/>
                <w:szCs w:val="20"/>
              </w:rPr>
              <w:t>4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3E8F158" w14:textId="53866A1B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E22571">
              <w:rPr>
                <w:bCs/>
                <w:iCs/>
                <w:sz w:val="20"/>
                <w:szCs w:val="20"/>
              </w:rPr>
              <w:t>38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8CAD239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A2F6D3E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5BAF69B" w14:textId="2D492579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D57271" w:rsidRPr="00FC7CD9" w14:paraId="75185E9C" w14:textId="409343FE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5A706464" w14:textId="6E077403" w:rsidR="008A378F" w:rsidRPr="00FC7CD9" w:rsidRDefault="008A378F" w:rsidP="00A8609C">
            <w:pPr>
              <w:ind w:left="142" w:hanging="142"/>
              <w:rPr>
                <w:sz w:val="20"/>
                <w:szCs w:val="20"/>
                <w:lang w:val="fr-FR"/>
              </w:rPr>
            </w:pPr>
            <w:r w:rsidRPr="00FC7CD9">
              <w:rPr>
                <w:sz w:val="20"/>
                <w:szCs w:val="20"/>
                <w:lang w:val="fr-FR"/>
              </w:rPr>
              <w:t>LM-S</w:t>
            </w:r>
            <w:r w:rsidR="006B6400">
              <w:rPr>
                <w:sz w:val="20"/>
                <w:szCs w:val="20"/>
                <w:vertAlign w:val="superscript"/>
                <w:lang w:val="fr-FR"/>
              </w:rPr>
              <w:t>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4C82586" w14:textId="68B66DCE" w:rsidR="008A378F" w:rsidRPr="00FC7CD9" w:rsidRDefault="008A378F" w:rsidP="008A378F">
            <w:pPr>
              <w:jc w:val="center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0.</w:t>
            </w:r>
            <w:r w:rsidR="00E22571">
              <w:rPr>
                <w:sz w:val="20"/>
                <w:szCs w:val="20"/>
              </w:rPr>
              <w:t>27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D544D50" w14:textId="54D35092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1</w:t>
            </w:r>
            <w:r w:rsidR="00E22571">
              <w:rPr>
                <w:bCs/>
                <w:iCs/>
                <w:sz w:val="20"/>
                <w:szCs w:val="20"/>
              </w:rPr>
              <w:t>8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1626C26B" w14:textId="679EE348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E22571">
              <w:rPr>
                <w:bCs/>
                <w:iCs/>
                <w:sz w:val="20"/>
                <w:szCs w:val="20"/>
              </w:rPr>
              <w:t>1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67FD39DE" w14:textId="627E997A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0.</w:t>
            </w:r>
            <w:r w:rsidR="00E22571">
              <w:rPr>
                <w:bCs/>
                <w:iCs/>
                <w:sz w:val="20"/>
                <w:szCs w:val="20"/>
              </w:rPr>
              <w:t>07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8A1DFEC" w14:textId="0BB5245D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E22571">
              <w:rPr>
                <w:bCs/>
                <w:iCs/>
                <w:sz w:val="20"/>
                <w:szCs w:val="20"/>
              </w:rPr>
              <w:t>63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5748F93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63E1063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CA43D24" w14:textId="387EDF02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D57271" w:rsidRPr="00FC7CD9" w14:paraId="09398DAF" w14:textId="73CA6E0F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42F28CDE" w14:textId="5A5ABA4E" w:rsidR="008A378F" w:rsidRPr="00FC7CD9" w:rsidRDefault="008A378F" w:rsidP="00A8609C">
            <w:pPr>
              <w:ind w:left="142" w:hanging="142"/>
              <w:rPr>
                <w:sz w:val="20"/>
                <w:szCs w:val="20"/>
                <w:lang w:val="fr-FR"/>
              </w:rPr>
            </w:pPr>
            <w:r w:rsidRPr="00FC7CD9">
              <w:rPr>
                <w:sz w:val="20"/>
                <w:szCs w:val="20"/>
                <w:lang w:val="fr-FR"/>
              </w:rPr>
              <w:t>LM-C</w:t>
            </w:r>
            <w:r w:rsidR="006B6400">
              <w:rPr>
                <w:sz w:val="20"/>
                <w:szCs w:val="20"/>
                <w:vertAlign w:val="superscript"/>
                <w:lang w:val="fr-FR"/>
              </w:rPr>
              <w:t>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E1306C6" w14:textId="6DB97149" w:rsidR="008A378F" w:rsidRPr="00FC7CD9" w:rsidRDefault="008A378F" w:rsidP="008A378F">
            <w:pPr>
              <w:jc w:val="center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-0.</w:t>
            </w:r>
            <w:r w:rsidR="00E22571">
              <w:rPr>
                <w:sz w:val="20"/>
                <w:szCs w:val="20"/>
              </w:rPr>
              <w:t>02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AF7C9DF" w14:textId="699D6621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E22571">
              <w:rPr>
                <w:bCs/>
                <w:iCs/>
                <w:sz w:val="20"/>
                <w:szCs w:val="20"/>
              </w:rPr>
              <w:t>18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3F08583D" w14:textId="75CD422E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E22571">
              <w:rPr>
                <w:bCs/>
                <w:iCs/>
                <w:sz w:val="20"/>
                <w:szCs w:val="20"/>
              </w:rPr>
              <w:t>88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E2DE91D" w14:textId="217F430D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0.</w:t>
            </w:r>
            <w:r w:rsidR="00E22571">
              <w:rPr>
                <w:bCs/>
                <w:iCs/>
                <w:sz w:val="20"/>
                <w:szCs w:val="20"/>
              </w:rPr>
              <w:t>39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254C5EC" w14:textId="407977D4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E22571">
              <w:rPr>
                <w:bCs/>
                <w:iCs/>
                <w:sz w:val="20"/>
                <w:szCs w:val="20"/>
              </w:rPr>
              <w:t>34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F107439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D17419C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7ED2984" w14:textId="46079CCD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D57271" w:rsidRPr="00FC7CD9" w14:paraId="634CE2CB" w14:textId="205E6E5E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7FFD26B9" w14:textId="4C71C037" w:rsidR="008A378F" w:rsidRPr="00FC7CD9" w:rsidRDefault="008A378F" w:rsidP="00A8609C">
            <w:pPr>
              <w:ind w:left="142" w:hanging="142"/>
              <w:rPr>
                <w:sz w:val="20"/>
                <w:szCs w:val="20"/>
                <w:lang w:val="fr-FR"/>
              </w:rPr>
            </w:pPr>
            <w:r w:rsidRPr="00FC7CD9">
              <w:rPr>
                <w:sz w:val="20"/>
                <w:szCs w:val="20"/>
                <w:lang w:val="fr-FR"/>
              </w:rPr>
              <w:t>HM-</w:t>
            </w:r>
            <w:proofErr w:type="spellStart"/>
            <w:r w:rsidRPr="00FC7CD9">
              <w:rPr>
                <w:sz w:val="20"/>
                <w:szCs w:val="20"/>
                <w:lang w:val="fr-FR"/>
              </w:rPr>
              <w:t>NE</w:t>
            </w:r>
            <w:r w:rsidR="006B6400">
              <w:rPr>
                <w:sz w:val="20"/>
                <w:szCs w:val="20"/>
                <w:vertAlign w:val="superscript"/>
                <w:lang w:val="fr-FR"/>
              </w:rPr>
              <w:t>e</w:t>
            </w:r>
            <w:proofErr w:type="spellEnd"/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DC3883A" w14:textId="3E866D7F" w:rsidR="008A378F" w:rsidRPr="00FC7CD9" w:rsidRDefault="008A378F" w:rsidP="008A378F">
            <w:pPr>
              <w:jc w:val="center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0.</w:t>
            </w:r>
            <w:r w:rsidR="00E22571">
              <w:rPr>
                <w:sz w:val="20"/>
                <w:szCs w:val="20"/>
              </w:rPr>
              <w:t>18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14DDB88" w14:textId="28BEED95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E22571">
              <w:rPr>
                <w:bCs/>
                <w:iCs/>
                <w:sz w:val="20"/>
                <w:szCs w:val="20"/>
              </w:rPr>
              <w:t>15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62EBCEAA" w14:textId="37A779FC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E22571">
              <w:rPr>
                <w:bCs/>
                <w:iCs/>
                <w:sz w:val="20"/>
                <w:szCs w:val="20"/>
              </w:rPr>
              <w:t>23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B643CEF" w14:textId="2F485F50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0.</w:t>
            </w:r>
            <w:r w:rsidR="00E22571">
              <w:rPr>
                <w:bCs/>
                <w:iCs/>
                <w:sz w:val="20"/>
                <w:szCs w:val="20"/>
              </w:rPr>
              <w:t>1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F8242E4" w14:textId="2AADB2AE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E22571">
              <w:rPr>
                <w:bCs/>
                <w:iCs/>
                <w:sz w:val="20"/>
                <w:szCs w:val="20"/>
              </w:rPr>
              <w:t>49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7001592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7DFBCE0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1BCD594" w14:textId="703CCF0B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D57271" w:rsidRPr="00FC7CD9" w14:paraId="67908F09" w14:textId="245A68E8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17A567E8" w14:textId="52B14C13" w:rsidR="008A378F" w:rsidRPr="00FC7CD9" w:rsidRDefault="008A378F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HM-C</w:t>
            </w:r>
            <w:r w:rsidR="006B6400">
              <w:rPr>
                <w:sz w:val="20"/>
                <w:szCs w:val="20"/>
                <w:vertAlign w:val="superscript"/>
                <w:lang w:val="fr-FR"/>
              </w:rPr>
              <w:t>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F8FE0CF" w14:textId="6253B8EC" w:rsidR="008A378F" w:rsidRPr="00FC7CD9" w:rsidRDefault="008A378F" w:rsidP="008A378F">
            <w:pPr>
              <w:jc w:val="center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0.</w:t>
            </w:r>
            <w:r w:rsidR="00E22571">
              <w:rPr>
                <w:sz w:val="20"/>
                <w:szCs w:val="20"/>
              </w:rPr>
              <w:t>14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DB04184" w14:textId="59E793CB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E22571">
              <w:rPr>
                <w:bCs/>
                <w:iCs/>
                <w:sz w:val="20"/>
                <w:szCs w:val="20"/>
              </w:rPr>
              <w:t>16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3DCE100A" w14:textId="269573EA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E22571">
              <w:rPr>
                <w:bCs/>
                <w:iCs/>
                <w:sz w:val="20"/>
                <w:szCs w:val="20"/>
              </w:rPr>
              <w:t>35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54A141F" w14:textId="43F5C8F3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0.</w:t>
            </w:r>
            <w:r w:rsidR="00E22571">
              <w:rPr>
                <w:bCs/>
                <w:iCs/>
                <w:sz w:val="20"/>
                <w:szCs w:val="20"/>
              </w:rPr>
              <w:t>16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5F29D7D" w14:textId="6074DB19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4</w:t>
            </w:r>
            <w:r w:rsidR="00E22571">
              <w:rPr>
                <w:bCs/>
                <w:iCs/>
                <w:sz w:val="20"/>
                <w:szCs w:val="20"/>
              </w:rPr>
              <w:t>6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475E0E3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008421D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B775377" w14:textId="0D5DBC2A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D57271" w:rsidRPr="00FC7CD9" w14:paraId="5434C944" w14:textId="6BC9C522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2FCC492D" w14:textId="77777777" w:rsidR="008A378F" w:rsidRPr="00FC7CD9" w:rsidRDefault="008A378F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DDS at pre-interven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B201552" w14:textId="7EBABB46" w:rsidR="008A378F" w:rsidRPr="00FC7CD9" w:rsidRDefault="008A378F" w:rsidP="008A378F">
            <w:pPr>
              <w:jc w:val="center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-0.</w:t>
            </w:r>
            <w:r w:rsidR="00E22571">
              <w:rPr>
                <w:sz w:val="20"/>
                <w:szCs w:val="20"/>
              </w:rPr>
              <w:t>8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8DEB9B1" w14:textId="5193CCD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04</w:t>
            </w:r>
            <w:r w:rsidR="00E22571">
              <w:rPr>
                <w:bCs/>
                <w:iCs/>
                <w:sz w:val="20"/>
                <w:szCs w:val="20"/>
              </w:rPr>
              <w:t>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0386790C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000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8DE683F" w14:textId="067FF74D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0.9</w:t>
            </w:r>
            <w:r w:rsidR="00E22571">
              <w:rPr>
                <w:bCs/>
                <w:iCs/>
                <w:sz w:val="20"/>
                <w:szCs w:val="20"/>
              </w:rPr>
              <w:t>6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7521D24" w14:textId="6AA5903D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0.77</w:t>
            </w:r>
            <w:r w:rsidR="00E22571">
              <w:rPr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A869F65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026750F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69C9F70" w14:textId="37DD4ED8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D57271" w:rsidRPr="00FC7CD9" w14:paraId="7228E1B4" w14:textId="319D6FB8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081A11B8" w14:textId="77777777" w:rsidR="008A378F" w:rsidRPr="00FC7CD9" w:rsidRDefault="008A378F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Hospital 1 (</w:t>
            </w:r>
            <w:proofErr w:type="spellStart"/>
            <w:r w:rsidRPr="00FC7CD9">
              <w:rPr>
                <w:sz w:val="20"/>
                <w:szCs w:val="20"/>
              </w:rPr>
              <w:t>Nyantende</w:t>
            </w:r>
            <w:proofErr w:type="spellEnd"/>
            <w:r w:rsidRPr="00FC7CD9">
              <w:rPr>
                <w:sz w:val="20"/>
                <w:szCs w:val="20"/>
              </w:rPr>
              <w:t>)</w:t>
            </w:r>
            <w:r w:rsidRPr="00FC7CD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B26756A" w14:textId="2B2A3608" w:rsidR="008A378F" w:rsidRPr="00FC7CD9" w:rsidRDefault="008A378F" w:rsidP="008A378F">
            <w:pPr>
              <w:jc w:val="center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0.6</w:t>
            </w:r>
            <w:r w:rsidR="00E22571">
              <w:rPr>
                <w:sz w:val="20"/>
                <w:szCs w:val="20"/>
              </w:rPr>
              <w:t>8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D735ED7" w14:textId="32E01C20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1</w:t>
            </w:r>
            <w:r w:rsidR="00E22571">
              <w:rPr>
                <w:bCs/>
                <w:iCs/>
                <w:sz w:val="20"/>
                <w:szCs w:val="20"/>
              </w:rPr>
              <w:t>8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0E0A3759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000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8FA119F" w14:textId="325B0BB3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3</w:t>
            </w:r>
            <w:r w:rsidR="00E22571">
              <w:rPr>
                <w:bCs/>
                <w:iCs/>
                <w:sz w:val="20"/>
                <w:szCs w:val="20"/>
              </w:rPr>
              <w:t>3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C82D4C1" w14:textId="5F52E814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1.</w:t>
            </w:r>
            <w:r w:rsidR="00E22571">
              <w:rPr>
                <w:bCs/>
                <w:iCs/>
                <w:sz w:val="20"/>
                <w:szCs w:val="20"/>
              </w:rPr>
              <w:t>03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B04C2DE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86A36C0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FD3AC1F" w14:textId="1E6589F5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D57271" w:rsidRPr="00FC7CD9" w14:paraId="166A6DF4" w14:textId="767F2FFF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79E51" w14:textId="77777777" w:rsidR="008A378F" w:rsidRPr="00FC7CD9" w:rsidRDefault="008A378F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Hospital 2 (</w:t>
            </w:r>
            <w:proofErr w:type="spellStart"/>
            <w:r w:rsidRPr="00FC7CD9">
              <w:rPr>
                <w:sz w:val="20"/>
                <w:szCs w:val="20"/>
              </w:rPr>
              <w:t>Ciriri</w:t>
            </w:r>
            <w:proofErr w:type="spellEnd"/>
            <w:r w:rsidRPr="00FC7CD9">
              <w:rPr>
                <w:sz w:val="20"/>
                <w:szCs w:val="20"/>
              </w:rPr>
              <w:t>)</w:t>
            </w:r>
            <w:r w:rsidRPr="00FC7CD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160DF" w14:textId="3A186288" w:rsidR="008A378F" w:rsidRPr="00FC7CD9" w:rsidRDefault="008A378F" w:rsidP="008A378F">
            <w:pPr>
              <w:jc w:val="center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-0.</w:t>
            </w:r>
            <w:r w:rsidR="00E22571">
              <w:rPr>
                <w:sz w:val="20"/>
                <w:szCs w:val="20"/>
              </w:rPr>
              <w:t>19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DFD83" w14:textId="767E7514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1</w:t>
            </w:r>
            <w:r w:rsidR="00E22571">
              <w:rPr>
                <w:bCs/>
                <w:iCs/>
                <w:sz w:val="20"/>
                <w:szCs w:val="20"/>
              </w:rPr>
              <w:t>2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374C3" w14:textId="1754CB38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0.</w:t>
            </w:r>
            <w:r w:rsidR="00E22571">
              <w:rPr>
                <w:bCs/>
                <w:iCs/>
                <w:sz w:val="20"/>
                <w:szCs w:val="20"/>
              </w:rPr>
              <w:t>114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34570" w14:textId="06E457AE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0.</w:t>
            </w:r>
            <w:r w:rsidR="00E22571">
              <w:rPr>
                <w:bCs/>
                <w:iCs/>
                <w:sz w:val="20"/>
                <w:szCs w:val="20"/>
              </w:rPr>
              <w:t>42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BC968" w14:textId="1C4D7938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  <w:r w:rsidRPr="00FC7CD9">
              <w:rPr>
                <w:bCs/>
                <w:iCs/>
                <w:sz w:val="20"/>
                <w:szCs w:val="20"/>
              </w:rPr>
              <w:t>-0.</w:t>
            </w:r>
            <w:r w:rsidR="00E22571">
              <w:rPr>
                <w:bCs/>
                <w:iCs/>
                <w:sz w:val="20"/>
                <w:szCs w:val="20"/>
              </w:rPr>
              <w:t>04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C65BB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4C2D8" w14:textId="77777777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14AE4" w14:textId="5DC326CF" w:rsidR="008A378F" w:rsidRPr="00FC7CD9" w:rsidRDefault="008A378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316AAF" w:rsidRPr="007B43BE" w14:paraId="38B5B14B" w14:textId="1782CD0B" w:rsidTr="00316AAF">
        <w:trPr>
          <w:cantSplit/>
        </w:trPr>
        <w:tc>
          <w:tcPr>
            <w:tcW w:w="271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E9DAB" w14:textId="7B7800C2" w:rsidR="00316AAF" w:rsidRPr="00FC7CD9" w:rsidRDefault="00316AAF" w:rsidP="00316AAF">
            <w:pPr>
              <w:rPr>
                <w:bCs/>
                <w:iCs/>
                <w:sz w:val="20"/>
                <w:szCs w:val="20"/>
              </w:rPr>
            </w:pPr>
            <w:r w:rsidRPr="006D731F">
              <w:rPr>
                <w:i/>
                <w:iCs/>
                <w:sz w:val="20"/>
                <w:szCs w:val="20"/>
              </w:rPr>
              <w:t xml:space="preserve">MDD-W with six intervention </w:t>
            </w:r>
            <w:r>
              <w:rPr>
                <w:i/>
                <w:iCs/>
                <w:sz w:val="20"/>
                <w:szCs w:val="20"/>
              </w:rPr>
              <w:t xml:space="preserve">and control </w:t>
            </w:r>
            <w:r w:rsidRPr="006D731F">
              <w:rPr>
                <w:i/>
                <w:iCs/>
                <w:sz w:val="20"/>
                <w:szCs w:val="20"/>
              </w:rPr>
              <w:t>groups (n=</w:t>
            </w:r>
            <w:proofErr w:type="gramStart"/>
            <w:r w:rsidRPr="006D731F">
              <w:rPr>
                <w:i/>
                <w:iCs/>
                <w:sz w:val="20"/>
                <w:szCs w:val="20"/>
              </w:rPr>
              <w:t>3</w:t>
            </w:r>
            <w:r w:rsidR="00550E68">
              <w:rPr>
                <w:i/>
                <w:iCs/>
                <w:sz w:val="20"/>
                <w:szCs w:val="20"/>
              </w:rPr>
              <w:t>70</w:t>
            </w:r>
            <w:r w:rsidRPr="006D731F">
              <w:rPr>
                <w:i/>
                <w:iCs/>
                <w:sz w:val="20"/>
                <w:szCs w:val="20"/>
              </w:rPr>
              <w:t>)</w:t>
            </w:r>
            <w:r w:rsidRPr="006D731F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36D88" w14:textId="77777777" w:rsidR="00316AAF" w:rsidRPr="00FC7CD9" w:rsidRDefault="00316AA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DCE06" w14:textId="77777777" w:rsidR="00316AAF" w:rsidRPr="00FC7CD9" w:rsidRDefault="00316AA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F4D07" w14:textId="77777777" w:rsidR="00316AAF" w:rsidRPr="00FC7CD9" w:rsidRDefault="00316AA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129E9" w14:textId="77777777" w:rsidR="00316AAF" w:rsidRPr="00FC7CD9" w:rsidRDefault="00316AA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0EC07" w14:textId="0BA3A4AD" w:rsidR="00316AAF" w:rsidRPr="00FC7CD9" w:rsidRDefault="00316AAF" w:rsidP="008A378F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D57271" w:rsidRPr="00FC7CD9" w14:paraId="13EAE6D4" w14:textId="0E6B7188" w:rsidTr="00A8609C">
        <w:trPr>
          <w:cantSplit/>
        </w:trPr>
        <w:tc>
          <w:tcPr>
            <w:tcW w:w="11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F606A" w14:textId="300F1E82" w:rsidR="008D7351" w:rsidRPr="00FC7CD9" w:rsidRDefault="008D7351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29800" w14:textId="4EB942EB" w:rsidR="008D7351" w:rsidRPr="00FC7CD9" w:rsidRDefault="00AE688F" w:rsidP="008D73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</w:t>
            </w:r>
            <w:r w:rsidR="00550E68">
              <w:rPr>
                <w:sz w:val="20"/>
                <w:szCs w:val="20"/>
              </w:rPr>
              <w:t>02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E1B81" w14:textId="31B36B11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</w:t>
            </w:r>
            <w:r w:rsidR="00550E68">
              <w:rPr>
                <w:bCs/>
                <w:iCs/>
                <w:sz w:val="20"/>
                <w:szCs w:val="20"/>
              </w:rPr>
              <w:t>53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20619" w14:textId="7542E023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000*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0A593" w14:textId="2002C913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4.</w:t>
            </w:r>
            <w:r w:rsidR="00550E68">
              <w:rPr>
                <w:bCs/>
                <w:iCs/>
                <w:sz w:val="20"/>
                <w:szCs w:val="20"/>
              </w:rPr>
              <w:t>375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CF6F5" w14:textId="26F3707F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  <w:r w:rsidR="00550E68">
              <w:rPr>
                <w:bCs/>
                <w:iCs/>
                <w:sz w:val="20"/>
                <w:szCs w:val="20"/>
              </w:rPr>
              <w:t>1.829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F9E31" w14:textId="0F3C7E4A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04</w:t>
            </w:r>
            <w:r w:rsidR="00550E68">
              <w:rPr>
                <w:bCs/>
                <w:iCs/>
                <w:sz w:val="20"/>
                <w:szCs w:val="20"/>
              </w:rPr>
              <w:t>5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96A3D" w14:textId="2991F978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01</w:t>
            </w:r>
            <w:r w:rsidR="00501175">
              <w:rPr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F2F98" w14:textId="3FD9393C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</w:t>
            </w:r>
            <w:r w:rsidR="00501175">
              <w:rPr>
                <w:bCs/>
                <w:iCs/>
                <w:sz w:val="20"/>
                <w:szCs w:val="20"/>
              </w:rPr>
              <w:t>61</w:t>
            </w:r>
          </w:p>
        </w:tc>
      </w:tr>
      <w:tr w:rsidR="00D57271" w:rsidRPr="00FC7CD9" w14:paraId="205D265B" w14:textId="5501B51B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35A613FB" w14:textId="4A01478D" w:rsidR="008D7351" w:rsidRPr="00FC7CD9" w:rsidRDefault="008D7351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  <w:lang w:val="fr-FR"/>
              </w:rPr>
              <w:t>LM-</w:t>
            </w:r>
            <w:proofErr w:type="spellStart"/>
            <w:r w:rsidRPr="00FC7CD9">
              <w:rPr>
                <w:sz w:val="20"/>
                <w:szCs w:val="20"/>
                <w:lang w:val="fr-FR"/>
              </w:rPr>
              <w:t>NE</w:t>
            </w:r>
            <w:r w:rsidR="006B6400">
              <w:rPr>
                <w:sz w:val="20"/>
                <w:szCs w:val="20"/>
                <w:vertAlign w:val="superscript"/>
                <w:lang w:val="fr-FR"/>
              </w:rPr>
              <w:t>e</w:t>
            </w:r>
            <w:proofErr w:type="spellEnd"/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F594A2B" w14:textId="6D68C072" w:rsidR="008D7351" w:rsidRPr="00FC7CD9" w:rsidRDefault="00AE688F" w:rsidP="008D73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01175">
              <w:rPr>
                <w:sz w:val="20"/>
                <w:szCs w:val="20"/>
              </w:rPr>
              <w:t>28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F7F201F" w14:textId="4E7B0434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</w:t>
            </w:r>
            <w:r w:rsidR="00501175">
              <w:rPr>
                <w:bCs/>
                <w:iCs/>
                <w:sz w:val="20"/>
                <w:szCs w:val="20"/>
              </w:rPr>
              <w:t>64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2B003090" w14:textId="3ACC15EA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</w:t>
            </w:r>
            <w:r w:rsidR="00501175">
              <w:rPr>
                <w:bCs/>
                <w:iCs/>
                <w:sz w:val="20"/>
                <w:szCs w:val="20"/>
              </w:rPr>
              <w:t>67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153BBFC" w14:textId="775C666D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  <w:r w:rsidR="00501175">
              <w:rPr>
                <w:bCs/>
                <w:iCs/>
                <w:sz w:val="20"/>
                <w:szCs w:val="20"/>
              </w:rPr>
              <w:t>1.28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45F8AD0" w14:textId="20B57A41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</w:t>
            </w:r>
            <w:r w:rsidR="00501175">
              <w:rPr>
                <w:bCs/>
                <w:iCs/>
                <w:sz w:val="20"/>
                <w:szCs w:val="20"/>
              </w:rPr>
              <w:t>84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000E20B" w14:textId="2AD71B6C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</w:t>
            </w:r>
            <w:r w:rsidR="00501175">
              <w:rPr>
                <w:bCs/>
                <w:iCs/>
                <w:sz w:val="20"/>
                <w:szCs w:val="20"/>
              </w:rPr>
              <w:t>3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2D8922D" w14:textId="1043B1CD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</w:t>
            </w:r>
            <w:r w:rsidR="00501175">
              <w:rPr>
                <w:bCs/>
                <w:iCs/>
                <w:sz w:val="20"/>
                <w:szCs w:val="20"/>
              </w:rPr>
              <w:t>27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D8DB350" w14:textId="14DBC700" w:rsidR="008D7351" w:rsidRPr="00FC7CD9" w:rsidRDefault="00501175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6.340</w:t>
            </w:r>
          </w:p>
        </w:tc>
      </w:tr>
      <w:tr w:rsidR="00D57271" w:rsidRPr="00FC7CD9" w14:paraId="1FAB2458" w14:textId="77777777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3468DFDC" w14:textId="05437A70" w:rsidR="008D7351" w:rsidRPr="00FC7CD9" w:rsidRDefault="008D7351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  <w:lang w:val="fr-FR"/>
              </w:rPr>
              <w:t>LM-S</w:t>
            </w:r>
            <w:r w:rsidR="006B6400">
              <w:rPr>
                <w:sz w:val="20"/>
                <w:szCs w:val="20"/>
                <w:vertAlign w:val="superscript"/>
                <w:lang w:val="fr-FR"/>
              </w:rPr>
              <w:t>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660BD4F" w14:textId="378C7396" w:rsidR="008D7351" w:rsidRPr="00FC7CD9" w:rsidRDefault="00AE688F" w:rsidP="008D73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01175">
              <w:rPr>
                <w:sz w:val="20"/>
                <w:szCs w:val="20"/>
              </w:rPr>
              <w:t>32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84B56FE" w14:textId="43D29E6B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</w:t>
            </w:r>
            <w:r w:rsidR="00501175">
              <w:rPr>
                <w:bCs/>
                <w:iCs/>
                <w:sz w:val="20"/>
                <w:szCs w:val="20"/>
              </w:rPr>
              <w:t>65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3D551934" w14:textId="1C985CD8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</w:t>
            </w:r>
            <w:r w:rsidR="00501175">
              <w:rPr>
                <w:bCs/>
                <w:iCs/>
                <w:sz w:val="20"/>
                <w:szCs w:val="20"/>
              </w:rPr>
              <w:t>6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4B4ABF2" w14:textId="50ED88B8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  <w:r w:rsidR="00501175">
              <w:rPr>
                <w:bCs/>
                <w:iCs/>
                <w:sz w:val="20"/>
                <w:szCs w:val="20"/>
              </w:rPr>
              <w:t>1.26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2352467" w14:textId="47087C55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</w:t>
            </w:r>
            <w:r w:rsidR="00501175">
              <w:rPr>
                <w:bCs/>
                <w:iCs/>
                <w:sz w:val="20"/>
                <w:szCs w:val="20"/>
              </w:rPr>
              <w:t>9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BC253D0" w14:textId="4AF91505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3</w:t>
            </w:r>
            <w:r w:rsidR="00501175">
              <w:rPr>
                <w:bCs/>
                <w:iCs/>
                <w:sz w:val="20"/>
                <w:szCs w:val="20"/>
              </w:rPr>
              <w:t>7</w:t>
            </w:r>
            <w:r>
              <w:rPr>
                <w:bCs/>
                <w:iCs/>
                <w:sz w:val="20"/>
                <w:szCs w:val="20"/>
              </w:rPr>
              <w:t>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9164EF2" w14:textId="5599BDA0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</w:t>
            </w:r>
            <w:r w:rsidR="00501175">
              <w:rPr>
                <w:bCs/>
                <w:iCs/>
                <w:sz w:val="20"/>
                <w:szCs w:val="20"/>
              </w:rPr>
              <w:t>28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7DF6179" w14:textId="2785DDCA" w:rsidR="008D7351" w:rsidRPr="00FC7CD9" w:rsidRDefault="00501175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6.749</w:t>
            </w:r>
          </w:p>
        </w:tc>
      </w:tr>
      <w:tr w:rsidR="00D57271" w:rsidRPr="00FC7CD9" w14:paraId="04C88B6D" w14:textId="77777777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0841FE65" w14:textId="507CD910" w:rsidR="008D7351" w:rsidRPr="00FC7CD9" w:rsidRDefault="008D7351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  <w:lang w:val="fr-FR"/>
              </w:rPr>
              <w:t>LM-C</w:t>
            </w:r>
            <w:r w:rsidR="006B6400">
              <w:rPr>
                <w:sz w:val="20"/>
                <w:szCs w:val="20"/>
                <w:vertAlign w:val="superscript"/>
                <w:lang w:val="fr-FR"/>
              </w:rPr>
              <w:t>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6C91E57" w14:textId="1D65B2B5" w:rsidR="008D7351" w:rsidRPr="00FC7CD9" w:rsidRDefault="00AE688F" w:rsidP="008D73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01175">
              <w:rPr>
                <w:sz w:val="20"/>
                <w:szCs w:val="20"/>
              </w:rPr>
              <w:t>18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C9DCB8B" w14:textId="7B104434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</w:t>
            </w:r>
            <w:r w:rsidR="00501175">
              <w:rPr>
                <w:bCs/>
                <w:iCs/>
                <w:sz w:val="20"/>
                <w:szCs w:val="20"/>
              </w:rPr>
              <w:t>68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5C966877" w14:textId="592B1E73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</w:t>
            </w:r>
            <w:r w:rsidR="00501175">
              <w:rPr>
                <w:bCs/>
                <w:iCs/>
                <w:sz w:val="20"/>
                <w:szCs w:val="20"/>
              </w:rPr>
              <w:t>79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1327653" w14:textId="72EB33C0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.</w:t>
            </w:r>
            <w:r w:rsidR="00501175">
              <w:rPr>
                <w:bCs/>
                <w:iCs/>
                <w:sz w:val="20"/>
                <w:szCs w:val="20"/>
              </w:rPr>
              <w:t>39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7F20081" w14:textId="3F14A2C3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</w:t>
            </w:r>
            <w:r w:rsidR="00501175">
              <w:rPr>
                <w:bCs/>
                <w:iCs/>
                <w:sz w:val="20"/>
                <w:szCs w:val="20"/>
              </w:rPr>
              <w:t>76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A0A3119" w14:textId="0B2C9657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</w:t>
            </w:r>
            <w:r w:rsidR="00501175">
              <w:rPr>
                <w:bCs/>
                <w:iCs/>
                <w:sz w:val="20"/>
                <w:szCs w:val="20"/>
              </w:rPr>
              <w:t>2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40A7CEC" w14:textId="1FD1D53D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</w:t>
            </w:r>
            <w:r w:rsidR="00501175">
              <w:rPr>
                <w:bCs/>
                <w:iCs/>
                <w:sz w:val="20"/>
                <w:szCs w:val="20"/>
              </w:rPr>
              <w:t>24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16758DA" w14:textId="6D43129A" w:rsidR="008D7351" w:rsidRPr="00FC7CD9" w:rsidRDefault="00501175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5.829</w:t>
            </w:r>
          </w:p>
        </w:tc>
      </w:tr>
      <w:tr w:rsidR="00D57271" w:rsidRPr="00FC7CD9" w14:paraId="51176282" w14:textId="77777777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01177731" w14:textId="7B2ABAF8" w:rsidR="008D7351" w:rsidRPr="00FC7CD9" w:rsidRDefault="008D7351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  <w:lang w:val="fr-FR"/>
              </w:rPr>
              <w:t>HM-</w:t>
            </w:r>
            <w:proofErr w:type="spellStart"/>
            <w:r w:rsidRPr="00FC7CD9">
              <w:rPr>
                <w:sz w:val="20"/>
                <w:szCs w:val="20"/>
                <w:lang w:val="fr-FR"/>
              </w:rPr>
              <w:t>NE</w:t>
            </w:r>
            <w:r w:rsidR="006B6400">
              <w:rPr>
                <w:sz w:val="20"/>
                <w:szCs w:val="20"/>
                <w:vertAlign w:val="superscript"/>
                <w:lang w:val="fr-FR"/>
              </w:rPr>
              <w:t>e</w:t>
            </w:r>
            <w:proofErr w:type="spellEnd"/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C443C15" w14:textId="4DD820F4" w:rsidR="008D7351" w:rsidRPr="00FC7CD9" w:rsidRDefault="00AE688F" w:rsidP="008D73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501175">
              <w:rPr>
                <w:sz w:val="20"/>
                <w:szCs w:val="20"/>
              </w:rPr>
              <w:t>66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0C1F50D" w14:textId="390CFB10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</w:t>
            </w:r>
            <w:r w:rsidR="00501175">
              <w:rPr>
                <w:bCs/>
                <w:iCs/>
                <w:sz w:val="20"/>
                <w:szCs w:val="20"/>
              </w:rPr>
              <w:t>67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0BE2F008" w14:textId="45077D44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</w:t>
            </w:r>
            <w:r w:rsidR="00501175">
              <w:rPr>
                <w:bCs/>
                <w:iCs/>
                <w:sz w:val="20"/>
                <w:szCs w:val="20"/>
              </w:rPr>
              <w:t>65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C1F237F" w14:textId="2319DCEA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  <w:r w:rsidR="00501175">
              <w:rPr>
                <w:bCs/>
                <w:iCs/>
                <w:sz w:val="20"/>
                <w:szCs w:val="20"/>
              </w:rPr>
              <w:t>2.30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1A188A3" w14:textId="5872231C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</w:t>
            </w:r>
            <w:r w:rsidR="00501175">
              <w:rPr>
                <w:bCs/>
                <w:iCs/>
                <w:sz w:val="20"/>
                <w:szCs w:val="20"/>
              </w:rPr>
              <w:t>97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D03DCAF" w14:textId="63FF146B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</w:t>
            </w:r>
            <w:r w:rsidR="00501175">
              <w:rPr>
                <w:bCs/>
                <w:iCs/>
                <w:sz w:val="20"/>
                <w:szCs w:val="20"/>
              </w:rPr>
              <w:t>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8360EFF" w14:textId="40B34260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</w:t>
            </w:r>
            <w:r w:rsidR="00501175">
              <w:rPr>
                <w:bCs/>
                <w:iCs/>
                <w:sz w:val="20"/>
                <w:szCs w:val="20"/>
              </w:rPr>
              <w:t>1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CEA3C48" w14:textId="1501EEA3" w:rsidR="008D7351" w:rsidRPr="00FC7CD9" w:rsidRDefault="00501175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2.645</w:t>
            </w:r>
          </w:p>
        </w:tc>
      </w:tr>
      <w:tr w:rsidR="00D57271" w:rsidRPr="00FC7CD9" w14:paraId="5861BCEE" w14:textId="0024CA20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30952DE7" w14:textId="75FDEF3F" w:rsidR="008D7351" w:rsidRPr="00FC7CD9" w:rsidRDefault="008D7351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HM-C</w:t>
            </w:r>
            <w:r w:rsidR="006B6400">
              <w:rPr>
                <w:sz w:val="20"/>
                <w:szCs w:val="20"/>
                <w:vertAlign w:val="superscript"/>
                <w:lang w:val="fr-FR"/>
              </w:rPr>
              <w:t>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60EBD46" w14:textId="72DE3FA0" w:rsidR="008D7351" w:rsidRPr="00FC7CD9" w:rsidRDefault="00AE688F" w:rsidP="008D73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01175">
              <w:rPr>
                <w:sz w:val="20"/>
                <w:szCs w:val="20"/>
              </w:rPr>
              <w:t>56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E8015C6" w14:textId="761277B0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</w:t>
            </w:r>
            <w:r w:rsidR="00501175">
              <w:rPr>
                <w:bCs/>
                <w:iCs/>
                <w:sz w:val="20"/>
                <w:szCs w:val="20"/>
              </w:rPr>
              <w:t>56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72D0239E" w14:textId="566EEDE7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</w:t>
            </w:r>
            <w:r w:rsidR="00501175">
              <w:rPr>
                <w:bCs/>
                <w:iCs/>
                <w:sz w:val="20"/>
                <w:szCs w:val="20"/>
              </w:rPr>
              <w:t>39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5F36AAC" w14:textId="1C784EB4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  <w:r w:rsidR="00501175">
              <w:rPr>
                <w:bCs/>
                <w:iCs/>
                <w:sz w:val="20"/>
                <w:szCs w:val="20"/>
              </w:rPr>
              <w:t>1.28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6500F24" w14:textId="35C99B9F" w:rsidR="008D7351" w:rsidRPr="00FC7CD9" w:rsidRDefault="00501175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2.41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DAB0356" w14:textId="63921E2F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</w:t>
            </w:r>
            <w:r w:rsidR="00501175">
              <w:rPr>
                <w:bCs/>
                <w:iCs/>
                <w:sz w:val="20"/>
                <w:szCs w:val="20"/>
              </w:rPr>
              <w:t>75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2303B52" w14:textId="665C10B1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</w:t>
            </w:r>
            <w:r w:rsidR="00501175">
              <w:rPr>
                <w:bCs/>
                <w:iCs/>
                <w:sz w:val="20"/>
                <w:szCs w:val="20"/>
              </w:rPr>
              <w:t>27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E6ADABC" w14:textId="64A3CA01" w:rsidR="008D7351" w:rsidRPr="00FC7CD9" w:rsidRDefault="00501175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1.171</w:t>
            </w:r>
          </w:p>
        </w:tc>
      </w:tr>
      <w:tr w:rsidR="00D57271" w:rsidRPr="00FC7CD9" w14:paraId="1F12FCB5" w14:textId="04561F1E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3899E308" w14:textId="0ADEFCC5" w:rsidR="008D7351" w:rsidRPr="00FC7CD9" w:rsidRDefault="008D7351" w:rsidP="00A8609C">
            <w:pPr>
              <w:ind w:left="142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D-W</w:t>
            </w:r>
            <w:r w:rsidRPr="00FC7CD9">
              <w:rPr>
                <w:sz w:val="20"/>
                <w:szCs w:val="20"/>
              </w:rPr>
              <w:t xml:space="preserve"> at </w:t>
            </w:r>
            <w:r w:rsidR="00A8609C">
              <w:rPr>
                <w:sz w:val="20"/>
                <w:szCs w:val="20"/>
              </w:rPr>
              <w:br/>
            </w:r>
            <w:r w:rsidRPr="00FC7CD9">
              <w:rPr>
                <w:sz w:val="20"/>
                <w:szCs w:val="20"/>
              </w:rPr>
              <w:t>pre-</w:t>
            </w:r>
            <w:proofErr w:type="spellStart"/>
            <w:r w:rsidRPr="00FC7CD9">
              <w:rPr>
                <w:sz w:val="20"/>
                <w:szCs w:val="20"/>
              </w:rPr>
              <w:t>intervention</w:t>
            </w:r>
            <w:r w:rsidR="006B6400" w:rsidRPr="006B6400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2A78B51" w14:textId="6D898A7B" w:rsidR="008D7351" w:rsidRPr="00FC7CD9" w:rsidRDefault="00AE688F" w:rsidP="008D73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01175">
              <w:rPr>
                <w:sz w:val="20"/>
                <w:szCs w:val="20"/>
              </w:rPr>
              <w:t>45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0985AFE" w14:textId="0759EEDC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</w:t>
            </w:r>
            <w:r w:rsidR="00501175">
              <w:rPr>
                <w:bCs/>
                <w:iCs/>
                <w:sz w:val="20"/>
                <w:szCs w:val="20"/>
              </w:rPr>
              <w:t>42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1FE7C7CD" w14:textId="5940BF55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</w:t>
            </w:r>
            <w:r w:rsidR="00501175">
              <w:rPr>
                <w:bCs/>
                <w:iCs/>
                <w:sz w:val="20"/>
                <w:szCs w:val="20"/>
              </w:rPr>
              <w:t>8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9E8C1E4" w14:textId="6E62A163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3</w:t>
            </w:r>
            <w:r w:rsidR="00501175">
              <w:rPr>
                <w:bCs/>
                <w:iCs/>
                <w:sz w:val="20"/>
                <w:szCs w:val="20"/>
              </w:rPr>
              <w:t>7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1630712" w14:textId="645FFEA0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</w:t>
            </w:r>
            <w:r w:rsidR="00501175">
              <w:rPr>
                <w:bCs/>
                <w:iCs/>
                <w:sz w:val="20"/>
                <w:szCs w:val="20"/>
              </w:rPr>
              <w:t>28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BF47DD5" w14:textId="25C21370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</w:t>
            </w:r>
            <w:r w:rsidR="00501175">
              <w:rPr>
                <w:bCs/>
                <w:iCs/>
                <w:sz w:val="20"/>
                <w:szCs w:val="20"/>
              </w:rPr>
              <w:t>57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F2F3501" w14:textId="01EF5803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</w:t>
            </w:r>
            <w:r w:rsidR="00501175">
              <w:rPr>
                <w:bCs/>
                <w:iCs/>
                <w:sz w:val="20"/>
                <w:szCs w:val="20"/>
              </w:rPr>
              <w:t>68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6F461F7" w14:textId="19FE5147" w:rsidR="008D7351" w:rsidRPr="00FC7CD9" w:rsidRDefault="00501175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3.627</w:t>
            </w:r>
          </w:p>
        </w:tc>
      </w:tr>
      <w:tr w:rsidR="00D57271" w:rsidRPr="00FC7CD9" w14:paraId="226B8ED1" w14:textId="185F370C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367563F3" w14:textId="139BBBF9" w:rsidR="008D7351" w:rsidRPr="00FC7CD9" w:rsidRDefault="008D7351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Hospital 1 (</w:t>
            </w:r>
            <w:proofErr w:type="spellStart"/>
            <w:r w:rsidRPr="00FC7CD9">
              <w:rPr>
                <w:sz w:val="20"/>
                <w:szCs w:val="20"/>
              </w:rPr>
              <w:t>Nyantende</w:t>
            </w:r>
            <w:proofErr w:type="spellEnd"/>
            <w:r w:rsidRPr="00FC7CD9">
              <w:rPr>
                <w:sz w:val="20"/>
                <w:szCs w:val="20"/>
              </w:rPr>
              <w:t>)</w:t>
            </w:r>
            <w:r w:rsidRPr="00FC7CD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08843F5" w14:textId="4D9D805C" w:rsidR="008D7351" w:rsidRPr="00FC7CD9" w:rsidRDefault="00AE688F" w:rsidP="008D73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501175">
              <w:rPr>
                <w:sz w:val="20"/>
                <w:szCs w:val="20"/>
              </w:rPr>
              <w:t>81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6A3F050" w14:textId="4A6F2B42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</w:t>
            </w:r>
            <w:r w:rsidR="00501175">
              <w:rPr>
                <w:bCs/>
                <w:iCs/>
                <w:sz w:val="20"/>
                <w:szCs w:val="20"/>
              </w:rPr>
              <w:t>6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2A46EC87" w14:textId="1B4548B7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000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DECCB1C" w14:textId="10DD9BC0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6</w:t>
            </w:r>
            <w:r w:rsidR="00501175">
              <w:rPr>
                <w:bCs/>
                <w:iCs/>
                <w:sz w:val="20"/>
                <w:szCs w:val="20"/>
              </w:rPr>
              <w:t>0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038E9BC" w14:textId="69406156" w:rsidR="008D7351" w:rsidRPr="00FC7CD9" w:rsidRDefault="00501175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4.02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3F021DF" w14:textId="4D8387CB" w:rsidR="008D7351" w:rsidRPr="00FC7CD9" w:rsidRDefault="00501175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6.75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5F81DD1" w14:textId="5ED38862" w:rsidR="008D7351" w:rsidRPr="00FC7CD9" w:rsidRDefault="00501175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4.99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7CF73A5" w14:textId="40AF230D" w:rsidR="008D7351" w:rsidRPr="00FC7CD9" w:rsidRDefault="00501175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56.168</w:t>
            </w:r>
          </w:p>
        </w:tc>
      </w:tr>
      <w:tr w:rsidR="00D57271" w:rsidRPr="00FC7CD9" w14:paraId="78E84745" w14:textId="0C9441D5" w:rsidTr="00A8609C">
        <w:trPr>
          <w:cantSplit/>
        </w:trPr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2A047" w14:textId="5886F1F5" w:rsidR="008D7351" w:rsidRPr="00FC7CD9" w:rsidRDefault="008D7351" w:rsidP="00A8609C">
            <w:pPr>
              <w:ind w:left="142" w:hanging="142"/>
              <w:rPr>
                <w:sz w:val="20"/>
                <w:szCs w:val="20"/>
              </w:rPr>
            </w:pPr>
            <w:r w:rsidRPr="00FC7CD9">
              <w:rPr>
                <w:sz w:val="20"/>
                <w:szCs w:val="20"/>
              </w:rPr>
              <w:t>Hospital 2 (</w:t>
            </w:r>
            <w:proofErr w:type="spellStart"/>
            <w:r w:rsidRPr="00FC7CD9">
              <w:rPr>
                <w:sz w:val="20"/>
                <w:szCs w:val="20"/>
              </w:rPr>
              <w:t>Ciriri</w:t>
            </w:r>
            <w:proofErr w:type="spellEnd"/>
            <w:r w:rsidRPr="00FC7CD9">
              <w:rPr>
                <w:sz w:val="20"/>
                <w:szCs w:val="20"/>
              </w:rPr>
              <w:t>)</w:t>
            </w:r>
            <w:r w:rsidRPr="00FC7CD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B7611" w14:textId="043CBC23" w:rsidR="008D7351" w:rsidRPr="00FC7CD9" w:rsidRDefault="00AE688F" w:rsidP="008D73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01175">
              <w:rPr>
                <w:sz w:val="20"/>
                <w:szCs w:val="20"/>
              </w:rPr>
              <w:t>80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D65CE" w14:textId="3786B27C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</w:t>
            </w:r>
            <w:r w:rsidR="00501175">
              <w:rPr>
                <w:bCs/>
                <w:iCs/>
                <w:sz w:val="20"/>
                <w:szCs w:val="20"/>
              </w:rPr>
              <w:t>53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784CD" w14:textId="17607D42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</w:t>
            </w:r>
            <w:r w:rsidR="00501175">
              <w:rPr>
                <w:bCs/>
                <w:iCs/>
                <w:sz w:val="20"/>
                <w:szCs w:val="20"/>
              </w:rPr>
              <w:t>59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E74C8" w14:textId="73F4669A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</w:t>
            </w:r>
            <w:r w:rsidR="00501175">
              <w:rPr>
                <w:bCs/>
                <w:iCs/>
                <w:sz w:val="20"/>
                <w:szCs w:val="20"/>
              </w:rPr>
              <w:t>37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2DB00" w14:textId="7F64D659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</w:t>
            </w:r>
            <w:r w:rsidR="00501175">
              <w:rPr>
                <w:bCs/>
                <w:iCs/>
                <w:sz w:val="20"/>
                <w:szCs w:val="20"/>
              </w:rPr>
              <w:t>98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CF06E" w14:textId="0086FD9C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2.</w:t>
            </w:r>
            <w:r w:rsidR="00501175">
              <w:rPr>
                <w:bCs/>
                <w:iCs/>
                <w:sz w:val="20"/>
                <w:szCs w:val="20"/>
              </w:rPr>
              <w:t>23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CFB79" w14:textId="66CF7519" w:rsidR="008D7351" w:rsidRPr="00FC7CD9" w:rsidRDefault="00AE688F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</w:t>
            </w:r>
            <w:r w:rsidR="00501175">
              <w:rPr>
                <w:bCs/>
                <w:iCs/>
                <w:sz w:val="20"/>
                <w:szCs w:val="20"/>
              </w:rPr>
              <w:t>68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E4765" w14:textId="43D85E00" w:rsidR="008D7351" w:rsidRPr="00FC7CD9" w:rsidRDefault="00501175" w:rsidP="008D73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7.272</w:t>
            </w:r>
          </w:p>
        </w:tc>
      </w:tr>
    </w:tbl>
    <w:p w14:paraId="02030BB8" w14:textId="77777777" w:rsidR="004A410A" w:rsidRPr="00FC7CD9" w:rsidRDefault="004A410A" w:rsidP="00FC7CD9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FC7CD9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FC7CD9">
        <w:rPr>
          <w:rFonts w:ascii="Times New Roman" w:hAnsi="Times New Roman" w:cs="Times New Roman"/>
          <w:sz w:val="16"/>
          <w:szCs w:val="16"/>
        </w:rPr>
        <w:t>Lack of corresponding sum of frequencies with total sample size is due to missing data; total frequencies per variable are given.</w:t>
      </w:r>
    </w:p>
    <w:p w14:paraId="49E549D1" w14:textId="77777777" w:rsidR="004A410A" w:rsidRPr="00FC7CD9" w:rsidRDefault="004A410A" w:rsidP="00FC7CD9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FC7CD9">
        <w:rPr>
          <w:rFonts w:ascii="Times New Roman" w:hAnsi="Times New Roman" w:cs="Times New Roman"/>
          <w:sz w:val="16"/>
          <w:szCs w:val="16"/>
          <w:vertAlign w:val="superscript"/>
        </w:rPr>
        <w:t xml:space="preserve">b </w:t>
      </w:r>
      <w:r w:rsidRPr="00FC7CD9">
        <w:rPr>
          <w:rFonts w:ascii="Times New Roman" w:hAnsi="Times New Roman" w:cs="Times New Roman"/>
          <w:sz w:val="16"/>
          <w:szCs w:val="16"/>
        </w:rPr>
        <w:t xml:space="preserve">Reference category was </w:t>
      </w:r>
      <w:proofErr w:type="spellStart"/>
      <w:r w:rsidRPr="00FC7CD9">
        <w:rPr>
          <w:rFonts w:ascii="Times New Roman" w:hAnsi="Times New Roman" w:cs="Times New Roman"/>
          <w:sz w:val="16"/>
          <w:szCs w:val="16"/>
        </w:rPr>
        <w:t>NoNE</w:t>
      </w:r>
      <w:proofErr w:type="spellEnd"/>
      <w:r w:rsidRPr="00FC7CD9">
        <w:rPr>
          <w:rFonts w:ascii="Times New Roman" w:hAnsi="Times New Roman" w:cs="Times New Roman"/>
          <w:sz w:val="16"/>
          <w:szCs w:val="16"/>
        </w:rPr>
        <w:t>-group.</w:t>
      </w:r>
    </w:p>
    <w:p w14:paraId="7C4DA4B3" w14:textId="77777777" w:rsidR="004A410A" w:rsidRDefault="004A410A" w:rsidP="00FC7CD9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FC7CD9">
        <w:rPr>
          <w:rFonts w:ascii="Times New Roman" w:hAnsi="Times New Roman" w:cs="Times New Roman"/>
          <w:sz w:val="16"/>
          <w:szCs w:val="16"/>
          <w:vertAlign w:val="superscript"/>
        </w:rPr>
        <w:t xml:space="preserve">c </w:t>
      </w:r>
      <w:r w:rsidRPr="00FC7CD9">
        <w:rPr>
          <w:rFonts w:ascii="Times New Roman" w:hAnsi="Times New Roman" w:cs="Times New Roman"/>
          <w:sz w:val="16"/>
          <w:szCs w:val="16"/>
        </w:rPr>
        <w:t>Reference category was Hospital 3 (</w:t>
      </w:r>
      <w:proofErr w:type="spellStart"/>
      <w:r w:rsidRPr="00FC7CD9">
        <w:rPr>
          <w:rFonts w:ascii="Times New Roman" w:hAnsi="Times New Roman" w:cs="Times New Roman"/>
          <w:sz w:val="16"/>
          <w:szCs w:val="16"/>
        </w:rPr>
        <w:t>Nyangezi</w:t>
      </w:r>
      <w:proofErr w:type="spellEnd"/>
      <w:r w:rsidRPr="00FC7CD9">
        <w:rPr>
          <w:rFonts w:ascii="Times New Roman" w:hAnsi="Times New Roman" w:cs="Times New Roman"/>
          <w:sz w:val="16"/>
          <w:szCs w:val="16"/>
        </w:rPr>
        <w:t>).</w:t>
      </w:r>
    </w:p>
    <w:p w14:paraId="093B745A" w14:textId="63A0406B" w:rsidR="006B6400" w:rsidRPr="006B6400" w:rsidRDefault="006B6400" w:rsidP="006B6400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FC7CD9">
        <w:rPr>
          <w:rFonts w:ascii="Times New Roman" w:hAnsi="Times New Roman" w:cs="Times New Roman"/>
          <w:sz w:val="16"/>
          <w:szCs w:val="16"/>
          <w:vertAlign w:val="superscript"/>
        </w:rPr>
        <w:t xml:space="preserve">d </w:t>
      </w:r>
      <w:r w:rsidRPr="00FC7CD9">
        <w:rPr>
          <w:rFonts w:ascii="Times New Roman" w:hAnsi="Times New Roman" w:cs="Times New Roman"/>
          <w:sz w:val="16"/>
          <w:szCs w:val="16"/>
        </w:rPr>
        <w:t xml:space="preserve">Reference category was </w:t>
      </w:r>
      <w:r>
        <w:rPr>
          <w:rFonts w:ascii="Times New Roman" w:hAnsi="Times New Roman" w:cs="Times New Roman"/>
          <w:sz w:val="16"/>
          <w:szCs w:val="16"/>
        </w:rPr>
        <w:t>MDD-W not reached (&lt; 5 food groups)</w:t>
      </w:r>
      <w:r w:rsidRPr="00FC7CD9">
        <w:rPr>
          <w:rFonts w:ascii="Times New Roman" w:hAnsi="Times New Roman" w:cs="Times New Roman"/>
          <w:sz w:val="16"/>
          <w:szCs w:val="16"/>
        </w:rPr>
        <w:t>.</w:t>
      </w:r>
    </w:p>
    <w:p w14:paraId="49B46CB3" w14:textId="62CC9E73" w:rsidR="004A410A" w:rsidRPr="00FC7CD9" w:rsidRDefault="006B6400" w:rsidP="00FC7CD9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e </w:t>
      </w:r>
      <w:r w:rsidR="004A410A" w:rsidRPr="00FC7CD9">
        <w:rPr>
          <w:rFonts w:ascii="Times New Roman" w:hAnsi="Times New Roman" w:cs="Times New Roman"/>
          <w:sz w:val="16"/>
          <w:szCs w:val="16"/>
        </w:rPr>
        <w:t>Reference category was NM-C-group.</w:t>
      </w:r>
    </w:p>
    <w:p w14:paraId="01BD368F" w14:textId="77777777" w:rsidR="004A410A" w:rsidRPr="00FC7CD9" w:rsidRDefault="004A410A" w:rsidP="00FC7CD9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FC7CD9">
        <w:rPr>
          <w:rFonts w:ascii="Times New Roman" w:hAnsi="Times New Roman" w:cs="Times New Roman"/>
          <w:sz w:val="16"/>
          <w:szCs w:val="16"/>
        </w:rPr>
        <w:t>* Significant effect.</w:t>
      </w:r>
    </w:p>
    <w:p w14:paraId="7BB24160" w14:textId="0401C473" w:rsidR="00FF3A4D" w:rsidRPr="00A60D95" w:rsidRDefault="004A410A" w:rsidP="00A60D95">
      <w:pPr>
        <w:spacing w:after="0"/>
        <w:rPr>
          <w:rFonts w:eastAsia="Times New Roman" w:cs="Times New Roman"/>
          <w:color w:val="000000"/>
          <w:sz w:val="16"/>
          <w:szCs w:val="16"/>
          <w:lang w:val="en-US" w:eastAsia="de-DE" w:bidi="en-US"/>
        </w:rPr>
      </w:pPr>
      <w:r w:rsidRPr="00FC7CD9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lastRenderedPageBreak/>
        <w:t xml:space="preserve">DDS: Dietary diversity score; HM-C: High MUAC–control; HM-NE: High MUAC–nutrition education; LM-C: Low MUAC–control; LM-NE: Low MUAC–nutrition education; LM-S: Low MUAC–supplement; MDD-W: </w:t>
      </w:r>
      <w:bookmarkStart w:id="19" w:name="_Hlk206851660"/>
      <w:r w:rsidRPr="00FC7CD9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>Minimum Dietary Diversity for Women;</w:t>
      </w:r>
      <w:bookmarkEnd w:id="19"/>
      <w:r w:rsidRPr="00FC7CD9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 xml:space="preserve"> MUAC: mid-upper arm circumference; NE: Nutrition education; NM-C: Normal MUAC–control; </w:t>
      </w:r>
      <w:proofErr w:type="spellStart"/>
      <w:r w:rsidRPr="00FC7CD9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>NoNE</w:t>
      </w:r>
      <w:proofErr w:type="spellEnd"/>
      <w:r w:rsidRPr="00FC7CD9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>: No nutrition education</w:t>
      </w:r>
      <w:bookmarkEnd w:id="17"/>
      <w:r w:rsidR="00FF3A4D" w:rsidRPr="00FF3A4D">
        <w:rPr>
          <w:rFonts w:cs="Times New Roman"/>
          <w:b/>
          <w:lang w:val="en-US"/>
        </w:rPr>
        <w:br w:type="page"/>
      </w:r>
    </w:p>
    <w:p w14:paraId="22EAA2FE" w14:textId="53045312" w:rsidR="00F07A87" w:rsidRPr="00F07A87" w:rsidRDefault="00F07A87" w:rsidP="00272F32">
      <w:pPr>
        <w:pStyle w:val="MDPI41tablecaption"/>
        <w:keepNext/>
        <w:spacing w:before="0" w:after="200" w:line="240" w:lineRule="auto"/>
        <w:ind w:left="0"/>
        <w:rPr>
          <w:rFonts w:ascii="Times New Roman" w:hAnsi="Times New Roman" w:cs="Times New Roman"/>
          <w:sz w:val="22"/>
        </w:rPr>
      </w:pPr>
      <w:r w:rsidRPr="00F07A87">
        <w:rPr>
          <w:rFonts w:ascii="Times New Roman" w:hAnsi="Times New Roman" w:cs="Times New Roman"/>
          <w:b/>
          <w:sz w:val="22"/>
        </w:rPr>
        <w:lastRenderedPageBreak/>
        <w:t xml:space="preserve">Table S9. </w:t>
      </w:r>
      <w:bookmarkStart w:id="20" w:name="_Hlk207370483"/>
      <w:r w:rsidR="008B7707" w:rsidRPr="008B7707">
        <w:rPr>
          <w:rFonts w:ascii="Times New Roman" w:hAnsi="Times New Roman" w:cs="Times New Roman"/>
          <w:bCs/>
          <w:sz w:val="22"/>
        </w:rPr>
        <w:t>Estimated m</w:t>
      </w:r>
      <w:r w:rsidRPr="008B7707">
        <w:rPr>
          <w:rFonts w:ascii="Times New Roman" w:hAnsi="Times New Roman" w:cs="Times New Roman"/>
          <w:bCs/>
          <w:sz w:val="22"/>
        </w:rPr>
        <w:t>ean</w:t>
      </w:r>
      <w:r w:rsidRPr="00F07A87">
        <w:rPr>
          <w:rFonts w:ascii="Times New Roman" w:hAnsi="Times New Roman" w:cs="Times New Roman"/>
          <w:bCs/>
          <w:sz w:val="22"/>
        </w:rPr>
        <w:t xml:space="preserve"> differences in the change of DDS from pre- to post-intervention between the six intervention </w:t>
      </w:r>
      <w:r w:rsidR="00316AAF">
        <w:rPr>
          <w:rFonts w:ascii="Times New Roman" w:hAnsi="Times New Roman" w:cs="Times New Roman"/>
          <w:bCs/>
          <w:sz w:val="22"/>
        </w:rPr>
        <w:t xml:space="preserve">and control </w:t>
      </w:r>
      <w:r w:rsidRPr="00F07A87">
        <w:rPr>
          <w:rFonts w:ascii="Times New Roman" w:hAnsi="Times New Roman" w:cs="Times New Roman"/>
          <w:bCs/>
          <w:sz w:val="22"/>
        </w:rPr>
        <w:t>groups according to the LMMs</w:t>
      </w:r>
      <w:bookmarkEnd w:id="20"/>
    </w:p>
    <w:tbl>
      <w:tblPr>
        <w:tblStyle w:val="Tabellenraster"/>
        <w:tblW w:w="395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77"/>
        <w:gridCol w:w="860"/>
        <w:gridCol w:w="964"/>
        <w:gridCol w:w="965"/>
        <w:gridCol w:w="935"/>
      </w:tblGrid>
      <w:tr w:rsidR="000A3968" w:rsidRPr="00F07A87" w14:paraId="641E5F9B" w14:textId="77777777" w:rsidTr="000A3968">
        <w:trPr>
          <w:cantSplit/>
        </w:trPr>
        <w:tc>
          <w:tcPr>
            <w:tcW w:w="158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E7BA1DF" w14:textId="77777777" w:rsidR="00F07A87" w:rsidRPr="00F07A87" w:rsidRDefault="00F07A87" w:rsidP="0049418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1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7FDB950" w14:textId="0D85A2E2" w:rsidR="00F07A87" w:rsidRPr="00F07A87" w:rsidRDefault="00AB29C3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BBAE89D" w14:textId="77777777" w:rsidR="00F07A87" w:rsidRPr="00F07A87" w:rsidRDefault="00F07A87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F07A87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3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A8B81" w14:textId="77777777" w:rsidR="00F07A87" w:rsidRPr="00F07A87" w:rsidRDefault="00F07A87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F07A87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5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4469DBE" w14:textId="3C680A83" w:rsidR="00F07A87" w:rsidRPr="00F07A87" w:rsidRDefault="00F07A87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F07A87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F07A87">
              <w:rPr>
                <w:b/>
                <w:bCs/>
                <w:sz w:val="20"/>
                <w:szCs w:val="20"/>
              </w:rPr>
              <w:t>-</w:t>
            </w:r>
            <w:proofErr w:type="spellStart"/>
            <w:r w:rsidRPr="00F07A87">
              <w:rPr>
                <w:b/>
                <w:bCs/>
                <w:sz w:val="20"/>
                <w:szCs w:val="20"/>
              </w:rPr>
              <w:t>value</w:t>
            </w:r>
            <w:r w:rsidR="00AB29C3" w:rsidRPr="00AB29C3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0A3968" w:rsidRPr="00F07A87" w14:paraId="71F79298" w14:textId="77777777" w:rsidTr="00AB29C3">
        <w:trPr>
          <w:cantSplit/>
        </w:trPr>
        <w:tc>
          <w:tcPr>
            <w:tcW w:w="158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46B87D" w14:textId="77777777" w:rsidR="00F07A87" w:rsidRPr="00F07A87" w:rsidRDefault="00F07A87" w:rsidP="0049418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2084ED" w14:textId="77777777" w:rsidR="00F07A87" w:rsidRPr="00F07A87" w:rsidRDefault="00F07A87" w:rsidP="0049418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985921" w14:textId="77777777" w:rsidR="00F07A87" w:rsidRPr="00F07A87" w:rsidRDefault="00F07A87" w:rsidP="0049418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02973" w14:textId="77777777" w:rsidR="00F07A87" w:rsidRPr="00F07A87" w:rsidRDefault="00F07A87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F07A87">
              <w:rPr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2C7D0" w14:textId="77777777" w:rsidR="00F07A87" w:rsidRPr="00F07A87" w:rsidRDefault="00F07A87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F07A87">
              <w:rPr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65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9868C2" w14:textId="77777777" w:rsidR="00F07A87" w:rsidRPr="00F07A87" w:rsidRDefault="00F07A87" w:rsidP="0049418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16AAF" w:rsidRPr="007B43BE" w14:paraId="08D34F07" w14:textId="77777777" w:rsidTr="00316AAF">
        <w:trPr>
          <w:cantSplit/>
        </w:trPr>
        <w:tc>
          <w:tcPr>
            <w:tcW w:w="367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52843" w14:textId="027B5168" w:rsidR="00316AAF" w:rsidRDefault="00316AAF" w:rsidP="00316AAF">
            <w:pPr>
              <w:rPr>
                <w:bCs/>
                <w:iCs/>
                <w:sz w:val="20"/>
                <w:szCs w:val="20"/>
              </w:rPr>
            </w:pPr>
            <w:r w:rsidRPr="00AB29C3">
              <w:rPr>
                <w:i/>
                <w:iCs/>
              </w:rPr>
              <w:t xml:space="preserve">DDS with six intervention </w:t>
            </w:r>
            <w:r>
              <w:rPr>
                <w:i/>
                <w:iCs/>
              </w:rPr>
              <w:t xml:space="preserve">and control </w:t>
            </w:r>
            <w:r w:rsidRPr="00AB29C3">
              <w:rPr>
                <w:i/>
                <w:iCs/>
              </w:rPr>
              <w:t>groups (n=</w:t>
            </w:r>
            <w:proofErr w:type="gramStart"/>
            <w:r w:rsidRPr="00AB29C3">
              <w:rPr>
                <w:i/>
                <w:iCs/>
              </w:rPr>
              <w:t>37</w:t>
            </w:r>
            <w:r w:rsidR="000774EB">
              <w:rPr>
                <w:i/>
                <w:iCs/>
              </w:rPr>
              <w:t>0</w:t>
            </w:r>
            <w:r w:rsidRPr="00AB29C3">
              <w:rPr>
                <w:i/>
                <w:iCs/>
              </w:rPr>
              <w:t>)</w:t>
            </w:r>
            <w:r w:rsidRPr="00AB29C3">
              <w:rPr>
                <w:i/>
                <w:iCs/>
                <w:vertAlign w:val="superscript"/>
              </w:rPr>
              <w:t>a</w:t>
            </w:r>
            <w:proofErr w:type="gramEnd"/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64CA2" w14:textId="77777777" w:rsidR="00316AAF" w:rsidRDefault="00316AAF" w:rsidP="00494183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6C8D3" w14:textId="77777777" w:rsidR="00316AAF" w:rsidRDefault="00316AAF" w:rsidP="00494183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0A3968" w:rsidRPr="00F07A87" w14:paraId="3B7856D7" w14:textId="77777777" w:rsidTr="00AB29C3">
        <w:trPr>
          <w:cantSplit/>
        </w:trPr>
        <w:tc>
          <w:tcPr>
            <w:tcW w:w="15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E375A" w14:textId="2E07CE76" w:rsidR="00F07A87" w:rsidRPr="00F07A87" w:rsidRDefault="00F07A87" w:rsidP="00494183">
            <w:pPr>
              <w:rPr>
                <w:sz w:val="20"/>
                <w:szCs w:val="20"/>
              </w:rPr>
            </w:pPr>
            <w:r w:rsidRPr="00F07A87">
              <w:rPr>
                <w:sz w:val="20"/>
                <w:szCs w:val="20"/>
              </w:rPr>
              <w:t>LM-NE</w:t>
            </w:r>
            <w:r w:rsidR="00C25EF3">
              <w:rPr>
                <w:sz w:val="20"/>
                <w:szCs w:val="20"/>
              </w:rPr>
              <w:t xml:space="preserve"> - </w:t>
            </w:r>
            <w:r w:rsidR="00C25EF3" w:rsidRPr="00F07A87">
              <w:rPr>
                <w:sz w:val="20"/>
                <w:szCs w:val="20"/>
              </w:rPr>
              <w:t>LM-</w:t>
            </w:r>
            <w:r w:rsidR="00C25EF3">
              <w:rPr>
                <w:sz w:val="20"/>
                <w:szCs w:val="20"/>
              </w:rPr>
              <w:t>S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E2D7F" w14:textId="64DA2673" w:rsidR="00F07A87" w:rsidRPr="00F07A87" w:rsidRDefault="004A344B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2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424A7" w14:textId="1CA61EE0" w:rsidR="00F07A87" w:rsidRPr="00F07A87" w:rsidRDefault="004A344B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26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EC108" w14:textId="338FE97A" w:rsidR="00F07A87" w:rsidRPr="00F07A87" w:rsidRDefault="004A344B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706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029C0" w14:textId="7D8B251C" w:rsidR="00F07A87" w:rsidRPr="00F07A87" w:rsidRDefault="004A344B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83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E560F" w14:textId="312972BF" w:rsidR="00F07A87" w:rsidRPr="00F07A87" w:rsidRDefault="004A344B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48</w:t>
            </w:r>
          </w:p>
        </w:tc>
      </w:tr>
      <w:tr w:rsidR="000A3968" w:rsidRPr="00F07A87" w14:paraId="11F2AC50" w14:textId="77777777" w:rsidTr="00AB29C3">
        <w:trPr>
          <w:cantSplit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 w14:paraId="5DF24EEA" w14:textId="72D782B8" w:rsidR="00C25EF3" w:rsidRPr="00F07A87" w:rsidRDefault="00C25EF3" w:rsidP="00494183">
            <w:pPr>
              <w:rPr>
                <w:sz w:val="20"/>
                <w:szCs w:val="20"/>
              </w:rPr>
            </w:pPr>
            <w:r w:rsidRPr="00F07A87">
              <w:rPr>
                <w:sz w:val="20"/>
                <w:szCs w:val="20"/>
              </w:rPr>
              <w:t>LM-NE</w:t>
            </w:r>
            <w:r>
              <w:rPr>
                <w:sz w:val="20"/>
                <w:szCs w:val="20"/>
              </w:rPr>
              <w:t xml:space="preserve"> - LM-C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33CA46D8" w14:textId="7932198B" w:rsidR="00C25EF3" w:rsidRPr="00F07A87" w:rsidRDefault="004A344B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20C8C28" w14:textId="4A758B35" w:rsidR="00C25EF3" w:rsidRPr="00F07A87" w:rsidRDefault="004A344B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3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669C381" w14:textId="3051EE31" w:rsidR="00C25EF3" w:rsidRPr="00F07A87" w:rsidRDefault="004A344B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40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27E1824" w14:textId="635B954C" w:rsidR="00C25EF3" w:rsidRPr="00F07A87" w:rsidRDefault="004A344B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9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A70BC40" w14:textId="6CF50977" w:rsidR="00C25EF3" w:rsidRPr="00F07A87" w:rsidRDefault="004A344B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849</w:t>
            </w:r>
          </w:p>
        </w:tc>
      </w:tr>
      <w:tr w:rsidR="000A3968" w:rsidRPr="00F07A87" w14:paraId="5E6716E5" w14:textId="77777777" w:rsidTr="00AB29C3">
        <w:trPr>
          <w:cantSplit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 w14:paraId="1DA4281E" w14:textId="4B4EBD99" w:rsidR="00C25EF3" w:rsidRPr="00F07A87" w:rsidRDefault="00C25EF3" w:rsidP="00494183">
            <w:pPr>
              <w:rPr>
                <w:sz w:val="20"/>
                <w:szCs w:val="20"/>
              </w:rPr>
            </w:pPr>
            <w:r w:rsidRPr="00F07A87">
              <w:rPr>
                <w:sz w:val="20"/>
                <w:szCs w:val="20"/>
              </w:rPr>
              <w:t>LM-NE</w:t>
            </w:r>
            <w:r>
              <w:rPr>
                <w:sz w:val="20"/>
                <w:szCs w:val="20"/>
              </w:rPr>
              <w:t xml:space="preserve"> - NM-C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3DA3C191" w14:textId="53A0F18F" w:rsidR="00C25EF3" w:rsidRPr="00F07A87" w:rsidRDefault="004A344B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4E45BA22" w14:textId="283A14EE" w:rsidR="00C25EF3" w:rsidRPr="00F07A87" w:rsidRDefault="004A344B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8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40277C0" w14:textId="33D5AE16" w:rsidR="00C25EF3" w:rsidRPr="00F07A87" w:rsidRDefault="004A344B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34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4DB8F2F1" w14:textId="7C5066CA" w:rsidR="00C25EF3" w:rsidRPr="00F07A87" w:rsidRDefault="004A344B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38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B4CDA7F" w14:textId="1D3897B8" w:rsidR="00C25EF3" w:rsidRPr="00F07A87" w:rsidRDefault="004A344B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926</w:t>
            </w:r>
          </w:p>
        </w:tc>
      </w:tr>
      <w:tr w:rsidR="000A3968" w:rsidRPr="00F07A87" w14:paraId="2C73AB14" w14:textId="77777777" w:rsidTr="00AB29C3">
        <w:trPr>
          <w:cantSplit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 w14:paraId="2B5AD31B" w14:textId="569A62AD" w:rsidR="00C25EF3" w:rsidRPr="00C25EF3" w:rsidRDefault="00C25EF3" w:rsidP="0049418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NE - HM-N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56618DD8" w14:textId="16C80476" w:rsidR="00C25EF3" w:rsidRPr="00F07A87" w:rsidRDefault="004A344B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78B8BE7" w14:textId="75B0A754" w:rsidR="00C25EF3" w:rsidRPr="00F07A87" w:rsidRDefault="004A344B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1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F832776" w14:textId="1E03811B" w:rsidR="00C25EF3" w:rsidRPr="00F07A87" w:rsidRDefault="004A344B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58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258DAE2A" w14:textId="7973CB66" w:rsidR="00C25EF3" w:rsidRPr="00F07A87" w:rsidRDefault="004A344B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4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75F41FF" w14:textId="7084B1F2" w:rsidR="00C25EF3" w:rsidRPr="00F07A87" w:rsidRDefault="004A344B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19</w:t>
            </w:r>
          </w:p>
        </w:tc>
      </w:tr>
      <w:tr w:rsidR="000A3968" w:rsidRPr="00F07A87" w14:paraId="16A9F87C" w14:textId="77777777" w:rsidTr="00AB29C3">
        <w:trPr>
          <w:cantSplit/>
        </w:trPr>
        <w:tc>
          <w:tcPr>
            <w:tcW w:w="158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88A479A" w14:textId="544B6DEA" w:rsidR="00C25EF3" w:rsidRPr="00C25EF3" w:rsidRDefault="00C25EF3" w:rsidP="0049418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NE - HM-C</w:t>
            </w:r>
          </w:p>
        </w:tc>
        <w:tc>
          <w:tcPr>
            <w:tcW w:w="82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BE99BA3" w14:textId="6B75506A" w:rsidR="00C25EF3" w:rsidRPr="00F07A87" w:rsidRDefault="004A344B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2</w:t>
            </w:r>
          </w:p>
        </w:tc>
        <w:tc>
          <w:tcPr>
            <w:tcW w:w="600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C049B01" w14:textId="48154F06" w:rsidR="00C25EF3" w:rsidRPr="00F07A87" w:rsidRDefault="004A344B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13</w:t>
            </w:r>
          </w:p>
        </w:tc>
        <w:tc>
          <w:tcPr>
            <w:tcW w:w="67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7BB2039" w14:textId="79D94C5F" w:rsidR="00C25EF3" w:rsidRPr="00F07A87" w:rsidRDefault="004A344B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551</w:t>
            </w:r>
          </w:p>
        </w:tc>
        <w:tc>
          <w:tcPr>
            <w:tcW w:w="673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0D000A6" w14:textId="0DC9B2AC" w:rsidR="00C25EF3" w:rsidRPr="00F07A87" w:rsidRDefault="004A344B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88</w:t>
            </w:r>
          </w:p>
        </w:tc>
        <w:tc>
          <w:tcPr>
            <w:tcW w:w="65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6B5C741" w14:textId="6283238D" w:rsidR="00C25EF3" w:rsidRPr="00F07A87" w:rsidRDefault="004A344B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38</w:t>
            </w:r>
          </w:p>
        </w:tc>
      </w:tr>
      <w:tr w:rsidR="000A3968" w:rsidRPr="00F07A87" w14:paraId="58EB0FD6" w14:textId="77777777" w:rsidTr="00AB29C3">
        <w:trPr>
          <w:cantSplit/>
        </w:trPr>
        <w:tc>
          <w:tcPr>
            <w:tcW w:w="158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9E1319A" w14:textId="6669A4F4" w:rsidR="00C25EF3" w:rsidRPr="00C25EF3" w:rsidRDefault="00C25EF3" w:rsidP="00C25EF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S - LM-NE</w:t>
            </w:r>
          </w:p>
        </w:tc>
        <w:tc>
          <w:tcPr>
            <w:tcW w:w="821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F38C126" w14:textId="17F812F2" w:rsidR="00C25EF3" w:rsidRPr="00F07A87" w:rsidRDefault="004A344B" w:rsidP="00C25E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600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F56D7B3" w14:textId="75F7DD8E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26</w:t>
            </w:r>
          </w:p>
        </w:tc>
        <w:tc>
          <w:tcPr>
            <w:tcW w:w="67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19DC27A" w14:textId="7E79F5CB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183</w:t>
            </w:r>
          </w:p>
        </w:tc>
        <w:tc>
          <w:tcPr>
            <w:tcW w:w="673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C3A6AA2" w14:textId="27C0AE8B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706</w:t>
            </w:r>
          </w:p>
        </w:tc>
        <w:tc>
          <w:tcPr>
            <w:tcW w:w="65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819980E" w14:textId="3C577A4F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48</w:t>
            </w:r>
          </w:p>
        </w:tc>
      </w:tr>
      <w:tr w:rsidR="000A3968" w:rsidRPr="00F07A87" w14:paraId="1A611EF1" w14:textId="77777777" w:rsidTr="00AB29C3">
        <w:trPr>
          <w:cantSplit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 w14:paraId="12A84455" w14:textId="4039AE55" w:rsidR="00C25EF3" w:rsidRPr="00C25EF3" w:rsidRDefault="00C25EF3" w:rsidP="00C25EF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S - LM-C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5C523CA1" w14:textId="106E643B" w:rsidR="00C25EF3" w:rsidRPr="00F07A87" w:rsidRDefault="004A344B" w:rsidP="00C25E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9ECDED4" w14:textId="361CE132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2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F2D4BE5" w14:textId="1F86D555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14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37C58B13" w14:textId="6994431D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75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0752D8C" w14:textId="08B24331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80</w:t>
            </w:r>
          </w:p>
        </w:tc>
      </w:tr>
      <w:tr w:rsidR="000A3968" w:rsidRPr="00F07A87" w14:paraId="60026089" w14:textId="77777777" w:rsidTr="00AB29C3">
        <w:trPr>
          <w:cantSplit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 w14:paraId="6E4AC376" w14:textId="2A0A8399" w:rsidR="00C25EF3" w:rsidRPr="00C25EF3" w:rsidRDefault="00C25EF3" w:rsidP="00C25EF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S - NM-C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453977C2" w14:textId="136153AC" w:rsidR="00C25EF3" w:rsidRPr="00F07A87" w:rsidRDefault="004A344B" w:rsidP="00C25E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48B42AE9" w14:textId="2DD954CD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8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2DF19E4" w14:textId="446523DF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07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3F1133A" w14:textId="0AAC0B85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6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27B51EA" w14:textId="5C8C40B0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23</w:t>
            </w:r>
          </w:p>
        </w:tc>
      </w:tr>
      <w:tr w:rsidR="000A3968" w:rsidRPr="00F07A87" w14:paraId="42EFA995" w14:textId="77777777" w:rsidTr="00AB29C3">
        <w:trPr>
          <w:cantSplit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 w14:paraId="23D7B44A" w14:textId="46C0FC60" w:rsidR="00C25EF3" w:rsidRPr="00C25EF3" w:rsidRDefault="00C25EF3" w:rsidP="00C25EF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S - HM-N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252C3C72" w14:textId="11D34141" w:rsidR="00C25EF3" w:rsidRPr="00F07A87" w:rsidRDefault="004A344B" w:rsidP="00C25E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D17B8C8" w14:textId="30C11D96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0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218A28F" w14:textId="76A0F3C1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31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620E985" w14:textId="656F0EE0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0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7AB552E" w14:textId="425CC9BB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662</w:t>
            </w:r>
          </w:p>
        </w:tc>
      </w:tr>
      <w:tr w:rsidR="000A3968" w:rsidRPr="00F07A87" w14:paraId="500E593C" w14:textId="77777777" w:rsidTr="00AB29C3">
        <w:trPr>
          <w:cantSplit/>
        </w:trPr>
        <w:tc>
          <w:tcPr>
            <w:tcW w:w="158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EA0645E" w14:textId="097E720E" w:rsidR="00C25EF3" w:rsidRPr="00C25EF3" w:rsidRDefault="00C25EF3" w:rsidP="00C25EF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S - HM-C</w:t>
            </w:r>
          </w:p>
        </w:tc>
        <w:tc>
          <w:tcPr>
            <w:tcW w:w="82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A372258" w14:textId="1498F4BD" w:rsidR="00C25EF3" w:rsidRPr="00F07A87" w:rsidRDefault="004A344B" w:rsidP="00C25E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  <w:tc>
          <w:tcPr>
            <w:tcW w:w="600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02D6CA6" w14:textId="15F35AF9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11</w:t>
            </w:r>
          </w:p>
        </w:tc>
        <w:tc>
          <w:tcPr>
            <w:tcW w:w="67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9ADFE9D" w14:textId="43F9FFC7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284</w:t>
            </w:r>
          </w:p>
        </w:tc>
        <w:tc>
          <w:tcPr>
            <w:tcW w:w="673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30D8C80" w14:textId="4876B79D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44</w:t>
            </w:r>
          </w:p>
        </w:tc>
        <w:tc>
          <w:tcPr>
            <w:tcW w:w="65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9D3DE91" w14:textId="058FA094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38</w:t>
            </w:r>
          </w:p>
        </w:tc>
      </w:tr>
      <w:tr w:rsidR="000A3968" w:rsidRPr="00F07A87" w14:paraId="5BED484B" w14:textId="77777777" w:rsidTr="00AB29C3">
        <w:trPr>
          <w:cantSplit/>
        </w:trPr>
        <w:tc>
          <w:tcPr>
            <w:tcW w:w="158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36E4B72" w14:textId="725C63C0" w:rsidR="00C25EF3" w:rsidRPr="00C25EF3" w:rsidRDefault="00C25EF3" w:rsidP="00C25EF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LM-NE</w:t>
            </w:r>
          </w:p>
        </w:tc>
        <w:tc>
          <w:tcPr>
            <w:tcW w:w="821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95144E1" w14:textId="0556633C" w:rsidR="00C25EF3" w:rsidRPr="00F07A87" w:rsidRDefault="004A344B" w:rsidP="00C25E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4</w:t>
            </w:r>
          </w:p>
        </w:tc>
        <w:tc>
          <w:tcPr>
            <w:tcW w:w="600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DCC5E4D" w14:textId="5752A403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30</w:t>
            </w:r>
          </w:p>
        </w:tc>
        <w:tc>
          <w:tcPr>
            <w:tcW w:w="67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44AA5C2" w14:textId="72745B30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496</w:t>
            </w:r>
          </w:p>
        </w:tc>
        <w:tc>
          <w:tcPr>
            <w:tcW w:w="673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EC5F1FF" w14:textId="4A83B67D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09</w:t>
            </w:r>
          </w:p>
        </w:tc>
        <w:tc>
          <w:tcPr>
            <w:tcW w:w="65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AE19A68" w14:textId="108066B1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849</w:t>
            </w:r>
          </w:p>
        </w:tc>
      </w:tr>
      <w:tr w:rsidR="000A3968" w:rsidRPr="00F07A87" w14:paraId="2C0DFDA5" w14:textId="77777777" w:rsidTr="00AB29C3">
        <w:trPr>
          <w:cantSplit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 w14:paraId="5F62686F" w14:textId="419D349E" w:rsidR="00C25EF3" w:rsidRPr="00C25EF3" w:rsidRDefault="00C25EF3" w:rsidP="00C25EF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LM-</w:t>
            </w:r>
            <w:r w:rsidR="000A3968">
              <w:rPr>
                <w:sz w:val="20"/>
                <w:szCs w:val="20"/>
              </w:rPr>
              <w:t>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5D4D5E9D" w14:textId="22574640" w:rsidR="00C25EF3" w:rsidRPr="00F07A87" w:rsidRDefault="004A344B" w:rsidP="00C25E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C338346" w14:textId="6750E0D9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2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F401741" w14:textId="5046978F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75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38C8F826" w14:textId="6E4BC781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4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10E493FD" w14:textId="0420CA40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80</w:t>
            </w:r>
          </w:p>
        </w:tc>
      </w:tr>
      <w:tr w:rsidR="000A3968" w:rsidRPr="00F07A87" w14:paraId="76890E0F" w14:textId="77777777" w:rsidTr="00AB29C3">
        <w:trPr>
          <w:cantSplit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 w14:paraId="64281354" w14:textId="7DF6C4AB" w:rsidR="00C25EF3" w:rsidRPr="00C25EF3" w:rsidRDefault="00C25EF3" w:rsidP="00C25EF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</w:t>
            </w:r>
            <w:r>
              <w:rPr>
                <w:sz w:val="20"/>
                <w:szCs w:val="20"/>
              </w:rPr>
              <w:t xml:space="preserve">C </w:t>
            </w:r>
            <w:r w:rsidRPr="00C25EF3">
              <w:rPr>
                <w:sz w:val="20"/>
                <w:szCs w:val="20"/>
              </w:rPr>
              <w:t>- NM-C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707A630A" w14:textId="3B3850F9" w:rsidR="00C25EF3" w:rsidRPr="00F07A87" w:rsidRDefault="004A344B" w:rsidP="00C25E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2367B8F" w14:textId="40296DFE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8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F2ED96B" w14:textId="1FCEF78D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39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6357A7C0" w14:textId="7D2822F6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3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4CB4E56" w14:textId="72B6D6C5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886</w:t>
            </w:r>
          </w:p>
        </w:tc>
      </w:tr>
      <w:tr w:rsidR="000A3968" w:rsidRPr="00F07A87" w14:paraId="6F071BD0" w14:textId="77777777" w:rsidTr="00AB29C3">
        <w:trPr>
          <w:cantSplit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 w14:paraId="3A6ED882" w14:textId="068BB7F0" w:rsidR="00C25EF3" w:rsidRPr="00C25EF3" w:rsidRDefault="00C25EF3" w:rsidP="00C25EF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HM-N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4974B670" w14:textId="287D7196" w:rsidR="00C25EF3" w:rsidRPr="00F07A87" w:rsidRDefault="004A344B" w:rsidP="00C25E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D87BDE8" w14:textId="75C7F2D2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1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B8D313D" w14:textId="65B80ED7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63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72A6E7B2" w14:textId="08B29749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0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8137F4B" w14:textId="6B540FC6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315</w:t>
            </w:r>
          </w:p>
        </w:tc>
      </w:tr>
      <w:tr w:rsidR="000A3968" w:rsidRPr="00F07A87" w14:paraId="53879DBC" w14:textId="77777777" w:rsidTr="00AB29C3">
        <w:trPr>
          <w:cantSplit/>
        </w:trPr>
        <w:tc>
          <w:tcPr>
            <w:tcW w:w="158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9605B87" w14:textId="056558E3" w:rsidR="00C25EF3" w:rsidRPr="00C25EF3" w:rsidRDefault="00C25EF3" w:rsidP="00C25EF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HM-C</w:t>
            </w:r>
          </w:p>
        </w:tc>
        <w:tc>
          <w:tcPr>
            <w:tcW w:w="82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0A4010A" w14:textId="03902097" w:rsidR="00C25EF3" w:rsidRPr="00F07A87" w:rsidRDefault="004A344B" w:rsidP="00C25E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5</w:t>
            </w:r>
          </w:p>
        </w:tc>
        <w:tc>
          <w:tcPr>
            <w:tcW w:w="600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EC8C2E9" w14:textId="1FEA793A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15</w:t>
            </w:r>
          </w:p>
        </w:tc>
        <w:tc>
          <w:tcPr>
            <w:tcW w:w="67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6EA3C29" w14:textId="09F27C55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599</w:t>
            </w:r>
          </w:p>
        </w:tc>
        <w:tc>
          <w:tcPr>
            <w:tcW w:w="673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312D0BA" w14:textId="4E7813C6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48</w:t>
            </w:r>
          </w:p>
        </w:tc>
        <w:tc>
          <w:tcPr>
            <w:tcW w:w="65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3DE55A0" w14:textId="36DCED5B" w:rsidR="00C25EF3" w:rsidRPr="00F07A87" w:rsidRDefault="004A344B" w:rsidP="00C25EF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16</w:t>
            </w:r>
          </w:p>
        </w:tc>
      </w:tr>
      <w:tr w:rsidR="000A3968" w:rsidRPr="00F07A87" w14:paraId="4AFDA69D" w14:textId="77777777" w:rsidTr="00AB29C3">
        <w:trPr>
          <w:cantSplit/>
        </w:trPr>
        <w:tc>
          <w:tcPr>
            <w:tcW w:w="158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75968DC" w14:textId="0E16159E" w:rsidR="000A3968" w:rsidRPr="00C25EF3" w:rsidRDefault="000A3968" w:rsidP="000A39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C25EF3">
              <w:rPr>
                <w:sz w:val="20"/>
                <w:szCs w:val="20"/>
              </w:rPr>
              <w:t>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LM-NE</w:t>
            </w:r>
          </w:p>
        </w:tc>
        <w:tc>
          <w:tcPr>
            <w:tcW w:w="821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C18A778" w14:textId="369E2671" w:rsidR="000A3968" w:rsidRPr="00F07A87" w:rsidRDefault="004A344B" w:rsidP="000A39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</w:t>
            </w:r>
          </w:p>
        </w:tc>
        <w:tc>
          <w:tcPr>
            <w:tcW w:w="600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8DDA7D9" w14:textId="6AA13700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85</w:t>
            </w:r>
          </w:p>
        </w:tc>
        <w:tc>
          <w:tcPr>
            <w:tcW w:w="67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A7CF00C" w14:textId="141C258F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380</w:t>
            </w:r>
          </w:p>
        </w:tc>
        <w:tc>
          <w:tcPr>
            <w:tcW w:w="673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611C962" w14:textId="3C649845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346</w:t>
            </w:r>
          </w:p>
        </w:tc>
        <w:tc>
          <w:tcPr>
            <w:tcW w:w="65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367AA50" w14:textId="61C00318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926</w:t>
            </w:r>
          </w:p>
        </w:tc>
      </w:tr>
      <w:tr w:rsidR="000A3968" w:rsidRPr="00F07A87" w14:paraId="53461000" w14:textId="77777777" w:rsidTr="00AB29C3">
        <w:trPr>
          <w:cantSplit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 w14:paraId="56305FE9" w14:textId="652683ED" w:rsidR="000A3968" w:rsidRPr="00C25EF3" w:rsidRDefault="000A3968" w:rsidP="000A39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C25EF3">
              <w:rPr>
                <w:sz w:val="20"/>
                <w:szCs w:val="20"/>
              </w:rPr>
              <w:t>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LM-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18DC4696" w14:textId="4344A889" w:rsidR="000A3968" w:rsidRPr="00F07A87" w:rsidRDefault="004A344B" w:rsidP="000A39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58CB345" w14:textId="0343901C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8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1C6428C" w14:textId="376ED5C3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63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7DF3BE96" w14:textId="088758D6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07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AE37682" w14:textId="06FB7252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23</w:t>
            </w:r>
          </w:p>
        </w:tc>
      </w:tr>
      <w:tr w:rsidR="000A3968" w:rsidRPr="00F07A87" w14:paraId="614C7CC9" w14:textId="77777777" w:rsidTr="00AB29C3">
        <w:trPr>
          <w:cantSplit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 w14:paraId="41E0A15F" w14:textId="0AD26673" w:rsidR="000A3968" w:rsidRPr="00C25EF3" w:rsidRDefault="000A3968" w:rsidP="000A39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C25EF3">
              <w:rPr>
                <w:sz w:val="20"/>
                <w:szCs w:val="20"/>
              </w:rPr>
              <w:t>M-</w:t>
            </w:r>
            <w:r>
              <w:rPr>
                <w:sz w:val="20"/>
                <w:szCs w:val="20"/>
              </w:rPr>
              <w:t xml:space="preserve">C </w:t>
            </w:r>
            <w:r w:rsidRPr="00C25EF3">
              <w:rPr>
                <w:sz w:val="20"/>
                <w:szCs w:val="20"/>
              </w:rPr>
              <w:t xml:space="preserve">- </w:t>
            </w:r>
            <w:r>
              <w:rPr>
                <w:sz w:val="20"/>
                <w:szCs w:val="20"/>
              </w:rPr>
              <w:t>L</w:t>
            </w:r>
            <w:r w:rsidRPr="00C25EF3">
              <w:rPr>
                <w:sz w:val="20"/>
                <w:szCs w:val="20"/>
              </w:rPr>
              <w:t>M-C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619B9D64" w14:textId="7478B8BE" w:rsidR="000A3968" w:rsidRPr="00F07A87" w:rsidRDefault="004A344B" w:rsidP="000A39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9F1E40A" w14:textId="21E82DB3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8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FC61DE3" w14:textId="42A1136B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34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2E756788" w14:textId="2B743980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39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9118C9E" w14:textId="734CAA65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886</w:t>
            </w:r>
          </w:p>
        </w:tc>
      </w:tr>
      <w:tr w:rsidR="000A3968" w:rsidRPr="00F07A87" w14:paraId="3C33589A" w14:textId="77777777" w:rsidTr="00AB29C3">
        <w:trPr>
          <w:cantSplit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 w14:paraId="758B9BFD" w14:textId="6079C531" w:rsidR="000A3968" w:rsidRPr="00F07A87" w:rsidRDefault="000A3968" w:rsidP="000A39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C25EF3">
              <w:rPr>
                <w:sz w:val="20"/>
                <w:szCs w:val="20"/>
              </w:rPr>
              <w:t>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HM-N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07EC2BB4" w14:textId="2117D59C" w:rsidR="000A3968" w:rsidRPr="00F07A87" w:rsidRDefault="004A344B" w:rsidP="000A39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0A55565C" w14:textId="2C0B1C90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5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6DEC338" w14:textId="33BEDDCF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49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2AF3ECDF" w14:textId="4AA30362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AD30352" w14:textId="2EB04FBF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34</w:t>
            </w:r>
          </w:p>
        </w:tc>
      </w:tr>
      <w:tr w:rsidR="000A3968" w:rsidRPr="00F07A87" w14:paraId="3BE45B35" w14:textId="77777777" w:rsidTr="00AB29C3">
        <w:trPr>
          <w:cantSplit/>
        </w:trPr>
        <w:tc>
          <w:tcPr>
            <w:tcW w:w="158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6517CE0" w14:textId="1537B7F0" w:rsidR="000A3968" w:rsidRPr="00F07A87" w:rsidRDefault="000A3968" w:rsidP="000A39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C25EF3">
              <w:rPr>
                <w:sz w:val="20"/>
                <w:szCs w:val="20"/>
              </w:rPr>
              <w:t>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HM-C</w:t>
            </w:r>
          </w:p>
        </w:tc>
        <w:tc>
          <w:tcPr>
            <w:tcW w:w="82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F30A1A0" w14:textId="776723B2" w:rsidR="000A3968" w:rsidRPr="00F07A87" w:rsidRDefault="004A344B" w:rsidP="000A39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9</w:t>
            </w:r>
          </w:p>
        </w:tc>
        <w:tc>
          <w:tcPr>
            <w:tcW w:w="600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7B54187" w14:textId="24481D9D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60</w:t>
            </w:r>
          </w:p>
        </w:tc>
        <w:tc>
          <w:tcPr>
            <w:tcW w:w="67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F9FC00A" w14:textId="4CAF6093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464</w:t>
            </w:r>
          </w:p>
        </w:tc>
        <w:tc>
          <w:tcPr>
            <w:tcW w:w="673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E974455" w14:textId="28F4B3BC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67</w:t>
            </w:r>
          </w:p>
        </w:tc>
        <w:tc>
          <w:tcPr>
            <w:tcW w:w="65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C253EBA" w14:textId="61887508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355</w:t>
            </w:r>
          </w:p>
        </w:tc>
      </w:tr>
      <w:tr w:rsidR="000A3968" w:rsidRPr="00F07A87" w14:paraId="5C5BDFDA" w14:textId="77777777" w:rsidTr="00AB29C3">
        <w:trPr>
          <w:cantSplit/>
        </w:trPr>
        <w:tc>
          <w:tcPr>
            <w:tcW w:w="158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69EC2AB" w14:textId="399912AC" w:rsidR="000A3968" w:rsidRPr="00F07A87" w:rsidRDefault="000A3968" w:rsidP="000A3968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HM-NE - LM-NE</w:t>
            </w:r>
          </w:p>
        </w:tc>
        <w:tc>
          <w:tcPr>
            <w:tcW w:w="821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39F0831" w14:textId="701D386E" w:rsidR="000A3968" w:rsidRPr="00F07A87" w:rsidRDefault="004A344B" w:rsidP="000A39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600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70A1332" w14:textId="05FA15BD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11</w:t>
            </w:r>
          </w:p>
        </w:tc>
        <w:tc>
          <w:tcPr>
            <w:tcW w:w="67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88F455F" w14:textId="6A9E7B31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244</w:t>
            </w:r>
          </w:p>
        </w:tc>
        <w:tc>
          <w:tcPr>
            <w:tcW w:w="673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B65300B" w14:textId="2D60EA32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85</w:t>
            </w:r>
          </w:p>
        </w:tc>
        <w:tc>
          <w:tcPr>
            <w:tcW w:w="65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3F0EA5D" w14:textId="7E2CD5CA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19</w:t>
            </w:r>
          </w:p>
        </w:tc>
      </w:tr>
      <w:tr w:rsidR="000A3968" w:rsidRPr="00F07A87" w14:paraId="354C5F28" w14:textId="77777777" w:rsidTr="00AB29C3">
        <w:trPr>
          <w:cantSplit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 w14:paraId="626F432C" w14:textId="406E3484" w:rsidR="000A3968" w:rsidRPr="00F07A87" w:rsidRDefault="000A3968" w:rsidP="000A3968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HM-NE - LM-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6170E033" w14:textId="3F9D781A" w:rsidR="000A3968" w:rsidRPr="00F07A87" w:rsidRDefault="004A344B" w:rsidP="000A39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4255EFFA" w14:textId="610D35AA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0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5E40F6D" w14:textId="7FB34244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5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4930BEFC" w14:textId="50C43078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31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E1BA315" w14:textId="3D99EC5E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662</w:t>
            </w:r>
          </w:p>
        </w:tc>
      </w:tr>
      <w:tr w:rsidR="000A3968" w:rsidRPr="00F07A87" w14:paraId="7357EFBE" w14:textId="77777777" w:rsidTr="00AB29C3">
        <w:trPr>
          <w:cantSplit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 w14:paraId="5E68F6CD" w14:textId="5EE1723C" w:rsidR="000A3968" w:rsidRPr="00F07A87" w:rsidRDefault="000A3968" w:rsidP="000A3968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HM-NE - LM-C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7BD10BF5" w14:textId="75F001B0" w:rsidR="000A3968" w:rsidRPr="00F07A87" w:rsidRDefault="004A344B" w:rsidP="000A39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DC4AF04" w14:textId="5F364C48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1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D7AED6B" w14:textId="5CCB2A09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2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FF2E7DB" w14:textId="5B9E95F0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6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4B5890F" w14:textId="430132C5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315</w:t>
            </w:r>
          </w:p>
        </w:tc>
      </w:tr>
      <w:tr w:rsidR="000A3968" w:rsidRPr="00F07A87" w14:paraId="78C1346A" w14:textId="77777777" w:rsidTr="00AB29C3">
        <w:trPr>
          <w:cantSplit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 w14:paraId="7B4ACFB4" w14:textId="09E8502D" w:rsidR="000A3968" w:rsidRPr="00F07A87" w:rsidRDefault="000A3968" w:rsidP="000A39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F07A87">
              <w:rPr>
                <w:sz w:val="20"/>
                <w:szCs w:val="20"/>
              </w:rPr>
              <w:t>M-NE</w:t>
            </w:r>
            <w:r>
              <w:rPr>
                <w:sz w:val="20"/>
                <w:szCs w:val="20"/>
              </w:rPr>
              <w:t xml:space="preserve"> - NM-C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000F30B8" w14:textId="6F1CF952" w:rsidR="000A3968" w:rsidRPr="00F07A87" w:rsidRDefault="004A344B" w:rsidP="000A39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61CCADED" w14:textId="7456B88C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5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43947F3" w14:textId="0CC33519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12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2489F724" w14:textId="766BB4BC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9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BDAECF4" w14:textId="0E7527DB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34</w:t>
            </w:r>
          </w:p>
        </w:tc>
      </w:tr>
      <w:tr w:rsidR="000A3968" w:rsidRPr="00F07A87" w14:paraId="23C14ABE" w14:textId="77777777" w:rsidTr="00AB29C3">
        <w:trPr>
          <w:cantSplit/>
        </w:trPr>
        <w:tc>
          <w:tcPr>
            <w:tcW w:w="158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B6AF8A3" w14:textId="305882CC" w:rsidR="000A3968" w:rsidRPr="00F07A87" w:rsidRDefault="000A3968" w:rsidP="000A39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F07A87">
              <w:rPr>
                <w:sz w:val="20"/>
                <w:szCs w:val="20"/>
              </w:rPr>
              <w:t>M-NE</w:t>
            </w:r>
            <w:r>
              <w:rPr>
                <w:sz w:val="20"/>
                <w:szCs w:val="20"/>
              </w:rPr>
              <w:t xml:space="preserve"> - HM-C</w:t>
            </w:r>
          </w:p>
        </w:tc>
        <w:tc>
          <w:tcPr>
            <w:tcW w:w="82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1D174DB" w14:textId="01DC5B31" w:rsidR="000A3968" w:rsidRPr="00F07A87" w:rsidRDefault="004A344B" w:rsidP="000A39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600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B7CE820" w14:textId="3E2D173F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89</w:t>
            </w:r>
          </w:p>
        </w:tc>
        <w:tc>
          <w:tcPr>
            <w:tcW w:w="67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1E1E30D" w14:textId="7091FA6F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333</w:t>
            </w:r>
          </w:p>
        </w:tc>
        <w:tc>
          <w:tcPr>
            <w:tcW w:w="673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1D031E2" w14:textId="71B144E9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11</w:t>
            </w:r>
          </w:p>
        </w:tc>
        <w:tc>
          <w:tcPr>
            <w:tcW w:w="65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B165B81" w14:textId="03028DA9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837</w:t>
            </w:r>
          </w:p>
        </w:tc>
      </w:tr>
      <w:tr w:rsidR="000A3968" w:rsidRPr="00F07A87" w14:paraId="5C797EAC" w14:textId="77777777" w:rsidTr="00AB29C3">
        <w:trPr>
          <w:cantSplit/>
        </w:trPr>
        <w:tc>
          <w:tcPr>
            <w:tcW w:w="158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E45E9D1" w14:textId="0032D3B3" w:rsidR="000A3968" w:rsidRPr="00F07A87" w:rsidRDefault="000A3968" w:rsidP="000A3968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H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LM-NE</w:t>
            </w:r>
          </w:p>
        </w:tc>
        <w:tc>
          <w:tcPr>
            <w:tcW w:w="821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B27B184" w14:textId="621CD180" w:rsidR="000A3968" w:rsidRPr="00F07A87" w:rsidRDefault="004A344B" w:rsidP="000A39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600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CD216CE" w14:textId="0F6388C5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13</w:t>
            </w:r>
          </w:p>
        </w:tc>
        <w:tc>
          <w:tcPr>
            <w:tcW w:w="67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2C1AE6E" w14:textId="0295E566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288</w:t>
            </w:r>
          </w:p>
        </w:tc>
        <w:tc>
          <w:tcPr>
            <w:tcW w:w="673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B4DAABF" w14:textId="7E17DCE9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51</w:t>
            </w:r>
          </w:p>
        </w:tc>
        <w:tc>
          <w:tcPr>
            <w:tcW w:w="65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D9C33BC" w14:textId="5124BADD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38</w:t>
            </w:r>
          </w:p>
        </w:tc>
      </w:tr>
      <w:tr w:rsidR="000A3968" w:rsidRPr="00F07A87" w14:paraId="0AD56337" w14:textId="77777777" w:rsidTr="00AB29C3">
        <w:trPr>
          <w:cantSplit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 w14:paraId="0825301F" w14:textId="725ED067" w:rsidR="000A3968" w:rsidRPr="00F07A87" w:rsidRDefault="000A3968" w:rsidP="000A3968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H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LM-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15B3D075" w14:textId="460A8E0F" w:rsidR="000A3968" w:rsidRPr="00F07A87" w:rsidRDefault="004A344B" w:rsidP="000A39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E50DF03" w14:textId="51780FB4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1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F884D01" w14:textId="7393BB54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54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5AFF142D" w14:textId="45D5A911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8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6B5E315" w14:textId="2AB32757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38</w:t>
            </w:r>
          </w:p>
        </w:tc>
      </w:tr>
      <w:tr w:rsidR="000A3968" w:rsidRPr="00F07A87" w14:paraId="69E4915E" w14:textId="77777777" w:rsidTr="00AB29C3">
        <w:trPr>
          <w:cantSplit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 w14:paraId="39976408" w14:textId="27C6762A" w:rsidR="000A3968" w:rsidRPr="00F07A87" w:rsidRDefault="000A3968" w:rsidP="000A3968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H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LM-C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7FE55EDE" w14:textId="09D269F3" w:rsidR="000A3968" w:rsidRPr="00F07A87" w:rsidRDefault="004A344B" w:rsidP="000A39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D75744B" w14:textId="6440174B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DFB2EA6" w14:textId="0995EF1C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24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68396221" w14:textId="73C69731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9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C76854B" w14:textId="233C3E8C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16</w:t>
            </w:r>
          </w:p>
        </w:tc>
      </w:tr>
      <w:tr w:rsidR="000A3968" w:rsidRPr="00F07A87" w14:paraId="3069DBE0" w14:textId="77777777" w:rsidTr="00AB29C3">
        <w:trPr>
          <w:cantSplit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 w14:paraId="55F5B935" w14:textId="0FFB432C" w:rsidR="000A3968" w:rsidRPr="00F07A87" w:rsidRDefault="000A3968" w:rsidP="000A39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F07A87">
              <w:rPr>
                <w:sz w:val="20"/>
                <w:szCs w:val="20"/>
              </w:rPr>
              <w:t>M-</w:t>
            </w:r>
            <w:r>
              <w:rPr>
                <w:sz w:val="20"/>
                <w:szCs w:val="20"/>
              </w:rPr>
              <w:t>C - NM-C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4ECF16CC" w14:textId="2CAAFD38" w:rsidR="000A3968" w:rsidRPr="00F07A87" w:rsidRDefault="004A344B" w:rsidP="000A39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9AA6334" w14:textId="0E5BCF20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6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8ACAC97" w14:textId="73CE4DC0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16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3365E982" w14:textId="72AB9EAA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6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7BBF318" w14:textId="649B703E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355</w:t>
            </w:r>
          </w:p>
        </w:tc>
      </w:tr>
      <w:tr w:rsidR="000A3968" w:rsidRPr="00F07A87" w14:paraId="47357B30" w14:textId="77777777" w:rsidTr="00AB29C3">
        <w:trPr>
          <w:cantSplit/>
        </w:trPr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C20BB" w14:textId="1B427AFE" w:rsidR="000A3968" w:rsidRPr="00F07A87" w:rsidRDefault="000A3968" w:rsidP="000A39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F07A87">
              <w:rPr>
                <w:sz w:val="20"/>
                <w:szCs w:val="20"/>
              </w:rPr>
              <w:t>M-</w:t>
            </w:r>
            <w:r>
              <w:rPr>
                <w:sz w:val="20"/>
                <w:szCs w:val="20"/>
              </w:rPr>
              <w:t>C - HM-NE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08D7C" w14:textId="09E2841F" w:rsidR="000A3968" w:rsidRPr="00F07A87" w:rsidRDefault="004A344B" w:rsidP="000A39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0A8EF" w14:textId="2C8BE3A5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89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DBF53" w14:textId="0E1C96F8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41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1BF92" w14:textId="545A1874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33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F3DDF" w14:textId="239277E0" w:rsidR="000A3968" w:rsidRPr="00F07A87" w:rsidRDefault="004A344B" w:rsidP="000A3968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837</w:t>
            </w:r>
          </w:p>
        </w:tc>
      </w:tr>
    </w:tbl>
    <w:p w14:paraId="69C3BED8" w14:textId="2DD76C72" w:rsidR="00F07A87" w:rsidRPr="00AB29C3" w:rsidRDefault="00F07A87" w:rsidP="00F07A87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AB29C3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AB29C3">
        <w:rPr>
          <w:rFonts w:ascii="Times New Roman" w:hAnsi="Times New Roman" w:cs="Times New Roman"/>
          <w:sz w:val="16"/>
          <w:szCs w:val="16"/>
        </w:rPr>
        <w:t>Lack of corresponding sum of frequenc</w:t>
      </w:r>
      <w:r w:rsidR="00AB29C3" w:rsidRPr="00AB29C3">
        <w:rPr>
          <w:rFonts w:ascii="Times New Roman" w:hAnsi="Times New Roman" w:cs="Times New Roman"/>
          <w:sz w:val="16"/>
          <w:szCs w:val="16"/>
        </w:rPr>
        <w:t>ies</w:t>
      </w:r>
      <w:r w:rsidRPr="00AB29C3">
        <w:rPr>
          <w:rFonts w:ascii="Times New Roman" w:hAnsi="Times New Roman" w:cs="Times New Roman"/>
          <w:sz w:val="16"/>
          <w:szCs w:val="16"/>
        </w:rPr>
        <w:t xml:space="preserve"> with total sample size is due to missing data; total frequenc</w:t>
      </w:r>
      <w:r w:rsidR="00AB29C3" w:rsidRPr="00AB29C3">
        <w:rPr>
          <w:rFonts w:ascii="Times New Roman" w:hAnsi="Times New Roman" w:cs="Times New Roman"/>
          <w:sz w:val="16"/>
          <w:szCs w:val="16"/>
        </w:rPr>
        <w:t>y</w:t>
      </w:r>
      <w:r w:rsidRPr="00AB29C3">
        <w:rPr>
          <w:rFonts w:ascii="Times New Roman" w:hAnsi="Times New Roman" w:cs="Times New Roman"/>
          <w:sz w:val="16"/>
          <w:szCs w:val="16"/>
        </w:rPr>
        <w:t xml:space="preserve"> </w:t>
      </w:r>
      <w:r w:rsidR="00AB29C3" w:rsidRPr="00AB29C3">
        <w:rPr>
          <w:rFonts w:ascii="Times New Roman" w:hAnsi="Times New Roman" w:cs="Times New Roman"/>
          <w:sz w:val="16"/>
          <w:szCs w:val="16"/>
        </w:rPr>
        <w:t>is</w:t>
      </w:r>
      <w:r w:rsidRPr="00AB29C3">
        <w:rPr>
          <w:rFonts w:ascii="Times New Roman" w:hAnsi="Times New Roman" w:cs="Times New Roman"/>
          <w:sz w:val="16"/>
          <w:szCs w:val="16"/>
        </w:rPr>
        <w:t xml:space="preserve"> given.</w:t>
      </w:r>
    </w:p>
    <w:p w14:paraId="157D5F94" w14:textId="0DB244AF" w:rsidR="00F07A87" w:rsidRPr="00AB29C3" w:rsidRDefault="00F07A87" w:rsidP="00F07A87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AB29C3">
        <w:rPr>
          <w:rFonts w:ascii="Times New Roman" w:hAnsi="Times New Roman" w:cs="Times New Roman"/>
          <w:sz w:val="16"/>
          <w:szCs w:val="16"/>
          <w:vertAlign w:val="superscript"/>
        </w:rPr>
        <w:t xml:space="preserve">b </w:t>
      </w:r>
      <w:r w:rsidR="00AB29C3" w:rsidRPr="00AB29C3">
        <w:rPr>
          <w:rFonts w:ascii="Times New Roman" w:hAnsi="Times New Roman" w:cs="Times New Roman"/>
          <w:sz w:val="16"/>
          <w:szCs w:val="16"/>
        </w:rPr>
        <w:t>Adjusted significance</w:t>
      </w:r>
      <w:r w:rsidRPr="00AB29C3">
        <w:rPr>
          <w:rFonts w:ascii="Times New Roman" w:hAnsi="Times New Roman" w:cs="Times New Roman"/>
          <w:sz w:val="16"/>
          <w:szCs w:val="16"/>
        </w:rPr>
        <w:t>.</w:t>
      </w:r>
    </w:p>
    <w:p w14:paraId="763B735A" w14:textId="01B1C66C" w:rsidR="00F07A87" w:rsidRPr="00F07A87" w:rsidRDefault="00F07A87" w:rsidP="00F07A87">
      <w:pPr>
        <w:spacing w:after="0"/>
        <w:rPr>
          <w:rFonts w:eastAsia="Times New Roman" w:cs="Times New Roman"/>
          <w:color w:val="000000"/>
          <w:sz w:val="16"/>
          <w:szCs w:val="16"/>
          <w:lang w:val="en-US" w:eastAsia="de-DE" w:bidi="en-US"/>
        </w:rPr>
      </w:pPr>
      <w:r w:rsidRPr="00AB29C3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>DDS: Dietary diversity score; HM-C: High MUAC–control; HM-NE: High MUAC–nutrition education; LM-C: Low MUAC–control; LM-NE: Low MUAC–nutrition education; LM-S: Low MUAC–supplement; NM-C: Normal MUAC–control.</w:t>
      </w:r>
    </w:p>
    <w:p w14:paraId="79F54BD1" w14:textId="77777777" w:rsidR="00F07A87" w:rsidRPr="00F07A87" w:rsidRDefault="00F07A87">
      <w:pPr>
        <w:rPr>
          <w:rFonts w:cs="Times New Roman"/>
          <w:bCs/>
          <w:lang w:val="en-US"/>
        </w:rPr>
      </w:pPr>
    </w:p>
    <w:p w14:paraId="32467972" w14:textId="23E0965E" w:rsidR="00A60D95" w:rsidRPr="00F07A87" w:rsidRDefault="00A60D95">
      <w:pPr>
        <w:rPr>
          <w:rFonts w:eastAsia="Times New Roman" w:cs="Times New Roman"/>
          <w:bCs/>
          <w:color w:val="000000"/>
          <w:lang w:val="en-US" w:eastAsia="de-DE" w:bidi="en-US"/>
        </w:rPr>
      </w:pPr>
      <w:r w:rsidRPr="00F07A87">
        <w:rPr>
          <w:rFonts w:cs="Times New Roman"/>
          <w:bCs/>
          <w:lang w:val="en-US"/>
        </w:rPr>
        <w:br w:type="page"/>
      </w:r>
    </w:p>
    <w:p w14:paraId="6729D95B" w14:textId="5D32BD3C" w:rsidR="00584466" w:rsidRPr="00584466" w:rsidRDefault="00584466" w:rsidP="00272F32">
      <w:pPr>
        <w:pStyle w:val="MDPI41tablecaption"/>
        <w:keepNext/>
        <w:spacing w:before="0" w:after="200" w:line="240" w:lineRule="auto"/>
        <w:ind w:left="0"/>
        <w:rPr>
          <w:rFonts w:ascii="Times New Roman" w:hAnsi="Times New Roman" w:cs="Times New Roman"/>
          <w:sz w:val="22"/>
        </w:rPr>
      </w:pPr>
      <w:r w:rsidRPr="00584466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A60D95">
        <w:rPr>
          <w:rFonts w:ascii="Times New Roman" w:hAnsi="Times New Roman" w:cs="Times New Roman"/>
          <w:b/>
          <w:sz w:val="22"/>
        </w:rPr>
        <w:t>S10</w:t>
      </w:r>
      <w:r w:rsidRPr="00584466">
        <w:rPr>
          <w:rFonts w:ascii="Times New Roman" w:hAnsi="Times New Roman" w:cs="Times New Roman"/>
          <w:b/>
          <w:sz w:val="22"/>
        </w:rPr>
        <w:t xml:space="preserve">. </w:t>
      </w:r>
      <w:bookmarkStart w:id="21" w:name="_Hlk207370498"/>
      <w:r w:rsidRPr="00584466">
        <w:rPr>
          <w:rFonts w:ascii="Times New Roman" w:hAnsi="Times New Roman" w:cs="Times New Roman"/>
          <w:bCs/>
          <w:sz w:val="22"/>
        </w:rPr>
        <w:t xml:space="preserve">Fixed effects of the </w:t>
      </w:r>
      <w:r w:rsidR="00C94B15">
        <w:rPr>
          <w:rFonts w:ascii="Times New Roman" w:hAnsi="Times New Roman" w:cs="Times New Roman"/>
          <w:bCs/>
          <w:sz w:val="22"/>
        </w:rPr>
        <w:t>G</w:t>
      </w:r>
      <w:r w:rsidRPr="00584466">
        <w:rPr>
          <w:rFonts w:ascii="Times New Roman" w:hAnsi="Times New Roman" w:cs="Times New Roman"/>
          <w:bCs/>
          <w:sz w:val="22"/>
        </w:rPr>
        <w:t>LMMs for dietary modifications at post-intervention</w:t>
      </w:r>
      <w:bookmarkEnd w:id="21"/>
    </w:p>
    <w:tbl>
      <w:tblPr>
        <w:tblStyle w:val="Tabellenraster"/>
        <w:tblW w:w="506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1152"/>
        <w:gridCol w:w="735"/>
        <w:gridCol w:w="908"/>
        <w:gridCol w:w="820"/>
        <w:gridCol w:w="820"/>
        <w:gridCol w:w="906"/>
        <w:gridCol w:w="820"/>
        <w:gridCol w:w="818"/>
      </w:tblGrid>
      <w:tr w:rsidR="00A8609C" w:rsidRPr="00D57271" w14:paraId="5C85F1DD" w14:textId="77777777" w:rsidTr="00A8609C">
        <w:trPr>
          <w:cantSplit/>
        </w:trPr>
        <w:tc>
          <w:tcPr>
            <w:tcW w:w="12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E19C7" w14:textId="77777777" w:rsidR="00A8609C" w:rsidRPr="00D57271" w:rsidRDefault="00A8609C" w:rsidP="00A8609C">
            <w:pPr>
              <w:ind w:left="142" w:hanging="14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FDDFA" w14:textId="46E39142" w:rsidR="00A8609C" w:rsidRPr="00D57271" w:rsidRDefault="00A8609C" w:rsidP="00D57271">
            <w:pPr>
              <w:jc w:val="center"/>
              <w:rPr>
                <w:b/>
                <w:bCs/>
                <w:sz w:val="20"/>
                <w:szCs w:val="20"/>
              </w:rPr>
            </w:pPr>
            <w:r w:rsidRPr="00584466">
              <w:rPr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3B53C" w14:textId="23485DEE" w:rsidR="00A8609C" w:rsidRPr="00D57271" w:rsidRDefault="00A8609C" w:rsidP="00D57271">
            <w:pPr>
              <w:jc w:val="center"/>
              <w:rPr>
                <w:b/>
                <w:bCs/>
                <w:sz w:val="20"/>
                <w:szCs w:val="20"/>
              </w:rPr>
            </w:pPr>
            <w:r w:rsidRPr="00584466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C8A8C" w14:textId="2A483BD8" w:rsidR="00A8609C" w:rsidRPr="00D57271" w:rsidRDefault="00A8609C" w:rsidP="00D57271">
            <w:pPr>
              <w:jc w:val="center"/>
              <w:rPr>
                <w:b/>
                <w:bCs/>
                <w:sz w:val="20"/>
                <w:szCs w:val="20"/>
              </w:rPr>
            </w:pPr>
            <w:r w:rsidRPr="00584466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584466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8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FF88F" w14:textId="7AD9F771" w:rsidR="00A8609C" w:rsidRPr="00D57271" w:rsidRDefault="00A8609C" w:rsidP="00A8609C">
            <w:pPr>
              <w:jc w:val="center"/>
              <w:rPr>
                <w:b/>
                <w:bCs/>
                <w:sz w:val="20"/>
                <w:szCs w:val="20"/>
              </w:rPr>
            </w:pPr>
            <w:r w:rsidRPr="00584466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F6869" w14:textId="44974381" w:rsidR="00A8609C" w:rsidRPr="00D57271" w:rsidRDefault="00A8609C" w:rsidP="00D57271">
            <w:pPr>
              <w:jc w:val="center"/>
              <w:rPr>
                <w:b/>
                <w:bCs/>
                <w:sz w:val="20"/>
                <w:szCs w:val="20"/>
              </w:rPr>
            </w:pPr>
            <w:r w:rsidRPr="00584466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675E8" w14:textId="54952EAF" w:rsidR="00A8609C" w:rsidRPr="00D57271" w:rsidRDefault="00A8609C" w:rsidP="00D57271">
            <w:pPr>
              <w:jc w:val="center"/>
              <w:rPr>
                <w:b/>
                <w:bCs/>
                <w:sz w:val="20"/>
                <w:szCs w:val="20"/>
              </w:rPr>
            </w:pPr>
            <w:r w:rsidRPr="00584466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D57271" w:rsidRPr="00D57271" w14:paraId="08AB82FC" w14:textId="77777777" w:rsidTr="00A8609C">
        <w:trPr>
          <w:cantSplit/>
        </w:trPr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2DE68" w14:textId="77777777" w:rsidR="00D57271" w:rsidRPr="00D57271" w:rsidRDefault="00D57271" w:rsidP="00A8609C">
            <w:pPr>
              <w:ind w:left="142" w:hanging="14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B0930" w14:textId="77777777" w:rsidR="00D57271" w:rsidRPr="00D57271" w:rsidRDefault="00D57271" w:rsidP="00D5727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C1BE8" w14:textId="77777777" w:rsidR="00D57271" w:rsidRPr="00D57271" w:rsidRDefault="00D57271" w:rsidP="00D5727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73FDE" w14:textId="77777777" w:rsidR="00D57271" w:rsidRPr="00D57271" w:rsidRDefault="00D57271" w:rsidP="00D5727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9DE0C" w14:textId="78E273B6" w:rsidR="00D57271" w:rsidRPr="00D57271" w:rsidRDefault="00D57271" w:rsidP="00D57271">
            <w:pPr>
              <w:jc w:val="center"/>
              <w:rPr>
                <w:b/>
                <w:bCs/>
                <w:sz w:val="20"/>
                <w:szCs w:val="20"/>
              </w:rPr>
            </w:pPr>
            <w:r w:rsidRPr="00584466">
              <w:rPr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84740" w14:textId="227E16EA" w:rsidR="00D57271" w:rsidRPr="00D57271" w:rsidRDefault="00D57271" w:rsidP="00D57271">
            <w:pPr>
              <w:jc w:val="center"/>
              <w:rPr>
                <w:b/>
                <w:bCs/>
                <w:sz w:val="20"/>
                <w:szCs w:val="20"/>
              </w:rPr>
            </w:pPr>
            <w:r w:rsidRPr="00584466">
              <w:rPr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37225ABC" w14:textId="77777777" w:rsidR="00D57271" w:rsidRPr="00D57271" w:rsidRDefault="00D57271" w:rsidP="00D5727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FBB22" w14:textId="12697C26" w:rsidR="00D57271" w:rsidRPr="00D57271" w:rsidRDefault="00D57271" w:rsidP="00D57271">
            <w:pPr>
              <w:jc w:val="center"/>
              <w:rPr>
                <w:b/>
                <w:bCs/>
                <w:sz w:val="20"/>
                <w:szCs w:val="20"/>
              </w:rPr>
            </w:pPr>
            <w:r w:rsidRPr="00584466">
              <w:rPr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AE336" w14:textId="73CC8522" w:rsidR="00D57271" w:rsidRPr="00D57271" w:rsidRDefault="00D57271" w:rsidP="00D57271">
            <w:pPr>
              <w:jc w:val="center"/>
              <w:rPr>
                <w:b/>
                <w:bCs/>
                <w:sz w:val="20"/>
                <w:szCs w:val="20"/>
              </w:rPr>
            </w:pPr>
            <w:r w:rsidRPr="00584466">
              <w:rPr>
                <w:b/>
                <w:bCs/>
                <w:sz w:val="20"/>
                <w:szCs w:val="20"/>
              </w:rPr>
              <w:t>Upper</w:t>
            </w:r>
          </w:p>
        </w:tc>
      </w:tr>
      <w:tr w:rsidR="00A8609C" w:rsidRPr="007B43BE" w14:paraId="021A0E1A" w14:textId="77777777" w:rsidTr="00A8609C">
        <w:trPr>
          <w:cantSplit/>
        </w:trPr>
        <w:tc>
          <w:tcPr>
            <w:tcW w:w="223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26D34" w14:textId="6517F14F" w:rsidR="00A8609C" w:rsidRPr="00584466" w:rsidRDefault="00A8609C" w:rsidP="00A8609C">
            <w:pPr>
              <w:rPr>
                <w:bCs/>
                <w:iCs/>
                <w:sz w:val="20"/>
                <w:szCs w:val="20"/>
              </w:rPr>
            </w:pPr>
            <w:r w:rsidRPr="00584466">
              <w:rPr>
                <w:i/>
                <w:iCs/>
                <w:sz w:val="20"/>
                <w:szCs w:val="20"/>
              </w:rPr>
              <w:t>Modification of the own diet (n=</w:t>
            </w:r>
            <w:proofErr w:type="gramStart"/>
            <w:r w:rsidRPr="00584466">
              <w:rPr>
                <w:i/>
                <w:iCs/>
                <w:sz w:val="20"/>
                <w:szCs w:val="20"/>
              </w:rPr>
              <w:t>412)</w:t>
            </w:r>
            <w:r w:rsidRPr="00584466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  <w:r w:rsidRPr="00584466">
              <w:rPr>
                <w:i/>
                <w:iCs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46272" w14:textId="77777777" w:rsidR="00A8609C" w:rsidRPr="00584466" w:rsidRDefault="00A8609C" w:rsidP="00D57271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1814F" w14:textId="77777777" w:rsidR="00A8609C" w:rsidRPr="00584466" w:rsidRDefault="00A8609C" w:rsidP="00D57271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AA1FF" w14:textId="77777777" w:rsidR="00A8609C" w:rsidRPr="00584466" w:rsidRDefault="00A8609C" w:rsidP="00D57271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57581" w14:textId="77777777" w:rsidR="00A8609C" w:rsidRPr="00584466" w:rsidRDefault="00A8609C" w:rsidP="00D57271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97C61" w14:textId="77777777" w:rsidR="00A8609C" w:rsidRPr="00584466" w:rsidRDefault="00A8609C" w:rsidP="00D57271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556A6" w14:textId="77777777" w:rsidR="00A8609C" w:rsidRPr="00584466" w:rsidRDefault="00A8609C" w:rsidP="00D57271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D57271" w:rsidRPr="00584466" w14:paraId="6972737D" w14:textId="77777777" w:rsidTr="00A8609C">
        <w:trPr>
          <w:cantSplit/>
        </w:trPr>
        <w:tc>
          <w:tcPr>
            <w:tcW w:w="12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E56F2" w14:textId="77777777" w:rsidR="00D57271" w:rsidRPr="00584466" w:rsidRDefault="00D57271" w:rsidP="00A8609C">
            <w:pPr>
              <w:ind w:left="142" w:hanging="142"/>
              <w:rPr>
                <w:sz w:val="20"/>
                <w:szCs w:val="20"/>
              </w:rPr>
            </w:pPr>
            <w:r w:rsidRPr="00584466">
              <w:rPr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A6B57" w14:textId="77777777" w:rsidR="00D57271" w:rsidRPr="00584466" w:rsidRDefault="00D57271" w:rsidP="00D57271">
            <w:pPr>
              <w:jc w:val="center"/>
              <w:rPr>
                <w:sz w:val="20"/>
                <w:szCs w:val="20"/>
              </w:rPr>
            </w:pPr>
            <w:r w:rsidRPr="00584466">
              <w:rPr>
                <w:sz w:val="20"/>
                <w:szCs w:val="20"/>
              </w:rPr>
              <w:t>-3.097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4B1F7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0.474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BFD8A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0.000*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A626F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-4.031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F2B39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-2.163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9D696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0.045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A3120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0.018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B838C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0.115</w:t>
            </w:r>
          </w:p>
        </w:tc>
      </w:tr>
      <w:tr w:rsidR="00D57271" w:rsidRPr="00584466" w14:paraId="0CF088E6" w14:textId="77777777" w:rsidTr="00A8609C">
        <w:trPr>
          <w:cantSplit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66C5763F" w14:textId="77777777" w:rsidR="00D57271" w:rsidRPr="00584466" w:rsidRDefault="00D57271" w:rsidP="00A8609C">
            <w:pPr>
              <w:ind w:left="142" w:hanging="142"/>
              <w:rPr>
                <w:sz w:val="20"/>
                <w:szCs w:val="20"/>
                <w:lang w:val="fr-FR"/>
              </w:rPr>
            </w:pPr>
            <w:r w:rsidRPr="00584466">
              <w:rPr>
                <w:sz w:val="20"/>
                <w:szCs w:val="20"/>
                <w:lang w:val="fr-FR"/>
              </w:rPr>
              <w:t>NE-</w:t>
            </w:r>
            <w:proofErr w:type="spellStart"/>
            <w:r w:rsidRPr="00584466">
              <w:rPr>
                <w:sz w:val="20"/>
                <w:szCs w:val="20"/>
                <w:lang w:val="fr-FR"/>
              </w:rPr>
              <w:t>group</w:t>
            </w:r>
            <w:r w:rsidRPr="00584466">
              <w:rPr>
                <w:sz w:val="20"/>
                <w:szCs w:val="20"/>
                <w:vertAlign w:val="superscript"/>
                <w:lang w:val="fr-FR"/>
              </w:rPr>
              <w:t>c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056480C" w14:textId="77777777" w:rsidR="00D57271" w:rsidRPr="00584466" w:rsidRDefault="00D57271" w:rsidP="00D57271">
            <w:pPr>
              <w:jc w:val="center"/>
              <w:rPr>
                <w:sz w:val="20"/>
                <w:szCs w:val="20"/>
              </w:rPr>
            </w:pPr>
            <w:r w:rsidRPr="00584466">
              <w:rPr>
                <w:sz w:val="20"/>
                <w:szCs w:val="20"/>
              </w:rPr>
              <w:t>0.42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916C32F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0.38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094ABF37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0.26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13964BFE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-0.32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07EE0CCB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1.18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526D8017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1.53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4DD7E2F9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0.7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E2B4485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3.263</w:t>
            </w:r>
          </w:p>
        </w:tc>
      </w:tr>
      <w:tr w:rsidR="00D57271" w:rsidRPr="00584466" w14:paraId="634459F6" w14:textId="77777777" w:rsidTr="00A8609C">
        <w:trPr>
          <w:cantSplit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02C0864C" w14:textId="074BFFFC" w:rsidR="00D57271" w:rsidRPr="00584466" w:rsidRDefault="00D57271" w:rsidP="00A8609C">
            <w:pPr>
              <w:ind w:left="142" w:hanging="142"/>
              <w:rPr>
                <w:sz w:val="20"/>
                <w:szCs w:val="20"/>
              </w:rPr>
            </w:pPr>
            <w:r w:rsidRPr="00584466">
              <w:rPr>
                <w:sz w:val="20"/>
                <w:szCs w:val="20"/>
                <w:lang w:val="fr-FR"/>
              </w:rPr>
              <w:t xml:space="preserve">MUAC at </w:t>
            </w:r>
            <w:r w:rsidR="00A8609C">
              <w:rPr>
                <w:sz w:val="20"/>
                <w:szCs w:val="20"/>
                <w:lang w:val="fr-FR"/>
              </w:rPr>
              <w:br/>
            </w:r>
            <w:proofErr w:type="spellStart"/>
            <w:r w:rsidRPr="00584466">
              <w:rPr>
                <w:sz w:val="20"/>
                <w:szCs w:val="20"/>
                <w:lang w:val="fr-FR"/>
              </w:rPr>
              <w:t>pre</w:t>
            </w:r>
            <w:proofErr w:type="spellEnd"/>
            <w:r w:rsidRPr="00584466">
              <w:rPr>
                <w:sz w:val="20"/>
                <w:szCs w:val="20"/>
                <w:lang w:val="fr-FR"/>
              </w:rPr>
              <w:t>-interventio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EECC191" w14:textId="77777777" w:rsidR="00D57271" w:rsidRPr="00584466" w:rsidRDefault="00D57271" w:rsidP="00D57271">
            <w:pPr>
              <w:jc w:val="center"/>
              <w:rPr>
                <w:sz w:val="20"/>
                <w:szCs w:val="20"/>
              </w:rPr>
            </w:pPr>
            <w:r w:rsidRPr="00584466">
              <w:rPr>
                <w:sz w:val="20"/>
                <w:szCs w:val="20"/>
              </w:rPr>
              <w:t>0.05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BCA94BF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0.06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35B92F4A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0.38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1C5803CD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-0.07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79681BF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0.18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63FC7804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1.0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67952690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0.93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FF55ED7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1.208</w:t>
            </w:r>
          </w:p>
        </w:tc>
      </w:tr>
      <w:tr w:rsidR="00D57271" w:rsidRPr="00584466" w14:paraId="6C059FA9" w14:textId="77777777" w:rsidTr="00A8609C">
        <w:trPr>
          <w:cantSplit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503C15DF" w14:textId="77777777" w:rsidR="00D57271" w:rsidRPr="00584466" w:rsidRDefault="00D57271" w:rsidP="00A8609C">
            <w:pPr>
              <w:ind w:left="142" w:hanging="142"/>
              <w:rPr>
                <w:sz w:val="20"/>
                <w:szCs w:val="20"/>
                <w:lang w:val="fr-FR"/>
              </w:rPr>
            </w:pPr>
            <w:r w:rsidRPr="00584466">
              <w:rPr>
                <w:sz w:val="20"/>
                <w:szCs w:val="20"/>
              </w:rPr>
              <w:t>Hospital 1 (</w:t>
            </w:r>
            <w:proofErr w:type="spellStart"/>
            <w:r w:rsidRPr="00584466">
              <w:rPr>
                <w:sz w:val="20"/>
                <w:szCs w:val="20"/>
              </w:rPr>
              <w:t>Nyantende</w:t>
            </w:r>
            <w:proofErr w:type="spellEnd"/>
            <w:r w:rsidRPr="00584466">
              <w:rPr>
                <w:sz w:val="20"/>
                <w:szCs w:val="20"/>
              </w:rPr>
              <w:t>)</w:t>
            </w:r>
            <w:r w:rsidRPr="00584466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C1FEE3F" w14:textId="77777777" w:rsidR="00D57271" w:rsidRPr="00584466" w:rsidRDefault="00D57271" w:rsidP="00D57271">
            <w:pPr>
              <w:jc w:val="center"/>
              <w:rPr>
                <w:sz w:val="20"/>
                <w:szCs w:val="20"/>
              </w:rPr>
            </w:pPr>
            <w:r w:rsidRPr="00584466">
              <w:rPr>
                <w:sz w:val="20"/>
                <w:szCs w:val="20"/>
              </w:rPr>
              <w:t>1.18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0039F62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0.63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06064ACC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0.06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3A701F92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-0.06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A77E500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2.43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64991D58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3.26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6107ABFB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0.9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E5DB56A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11.375</w:t>
            </w:r>
          </w:p>
        </w:tc>
      </w:tr>
      <w:tr w:rsidR="00D57271" w:rsidRPr="00584466" w14:paraId="3F514CAD" w14:textId="77777777" w:rsidTr="00A8609C">
        <w:trPr>
          <w:cantSplit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2ECB15D9" w14:textId="77777777" w:rsidR="00D57271" w:rsidRPr="00584466" w:rsidRDefault="00D57271" w:rsidP="00A8609C">
            <w:pPr>
              <w:ind w:left="142" w:hanging="142"/>
              <w:rPr>
                <w:sz w:val="20"/>
                <w:szCs w:val="20"/>
                <w:lang w:val="fr-FR"/>
              </w:rPr>
            </w:pPr>
            <w:r w:rsidRPr="00584466">
              <w:rPr>
                <w:sz w:val="20"/>
                <w:szCs w:val="20"/>
              </w:rPr>
              <w:t>Hospital 2 (</w:t>
            </w:r>
            <w:proofErr w:type="spellStart"/>
            <w:r w:rsidRPr="00584466">
              <w:rPr>
                <w:sz w:val="20"/>
                <w:szCs w:val="20"/>
              </w:rPr>
              <w:t>Ciriri</w:t>
            </w:r>
            <w:proofErr w:type="spellEnd"/>
            <w:r w:rsidRPr="00584466">
              <w:rPr>
                <w:sz w:val="20"/>
                <w:szCs w:val="20"/>
              </w:rPr>
              <w:t>)</w:t>
            </w:r>
            <w:r w:rsidRPr="00584466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011FE9F" w14:textId="77777777" w:rsidR="00D57271" w:rsidRPr="00584466" w:rsidRDefault="00D57271" w:rsidP="00D57271">
            <w:pPr>
              <w:jc w:val="center"/>
              <w:rPr>
                <w:sz w:val="20"/>
                <w:szCs w:val="20"/>
              </w:rPr>
            </w:pPr>
            <w:r w:rsidRPr="00584466">
              <w:rPr>
                <w:sz w:val="20"/>
                <w:szCs w:val="20"/>
              </w:rPr>
              <w:t>1.08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D61FCF8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0.50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03327C75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0.031*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42DD371F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0.09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3B9876F5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2.07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6318658D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2.96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39FCB62D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1.1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EE5C207" w14:textId="77777777" w:rsidR="00D57271" w:rsidRPr="00584466" w:rsidRDefault="00D57271" w:rsidP="00D57271">
            <w:pPr>
              <w:jc w:val="center"/>
              <w:rPr>
                <w:bCs/>
                <w:iCs/>
                <w:sz w:val="20"/>
                <w:szCs w:val="20"/>
              </w:rPr>
            </w:pPr>
            <w:r w:rsidRPr="00584466">
              <w:rPr>
                <w:bCs/>
                <w:iCs/>
                <w:sz w:val="20"/>
                <w:szCs w:val="20"/>
              </w:rPr>
              <w:t>7.980</w:t>
            </w:r>
          </w:p>
        </w:tc>
      </w:tr>
      <w:tr w:rsidR="00A8609C" w:rsidRPr="007B43BE" w14:paraId="79BC51D7" w14:textId="77777777" w:rsidTr="00A8609C">
        <w:trPr>
          <w:cantSplit/>
        </w:trPr>
        <w:tc>
          <w:tcPr>
            <w:tcW w:w="272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EFD65" w14:textId="00FBFB3E" w:rsidR="00A8609C" w:rsidRPr="00D57271" w:rsidRDefault="00A8609C" w:rsidP="00A8609C">
            <w:pPr>
              <w:rPr>
                <w:iCs/>
                <w:sz w:val="20"/>
                <w:szCs w:val="20"/>
              </w:rPr>
            </w:pPr>
            <w:r w:rsidRPr="00584466">
              <w:rPr>
                <w:i/>
                <w:iCs/>
                <w:sz w:val="20"/>
                <w:szCs w:val="20"/>
              </w:rPr>
              <w:t>Modification of breastfeeding behavior (n=</w:t>
            </w:r>
            <w:proofErr w:type="gramStart"/>
            <w:r w:rsidRPr="00584466">
              <w:rPr>
                <w:i/>
                <w:iCs/>
                <w:sz w:val="20"/>
                <w:szCs w:val="20"/>
              </w:rPr>
              <w:t>408)</w:t>
            </w:r>
            <w:r w:rsidRPr="00584466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BCB3A" w14:textId="77777777" w:rsidR="00A8609C" w:rsidRPr="00D57271" w:rsidRDefault="00A8609C" w:rsidP="00D57271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07178" w14:textId="77777777" w:rsidR="00A8609C" w:rsidRPr="00D57271" w:rsidRDefault="00A8609C" w:rsidP="00D57271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DFD1C" w14:textId="77777777" w:rsidR="00A8609C" w:rsidRPr="00D57271" w:rsidRDefault="00A8609C" w:rsidP="00D57271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3E008" w14:textId="77777777" w:rsidR="00A8609C" w:rsidRPr="00D57271" w:rsidRDefault="00A8609C" w:rsidP="00D57271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669F9" w14:textId="77777777" w:rsidR="00A8609C" w:rsidRPr="00D57271" w:rsidRDefault="00A8609C" w:rsidP="00D57271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D57271" w:rsidRPr="00584466" w14:paraId="03921687" w14:textId="77777777" w:rsidTr="00A8609C">
        <w:trPr>
          <w:cantSplit/>
        </w:trPr>
        <w:tc>
          <w:tcPr>
            <w:tcW w:w="12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0ACAB" w14:textId="77777777" w:rsidR="00D57271" w:rsidRPr="00584466" w:rsidRDefault="00D57271" w:rsidP="00A8609C">
            <w:pPr>
              <w:ind w:left="142" w:hanging="142"/>
              <w:rPr>
                <w:sz w:val="20"/>
                <w:szCs w:val="20"/>
              </w:rPr>
            </w:pPr>
            <w:r w:rsidRPr="00584466">
              <w:rPr>
                <w:sz w:val="20"/>
                <w:szCs w:val="20"/>
              </w:rPr>
              <w:t>Intercept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CFD3A" w14:textId="77777777" w:rsidR="00D57271" w:rsidRPr="00584466" w:rsidRDefault="00D57271" w:rsidP="00D57271">
            <w:pPr>
              <w:jc w:val="center"/>
              <w:rPr>
                <w:sz w:val="20"/>
                <w:szCs w:val="20"/>
                <w:lang w:val="fr-FR"/>
              </w:rPr>
            </w:pPr>
            <w:r w:rsidRPr="00584466">
              <w:rPr>
                <w:sz w:val="20"/>
                <w:szCs w:val="20"/>
                <w:lang w:val="fr-FR"/>
              </w:rPr>
              <w:t>-2.623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B837E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274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0686B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000*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29D13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-3.164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0B154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-2.082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FABAC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073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9BC41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042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7CA20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125</w:t>
            </w:r>
          </w:p>
        </w:tc>
      </w:tr>
      <w:tr w:rsidR="00D57271" w:rsidRPr="00584466" w14:paraId="0F3BA5B0" w14:textId="77777777" w:rsidTr="00A8609C">
        <w:trPr>
          <w:cantSplit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1676F7E9" w14:textId="77777777" w:rsidR="00D57271" w:rsidRPr="00584466" w:rsidRDefault="00D57271" w:rsidP="00A8609C">
            <w:pPr>
              <w:ind w:left="142" w:hanging="142"/>
              <w:rPr>
                <w:sz w:val="20"/>
                <w:szCs w:val="20"/>
                <w:lang w:val="fr-FR"/>
              </w:rPr>
            </w:pPr>
            <w:r w:rsidRPr="00584466">
              <w:rPr>
                <w:sz w:val="20"/>
                <w:szCs w:val="20"/>
                <w:lang w:val="fr-FR"/>
              </w:rPr>
              <w:t>NE-</w:t>
            </w:r>
            <w:proofErr w:type="spellStart"/>
            <w:r w:rsidRPr="00584466">
              <w:rPr>
                <w:sz w:val="20"/>
                <w:szCs w:val="20"/>
                <w:lang w:val="fr-FR"/>
              </w:rPr>
              <w:t>group</w:t>
            </w:r>
            <w:r w:rsidRPr="00584466">
              <w:rPr>
                <w:sz w:val="20"/>
                <w:szCs w:val="20"/>
                <w:vertAlign w:val="superscript"/>
                <w:lang w:val="fr-FR"/>
              </w:rPr>
              <w:t>c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D116854" w14:textId="77777777" w:rsidR="00D57271" w:rsidRPr="00584466" w:rsidRDefault="00D57271" w:rsidP="00D57271">
            <w:pPr>
              <w:jc w:val="center"/>
              <w:rPr>
                <w:sz w:val="20"/>
                <w:szCs w:val="20"/>
                <w:lang w:val="fr-FR"/>
              </w:rPr>
            </w:pPr>
            <w:r w:rsidRPr="00584466">
              <w:rPr>
                <w:sz w:val="20"/>
                <w:szCs w:val="20"/>
                <w:lang w:val="fr-FR"/>
              </w:rPr>
              <w:t>-0.35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FDC51AE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54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52366118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51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0B37AA3E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-1.43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18ABBCD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71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725398E9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69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0C1E2326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2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B37300F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2.052</w:t>
            </w:r>
          </w:p>
        </w:tc>
      </w:tr>
      <w:tr w:rsidR="00D57271" w:rsidRPr="00584466" w14:paraId="702B904F" w14:textId="77777777" w:rsidTr="00A8609C">
        <w:trPr>
          <w:cantSplit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7E501CB0" w14:textId="09A812D5" w:rsidR="00D57271" w:rsidRPr="00584466" w:rsidRDefault="00D57271" w:rsidP="00A8609C">
            <w:pPr>
              <w:ind w:left="142" w:hanging="142"/>
              <w:rPr>
                <w:sz w:val="20"/>
                <w:szCs w:val="20"/>
                <w:lang w:val="fr-FR"/>
              </w:rPr>
            </w:pPr>
            <w:r w:rsidRPr="00584466">
              <w:rPr>
                <w:sz w:val="20"/>
                <w:szCs w:val="20"/>
                <w:lang w:val="fr-FR"/>
              </w:rPr>
              <w:t xml:space="preserve">MUAC at </w:t>
            </w:r>
            <w:r w:rsidR="00A8609C">
              <w:rPr>
                <w:sz w:val="20"/>
                <w:szCs w:val="20"/>
                <w:lang w:val="fr-FR"/>
              </w:rPr>
              <w:br/>
            </w:r>
            <w:proofErr w:type="spellStart"/>
            <w:r w:rsidRPr="00584466">
              <w:rPr>
                <w:sz w:val="20"/>
                <w:szCs w:val="20"/>
                <w:lang w:val="fr-FR"/>
              </w:rPr>
              <w:t>pre</w:t>
            </w:r>
            <w:proofErr w:type="spellEnd"/>
            <w:r w:rsidRPr="00584466">
              <w:rPr>
                <w:sz w:val="20"/>
                <w:szCs w:val="20"/>
                <w:lang w:val="fr-FR"/>
              </w:rPr>
              <w:t>-interventio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2697E47" w14:textId="77777777" w:rsidR="00D57271" w:rsidRPr="00584466" w:rsidRDefault="00D57271" w:rsidP="00D57271">
            <w:pPr>
              <w:jc w:val="center"/>
              <w:rPr>
                <w:sz w:val="20"/>
                <w:szCs w:val="20"/>
                <w:lang w:val="fr-FR"/>
              </w:rPr>
            </w:pPr>
            <w:r w:rsidRPr="00584466">
              <w:rPr>
                <w:sz w:val="20"/>
                <w:szCs w:val="20"/>
                <w:lang w:val="fr-FR"/>
              </w:rPr>
              <w:t>0.30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41E4AD4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08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1929631C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000*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63CBF692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1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22BF313B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47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1BD07762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1.3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2780A100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1.1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CAD51E6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1.614</w:t>
            </w:r>
          </w:p>
        </w:tc>
      </w:tr>
      <w:tr w:rsidR="00A8609C" w:rsidRPr="007B43BE" w14:paraId="6C78DF24" w14:textId="77777777" w:rsidTr="00A8609C">
        <w:trPr>
          <w:cantSplit/>
        </w:trPr>
        <w:tc>
          <w:tcPr>
            <w:tcW w:w="272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33BA6" w14:textId="6462E5FE" w:rsidR="00A8609C" w:rsidRPr="00D57271" w:rsidRDefault="00A8609C" w:rsidP="00A8609C">
            <w:pPr>
              <w:rPr>
                <w:iCs/>
                <w:sz w:val="20"/>
                <w:szCs w:val="20"/>
              </w:rPr>
            </w:pPr>
            <w:r w:rsidRPr="00584466">
              <w:rPr>
                <w:i/>
                <w:iCs/>
                <w:sz w:val="20"/>
                <w:szCs w:val="20"/>
              </w:rPr>
              <w:t>Modification of complementary feeding (n=</w:t>
            </w:r>
            <w:proofErr w:type="gramStart"/>
            <w:r w:rsidRPr="00584466">
              <w:rPr>
                <w:i/>
                <w:iCs/>
                <w:sz w:val="20"/>
                <w:szCs w:val="20"/>
              </w:rPr>
              <w:t>415)</w:t>
            </w:r>
            <w:r w:rsidRPr="00584466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3F8F8" w14:textId="77777777" w:rsidR="00A8609C" w:rsidRPr="00D57271" w:rsidRDefault="00A8609C" w:rsidP="00D57271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2F544" w14:textId="77777777" w:rsidR="00A8609C" w:rsidRPr="00D57271" w:rsidRDefault="00A8609C" w:rsidP="00D57271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8343A" w14:textId="77777777" w:rsidR="00A8609C" w:rsidRPr="00D57271" w:rsidRDefault="00A8609C" w:rsidP="00D57271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87F17" w14:textId="77777777" w:rsidR="00A8609C" w:rsidRPr="00D57271" w:rsidRDefault="00A8609C" w:rsidP="00D57271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09675" w14:textId="77777777" w:rsidR="00A8609C" w:rsidRPr="00D57271" w:rsidRDefault="00A8609C" w:rsidP="00D57271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D57271" w:rsidRPr="00584466" w14:paraId="1C7430C9" w14:textId="77777777" w:rsidTr="00A8609C">
        <w:trPr>
          <w:cantSplit/>
        </w:trPr>
        <w:tc>
          <w:tcPr>
            <w:tcW w:w="12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C37C7" w14:textId="77777777" w:rsidR="00D57271" w:rsidRPr="00584466" w:rsidRDefault="00D57271" w:rsidP="00A8609C">
            <w:pPr>
              <w:ind w:left="142" w:hanging="142"/>
              <w:rPr>
                <w:sz w:val="20"/>
                <w:szCs w:val="20"/>
                <w:lang w:val="fr-FR"/>
              </w:rPr>
            </w:pPr>
            <w:r w:rsidRPr="00584466">
              <w:rPr>
                <w:sz w:val="20"/>
                <w:szCs w:val="20"/>
              </w:rPr>
              <w:t>Intercept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4BCA3" w14:textId="77777777" w:rsidR="00D57271" w:rsidRPr="00584466" w:rsidRDefault="00D57271" w:rsidP="00D57271">
            <w:pPr>
              <w:jc w:val="center"/>
              <w:rPr>
                <w:sz w:val="20"/>
                <w:szCs w:val="20"/>
                <w:lang w:val="fr-FR"/>
              </w:rPr>
            </w:pPr>
            <w:r w:rsidRPr="00584466">
              <w:rPr>
                <w:sz w:val="20"/>
                <w:szCs w:val="20"/>
                <w:lang w:val="fr-FR"/>
              </w:rPr>
              <w:t>-3.306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58FE9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332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E9730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000*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AF975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-3.962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0E25B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-2.651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8A9A2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037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066E6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019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83E21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071</w:t>
            </w:r>
          </w:p>
        </w:tc>
      </w:tr>
      <w:tr w:rsidR="00D57271" w:rsidRPr="00584466" w14:paraId="1D3D5466" w14:textId="77777777" w:rsidTr="00A8609C">
        <w:trPr>
          <w:cantSplit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30805CB9" w14:textId="77777777" w:rsidR="00D57271" w:rsidRPr="00584466" w:rsidRDefault="00D57271" w:rsidP="00A8609C">
            <w:pPr>
              <w:ind w:left="142" w:hanging="142"/>
              <w:rPr>
                <w:sz w:val="20"/>
                <w:szCs w:val="20"/>
                <w:lang w:val="fr-FR"/>
              </w:rPr>
            </w:pPr>
            <w:r w:rsidRPr="00584466">
              <w:rPr>
                <w:sz w:val="20"/>
                <w:szCs w:val="20"/>
                <w:lang w:val="fr-FR"/>
              </w:rPr>
              <w:t>NE-</w:t>
            </w:r>
            <w:proofErr w:type="spellStart"/>
            <w:r w:rsidRPr="00584466">
              <w:rPr>
                <w:sz w:val="20"/>
                <w:szCs w:val="20"/>
                <w:lang w:val="fr-FR"/>
              </w:rPr>
              <w:t>group</w:t>
            </w:r>
            <w:r w:rsidRPr="00584466">
              <w:rPr>
                <w:sz w:val="20"/>
                <w:szCs w:val="20"/>
                <w:vertAlign w:val="superscript"/>
                <w:lang w:val="fr-FR"/>
              </w:rPr>
              <w:t>c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771E68B" w14:textId="77777777" w:rsidR="00D57271" w:rsidRPr="00584466" w:rsidRDefault="00D57271" w:rsidP="00D57271">
            <w:pPr>
              <w:jc w:val="center"/>
              <w:rPr>
                <w:sz w:val="20"/>
                <w:szCs w:val="20"/>
                <w:lang w:val="fr-FR"/>
              </w:rPr>
            </w:pPr>
            <w:r w:rsidRPr="00584466">
              <w:rPr>
                <w:sz w:val="20"/>
                <w:szCs w:val="20"/>
                <w:lang w:val="fr-FR"/>
              </w:rPr>
              <w:t>1.07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7A64B51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49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41A4670D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030*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5B1224AE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1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62160193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2.04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0147407E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2.93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2581DE51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1.1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23A9A47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7.742</w:t>
            </w:r>
          </w:p>
        </w:tc>
      </w:tr>
      <w:tr w:rsidR="00D57271" w:rsidRPr="00584466" w14:paraId="1850DAF5" w14:textId="77777777" w:rsidTr="00A8609C">
        <w:trPr>
          <w:cantSplit/>
        </w:trPr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B8A89" w14:textId="0FE73645" w:rsidR="00D57271" w:rsidRPr="00584466" w:rsidRDefault="00D57271" w:rsidP="00A8609C">
            <w:pPr>
              <w:ind w:left="142" w:hanging="142"/>
              <w:rPr>
                <w:sz w:val="20"/>
                <w:szCs w:val="20"/>
                <w:lang w:val="fr-FR"/>
              </w:rPr>
            </w:pPr>
            <w:r w:rsidRPr="00584466">
              <w:rPr>
                <w:sz w:val="20"/>
                <w:szCs w:val="20"/>
                <w:lang w:val="fr-FR"/>
              </w:rPr>
              <w:t xml:space="preserve">MUAC at </w:t>
            </w:r>
            <w:r w:rsidR="00A8609C">
              <w:rPr>
                <w:sz w:val="20"/>
                <w:szCs w:val="20"/>
                <w:lang w:val="fr-FR"/>
              </w:rPr>
              <w:br/>
            </w:r>
            <w:proofErr w:type="spellStart"/>
            <w:r w:rsidRPr="00584466">
              <w:rPr>
                <w:sz w:val="20"/>
                <w:szCs w:val="20"/>
                <w:lang w:val="fr-FR"/>
              </w:rPr>
              <w:t>pre</w:t>
            </w:r>
            <w:proofErr w:type="spellEnd"/>
            <w:r w:rsidRPr="00584466">
              <w:rPr>
                <w:sz w:val="20"/>
                <w:szCs w:val="20"/>
                <w:lang w:val="fr-FR"/>
              </w:rPr>
              <w:t>-intervention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E88D2" w14:textId="77777777" w:rsidR="00D57271" w:rsidRPr="00584466" w:rsidRDefault="00D57271" w:rsidP="00D57271">
            <w:pPr>
              <w:jc w:val="center"/>
              <w:rPr>
                <w:sz w:val="20"/>
                <w:szCs w:val="20"/>
                <w:lang w:val="fr-FR"/>
              </w:rPr>
            </w:pPr>
            <w:r w:rsidRPr="00584466">
              <w:rPr>
                <w:sz w:val="20"/>
                <w:szCs w:val="20"/>
                <w:lang w:val="fr-FR"/>
              </w:rPr>
              <w:t>0.09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39065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08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73DB3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26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6A8AF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-0.07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2254E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25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E091C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1.09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0670A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0.93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DCBD0" w14:textId="77777777" w:rsidR="00D57271" w:rsidRPr="00584466" w:rsidRDefault="00D57271" w:rsidP="00D57271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584466">
              <w:rPr>
                <w:iCs/>
                <w:sz w:val="20"/>
                <w:szCs w:val="20"/>
                <w:lang w:val="fr-FR"/>
              </w:rPr>
              <w:t>1.290</w:t>
            </w:r>
          </w:p>
        </w:tc>
      </w:tr>
    </w:tbl>
    <w:p w14:paraId="70ECAE29" w14:textId="77777777" w:rsidR="00584466" w:rsidRPr="00A8609C" w:rsidRDefault="00584466" w:rsidP="00A8609C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A8609C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A8609C">
        <w:rPr>
          <w:rFonts w:ascii="Times New Roman" w:hAnsi="Times New Roman" w:cs="Times New Roman"/>
          <w:sz w:val="16"/>
          <w:szCs w:val="16"/>
        </w:rPr>
        <w:t>Lack of corresponding sum of frequencies with total sample size is due to missing data; total frequencies per variable are given.</w:t>
      </w:r>
    </w:p>
    <w:p w14:paraId="42E24DD6" w14:textId="77777777" w:rsidR="00584466" w:rsidRPr="00A8609C" w:rsidRDefault="00584466" w:rsidP="00A8609C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A8609C">
        <w:rPr>
          <w:rFonts w:ascii="Times New Roman" w:hAnsi="Times New Roman" w:cs="Times New Roman"/>
          <w:sz w:val="16"/>
          <w:szCs w:val="16"/>
          <w:vertAlign w:val="superscript"/>
        </w:rPr>
        <w:t xml:space="preserve">b </w:t>
      </w:r>
      <w:r w:rsidRPr="00A8609C">
        <w:rPr>
          <w:rFonts w:ascii="Times New Roman" w:hAnsi="Times New Roman" w:cs="Times New Roman"/>
          <w:sz w:val="16"/>
          <w:szCs w:val="16"/>
        </w:rPr>
        <w:t>One mother reporting “do not know” was excluded from analysis.</w:t>
      </w:r>
    </w:p>
    <w:p w14:paraId="7ED0D6CA" w14:textId="77777777" w:rsidR="00584466" w:rsidRPr="00A8609C" w:rsidRDefault="00584466" w:rsidP="00A8609C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A8609C">
        <w:rPr>
          <w:rFonts w:ascii="Times New Roman" w:hAnsi="Times New Roman" w:cs="Times New Roman"/>
          <w:sz w:val="16"/>
          <w:szCs w:val="16"/>
          <w:vertAlign w:val="superscript"/>
        </w:rPr>
        <w:t xml:space="preserve">c </w:t>
      </w:r>
      <w:r w:rsidRPr="00A8609C">
        <w:rPr>
          <w:rFonts w:ascii="Times New Roman" w:hAnsi="Times New Roman" w:cs="Times New Roman"/>
          <w:sz w:val="16"/>
          <w:szCs w:val="16"/>
        </w:rPr>
        <w:t xml:space="preserve">Reference category was </w:t>
      </w:r>
      <w:proofErr w:type="spellStart"/>
      <w:r w:rsidRPr="00A8609C">
        <w:rPr>
          <w:rFonts w:ascii="Times New Roman" w:hAnsi="Times New Roman" w:cs="Times New Roman"/>
          <w:sz w:val="16"/>
          <w:szCs w:val="16"/>
        </w:rPr>
        <w:t>NoNE</w:t>
      </w:r>
      <w:proofErr w:type="spellEnd"/>
      <w:r w:rsidRPr="00A8609C">
        <w:rPr>
          <w:rFonts w:ascii="Times New Roman" w:hAnsi="Times New Roman" w:cs="Times New Roman"/>
          <w:sz w:val="16"/>
          <w:szCs w:val="16"/>
        </w:rPr>
        <w:t>-group.</w:t>
      </w:r>
    </w:p>
    <w:p w14:paraId="2CCD1199" w14:textId="77777777" w:rsidR="00584466" w:rsidRPr="00A8609C" w:rsidRDefault="00584466" w:rsidP="00A8609C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A8609C">
        <w:rPr>
          <w:rFonts w:ascii="Times New Roman" w:hAnsi="Times New Roman" w:cs="Times New Roman"/>
          <w:sz w:val="16"/>
          <w:szCs w:val="16"/>
          <w:vertAlign w:val="superscript"/>
        </w:rPr>
        <w:t xml:space="preserve">c </w:t>
      </w:r>
      <w:r w:rsidRPr="00A8609C">
        <w:rPr>
          <w:rFonts w:ascii="Times New Roman" w:hAnsi="Times New Roman" w:cs="Times New Roman"/>
          <w:sz w:val="16"/>
          <w:szCs w:val="16"/>
        </w:rPr>
        <w:t>Reference category was Hospital 3 (</w:t>
      </w:r>
      <w:proofErr w:type="spellStart"/>
      <w:r w:rsidRPr="00A8609C">
        <w:rPr>
          <w:rFonts w:ascii="Times New Roman" w:hAnsi="Times New Roman" w:cs="Times New Roman"/>
          <w:sz w:val="16"/>
          <w:szCs w:val="16"/>
        </w:rPr>
        <w:t>Nyangezi</w:t>
      </w:r>
      <w:proofErr w:type="spellEnd"/>
      <w:r w:rsidRPr="00A8609C">
        <w:rPr>
          <w:rFonts w:ascii="Times New Roman" w:hAnsi="Times New Roman" w:cs="Times New Roman"/>
          <w:sz w:val="16"/>
          <w:szCs w:val="16"/>
        </w:rPr>
        <w:t>).</w:t>
      </w:r>
    </w:p>
    <w:p w14:paraId="5228EB21" w14:textId="77777777" w:rsidR="00584466" w:rsidRPr="00A8609C" w:rsidRDefault="00584466" w:rsidP="00A8609C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A8609C">
        <w:rPr>
          <w:rFonts w:ascii="Times New Roman" w:hAnsi="Times New Roman" w:cs="Times New Roman"/>
          <w:sz w:val="16"/>
          <w:szCs w:val="16"/>
        </w:rPr>
        <w:t>* Significant effect.</w:t>
      </w:r>
    </w:p>
    <w:p w14:paraId="7594C3D6" w14:textId="47438A07" w:rsidR="00584466" w:rsidRPr="00A8609C" w:rsidRDefault="00584466" w:rsidP="00A8609C">
      <w:pPr>
        <w:spacing w:after="0"/>
        <w:rPr>
          <w:rFonts w:eastAsia="Times New Roman" w:cs="Times New Roman"/>
          <w:color w:val="000000"/>
          <w:sz w:val="16"/>
          <w:szCs w:val="16"/>
          <w:lang w:val="en-US" w:eastAsia="de-DE" w:bidi="en-US"/>
        </w:rPr>
      </w:pPr>
      <w:r w:rsidRPr="00A8609C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 xml:space="preserve">MUAC: Mid-upper arm circumference; NE: Nutrition education; </w:t>
      </w:r>
      <w:proofErr w:type="spellStart"/>
      <w:r w:rsidRPr="00A8609C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>NoNE</w:t>
      </w:r>
      <w:proofErr w:type="spellEnd"/>
      <w:r w:rsidRPr="00A8609C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>: No nutrition education.</w:t>
      </w:r>
    </w:p>
    <w:p w14:paraId="46ED60FF" w14:textId="77777777" w:rsidR="00584466" w:rsidRDefault="00584466">
      <w:pPr>
        <w:rPr>
          <w:rFonts w:cs="Times New Roman"/>
          <w:b/>
          <w:lang w:val="en-US"/>
        </w:rPr>
      </w:pPr>
    </w:p>
    <w:p w14:paraId="7E4EC6F9" w14:textId="77777777" w:rsidR="00A8609C" w:rsidRDefault="00A8609C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14:paraId="62236F68" w14:textId="66A4B48A" w:rsidR="00A8609C" w:rsidRPr="00A8609C" w:rsidRDefault="00A8609C" w:rsidP="00272F32">
      <w:pPr>
        <w:pStyle w:val="MDPI41tablecaption"/>
        <w:keepNext/>
        <w:spacing w:before="0" w:after="200" w:line="240" w:lineRule="auto"/>
        <w:ind w:left="0"/>
        <w:rPr>
          <w:rFonts w:ascii="Times New Roman" w:hAnsi="Times New Roman" w:cs="Times New Roman"/>
          <w:sz w:val="22"/>
        </w:rPr>
      </w:pPr>
      <w:r w:rsidRPr="00A8609C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A60D95">
        <w:rPr>
          <w:rFonts w:ascii="Times New Roman" w:hAnsi="Times New Roman" w:cs="Times New Roman"/>
          <w:b/>
          <w:sz w:val="22"/>
        </w:rPr>
        <w:t>S11</w:t>
      </w:r>
      <w:r w:rsidRPr="00A8609C">
        <w:rPr>
          <w:rFonts w:ascii="Times New Roman" w:hAnsi="Times New Roman" w:cs="Times New Roman"/>
          <w:b/>
          <w:sz w:val="22"/>
        </w:rPr>
        <w:t xml:space="preserve">. </w:t>
      </w:r>
      <w:bookmarkStart w:id="22" w:name="_Hlk207370511"/>
      <w:r w:rsidRPr="00A8609C">
        <w:rPr>
          <w:rFonts w:ascii="Times New Roman" w:hAnsi="Times New Roman" w:cs="Times New Roman"/>
          <w:bCs/>
          <w:sz w:val="22"/>
        </w:rPr>
        <w:t>Fixed effects of the LMMs for the change of hemoglobin from pre- to post-intervention</w:t>
      </w:r>
      <w:bookmarkEnd w:id="22"/>
    </w:p>
    <w:tbl>
      <w:tblPr>
        <w:tblStyle w:val="Tabellenraster"/>
        <w:tblW w:w="443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335"/>
        <w:gridCol w:w="830"/>
        <w:gridCol w:w="943"/>
        <w:gridCol w:w="888"/>
        <w:gridCol w:w="878"/>
        <w:gridCol w:w="51"/>
      </w:tblGrid>
      <w:tr w:rsidR="00A8609C" w:rsidRPr="00A8609C" w14:paraId="233D6680" w14:textId="77777777" w:rsidTr="00A8609C">
        <w:trPr>
          <w:gridAfter w:val="1"/>
          <w:wAfter w:w="32" w:type="pct"/>
          <w:cantSplit/>
        </w:trPr>
        <w:tc>
          <w:tcPr>
            <w:tcW w:w="193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475D98E" w14:textId="77777777" w:rsidR="00A8609C" w:rsidRPr="00A8609C" w:rsidRDefault="00A8609C" w:rsidP="00494183">
            <w:pPr>
              <w:rPr>
                <w:sz w:val="20"/>
                <w:szCs w:val="20"/>
              </w:rPr>
            </w:pPr>
          </w:p>
        </w:tc>
        <w:tc>
          <w:tcPr>
            <w:tcW w:w="83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827C63F" w14:textId="18882626" w:rsidR="00A8609C" w:rsidRPr="00A8609C" w:rsidRDefault="00A8609C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A8609C">
              <w:rPr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51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8ED386D" w14:textId="77777777" w:rsidR="00A8609C" w:rsidRPr="00A8609C" w:rsidRDefault="00A8609C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A8609C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58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F9A89C2" w14:textId="77777777" w:rsidR="00A8609C" w:rsidRPr="00A8609C" w:rsidRDefault="00A8609C" w:rsidP="00494183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8609C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A8609C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0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3C15A" w14:textId="77777777" w:rsidR="00A8609C" w:rsidRPr="00A8609C" w:rsidRDefault="00A8609C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A8609C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A8609C" w:rsidRPr="00A8609C" w14:paraId="53C0CFEA" w14:textId="77777777" w:rsidTr="00A8609C">
        <w:trPr>
          <w:gridAfter w:val="1"/>
          <w:wAfter w:w="32" w:type="pct"/>
          <w:cantSplit/>
        </w:trPr>
        <w:tc>
          <w:tcPr>
            <w:tcW w:w="193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91F6F3" w14:textId="77777777" w:rsidR="00A8609C" w:rsidRPr="00A8609C" w:rsidRDefault="00A8609C" w:rsidP="00494183">
            <w:pPr>
              <w:rPr>
                <w:sz w:val="20"/>
                <w:szCs w:val="20"/>
              </w:rPr>
            </w:pPr>
          </w:p>
        </w:tc>
        <w:tc>
          <w:tcPr>
            <w:tcW w:w="83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BB6F77" w14:textId="77777777" w:rsidR="00A8609C" w:rsidRPr="00A8609C" w:rsidRDefault="00A8609C" w:rsidP="0049418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1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B001FE" w14:textId="77777777" w:rsidR="00A8609C" w:rsidRPr="00A8609C" w:rsidRDefault="00A8609C" w:rsidP="0049418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B495E58" w14:textId="77777777" w:rsidR="00A8609C" w:rsidRPr="00A8609C" w:rsidRDefault="00A8609C" w:rsidP="00494183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50D31" w14:textId="77777777" w:rsidR="00A8609C" w:rsidRPr="00A8609C" w:rsidRDefault="00A8609C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A8609C">
              <w:rPr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7E59F" w14:textId="77777777" w:rsidR="00A8609C" w:rsidRPr="00A8609C" w:rsidRDefault="00A8609C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A8609C">
              <w:rPr>
                <w:b/>
                <w:bCs/>
                <w:sz w:val="20"/>
                <w:szCs w:val="20"/>
              </w:rPr>
              <w:t>Upper</w:t>
            </w:r>
          </w:p>
        </w:tc>
      </w:tr>
      <w:tr w:rsidR="00A8609C" w:rsidRPr="00A8609C" w14:paraId="3C73911D" w14:textId="77777777" w:rsidTr="00A8609C">
        <w:trPr>
          <w:cantSplit/>
        </w:trPr>
        <w:tc>
          <w:tcPr>
            <w:tcW w:w="1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524F8" w14:textId="77777777" w:rsidR="00A8609C" w:rsidRPr="00A8609C" w:rsidRDefault="00A8609C" w:rsidP="00494183">
            <w:pPr>
              <w:rPr>
                <w:i/>
                <w:iCs/>
                <w:sz w:val="20"/>
                <w:szCs w:val="20"/>
              </w:rPr>
            </w:pPr>
            <w:bookmarkStart w:id="23" w:name="_Hlk197103769"/>
            <w:r w:rsidRPr="00A8609C">
              <w:rPr>
                <w:i/>
                <w:iCs/>
                <w:sz w:val="20"/>
                <w:szCs w:val="20"/>
              </w:rPr>
              <w:t>All mothers (n=</w:t>
            </w:r>
            <w:proofErr w:type="gramStart"/>
            <w:r w:rsidRPr="00A8609C">
              <w:rPr>
                <w:i/>
                <w:iCs/>
                <w:sz w:val="20"/>
                <w:szCs w:val="20"/>
              </w:rPr>
              <w:t>399)</w:t>
            </w:r>
            <w:r w:rsidRPr="00A8609C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7F338" w14:textId="77777777" w:rsidR="00A8609C" w:rsidRPr="00A8609C" w:rsidRDefault="00A8609C" w:rsidP="00494183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A7CDD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51C1B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3E7EB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4C703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A8609C" w:rsidRPr="00A8609C" w14:paraId="222255B9" w14:textId="77777777" w:rsidTr="00A8609C">
        <w:trPr>
          <w:cantSplit/>
        </w:trPr>
        <w:tc>
          <w:tcPr>
            <w:tcW w:w="19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2D0E4" w14:textId="77777777" w:rsidR="00A8609C" w:rsidRPr="00A8609C" w:rsidRDefault="00A8609C" w:rsidP="00494183">
            <w:pPr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4B8A2" w14:textId="77777777" w:rsidR="00A8609C" w:rsidRPr="00A8609C" w:rsidRDefault="00A8609C" w:rsidP="00494183">
            <w:pPr>
              <w:jc w:val="center"/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</w:rPr>
              <w:t>-0.173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BF7CB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144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DF185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231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78628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-0.456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29CB3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110</w:t>
            </w:r>
          </w:p>
        </w:tc>
      </w:tr>
      <w:tr w:rsidR="00A8609C" w:rsidRPr="00A8609C" w14:paraId="5AE204BC" w14:textId="77777777" w:rsidTr="00A8609C">
        <w:trPr>
          <w:cantSplit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</w:tcPr>
          <w:p w14:paraId="1A3F53C1" w14:textId="77777777" w:rsidR="00A8609C" w:rsidRPr="00A8609C" w:rsidRDefault="00A8609C" w:rsidP="00494183">
            <w:pPr>
              <w:rPr>
                <w:sz w:val="20"/>
                <w:szCs w:val="20"/>
                <w:lang w:val="fr-FR"/>
              </w:rPr>
            </w:pPr>
            <w:r w:rsidRPr="00A8609C">
              <w:rPr>
                <w:sz w:val="20"/>
                <w:szCs w:val="20"/>
                <w:lang w:val="fr-FR"/>
              </w:rPr>
              <w:t>LM-</w:t>
            </w:r>
            <w:proofErr w:type="spellStart"/>
            <w:r w:rsidRPr="00A8609C">
              <w:rPr>
                <w:sz w:val="20"/>
                <w:szCs w:val="20"/>
                <w:lang w:val="fr-FR"/>
              </w:rPr>
              <w:t>NE</w:t>
            </w:r>
            <w:r w:rsidRPr="00A8609C">
              <w:rPr>
                <w:sz w:val="20"/>
                <w:szCs w:val="20"/>
                <w:vertAlign w:val="superscript"/>
                <w:lang w:val="fr-FR"/>
              </w:rPr>
              <w:t>b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0A7CD9C6" w14:textId="77777777" w:rsidR="00A8609C" w:rsidRPr="00A8609C" w:rsidRDefault="00A8609C" w:rsidP="00494183">
            <w:pPr>
              <w:jc w:val="center"/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</w:rPr>
              <w:t>0.24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2BB3F6B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21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47CD872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26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4884889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-0.182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36F4F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672</w:t>
            </w:r>
          </w:p>
        </w:tc>
      </w:tr>
      <w:tr w:rsidR="00A8609C" w:rsidRPr="00A8609C" w14:paraId="1D8CDC93" w14:textId="77777777" w:rsidTr="00A8609C">
        <w:trPr>
          <w:cantSplit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</w:tcPr>
          <w:p w14:paraId="2BDC94BD" w14:textId="77777777" w:rsidR="00A8609C" w:rsidRPr="00A8609C" w:rsidRDefault="00A8609C" w:rsidP="00494183">
            <w:pPr>
              <w:rPr>
                <w:sz w:val="20"/>
                <w:szCs w:val="20"/>
                <w:lang w:val="fr-FR"/>
              </w:rPr>
            </w:pPr>
            <w:r w:rsidRPr="00A8609C">
              <w:rPr>
                <w:sz w:val="20"/>
                <w:szCs w:val="20"/>
                <w:lang w:val="fr-FR"/>
              </w:rPr>
              <w:t>LM-S</w:t>
            </w:r>
            <w:r w:rsidRPr="00A8609C">
              <w:rPr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4842D47A" w14:textId="77777777" w:rsidR="00A8609C" w:rsidRPr="00A8609C" w:rsidRDefault="00A8609C" w:rsidP="00494183">
            <w:pPr>
              <w:jc w:val="center"/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</w:rPr>
              <w:t>0.02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6DE208A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2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2932E44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92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362C243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-0.375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38332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416</w:t>
            </w:r>
          </w:p>
        </w:tc>
      </w:tr>
      <w:tr w:rsidR="00A8609C" w:rsidRPr="00A8609C" w14:paraId="53498CCF" w14:textId="77777777" w:rsidTr="00A8609C">
        <w:trPr>
          <w:cantSplit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</w:tcPr>
          <w:p w14:paraId="3FF6AADA" w14:textId="77777777" w:rsidR="00A8609C" w:rsidRPr="00A8609C" w:rsidRDefault="00A8609C" w:rsidP="00494183">
            <w:pPr>
              <w:rPr>
                <w:sz w:val="20"/>
                <w:szCs w:val="20"/>
                <w:lang w:val="fr-FR"/>
              </w:rPr>
            </w:pPr>
            <w:r w:rsidRPr="00A8609C">
              <w:rPr>
                <w:sz w:val="20"/>
                <w:szCs w:val="20"/>
                <w:lang w:val="fr-FR"/>
              </w:rPr>
              <w:t>LM-C</w:t>
            </w:r>
            <w:r w:rsidRPr="00A8609C">
              <w:rPr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505308E" w14:textId="77777777" w:rsidR="00A8609C" w:rsidRPr="00A8609C" w:rsidRDefault="00A8609C" w:rsidP="00494183">
            <w:pPr>
              <w:jc w:val="center"/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</w:rPr>
              <w:t>0.15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3249CBD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20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E9DE0E5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44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9C969B0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-0.250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85D21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566</w:t>
            </w:r>
          </w:p>
        </w:tc>
      </w:tr>
      <w:tr w:rsidR="00A8609C" w:rsidRPr="00A8609C" w14:paraId="62598806" w14:textId="77777777" w:rsidTr="00A8609C">
        <w:trPr>
          <w:cantSplit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</w:tcPr>
          <w:p w14:paraId="47ABC886" w14:textId="77777777" w:rsidR="00A8609C" w:rsidRPr="00A8609C" w:rsidRDefault="00A8609C" w:rsidP="00494183">
            <w:pPr>
              <w:rPr>
                <w:sz w:val="20"/>
                <w:szCs w:val="20"/>
                <w:lang w:val="fr-FR"/>
              </w:rPr>
            </w:pPr>
            <w:r w:rsidRPr="00A8609C">
              <w:rPr>
                <w:sz w:val="20"/>
                <w:szCs w:val="20"/>
                <w:lang w:val="fr-FR"/>
              </w:rPr>
              <w:t>HM-</w:t>
            </w:r>
            <w:proofErr w:type="spellStart"/>
            <w:r w:rsidRPr="00A8609C">
              <w:rPr>
                <w:sz w:val="20"/>
                <w:szCs w:val="20"/>
                <w:lang w:val="fr-FR"/>
              </w:rPr>
              <w:t>NE</w:t>
            </w:r>
            <w:r w:rsidRPr="00A8609C">
              <w:rPr>
                <w:sz w:val="20"/>
                <w:szCs w:val="20"/>
                <w:vertAlign w:val="superscript"/>
                <w:lang w:val="fr-FR"/>
              </w:rPr>
              <w:t>b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2438A907" w14:textId="77777777" w:rsidR="00A8609C" w:rsidRPr="00A8609C" w:rsidRDefault="00A8609C" w:rsidP="00494183">
            <w:pPr>
              <w:jc w:val="center"/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</w:rPr>
              <w:t>0.22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CB93E0C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18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98E174B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23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B207648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-0.146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6806B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586</w:t>
            </w:r>
          </w:p>
        </w:tc>
      </w:tr>
      <w:tr w:rsidR="00A8609C" w:rsidRPr="00A8609C" w14:paraId="0639D40B" w14:textId="77777777" w:rsidTr="00A8609C">
        <w:trPr>
          <w:cantSplit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</w:tcPr>
          <w:p w14:paraId="1FC43163" w14:textId="77777777" w:rsidR="00A8609C" w:rsidRPr="00A8609C" w:rsidRDefault="00A8609C" w:rsidP="00494183">
            <w:pPr>
              <w:rPr>
                <w:sz w:val="20"/>
                <w:szCs w:val="20"/>
                <w:lang w:val="fr-FR"/>
              </w:rPr>
            </w:pPr>
            <w:r w:rsidRPr="00A8609C">
              <w:rPr>
                <w:sz w:val="20"/>
                <w:szCs w:val="20"/>
              </w:rPr>
              <w:t>HM-C</w:t>
            </w:r>
            <w:r w:rsidRPr="00A8609C">
              <w:rPr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44A76953" w14:textId="77777777" w:rsidR="00A8609C" w:rsidRPr="00A8609C" w:rsidRDefault="00A8609C" w:rsidP="00494183">
            <w:pPr>
              <w:jc w:val="center"/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</w:rPr>
              <w:t>-0.05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5805E21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19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8A8150C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76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33C26E8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-0.432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D58F1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319</w:t>
            </w:r>
          </w:p>
        </w:tc>
      </w:tr>
      <w:tr w:rsidR="00A8609C" w:rsidRPr="00A8609C" w14:paraId="6E371FAC" w14:textId="77777777" w:rsidTr="00A8609C">
        <w:trPr>
          <w:cantSplit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</w:tcPr>
          <w:p w14:paraId="73887033" w14:textId="77777777" w:rsidR="00A8609C" w:rsidRPr="00A8609C" w:rsidRDefault="00A8609C" w:rsidP="00494183">
            <w:pPr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</w:rPr>
              <w:t>Hemoglobin at pre-intervention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54455C4C" w14:textId="77777777" w:rsidR="00A8609C" w:rsidRPr="00A8609C" w:rsidRDefault="00A8609C" w:rsidP="00494183">
            <w:pPr>
              <w:jc w:val="center"/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</w:rPr>
              <w:t>-0.43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3F2AE8C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04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01EE9A9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000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CF69FBC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-0.520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5AB0A2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-0.356</w:t>
            </w:r>
          </w:p>
        </w:tc>
      </w:tr>
      <w:tr w:rsidR="00A8609C" w:rsidRPr="00A8609C" w14:paraId="7BD5469B" w14:textId="77777777" w:rsidTr="00A8609C">
        <w:trPr>
          <w:cantSplit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</w:tcPr>
          <w:p w14:paraId="53C70E2E" w14:textId="77777777" w:rsidR="00A8609C" w:rsidRPr="00A8609C" w:rsidRDefault="00A8609C" w:rsidP="00494183">
            <w:pPr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</w:rPr>
              <w:t>Hospital 1 (</w:t>
            </w:r>
            <w:proofErr w:type="spellStart"/>
            <w:r w:rsidRPr="00A8609C">
              <w:rPr>
                <w:sz w:val="20"/>
                <w:szCs w:val="20"/>
              </w:rPr>
              <w:t>Nyantende</w:t>
            </w:r>
            <w:proofErr w:type="spellEnd"/>
            <w:r w:rsidRPr="00A8609C">
              <w:rPr>
                <w:sz w:val="20"/>
                <w:szCs w:val="20"/>
              </w:rPr>
              <w:t>)</w:t>
            </w:r>
            <w:r w:rsidRPr="00A8609C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677EEED" w14:textId="77777777" w:rsidR="00A8609C" w:rsidRPr="00A8609C" w:rsidRDefault="00A8609C" w:rsidP="00494183">
            <w:pPr>
              <w:jc w:val="center"/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</w:rPr>
              <w:t>0.59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215C960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2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8DB2218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006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9B7D1BB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174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5B2B2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1.008</w:t>
            </w:r>
          </w:p>
        </w:tc>
      </w:tr>
      <w:tr w:rsidR="00A8609C" w:rsidRPr="00A8609C" w14:paraId="7D613DF3" w14:textId="77777777" w:rsidTr="00A8609C">
        <w:trPr>
          <w:cantSplit/>
        </w:trPr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29062" w14:textId="77777777" w:rsidR="00A8609C" w:rsidRPr="00A8609C" w:rsidRDefault="00A8609C" w:rsidP="00494183">
            <w:pPr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</w:rPr>
              <w:t>Hospital 2 (</w:t>
            </w:r>
            <w:proofErr w:type="spellStart"/>
            <w:r w:rsidRPr="00A8609C">
              <w:rPr>
                <w:sz w:val="20"/>
                <w:szCs w:val="20"/>
              </w:rPr>
              <w:t>Ciriri</w:t>
            </w:r>
            <w:proofErr w:type="spellEnd"/>
            <w:r w:rsidRPr="00A8609C">
              <w:rPr>
                <w:sz w:val="20"/>
                <w:szCs w:val="20"/>
              </w:rPr>
              <w:t>)</w:t>
            </w:r>
            <w:r w:rsidRPr="00A8609C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9E4FB" w14:textId="77777777" w:rsidR="00A8609C" w:rsidRPr="00A8609C" w:rsidRDefault="00A8609C" w:rsidP="00494183">
            <w:pPr>
              <w:jc w:val="center"/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</w:rPr>
              <w:t>0.06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241CF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14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366C1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63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A0209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-0.210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CD9ED" w14:textId="77777777" w:rsidR="00A8609C" w:rsidRPr="00A8609C" w:rsidRDefault="00A8609C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346</w:t>
            </w:r>
          </w:p>
        </w:tc>
      </w:tr>
      <w:bookmarkEnd w:id="23"/>
      <w:tr w:rsidR="00A8609C" w:rsidRPr="007B43BE" w14:paraId="3C5F1888" w14:textId="77777777" w:rsidTr="00A8609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8E903" w14:textId="74EC54B2" w:rsidR="00A8609C" w:rsidRPr="00A8609C" w:rsidRDefault="00A8609C" w:rsidP="00A8609C">
            <w:pPr>
              <w:rPr>
                <w:sz w:val="20"/>
                <w:szCs w:val="20"/>
              </w:rPr>
            </w:pPr>
            <w:r w:rsidRPr="00A8609C">
              <w:rPr>
                <w:i/>
                <w:iCs/>
                <w:sz w:val="20"/>
                <w:szCs w:val="20"/>
              </w:rPr>
              <w:t>Mothers with anemia at pre-intervention (n=</w:t>
            </w:r>
            <w:proofErr w:type="gramStart"/>
            <w:r w:rsidRPr="00A8609C">
              <w:rPr>
                <w:i/>
                <w:iCs/>
                <w:sz w:val="20"/>
                <w:szCs w:val="20"/>
              </w:rPr>
              <w:t>111)</w:t>
            </w:r>
            <w:r w:rsidRPr="00A8609C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FD11C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601C7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F0AA1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7AC70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A8609C" w:rsidRPr="00A8609C" w14:paraId="70926E0B" w14:textId="77777777" w:rsidTr="00A8609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BBE03" w14:textId="77777777" w:rsidR="00A8609C" w:rsidRPr="00A8609C" w:rsidRDefault="00A8609C" w:rsidP="00A8609C">
            <w:pPr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53BDA" w14:textId="77777777" w:rsidR="00A8609C" w:rsidRPr="00A8609C" w:rsidRDefault="00A8609C" w:rsidP="00A8609C">
            <w:pPr>
              <w:jc w:val="center"/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</w:rPr>
              <w:t>0.424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5EDF6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261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6F96B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221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B4BE0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-0.510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A8738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1.357</w:t>
            </w:r>
          </w:p>
        </w:tc>
      </w:tr>
      <w:tr w:rsidR="00A8609C" w:rsidRPr="00A8609C" w14:paraId="5EA1087D" w14:textId="77777777" w:rsidTr="00A8609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</w:tcPr>
          <w:p w14:paraId="3C94A231" w14:textId="77777777" w:rsidR="00A8609C" w:rsidRPr="00A8609C" w:rsidRDefault="00A8609C" w:rsidP="00A8609C">
            <w:pPr>
              <w:rPr>
                <w:sz w:val="20"/>
                <w:szCs w:val="20"/>
                <w:lang w:val="fr-FR"/>
              </w:rPr>
            </w:pPr>
            <w:r w:rsidRPr="00A8609C">
              <w:rPr>
                <w:sz w:val="20"/>
                <w:szCs w:val="20"/>
                <w:lang w:val="fr-FR"/>
              </w:rPr>
              <w:t>LM-</w:t>
            </w:r>
            <w:proofErr w:type="spellStart"/>
            <w:r w:rsidRPr="00A8609C">
              <w:rPr>
                <w:sz w:val="20"/>
                <w:szCs w:val="20"/>
                <w:lang w:val="fr-FR"/>
              </w:rPr>
              <w:t>NE</w:t>
            </w:r>
            <w:r w:rsidRPr="00A8609C">
              <w:rPr>
                <w:sz w:val="20"/>
                <w:szCs w:val="20"/>
                <w:vertAlign w:val="superscript"/>
                <w:lang w:val="fr-FR"/>
              </w:rPr>
              <w:t>b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2D1F17EE" w14:textId="77777777" w:rsidR="00A8609C" w:rsidRPr="00A8609C" w:rsidRDefault="00A8609C" w:rsidP="00A8609C">
            <w:pPr>
              <w:jc w:val="center"/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</w:rPr>
              <w:t>0.31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CE5CF0B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47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7449AB6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52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DEFF70E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-0.758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5C41A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1.384</w:t>
            </w:r>
          </w:p>
        </w:tc>
      </w:tr>
      <w:tr w:rsidR="00A8609C" w:rsidRPr="00A8609C" w14:paraId="180BD2A3" w14:textId="77777777" w:rsidTr="00A8609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</w:tcPr>
          <w:p w14:paraId="62CF8497" w14:textId="77777777" w:rsidR="00A8609C" w:rsidRPr="00A8609C" w:rsidRDefault="00A8609C" w:rsidP="00A8609C">
            <w:pPr>
              <w:rPr>
                <w:sz w:val="20"/>
                <w:szCs w:val="20"/>
                <w:lang w:val="fr-FR"/>
              </w:rPr>
            </w:pPr>
            <w:r w:rsidRPr="00A8609C">
              <w:rPr>
                <w:sz w:val="20"/>
                <w:szCs w:val="20"/>
                <w:lang w:val="fr-FR"/>
              </w:rPr>
              <w:t>LM-S</w:t>
            </w:r>
            <w:r w:rsidRPr="00A8609C">
              <w:rPr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4E1E853F" w14:textId="77777777" w:rsidR="00A8609C" w:rsidRPr="00A8609C" w:rsidRDefault="00A8609C" w:rsidP="00A8609C">
            <w:pPr>
              <w:jc w:val="center"/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</w:rPr>
              <w:t>0.3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3EAAD6A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44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D0B61B8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5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8B0C21D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-0.772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38616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1.385</w:t>
            </w:r>
          </w:p>
        </w:tc>
      </w:tr>
      <w:tr w:rsidR="00A8609C" w:rsidRPr="00A8609C" w14:paraId="3E15C3DF" w14:textId="77777777" w:rsidTr="00A8609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</w:tcPr>
          <w:p w14:paraId="189C661F" w14:textId="77777777" w:rsidR="00A8609C" w:rsidRPr="00A8609C" w:rsidRDefault="00A8609C" w:rsidP="00A8609C">
            <w:pPr>
              <w:rPr>
                <w:sz w:val="20"/>
                <w:szCs w:val="20"/>
                <w:lang w:val="fr-FR"/>
              </w:rPr>
            </w:pPr>
            <w:r w:rsidRPr="00A8609C">
              <w:rPr>
                <w:sz w:val="20"/>
                <w:szCs w:val="20"/>
                <w:lang w:val="fr-FR"/>
              </w:rPr>
              <w:t>LM-C</w:t>
            </w:r>
            <w:r w:rsidRPr="00A8609C">
              <w:rPr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430681DD" w14:textId="77777777" w:rsidR="00A8609C" w:rsidRPr="00A8609C" w:rsidRDefault="00A8609C" w:rsidP="00A8609C">
            <w:pPr>
              <w:jc w:val="center"/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</w:rPr>
              <w:t>0.22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BB0C384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42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7497CAF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61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9414EC4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-0.786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7A585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1.228</w:t>
            </w:r>
          </w:p>
        </w:tc>
      </w:tr>
      <w:tr w:rsidR="00A8609C" w:rsidRPr="00A8609C" w14:paraId="0F9D4DB2" w14:textId="77777777" w:rsidTr="00A8609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</w:tcPr>
          <w:p w14:paraId="640812B5" w14:textId="77777777" w:rsidR="00A8609C" w:rsidRPr="00A8609C" w:rsidRDefault="00A8609C" w:rsidP="00A8609C">
            <w:pPr>
              <w:rPr>
                <w:sz w:val="20"/>
                <w:szCs w:val="20"/>
                <w:lang w:val="fr-FR"/>
              </w:rPr>
            </w:pPr>
            <w:r w:rsidRPr="00A8609C">
              <w:rPr>
                <w:sz w:val="20"/>
                <w:szCs w:val="20"/>
                <w:lang w:val="fr-FR"/>
              </w:rPr>
              <w:t>HM-</w:t>
            </w:r>
            <w:proofErr w:type="spellStart"/>
            <w:r w:rsidRPr="00A8609C">
              <w:rPr>
                <w:sz w:val="20"/>
                <w:szCs w:val="20"/>
                <w:lang w:val="fr-FR"/>
              </w:rPr>
              <w:t>NE</w:t>
            </w:r>
            <w:r w:rsidRPr="00A8609C">
              <w:rPr>
                <w:sz w:val="20"/>
                <w:szCs w:val="20"/>
                <w:vertAlign w:val="superscript"/>
                <w:lang w:val="fr-FR"/>
              </w:rPr>
              <w:t>b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24C29BA6" w14:textId="77777777" w:rsidR="00A8609C" w:rsidRPr="00A8609C" w:rsidRDefault="00A8609C" w:rsidP="00A8609C">
            <w:pPr>
              <w:jc w:val="center"/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</w:rPr>
              <w:t>0.2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8D9E660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36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A67DE1F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47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DC11EA8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-0.716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1F33D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1.299</w:t>
            </w:r>
          </w:p>
        </w:tc>
      </w:tr>
      <w:tr w:rsidR="00A8609C" w:rsidRPr="00A8609C" w14:paraId="2D3C317D" w14:textId="77777777" w:rsidTr="00A8609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</w:tcPr>
          <w:p w14:paraId="20BA53AC" w14:textId="77777777" w:rsidR="00A8609C" w:rsidRPr="00A8609C" w:rsidRDefault="00A8609C" w:rsidP="00A8609C">
            <w:pPr>
              <w:rPr>
                <w:sz w:val="20"/>
                <w:szCs w:val="20"/>
                <w:lang w:val="fr-FR"/>
              </w:rPr>
            </w:pPr>
            <w:r w:rsidRPr="00A8609C">
              <w:rPr>
                <w:sz w:val="20"/>
                <w:szCs w:val="20"/>
              </w:rPr>
              <w:t>HM-C</w:t>
            </w:r>
            <w:r w:rsidRPr="00A8609C">
              <w:rPr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2728B531" w14:textId="77777777" w:rsidR="00A8609C" w:rsidRPr="00A8609C" w:rsidRDefault="00A8609C" w:rsidP="00A8609C">
            <w:pPr>
              <w:jc w:val="center"/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</w:rPr>
              <w:t>0.28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FBBEC1F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44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75E3A80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53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4F72728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-0.766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5D72A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1.338</w:t>
            </w:r>
          </w:p>
        </w:tc>
      </w:tr>
      <w:tr w:rsidR="00A8609C" w:rsidRPr="00A8609C" w14:paraId="157A1D31" w14:textId="77777777" w:rsidTr="00A8609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</w:tcPr>
          <w:p w14:paraId="794349F8" w14:textId="77777777" w:rsidR="00A8609C" w:rsidRPr="00A8609C" w:rsidRDefault="00A8609C" w:rsidP="00A8609C">
            <w:pPr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</w:rPr>
              <w:t>Hemoglobin at pre-intervention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2579ACD3" w14:textId="77777777" w:rsidR="00A8609C" w:rsidRPr="00A8609C" w:rsidRDefault="00A8609C" w:rsidP="00A8609C">
            <w:pPr>
              <w:jc w:val="center"/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</w:rPr>
              <w:t>-0.62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7E7ECB3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12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77064E6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000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DDB852D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-0.869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0DCFA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-0.383</w:t>
            </w:r>
          </w:p>
        </w:tc>
      </w:tr>
      <w:tr w:rsidR="00A8609C" w:rsidRPr="00A8609C" w14:paraId="15779A92" w14:textId="77777777" w:rsidTr="00A8609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</w:tcPr>
          <w:p w14:paraId="08BEA763" w14:textId="77777777" w:rsidR="00A8609C" w:rsidRPr="00A8609C" w:rsidRDefault="00A8609C" w:rsidP="00A8609C">
            <w:pPr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</w:rPr>
              <w:t>Hospital 1 (</w:t>
            </w:r>
            <w:proofErr w:type="spellStart"/>
            <w:r w:rsidRPr="00A8609C">
              <w:rPr>
                <w:sz w:val="20"/>
                <w:szCs w:val="20"/>
              </w:rPr>
              <w:t>Nyantende</w:t>
            </w:r>
            <w:proofErr w:type="spellEnd"/>
            <w:r w:rsidRPr="00A8609C">
              <w:rPr>
                <w:sz w:val="20"/>
                <w:szCs w:val="20"/>
              </w:rPr>
              <w:t>)</w:t>
            </w:r>
            <w:r w:rsidRPr="00A8609C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528387D" w14:textId="77777777" w:rsidR="00A8609C" w:rsidRPr="00A8609C" w:rsidRDefault="00A8609C" w:rsidP="00A8609C">
            <w:pPr>
              <w:jc w:val="center"/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</w:rPr>
              <w:t>1.5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30BDDBD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6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9467CB1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021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02A74C1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237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E03E0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2.791</w:t>
            </w:r>
          </w:p>
        </w:tc>
      </w:tr>
      <w:tr w:rsidR="00A8609C" w:rsidRPr="00A8609C" w14:paraId="33535CED" w14:textId="77777777" w:rsidTr="00A8609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17FA0" w14:textId="77777777" w:rsidR="00A8609C" w:rsidRPr="00A8609C" w:rsidRDefault="00A8609C" w:rsidP="00A8609C">
            <w:pPr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</w:rPr>
              <w:t>Hospital 2 (</w:t>
            </w:r>
            <w:proofErr w:type="spellStart"/>
            <w:r w:rsidRPr="00A8609C">
              <w:rPr>
                <w:sz w:val="20"/>
                <w:szCs w:val="20"/>
              </w:rPr>
              <w:t>Ciriri</w:t>
            </w:r>
            <w:proofErr w:type="spellEnd"/>
            <w:r w:rsidRPr="00A8609C">
              <w:rPr>
                <w:sz w:val="20"/>
                <w:szCs w:val="20"/>
              </w:rPr>
              <w:t>)</w:t>
            </w:r>
            <w:r w:rsidRPr="00A8609C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9D386" w14:textId="77777777" w:rsidR="00A8609C" w:rsidRPr="00A8609C" w:rsidRDefault="00A8609C" w:rsidP="00A8609C">
            <w:pPr>
              <w:jc w:val="center"/>
              <w:rPr>
                <w:sz w:val="20"/>
                <w:szCs w:val="20"/>
              </w:rPr>
            </w:pPr>
            <w:r w:rsidRPr="00A8609C">
              <w:rPr>
                <w:sz w:val="20"/>
                <w:szCs w:val="20"/>
              </w:rPr>
              <w:t>0.27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49093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27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B2986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35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4D684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-0.425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661D1" w14:textId="77777777" w:rsidR="00A8609C" w:rsidRPr="00A8609C" w:rsidRDefault="00A8609C" w:rsidP="00A8609C">
            <w:pPr>
              <w:jc w:val="center"/>
              <w:rPr>
                <w:bCs/>
                <w:iCs/>
                <w:sz w:val="20"/>
                <w:szCs w:val="20"/>
              </w:rPr>
            </w:pPr>
            <w:r w:rsidRPr="00A8609C">
              <w:rPr>
                <w:bCs/>
                <w:iCs/>
                <w:sz w:val="20"/>
                <w:szCs w:val="20"/>
              </w:rPr>
              <w:t>0.982</w:t>
            </w:r>
          </w:p>
        </w:tc>
      </w:tr>
    </w:tbl>
    <w:p w14:paraId="00D144B7" w14:textId="77777777" w:rsidR="00A8609C" w:rsidRPr="00A8609C" w:rsidRDefault="00A8609C" w:rsidP="00A8609C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A8609C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A8609C">
        <w:rPr>
          <w:rFonts w:ascii="Times New Roman" w:hAnsi="Times New Roman" w:cs="Times New Roman"/>
          <w:sz w:val="16"/>
          <w:szCs w:val="16"/>
        </w:rPr>
        <w:t>Lack of corresponding sum of frequencies with total sample size is due to missing data; total frequencies per variable are given.</w:t>
      </w:r>
    </w:p>
    <w:p w14:paraId="7745D77A" w14:textId="77777777" w:rsidR="00A8609C" w:rsidRPr="00A8609C" w:rsidRDefault="00A8609C" w:rsidP="00A8609C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A8609C">
        <w:rPr>
          <w:rFonts w:ascii="Times New Roman" w:hAnsi="Times New Roman" w:cs="Times New Roman"/>
          <w:sz w:val="16"/>
          <w:szCs w:val="16"/>
          <w:vertAlign w:val="superscript"/>
        </w:rPr>
        <w:t xml:space="preserve">b </w:t>
      </w:r>
      <w:r w:rsidRPr="00A8609C">
        <w:rPr>
          <w:rFonts w:ascii="Times New Roman" w:hAnsi="Times New Roman" w:cs="Times New Roman"/>
          <w:sz w:val="16"/>
          <w:szCs w:val="16"/>
        </w:rPr>
        <w:t>Reference category was NM-C-group.</w:t>
      </w:r>
    </w:p>
    <w:p w14:paraId="4D684999" w14:textId="77777777" w:rsidR="00A8609C" w:rsidRPr="00A8609C" w:rsidRDefault="00A8609C" w:rsidP="00A8609C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A8609C">
        <w:rPr>
          <w:rFonts w:ascii="Times New Roman" w:hAnsi="Times New Roman" w:cs="Times New Roman"/>
          <w:sz w:val="16"/>
          <w:szCs w:val="16"/>
          <w:vertAlign w:val="superscript"/>
        </w:rPr>
        <w:t xml:space="preserve">c </w:t>
      </w:r>
      <w:r w:rsidRPr="00A8609C">
        <w:rPr>
          <w:rFonts w:ascii="Times New Roman" w:hAnsi="Times New Roman" w:cs="Times New Roman"/>
          <w:sz w:val="16"/>
          <w:szCs w:val="16"/>
        </w:rPr>
        <w:t>Reference category was Hospital 3 (</w:t>
      </w:r>
      <w:proofErr w:type="spellStart"/>
      <w:r w:rsidRPr="00A8609C">
        <w:rPr>
          <w:rFonts w:ascii="Times New Roman" w:hAnsi="Times New Roman" w:cs="Times New Roman"/>
          <w:sz w:val="16"/>
          <w:szCs w:val="16"/>
        </w:rPr>
        <w:t>Nyangezi</w:t>
      </w:r>
      <w:proofErr w:type="spellEnd"/>
      <w:r w:rsidRPr="00A8609C">
        <w:rPr>
          <w:rFonts w:ascii="Times New Roman" w:hAnsi="Times New Roman" w:cs="Times New Roman"/>
          <w:sz w:val="16"/>
          <w:szCs w:val="16"/>
        </w:rPr>
        <w:t>).</w:t>
      </w:r>
    </w:p>
    <w:p w14:paraId="03D10CE0" w14:textId="77777777" w:rsidR="00A8609C" w:rsidRPr="00A8609C" w:rsidRDefault="00A8609C" w:rsidP="00A8609C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A8609C">
        <w:rPr>
          <w:rFonts w:ascii="Times New Roman" w:hAnsi="Times New Roman" w:cs="Times New Roman"/>
          <w:sz w:val="16"/>
          <w:szCs w:val="16"/>
        </w:rPr>
        <w:t>* Significant effect.</w:t>
      </w:r>
    </w:p>
    <w:p w14:paraId="05E7941E" w14:textId="77777777" w:rsidR="00A8609C" w:rsidRPr="00A8609C" w:rsidRDefault="00A8609C" w:rsidP="00A8609C">
      <w:pPr>
        <w:spacing w:after="0"/>
        <w:rPr>
          <w:rFonts w:eastAsia="Times New Roman" w:cs="Times New Roman"/>
          <w:color w:val="000000"/>
          <w:sz w:val="16"/>
          <w:szCs w:val="16"/>
          <w:lang w:val="en-US" w:eastAsia="de-DE" w:bidi="en-US"/>
        </w:rPr>
      </w:pPr>
      <w:r w:rsidRPr="00A8609C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>HM-C: High MUAC–control; HM-NE: High MUAC–nutrition education; LM-C: Low MUAC–control; LM-NE: Low MUAC–nutrition education; LM-S: Low MUAC–supplement; NM-C: Normal MUAC–control.</w:t>
      </w:r>
    </w:p>
    <w:p w14:paraId="0029E42E" w14:textId="77777777" w:rsidR="00A8609C" w:rsidRDefault="00A8609C">
      <w:pPr>
        <w:rPr>
          <w:rFonts w:cs="Times New Roman"/>
          <w:b/>
          <w:lang w:val="en-US"/>
        </w:rPr>
      </w:pPr>
    </w:p>
    <w:p w14:paraId="6DA3FD91" w14:textId="2F343033" w:rsidR="00584466" w:rsidRDefault="00584466">
      <w:pPr>
        <w:rPr>
          <w:rFonts w:eastAsia="Times New Roman" w:cs="Times New Roman"/>
          <w:b/>
          <w:color w:val="000000"/>
          <w:lang w:val="en-US" w:eastAsia="de-DE" w:bidi="en-US"/>
        </w:rPr>
      </w:pPr>
      <w:r w:rsidRPr="00584466">
        <w:rPr>
          <w:rFonts w:cs="Times New Roman"/>
          <w:b/>
          <w:lang w:val="en-US"/>
        </w:rPr>
        <w:br w:type="page"/>
      </w:r>
    </w:p>
    <w:p w14:paraId="4D6804E3" w14:textId="7F4E25FA" w:rsidR="00920662" w:rsidRPr="00F07A87" w:rsidRDefault="00920662" w:rsidP="00272F32">
      <w:pPr>
        <w:pStyle w:val="MDPI41tablecaption"/>
        <w:keepNext/>
        <w:spacing w:before="0" w:after="200" w:line="240" w:lineRule="auto"/>
        <w:ind w:left="0"/>
        <w:rPr>
          <w:rFonts w:ascii="Times New Roman" w:hAnsi="Times New Roman" w:cs="Times New Roman"/>
          <w:sz w:val="22"/>
        </w:rPr>
      </w:pPr>
      <w:r w:rsidRPr="00F07A87">
        <w:rPr>
          <w:rFonts w:ascii="Times New Roman" w:hAnsi="Times New Roman" w:cs="Times New Roman"/>
          <w:b/>
          <w:sz w:val="22"/>
        </w:rPr>
        <w:lastRenderedPageBreak/>
        <w:t>Table S</w:t>
      </w:r>
      <w:r>
        <w:rPr>
          <w:rFonts w:ascii="Times New Roman" w:hAnsi="Times New Roman" w:cs="Times New Roman"/>
          <w:b/>
          <w:sz w:val="22"/>
        </w:rPr>
        <w:t>12</w:t>
      </w:r>
      <w:r w:rsidRPr="00F07A87">
        <w:rPr>
          <w:rFonts w:ascii="Times New Roman" w:hAnsi="Times New Roman" w:cs="Times New Roman"/>
          <w:b/>
          <w:sz w:val="22"/>
        </w:rPr>
        <w:t xml:space="preserve">. </w:t>
      </w:r>
      <w:bookmarkStart w:id="24" w:name="_Hlk207370527"/>
      <w:r w:rsidRPr="008B7707">
        <w:rPr>
          <w:rFonts w:ascii="Times New Roman" w:hAnsi="Times New Roman" w:cs="Times New Roman"/>
          <w:bCs/>
          <w:sz w:val="22"/>
        </w:rPr>
        <w:t>Estimated mean</w:t>
      </w:r>
      <w:r w:rsidRPr="00F07A87">
        <w:rPr>
          <w:rFonts w:ascii="Times New Roman" w:hAnsi="Times New Roman" w:cs="Times New Roman"/>
          <w:bCs/>
          <w:sz w:val="22"/>
        </w:rPr>
        <w:t xml:space="preserve"> differences in the change of </w:t>
      </w:r>
      <w:r>
        <w:rPr>
          <w:rFonts w:ascii="Times New Roman" w:hAnsi="Times New Roman" w:cs="Times New Roman"/>
          <w:bCs/>
          <w:sz w:val="22"/>
        </w:rPr>
        <w:t xml:space="preserve">hemoglobin </w:t>
      </w:r>
      <w:r w:rsidRPr="00F07A87">
        <w:rPr>
          <w:rFonts w:ascii="Times New Roman" w:hAnsi="Times New Roman" w:cs="Times New Roman"/>
          <w:bCs/>
          <w:sz w:val="22"/>
        </w:rPr>
        <w:t xml:space="preserve">from pre- to post-intervention between the six intervention </w:t>
      </w:r>
      <w:r w:rsidR="00C94B15">
        <w:rPr>
          <w:rFonts w:ascii="Times New Roman" w:hAnsi="Times New Roman" w:cs="Times New Roman"/>
          <w:bCs/>
          <w:sz w:val="22"/>
        </w:rPr>
        <w:t xml:space="preserve">and control </w:t>
      </w:r>
      <w:r w:rsidRPr="00F07A87">
        <w:rPr>
          <w:rFonts w:ascii="Times New Roman" w:hAnsi="Times New Roman" w:cs="Times New Roman"/>
          <w:bCs/>
          <w:sz w:val="22"/>
        </w:rPr>
        <w:t>groups according to the LMMs</w:t>
      </w:r>
      <w:bookmarkEnd w:id="24"/>
    </w:p>
    <w:tbl>
      <w:tblPr>
        <w:tblStyle w:val="Tabellenraster"/>
        <w:tblW w:w="4011" w:type="pct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2269"/>
        <w:gridCol w:w="1178"/>
        <w:gridCol w:w="860"/>
        <w:gridCol w:w="964"/>
        <w:gridCol w:w="965"/>
        <w:gridCol w:w="934"/>
      </w:tblGrid>
      <w:tr w:rsidR="00920662" w:rsidRPr="00F07A87" w14:paraId="39940A85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A906A35" w14:textId="77777777" w:rsidR="00920662" w:rsidRPr="00F07A87" w:rsidRDefault="00920662" w:rsidP="0049418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14742C2" w14:textId="4AE1C093" w:rsidR="00920662" w:rsidRPr="00F07A87" w:rsidRDefault="009E4B63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591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5D8B53D" w14:textId="77777777" w:rsidR="00920662" w:rsidRPr="00F07A87" w:rsidRDefault="00920662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F07A87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3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DB7D0" w14:textId="77777777" w:rsidR="00920662" w:rsidRPr="00F07A87" w:rsidRDefault="00920662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F07A87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4714C96" w14:textId="77777777" w:rsidR="00920662" w:rsidRPr="00F07A87" w:rsidRDefault="00920662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F07A87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F07A87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920662" w:rsidRPr="00F07A87" w14:paraId="04F6FB59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646176" w14:textId="77777777" w:rsidR="00920662" w:rsidRPr="00F07A87" w:rsidRDefault="00920662" w:rsidP="0049418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8FBE134" w14:textId="77777777" w:rsidR="00920662" w:rsidRPr="00F07A87" w:rsidRDefault="00920662" w:rsidP="0049418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FB731E" w14:textId="77777777" w:rsidR="00920662" w:rsidRPr="00F07A87" w:rsidRDefault="00920662" w:rsidP="0049418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BF69B" w14:textId="77777777" w:rsidR="00920662" w:rsidRPr="00F07A87" w:rsidRDefault="00920662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F07A87">
              <w:rPr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04E55" w14:textId="77777777" w:rsidR="00920662" w:rsidRPr="00F07A87" w:rsidRDefault="00920662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F07A87">
              <w:rPr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64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BA024D" w14:textId="77777777" w:rsidR="00920662" w:rsidRPr="00F07A87" w:rsidRDefault="00920662" w:rsidP="0049418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E4B63" w:rsidRPr="009E4B63" w14:paraId="3A54718C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3F214" w14:textId="43BF54B0" w:rsidR="009E4B63" w:rsidRPr="009E4B63" w:rsidRDefault="009E4B63" w:rsidP="009E4B63">
            <w:r w:rsidRPr="009E4B63">
              <w:rPr>
                <w:i/>
                <w:iCs/>
              </w:rPr>
              <w:t>All mothers (n=</w:t>
            </w:r>
            <w:proofErr w:type="gramStart"/>
            <w:r w:rsidRPr="009E4B63">
              <w:rPr>
                <w:i/>
                <w:iCs/>
              </w:rPr>
              <w:t>399)</w:t>
            </w:r>
            <w:r w:rsidRPr="009E4B63">
              <w:rPr>
                <w:i/>
                <w:iCs/>
                <w:vertAlign w:val="superscript"/>
              </w:rPr>
              <w:t>a</w:t>
            </w:r>
            <w:proofErr w:type="gramEnd"/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AC846" w14:textId="77777777" w:rsidR="009E4B63" w:rsidRPr="00F07A87" w:rsidRDefault="009E4B63" w:rsidP="009E4B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20B8F" w14:textId="77777777" w:rsidR="009E4B63" w:rsidRPr="00F07A87" w:rsidRDefault="009E4B63" w:rsidP="009E4B63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23688" w14:textId="77777777" w:rsidR="009E4B63" w:rsidRPr="00F07A87" w:rsidRDefault="009E4B63" w:rsidP="009E4B63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2C11E" w14:textId="77777777" w:rsidR="009E4B63" w:rsidRPr="00F07A87" w:rsidRDefault="009E4B63" w:rsidP="009E4B63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78134" w14:textId="77777777" w:rsidR="009E4B63" w:rsidRPr="00F07A87" w:rsidRDefault="009E4B63" w:rsidP="009E4B63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9E4B63" w:rsidRPr="00F07A87" w14:paraId="5C3E16EA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541BA" w14:textId="77777777" w:rsidR="009E4B63" w:rsidRPr="00F07A87" w:rsidRDefault="009E4B63" w:rsidP="009E4B63">
            <w:pPr>
              <w:rPr>
                <w:sz w:val="20"/>
                <w:szCs w:val="20"/>
              </w:rPr>
            </w:pPr>
            <w:r w:rsidRPr="00F07A87">
              <w:rPr>
                <w:sz w:val="20"/>
                <w:szCs w:val="20"/>
              </w:rPr>
              <w:t>LM-NE</w:t>
            </w:r>
            <w:r>
              <w:rPr>
                <w:sz w:val="20"/>
                <w:szCs w:val="20"/>
              </w:rPr>
              <w:t xml:space="preserve"> - </w:t>
            </w:r>
            <w:r w:rsidRPr="00F07A87">
              <w:rPr>
                <w:sz w:val="20"/>
                <w:szCs w:val="20"/>
              </w:rPr>
              <w:t>LM-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73F7B" w14:textId="77F84EB1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B3363" w14:textId="3B69D480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58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F57C5" w14:textId="3AFF7F72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282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7159A" w14:textId="4ECA7C2F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732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4AA83" w14:textId="12FDCA41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384</w:t>
            </w:r>
          </w:p>
        </w:tc>
      </w:tr>
      <w:tr w:rsidR="009E4B63" w:rsidRPr="00F07A87" w14:paraId="2DCD60D9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</w:tcPr>
          <w:p w14:paraId="5501F91B" w14:textId="77777777" w:rsidR="009E4B63" w:rsidRPr="00F07A87" w:rsidRDefault="009E4B63" w:rsidP="009E4B63">
            <w:pPr>
              <w:rPr>
                <w:sz w:val="20"/>
                <w:szCs w:val="20"/>
              </w:rPr>
            </w:pPr>
            <w:r w:rsidRPr="00F07A87">
              <w:rPr>
                <w:sz w:val="20"/>
                <w:szCs w:val="20"/>
              </w:rPr>
              <w:t>LM-NE</w:t>
            </w:r>
            <w:r>
              <w:rPr>
                <w:sz w:val="20"/>
                <w:szCs w:val="20"/>
              </w:rPr>
              <w:t xml:space="preserve"> - LM-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7BE6271" w14:textId="01894275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DD35686" w14:textId="1EFA075E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6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FAB4BD6" w14:textId="201BF984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42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9894601" w14:textId="2DFB718A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60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324F7878" w14:textId="5A539A3B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739</w:t>
            </w:r>
          </w:p>
        </w:tc>
      </w:tr>
      <w:tr w:rsidR="009E4B63" w:rsidRPr="00F07A87" w14:paraId="2B0C5752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</w:tcPr>
          <w:p w14:paraId="3B0922B9" w14:textId="77777777" w:rsidR="009E4B63" w:rsidRPr="00F07A87" w:rsidRDefault="009E4B63" w:rsidP="009E4B63">
            <w:pPr>
              <w:rPr>
                <w:sz w:val="20"/>
                <w:szCs w:val="20"/>
              </w:rPr>
            </w:pPr>
            <w:r w:rsidRPr="00F07A87">
              <w:rPr>
                <w:sz w:val="20"/>
                <w:szCs w:val="20"/>
              </w:rPr>
              <w:t>LM-NE</w:t>
            </w:r>
            <w:r>
              <w:rPr>
                <w:sz w:val="20"/>
                <w:szCs w:val="20"/>
              </w:rPr>
              <w:t xml:space="preserve"> - NM-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885EE65" w14:textId="6034C71A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51774B3" w14:textId="3EF2BE8A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1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FE4F954" w14:textId="6CF332F3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18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E3DE090" w14:textId="277CE735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67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16DCAE03" w14:textId="0897A418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61</w:t>
            </w:r>
          </w:p>
        </w:tc>
      </w:tr>
      <w:tr w:rsidR="009E4B63" w:rsidRPr="00F07A87" w14:paraId="4610393E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</w:tcPr>
          <w:p w14:paraId="137EC167" w14:textId="77777777" w:rsidR="009E4B63" w:rsidRPr="00C25EF3" w:rsidRDefault="009E4B63" w:rsidP="009E4B6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NE - HM-N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0CE5361" w14:textId="40ED70AF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661643E" w14:textId="5D540140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4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14F543F" w14:textId="3C5BABE6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46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3B5FE34A" w14:textId="6DEF35C7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1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689F65C6" w14:textId="56DBBCF4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920</w:t>
            </w:r>
          </w:p>
        </w:tc>
      </w:tr>
      <w:tr w:rsidR="009E4B63" w:rsidRPr="00F07A87" w14:paraId="43F26FC4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770D0F8" w14:textId="77777777" w:rsidR="009E4B63" w:rsidRPr="00C25EF3" w:rsidRDefault="009E4B63" w:rsidP="009E4B6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NE - HM-C</w:t>
            </w:r>
          </w:p>
        </w:tc>
        <w:tc>
          <w:tcPr>
            <w:tcW w:w="809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E0DA4F1" w14:textId="424F8800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</w:t>
            </w:r>
          </w:p>
        </w:tc>
        <w:tc>
          <w:tcPr>
            <w:tcW w:w="59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C7D8C4A" w14:textId="14403329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53</w:t>
            </w:r>
          </w:p>
        </w:tc>
        <w:tc>
          <w:tcPr>
            <w:tcW w:w="66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77BCB72" w14:textId="3F2CAFFC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196</w:t>
            </w:r>
          </w:p>
        </w:tc>
        <w:tc>
          <w:tcPr>
            <w:tcW w:w="663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338C915" w14:textId="2D8FC56C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799</w:t>
            </w:r>
          </w:p>
        </w:tc>
        <w:tc>
          <w:tcPr>
            <w:tcW w:w="64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486D6FE" w14:textId="7C4347B4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34</w:t>
            </w:r>
          </w:p>
        </w:tc>
      </w:tr>
      <w:tr w:rsidR="009E4B63" w:rsidRPr="00F07A87" w14:paraId="72735EA6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6B69376" w14:textId="77777777" w:rsidR="009E4B63" w:rsidRPr="00C25EF3" w:rsidRDefault="009E4B63" w:rsidP="009E4B6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S - LM-NE</w:t>
            </w:r>
          </w:p>
        </w:tc>
        <w:tc>
          <w:tcPr>
            <w:tcW w:w="809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543E6DD" w14:textId="758C8C28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5</w:t>
            </w:r>
          </w:p>
        </w:tc>
        <w:tc>
          <w:tcPr>
            <w:tcW w:w="591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8FC93AF" w14:textId="0540F69F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58</w:t>
            </w:r>
          </w:p>
        </w:tc>
        <w:tc>
          <w:tcPr>
            <w:tcW w:w="66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CBA93E4" w14:textId="1B745128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732</w:t>
            </w:r>
          </w:p>
        </w:tc>
        <w:tc>
          <w:tcPr>
            <w:tcW w:w="663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CC85A48" w14:textId="652B85C2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82</w:t>
            </w:r>
          </w:p>
        </w:tc>
        <w:tc>
          <w:tcPr>
            <w:tcW w:w="64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D3C6ECC" w14:textId="0B6C3E5C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384</w:t>
            </w:r>
          </w:p>
        </w:tc>
      </w:tr>
      <w:tr w:rsidR="009E4B63" w:rsidRPr="00F07A87" w14:paraId="673C0089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</w:tcPr>
          <w:p w14:paraId="4F02FEA4" w14:textId="77777777" w:rsidR="009E4B63" w:rsidRPr="00C25EF3" w:rsidRDefault="009E4B63" w:rsidP="009E4B6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S - LM-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0EFA8A1" w14:textId="7A1CC955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524F42A" w14:textId="611CBC14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5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5B7DAA2" w14:textId="6F0F8B2A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62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94B377D" w14:textId="476D296A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35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059CB0EC" w14:textId="1042ECD1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82</w:t>
            </w:r>
          </w:p>
        </w:tc>
      </w:tr>
      <w:tr w:rsidR="009E4B63" w:rsidRPr="00F07A87" w14:paraId="73AEDC86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</w:tcPr>
          <w:p w14:paraId="03ED6775" w14:textId="77777777" w:rsidR="009E4B63" w:rsidRPr="00C25EF3" w:rsidRDefault="009E4B63" w:rsidP="009E4B6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S - NM-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5A6A542" w14:textId="1E78908F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51E9FD5" w14:textId="3E45B8C8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0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2E67377" w14:textId="40CE4A61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37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DE861D6" w14:textId="4D5AE3AE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1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56FE4521" w14:textId="38BDD717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920</w:t>
            </w:r>
          </w:p>
        </w:tc>
      </w:tr>
      <w:tr w:rsidR="009E4B63" w:rsidRPr="00F07A87" w14:paraId="16942953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</w:tcPr>
          <w:p w14:paraId="164F0335" w14:textId="77777777" w:rsidR="009E4B63" w:rsidRPr="00C25EF3" w:rsidRDefault="009E4B63" w:rsidP="009E4B6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S - HM-N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03ACBE9" w14:textId="671102DE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AADAAAC" w14:textId="7C6E65B0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3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3795A3C" w14:textId="347B09B9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66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318769CB" w14:textId="2D0410A4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6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32F25ADA" w14:textId="67FD4AB6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397</w:t>
            </w:r>
          </w:p>
        </w:tc>
      </w:tr>
      <w:tr w:rsidR="009E4B63" w:rsidRPr="00F07A87" w14:paraId="3E5FDB37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D021D9C" w14:textId="77777777" w:rsidR="009E4B63" w:rsidRPr="00C25EF3" w:rsidRDefault="009E4B63" w:rsidP="009E4B6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S - HM-C</w:t>
            </w:r>
          </w:p>
        </w:tc>
        <w:tc>
          <w:tcPr>
            <w:tcW w:w="809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536B5F2" w14:textId="673A704A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59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EEF01AB" w14:textId="7FD03F7E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39</w:t>
            </w:r>
          </w:p>
        </w:tc>
        <w:tc>
          <w:tcPr>
            <w:tcW w:w="66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21FE785" w14:textId="42E51DF6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393</w:t>
            </w:r>
          </w:p>
        </w:tc>
        <w:tc>
          <w:tcPr>
            <w:tcW w:w="663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D01B076" w14:textId="76C3D8DC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48</w:t>
            </w:r>
          </w:p>
        </w:tc>
        <w:tc>
          <w:tcPr>
            <w:tcW w:w="64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4DB5BDD" w14:textId="009B459B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747</w:t>
            </w:r>
          </w:p>
        </w:tc>
      </w:tr>
      <w:tr w:rsidR="009E4B63" w:rsidRPr="00F07A87" w14:paraId="7EC58554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E69B414" w14:textId="77777777" w:rsidR="009E4B63" w:rsidRPr="00C25EF3" w:rsidRDefault="009E4B63" w:rsidP="009E4B6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LM-NE</w:t>
            </w:r>
          </w:p>
        </w:tc>
        <w:tc>
          <w:tcPr>
            <w:tcW w:w="809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82E6112" w14:textId="0D05F5DF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7</w:t>
            </w:r>
          </w:p>
        </w:tc>
        <w:tc>
          <w:tcPr>
            <w:tcW w:w="591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64EC87A" w14:textId="58B5523E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61</w:t>
            </w:r>
          </w:p>
        </w:tc>
        <w:tc>
          <w:tcPr>
            <w:tcW w:w="66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76DE175" w14:textId="46A5BBFA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601</w:t>
            </w:r>
          </w:p>
        </w:tc>
        <w:tc>
          <w:tcPr>
            <w:tcW w:w="663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D6F5058" w14:textId="145FED6F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27</w:t>
            </w:r>
          </w:p>
        </w:tc>
        <w:tc>
          <w:tcPr>
            <w:tcW w:w="64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26A3023" w14:textId="5969B536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739</w:t>
            </w:r>
          </w:p>
        </w:tc>
      </w:tr>
      <w:tr w:rsidR="009E4B63" w:rsidRPr="00F07A87" w14:paraId="6DAD41A2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</w:tcPr>
          <w:p w14:paraId="7A98E6D1" w14:textId="77777777" w:rsidR="009E4B63" w:rsidRPr="00C25EF3" w:rsidRDefault="009E4B63" w:rsidP="009E4B6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LM-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6DBD124" w14:textId="30985DFC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9F33D9A" w14:textId="541BB3A0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5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38F0986" w14:textId="0B27B496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35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16D2594" w14:textId="5D20A79F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62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03479F0C" w14:textId="51B6E0DB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82</w:t>
            </w:r>
          </w:p>
        </w:tc>
      </w:tr>
      <w:tr w:rsidR="009E4B63" w:rsidRPr="00F07A87" w14:paraId="6BDA231D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</w:tcPr>
          <w:p w14:paraId="2ABBDF7D" w14:textId="77777777" w:rsidR="009E4B63" w:rsidRPr="00C25EF3" w:rsidRDefault="009E4B63" w:rsidP="009E4B6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</w:t>
            </w:r>
            <w:r>
              <w:rPr>
                <w:sz w:val="20"/>
                <w:szCs w:val="20"/>
              </w:rPr>
              <w:t xml:space="preserve">C </w:t>
            </w:r>
            <w:r w:rsidRPr="00C25EF3">
              <w:rPr>
                <w:sz w:val="20"/>
                <w:szCs w:val="20"/>
              </w:rPr>
              <w:t>- NM-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4797DBB" w14:textId="4DCEF186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3D90EB4" w14:textId="795302C3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0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915E9D3" w14:textId="2394532C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25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8B84D12" w14:textId="122A53F5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6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31718A79" w14:textId="654BEBF0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47</w:t>
            </w:r>
          </w:p>
        </w:tc>
      </w:tr>
      <w:tr w:rsidR="009E4B63" w:rsidRPr="00F07A87" w14:paraId="2DCB8B54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</w:tcPr>
          <w:p w14:paraId="2A82039A" w14:textId="77777777" w:rsidR="009E4B63" w:rsidRPr="00C25EF3" w:rsidRDefault="009E4B63" w:rsidP="009E4B6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HM-N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8D0EC5B" w14:textId="70D1CA97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2084EDA" w14:textId="71FE7F66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4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3C5DB55" w14:textId="55A4E70A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53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087C396E" w14:textId="05B64672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1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20B3D3A8" w14:textId="6BB632B9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796</w:t>
            </w:r>
          </w:p>
        </w:tc>
      </w:tr>
      <w:tr w:rsidR="009E4B63" w:rsidRPr="00F07A87" w14:paraId="7192DC25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4ACF14D" w14:textId="77777777" w:rsidR="009E4B63" w:rsidRPr="00C25EF3" w:rsidRDefault="009E4B63" w:rsidP="009E4B6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HM-C</w:t>
            </w:r>
          </w:p>
        </w:tc>
        <w:tc>
          <w:tcPr>
            <w:tcW w:w="809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9B2045F" w14:textId="77ED8AB5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  <w:tc>
          <w:tcPr>
            <w:tcW w:w="59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D5E6B7B" w14:textId="2AD88516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45</w:t>
            </w:r>
          </w:p>
        </w:tc>
        <w:tc>
          <w:tcPr>
            <w:tcW w:w="66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A4E25A7" w14:textId="7AAAD85A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266</w:t>
            </w:r>
          </w:p>
        </w:tc>
        <w:tc>
          <w:tcPr>
            <w:tcW w:w="663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3073496" w14:textId="27B61C7A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695</w:t>
            </w:r>
          </w:p>
        </w:tc>
        <w:tc>
          <w:tcPr>
            <w:tcW w:w="64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6792BD2" w14:textId="42FD337B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380</w:t>
            </w:r>
          </w:p>
        </w:tc>
      </w:tr>
      <w:tr w:rsidR="009E4B63" w:rsidRPr="00F07A87" w14:paraId="5B2727DC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A1474DF" w14:textId="77777777" w:rsidR="009E4B63" w:rsidRPr="00C25EF3" w:rsidRDefault="009E4B63" w:rsidP="009E4B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C25EF3">
              <w:rPr>
                <w:sz w:val="20"/>
                <w:szCs w:val="20"/>
              </w:rPr>
              <w:t>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LM-NE</w:t>
            </w:r>
          </w:p>
        </w:tc>
        <w:tc>
          <w:tcPr>
            <w:tcW w:w="809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DD46B8C" w14:textId="11C214C6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5</w:t>
            </w:r>
          </w:p>
        </w:tc>
        <w:tc>
          <w:tcPr>
            <w:tcW w:w="591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92EC037" w14:textId="06C3EC68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17</w:t>
            </w:r>
          </w:p>
        </w:tc>
        <w:tc>
          <w:tcPr>
            <w:tcW w:w="66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190B640" w14:textId="7C8856F6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672</w:t>
            </w:r>
          </w:p>
        </w:tc>
        <w:tc>
          <w:tcPr>
            <w:tcW w:w="663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7AC9EE7" w14:textId="13C6A327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82</w:t>
            </w:r>
          </w:p>
        </w:tc>
        <w:tc>
          <w:tcPr>
            <w:tcW w:w="64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458BBBE" w14:textId="540D48E5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61</w:t>
            </w:r>
          </w:p>
        </w:tc>
      </w:tr>
      <w:tr w:rsidR="009E4B63" w:rsidRPr="00F07A87" w14:paraId="06BC6339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</w:tcPr>
          <w:p w14:paraId="083119D6" w14:textId="77777777" w:rsidR="009E4B63" w:rsidRPr="00C25EF3" w:rsidRDefault="009E4B63" w:rsidP="009E4B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C25EF3">
              <w:rPr>
                <w:sz w:val="20"/>
                <w:szCs w:val="20"/>
              </w:rPr>
              <w:t>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LM-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EB8E455" w14:textId="20990270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61C768E" w14:textId="108BFFCE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0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CFD1215" w14:textId="48BE4FE4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41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3AB8A11" w14:textId="5E5A0B0E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37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6DC913A" w14:textId="31B7654C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920</w:t>
            </w:r>
          </w:p>
        </w:tc>
      </w:tr>
      <w:tr w:rsidR="009E4B63" w:rsidRPr="00F07A87" w14:paraId="369AD83A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</w:tcPr>
          <w:p w14:paraId="04372CA5" w14:textId="77777777" w:rsidR="009E4B63" w:rsidRPr="00C25EF3" w:rsidRDefault="009E4B63" w:rsidP="009E4B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C25EF3">
              <w:rPr>
                <w:sz w:val="20"/>
                <w:szCs w:val="20"/>
              </w:rPr>
              <w:t>M-</w:t>
            </w:r>
            <w:r>
              <w:rPr>
                <w:sz w:val="20"/>
                <w:szCs w:val="20"/>
              </w:rPr>
              <w:t xml:space="preserve">C </w:t>
            </w:r>
            <w:r w:rsidRPr="00C25EF3">
              <w:rPr>
                <w:sz w:val="20"/>
                <w:szCs w:val="20"/>
              </w:rPr>
              <w:t xml:space="preserve">- </w:t>
            </w:r>
            <w:r>
              <w:rPr>
                <w:sz w:val="20"/>
                <w:szCs w:val="20"/>
              </w:rPr>
              <w:t>L</w:t>
            </w:r>
            <w:r w:rsidRPr="00C25EF3">
              <w:rPr>
                <w:sz w:val="20"/>
                <w:szCs w:val="20"/>
              </w:rPr>
              <w:t>M-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3B86C7D" w14:textId="7533EDFB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526DA3D" w14:textId="3844145F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0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E8F4668" w14:textId="47F13E24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56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98CBB00" w14:textId="4ADA2E06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5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26EEEA2F" w14:textId="269C0E3C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47</w:t>
            </w:r>
          </w:p>
        </w:tc>
      </w:tr>
      <w:tr w:rsidR="009E4B63" w:rsidRPr="00F07A87" w14:paraId="22D4173F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</w:tcPr>
          <w:p w14:paraId="6D660A06" w14:textId="77777777" w:rsidR="009E4B63" w:rsidRPr="00F07A87" w:rsidRDefault="009E4B63" w:rsidP="009E4B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C25EF3">
              <w:rPr>
                <w:sz w:val="20"/>
                <w:szCs w:val="20"/>
              </w:rPr>
              <w:t>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HM-N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E9B8A07" w14:textId="697D482E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00B2681" w14:textId="4450B935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8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6D0F55C" w14:textId="29C3108B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58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0961A3BD" w14:textId="5E91AA35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4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01D350EC" w14:textId="14E3760C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38</w:t>
            </w:r>
          </w:p>
        </w:tc>
      </w:tr>
      <w:tr w:rsidR="009E4B63" w:rsidRPr="00F07A87" w14:paraId="2E5A603B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D8C977E" w14:textId="77777777" w:rsidR="009E4B63" w:rsidRPr="00F07A87" w:rsidRDefault="009E4B63" w:rsidP="009E4B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C25EF3">
              <w:rPr>
                <w:sz w:val="20"/>
                <w:szCs w:val="20"/>
              </w:rPr>
              <w:t>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HM-C</w:t>
            </w:r>
          </w:p>
        </w:tc>
        <w:tc>
          <w:tcPr>
            <w:tcW w:w="809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59C91D1" w14:textId="3FB2FA89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59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292DEFB" w14:textId="39384600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91</w:t>
            </w:r>
          </w:p>
        </w:tc>
        <w:tc>
          <w:tcPr>
            <w:tcW w:w="66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7813E25" w14:textId="3AB4BAE7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319</w:t>
            </w:r>
          </w:p>
        </w:tc>
        <w:tc>
          <w:tcPr>
            <w:tcW w:w="663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439C7C5" w14:textId="3CF4CDBA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32</w:t>
            </w:r>
          </w:p>
        </w:tc>
        <w:tc>
          <w:tcPr>
            <w:tcW w:w="64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7B17821" w14:textId="1E409107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766</w:t>
            </w:r>
          </w:p>
        </w:tc>
      </w:tr>
      <w:tr w:rsidR="009E4B63" w:rsidRPr="00F07A87" w14:paraId="457EC761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C2A93E5" w14:textId="77777777" w:rsidR="009E4B63" w:rsidRPr="00F07A87" w:rsidRDefault="009E4B63" w:rsidP="009E4B6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HM-NE - LM-NE</w:t>
            </w:r>
          </w:p>
        </w:tc>
        <w:tc>
          <w:tcPr>
            <w:tcW w:w="809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8789793" w14:textId="004BCB2D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5</w:t>
            </w:r>
          </w:p>
        </w:tc>
        <w:tc>
          <w:tcPr>
            <w:tcW w:w="591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55BC501" w14:textId="7A954EA6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49</w:t>
            </w:r>
          </w:p>
        </w:tc>
        <w:tc>
          <w:tcPr>
            <w:tcW w:w="66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CA1B910" w14:textId="03DF5D91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514</w:t>
            </w:r>
          </w:p>
        </w:tc>
        <w:tc>
          <w:tcPr>
            <w:tcW w:w="663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34584D6" w14:textId="70C49C5A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64</w:t>
            </w:r>
          </w:p>
        </w:tc>
        <w:tc>
          <w:tcPr>
            <w:tcW w:w="64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D05E067" w14:textId="35002A36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920</w:t>
            </w:r>
          </w:p>
        </w:tc>
      </w:tr>
      <w:tr w:rsidR="009E4B63" w:rsidRPr="00F07A87" w14:paraId="237362CD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</w:tcPr>
          <w:p w14:paraId="2BB3A6A9" w14:textId="77777777" w:rsidR="009E4B63" w:rsidRPr="00F07A87" w:rsidRDefault="009E4B63" w:rsidP="009E4B6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HM-NE - LM-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60D73BE" w14:textId="7EF79057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D1E0B66" w14:textId="3544E0DC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3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4A83DEB" w14:textId="323DBE33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26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355C2F92" w14:textId="0EBCB612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66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2C99CDA8" w14:textId="10F3143B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397</w:t>
            </w:r>
          </w:p>
        </w:tc>
      </w:tr>
      <w:tr w:rsidR="009E4B63" w:rsidRPr="00F07A87" w14:paraId="499D6589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</w:tcPr>
          <w:p w14:paraId="1CA211DD" w14:textId="77777777" w:rsidR="009E4B63" w:rsidRPr="00F07A87" w:rsidRDefault="009E4B63" w:rsidP="009E4B6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HM-NE - LM-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0941864" w14:textId="29149BCF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C786449" w14:textId="4094431E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4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1AC0196" w14:textId="77822524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41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EC5B2C1" w14:textId="30763FC8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3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11677919" w14:textId="7F52C7FD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796</w:t>
            </w:r>
          </w:p>
        </w:tc>
      </w:tr>
      <w:tr w:rsidR="009E4B63" w:rsidRPr="00F07A87" w14:paraId="3AAA7015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</w:tcPr>
          <w:p w14:paraId="364D0E1D" w14:textId="77777777" w:rsidR="009E4B63" w:rsidRPr="00F07A87" w:rsidRDefault="009E4B63" w:rsidP="009E4B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F07A87">
              <w:rPr>
                <w:sz w:val="20"/>
                <w:szCs w:val="20"/>
              </w:rPr>
              <w:t>M-NE</w:t>
            </w:r>
            <w:r>
              <w:rPr>
                <w:sz w:val="20"/>
                <w:szCs w:val="20"/>
              </w:rPr>
              <w:t xml:space="preserve"> - NM-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523441A" w14:textId="14C2CB6D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4F883EA" w14:textId="222BA570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8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CE9AC7A" w14:textId="6F3DE16E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14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B8AC9EB" w14:textId="133E99B5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8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0671111E" w14:textId="30E8F83C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38</w:t>
            </w:r>
          </w:p>
        </w:tc>
      </w:tr>
      <w:tr w:rsidR="009E4B63" w:rsidRPr="00F07A87" w14:paraId="30032201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79ABAB5" w14:textId="77777777" w:rsidR="009E4B63" w:rsidRPr="00F07A87" w:rsidRDefault="009E4B63" w:rsidP="009E4B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F07A87">
              <w:rPr>
                <w:sz w:val="20"/>
                <w:szCs w:val="20"/>
              </w:rPr>
              <w:t>M-NE</w:t>
            </w:r>
            <w:r>
              <w:rPr>
                <w:sz w:val="20"/>
                <w:szCs w:val="20"/>
              </w:rPr>
              <w:t xml:space="preserve"> - HM-C</w:t>
            </w:r>
          </w:p>
        </w:tc>
        <w:tc>
          <w:tcPr>
            <w:tcW w:w="809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5F98CDE" w14:textId="2180679A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59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19DF5B2" w14:textId="06D5842C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28</w:t>
            </w:r>
          </w:p>
        </w:tc>
        <w:tc>
          <w:tcPr>
            <w:tcW w:w="66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3E7675B" w14:textId="1609A09F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171</w:t>
            </w:r>
          </w:p>
        </w:tc>
        <w:tc>
          <w:tcPr>
            <w:tcW w:w="663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F750905" w14:textId="698C7C28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724</w:t>
            </w:r>
          </w:p>
        </w:tc>
        <w:tc>
          <w:tcPr>
            <w:tcW w:w="64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7E7BB24" w14:textId="6C3464EB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24</w:t>
            </w:r>
          </w:p>
        </w:tc>
      </w:tr>
      <w:tr w:rsidR="009E4B63" w:rsidRPr="00F07A87" w14:paraId="33A63E29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33C569C" w14:textId="77777777" w:rsidR="009E4B63" w:rsidRPr="00F07A87" w:rsidRDefault="009E4B63" w:rsidP="009E4B6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H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LM-NE</w:t>
            </w:r>
          </w:p>
        </w:tc>
        <w:tc>
          <w:tcPr>
            <w:tcW w:w="809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CD354C5" w14:textId="6A4DD0A2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2</w:t>
            </w:r>
          </w:p>
        </w:tc>
        <w:tc>
          <w:tcPr>
            <w:tcW w:w="591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267E8F5" w14:textId="48ADAB83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53</w:t>
            </w:r>
          </w:p>
        </w:tc>
        <w:tc>
          <w:tcPr>
            <w:tcW w:w="66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760ABE3" w14:textId="75EECC17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799</w:t>
            </w:r>
          </w:p>
        </w:tc>
        <w:tc>
          <w:tcPr>
            <w:tcW w:w="663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2AEF5BD" w14:textId="6A712434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96</w:t>
            </w:r>
          </w:p>
        </w:tc>
        <w:tc>
          <w:tcPr>
            <w:tcW w:w="64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D161811" w14:textId="11597E9B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34</w:t>
            </w:r>
          </w:p>
        </w:tc>
      </w:tr>
      <w:tr w:rsidR="009E4B63" w:rsidRPr="00F07A87" w14:paraId="4918A7BF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</w:tcPr>
          <w:p w14:paraId="0BAB79A6" w14:textId="77777777" w:rsidR="009E4B63" w:rsidRPr="00F07A87" w:rsidRDefault="009E4B63" w:rsidP="009E4B6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H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LM-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C66851C" w14:textId="7F40CDE9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40D58AB" w14:textId="150B3FA2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3</w:t>
            </w:r>
            <w:r w:rsidR="0093552E">
              <w:rPr>
                <w:bCs/>
                <w:iCs/>
                <w:sz w:val="20"/>
                <w:szCs w:val="20"/>
              </w:rPr>
              <w:t>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F0F5543" w14:textId="2C55D4F4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54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A46CD92" w14:textId="187E4391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39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394938E6" w14:textId="50864B45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747</w:t>
            </w:r>
          </w:p>
        </w:tc>
      </w:tr>
      <w:tr w:rsidR="009E4B63" w:rsidRPr="00F07A87" w14:paraId="61636162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</w:tcPr>
          <w:p w14:paraId="51E81C35" w14:textId="77777777" w:rsidR="009E4B63" w:rsidRPr="00F07A87" w:rsidRDefault="009E4B63" w:rsidP="009E4B6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H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LM-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08F0494" w14:textId="7DED54E1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9AF8E1D" w14:textId="7FB5910D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4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EEBBB09" w14:textId="6DAFD362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69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34733391" w14:textId="089861D7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6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428E1FB6" w14:textId="1B5E2646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380</w:t>
            </w:r>
          </w:p>
        </w:tc>
      </w:tr>
      <w:tr w:rsidR="009E4B63" w:rsidRPr="00F07A87" w14:paraId="11D7B71F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</w:tcPr>
          <w:p w14:paraId="3C9BC564" w14:textId="77777777" w:rsidR="009E4B63" w:rsidRPr="00F07A87" w:rsidRDefault="009E4B63" w:rsidP="009E4B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F07A87">
              <w:rPr>
                <w:sz w:val="20"/>
                <w:szCs w:val="20"/>
              </w:rPr>
              <w:t>M-</w:t>
            </w:r>
            <w:r>
              <w:rPr>
                <w:sz w:val="20"/>
                <w:szCs w:val="20"/>
              </w:rPr>
              <w:t>C - NM-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EF07089" w14:textId="2FF74792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919FE21" w14:textId="17953E90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9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53700F7" w14:textId="3C6570B1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43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0A2D00CA" w14:textId="5958826E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31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B83FEED" w14:textId="363F2099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766</w:t>
            </w:r>
          </w:p>
        </w:tc>
      </w:tr>
      <w:tr w:rsidR="009E4B63" w:rsidRPr="00F07A87" w14:paraId="4EF95C90" w14:textId="77777777" w:rsidTr="009E4B63">
        <w:trPr>
          <w:gridBefore w:val="1"/>
          <w:wBefore w:w="74" w:type="pct"/>
          <w:cantSplit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</w:tcPr>
          <w:p w14:paraId="1B98DED4" w14:textId="77777777" w:rsidR="009E4B63" w:rsidRPr="00F07A87" w:rsidRDefault="009E4B63" w:rsidP="009E4B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F07A87">
              <w:rPr>
                <w:sz w:val="20"/>
                <w:szCs w:val="20"/>
              </w:rPr>
              <w:t>M-</w:t>
            </w:r>
            <w:r>
              <w:rPr>
                <w:sz w:val="20"/>
                <w:szCs w:val="20"/>
              </w:rPr>
              <w:t>C - HM-N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2A93831" w14:textId="3A1D4C07" w:rsidR="009E4B63" w:rsidRPr="00F07A87" w:rsidRDefault="00DE6BC2" w:rsidP="009E4B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0DD8D16" w14:textId="2763D085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2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E7A644E" w14:textId="31D56C39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7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0866B99D" w14:textId="3949B93B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17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67EB7521" w14:textId="521BFDF4" w:rsidR="009E4B63" w:rsidRPr="00F07A87" w:rsidRDefault="00DE6BC2" w:rsidP="009E4B6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224</w:t>
            </w:r>
          </w:p>
        </w:tc>
      </w:tr>
      <w:tr w:rsidR="009E4B63" w:rsidRPr="007B43BE" w14:paraId="519BDDC2" w14:textId="77777777" w:rsidTr="009E4B63">
        <w:trPr>
          <w:cantSplit/>
        </w:trPr>
        <w:tc>
          <w:tcPr>
            <w:tcW w:w="3695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C369A" w14:textId="54A95DB0" w:rsidR="009E4B63" w:rsidRPr="00F07A87" w:rsidRDefault="009E4B63" w:rsidP="009E4B63">
            <w:pPr>
              <w:rPr>
                <w:bCs/>
                <w:iCs/>
                <w:sz w:val="20"/>
                <w:szCs w:val="20"/>
              </w:rPr>
            </w:pPr>
            <w:r w:rsidRPr="009E4B63">
              <w:rPr>
                <w:i/>
                <w:iCs/>
              </w:rPr>
              <w:t>Mothers with anemia at pre-intervention (n=</w:t>
            </w:r>
            <w:proofErr w:type="gramStart"/>
            <w:r w:rsidRPr="009E4B63">
              <w:rPr>
                <w:i/>
                <w:iCs/>
              </w:rPr>
              <w:t>111)</w:t>
            </w:r>
            <w:r w:rsidRPr="009E4B63">
              <w:rPr>
                <w:i/>
                <w:iCs/>
                <w:vertAlign w:val="superscript"/>
              </w:rPr>
              <w:t>a</w:t>
            </w:r>
            <w:proofErr w:type="gramEnd"/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79E4A" w14:textId="77777777" w:rsidR="009E4B63" w:rsidRPr="00F07A87" w:rsidRDefault="009E4B63" w:rsidP="00494183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06FC0" w14:textId="77777777" w:rsidR="009E4B63" w:rsidRPr="00F07A87" w:rsidRDefault="009E4B63" w:rsidP="00494183">
            <w:pPr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9E4B63" w:rsidRPr="00F07A87" w14:paraId="2311E42C" w14:textId="77777777" w:rsidTr="009E4B63">
        <w:trPr>
          <w:cantSplit/>
        </w:trPr>
        <w:tc>
          <w:tcPr>
            <w:tcW w:w="16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7407A" w14:textId="77777777" w:rsidR="009E4B63" w:rsidRPr="00F07A87" w:rsidRDefault="009E4B63" w:rsidP="00494183">
            <w:pPr>
              <w:rPr>
                <w:sz w:val="20"/>
                <w:szCs w:val="20"/>
              </w:rPr>
            </w:pPr>
            <w:r w:rsidRPr="00F07A87">
              <w:rPr>
                <w:sz w:val="20"/>
                <w:szCs w:val="20"/>
              </w:rPr>
              <w:t>LM-NE</w:t>
            </w:r>
            <w:r>
              <w:rPr>
                <w:sz w:val="20"/>
                <w:szCs w:val="20"/>
              </w:rPr>
              <w:t xml:space="preserve"> - </w:t>
            </w:r>
            <w:r w:rsidRPr="00F07A87">
              <w:rPr>
                <w:sz w:val="20"/>
                <w:szCs w:val="20"/>
              </w:rPr>
              <w:t>LM-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182D4" w14:textId="03B6FCBE" w:rsidR="009E4B63" w:rsidRPr="00F07A87" w:rsidRDefault="008E5B51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4D82E" w14:textId="6C23E09E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75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63C66" w14:textId="5C177EED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.212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7C6D0" w14:textId="05F3F9E1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224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2BE0E" w14:textId="1E719107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991</w:t>
            </w:r>
          </w:p>
        </w:tc>
      </w:tr>
      <w:tr w:rsidR="009E4B63" w:rsidRPr="00F07A87" w14:paraId="7CE38253" w14:textId="77777777" w:rsidTr="009E4B63">
        <w:trPr>
          <w:cantSplit/>
        </w:trPr>
        <w:tc>
          <w:tcPr>
            <w:tcW w:w="1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B3199" w14:textId="77777777" w:rsidR="009E4B63" w:rsidRPr="00F07A87" w:rsidRDefault="009E4B63" w:rsidP="00494183">
            <w:pPr>
              <w:rPr>
                <w:sz w:val="20"/>
                <w:szCs w:val="20"/>
              </w:rPr>
            </w:pPr>
            <w:r w:rsidRPr="00F07A87">
              <w:rPr>
                <w:sz w:val="20"/>
                <w:szCs w:val="20"/>
              </w:rPr>
              <w:t>LM-NE</w:t>
            </w:r>
            <w:r>
              <w:rPr>
                <w:sz w:val="20"/>
                <w:szCs w:val="20"/>
              </w:rPr>
              <w:t xml:space="preserve"> - LM-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B5A643E" w14:textId="2AF68AF3" w:rsidR="009E4B63" w:rsidRPr="00F07A87" w:rsidRDefault="008E5B51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5C47810" w14:textId="6F05C70E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6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D3EE57A" w14:textId="1E134F0A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.09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0F64B72" w14:textId="082DB599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27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53B90AE3" w14:textId="55013459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872</w:t>
            </w:r>
          </w:p>
        </w:tc>
      </w:tr>
      <w:tr w:rsidR="009E4B63" w:rsidRPr="00F07A87" w14:paraId="253F45A3" w14:textId="77777777" w:rsidTr="009E4B63">
        <w:trPr>
          <w:cantSplit/>
        </w:trPr>
        <w:tc>
          <w:tcPr>
            <w:tcW w:w="1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B9E84" w14:textId="77777777" w:rsidR="009E4B63" w:rsidRPr="00F07A87" w:rsidRDefault="009E4B63" w:rsidP="00494183">
            <w:pPr>
              <w:rPr>
                <w:sz w:val="20"/>
                <w:szCs w:val="20"/>
              </w:rPr>
            </w:pPr>
            <w:r w:rsidRPr="00F07A87">
              <w:rPr>
                <w:sz w:val="20"/>
                <w:szCs w:val="20"/>
              </w:rPr>
              <w:t>LM-NE</w:t>
            </w:r>
            <w:r>
              <w:rPr>
                <w:sz w:val="20"/>
                <w:szCs w:val="20"/>
              </w:rPr>
              <w:t xml:space="preserve"> - NM-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BCD0B3D" w14:textId="7F9D9553" w:rsidR="009E4B63" w:rsidRPr="00F07A87" w:rsidRDefault="008E5B51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4350278" w14:textId="31148E86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7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0AC913B" w14:textId="431547E7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75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374C63E5" w14:textId="0F40A0C1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38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08A10B68" w14:textId="72FEFF2B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25</w:t>
            </w:r>
          </w:p>
        </w:tc>
      </w:tr>
      <w:tr w:rsidR="009E4B63" w:rsidRPr="00F07A87" w14:paraId="629524B6" w14:textId="77777777" w:rsidTr="009E4B63">
        <w:trPr>
          <w:cantSplit/>
        </w:trPr>
        <w:tc>
          <w:tcPr>
            <w:tcW w:w="1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F422E" w14:textId="77777777" w:rsidR="009E4B63" w:rsidRPr="00C25EF3" w:rsidRDefault="009E4B63" w:rsidP="0049418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NE - HM-N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C7A8885" w14:textId="56FEC683" w:rsidR="009E4B63" w:rsidRPr="00F07A87" w:rsidRDefault="008E5B51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3D43DCB" w14:textId="75FEDE1F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2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05368BD" w14:textId="3645C233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.10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AE60C40" w14:textId="5E94D169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14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670DB2C" w14:textId="431F5E5F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969</w:t>
            </w:r>
          </w:p>
        </w:tc>
      </w:tr>
      <w:tr w:rsidR="009E4B63" w:rsidRPr="00F07A87" w14:paraId="08686A32" w14:textId="77777777" w:rsidTr="009E4B63">
        <w:trPr>
          <w:cantSplit/>
        </w:trPr>
        <w:tc>
          <w:tcPr>
            <w:tcW w:w="1633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EAE5288" w14:textId="77777777" w:rsidR="009E4B63" w:rsidRPr="00C25EF3" w:rsidRDefault="009E4B63" w:rsidP="0049418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NE - HM-C</w:t>
            </w:r>
          </w:p>
        </w:tc>
        <w:tc>
          <w:tcPr>
            <w:tcW w:w="809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0A0DAE9" w14:textId="12254255" w:rsidR="009E4B63" w:rsidRPr="00F07A87" w:rsidRDefault="008E5B51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59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5FAFCA1" w14:textId="4F189859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72</w:t>
            </w:r>
          </w:p>
        </w:tc>
        <w:tc>
          <w:tcPr>
            <w:tcW w:w="66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8BA7A1D" w14:textId="08874C04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.180</w:t>
            </w:r>
          </w:p>
        </w:tc>
        <w:tc>
          <w:tcPr>
            <w:tcW w:w="663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4EB8B45" w14:textId="2EADC0B1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233</w:t>
            </w:r>
          </w:p>
        </w:tc>
        <w:tc>
          <w:tcPr>
            <w:tcW w:w="64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B4A9CA6" w14:textId="6277250F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963</w:t>
            </w:r>
          </w:p>
        </w:tc>
      </w:tr>
      <w:tr w:rsidR="009E4B63" w:rsidRPr="00F07A87" w14:paraId="16D4734B" w14:textId="77777777" w:rsidTr="009E4B63">
        <w:trPr>
          <w:cantSplit/>
        </w:trPr>
        <w:tc>
          <w:tcPr>
            <w:tcW w:w="1633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8BEA422" w14:textId="77777777" w:rsidR="009E4B63" w:rsidRPr="00C25EF3" w:rsidRDefault="009E4B63" w:rsidP="0049418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S - LM-NE</w:t>
            </w:r>
          </w:p>
        </w:tc>
        <w:tc>
          <w:tcPr>
            <w:tcW w:w="809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4AB6705" w14:textId="73A66205" w:rsidR="009E4B63" w:rsidRPr="00F07A87" w:rsidRDefault="008E5B51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</w:tc>
        <w:tc>
          <w:tcPr>
            <w:tcW w:w="591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E9C0D46" w14:textId="60A591A6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75</w:t>
            </w:r>
          </w:p>
        </w:tc>
        <w:tc>
          <w:tcPr>
            <w:tcW w:w="66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3B603D5" w14:textId="40F40632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.224</w:t>
            </w:r>
          </w:p>
        </w:tc>
        <w:tc>
          <w:tcPr>
            <w:tcW w:w="663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8BDCE34" w14:textId="53BBB607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212</w:t>
            </w:r>
          </w:p>
        </w:tc>
        <w:tc>
          <w:tcPr>
            <w:tcW w:w="64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49C9A33" w14:textId="5B1799BE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991</w:t>
            </w:r>
          </w:p>
        </w:tc>
      </w:tr>
      <w:tr w:rsidR="009E4B63" w:rsidRPr="00F07A87" w14:paraId="746DBF1D" w14:textId="77777777" w:rsidTr="009E4B63">
        <w:trPr>
          <w:cantSplit/>
        </w:trPr>
        <w:tc>
          <w:tcPr>
            <w:tcW w:w="1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7B2C6" w14:textId="77777777" w:rsidR="009E4B63" w:rsidRPr="00C25EF3" w:rsidRDefault="009E4B63" w:rsidP="0049418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S - LM-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2724E6B" w14:textId="3D893F1D" w:rsidR="009E4B63" w:rsidRPr="00F07A87" w:rsidRDefault="008E5B51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6371558" w14:textId="0562114F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3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A3AACD5" w14:textId="3AC1B000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.06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8053561" w14:textId="7F8551F1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24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0ADDA774" w14:textId="1770A4FC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876</w:t>
            </w:r>
          </w:p>
        </w:tc>
      </w:tr>
      <w:tr w:rsidR="009E4B63" w:rsidRPr="00F07A87" w14:paraId="1C8D6020" w14:textId="77777777" w:rsidTr="009E4B63">
        <w:trPr>
          <w:cantSplit/>
        </w:trPr>
        <w:tc>
          <w:tcPr>
            <w:tcW w:w="1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49C1A8" w14:textId="77777777" w:rsidR="009E4B63" w:rsidRPr="00C25EF3" w:rsidRDefault="009E4B63" w:rsidP="0049418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S - NM-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5972943" w14:textId="6876B20E" w:rsidR="009E4B63" w:rsidRPr="00F07A87" w:rsidRDefault="008E5B51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316EA5F" w14:textId="7AC07767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4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12A223D" w14:textId="29583FE6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77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870754C" w14:textId="392CBF65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38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D50B71A" w14:textId="69BC9212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14</w:t>
            </w:r>
          </w:p>
        </w:tc>
      </w:tr>
      <w:tr w:rsidR="009E4B63" w:rsidRPr="00F07A87" w14:paraId="3E7C9981" w14:textId="77777777" w:rsidTr="009E4B63">
        <w:trPr>
          <w:cantSplit/>
        </w:trPr>
        <w:tc>
          <w:tcPr>
            <w:tcW w:w="1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D72E1" w14:textId="77777777" w:rsidR="009E4B63" w:rsidRPr="00C25EF3" w:rsidRDefault="009E4B63" w:rsidP="0049418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S - HM-N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71D17F9" w14:textId="79E3BDB0" w:rsidR="009E4B63" w:rsidRPr="00F07A87" w:rsidRDefault="008E5B51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22D9D93" w14:textId="388557A5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9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B02DC75" w14:textId="4BB5E771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.08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7D035FD" w14:textId="21832A69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11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69B421AB" w14:textId="0C45E9C9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977</w:t>
            </w:r>
          </w:p>
        </w:tc>
      </w:tr>
      <w:tr w:rsidR="009E4B63" w:rsidRPr="00F07A87" w14:paraId="72628F56" w14:textId="77777777" w:rsidTr="009E4B63">
        <w:trPr>
          <w:cantSplit/>
        </w:trPr>
        <w:tc>
          <w:tcPr>
            <w:tcW w:w="1633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D19B16B" w14:textId="77777777" w:rsidR="009E4B63" w:rsidRPr="00C25EF3" w:rsidRDefault="009E4B63" w:rsidP="0049418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S - HM-C</w:t>
            </w:r>
          </w:p>
        </w:tc>
        <w:tc>
          <w:tcPr>
            <w:tcW w:w="809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DB8419E" w14:textId="73F917B0" w:rsidR="009E4B63" w:rsidRPr="00F07A87" w:rsidRDefault="008E5B51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59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0BA2BE1" w14:textId="1C16A5F7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51</w:t>
            </w:r>
          </w:p>
        </w:tc>
        <w:tc>
          <w:tcPr>
            <w:tcW w:w="66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1323CB8" w14:textId="31EBC81C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.166</w:t>
            </w:r>
          </w:p>
        </w:tc>
        <w:tc>
          <w:tcPr>
            <w:tcW w:w="663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F501A7C" w14:textId="532138A0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207</w:t>
            </w:r>
          </w:p>
        </w:tc>
        <w:tc>
          <w:tcPr>
            <w:tcW w:w="64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F14F75D" w14:textId="1ECD0498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971</w:t>
            </w:r>
          </w:p>
        </w:tc>
      </w:tr>
      <w:tr w:rsidR="009E4B63" w:rsidRPr="00F07A87" w14:paraId="491A4971" w14:textId="77777777" w:rsidTr="009E4B63">
        <w:trPr>
          <w:cantSplit/>
        </w:trPr>
        <w:tc>
          <w:tcPr>
            <w:tcW w:w="1633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A21CD4E" w14:textId="77777777" w:rsidR="009E4B63" w:rsidRPr="00C25EF3" w:rsidRDefault="009E4B63" w:rsidP="0049418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LM-NE</w:t>
            </w:r>
          </w:p>
        </w:tc>
        <w:tc>
          <w:tcPr>
            <w:tcW w:w="809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DCDF4F1" w14:textId="0F47CF05" w:rsidR="009E4B63" w:rsidRPr="00F07A87" w:rsidRDefault="007564DA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2</w:t>
            </w:r>
          </w:p>
        </w:tc>
        <w:tc>
          <w:tcPr>
            <w:tcW w:w="591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13A7F98" w14:textId="6003C906" w:rsidR="009E4B63" w:rsidRPr="00F07A87" w:rsidRDefault="007564DA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61</w:t>
            </w:r>
          </w:p>
        </w:tc>
        <w:tc>
          <w:tcPr>
            <w:tcW w:w="66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C3DACFB" w14:textId="1B1E6369" w:rsidR="009E4B63" w:rsidRPr="00F07A87" w:rsidRDefault="007564DA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.274</w:t>
            </w:r>
          </w:p>
        </w:tc>
        <w:tc>
          <w:tcPr>
            <w:tcW w:w="663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521ECF4" w14:textId="267C91A0" w:rsidR="009E4B63" w:rsidRPr="00F07A87" w:rsidRDefault="007564DA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091</w:t>
            </w:r>
          </w:p>
        </w:tc>
        <w:tc>
          <w:tcPr>
            <w:tcW w:w="64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18C2955" w14:textId="0BAF6AC6" w:rsidR="009E4B63" w:rsidRPr="00F07A87" w:rsidRDefault="007564DA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872</w:t>
            </w:r>
          </w:p>
        </w:tc>
      </w:tr>
      <w:tr w:rsidR="009E4B63" w:rsidRPr="00F07A87" w14:paraId="1B33DC1A" w14:textId="77777777" w:rsidTr="009E4B63">
        <w:trPr>
          <w:cantSplit/>
        </w:trPr>
        <w:tc>
          <w:tcPr>
            <w:tcW w:w="1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804A4C" w14:textId="77777777" w:rsidR="009E4B63" w:rsidRPr="00C25EF3" w:rsidRDefault="009E4B63" w:rsidP="0049418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LM-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4AEFBB6" w14:textId="20C716A3" w:rsidR="009E4B63" w:rsidRPr="00F07A87" w:rsidRDefault="007564DA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7FB2E23" w14:textId="4468EF6A" w:rsidR="009E4B63" w:rsidRPr="00F07A87" w:rsidRDefault="007564DA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3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A25D752" w14:textId="18173770" w:rsidR="009E4B63" w:rsidRPr="00F07A87" w:rsidRDefault="007564DA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.24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08C24021" w14:textId="7EF0D778" w:rsidR="009E4B63" w:rsidRPr="00F07A87" w:rsidRDefault="007564DA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06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1F22F593" w14:textId="799A6D14" w:rsidR="009E4B63" w:rsidRPr="00F07A87" w:rsidRDefault="007564DA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876</w:t>
            </w:r>
          </w:p>
        </w:tc>
      </w:tr>
      <w:tr w:rsidR="009E4B63" w:rsidRPr="00F07A87" w14:paraId="19FD7AE0" w14:textId="77777777" w:rsidTr="009E4B63">
        <w:trPr>
          <w:cantSplit/>
        </w:trPr>
        <w:tc>
          <w:tcPr>
            <w:tcW w:w="1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F80CD" w14:textId="77777777" w:rsidR="009E4B63" w:rsidRPr="00C25EF3" w:rsidRDefault="009E4B63" w:rsidP="0049418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</w:t>
            </w:r>
            <w:r>
              <w:rPr>
                <w:sz w:val="20"/>
                <w:szCs w:val="20"/>
              </w:rPr>
              <w:t xml:space="preserve">C </w:t>
            </w:r>
            <w:r w:rsidRPr="00C25EF3">
              <w:rPr>
                <w:sz w:val="20"/>
                <w:szCs w:val="20"/>
              </w:rPr>
              <w:t>- NM-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F4D0A85" w14:textId="58039010" w:rsidR="009E4B63" w:rsidRPr="00F07A87" w:rsidRDefault="007564DA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999662F" w14:textId="389E1C4A" w:rsidR="009E4B63" w:rsidRPr="00F07A87" w:rsidRDefault="007564DA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2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CF1F90F" w14:textId="47756E47" w:rsidR="009E4B63" w:rsidRPr="00F07A87" w:rsidRDefault="007564DA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78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9EC8212" w14:textId="293AC042" w:rsidR="009E4B63" w:rsidRPr="00F07A87" w:rsidRDefault="007564DA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22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0146F3A4" w14:textId="7425C716" w:rsidR="009E4B63" w:rsidRPr="00F07A87" w:rsidRDefault="007564DA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616</w:t>
            </w:r>
          </w:p>
        </w:tc>
      </w:tr>
      <w:tr w:rsidR="009E4B63" w:rsidRPr="00F07A87" w14:paraId="1ADD807C" w14:textId="77777777" w:rsidTr="009E4B63">
        <w:trPr>
          <w:cantSplit/>
        </w:trPr>
        <w:tc>
          <w:tcPr>
            <w:tcW w:w="1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FA1DE" w14:textId="77777777" w:rsidR="009E4B63" w:rsidRPr="00C25EF3" w:rsidRDefault="009E4B63" w:rsidP="0049418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HM-N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BD1935B" w14:textId="4F92DCDA" w:rsidR="009E4B63" w:rsidRPr="00F07A87" w:rsidRDefault="007564DA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20EFA1D" w14:textId="264C8C49" w:rsidR="009E4B63" w:rsidRPr="00F07A87" w:rsidRDefault="007564DA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7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39E09EB" w14:textId="3783FB3F" w:rsidR="009E4B63" w:rsidRPr="00F07A87" w:rsidRDefault="007564DA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.10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0EF5EFB" w14:textId="61CAF1FE" w:rsidR="009E4B63" w:rsidRPr="00F07A87" w:rsidRDefault="007564DA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96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4A1B7828" w14:textId="02116A78" w:rsidR="009E4B63" w:rsidRPr="00F07A87" w:rsidRDefault="007564DA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884</w:t>
            </w:r>
          </w:p>
        </w:tc>
      </w:tr>
      <w:tr w:rsidR="009E4B63" w:rsidRPr="00F07A87" w14:paraId="5471F0AA" w14:textId="77777777" w:rsidTr="009E4B63">
        <w:trPr>
          <w:cantSplit/>
        </w:trPr>
        <w:tc>
          <w:tcPr>
            <w:tcW w:w="1633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E96C261" w14:textId="77777777" w:rsidR="009E4B63" w:rsidRPr="00C25EF3" w:rsidRDefault="009E4B63" w:rsidP="0049418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L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HM-C</w:t>
            </w:r>
          </w:p>
        </w:tc>
        <w:tc>
          <w:tcPr>
            <w:tcW w:w="809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8ABD8F5" w14:textId="4D0141F8" w:rsidR="009E4B63" w:rsidRPr="00F07A87" w:rsidRDefault="007564DA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5</w:t>
            </w:r>
          </w:p>
        </w:tc>
        <w:tc>
          <w:tcPr>
            <w:tcW w:w="59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3AF010D" w14:textId="609C18A1" w:rsidR="009E4B63" w:rsidRPr="00F07A87" w:rsidRDefault="007564DA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34</w:t>
            </w:r>
          </w:p>
        </w:tc>
        <w:tc>
          <w:tcPr>
            <w:tcW w:w="66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BC82597" w14:textId="7AEFB819" w:rsidR="009E4B63" w:rsidRPr="00F07A87" w:rsidRDefault="007564DA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.210</w:t>
            </w:r>
          </w:p>
        </w:tc>
        <w:tc>
          <w:tcPr>
            <w:tcW w:w="663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856F1D7" w14:textId="7766EE3F" w:rsidR="009E4B63" w:rsidRPr="00F07A87" w:rsidRDefault="007564DA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080</w:t>
            </w:r>
          </w:p>
        </w:tc>
        <w:tc>
          <w:tcPr>
            <w:tcW w:w="64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A8892BC" w14:textId="2B39CA7E" w:rsidR="009E4B63" w:rsidRPr="00F07A87" w:rsidRDefault="007564DA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905</w:t>
            </w:r>
          </w:p>
        </w:tc>
      </w:tr>
      <w:tr w:rsidR="009E4B63" w:rsidRPr="00F07A87" w14:paraId="01145952" w14:textId="77777777" w:rsidTr="009E4B63">
        <w:trPr>
          <w:cantSplit/>
        </w:trPr>
        <w:tc>
          <w:tcPr>
            <w:tcW w:w="1633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22A96B4" w14:textId="77777777" w:rsidR="009E4B63" w:rsidRPr="00C25EF3" w:rsidRDefault="009E4B63" w:rsidP="00494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C25EF3">
              <w:rPr>
                <w:sz w:val="20"/>
                <w:szCs w:val="20"/>
              </w:rPr>
              <w:t>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LM-NE</w:t>
            </w:r>
          </w:p>
        </w:tc>
        <w:tc>
          <w:tcPr>
            <w:tcW w:w="809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6E45547" w14:textId="64A905BB" w:rsidR="009E4B63" w:rsidRPr="00F07A87" w:rsidRDefault="008E5B51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3</w:t>
            </w:r>
          </w:p>
        </w:tc>
        <w:tc>
          <w:tcPr>
            <w:tcW w:w="591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0A84F20" w14:textId="31EE9062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73</w:t>
            </w:r>
          </w:p>
        </w:tc>
        <w:tc>
          <w:tcPr>
            <w:tcW w:w="66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3F0394A" w14:textId="5B33D687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.384</w:t>
            </w:r>
          </w:p>
        </w:tc>
        <w:tc>
          <w:tcPr>
            <w:tcW w:w="663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1D2D4B3" w14:textId="63CEB4AD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758</w:t>
            </w:r>
          </w:p>
        </w:tc>
        <w:tc>
          <w:tcPr>
            <w:tcW w:w="64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036CAF0" w14:textId="6558D848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25</w:t>
            </w:r>
          </w:p>
        </w:tc>
      </w:tr>
      <w:tr w:rsidR="009E4B63" w:rsidRPr="00F07A87" w14:paraId="5CEFBAB3" w14:textId="77777777" w:rsidTr="009E4B63">
        <w:trPr>
          <w:cantSplit/>
        </w:trPr>
        <w:tc>
          <w:tcPr>
            <w:tcW w:w="1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B34348" w14:textId="77777777" w:rsidR="009E4B63" w:rsidRPr="00C25EF3" w:rsidRDefault="009E4B63" w:rsidP="00494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C25EF3">
              <w:rPr>
                <w:sz w:val="20"/>
                <w:szCs w:val="20"/>
              </w:rPr>
              <w:t>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LM-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C28E63D" w14:textId="5DC57E3C" w:rsidR="009E4B63" w:rsidRPr="00F07A87" w:rsidRDefault="008E5B51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815A9A0" w14:textId="41DC5E5F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4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2195CA1" w14:textId="2D715A52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.38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2036FEB" w14:textId="165381E2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77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68E965B5" w14:textId="1FBBBD4F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14</w:t>
            </w:r>
          </w:p>
        </w:tc>
      </w:tr>
      <w:tr w:rsidR="009E4B63" w:rsidRPr="00F07A87" w14:paraId="1D684E58" w14:textId="77777777" w:rsidTr="009E4B63">
        <w:trPr>
          <w:cantSplit/>
        </w:trPr>
        <w:tc>
          <w:tcPr>
            <w:tcW w:w="1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A5F15" w14:textId="77777777" w:rsidR="009E4B63" w:rsidRPr="00C25EF3" w:rsidRDefault="009E4B63" w:rsidP="00494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C25EF3">
              <w:rPr>
                <w:sz w:val="20"/>
                <w:szCs w:val="20"/>
              </w:rPr>
              <w:t>M-</w:t>
            </w:r>
            <w:r>
              <w:rPr>
                <w:sz w:val="20"/>
                <w:szCs w:val="20"/>
              </w:rPr>
              <w:t xml:space="preserve">C </w:t>
            </w:r>
            <w:r w:rsidRPr="00C25EF3">
              <w:rPr>
                <w:sz w:val="20"/>
                <w:szCs w:val="20"/>
              </w:rPr>
              <w:t xml:space="preserve">- </w:t>
            </w:r>
            <w:r>
              <w:rPr>
                <w:sz w:val="20"/>
                <w:szCs w:val="20"/>
              </w:rPr>
              <w:t>L</w:t>
            </w:r>
            <w:r w:rsidRPr="00C25EF3">
              <w:rPr>
                <w:sz w:val="20"/>
                <w:szCs w:val="20"/>
              </w:rPr>
              <w:t>M-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B7EA4B6" w14:textId="74AF3DFB" w:rsidR="009E4B63" w:rsidRPr="00F07A87" w:rsidRDefault="008E5B51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481AC29" w14:textId="076CA500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2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DB69D20" w14:textId="35611464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.22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1B6B49C" w14:textId="17D289A6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78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193B924D" w14:textId="1766608C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616</w:t>
            </w:r>
          </w:p>
        </w:tc>
      </w:tr>
      <w:tr w:rsidR="009E4B63" w:rsidRPr="00F07A87" w14:paraId="0FACABD8" w14:textId="77777777" w:rsidTr="009E4B63">
        <w:trPr>
          <w:cantSplit/>
        </w:trPr>
        <w:tc>
          <w:tcPr>
            <w:tcW w:w="1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924C8D" w14:textId="77777777" w:rsidR="009E4B63" w:rsidRPr="00F07A87" w:rsidRDefault="009E4B63" w:rsidP="00494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C25EF3">
              <w:rPr>
                <w:sz w:val="20"/>
                <w:szCs w:val="20"/>
              </w:rPr>
              <w:t>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HM-N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88F9B1C" w14:textId="449A760B" w:rsidR="009E4B63" w:rsidRPr="00F07A87" w:rsidRDefault="008E5B51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583E4B80" w14:textId="60463089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36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8E34E88" w14:textId="07BC36BC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.29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34899DC" w14:textId="0A0E1604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71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434380B0" w14:textId="384C149E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71</w:t>
            </w:r>
          </w:p>
        </w:tc>
      </w:tr>
      <w:tr w:rsidR="009E4B63" w:rsidRPr="00F07A87" w14:paraId="302D0767" w14:textId="77777777" w:rsidTr="009E4B63">
        <w:trPr>
          <w:cantSplit/>
        </w:trPr>
        <w:tc>
          <w:tcPr>
            <w:tcW w:w="1633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E493104" w14:textId="77777777" w:rsidR="009E4B63" w:rsidRPr="00F07A87" w:rsidRDefault="009E4B63" w:rsidP="00494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C25EF3">
              <w:rPr>
                <w:sz w:val="20"/>
                <w:szCs w:val="20"/>
              </w:rPr>
              <w:t>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HM-C</w:t>
            </w:r>
          </w:p>
        </w:tc>
        <w:tc>
          <w:tcPr>
            <w:tcW w:w="809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8EA6576" w14:textId="2123A2A4" w:rsidR="009E4B63" w:rsidRPr="00F07A87" w:rsidRDefault="008E5B51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6</w:t>
            </w:r>
          </w:p>
        </w:tc>
        <w:tc>
          <w:tcPr>
            <w:tcW w:w="59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3430ED9" w14:textId="2EAF637B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43</w:t>
            </w:r>
          </w:p>
        </w:tc>
        <w:tc>
          <w:tcPr>
            <w:tcW w:w="66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E9D7066" w14:textId="15F006CE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.338</w:t>
            </w:r>
          </w:p>
        </w:tc>
        <w:tc>
          <w:tcPr>
            <w:tcW w:w="663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8EDE387" w14:textId="5C0F2E80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766</w:t>
            </w:r>
          </w:p>
        </w:tc>
        <w:tc>
          <w:tcPr>
            <w:tcW w:w="64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93E9027" w14:textId="007902BF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39</w:t>
            </w:r>
          </w:p>
        </w:tc>
      </w:tr>
      <w:tr w:rsidR="009E4B63" w:rsidRPr="00F07A87" w14:paraId="20A89809" w14:textId="77777777" w:rsidTr="009E4B63">
        <w:trPr>
          <w:cantSplit/>
        </w:trPr>
        <w:tc>
          <w:tcPr>
            <w:tcW w:w="1633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A81CF16" w14:textId="77777777" w:rsidR="009E4B63" w:rsidRPr="00F07A87" w:rsidRDefault="009E4B63" w:rsidP="0049418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HM-NE - LM-NE</w:t>
            </w:r>
          </w:p>
        </w:tc>
        <w:tc>
          <w:tcPr>
            <w:tcW w:w="809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0F26292" w14:textId="0A870996" w:rsidR="009E4B63" w:rsidRPr="00F07A87" w:rsidRDefault="008E5B51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</w:t>
            </w:r>
          </w:p>
        </w:tc>
        <w:tc>
          <w:tcPr>
            <w:tcW w:w="591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DBC643E" w14:textId="38C53CDA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23</w:t>
            </w:r>
          </w:p>
        </w:tc>
        <w:tc>
          <w:tcPr>
            <w:tcW w:w="66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F5E52E6" w14:textId="34F332AF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.144</w:t>
            </w:r>
          </w:p>
        </w:tc>
        <w:tc>
          <w:tcPr>
            <w:tcW w:w="663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09F1A1F" w14:textId="718EEB1F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102</w:t>
            </w:r>
          </w:p>
        </w:tc>
        <w:tc>
          <w:tcPr>
            <w:tcW w:w="64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2B9E590" w14:textId="09FA970B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969</w:t>
            </w:r>
          </w:p>
        </w:tc>
      </w:tr>
      <w:tr w:rsidR="009E4B63" w:rsidRPr="00F07A87" w14:paraId="725F9B6E" w14:textId="77777777" w:rsidTr="009E4B63">
        <w:trPr>
          <w:cantSplit/>
        </w:trPr>
        <w:tc>
          <w:tcPr>
            <w:tcW w:w="1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DD591F" w14:textId="77777777" w:rsidR="009E4B63" w:rsidRPr="00F07A87" w:rsidRDefault="009E4B63" w:rsidP="0049418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HM-NE - LM-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CB101E3" w14:textId="00AC90B6" w:rsidR="009E4B63" w:rsidRPr="00F07A87" w:rsidRDefault="008E5B51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DA20C3F" w14:textId="6CA5730E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9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CBCC239" w14:textId="625BD9D8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.11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0073EFEF" w14:textId="183899A6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08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AC85486" w14:textId="039B8F2E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977</w:t>
            </w:r>
          </w:p>
        </w:tc>
      </w:tr>
      <w:tr w:rsidR="009E4B63" w:rsidRPr="00F07A87" w14:paraId="25011F2F" w14:textId="77777777" w:rsidTr="009E4B63">
        <w:trPr>
          <w:cantSplit/>
        </w:trPr>
        <w:tc>
          <w:tcPr>
            <w:tcW w:w="1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AAEFD" w14:textId="77777777" w:rsidR="009E4B63" w:rsidRPr="00F07A87" w:rsidRDefault="009E4B63" w:rsidP="0049418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HM-NE - LM-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8780CA1" w14:textId="6E0BB69B" w:rsidR="009E4B63" w:rsidRPr="00F07A87" w:rsidRDefault="008E5B51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0896BD6" w14:textId="4ED78596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7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2FAA113" w14:textId="4303D1C9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96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4020F72" w14:textId="73E95728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10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3E177570" w14:textId="239CD497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884</w:t>
            </w:r>
          </w:p>
        </w:tc>
      </w:tr>
      <w:tr w:rsidR="009E4B63" w:rsidRPr="00F07A87" w14:paraId="1DF19304" w14:textId="77777777" w:rsidTr="009E4B63">
        <w:trPr>
          <w:cantSplit/>
        </w:trPr>
        <w:tc>
          <w:tcPr>
            <w:tcW w:w="1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60B37" w14:textId="77777777" w:rsidR="009E4B63" w:rsidRPr="00F07A87" w:rsidRDefault="009E4B63" w:rsidP="00494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</w:t>
            </w:r>
            <w:r w:rsidRPr="00F07A87">
              <w:rPr>
                <w:sz w:val="20"/>
                <w:szCs w:val="20"/>
              </w:rPr>
              <w:t>M-NE</w:t>
            </w:r>
            <w:r>
              <w:rPr>
                <w:sz w:val="20"/>
                <w:szCs w:val="20"/>
              </w:rPr>
              <w:t xml:space="preserve"> - NM-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3B91F36" w14:textId="74B9B0B5" w:rsidR="009E4B63" w:rsidRPr="00F07A87" w:rsidRDefault="008E5B51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FEF397A" w14:textId="25CF8602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36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77CD583" w14:textId="0BD9AA59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71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B17D469" w14:textId="7FD1F077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29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5C3CA778" w14:textId="1BADFD72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71</w:t>
            </w:r>
          </w:p>
        </w:tc>
      </w:tr>
      <w:tr w:rsidR="009E4B63" w:rsidRPr="00F07A87" w14:paraId="0B117C72" w14:textId="77777777" w:rsidTr="009E4B63">
        <w:trPr>
          <w:cantSplit/>
        </w:trPr>
        <w:tc>
          <w:tcPr>
            <w:tcW w:w="1633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7A1D3EC" w14:textId="77777777" w:rsidR="009E4B63" w:rsidRPr="00F07A87" w:rsidRDefault="009E4B63" w:rsidP="00494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F07A87">
              <w:rPr>
                <w:sz w:val="20"/>
                <w:szCs w:val="20"/>
              </w:rPr>
              <w:t>M-NE</w:t>
            </w:r>
            <w:r>
              <w:rPr>
                <w:sz w:val="20"/>
                <w:szCs w:val="20"/>
              </w:rPr>
              <w:t xml:space="preserve"> - HM-C</w:t>
            </w:r>
          </w:p>
        </w:tc>
        <w:tc>
          <w:tcPr>
            <w:tcW w:w="809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64BEBE8" w14:textId="03698099" w:rsidR="009E4B63" w:rsidRPr="00F07A87" w:rsidRDefault="008E5B51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59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9A6280E" w14:textId="575D875A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95</w:t>
            </w:r>
          </w:p>
        </w:tc>
        <w:tc>
          <w:tcPr>
            <w:tcW w:w="66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65B75D4" w14:textId="7D3E542C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.085</w:t>
            </w:r>
          </w:p>
        </w:tc>
        <w:tc>
          <w:tcPr>
            <w:tcW w:w="663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DC43091" w14:textId="17EFCD73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096</w:t>
            </w:r>
          </w:p>
        </w:tc>
        <w:tc>
          <w:tcPr>
            <w:tcW w:w="64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A87E964" w14:textId="62511D5A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991</w:t>
            </w:r>
          </w:p>
        </w:tc>
      </w:tr>
      <w:tr w:rsidR="008E5B51" w:rsidRPr="00F07A87" w14:paraId="0D7EC2B9" w14:textId="77777777" w:rsidTr="009E4B63">
        <w:trPr>
          <w:cantSplit/>
        </w:trPr>
        <w:tc>
          <w:tcPr>
            <w:tcW w:w="1633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8DFD018" w14:textId="77777777" w:rsidR="008E5B51" w:rsidRPr="00F07A87" w:rsidRDefault="008E5B51" w:rsidP="008E5B51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H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LM-NE</w:t>
            </w:r>
          </w:p>
        </w:tc>
        <w:tc>
          <w:tcPr>
            <w:tcW w:w="809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D3F08C6" w14:textId="4E0A1D17" w:rsidR="008E5B51" w:rsidRPr="00F07A87" w:rsidRDefault="008E5B51" w:rsidP="008E5B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7</w:t>
            </w:r>
          </w:p>
        </w:tc>
        <w:tc>
          <w:tcPr>
            <w:tcW w:w="591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6408EE2" w14:textId="750ADA49" w:rsidR="008E5B51" w:rsidRPr="00F07A87" w:rsidRDefault="008E5B51" w:rsidP="008E5B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72</w:t>
            </w:r>
          </w:p>
        </w:tc>
        <w:tc>
          <w:tcPr>
            <w:tcW w:w="66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5B67727" w14:textId="3C65280B" w:rsidR="008E5B51" w:rsidRPr="00F07A87" w:rsidRDefault="008E5B51" w:rsidP="008E5B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.233</w:t>
            </w:r>
          </w:p>
        </w:tc>
        <w:tc>
          <w:tcPr>
            <w:tcW w:w="663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405E12B" w14:textId="0FBDFBDA" w:rsidR="008E5B51" w:rsidRPr="00F07A87" w:rsidRDefault="008E5B51" w:rsidP="008E5B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180</w:t>
            </w:r>
          </w:p>
        </w:tc>
        <w:tc>
          <w:tcPr>
            <w:tcW w:w="64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09C0BD5" w14:textId="0673831C" w:rsidR="008E5B51" w:rsidRPr="00F07A87" w:rsidRDefault="008E5B51" w:rsidP="008E5B51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963</w:t>
            </w:r>
          </w:p>
        </w:tc>
      </w:tr>
      <w:tr w:rsidR="009E4B63" w:rsidRPr="00F07A87" w14:paraId="4AAA0B8A" w14:textId="77777777" w:rsidTr="009E4B63">
        <w:trPr>
          <w:cantSplit/>
        </w:trPr>
        <w:tc>
          <w:tcPr>
            <w:tcW w:w="1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0EC9A" w14:textId="77777777" w:rsidR="009E4B63" w:rsidRPr="00F07A87" w:rsidRDefault="009E4B63" w:rsidP="0049418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H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LM-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581AF07" w14:textId="1076ACC0" w:rsidR="009E4B63" w:rsidRPr="00F07A87" w:rsidRDefault="008E5B51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B248CA4" w14:textId="64A3C02E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5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434350A" w14:textId="2FF0A272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.20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1E382B8" w14:textId="69EC9EA0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16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01AAE9F" w14:textId="7B2B2CF4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971</w:t>
            </w:r>
          </w:p>
        </w:tc>
      </w:tr>
      <w:tr w:rsidR="009E4B63" w:rsidRPr="00F07A87" w14:paraId="3303F5AA" w14:textId="77777777" w:rsidTr="009E4B63">
        <w:trPr>
          <w:cantSplit/>
        </w:trPr>
        <w:tc>
          <w:tcPr>
            <w:tcW w:w="1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977AF" w14:textId="77777777" w:rsidR="009E4B63" w:rsidRPr="00F07A87" w:rsidRDefault="009E4B63" w:rsidP="00494183">
            <w:pPr>
              <w:rPr>
                <w:sz w:val="20"/>
                <w:szCs w:val="20"/>
              </w:rPr>
            </w:pPr>
            <w:r w:rsidRPr="00C25EF3">
              <w:rPr>
                <w:sz w:val="20"/>
                <w:szCs w:val="20"/>
              </w:rPr>
              <w:t>HM-</w:t>
            </w:r>
            <w:r>
              <w:rPr>
                <w:sz w:val="20"/>
                <w:szCs w:val="20"/>
              </w:rPr>
              <w:t>C</w:t>
            </w:r>
            <w:r w:rsidRPr="00C25EF3">
              <w:rPr>
                <w:sz w:val="20"/>
                <w:szCs w:val="20"/>
              </w:rPr>
              <w:t xml:space="preserve"> - LM-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CC16A83" w14:textId="48F5936E" w:rsidR="009E4B63" w:rsidRPr="00F07A87" w:rsidRDefault="008E5B51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31FF9D5" w14:textId="2C5AA485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3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CC03CD7" w14:textId="4F02EDC0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.0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5EAE37E" w14:textId="138CC679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21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3F261517" w14:textId="78DCFC35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905</w:t>
            </w:r>
          </w:p>
        </w:tc>
      </w:tr>
      <w:tr w:rsidR="009E4B63" w:rsidRPr="00F07A87" w14:paraId="7C6064D1" w14:textId="77777777" w:rsidTr="009E4B63">
        <w:trPr>
          <w:cantSplit/>
        </w:trPr>
        <w:tc>
          <w:tcPr>
            <w:tcW w:w="1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43A39" w14:textId="77777777" w:rsidR="009E4B63" w:rsidRPr="00F07A87" w:rsidRDefault="009E4B63" w:rsidP="00494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F07A87">
              <w:rPr>
                <w:sz w:val="20"/>
                <w:szCs w:val="20"/>
              </w:rPr>
              <w:t>M-</w:t>
            </w:r>
            <w:r>
              <w:rPr>
                <w:sz w:val="20"/>
                <w:szCs w:val="20"/>
              </w:rPr>
              <w:t>C - NM-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96A70C6" w14:textId="3B9BD598" w:rsidR="009E4B63" w:rsidRPr="00F07A87" w:rsidRDefault="008E5B51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375547E" w14:textId="120994C6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4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7372337" w14:textId="267EBEB8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0.76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94ECCB8" w14:textId="74BF6A19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33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3F10A395" w14:textId="7DC6A3E5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39</w:t>
            </w:r>
          </w:p>
        </w:tc>
      </w:tr>
      <w:tr w:rsidR="009E4B63" w:rsidRPr="00F07A87" w14:paraId="717A444E" w14:textId="77777777" w:rsidTr="009E4B63">
        <w:trPr>
          <w:cantSplit/>
        </w:trPr>
        <w:tc>
          <w:tcPr>
            <w:tcW w:w="16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89007" w14:textId="77777777" w:rsidR="009E4B63" w:rsidRPr="00F07A87" w:rsidRDefault="009E4B63" w:rsidP="00494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F07A87">
              <w:rPr>
                <w:sz w:val="20"/>
                <w:szCs w:val="20"/>
              </w:rPr>
              <w:t>M-</w:t>
            </w:r>
            <w:r>
              <w:rPr>
                <w:sz w:val="20"/>
                <w:szCs w:val="20"/>
              </w:rPr>
              <w:t>C - HM-N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A17CF" w14:textId="5D2B3FC0" w:rsidR="009E4B63" w:rsidRPr="00F07A87" w:rsidRDefault="008E5B51" w:rsidP="00494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05409" w14:textId="3BF68A10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95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4D694" w14:textId="42AF415E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.09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8C887" w14:textId="525A6D93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.085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1B7F0" w14:textId="76674358" w:rsidR="009E4B63" w:rsidRPr="00F07A87" w:rsidRDefault="008E5B51" w:rsidP="00494183">
            <w:pPr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991</w:t>
            </w:r>
          </w:p>
        </w:tc>
      </w:tr>
    </w:tbl>
    <w:p w14:paraId="34F1C5BF" w14:textId="77777777" w:rsidR="009E4B63" w:rsidRPr="00AB29C3" w:rsidRDefault="009E4B63" w:rsidP="009E4B63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AB29C3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AB29C3">
        <w:rPr>
          <w:rFonts w:ascii="Times New Roman" w:hAnsi="Times New Roman" w:cs="Times New Roman"/>
          <w:sz w:val="16"/>
          <w:szCs w:val="16"/>
        </w:rPr>
        <w:t>Lack of corresponding sum of frequencies with total sample size is due to missing data; total frequency is given.</w:t>
      </w:r>
    </w:p>
    <w:p w14:paraId="3A3BFD30" w14:textId="77777777" w:rsidR="009E4B63" w:rsidRPr="00AB29C3" w:rsidRDefault="009E4B63" w:rsidP="009E4B63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AB29C3">
        <w:rPr>
          <w:rFonts w:ascii="Times New Roman" w:hAnsi="Times New Roman" w:cs="Times New Roman"/>
          <w:sz w:val="16"/>
          <w:szCs w:val="16"/>
          <w:vertAlign w:val="superscript"/>
        </w:rPr>
        <w:t xml:space="preserve">b </w:t>
      </w:r>
      <w:r w:rsidRPr="00AB29C3">
        <w:rPr>
          <w:rFonts w:ascii="Times New Roman" w:hAnsi="Times New Roman" w:cs="Times New Roman"/>
          <w:sz w:val="16"/>
          <w:szCs w:val="16"/>
        </w:rPr>
        <w:t>Adjusted significance.</w:t>
      </w:r>
    </w:p>
    <w:p w14:paraId="2A6CFB3F" w14:textId="77777777" w:rsidR="009E4B63" w:rsidRPr="00F07A87" w:rsidRDefault="009E4B63" w:rsidP="009E4B63">
      <w:pPr>
        <w:spacing w:after="0"/>
        <w:rPr>
          <w:rFonts w:eastAsia="Times New Roman" w:cs="Times New Roman"/>
          <w:color w:val="000000"/>
          <w:sz w:val="16"/>
          <w:szCs w:val="16"/>
          <w:lang w:val="en-US" w:eastAsia="de-DE" w:bidi="en-US"/>
        </w:rPr>
      </w:pPr>
      <w:r w:rsidRPr="00AB29C3">
        <w:rPr>
          <w:rFonts w:eastAsia="Times New Roman" w:cs="Times New Roman"/>
          <w:color w:val="000000"/>
          <w:sz w:val="16"/>
          <w:szCs w:val="16"/>
          <w:lang w:val="en-US" w:eastAsia="de-DE" w:bidi="en-US"/>
        </w:rPr>
        <w:t>DDS: Dietary diversity score; HM-C: High MUAC–control; HM-NE: High MUAC–nutrition education; LM-C: Low MUAC–control; LM-NE: Low MUAC–nutrition education; LM-S: Low MUAC–supplement; NM-C: Normal MUAC–control.</w:t>
      </w:r>
    </w:p>
    <w:p w14:paraId="7E8EA79F" w14:textId="77777777" w:rsidR="00920662" w:rsidRPr="00F07A87" w:rsidRDefault="00920662" w:rsidP="00920662">
      <w:pPr>
        <w:rPr>
          <w:rFonts w:cs="Times New Roman"/>
          <w:bCs/>
          <w:lang w:val="en-US"/>
        </w:rPr>
      </w:pPr>
    </w:p>
    <w:p w14:paraId="29A84FF1" w14:textId="24F86A57" w:rsidR="00A60D95" w:rsidRDefault="00A60D95">
      <w:pPr>
        <w:rPr>
          <w:rFonts w:eastAsia="Times New Roman" w:cs="Times New Roman"/>
          <w:b/>
          <w:color w:val="000000"/>
          <w:lang w:val="en-US" w:eastAsia="de-DE" w:bidi="en-US"/>
        </w:rPr>
      </w:pPr>
      <w:r w:rsidRPr="00A60D95">
        <w:rPr>
          <w:rFonts w:cs="Times New Roman"/>
          <w:b/>
          <w:lang w:val="en-US"/>
        </w:rPr>
        <w:br w:type="page"/>
      </w:r>
    </w:p>
    <w:p w14:paraId="329E3740" w14:textId="7413E2ED" w:rsidR="002D63BD" w:rsidRPr="00F62A27" w:rsidRDefault="002D63BD" w:rsidP="00272F32">
      <w:pPr>
        <w:pStyle w:val="MDPI41tablecaption"/>
        <w:keepNext/>
        <w:spacing w:before="0" w:after="200" w:line="240" w:lineRule="auto"/>
        <w:ind w:left="0"/>
        <w:rPr>
          <w:rFonts w:ascii="Times New Roman" w:hAnsi="Times New Roman" w:cs="Times New Roman"/>
          <w:sz w:val="22"/>
        </w:rPr>
      </w:pPr>
      <w:r w:rsidRPr="00F62A27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B5586E" w:rsidRPr="00F62A27">
        <w:rPr>
          <w:rFonts w:ascii="Times New Roman" w:hAnsi="Times New Roman" w:cs="Times New Roman"/>
          <w:b/>
          <w:sz w:val="22"/>
        </w:rPr>
        <w:t>S</w:t>
      </w:r>
      <w:r w:rsidR="00A60D95">
        <w:rPr>
          <w:rFonts w:ascii="Times New Roman" w:hAnsi="Times New Roman" w:cs="Times New Roman"/>
          <w:b/>
          <w:sz w:val="22"/>
        </w:rPr>
        <w:t>13</w:t>
      </w:r>
      <w:r w:rsidRPr="00F62A27">
        <w:rPr>
          <w:rFonts w:ascii="Times New Roman" w:hAnsi="Times New Roman" w:cs="Times New Roman"/>
          <w:b/>
          <w:sz w:val="22"/>
        </w:rPr>
        <w:t xml:space="preserve">. </w:t>
      </w:r>
      <w:bookmarkStart w:id="25" w:name="_Hlk207370544"/>
      <w:r w:rsidRPr="00F62A27">
        <w:rPr>
          <w:rFonts w:ascii="Times New Roman" w:hAnsi="Times New Roman" w:cs="Times New Roman"/>
          <w:bCs/>
          <w:sz w:val="22"/>
        </w:rPr>
        <w:t>Random effect covariance of the LMMs for the change of K- and P-Scores</w:t>
      </w:r>
      <w:r w:rsidR="007A6CB0" w:rsidRPr="00F62A27">
        <w:rPr>
          <w:rFonts w:ascii="Times New Roman" w:hAnsi="Times New Roman" w:cs="Times New Roman"/>
          <w:bCs/>
          <w:sz w:val="22"/>
        </w:rPr>
        <w:t>, DDS, and Hb</w:t>
      </w:r>
      <w:r w:rsidRPr="00F62A27">
        <w:rPr>
          <w:rFonts w:ascii="Times New Roman" w:hAnsi="Times New Roman" w:cs="Times New Roman"/>
          <w:bCs/>
          <w:sz w:val="22"/>
        </w:rPr>
        <w:t xml:space="preserve"> </w:t>
      </w:r>
      <w:r w:rsidR="007F06C5">
        <w:rPr>
          <w:rFonts w:ascii="Times New Roman" w:hAnsi="Times New Roman" w:cs="Times New Roman"/>
          <w:bCs/>
          <w:sz w:val="22"/>
        </w:rPr>
        <w:t xml:space="preserve">of mothers </w:t>
      </w:r>
      <w:r w:rsidRPr="00F62A27">
        <w:rPr>
          <w:rFonts w:ascii="Times New Roman" w:hAnsi="Times New Roman" w:cs="Times New Roman"/>
          <w:bCs/>
          <w:sz w:val="22"/>
        </w:rPr>
        <w:t>from pre- to post-intervention</w:t>
      </w:r>
      <w:bookmarkEnd w:id="25"/>
    </w:p>
    <w:bookmarkEnd w:id="15"/>
    <w:tbl>
      <w:tblPr>
        <w:tblStyle w:val="Tabellenraster"/>
        <w:tblW w:w="5037" w:type="pct"/>
        <w:tblInd w:w="-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7"/>
        <w:gridCol w:w="1142"/>
        <w:gridCol w:w="918"/>
        <w:gridCol w:w="978"/>
        <w:gridCol w:w="978"/>
        <w:gridCol w:w="1236"/>
      </w:tblGrid>
      <w:tr w:rsidR="002D63BD" w:rsidRPr="00E90CF1" w14:paraId="72D68B7C" w14:textId="77777777" w:rsidTr="000308E5">
        <w:trPr>
          <w:cantSplit/>
        </w:trPr>
        <w:tc>
          <w:tcPr>
            <w:tcW w:w="2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A4F77" w14:textId="4574DFFC" w:rsidR="002D63BD" w:rsidRPr="00F62A27" w:rsidRDefault="002D63BD" w:rsidP="00494183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7716E" w14:textId="3ECCCDC6" w:rsidR="002D63BD" w:rsidRPr="00F62A27" w:rsidRDefault="002D63BD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F62A27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763B3" w14:textId="77777777" w:rsidR="002D63BD" w:rsidRPr="00F62A27" w:rsidRDefault="002D63BD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F62A27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8A298" w14:textId="77777777" w:rsidR="002D63BD" w:rsidRPr="00F62A27" w:rsidRDefault="002D63BD" w:rsidP="00494183">
            <w:pPr>
              <w:jc w:val="center"/>
              <w:rPr>
                <w:bCs/>
                <w:sz w:val="20"/>
                <w:szCs w:val="20"/>
              </w:rPr>
            </w:pPr>
            <w:r w:rsidRPr="00F62A27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F62A27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26F85" w14:textId="77777777" w:rsidR="002D63BD" w:rsidRPr="00F62A27" w:rsidRDefault="002D63BD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F62A27">
              <w:rPr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D140A" w14:textId="77777777" w:rsidR="002D63BD" w:rsidRPr="00F62A27" w:rsidRDefault="002D63BD" w:rsidP="00494183">
            <w:pPr>
              <w:jc w:val="center"/>
              <w:rPr>
                <w:b/>
                <w:bCs/>
                <w:sz w:val="20"/>
                <w:szCs w:val="20"/>
              </w:rPr>
            </w:pPr>
            <w:r w:rsidRPr="00F62A27">
              <w:rPr>
                <w:b/>
                <w:bCs/>
                <w:sz w:val="20"/>
                <w:szCs w:val="20"/>
              </w:rPr>
              <w:t>Upper</w:t>
            </w:r>
          </w:p>
        </w:tc>
      </w:tr>
      <w:tr w:rsidR="007A6CB0" w:rsidRPr="00565AAD" w14:paraId="40540EB3" w14:textId="77777777" w:rsidTr="000308E5">
        <w:trPr>
          <w:cantSplit/>
        </w:trPr>
        <w:tc>
          <w:tcPr>
            <w:tcW w:w="2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E2197" w14:textId="7B86AD73" w:rsidR="007A6CB0" w:rsidRPr="00F62A27" w:rsidRDefault="007A6CB0" w:rsidP="007A6CB0">
            <w:pPr>
              <w:rPr>
                <w:i/>
                <w:iCs/>
                <w:sz w:val="20"/>
                <w:szCs w:val="20"/>
                <w:lang w:val="fr-FR"/>
              </w:rPr>
            </w:pPr>
            <w:r w:rsidRPr="00F62A27">
              <w:rPr>
                <w:i/>
                <w:iCs/>
                <w:sz w:val="20"/>
                <w:szCs w:val="20"/>
                <w:lang w:val="fr-FR"/>
              </w:rPr>
              <w:t xml:space="preserve">K-Score </w:t>
            </w:r>
            <w:proofErr w:type="spellStart"/>
            <w:r w:rsidRPr="00F62A27">
              <w:rPr>
                <w:i/>
                <w:iCs/>
                <w:sz w:val="20"/>
                <w:szCs w:val="20"/>
                <w:lang w:val="fr-FR"/>
              </w:rPr>
              <w:t>iron</w:t>
            </w:r>
            <w:proofErr w:type="spellEnd"/>
            <w:r w:rsidRPr="00F62A27">
              <w:rPr>
                <w:i/>
                <w:iCs/>
                <w:sz w:val="20"/>
                <w:szCs w:val="20"/>
                <w:lang w:val="fr-FR"/>
              </w:rPr>
              <w:t xml:space="preserve"> (n=</w:t>
            </w:r>
            <w:proofErr w:type="gramStart"/>
            <w:r w:rsidRPr="00F62A27">
              <w:rPr>
                <w:i/>
                <w:iCs/>
                <w:sz w:val="20"/>
                <w:szCs w:val="20"/>
                <w:lang w:val="fr-FR"/>
              </w:rPr>
              <w:t>384)</w:t>
            </w:r>
            <w:r w:rsidR="00EC7BF6" w:rsidRPr="00EC7BF6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B6AF5" w14:textId="77777777" w:rsidR="007A6CB0" w:rsidRPr="00F62A27" w:rsidRDefault="007A6CB0" w:rsidP="007A6CB0">
            <w:pPr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30F52" w14:textId="77777777" w:rsidR="007A6CB0" w:rsidRPr="00F62A27" w:rsidRDefault="007A6CB0" w:rsidP="007A6CB0">
            <w:pPr>
              <w:jc w:val="center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FA038" w14:textId="77777777" w:rsidR="007A6CB0" w:rsidRPr="00F62A27" w:rsidRDefault="007A6CB0" w:rsidP="007A6CB0">
            <w:pPr>
              <w:jc w:val="center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25F9C" w14:textId="77777777" w:rsidR="007A6CB0" w:rsidRPr="00F62A27" w:rsidRDefault="007A6CB0" w:rsidP="007A6CB0">
            <w:pPr>
              <w:jc w:val="center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AA04A" w14:textId="77777777" w:rsidR="007A6CB0" w:rsidRPr="00F62A27" w:rsidRDefault="007A6CB0" w:rsidP="007A6CB0">
            <w:pPr>
              <w:jc w:val="center"/>
              <w:rPr>
                <w:iCs/>
                <w:sz w:val="20"/>
                <w:szCs w:val="20"/>
                <w:lang w:val="fr-FR"/>
              </w:rPr>
            </w:pPr>
          </w:p>
        </w:tc>
      </w:tr>
      <w:tr w:rsidR="007A6CB0" w:rsidRPr="00565AAD" w14:paraId="1961514A" w14:textId="77777777" w:rsidTr="000308E5">
        <w:trPr>
          <w:cantSplit/>
        </w:trPr>
        <w:tc>
          <w:tcPr>
            <w:tcW w:w="21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91566" w14:textId="390111A5" w:rsidR="007A6CB0" w:rsidRPr="00F62A27" w:rsidRDefault="007A6CB0" w:rsidP="007A6CB0">
            <w:pPr>
              <w:rPr>
                <w:sz w:val="20"/>
                <w:szCs w:val="20"/>
                <w:lang w:val="fr-FR"/>
              </w:rPr>
            </w:pPr>
            <w:r w:rsidRPr="00F62A27">
              <w:rPr>
                <w:sz w:val="20"/>
                <w:szCs w:val="20"/>
                <w:lang w:val="fr-FR"/>
              </w:rPr>
              <w:t xml:space="preserve">Hospital x Intervention NE vs </w:t>
            </w:r>
            <w:proofErr w:type="spellStart"/>
            <w:r w:rsidRPr="00F62A27">
              <w:rPr>
                <w:sz w:val="20"/>
                <w:szCs w:val="20"/>
                <w:lang w:val="fr-FR"/>
              </w:rPr>
              <w:t>NoNE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6AA0C" w14:textId="53AD6ABF" w:rsidR="007A6CB0" w:rsidRPr="00F62A27" w:rsidRDefault="007A6CB0" w:rsidP="007A6CB0">
            <w:pPr>
              <w:jc w:val="center"/>
              <w:rPr>
                <w:sz w:val="20"/>
                <w:szCs w:val="20"/>
                <w:lang w:val="fr-FR"/>
              </w:rPr>
            </w:pPr>
            <w:r w:rsidRPr="00F62A27">
              <w:rPr>
                <w:sz w:val="20"/>
                <w:szCs w:val="20"/>
                <w:lang w:val="fr-FR"/>
              </w:rPr>
              <w:t>0.002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6467C" w14:textId="3C1E0BD4" w:rsidR="007A6CB0" w:rsidRPr="00F62A27" w:rsidRDefault="007A6CB0" w:rsidP="007A6CB0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F62A27">
              <w:rPr>
                <w:iCs/>
                <w:sz w:val="20"/>
                <w:szCs w:val="20"/>
                <w:lang w:val="fr-FR"/>
              </w:rPr>
              <w:t>0.005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AB866" w14:textId="2672F8BE" w:rsidR="007A6CB0" w:rsidRPr="00F62A27" w:rsidRDefault="007A6CB0" w:rsidP="007A6CB0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F62A27">
              <w:rPr>
                <w:iCs/>
                <w:sz w:val="20"/>
                <w:szCs w:val="20"/>
                <w:lang w:val="fr-FR"/>
              </w:rPr>
              <w:t>0.64</w:t>
            </w:r>
            <w:r w:rsidR="00A77B0F">
              <w:rPr>
                <w:iCs/>
                <w:sz w:val="20"/>
                <w:szCs w:val="20"/>
                <w:lang w:val="fr-FR"/>
              </w:rPr>
              <w:t>7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0E11F" w14:textId="46E96765" w:rsidR="007A6CB0" w:rsidRPr="00F62A27" w:rsidRDefault="007A6CB0" w:rsidP="007A6CB0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F62A27">
              <w:rPr>
                <w:iCs/>
                <w:sz w:val="20"/>
                <w:szCs w:val="20"/>
                <w:lang w:val="fr-FR"/>
              </w:rPr>
              <w:t>0.000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92159" w14:textId="2C2EF7C6" w:rsidR="007A6CB0" w:rsidRPr="00F62A27" w:rsidRDefault="007A6CB0" w:rsidP="007A6CB0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F62A27">
              <w:rPr>
                <w:iCs/>
                <w:sz w:val="20"/>
                <w:szCs w:val="20"/>
                <w:lang w:val="fr-FR"/>
              </w:rPr>
              <w:t>0.161</w:t>
            </w:r>
          </w:p>
        </w:tc>
      </w:tr>
      <w:tr w:rsidR="007A6CB0" w:rsidRPr="007B43BE" w14:paraId="1A43A7F8" w14:textId="77777777" w:rsidTr="000308E5">
        <w:trPr>
          <w:cantSplit/>
        </w:trPr>
        <w:tc>
          <w:tcPr>
            <w:tcW w:w="2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395F9" w14:textId="08926CDB" w:rsidR="007A6CB0" w:rsidRPr="00F62A27" w:rsidRDefault="007A6CB0" w:rsidP="007A6CB0">
            <w:pPr>
              <w:rPr>
                <w:sz w:val="20"/>
                <w:szCs w:val="20"/>
              </w:rPr>
            </w:pPr>
            <w:r w:rsidRPr="00F62A27">
              <w:rPr>
                <w:i/>
                <w:iCs/>
                <w:sz w:val="20"/>
                <w:szCs w:val="20"/>
              </w:rPr>
              <w:t>DDS</w:t>
            </w:r>
            <w:r w:rsidR="000308E5" w:rsidRPr="00F62A27">
              <w:rPr>
                <w:i/>
                <w:iCs/>
                <w:sz w:val="20"/>
                <w:szCs w:val="20"/>
              </w:rPr>
              <w:t xml:space="preserve"> with NE vs </w:t>
            </w:r>
            <w:proofErr w:type="spellStart"/>
            <w:r w:rsidR="000308E5" w:rsidRPr="00F62A27">
              <w:rPr>
                <w:i/>
                <w:iCs/>
                <w:sz w:val="20"/>
                <w:szCs w:val="20"/>
              </w:rPr>
              <w:t>NoNE</w:t>
            </w:r>
            <w:proofErr w:type="spellEnd"/>
            <w:r w:rsidRPr="00F62A27">
              <w:rPr>
                <w:i/>
                <w:iCs/>
                <w:sz w:val="20"/>
                <w:szCs w:val="20"/>
              </w:rPr>
              <w:t xml:space="preserve"> (n=</w:t>
            </w:r>
            <w:proofErr w:type="gramStart"/>
            <w:r w:rsidRPr="00F62A27">
              <w:rPr>
                <w:i/>
                <w:iCs/>
                <w:sz w:val="20"/>
                <w:szCs w:val="20"/>
              </w:rPr>
              <w:t>36</w:t>
            </w:r>
            <w:r w:rsidR="00094334">
              <w:rPr>
                <w:i/>
                <w:iCs/>
                <w:sz w:val="20"/>
                <w:szCs w:val="20"/>
              </w:rPr>
              <w:t>9</w:t>
            </w:r>
            <w:r w:rsidRPr="00F62A27">
              <w:rPr>
                <w:i/>
                <w:iCs/>
                <w:sz w:val="20"/>
                <w:szCs w:val="20"/>
              </w:rPr>
              <w:t>)</w:t>
            </w:r>
            <w:r w:rsidR="00EC7BF6" w:rsidRPr="00EC7BF6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D5EA0" w14:textId="77777777" w:rsidR="007A6CB0" w:rsidRPr="00F62A27" w:rsidRDefault="007A6CB0" w:rsidP="007A6C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412EB" w14:textId="77777777" w:rsidR="007A6CB0" w:rsidRPr="00F62A27" w:rsidRDefault="007A6CB0" w:rsidP="007A6CB0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67F55" w14:textId="77777777" w:rsidR="007A6CB0" w:rsidRPr="00F62A27" w:rsidRDefault="007A6CB0" w:rsidP="007A6CB0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FE866" w14:textId="77777777" w:rsidR="007A6CB0" w:rsidRPr="00F62A27" w:rsidRDefault="007A6CB0" w:rsidP="007A6CB0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36918" w14:textId="77777777" w:rsidR="007A6CB0" w:rsidRPr="00F62A27" w:rsidRDefault="007A6CB0" w:rsidP="007A6CB0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7A6CB0" w:rsidRPr="00565AAD" w14:paraId="052A542B" w14:textId="77777777" w:rsidTr="000308E5">
        <w:trPr>
          <w:cantSplit/>
        </w:trPr>
        <w:tc>
          <w:tcPr>
            <w:tcW w:w="21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9AB4C" w14:textId="32A70BC7" w:rsidR="007A6CB0" w:rsidRPr="00F62A27" w:rsidRDefault="007A6CB0" w:rsidP="007A6CB0">
            <w:pPr>
              <w:rPr>
                <w:sz w:val="20"/>
                <w:szCs w:val="20"/>
                <w:lang w:val="fr-FR"/>
              </w:rPr>
            </w:pPr>
            <w:r w:rsidRPr="00F62A27">
              <w:rPr>
                <w:sz w:val="20"/>
                <w:szCs w:val="20"/>
                <w:lang w:val="fr-FR"/>
              </w:rPr>
              <w:t>Hospital</w:t>
            </w:r>
            <w:r w:rsidR="000B186C">
              <w:rPr>
                <w:sz w:val="20"/>
                <w:szCs w:val="20"/>
                <w:lang w:val="fr-FR"/>
              </w:rPr>
              <w:t xml:space="preserve"> x Intervention NE vs </w:t>
            </w:r>
            <w:proofErr w:type="spellStart"/>
            <w:r w:rsidR="000B186C">
              <w:rPr>
                <w:sz w:val="20"/>
                <w:szCs w:val="20"/>
                <w:lang w:val="fr-FR"/>
              </w:rPr>
              <w:t>NoNE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D5315" w14:textId="17604529" w:rsidR="007A6CB0" w:rsidRPr="00F62A27" w:rsidRDefault="000B186C" w:rsidP="007A6CB0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</w:t>
            </w:r>
            <w:r w:rsidR="00094334">
              <w:rPr>
                <w:sz w:val="20"/>
                <w:szCs w:val="20"/>
                <w:lang w:val="fr-FR"/>
              </w:rPr>
              <w:t>15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9299D" w14:textId="5CC398D3" w:rsidR="007A6CB0" w:rsidRPr="00F62A27" w:rsidRDefault="000B186C" w:rsidP="007A6CB0">
            <w:pPr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0.0</w:t>
            </w:r>
            <w:r w:rsidR="00094334">
              <w:rPr>
                <w:iCs/>
                <w:sz w:val="20"/>
                <w:szCs w:val="20"/>
                <w:lang w:val="fr-FR"/>
              </w:rPr>
              <w:t>4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E55D6" w14:textId="5E5B001F" w:rsidR="007A6CB0" w:rsidRPr="00F62A27" w:rsidRDefault="000B186C" w:rsidP="007A6CB0">
            <w:pPr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0.</w:t>
            </w:r>
            <w:r w:rsidR="00094334">
              <w:rPr>
                <w:iCs/>
                <w:sz w:val="20"/>
                <w:szCs w:val="20"/>
                <w:lang w:val="fr-FR"/>
              </w:rPr>
              <w:t>7</w:t>
            </w:r>
            <w:r>
              <w:rPr>
                <w:iCs/>
                <w:sz w:val="20"/>
                <w:szCs w:val="20"/>
                <w:lang w:val="fr-FR"/>
              </w:rPr>
              <w:t>1</w:t>
            </w:r>
            <w:r w:rsidR="00094334">
              <w:rPr>
                <w:iCs/>
                <w:sz w:val="20"/>
                <w:szCs w:val="20"/>
                <w:lang w:val="fr-FR"/>
              </w:rPr>
              <w:t>9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FB880" w14:textId="2D511764" w:rsidR="007A6CB0" w:rsidRPr="00F62A27" w:rsidRDefault="000B186C" w:rsidP="007A6CB0">
            <w:pPr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0.000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5E477" w14:textId="7840BA23" w:rsidR="007A6CB0" w:rsidRPr="00F62A27" w:rsidRDefault="00094334" w:rsidP="007A6CB0">
            <w:pPr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3.593</w:t>
            </w:r>
          </w:p>
        </w:tc>
      </w:tr>
      <w:tr w:rsidR="00535396" w:rsidRPr="007B43BE" w14:paraId="10058CDA" w14:textId="77777777" w:rsidTr="00535396">
        <w:trPr>
          <w:cantSplit/>
        </w:trPr>
        <w:tc>
          <w:tcPr>
            <w:tcW w:w="27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1CE54" w14:textId="3AD1D107" w:rsidR="00535396" w:rsidRPr="00535396" w:rsidRDefault="00535396" w:rsidP="00535396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DD-W</w:t>
            </w:r>
            <w:r w:rsidRPr="00F62A27">
              <w:rPr>
                <w:i/>
                <w:iCs/>
                <w:sz w:val="20"/>
                <w:szCs w:val="20"/>
              </w:rPr>
              <w:t xml:space="preserve"> with </w:t>
            </w:r>
            <w:r>
              <w:rPr>
                <w:i/>
                <w:iCs/>
                <w:sz w:val="20"/>
                <w:szCs w:val="20"/>
              </w:rPr>
              <w:t>six intervention and control groups</w:t>
            </w:r>
            <w:r w:rsidRPr="00F62A27">
              <w:rPr>
                <w:i/>
                <w:iCs/>
                <w:sz w:val="20"/>
                <w:szCs w:val="20"/>
              </w:rPr>
              <w:t xml:space="preserve"> (n=</w:t>
            </w:r>
            <w:proofErr w:type="gramStart"/>
            <w:r w:rsidRPr="00F62A27">
              <w:rPr>
                <w:i/>
                <w:iCs/>
                <w:sz w:val="20"/>
                <w:szCs w:val="20"/>
              </w:rPr>
              <w:t>3</w:t>
            </w:r>
            <w:r>
              <w:rPr>
                <w:i/>
                <w:iCs/>
                <w:sz w:val="20"/>
                <w:szCs w:val="20"/>
              </w:rPr>
              <w:t>70</w:t>
            </w:r>
            <w:r w:rsidRPr="00F62A27">
              <w:rPr>
                <w:i/>
                <w:iCs/>
                <w:sz w:val="20"/>
                <w:szCs w:val="20"/>
              </w:rPr>
              <w:t>)</w:t>
            </w:r>
            <w:r w:rsidRPr="00EC7BF6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54828" w14:textId="77777777" w:rsidR="00535396" w:rsidRPr="00535396" w:rsidRDefault="00535396" w:rsidP="00535396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DDFA1" w14:textId="77777777" w:rsidR="00535396" w:rsidRPr="00535396" w:rsidRDefault="00535396" w:rsidP="00535396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8E6B3" w14:textId="77777777" w:rsidR="00535396" w:rsidRPr="00535396" w:rsidRDefault="00535396" w:rsidP="00535396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7383E" w14:textId="77777777" w:rsidR="00535396" w:rsidRPr="00535396" w:rsidRDefault="00535396" w:rsidP="00535396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535396" w:rsidRPr="00535396" w14:paraId="67AB3EFA" w14:textId="77777777" w:rsidTr="000308E5">
        <w:trPr>
          <w:cantSplit/>
        </w:trPr>
        <w:tc>
          <w:tcPr>
            <w:tcW w:w="21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CAF1D" w14:textId="18EFAB05" w:rsidR="00535396" w:rsidRPr="00F62A27" w:rsidRDefault="00535396" w:rsidP="00535396">
            <w:pPr>
              <w:rPr>
                <w:sz w:val="20"/>
                <w:szCs w:val="20"/>
                <w:lang w:val="fr-FR"/>
              </w:rPr>
            </w:pPr>
            <w:r w:rsidRPr="00F62A27">
              <w:rPr>
                <w:sz w:val="20"/>
                <w:szCs w:val="20"/>
                <w:lang w:val="fr-FR"/>
              </w:rPr>
              <w:t>Hospital</w:t>
            </w:r>
            <w:r>
              <w:rPr>
                <w:sz w:val="20"/>
                <w:szCs w:val="20"/>
                <w:lang w:val="fr-FR"/>
              </w:rPr>
              <w:t xml:space="preserve"> x Intervention </w:t>
            </w:r>
            <w:r w:rsidR="006B6400">
              <w:rPr>
                <w:sz w:val="20"/>
                <w:szCs w:val="20"/>
                <w:lang w:val="fr-FR"/>
              </w:rPr>
              <w:t>groups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6EE70" w14:textId="249B4C65" w:rsidR="00535396" w:rsidRDefault="006B6400" w:rsidP="00535396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17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5FEC0" w14:textId="03E723F3" w:rsidR="00535396" w:rsidRDefault="006B6400" w:rsidP="00535396">
            <w:pPr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0.320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AF134" w14:textId="59964EC3" w:rsidR="00535396" w:rsidRDefault="006B6400" w:rsidP="00535396">
            <w:pPr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0.71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42F7C" w14:textId="68008B90" w:rsidR="00535396" w:rsidRDefault="006B6400" w:rsidP="00535396">
            <w:pPr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0.001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E687C" w14:textId="49638A04" w:rsidR="00535396" w:rsidRDefault="006B6400" w:rsidP="00535396">
            <w:pPr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24.383</w:t>
            </w:r>
          </w:p>
        </w:tc>
      </w:tr>
      <w:tr w:rsidR="00535396" w:rsidRPr="007B43BE" w14:paraId="52C1B17B" w14:textId="77777777" w:rsidTr="00890CBC">
        <w:trPr>
          <w:cantSplit/>
        </w:trPr>
        <w:tc>
          <w:tcPr>
            <w:tcW w:w="2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86FE9" w14:textId="74F936DD" w:rsidR="00535396" w:rsidRPr="00F62A27" w:rsidRDefault="00535396" w:rsidP="00535396">
            <w:pPr>
              <w:rPr>
                <w:sz w:val="20"/>
                <w:szCs w:val="20"/>
              </w:rPr>
            </w:pPr>
            <w:r w:rsidRPr="00F62A27">
              <w:rPr>
                <w:i/>
                <w:iCs/>
                <w:sz w:val="20"/>
                <w:szCs w:val="20"/>
              </w:rPr>
              <w:t>Hemoglobin in anemic mothers (n=</w:t>
            </w:r>
            <w:proofErr w:type="gramStart"/>
            <w:r w:rsidRPr="00F62A27">
              <w:rPr>
                <w:i/>
                <w:iCs/>
                <w:sz w:val="20"/>
                <w:szCs w:val="20"/>
              </w:rPr>
              <w:t>111)</w:t>
            </w:r>
            <w:r w:rsidRPr="00EC7BF6">
              <w:rPr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A13BC" w14:textId="77777777" w:rsidR="00535396" w:rsidRPr="00F62A27" w:rsidRDefault="00535396" w:rsidP="005353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40830" w14:textId="77777777" w:rsidR="00535396" w:rsidRPr="00F62A27" w:rsidRDefault="00535396" w:rsidP="00535396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ADAB3" w14:textId="77777777" w:rsidR="00535396" w:rsidRPr="00F62A27" w:rsidRDefault="00535396" w:rsidP="00535396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4E6E3" w14:textId="77777777" w:rsidR="00535396" w:rsidRPr="00F62A27" w:rsidRDefault="00535396" w:rsidP="00535396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A4E7B" w14:textId="77777777" w:rsidR="00535396" w:rsidRPr="00F62A27" w:rsidRDefault="00535396" w:rsidP="00535396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535396" w:rsidRPr="00565AAD" w14:paraId="5D949D2B" w14:textId="77777777" w:rsidTr="00890CBC">
        <w:trPr>
          <w:cantSplit/>
        </w:trPr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D1CAE" w14:textId="3C0B1D91" w:rsidR="00535396" w:rsidRPr="00F62A27" w:rsidRDefault="00535396" w:rsidP="00535396">
            <w:pPr>
              <w:rPr>
                <w:sz w:val="20"/>
                <w:szCs w:val="20"/>
                <w:lang w:val="fr-FR"/>
              </w:rPr>
            </w:pPr>
            <w:r w:rsidRPr="00F62A27">
              <w:rPr>
                <w:sz w:val="20"/>
                <w:szCs w:val="20"/>
                <w:lang w:val="fr-FR"/>
              </w:rPr>
              <w:t>Hospital x Intervention group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2275C" w14:textId="6D7AEF4B" w:rsidR="00535396" w:rsidRPr="00F62A27" w:rsidRDefault="00535396" w:rsidP="00535396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0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CE0B1" w14:textId="4D247161" w:rsidR="00535396" w:rsidRPr="00F62A27" w:rsidRDefault="00535396" w:rsidP="00535396">
            <w:pPr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0.10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4D232" w14:textId="4A2096F7" w:rsidR="00535396" w:rsidRPr="00F62A27" w:rsidRDefault="00535396" w:rsidP="00535396">
            <w:pPr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0.93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0B795" w14:textId="773F716A" w:rsidR="00535396" w:rsidRPr="00F62A27" w:rsidRDefault="00535396" w:rsidP="00535396">
            <w:pPr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0.00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FACCB" w14:textId="59FA812F" w:rsidR="00535396" w:rsidRPr="00F62A27" w:rsidRDefault="00535396" w:rsidP="00535396">
            <w:pPr>
              <w:jc w:val="center"/>
              <w:rPr>
                <w:iCs/>
                <w:sz w:val="20"/>
                <w:szCs w:val="20"/>
                <w:lang w:val="fr-FR"/>
              </w:rPr>
            </w:pPr>
            <w:r w:rsidRPr="001A0600">
              <w:rPr>
                <w:iCs/>
                <w:sz w:val="20"/>
                <w:szCs w:val="20"/>
                <w:lang w:val="fr-FR"/>
              </w:rPr>
              <w:t>79411265</w:t>
            </w:r>
            <w:r>
              <w:rPr>
                <w:iCs/>
                <w:sz w:val="20"/>
                <w:szCs w:val="20"/>
                <w:lang w:val="fr-FR"/>
              </w:rPr>
              <w:t>1</w:t>
            </w:r>
          </w:p>
        </w:tc>
      </w:tr>
    </w:tbl>
    <w:p w14:paraId="7D69179A" w14:textId="27184B74" w:rsidR="002D63BD" w:rsidRPr="00FC7CD9" w:rsidRDefault="002D63BD" w:rsidP="00F62A27">
      <w:pPr>
        <w:pStyle w:val="MDPI43tablefooter"/>
        <w:spacing w:line="259" w:lineRule="auto"/>
        <w:ind w:left="0"/>
        <w:rPr>
          <w:rFonts w:ascii="Times New Roman" w:hAnsi="Times New Roman" w:cs="Times New Roman"/>
          <w:sz w:val="16"/>
          <w:szCs w:val="16"/>
        </w:rPr>
      </w:pPr>
      <w:r w:rsidRPr="00FC7CD9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FC7CD9">
        <w:rPr>
          <w:rFonts w:ascii="Times New Roman" w:hAnsi="Times New Roman" w:cs="Times New Roman"/>
          <w:sz w:val="16"/>
          <w:szCs w:val="16"/>
        </w:rPr>
        <w:t>Lack of corresponding sum of frequencies with total sample size is due to missing data; total frequencies per variable are given.</w:t>
      </w:r>
    </w:p>
    <w:p w14:paraId="30511BA4" w14:textId="73E668CA" w:rsidR="00A74836" w:rsidRPr="005059FD" w:rsidRDefault="002D63BD">
      <w:pPr>
        <w:rPr>
          <w:lang w:val="en-US"/>
        </w:rPr>
      </w:pPr>
      <w:r>
        <w:rPr>
          <w:b/>
          <w:iCs/>
          <w:szCs w:val="18"/>
          <w:lang w:val="en-US"/>
        </w:rPr>
        <w:br w:type="page"/>
      </w:r>
    </w:p>
    <w:p w14:paraId="3BE1B100" w14:textId="77777777" w:rsidR="00CF0F7F" w:rsidRPr="005059FD" w:rsidRDefault="00CF0F7F">
      <w:pPr>
        <w:rPr>
          <w:lang w:val="en-US"/>
        </w:rPr>
        <w:sectPr w:rsidR="00CF0F7F" w:rsidRPr="005059FD" w:rsidSect="003627CE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60719BC" w14:textId="7816A2E6" w:rsidR="00CF0F7F" w:rsidRPr="00272F32" w:rsidRDefault="00CF0F7F" w:rsidP="00272F32">
      <w:pPr>
        <w:pStyle w:val="MDPI41tablecaption"/>
        <w:keepNext/>
        <w:spacing w:before="0" w:after="200" w:line="240" w:lineRule="auto"/>
        <w:ind w:left="0"/>
        <w:rPr>
          <w:rFonts w:ascii="Times New Roman" w:hAnsi="Times New Roman" w:cs="Times New Roman"/>
          <w:sz w:val="22"/>
        </w:rPr>
      </w:pPr>
      <w:bookmarkStart w:id="26" w:name="_Hlk197116469"/>
      <w:r w:rsidRPr="00272F32">
        <w:rPr>
          <w:rFonts w:ascii="Times New Roman" w:hAnsi="Times New Roman" w:cs="Times New Roman"/>
          <w:b/>
          <w:color w:val="auto"/>
          <w:sz w:val="22"/>
          <w:szCs w:val="20"/>
        </w:rPr>
        <w:lastRenderedPageBreak/>
        <w:t>Table S</w:t>
      </w:r>
      <w:r w:rsidR="007D3745" w:rsidRPr="00272F32">
        <w:rPr>
          <w:rFonts w:ascii="Times New Roman" w:hAnsi="Times New Roman" w:cs="Times New Roman"/>
          <w:b/>
          <w:color w:val="auto"/>
          <w:sz w:val="22"/>
          <w:szCs w:val="20"/>
        </w:rPr>
        <w:t>1</w:t>
      </w:r>
      <w:r w:rsidR="00757F4F">
        <w:rPr>
          <w:rFonts w:ascii="Times New Roman" w:hAnsi="Times New Roman" w:cs="Times New Roman"/>
          <w:b/>
          <w:color w:val="auto"/>
          <w:sz w:val="22"/>
          <w:szCs w:val="20"/>
        </w:rPr>
        <w:t>4</w:t>
      </w:r>
      <w:r w:rsidR="00E11758" w:rsidRPr="00272F32">
        <w:rPr>
          <w:rFonts w:ascii="Times New Roman" w:hAnsi="Times New Roman" w:cs="Times New Roman"/>
          <w:b/>
          <w:color w:val="auto"/>
          <w:sz w:val="22"/>
          <w:szCs w:val="20"/>
        </w:rPr>
        <w:t>.</w:t>
      </w:r>
      <w:r w:rsidRPr="00272F32">
        <w:rPr>
          <w:rFonts w:ascii="Times New Roman" w:hAnsi="Times New Roman" w:cs="Times New Roman"/>
          <w:color w:val="auto"/>
          <w:sz w:val="22"/>
          <w:szCs w:val="20"/>
        </w:rPr>
        <w:t xml:space="preserve"> Dietary diversity </w:t>
      </w:r>
      <w:r w:rsidR="00262887" w:rsidRPr="00272F32">
        <w:rPr>
          <w:rFonts w:ascii="Times New Roman" w:hAnsi="Times New Roman" w:cs="Times New Roman"/>
          <w:color w:val="auto"/>
          <w:sz w:val="22"/>
          <w:szCs w:val="20"/>
        </w:rPr>
        <w:t>of mothers in</w:t>
      </w:r>
      <w:r w:rsidR="00316AAF">
        <w:rPr>
          <w:rFonts w:ascii="Times New Roman" w:hAnsi="Times New Roman" w:cs="Times New Roman"/>
          <w:color w:val="auto"/>
          <w:sz w:val="22"/>
          <w:szCs w:val="20"/>
        </w:rPr>
        <w:t xml:space="preserve"> the</w:t>
      </w:r>
      <w:r w:rsidR="00262887" w:rsidRPr="00272F32">
        <w:rPr>
          <w:rFonts w:ascii="Times New Roman" w:hAnsi="Times New Roman" w:cs="Times New Roman"/>
          <w:color w:val="auto"/>
          <w:sz w:val="22"/>
          <w:szCs w:val="20"/>
        </w:rPr>
        <w:t xml:space="preserve"> six intervention and control groups</w:t>
      </w:r>
      <w:r w:rsidR="00C94B15" w:rsidRPr="00272F32">
        <w:rPr>
          <w:rFonts w:ascii="Times New Roman" w:hAnsi="Times New Roman" w:cs="Times New Roman"/>
          <w:i/>
          <w:color w:val="auto"/>
          <w:sz w:val="22"/>
          <w:szCs w:val="20"/>
        </w:rPr>
        <w:t xml:space="preserve"> </w:t>
      </w:r>
      <w:r w:rsidR="00C94B15" w:rsidRPr="00272F32">
        <w:rPr>
          <w:rFonts w:ascii="Times New Roman" w:hAnsi="Times New Roman" w:cs="Times New Roman"/>
          <w:color w:val="auto"/>
          <w:sz w:val="22"/>
          <w:szCs w:val="20"/>
        </w:rPr>
        <w:t>at pre- and post-intervention</w:t>
      </w:r>
    </w:p>
    <w:tbl>
      <w:tblPr>
        <w:tblStyle w:val="Tabellenraster"/>
        <w:tblW w:w="394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4"/>
        <w:gridCol w:w="1246"/>
        <w:gridCol w:w="1247"/>
        <w:gridCol w:w="1247"/>
        <w:gridCol w:w="1247"/>
        <w:gridCol w:w="1247"/>
        <w:gridCol w:w="1247"/>
        <w:gridCol w:w="1247"/>
      </w:tblGrid>
      <w:tr w:rsidR="007C3947" w:rsidRPr="005059FD" w14:paraId="79977D43" w14:textId="08974057" w:rsidTr="007C3947">
        <w:trPr>
          <w:cantSplit/>
          <w:trHeight w:val="179"/>
        </w:trPr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26"/>
          <w:p w14:paraId="29730077" w14:textId="77777777" w:rsidR="007C3947" w:rsidRPr="005059FD" w:rsidRDefault="007C3947" w:rsidP="009B04C2">
            <w:pPr>
              <w:keepNext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5059FD">
              <w:rPr>
                <w:rFonts w:cs="Times New Roman"/>
                <w:b/>
                <w:bCs/>
                <w:sz w:val="20"/>
                <w:szCs w:val="20"/>
              </w:rPr>
              <w:t xml:space="preserve">Variables </w:t>
            </w:r>
            <w:r w:rsidRPr="005059FD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58D6D" w14:textId="77777777" w:rsidR="007C3947" w:rsidRPr="005059FD" w:rsidRDefault="007C3947" w:rsidP="00494183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059FD">
              <w:rPr>
                <w:rFonts w:cs="Times New Roman"/>
                <w:b/>
                <w:bCs/>
                <w:sz w:val="20"/>
                <w:szCs w:val="20"/>
              </w:rPr>
              <w:t>Low MUAC – nutrition education</w:t>
            </w:r>
          </w:p>
          <w:p w14:paraId="706F7147" w14:textId="77777777" w:rsidR="007C3947" w:rsidRPr="005059FD" w:rsidRDefault="007C3947" w:rsidP="00494183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059F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b/>
                <w:bCs/>
                <w:sz w:val="20"/>
                <w:szCs w:val="20"/>
              </w:rPr>
              <w:t>=38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99318" w14:textId="77777777" w:rsidR="007C3947" w:rsidRPr="005059FD" w:rsidRDefault="007C3947" w:rsidP="00494183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059FD">
              <w:rPr>
                <w:rFonts w:cs="Times New Roman"/>
                <w:b/>
                <w:bCs/>
                <w:sz w:val="20"/>
                <w:szCs w:val="20"/>
              </w:rPr>
              <w:t>Low MUAC – supplement</w:t>
            </w:r>
          </w:p>
          <w:p w14:paraId="4D6D0BE9" w14:textId="77777777" w:rsidR="007C3947" w:rsidRPr="005059FD" w:rsidRDefault="007C3947" w:rsidP="00494183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059F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b/>
                <w:bCs/>
                <w:sz w:val="20"/>
                <w:szCs w:val="20"/>
              </w:rPr>
              <w:t>=40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EBDC9" w14:textId="77777777" w:rsidR="007C3947" w:rsidRPr="005059FD" w:rsidRDefault="007C3947" w:rsidP="00494183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059FD">
              <w:rPr>
                <w:rFonts w:cs="Times New Roman"/>
                <w:b/>
                <w:bCs/>
                <w:sz w:val="20"/>
                <w:szCs w:val="20"/>
              </w:rPr>
              <w:t>Low MUAC – control</w:t>
            </w:r>
          </w:p>
          <w:p w14:paraId="1273C78D" w14:textId="77777777" w:rsidR="007C3947" w:rsidRPr="005059FD" w:rsidRDefault="007C3947" w:rsidP="00494183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059F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b/>
                <w:bCs/>
                <w:sz w:val="20"/>
                <w:szCs w:val="20"/>
              </w:rPr>
              <w:t>=37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B25B0" w14:textId="77777777" w:rsidR="007C3947" w:rsidRPr="005059FD" w:rsidRDefault="007C3947" w:rsidP="00494183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059FD">
              <w:rPr>
                <w:rFonts w:cs="Times New Roman"/>
                <w:b/>
                <w:bCs/>
                <w:sz w:val="20"/>
                <w:szCs w:val="20"/>
              </w:rPr>
              <w:t>Normal MUAC – control</w:t>
            </w:r>
          </w:p>
          <w:p w14:paraId="6CA1DD5A" w14:textId="77777777" w:rsidR="007C3947" w:rsidRPr="005059FD" w:rsidRDefault="007C3947" w:rsidP="00494183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059F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b/>
                <w:bCs/>
                <w:sz w:val="20"/>
                <w:szCs w:val="20"/>
              </w:rPr>
              <w:t>=144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5AED3" w14:textId="77777777" w:rsidR="007C3947" w:rsidRPr="005059FD" w:rsidRDefault="007C3947" w:rsidP="00494183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059FD">
              <w:rPr>
                <w:rFonts w:cs="Times New Roman"/>
                <w:b/>
                <w:bCs/>
                <w:sz w:val="20"/>
                <w:szCs w:val="20"/>
              </w:rPr>
              <w:t>High MUAC – nutrition education</w:t>
            </w:r>
          </w:p>
          <w:p w14:paraId="0D008223" w14:textId="77777777" w:rsidR="007C3947" w:rsidRPr="005059FD" w:rsidRDefault="007C3947" w:rsidP="00494183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059F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b/>
                <w:bCs/>
                <w:sz w:val="20"/>
                <w:szCs w:val="20"/>
              </w:rPr>
              <w:t>=57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D3601" w14:textId="77777777" w:rsidR="007C3947" w:rsidRPr="005059FD" w:rsidRDefault="007C3947" w:rsidP="00494183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059FD">
              <w:rPr>
                <w:rFonts w:cs="Times New Roman"/>
                <w:b/>
                <w:bCs/>
                <w:sz w:val="20"/>
                <w:szCs w:val="20"/>
              </w:rPr>
              <w:t>High MUAC – control</w:t>
            </w:r>
          </w:p>
          <w:p w14:paraId="2F5DB488" w14:textId="77777777" w:rsidR="007C3947" w:rsidRPr="005059FD" w:rsidRDefault="007C3947" w:rsidP="00494183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059F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b/>
                <w:bCs/>
                <w:sz w:val="20"/>
                <w:szCs w:val="20"/>
              </w:rPr>
              <w:t>=54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39C06" w14:textId="77777777" w:rsidR="007C3947" w:rsidRPr="005059FD" w:rsidRDefault="007C3947" w:rsidP="00494183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059FD">
              <w:rPr>
                <w:rFonts w:cs="Times New Roman"/>
                <w:b/>
                <w:bCs/>
                <w:sz w:val="20"/>
                <w:szCs w:val="20"/>
              </w:rPr>
              <w:t xml:space="preserve">Total </w:t>
            </w:r>
            <w:r w:rsidRPr="005059FD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  <w:p w14:paraId="0EE56B1F" w14:textId="77777777" w:rsidR="007C3947" w:rsidRPr="005059FD" w:rsidRDefault="007C3947" w:rsidP="00494183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059F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5059FD">
              <w:rPr>
                <w:rFonts w:cs="Times New Roman"/>
                <w:b/>
                <w:bCs/>
                <w:sz w:val="20"/>
                <w:szCs w:val="20"/>
              </w:rPr>
              <w:t>=370</w:t>
            </w:r>
          </w:p>
        </w:tc>
      </w:tr>
      <w:tr w:rsidR="007C3947" w:rsidRPr="005059FD" w14:paraId="4A67ECDE" w14:textId="6E7EA00A" w:rsidTr="007C3947">
        <w:trPr>
          <w:cantSplit/>
          <w:trHeight w:val="58"/>
        </w:trPr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AD695A" w14:textId="77777777" w:rsidR="007C3947" w:rsidRPr="005059FD" w:rsidRDefault="007C3947" w:rsidP="009B04C2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Dietary diversity score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F7ED4" w14:textId="77777777" w:rsidR="007C3947" w:rsidRPr="005059FD" w:rsidRDefault="007C3947" w:rsidP="00494183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182C0" w14:textId="77777777" w:rsidR="007C3947" w:rsidRPr="005059FD" w:rsidRDefault="007C3947" w:rsidP="00494183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1E3C8" w14:textId="77777777" w:rsidR="007C3947" w:rsidRPr="005059FD" w:rsidRDefault="007C3947" w:rsidP="00494183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C35F0" w14:textId="77777777" w:rsidR="007C3947" w:rsidRPr="005059FD" w:rsidRDefault="007C3947" w:rsidP="00494183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E2091" w14:textId="77777777" w:rsidR="007C3947" w:rsidRPr="005059FD" w:rsidRDefault="007C3947" w:rsidP="00494183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40F20" w14:textId="77777777" w:rsidR="007C3947" w:rsidRPr="005059FD" w:rsidRDefault="007C3947" w:rsidP="00494183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51E29" w14:textId="77777777" w:rsidR="007C3947" w:rsidRPr="005059FD" w:rsidRDefault="007C3947" w:rsidP="00494183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C3947" w:rsidRPr="005059FD" w14:paraId="2D558ECE" w14:textId="3289357E" w:rsidTr="007C3947">
        <w:trPr>
          <w:cantSplit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11691A" w14:textId="24E195DE" w:rsidR="007C3947" w:rsidRPr="00F83A7B" w:rsidRDefault="008E4FA8" w:rsidP="008E4FA8">
            <w:pPr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 xml:space="preserve">DDS </w:t>
            </w:r>
            <w:proofErr w:type="spellStart"/>
            <w:r>
              <w:rPr>
                <w:rFonts w:cs="Times New Roman"/>
                <w:sz w:val="20"/>
                <w:szCs w:val="20"/>
                <w:lang w:val="fr-FR"/>
              </w:rPr>
              <w:t>p</w:t>
            </w:r>
            <w:r w:rsidR="007C3947" w:rsidRPr="00F83A7B">
              <w:rPr>
                <w:rFonts w:cs="Times New Roman"/>
                <w:sz w:val="20"/>
                <w:szCs w:val="20"/>
                <w:lang w:val="fr-FR"/>
              </w:rPr>
              <w:t>re</w:t>
            </w:r>
            <w:proofErr w:type="spellEnd"/>
            <w:r w:rsidR="007C3947" w:rsidRPr="00F83A7B">
              <w:rPr>
                <w:rFonts w:cs="Times New Roman"/>
                <w:sz w:val="20"/>
                <w:szCs w:val="20"/>
                <w:lang w:val="fr-FR"/>
              </w:rPr>
              <w:t>-intervention</w:t>
            </w:r>
          </w:p>
          <w:p w14:paraId="4CF9B36E" w14:textId="77777777" w:rsidR="007C3947" w:rsidRPr="00F83A7B" w:rsidRDefault="007C3947" w:rsidP="009B04C2">
            <w:pPr>
              <w:ind w:left="142"/>
              <w:rPr>
                <w:rFonts w:cs="Times New Roman"/>
                <w:sz w:val="20"/>
                <w:szCs w:val="20"/>
                <w:lang w:val="fr-FR"/>
              </w:rPr>
            </w:pPr>
          </w:p>
          <w:p w14:paraId="22656A84" w14:textId="77777777" w:rsidR="007C3947" w:rsidRPr="00F83A7B" w:rsidRDefault="007C3947" w:rsidP="009B04C2">
            <w:pPr>
              <w:ind w:left="142"/>
              <w:rPr>
                <w:rFonts w:cs="Times New Roman"/>
                <w:sz w:val="20"/>
                <w:szCs w:val="20"/>
                <w:lang w:val="fr-FR"/>
              </w:rPr>
            </w:pPr>
          </w:p>
          <w:p w14:paraId="72858196" w14:textId="32228EDE" w:rsidR="007C3947" w:rsidRPr="00F83A7B" w:rsidRDefault="008E4FA8" w:rsidP="008E4FA8">
            <w:pPr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DDS p</w:t>
            </w:r>
            <w:r w:rsidR="007C3947" w:rsidRPr="00F83A7B">
              <w:rPr>
                <w:rFonts w:cs="Times New Roman"/>
                <w:sz w:val="20"/>
                <w:szCs w:val="20"/>
                <w:lang w:val="fr-FR"/>
              </w:rPr>
              <w:t>ost-interventio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7176049A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.3 ± 1.2</w:t>
            </w:r>
          </w:p>
          <w:p w14:paraId="579B8A05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.0</w:t>
            </w:r>
            <w:r w:rsidRPr="005059FD">
              <w:rPr>
                <w:rFonts w:cs="Times New Roman"/>
                <w:sz w:val="20"/>
                <w:szCs w:val="20"/>
              </w:rPr>
              <w:br/>
              <w:t>(3.0, 4.0)</w:t>
            </w:r>
          </w:p>
          <w:p w14:paraId="050AC83F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.4 ± 1.2</w:t>
            </w:r>
          </w:p>
          <w:p w14:paraId="078AC7F3" w14:textId="30D762A1" w:rsidR="007C3947" w:rsidRPr="005059FD" w:rsidRDefault="007C3947" w:rsidP="000F43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.0</w:t>
            </w:r>
            <w:r w:rsidRPr="005059FD">
              <w:rPr>
                <w:rFonts w:cs="Times New Roman"/>
                <w:sz w:val="20"/>
                <w:szCs w:val="20"/>
              </w:rPr>
              <w:br/>
              <w:t>(2.8, 4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166F7D2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.1 ± 0.9</w:t>
            </w:r>
          </w:p>
          <w:p w14:paraId="063DF5C1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.0</w:t>
            </w:r>
            <w:r w:rsidRPr="005059FD">
              <w:rPr>
                <w:rFonts w:cs="Times New Roman"/>
                <w:sz w:val="20"/>
                <w:szCs w:val="20"/>
              </w:rPr>
              <w:br/>
              <w:t>(2.0, 4.0)</w:t>
            </w:r>
          </w:p>
          <w:p w14:paraId="1209A503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.6 ± 1.0</w:t>
            </w:r>
          </w:p>
          <w:p w14:paraId="68DED283" w14:textId="6F6AA890" w:rsidR="007C3947" w:rsidRPr="005059FD" w:rsidRDefault="007C3947" w:rsidP="000F43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.0</w:t>
            </w:r>
            <w:r w:rsidRPr="005059FD">
              <w:rPr>
                <w:rFonts w:cs="Times New Roman"/>
                <w:sz w:val="20"/>
                <w:szCs w:val="20"/>
              </w:rPr>
              <w:br/>
              <w:t>(3.0, 4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F67F047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.2 ± 1.0</w:t>
            </w:r>
          </w:p>
          <w:p w14:paraId="6179B01A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.0</w:t>
            </w:r>
            <w:r w:rsidRPr="005059FD">
              <w:rPr>
                <w:rFonts w:cs="Times New Roman"/>
                <w:sz w:val="20"/>
                <w:szCs w:val="20"/>
              </w:rPr>
              <w:br/>
              <w:t>(2.5, 4.0)</w:t>
            </w:r>
          </w:p>
          <w:p w14:paraId="1465CD42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.3 ± 0.9</w:t>
            </w:r>
          </w:p>
          <w:p w14:paraId="39830122" w14:textId="295186FF" w:rsidR="007C3947" w:rsidRPr="005059FD" w:rsidRDefault="007C3947" w:rsidP="000F43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.0</w:t>
            </w:r>
            <w:r w:rsidRPr="005059FD">
              <w:rPr>
                <w:rFonts w:cs="Times New Roman"/>
                <w:sz w:val="20"/>
                <w:szCs w:val="20"/>
              </w:rPr>
              <w:br/>
              <w:t>(3.0, 4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89F622A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.3 ± 1.1</w:t>
            </w:r>
          </w:p>
          <w:p w14:paraId="5585B44E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.0</w:t>
            </w:r>
            <w:r w:rsidRPr="005059FD">
              <w:rPr>
                <w:rFonts w:cs="Times New Roman"/>
                <w:sz w:val="20"/>
                <w:szCs w:val="20"/>
              </w:rPr>
              <w:br/>
              <w:t>(3.0, 4.0)</w:t>
            </w:r>
          </w:p>
          <w:p w14:paraId="05630661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.2 ± 1.1</w:t>
            </w:r>
          </w:p>
          <w:p w14:paraId="4F8F3BF9" w14:textId="27A3B20B" w:rsidR="007C3947" w:rsidRPr="005059FD" w:rsidRDefault="007C3947" w:rsidP="000F43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.0</w:t>
            </w:r>
            <w:r w:rsidRPr="005059FD">
              <w:rPr>
                <w:rFonts w:cs="Times New Roman"/>
                <w:sz w:val="20"/>
                <w:szCs w:val="20"/>
              </w:rPr>
              <w:br/>
              <w:t>(2.0, 4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977EB72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.6 ± 1.2</w:t>
            </w:r>
          </w:p>
          <w:p w14:paraId="78904C87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4.0</w:t>
            </w:r>
            <w:r w:rsidRPr="005059FD">
              <w:rPr>
                <w:rFonts w:cs="Times New Roman"/>
                <w:sz w:val="20"/>
                <w:szCs w:val="20"/>
              </w:rPr>
              <w:br/>
              <w:t>(3.0, 4.0)</w:t>
            </w:r>
          </w:p>
          <w:p w14:paraId="52D4C842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.5 ± 0.8</w:t>
            </w:r>
          </w:p>
          <w:p w14:paraId="7413692A" w14:textId="5BB50583" w:rsidR="007C3947" w:rsidRPr="005059FD" w:rsidRDefault="007C3947" w:rsidP="000F43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4.0</w:t>
            </w:r>
            <w:r w:rsidRPr="005059FD">
              <w:rPr>
                <w:rFonts w:cs="Times New Roman"/>
                <w:sz w:val="20"/>
                <w:szCs w:val="20"/>
              </w:rPr>
              <w:br/>
              <w:t>(3.0, 4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D08106A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.7 ± 1.2</w:t>
            </w:r>
          </w:p>
          <w:p w14:paraId="596A6169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4.0</w:t>
            </w:r>
            <w:r w:rsidRPr="005059FD">
              <w:rPr>
                <w:rFonts w:cs="Times New Roman"/>
                <w:sz w:val="20"/>
                <w:szCs w:val="20"/>
              </w:rPr>
              <w:br/>
              <w:t>(3.0, 5.0)</w:t>
            </w:r>
          </w:p>
          <w:p w14:paraId="6127EE1B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.5 ± 1.1</w:t>
            </w:r>
          </w:p>
          <w:p w14:paraId="3866A3ED" w14:textId="29E6BF29" w:rsidR="007C3947" w:rsidRPr="005059FD" w:rsidRDefault="007C3947" w:rsidP="000F43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.0</w:t>
            </w:r>
            <w:r w:rsidRPr="005059FD">
              <w:rPr>
                <w:rFonts w:cs="Times New Roman"/>
                <w:sz w:val="20"/>
                <w:szCs w:val="20"/>
              </w:rPr>
              <w:br/>
              <w:t>(3.0, 4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20DF46F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.4 ± 1.1</w:t>
            </w:r>
          </w:p>
          <w:p w14:paraId="7C671AC4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.0</w:t>
            </w:r>
            <w:r w:rsidRPr="005059FD">
              <w:rPr>
                <w:rFonts w:cs="Times New Roman"/>
                <w:sz w:val="20"/>
                <w:szCs w:val="20"/>
              </w:rPr>
              <w:br/>
              <w:t>(3.0, 4.0)</w:t>
            </w:r>
          </w:p>
          <w:p w14:paraId="1A7AC63E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.4 ± 1.0</w:t>
            </w:r>
          </w:p>
          <w:p w14:paraId="3806B85A" w14:textId="00D90A2D" w:rsidR="007C3947" w:rsidRPr="005059FD" w:rsidRDefault="007C3947" w:rsidP="000F43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.0</w:t>
            </w:r>
            <w:r w:rsidRPr="005059FD">
              <w:rPr>
                <w:rFonts w:cs="Times New Roman"/>
                <w:sz w:val="20"/>
                <w:szCs w:val="20"/>
              </w:rPr>
              <w:br/>
              <w:t>(3.0, 4.0)</w:t>
            </w:r>
          </w:p>
        </w:tc>
      </w:tr>
      <w:tr w:rsidR="007C3947" w:rsidRPr="005059FD" w14:paraId="38BA1086" w14:textId="2E299D27" w:rsidTr="007C3947">
        <w:trPr>
          <w:cantSplit/>
        </w:trPr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43709" w14:textId="77777777" w:rsidR="007C3947" w:rsidRPr="005059FD" w:rsidRDefault="007C3947" w:rsidP="009B04C2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Minimum dietary diversity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02D53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  <w:highlight w:val="red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78B3C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  <w:highlight w:val="red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584F1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  <w:highlight w:val="red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9ED09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  <w:highlight w:val="red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76A27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  <w:highlight w:val="red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04BFD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  <w:highlight w:val="red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FD904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C3947" w:rsidRPr="005059FD" w14:paraId="7B0D50BF" w14:textId="4DC59C58" w:rsidTr="007C3947">
        <w:trPr>
          <w:cantSplit/>
        </w:trPr>
        <w:tc>
          <w:tcPr>
            <w:tcW w:w="11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8C869" w14:textId="77777777" w:rsidR="007C3947" w:rsidRPr="005059FD" w:rsidRDefault="007C3947" w:rsidP="009B04C2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MDD-W pre-intervention</w:t>
            </w:r>
          </w:p>
          <w:p w14:paraId="32CD34EB" w14:textId="77777777" w:rsidR="007C3947" w:rsidRPr="005059FD" w:rsidRDefault="007C3947" w:rsidP="009B04C2">
            <w:pPr>
              <w:ind w:left="142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≥ 5 food groups</w:t>
            </w:r>
          </w:p>
          <w:p w14:paraId="0573EDDF" w14:textId="77777777" w:rsidR="007C3947" w:rsidRPr="005059FD" w:rsidRDefault="007C3947" w:rsidP="009B04C2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&lt; 5 food groups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936F6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43E68FE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5.8 (6)</w:t>
            </w:r>
          </w:p>
          <w:p w14:paraId="694E81C8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84.2 (32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5C7A0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B58032B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0.0 (4)</w:t>
            </w:r>
          </w:p>
          <w:p w14:paraId="3A7E4B62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90.0 (36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EC260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9139333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0.8 (4)</w:t>
            </w:r>
          </w:p>
          <w:p w14:paraId="6F02D973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89.2 (33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D0D62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BD74524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1.1 (16)</w:t>
            </w:r>
          </w:p>
          <w:p w14:paraId="2C843612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88.9 (128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B08A9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328171C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22.8 (13)</w:t>
            </w:r>
          </w:p>
          <w:p w14:paraId="040B4D3D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77.2 (44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EDC40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9745AD8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27.8 (15)</w:t>
            </w:r>
          </w:p>
          <w:p w14:paraId="6FCDD0E8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72.2 (39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43636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9309F0A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5.7 (58)</w:t>
            </w:r>
          </w:p>
          <w:p w14:paraId="59523246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84.3 (312)</w:t>
            </w:r>
          </w:p>
        </w:tc>
      </w:tr>
      <w:tr w:rsidR="007C3947" w:rsidRPr="005059FD" w14:paraId="51574068" w14:textId="2930B909" w:rsidTr="007C3947">
        <w:trPr>
          <w:cantSplit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FAD44" w14:textId="77777777" w:rsidR="007C3947" w:rsidRPr="005059FD" w:rsidRDefault="007C3947" w:rsidP="009B04C2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MDD-W post-intervention</w:t>
            </w:r>
          </w:p>
          <w:p w14:paraId="4806E989" w14:textId="77777777" w:rsidR="007C3947" w:rsidRPr="005059FD" w:rsidRDefault="007C3947" w:rsidP="009B04C2">
            <w:pPr>
              <w:ind w:left="142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≥ 5 food groups</w:t>
            </w:r>
          </w:p>
          <w:p w14:paraId="4C3A12D2" w14:textId="77777777" w:rsidR="007C3947" w:rsidRPr="005059FD" w:rsidRDefault="007C3947" w:rsidP="009B04C2">
            <w:pPr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&lt; 5 food groups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0EB43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77E558A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5.8 (6)</w:t>
            </w:r>
          </w:p>
          <w:p w14:paraId="04A44DB4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84.2 (32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59934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F133D2D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5.0 (6)</w:t>
            </w:r>
          </w:p>
          <w:p w14:paraId="601EC6A8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85.0 (34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7F6AC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77EDD95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3.5 (5)</w:t>
            </w:r>
          </w:p>
          <w:p w14:paraId="29076057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86.5 (32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7C0D3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37D229E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0.4 (15)</w:t>
            </w:r>
          </w:p>
          <w:p w14:paraId="42A5B135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89.6 (129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C25BA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0904ADB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8.8 (5)</w:t>
            </w:r>
          </w:p>
          <w:p w14:paraId="7A9477D1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91.2 (52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578F9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EBEBF9A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22.2 (12)</w:t>
            </w:r>
          </w:p>
          <w:p w14:paraId="66C933EF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77.8 (42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A527B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59B1FCA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3.2 (49)</w:t>
            </w:r>
          </w:p>
          <w:p w14:paraId="2B1F3976" w14:textId="77777777" w:rsidR="007C3947" w:rsidRPr="005059FD" w:rsidRDefault="007C3947" w:rsidP="0049418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86.8 (321)</w:t>
            </w:r>
          </w:p>
        </w:tc>
      </w:tr>
    </w:tbl>
    <w:p w14:paraId="1B4EC580" w14:textId="3C3A9478" w:rsidR="00CF0F7F" w:rsidRPr="00FC7CD9" w:rsidRDefault="00CF0F7F" w:rsidP="00FC7CD9">
      <w:pPr>
        <w:spacing w:after="0"/>
        <w:rPr>
          <w:rFonts w:cs="Times New Roman"/>
          <w:sz w:val="16"/>
          <w:szCs w:val="16"/>
          <w:lang w:val="en-US"/>
        </w:rPr>
      </w:pPr>
      <w:proofErr w:type="gramStart"/>
      <w:r w:rsidRPr="00FC7CD9">
        <w:rPr>
          <w:rFonts w:cs="Times New Roman"/>
          <w:sz w:val="16"/>
          <w:szCs w:val="16"/>
          <w:vertAlign w:val="superscript"/>
          <w:lang w:val="en-US"/>
        </w:rPr>
        <w:t xml:space="preserve">a </w:t>
      </w:r>
      <w:r w:rsidRPr="00FC7CD9">
        <w:rPr>
          <w:rFonts w:cs="Times New Roman"/>
          <w:sz w:val="16"/>
          <w:szCs w:val="16"/>
          <w:lang w:val="en-US"/>
        </w:rPr>
        <w:t>Metric variables</w:t>
      </w:r>
      <w:proofErr w:type="gramEnd"/>
      <w:r w:rsidRPr="00FC7CD9">
        <w:rPr>
          <w:rFonts w:cs="Times New Roman"/>
          <w:sz w:val="16"/>
          <w:szCs w:val="16"/>
          <w:lang w:val="en-US"/>
        </w:rPr>
        <w:t xml:space="preserve"> are expressed as mean ±</w:t>
      </w:r>
      <w:r w:rsidR="007C1834" w:rsidRPr="00FC7CD9">
        <w:rPr>
          <w:rFonts w:cs="Times New Roman"/>
          <w:sz w:val="16"/>
          <w:szCs w:val="16"/>
          <w:lang w:val="en-US"/>
        </w:rPr>
        <w:t xml:space="preserve"> </w:t>
      </w:r>
      <w:r w:rsidRPr="00FC7CD9">
        <w:rPr>
          <w:rFonts w:cs="Times New Roman"/>
          <w:sz w:val="16"/>
          <w:szCs w:val="16"/>
          <w:lang w:val="en-US"/>
        </w:rPr>
        <w:t xml:space="preserve">SD and median (IQR). </w:t>
      </w:r>
      <w:r w:rsidR="009B04C2" w:rsidRPr="00FC7CD9">
        <w:rPr>
          <w:rFonts w:cs="Times New Roman"/>
          <w:sz w:val="16"/>
          <w:szCs w:val="16"/>
          <w:lang w:val="en-US"/>
        </w:rPr>
        <w:br/>
      </w:r>
      <w:r w:rsidRPr="00FC7CD9">
        <w:rPr>
          <w:rFonts w:cs="Times New Roman"/>
          <w:sz w:val="16"/>
          <w:szCs w:val="16"/>
          <w:vertAlign w:val="superscript"/>
          <w:lang w:val="en-US"/>
        </w:rPr>
        <w:t xml:space="preserve">b </w:t>
      </w:r>
      <w:r w:rsidRPr="00FC7CD9">
        <w:rPr>
          <w:rFonts w:cs="Times New Roman"/>
          <w:sz w:val="16"/>
          <w:szCs w:val="16"/>
          <w:lang w:val="en-US"/>
        </w:rPr>
        <w:t>Lack of corresponding sum of frequencies with total sample size is due to missing data; total frequencies per variable are given.</w:t>
      </w:r>
    </w:p>
    <w:p w14:paraId="1611B695" w14:textId="77777777" w:rsidR="00C77C48" w:rsidRDefault="00C77C48" w:rsidP="00C77C48">
      <w:pPr>
        <w:rPr>
          <w:rFonts w:cs="Times New Roman"/>
          <w:sz w:val="16"/>
          <w:szCs w:val="16"/>
          <w:lang w:val="en-US"/>
        </w:rPr>
      </w:pPr>
      <w:r w:rsidRPr="00C77C48">
        <w:rPr>
          <w:rFonts w:cs="Times New Roman"/>
          <w:sz w:val="16"/>
          <w:szCs w:val="16"/>
          <w:lang w:val="en-US"/>
        </w:rPr>
        <w:t>DDS: dietary diversity score, MDD-W: minimum dietary diversity for women.</w:t>
      </w:r>
    </w:p>
    <w:p w14:paraId="34756096" w14:textId="77777777" w:rsidR="00CF0F7F" w:rsidRPr="005059FD" w:rsidRDefault="00CF0F7F">
      <w:pPr>
        <w:rPr>
          <w:lang w:val="en-US"/>
        </w:rPr>
      </w:pPr>
    </w:p>
    <w:p w14:paraId="69E554A6" w14:textId="77777777" w:rsidR="00CF0F7F" w:rsidRPr="005059FD" w:rsidRDefault="00CF0F7F">
      <w:pPr>
        <w:rPr>
          <w:lang w:val="en-US"/>
        </w:rPr>
        <w:sectPr w:rsidR="00CF0F7F" w:rsidRPr="005059FD" w:rsidSect="003627C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773783A" w14:textId="24E67F10" w:rsidR="00F71A41" w:rsidRPr="00272F32" w:rsidRDefault="00F71A41" w:rsidP="00272F32">
      <w:pPr>
        <w:pStyle w:val="MDPI41tablecaption"/>
        <w:keepNext/>
        <w:spacing w:before="0" w:after="200" w:line="240" w:lineRule="auto"/>
        <w:ind w:left="0"/>
        <w:rPr>
          <w:rFonts w:ascii="Times New Roman" w:hAnsi="Times New Roman" w:cs="Times New Roman"/>
          <w:sz w:val="22"/>
        </w:rPr>
      </w:pPr>
      <w:bookmarkStart w:id="27" w:name="_Hlk207370611"/>
      <w:r w:rsidRPr="00272F32">
        <w:rPr>
          <w:rFonts w:ascii="Times New Roman" w:hAnsi="Times New Roman" w:cs="Times New Roman"/>
          <w:b/>
          <w:bCs/>
          <w:color w:val="auto"/>
          <w:sz w:val="22"/>
        </w:rPr>
        <w:lastRenderedPageBreak/>
        <w:t>Table S</w:t>
      </w:r>
      <w:r w:rsidR="00037C64" w:rsidRPr="00272F32">
        <w:rPr>
          <w:rFonts w:ascii="Times New Roman" w:hAnsi="Times New Roman" w:cs="Times New Roman"/>
          <w:b/>
          <w:bCs/>
          <w:color w:val="auto"/>
          <w:sz w:val="22"/>
        </w:rPr>
        <w:t>1</w:t>
      </w:r>
      <w:r w:rsidR="00757F4F">
        <w:rPr>
          <w:rFonts w:ascii="Times New Roman" w:hAnsi="Times New Roman" w:cs="Times New Roman"/>
          <w:b/>
          <w:bCs/>
          <w:color w:val="auto"/>
          <w:sz w:val="22"/>
        </w:rPr>
        <w:t>5</w:t>
      </w:r>
      <w:r w:rsidR="00272F32" w:rsidRPr="00272F32">
        <w:rPr>
          <w:rFonts w:ascii="Times New Roman" w:hAnsi="Times New Roman" w:cs="Times New Roman"/>
          <w:b/>
          <w:bCs/>
          <w:i/>
          <w:iCs/>
          <w:color w:val="auto"/>
          <w:sz w:val="22"/>
        </w:rPr>
        <w:t>.</w:t>
      </w:r>
      <w:r w:rsidRPr="00272F32">
        <w:rPr>
          <w:rFonts w:ascii="Times New Roman" w:hAnsi="Times New Roman" w:cs="Times New Roman"/>
          <w:color w:val="auto"/>
          <w:sz w:val="22"/>
        </w:rPr>
        <w:t xml:space="preserve"> Self-reported modifications of own diet and reasons for m</w:t>
      </w:r>
      <w:r w:rsidRPr="00272F32">
        <w:rPr>
          <w:rFonts w:ascii="Times New Roman" w:hAnsi="Times New Roman" w:cs="Times New Roman"/>
          <w:bCs/>
          <w:color w:val="auto"/>
          <w:sz w:val="22"/>
        </w:rPr>
        <w:t xml:space="preserve">odification by mothers </w:t>
      </w:r>
      <w:r w:rsidR="007D2571" w:rsidRPr="00272F32">
        <w:rPr>
          <w:rFonts w:ascii="Times New Roman" w:hAnsi="Times New Roman" w:cs="Times New Roman"/>
          <w:bCs/>
          <w:color w:val="auto"/>
          <w:sz w:val="22"/>
        </w:rPr>
        <w:t xml:space="preserve">in nutrition education group and no nutrition education group </w:t>
      </w:r>
      <w:r w:rsidR="00DF2E6C" w:rsidRPr="00272F32">
        <w:rPr>
          <w:rFonts w:ascii="Times New Roman" w:hAnsi="Times New Roman" w:cs="Times New Roman"/>
          <w:bCs/>
          <w:color w:val="auto"/>
          <w:sz w:val="22"/>
        </w:rPr>
        <w:t>at</w:t>
      </w:r>
      <w:r w:rsidRPr="00272F32">
        <w:rPr>
          <w:rFonts w:ascii="Times New Roman" w:hAnsi="Times New Roman" w:cs="Times New Roman"/>
          <w:bCs/>
          <w:color w:val="auto"/>
          <w:sz w:val="22"/>
        </w:rPr>
        <w:t xml:space="preserve"> post-intervention</w:t>
      </w:r>
    </w:p>
    <w:tbl>
      <w:tblPr>
        <w:tblStyle w:val="Tabellenraster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569"/>
        <w:gridCol w:w="4246"/>
      </w:tblGrid>
      <w:tr w:rsidR="00F71A41" w:rsidRPr="005059FD" w14:paraId="60C71B92" w14:textId="77777777" w:rsidTr="00494183">
        <w:trPr>
          <w:cantSplit/>
          <w:trHeight w:val="179"/>
        </w:trPr>
        <w:tc>
          <w:tcPr>
            <w:tcW w:w="2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27"/>
          <w:p w14:paraId="63D81499" w14:textId="6F3603EA" w:rsidR="00F71A41" w:rsidRPr="005059FD" w:rsidRDefault="00F71A41" w:rsidP="00494183">
            <w:pPr>
              <w:keepNext/>
              <w:rPr>
                <w:rFonts w:cs="Times New Roman"/>
                <w:sz w:val="20"/>
                <w:szCs w:val="20"/>
                <w:vertAlign w:val="superscript"/>
              </w:rPr>
            </w:pPr>
            <w:r w:rsidRPr="005059FD">
              <w:rPr>
                <w:rFonts w:cs="Times New Roman"/>
                <w:sz w:val="20"/>
                <w:szCs w:val="20"/>
              </w:rPr>
              <w:t>Modification</w:t>
            </w:r>
            <w:r w:rsidR="00F45BD5" w:rsidRPr="005059FD">
              <w:rPr>
                <w:rFonts w:cs="Times New Roman"/>
                <w:sz w:val="20"/>
                <w:szCs w:val="20"/>
              </w:rPr>
              <w:t xml:space="preserve"> </w:t>
            </w:r>
            <w:r w:rsidR="00F45BD5" w:rsidRPr="005059F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9B0F04" w14:textId="77777777" w:rsidR="00F71A41" w:rsidRPr="005059FD" w:rsidRDefault="00F71A41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BF9B3" w14:textId="06412178" w:rsidR="00F71A41" w:rsidRPr="005059FD" w:rsidRDefault="00F71A41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Reason</w:t>
            </w:r>
            <w:r w:rsidR="00F45BD5" w:rsidRPr="005059FD">
              <w:rPr>
                <w:rFonts w:cs="Times New Roman"/>
                <w:sz w:val="20"/>
                <w:szCs w:val="20"/>
              </w:rPr>
              <w:t xml:space="preserve"> </w:t>
            </w:r>
            <w:r w:rsidR="00F45BD5" w:rsidRPr="005059F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F71A41" w:rsidRPr="005059FD" w14:paraId="0F809BF3" w14:textId="77777777" w:rsidTr="00494183">
        <w:trPr>
          <w:cantSplit/>
          <w:trHeight w:val="179"/>
        </w:trPr>
        <w:tc>
          <w:tcPr>
            <w:tcW w:w="2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99E2F" w14:textId="72C2CE21" w:rsidR="00F71A41" w:rsidRPr="005059FD" w:rsidRDefault="00F71A41" w:rsidP="00494183">
            <w:pPr>
              <w:keepNext/>
              <w:rPr>
                <w:rFonts w:cs="Times New Roman"/>
                <w:i/>
                <w:iCs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utrition education</w:t>
            </w:r>
            <w:r w:rsidR="007D2571" w:rsidRPr="005059FD">
              <w:rPr>
                <w:rFonts w:cs="Times New Roman"/>
                <w:i/>
                <w:iCs/>
                <w:sz w:val="20"/>
                <w:szCs w:val="20"/>
              </w:rPr>
              <w:t xml:space="preserve"> group</w:t>
            </w:r>
            <w:r w:rsidRPr="005059FD">
              <w:rPr>
                <w:rFonts w:cs="Times New Roman"/>
                <w:i/>
                <w:iCs/>
                <w:sz w:val="20"/>
                <w:szCs w:val="20"/>
              </w:rPr>
              <w:t xml:space="preserve"> (n=1</w:t>
            </w:r>
            <w:r w:rsidR="00CF4B34" w:rsidRPr="005059FD">
              <w:rPr>
                <w:rFonts w:cs="Times New Roman"/>
                <w:i/>
                <w:iCs/>
                <w:sz w:val="20"/>
                <w:szCs w:val="20"/>
              </w:rPr>
              <w:t>5</w:t>
            </w:r>
            <w:r w:rsidRPr="005059FD"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64B5D" w14:textId="77777777" w:rsidR="00F71A41" w:rsidRPr="005059FD" w:rsidRDefault="00F71A41" w:rsidP="00494183">
            <w:pPr>
              <w:keepNext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603E8" w14:textId="77777777" w:rsidR="00F71A41" w:rsidRPr="005059FD" w:rsidRDefault="00F71A41" w:rsidP="00494183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F71A41" w:rsidRPr="007B43BE" w14:paraId="798CFA05" w14:textId="77777777" w:rsidTr="00494183">
        <w:trPr>
          <w:cantSplit/>
        </w:trPr>
        <w:tc>
          <w:tcPr>
            <w:tcW w:w="23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B6363" w14:textId="4C03EF74" w:rsidR="00F71A41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Eating less, reduced number of meals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0A9F4" w14:textId="4E061C17" w:rsidR="00F71A41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3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4B914" w14:textId="5EF7674F" w:rsidR="00F71A41" w:rsidRPr="005059FD" w:rsidRDefault="0071451B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Limited financial means / no work (n=6); mother leaves the home</w:t>
            </w:r>
          </w:p>
        </w:tc>
      </w:tr>
      <w:tr w:rsidR="00CF4B34" w:rsidRPr="007B43BE" w14:paraId="3378FDBF" w14:textId="77777777" w:rsidTr="00494183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53955FCE" w14:textId="2954F540" w:rsidR="00CF4B34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Changed consumption of animal food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24894B69" w14:textId="5B708E39" w:rsidR="00CF4B34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421ED25C" w14:textId="5763C137" w:rsidR="00CF4B34" w:rsidRPr="005059FD" w:rsidRDefault="0071451B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Iron content; due to appetite / taste / wish</w:t>
            </w:r>
          </w:p>
        </w:tc>
      </w:tr>
      <w:tr w:rsidR="00CF4B34" w:rsidRPr="005059FD" w14:paraId="420BEBFC" w14:textId="77777777" w:rsidTr="00494183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119D0C94" w14:textId="14FA787A" w:rsidR="00CF4B34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Changed consumption of vegetable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50F84F73" w14:textId="080D01D1" w:rsidR="00CF4B34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610CC5C4" w14:textId="1136B72C" w:rsidR="00CF4B34" w:rsidRPr="005059FD" w:rsidRDefault="0071451B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Iron content (n=2)</w:t>
            </w:r>
          </w:p>
        </w:tc>
      </w:tr>
      <w:tr w:rsidR="00CF4B34" w:rsidRPr="005059FD" w14:paraId="1FF25959" w14:textId="77777777" w:rsidTr="00494183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1531D4F4" w14:textId="2FA490D7" w:rsidR="00CF4B34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Fermentation (flour for porridge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33C35C0C" w14:textId="57555BCD" w:rsidR="00CF4B34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68AF162B" w14:textId="1E24C816" w:rsidR="00CF4B34" w:rsidRPr="005059FD" w:rsidRDefault="00865F9B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According to teaching</w:t>
            </w:r>
          </w:p>
        </w:tc>
      </w:tr>
      <w:tr w:rsidR="00CF4B34" w:rsidRPr="007B43BE" w14:paraId="0776D1CA" w14:textId="77777777" w:rsidTr="00494183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27A31C43" w14:textId="5E24A143" w:rsidR="00CF4B34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Changed consumption of staple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3780076A" w14:textId="760B71FC" w:rsidR="00CF4B34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45A93584" w14:textId="2A53ECBA" w:rsidR="00CF4B34" w:rsidRPr="005059FD" w:rsidRDefault="0071451B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Due to appetite / taste / wish</w:t>
            </w:r>
          </w:p>
        </w:tc>
      </w:tr>
      <w:tr w:rsidR="00CF4B34" w:rsidRPr="007B43BE" w14:paraId="0D8BA633" w14:textId="77777777" w:rsidTr="00494183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73E9EA68" w14:textId="249C648E" w:rsidR="00CF4B34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Changed consumption of seed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6FD27EF4" w14:textId="3020C031" w:rsidR="00CF4B34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795D5B7C" w14:textId="4C74C409" w:rsidR="00CF4B34" w:rsidRPr="005059FD" w:rsidRDefault="0071451B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Due to appetite / taste / wish</w:t>
            </w:r>
          </w:p>
        </w:tc>
      </w:tr>
      <w:tr w:rsidR="00F71A41" w:rsidRPr="007B43BE" w14:paraId="66A0E7AF" w14:textId="77777777" w:rsidTr="00494183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06CC8A4D" w14:textId="28F8508B" w:rsidR="00F71A41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Changed consumption of condiments (chili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6FE252DC" w14:textId="7379E426" w:rsidR="00F71A41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5891A62D" w14:textId="5AF687AE" w:rsidR="00F71A41" w:rsidRPr="005059FD" w:rsidRDefault="0071451B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For breast milk (quantity/quality)</w:t>
            </w:r>
          </w:p>
        </w:tc>
      </w:tr>
      <w:tr w:rsidR="00F71A41" w:rsidRPr="005059FD" w14:paraId="08DE5F45" w14:textId="77777777" w:rsidTr="00494183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45E50E86" w14:textId="50966893" w:rsidR="00F71A41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Missing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7F6AFE5F" w14:textId="26328988" w:rsidR="00F71A41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46AD7E98" w14:textId="537F621B" w:rsidR="00F71A41" w:rsidRPr="005059FD" w:rsidRDefault="0071451B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According to availability</w:t>
            </w:r>
          </w:p>
        </w:tc>
      </w:tr>
      <w:tr w:rsidR="00F71A41" w:rsidRPr="007B43BE" w14:paraId="7965FC91" w14:textId="77777777" w:rsidTr="00494183">
        <w:trPr>
          <w:cantSplit/>
        </w:trPr>
        <w:tc>
          <w:tcPr>
            <w:tcW w:w="23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98992" w14:textId="269652A3" w:rsidR="00F71A41" w:rsidRPr="005059FD" w:rsidRDefault="00F71A41" w:rsidP="00494183">
            <w:pPr>
              <w:keepNext/>
              <w:rPr>
                <w:rFonts w:cs="Times New Roman"/>
                <w:i/>
                <w:iCs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o nutrition education</w:t>
            </w:r>
            <w:r w:rsidR="007D2571" w:rsidRPr="005059FD">
              <w:rPr>
                <w:rFonts w:cs="Times New Roman"/>
                <w:i/>
                <w:iCs/>
                <w:sz w:val="20"/>
                <w:szCs w:val="20"/>
              </w:rPr>
              <w:t xml:space="preserve"> group</w:t>
            </w:r>
            <w:r w:rsidRPr="005059FD">
              <w:rPr>
                <w:rFonts w:cs="Times New Roman"/>
                <w:i/>
                <w:iCs/>
                <w:sz w:val="20"/>
                <w:szCs w:val="20"/>
              </w:rPr>
              <w:t xml:space="preserve"> (n=</w:t>
            </w:r>
            <w:r w:rsidR="00CF4B34" w:rsidRPr="005059FD">
              <w:rPr>
                <w:rFonts w:cs="Times New Roman"/>
                <w:i/>
                <w:iCs/>
                <w:sz w:val="20"/>
                <w:szCs w:val="20"/>
              </w:rPr>
              <w:t>30</w:t>
            </w:r>
            <w:r w:rsidRPr="005059FD"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F8605" w14:textId="77777777" w:rsidR="00F71A41" w:rsidRPr="005059FD" w:rsidRDefault="00F71A41" w:rsidP="00494183">
            <w:pPr>
              <w:keepNext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561CF" w14:textId="77777777" w:rsidR="00F71A41" w:rsidRPr="005059FD" w:rsidRDefault="00F71A41" w:rsidP="00494183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F71A41" w:rsidRPr="007B43BE" w14:paraId="44E4B5AA" w14:textId="77777777" w:rsidTr="00494183">
        <w:trPr>
          <w:cantSplit/>
        </w:trPr>
        <w:tc>
          <w:tcPr>
            <w:tcW w:w="23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7339F" w14:textId="003588E8" w:rsidR="00F71A41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Eating less, reduced number of meals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438CC" w14:textId="2D347627" w:rsidR="00F71A41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23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3C260" w14:textId="3491C392" w:rsidR="00F71A41" w:rsidRPr="005059FD" w:rsidRDefault="009E1E52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Limited financial means / no work (n=8); mother leaves the home (n=4); according to availability; availability/affordability; due to appetite / taste / wish; stomach pain</w:t>
            </w:r>
          </w:p>
        </w:tc>
      </w:tr>
      <w:tr w:rsidR="00F71A41" w:rsidRPr="007B43BE" w14:paraId="622553EF" w14:textId="77777777" w:rsidTr="00494183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151A1DF7" w14:textId="205F43AA" w:rsidR="00F71A41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Changed consumption of vegetable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25FC5317" w14:textId="01B383F0" w:rsidR="00F71A41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5C0C6256" w14:textId="595DF9EA" w:rsidR="00F71A41" w:rsidRPr="005059FD" w:rsidRDefault="009E1E52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For increase of blood (n=2); for breast milk (quantity/quality); for good health; had amoeba</w:t>
            </w:r>
          </w:p>
        </w:tc>
      </w:tr>
      <w:tr w:rsidR="00CF4B34" w:rsidRPr="007B43BE" w14:paraId="3C538E6F" w14:textId="77777777" w:rsidTr="00494183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5FF1A908" w14:textId="7873CD50" w:rsidR="00CF4B34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Changed consumption of porridge (including type / preparation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54EE9449" w14:textId="5D0BB0E4" w:rsidR="00CF4B34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5FBBA270" w14:textId="1198616E" w:rsidR="00CF4B34" w:rsidRPr="005059FD" w:rsidRDefault="0071451B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For breast milk (quantity/quality)</w:t>
            </w:r>
          </w:p>
        </w:tc>
      </w:tr>
      <w:tr w:rsidR="00F71A41" w:rsidRPr="007B43BE" w14:paraId="15968459" w14:textId="77777777" w:rsidTr="00494183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4D11D7BB" w14:textId="53848120" w:rsidR="00F71A41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Changed consumption of animal food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408E0DF4" w14:textId="1D5A8D2E" w:rsidR="00F71A41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24BA2E7F" w14:textId="760DE924" w:rsidR="00F71A41" w:rsidRPr="005059FD" w:rsidRDefault="009E1E52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For breast milk (quantity/quality); for increase of blood; since pregnancy</w:t>
            </w:r>
          </w:p>
        </w:tc>
      </w:tr>
      <w:tr w:rsidR="00CF4B34" w:rsidRPr="007B43BE" w14:paraId="08C0B6D1" w14:textId="77777777" w:rsidTr="00494183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360D56BF" w14:textId="375311C7" w:rsidR="00CF4B34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Reduced consumption of tea (including hot water + sugar + soy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38C5A731" w14:textId="08DDE188" w:rsidR="00CF4B34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11ABD96C" w14:textId="1A0FB3C7" w:rsidR="00CF4B34" w:rsidRPr="005059FD" w:rsidRDefault="0071451B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Mother leaves the home (n=2); availability/affordability</w:t>
            </w:r>
          </w:p>
        </w:tc>
      </w:tr>
      <w:tr w:rsidR="00CF4B34" w:rsidRPr="007B43BE" w14:paraId="06B44E43" w14:textId="77777777" w:rsidTr="00CF4B34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61CA6BDB" w14:textId="145CCB9A" w:rsidR="00CF4B34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Eating mor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2D988D9F" w14:textId="46FB9329" w:rsidR="00CF4B34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507DD72A" w14:textId="4D9375C3" w:rsidR="00CF4B34" w:rsidRPr="005059FD" w:rsidRDefault="0071451B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According to availability; due to appetite / taste / wish</w:t>
            </w:r>
          </w:p>
        </w:tc>
      </w:tr>
      <w:tr w:rsidR="00CF4B34" w:rsidRPr="007B43BE" w14:paraId="3F22CF29" w14:textId="77777777" w:rsidTr="00CF4B34">
        <w:trPr>
          <w:cantSplit/>
        </w:trPr>
        <w:tc>
          <w:tcPr>
            <w:tcW w:w="23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E3798" w14:textId="438DA185" w:rsidR="00CF4B34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Changed consumption of pulses (milk of soy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7ACD8" w14:textId="2B7A4FF2" w:rsidR="00CF4B34" w:rsidRPr="005059FD" w:rsidRDefault="00CF4B34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EA028" w14:textId="0D476544" w:rsidR="00CF4B34" w:rsidRPr="005059FD" w:rsidRDefault="009E1E52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For breast milk (quantity/quality)</w:t>
            </w:r>
          </w:p>
        </w:tc>
      </w:tr>
    </w:tbl>
    <w:p w14:paraId="43680D47" w14:textId="5E956CE5" w:rsidR="00F45BD5" w:rsidRPr="00FC7CD9" w:rsidRDefault="00F45BD5">
      <w:pPr>
        <w:rPr>
          <w:rFonts w:cs="Times New Roman"/>
          <w:sz w:val="16"/>
          <w:szCs w:val="16"/>
          <w:lang w:val="en-US"/>
        </w:rPr>
      </w:pPr>
      <w:r w:rsidRPr="00FC7CD9">
        <w:rPr>
          <w:rFonts w:cs="Times New Roman"/>
          <w:sz w:val="16"/>
          <w:szCs w:val="16"/>
          <w:vertAlign w:val="superscript"/>
          <w:lang w:val="en-US"/>
        </w:rPr>
        <w:t xml:space="preserve">a </w:t>
      </w:r>
      <w:r w:rsidRPr="00FC7CD9">
        <w:rPr>
          <w:rFonts w:cs="Times New Roman"/>
          <w:sz w:val="16"/>
          <w:szCs w:val="16"/>
          <w:lang w:val="en-US"/>
        </w:rPr>
        <w:t>Multiple response question.</w:t>
      </w:r>
    </w:p>
    <w:p w14:paraId="09BB1A1C" w14:textId="15A3AE72" w:rsidR="00957DB6" w:rsidRPr="005059FD" w:rsidRDefault="00957DB6">
      <w:pPr>
        <w:rPr>
          <w:lang w:val="en-US"/>
        </w:rPr>
      </w:pPr>
      <w:r w:rsidRPr="005059FD">
        <w:rPr>
          <w:lang w:val="en-US"/>
        </w:rPr>
        <w:br w:type="page"/>
      </w:r>
    </w:p>
    <w:p w14:paraId="51956303" w14:textId="7AD661A5" w:rsidR="00957DB6" w:rsidRPr="005059FD" w:rsidRDefault="00957DB6" w:rsidP="00957DB6">
      <w:pPr>
        <w:pStyle w:val="Beschriftung"/>
        <w:keepNext/>
        <w:rPr>
          <w:i w:val="0"/>
          <w:iCs w:val="0"/>
          <w:color w:val="auto"/>
          <w:sz w:val="22"/>
          <w:szCs w:val="22"/>
          <w:lang w:val="en-US"/>
        </w:rPr>
      </w:pPr>
      <w:bookmarkStart w:id="28" w:name="_Hlk207370624"/>
      <w:r w:rsidRPr="005059FD">
        <w:rPr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>Table S</w:t>
      </w:r>
      <w:r w:rsidR="00037C64">
        <w:rPr>
          <w:b/>
          <w:bCs/>
          <w:i w:val="0"/>
          <w:iCs w:val="0"/>
          <w:color w:val="auto"/>
          <w:sz w:val="22"/>
          <w:szCs w:val="22"/>
          <w:lang w:val="en-US"/>
        </w:rPr>
        <w:t>1</w:t>
      </w:r>
      <w:r w:rsidR="00D14785">
        <w:rPr>
          <w:b/>
          <w:bCs/>
          <w:i w:val="0"/>
          <w:iCs w:val="0"/>
          <w:color w:val="auto"/>
          <w:sz w:val="22"/>
          <w:szCs w:val="22"/>
          <w:lang w:val="en-US"/>
        </w:rPr>
        <w:t>6</w:t>
      </w:r>
      <w:r w:rsidR="00272F32">
        <w:rPr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Pr="005059FD">
        <w:rPr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F71A41" w:rsidRPr="005059FD">
        <w:rPr>
          <w:i w:val="0"/>
          <w:iCs w:val="0"/>
          <w:color w:val="auto"/>
          <w:sz w:val="22"/>
          <w:szCs w:val="22"/>
          <w:lang w:val="en-US"/>
        </w:rPr>
        <w:t>Self</w:t>
      </w:r>
      <w:r w:rsidR="007D2571" w:rsidRPr="005059FD">
        <w:rPr>
          <w:i w:val="0"/>
          <w:iCs w:val="0"/>
          <w:color w:val="auto"/>
          <w:sz w:val="22"/>
          <w:szCs w:val="22"/>
          <w:lang w:val="en-US"/>
        </w:rPr>
        <w:t>-</w:t>
      </w:r>
      <w:r w:rsidR="00F71A41" w:rsidRPr="005059FD">
        <w:rPr>
          <w:i w:val="0"/>
          <w:iCs w:val="0"/>
          <w:color w:val="auto"/>
          <w:sz w:val="22"/>
          <w:szCs w:val="22"/>
          <w:lang w:val="en-US"/>
        </w:rPr>
        <w:t>reported modifications of breastfeeding</w:t>
      </w:r>
      <w:r w:rsidR="00C94B15">
        <w:rPr>
          <w:i w:val="0"/>
          <w:iCs w:val="0"/>
          <w:color w:val="auto"/>
          <w:sz w:val="22"/>
          <w:szCs w:val="22"/>
          <w:lang w:val="en-US"/>
        </w:rPr>
        <w:t xml:space="preserve"> behavior</w:t>
      </w:r>
      <w:r w:rsidR="00F71A41" w:rsidRPr="005059FD">
        <w:rPr>
          <w:i w:val="0"/>
          <w:iCs w:val="0"/>
          <w:color w:val="auto"/>
          <w:sz w:val="22"/>
          <w:szCs w:val="22"/>
          <w:lang w:val="en-US"/>
        </w:rPr>
        <w:t xml:space="preserve"> and</w:t>
      </w:r>
      <w:r w:rsidRPr="005059FD">
        <w:rPr>
          <w:i w:val="0"/>
          <w:iCs w:val="0"/>
          <w:color w:val="auto"/>
          <w:sz w:val="22"/>
          <w:szCs w:val="22"/>
          <w:lang w:val="en-US"/>
        </w:rPr>
        <w:t xml:space="preserve"> reasons for m</w:t>
      </w:r>
      <w:r w:rsidRPr="005059FD">
        <w:rPr>
          <w:bCs/>
          <w:i w:val="0"/>
          <w:iCs w:val="0"/>
          <w:color w:val="auto"/>
          <w:sz w:val="22"/>
          <w:szCs w:val="22"/>
          <w:lang w:val="en-US"/>
        </w:rPr>
        <w:t xml:space="preserve">odification by mothers </w:t>
      </w:r>
      <w:r w:rsidR="007D2571" w:rsidRPr="005059FD">
        <w:rPr>
          <w:bCs/>
          <w:i w:val="0"/>
          <w:iCs w:val="0"/>
          <w:color w:val="auto"/>
          <w:sz w:val="22"/>
          <w:szCs w:val="22"/>
          <w:lang w:val="en-US"/>
        </w:rPr>
        <w:t xml:space="preserve">in nutrition education group and no nutrition education group </w:t>
      </w:r>
      <w:r w:rsidR="00DF2E6C">
        <w:rPr>
          <w:bCs/>
          <w:i w:val="0"/>
          <w:iCs w:val="0"/>
          <w:color w:val="auto"/>
          <w:sz w:val="22"/>
          <w:szCs w:val="22"/>
          <w:lang w:val="en-US"/>
        </w:rPr>
        <w:t>at</w:t>
      </w:r>
      <w:r w:rsidR="00F71A41" w:rsidRPr="005059FD">
        <w:rPr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5059FD">
        <w:rPr>
          <w:bCs/>
          <w:i w:val="0"/>
          <w:iCs w:val="0"/>
          <w:color w:val="auto"/>
          <w:sz w:val="22"/>
          <w:szCs w:val="22"/>
          <w:lang w:val="en-US"/>
        </w:rPr>
        <w:t>post-intervention</w:t>
      </w:r>
    </w:p>
    <w:tbl>
      <w:tblPr>
        <w:tblStyle w:val="Tabellenraster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569"/>
        <w:gridCol w:w="4246"/>
      </w:tblGrid>
      <w:tr w:rsidR="00957DB6" w:rsidRPr="005059FD" w14:paraId="1971F147" w14:textId="77777777" w:rsidTr="00494183">
        <w:trPr>
          <w:cantSplit/>
          <w:trHeight w:val="179"/>
        </w:trPr>
        <w:tc>
          <w:tcPr>
            <w:tcW w:w="2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28"/>
          <w:p w14:paraId="6B045682" w14:textId="2E345339" w:rsidR="00957DB6" w:rsidRPr="005059FD" w:rsidRDefault="00F71A41" w:rsidP="00494183">
            <w:pPr>
              <w:keepNext/>
              <w:rPr>
                <w:rFonts w:cs="Times New Roman"/>
                <w:sz w:val="20"/>
                <w:szCs w:val="20"/>
                <w:vertAlign w:val="superscript"/>
              </w:rPr>
            </w:pPr>
            <w:r w:rsidRPr="005059FD">
              <w:rPr>
                <w:rFonts w:cs="Times New Roman"/>
                <w:sz w:val="20"/>
                <w:szCs w:val="20"/>
              </w:rPr>
              <w:t>Modification</w:t>
            </w:r>
            <w:r w:rsidR="00F45BD5" w:rsidRPr="005059FD">
              <w:rPr>
                <w:rFonts w:cs="Times New Roman"/>
                <w:sz w:val="20"/>
                <w:szCs w:val="20"/>
              </w:rPr>
              <w:t xml:space="preserve"> </w:t>
            </w:r>
            <w:r w:rsidR="00F45BD5" w:rsidRPr="005059F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77B310" w14:textId="77777777" w:rsidR="00957DB6" w:rsidRPr="005059FD" w:rsidRDefault="00957DB6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D2DC7" w14:textId="28696AE1" w:rsidR="00957DB6" w:rsidRPr="005059FD" w:rsidRDefault="00957DB6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Reason</w:t>
            </w:r>
            <w:r w:rsidR="00F45BD5" w:rsidRPr="005059FD">
              <w:rPr>
                <w:rFonts w:cs="Times New Roman"/>
                <w:sz w:val="20"/>
                <w:szCs w:val="20"/>
              </w:rPr>
              <w:t xml:space="preserve"> </w:t>
            </w:r>
            <w:r w:rsidR="00F45BD5" w:rsidRPr="005059F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57DB6" w:rsidRPr="005059FD" w14:paraId="4F3C3CAC" w14:textId="77777777" w:rsidTr="00494183">
        <w:trPr>
          <w:cantSplit/>
          <w:trHeight w:val="179"/>
        </w:trPr>
        <w:tc>
          <w:tcPr>
            <w:tcW w:w="2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1FD4B" w14:textId="099C47A9" w:rsidR="00957DB6" w:rsidRPr="005059FD" w:rsidRDefault="00957DB6" w:rsidP="00494183">
            <w:pPr>
              <w:keepNext/>
              <w:rPr>
                <w:rFonts w:cs="Times New Roman"/>
                <w:i/>
                <w:iCs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utrition education</w:t>
            </w:r>
            <w:r w:rsidR="007D2571" w:rsidRPr="005059FD">
              <w:rPr>
                <w:rFonts w:cs="Times New Roman"/>
                <w:i/>
                <w:iCs/>
                <w:sz w:val="20"/>
                <w:szCs w:val="20"/>
              </w:rPr>
              <w:t xml:space="preserve"> group</w:t>
            </w:r>
            <w:r w:rsidRPr="005059FD">
              <w:rPr>
                <w:rFonts w:cs="Times New Roman"/>
                <w:i/>
                <w:iCs/>
                <w:sz w:val="20"/>
                <w:szCs w:val="20"/>
              </w:rPr>
              <w:t xml:space="preserve"> (n=9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F118B" w14:textId="77777777" w:rsidR="00957DB6" w:rsidRPr="005059FD" w:rsidRDefault="00957DB6" w:rsidP="00494183">
            <w:pPr>
              <w:keepNext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0DF88" w14:textId="77777777" w:rsidR="00957DB6" w:rsidRPr="005059FD" w:rsidRDefault="00957DB6" w:rsidP="00494183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957DB6" w:rsidRPr="007B43BE" w14:paraId="51BCCE62" w14:textId="77777777" w:rsidTr="00494183">
        <w:trPr>
          <w:cantSplit/>
        </w:trPr>
        <w:tc>
          <w:tcPr>
            <w:tcW w:w="23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06B46" w14:textId="5175EF5C" w:rsidR="00957DB6" w:rsidRPr="005059FD" w:rsidRDefault="00957DB6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Decrease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03FA3" w14:textId="210C097A" w:rsidR="00957DB6" w:rsidRPr="005059FD" w:rsidRDefault="00957DB6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3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61692" w14:textId="6C9B4A15" w:rsidR="00957DB6" w:rsidRPr="005059FD" w:rsidRDefault="00FD4D42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 xml:space="preserve">Child not </w:t>
            </w:r>
            <w:r w:rsidR="00F71A41" w:rsidRPr="005059FD">
              <w:rPr>
                <w:rFonts w:cs="Times New Roman"/>
                <w:sz w:val="20"/>
                <w:szCs w:val="20"/>
              </w:rPr>
              <w:t xml:space="preserve">always </w:t>
            </w:r>
            <w:r w:rsidRPr="005059FD">
              <w:rPr>
                <w:rFonts w:cs="Times New Roman"/>
                <w:sz w:val="20"/>
                <w:szCs w:val="20"/>
              </w:rPr>
              <w:t>with mother (n=4); food becomes rare; start of complementary food; child grown up</w:t>
            </w:r>
          </w:p>
        </w:tc>
      </w:tr>
      <w:tr w:rsidR="00957DB6" w:rsidRPr="005059FD" w14:paraId="6353D8B2" w14:textId="77777777" w:rsidTr="00494183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53465C71" w14:textId="30EB1C9C" w:rsidR="00957DB6" w:rsidRPr="005059FD" w:rsidRDefault="00957DB6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Increas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4D5548E5" w14:textId="46B54C83" w:rsidR="00957DB6" w:rsidRPr="005059FD" w:rsidRDefault="00957DB6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5BDA5DF8" w14:textId="7E8246B8" w:rsidR="00957DB6" w:rsidRPr="005059FD" w:rsidRDefault="00FD4D42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Due to hunger/crying</w:t>
            </w:r>
          </w:p>
        </w:tc>
      </w:tr>
      <w:tr w:rsidR="00957DB6" w:rsidRPr="005059FD" w14:paraId="7D36DBBF" w14:textId="77777777" w:rsidTr="00494183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22AD0A32" w14:textId="58894BC1" w:rsidR="00957DB6" w:rsidRPr="005059FD" w:rsidRDefault="00957DB6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Introduction of complementary food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636CD85C" w14:textId="262C1A4F" w:rsidR="00957DB6" w:rsidRPr="005059FD" w:rsidRDefault="00957DB6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61B5241A" w14:textId="675CDDE2" w:rsidR="00957DB6" w:rsidRPr="005059FD" w:rsidRDefault="0075209C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Due to hunger/crying</w:t>
            </w:r>
          </w:p>
        </w:tc>
      </w:tr>
      <w:tr w:rsidR="00957DB6" w:rsidRPr="005059FD" w14:paraId="29FEA6E2" w14:textId="77777777" w:rsidTr="00494183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3C993A94" w14:textId="1033617A" w:rsidR="00957DB6" w:rsidRPr="005059FD" w:rsidRDefault="00957DB6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Missing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5D6913E9" w14:textId="1E2F2DB6" w:rsidR="00957DB6" w:rsidRPr="005059FD" w:rsidRDefault="00957DB6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232DAAD0" w14:textId="37A90ED9" w:rsidR="00957DB6" w:rsidRPr="005059FD" w:rsidRDefault="0075209C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Start of complementary food</w:t>
            </w:r>
          </w:p>
        </w:tc>
      </w:tr>
      <w:tr w:rsidR="00957DB6" w:rsidRPr="007B43BE" w14:paraId="4DD67FF2" w14:textId="77777777" w:rsidTr="00494183">
        <w:trPr>
          <w:cantSplit/>
        </w:trPr>
        <w:tc>
          <w:tcPr>
            <w:tcW w:w="23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EC5F7" w14:textId="484AAD21" w:rsidR="00957DB6" w:rsidRPr="005059FD" w:rsidRDefault="00957DB6" w:rsidP="00F71A41">
            <w:pPr>
              <w:keepNext/>
              <w:rPr>
                <w:rFonts w:cs="Times New Roman"/>
                <w:i/>
                <w:iCs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o nutrition education</w:t>
            </w:r>
            <w:r w:rsidR="007D2571" w:rsidRPr="005059FD">
              <w:rPr>
                <w:rFonts w:cs="Times New Roman"/>
                <w:i/>
                <w:iCs/>
                <w:sz w:val="20"/>
                <w:szCs w:val="20"/>
              </w:rPr>
              <w:t xml:space="preserve"> group</w:t>
            </w:r>
            <w:r w:rsidRPr="005059FD">
              <w:rPr>
                <w:rFonts w:cs="Times New Roman"/>
                <w:i/>
                <w:iCs/>
                <w:sz w:val="20"/>
                <w:szCs w:val="20"/>
              </w:rPr>
              <w:t xml:space="preserve"> (n=23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D6E45" w14:textId="77777777" w:rsidR="00957DB6" w:rsidRPr="005059FD" w:rsidRDefault="00957DB6" w:rsidP="00494183">
            <w:pPr>
              <w:keepNext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C293A" w14:textId="77777777" w:rsidR="00957DB6" w:rsidRPr="005059FD" w:rsidRDefault="00957DB6" w:rsidP="00494183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957DB6" w:rsidRPr="007B43BE" w14:paraId="47807409" w14:textId="77777777" w:rsidTr="00494183">
        <w:trPr>
          <w:cantSplit/>
        </w:trPr>
        <w:tc>
          <w:tcPr>
            <w:tcW w:w="23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733A4" w14:textId="789F176D" w:rsidR="00957DB6" w:rsidRPr="005059FD" w:rsidRDefault="00957DB6" w:rsidP="00F71A41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Decrease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4F46A" w14:textId="1E759B54" w:rsidR="00957DB6" w:rsidRPr="005059FD" w:rsidRDefault="00957DB6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23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17E8B" w14:textId="64C1BD7F" w:rsidR="00957DB6" w:rsidRPr="005059FD" w:rsidRDefault="00FD4D42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 xml:space="preserve">Child not </w:t>
            </w:r>
            <w:r w:rsidR="00F71A41" w:rsidRPr="005059FD">
              <w:rPr>
                <w:rFonts w:cs="Times New Roman"/>
                <w:sz w:val="20"/>
                <w:szCs w:val="20"/>
              </w:rPr>
              <w:t xml:space="preserve">always </w:t>
            </w:r>
            <w:r w:rsidRPr="005059FD">
              <w:rPr>
                <w:rFonts w:cs="Times New Roman"/>
                <w:sz w:val="20"/>
                <w:szCs w:val="20"/>
              </w:rPr>
              <w:t>with mother (n=14); start of complementary food (n=2); child grown up</w:t>
            </w:r>
          </w:p>
        </w:tc>
      </w:tr>
      <w:tr w:rsidR="00957DB6" w:rsidRPr="007B43BE" w14:paraId="5A3E856E" w14:textId="77777777" w:rsidTr="00494183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25F0596F" w14:textId="572A86F5" w:rsidR="00957DB6" w:rsidRPr="005059FD" w:rsidRDefault="00957DB6" w:rsidP="00F71A41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Increas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10A3BAD6" w14:textId="15885865" w:rsidR="00957DB6" w:rsidRPr="005059FD" w:rsidRDefault="00957DB6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74437077" w14:textId="1C62FAC5" w:rsidR="00957DB6" w:rsidRPr="005059FD" w:rsidRDefault="00FD4D42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Due to hunger/crying</w:t>
            </w:r>
            <w:proofErr w:type="gramStart"/>
            <w:r w:rsidRPr="005059FD">
              <w:rPr>
                <w:rFonts w:cs="Times New Roman"/>
                <w:sz w:val="20"/>
                <w:szCs w:val="20"/>
              </w:rPr>
              <w:t>; for</w:t>
            </w:r>
            <w:proofErr w:type="gramEnd"/>
            <w:r w:rsidRPr="005059FD">
              <w:rPr>
                <w:rFonts w:cs="Times New Roman"/>
                <w:sz w:val="20"/>
                <w:szCs w:val="20"/>
              </w:rPr>
              <w:t xml:space="preserve"> strength and growth; will of the child</w:t>
            </w:r>
          </w:p>
        </w:tc>
      </w:tr>
      <w:tr w:rsidR="00957DB6" w:rsidRPr="007B43BE" w14:paraId="45BB3786" w14:textId="77777777" w:rsidTr="00494183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2B91C513" w14:textId="606260A1" w:rsidR="00957DB6" w:rsidRPr="005059FD" w:rsidRDefault="00957DB6" w:rsidP="00F71A41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Introduction of complementary food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124223E6" w14:textId="3921F84D" w:rsidR="00957DB6" w:rsidRPr="005059FD" w:rsidRDefault="00957DB6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0E67F8AA" w14:textId="2C6ED80E" w:rsidR="00957DB6" w:rsidRPr="005059FD" w:rsidRDefault="00FD4D42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 xml:space="preserve">Child not </w:t>
            </w:r>
            <w:r w:rsidR="00F71A41" w:rsidRPr="005059FD">
              <w:rPr>
                <w:rFonts w:cs="Times New Roman"/>
                <w:sz w:val="20"/>
                <w:szCs w:val="20"/>
              </w:rPr>
              <w:t xml:space="preserve">always </w:t>
            </w:r>
            <w:r w:rsidRPr="005059FD">
              <w:rPr>
                <w:rFonts w:cs="Times New Roman"/>
                <w:sz w:val="20"/>
                <w:szCs w:val="20"/>
              </w:rPr>
              <w:t>with mother</w:t>
            </w:r>
          </w:p>
        </w:tc>
      </w:tr>
      <w:tr w:rsidR="00957DB6" w:rsidRPr="005059FD" w14:paraId="0F990429" w14:textId="77777777" w:rsidTr="00957DB6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3A4DD823" w14:textId="25169096" w:rsidR="00957DB6" w:rsidRPr="005059FD" w:rsidRDefault="00957DB6" w:rsidP="00F71A41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Stopped breastfeeding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576982FE" w14:textId="6DB59531" w:rsidR="00957DB6" w:rsidRPr="005059FD" w:rsidRDefault="00957DB6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05D320AB" w14:textId="5041EA7B" w:rsidR="00957DB6" w:rsidRPr="005059FD" w:rsidRDefault="00FD4D42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Will of the child</w:t>
            </w:r>
          </w:p>
        </w:tc>
      </w:tr>
      <w:tr w:rsidR="00957DB6" w:rsidRPr="007B43BE" w14:paraId="36B569F9" w14:textId="77777777" w:rsidTr="00957DB6">
        <w:trPr>
          <w:cantSplit/>
        </w:trPr>
        <w:tc>
          <w:tcPr>
            <w:tcW w:w="23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149AB" w14:textId="74AE70FC" w:rsidR="00957DB6" w:rsidRPr="005059FD" w:rsidRDefault="00957DB6" w:rsidP="00F71A41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Missing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42ED6" w14:textId="633162AA" w:rsidR="00957DB6" w:rsidRPr="005059FD" w:rsidRDefault="00957DB6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5C28C" w14:textId="06B83BDB" w:rsidR="00957DB6" w:rsidRPr="005059FD" w:rsidRDefault="00FD4D42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 xml:space="preserve">Child not </w:t>
            </w:r>
            <w:r w:rsidR="00F71A41" w:rsidRPr="005059FD">
              <w:rPr>
                <w:rFonts w:cs="Times New Roman"/>
                <w:sz w:val="20"/>
                <w:szCs w:val="20"/>
              </w:rPr>
              <w:t xml:space="preserve">always </w:t>
            </w:r>
            <w:r w:rsidRPr="005059FD">
              <w:rPr>
                <w:rFonts w:cs="Times New Roman"/>
                <w:sz w:val="20"/>
                <w:szCs w:val="20"/>
              </w:rPr>
              <w:t>with mother (n=2)</w:t>
            </w:r>
          </w:p>
        </w:tc>
      </w:tr>
    </w:tbl>
    <w:p w14:paraId="137C8C1F" w14:textId="77777777" w:rsidR="00F45BD5" w:rsidRPr="00FC7CD9" w:rsidRDefault="00F45BD5" w:rsidP="00FC7CD9">
      <w:pPr>
        <w:spacing w:after="0"/>
        <w:rPr>
          <w:rFonts w:cs="Times New Roman"/>
          <w:sz w:val="16"/>
          <w:szCs w:val="16"/>
          <w:lang w:val="en-US"/>
        </w:rPr>
      </w:pPr>
      <w:r w:rsidRPr="00FC7CD9">
        <w:rPr>
          <w:rFonts w:cs="Times New Roman"/>
          <w:sz w:val="16"/>
          <w:szCs w:val="16"/>
          <w:vertAlign w:val="superscript"/>
          <w:lang w:val="en-US"/>
        </w:rPr>
        <w:t xml:space="preserve">a </w:t>
      </w:r>
      <w:r w:rsidRPr="00FC7CD9">
        <w:rPr>
          <w:rFonts w:cs="Times New Roman"/>
          <w:sz w:val="16"/>
          <w:szCs w:val="16"/>
          <w:lang w:val="en-US"/>
        </w:rPr>
        <w:t>Multiple response question.</w:t>
      </w:r>
    </w:p>
    <w:p w14:paraId="6C3F405F" w14:textId="76665502" w:rsidR="00957DB6" w:rsidRPr="005059FD" w:rsidRDefault="00957DB6">
      <w:pPr>
        <w:rPr>
          <w:lang w:val="en-US"/>
        </w:rPr>
      </w:pPr>
      <w:r w:rsidRPr="005059FD">
        <w:rPr>
          <w:lang w:val="en-US"/>
        </w:rPr>
        <w:br w:type="page"/>
      </w:r>
    </w:p>
    <w:p w14:paraId="5E990D38" w14:textId="2601F2D5" w:rsidR="00EA3E63" w:rsidRPr="005059FD" w:rsidRDefault="00EA3E63" w:rsidP="00EA3E63">
      <w:pPr>
        <w:pStyle w:val="Beschriftung"/>
        <w:keepNext/>
        <w:rPr>
          <w:i w:val="0"/>
          <w:iCs w:val="0"/>
          <w:color w:val="auto"/>
          <w:sz w:val="22"/>
          <w:szCs w:val="22"/>
          <w:lang w:val="en-US"/>
        </w:rPr>
      </w:pPr>
      <w:bookmarkStart w:id="29" w:name="_Ref90922240"/>
      <w:bookmarkStart w:id="30" w:name="_Hlk207370638"/>
      <w:r w:rsidRPr="005059FD">
        <w:rPr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 xml:space="preserve">Table </w:t>
      </w:r>
      <w:bookmarkEnd w:id="29"/>
      <w:r w:rsidRPr="005059FD">
        <w:rPr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="00037C64">
        <w:rPr>
          <w:b/>
          <w:bCs/>
          <w:i w:val="0"/>
          <w:iCs w:val="0"/>
          <w:color w:val="auto"/>
          <w:sz w:val="22"/>
          <w:szCs w:val="22"/>
          <w:lang w:val="en-US"/>
        </w:rPr>
        <w:t>1</w:t>
      </w:r>
      <w:r w:rsidR="00D14785">
        <w:rPr>
          <w:b/>
          <w:bCs/>
          <w:i w:val="0"/>
          <w:iCs w:val="0"/>
          <w:color w:val="auto"/>
          <w:sz w:val="22"/>
          <w:szCs w:val="22"/>
          <w:lang w:val="en-US"/>
        </w:rPr>
        <w:t>7</w:t>
      </w:r>
      <w:r w:rsidR="00272F32">
        <w:rPr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Pr="005059FD">
        <w:rPr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F71A41" w:rsidRPr="005059FD">
        <w:rPr>
          <w:i w:val="0"/>
          <w:iCs w:val="0"/>
          <w:color w:val="auto"/>
          <w:sz w:val="22"/>
          <w:szCs w:val="22"/>
          <w:lang w:val="en-US"/>
        </w:rPr>
        <w:t>Self-reported modifications of complementary feeding</w:t>
      </w:r>
      <w:r w:rsidR="00950E5F" w:rsidRPr="005059FD">
        <w:rPr>
          <w:i w:val="0"/>
          <w:iCs w:val="0"/>
          <w:color w:val="auto"/>
          <w:sz w:val="22"/>
          <w:szCs w:val="22"/>
          <w:lang w:val="en-US"/>
        </w:rPr>
        <w:t xml:space="preserve"> and reasons for m</w:t>
      </w:r>
      <w:r w:rsidRPr="005059FD">
        <w:rPr>
          <w:bCs/>
          <w:i w:val="0"/>
          <w:iCs w:val="0"/>
          <w:color w:val="auto"/>
          <w:sz w:val="22"/>
          <w:szCs w:val="22"/>
          <w:lang w:val="en-US"/>
        </w:rPr>
        <w:t xml:space="preserve">odification </w:t>
      </w:r>
      <w:r w:rsidR="00950E5F" w:rsidRPr="005059FD">
        <w:rPr>
          <w:bCs/>
          <w:i w:val="0"/>
          <w:iCs w:val="0"/>
          <w:color w:val="auto"/>
          <w:sz w:val="22"/>
          <w:szCs w:val="22"/>
          <w:lang w:val="en-US"/>
        </w:rPr>
        <w:t xml:space="preserve">by mothers </w:t>
      </w:r>
      <w:r w:rsidR="007D2571" w:rsidRPr="005059FD">
        <w:rPr>
          <w:bCs/>
          <w:i w:val="0"/>
          <w:iCs w:val="0"/>
          <w:color w:val="auto"/>
          <w:sz w:val="22"/>
          <w:szCs w:val="22"/>
          <w:lang w:val="en-US"/>
        </w:rPr>
        <w:t xml:space="preserve">in nutrition education group and no nutrition education group </w:t>
      </w:r>
      <w:r w:rsidR="00DF2E6C">
        <w:rPr>
          <w:bCs/>
          <w:i w:val="0"/>
          <w:iCs w:val="0"/>
          <w:color w:val="auto"/>
          <w:sz w:val="22"/>
          <w:szCs w:val="22"/>
          <w:lang w:val="en-US"/>
        </w:rPr>
        <w:t>at</w:t>
      </w:r>
      <w:r w:rsidR="00950E5F" w:rsidRPr="005059FD">
        <w:rPr>
          <w:bCs/>
          <w:i w:val="0"/>
          <w:iCs w:val="0"/>
          <w:color w:val="auto"/>
          <w:sz w:val="22"/>
          <w:szCs w:val="22"/>
          <w:lang w:val="en-US"/>
        </w:rPr>
        <w:t xml:space="preserve"> post-intervention</w:t>
      </w:r>
    </w:p>
    <w:tbl>
      <w:tblPr>
        <w:tblStyle w:val="Tabellenraster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569"/>
        <w:gridCol w:w="4246"/>
      </w:tblGrid>
      <w:tr w:rsidR="00EA3E63" w:rsidRPr="005059FD" w14:paraId="2E9B4B1B" w14:textId="77777777" w:rsidTr="007D0FCB">
        <w:trPr>
          <w:cantSplit/>
          <w:trHeight w:val="179"/>
        </w:trPr>
        <w:tc>
          <w:tcPr>
            <w:tcW w:w="2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30"/>
          <w:p w14:paraId="309D0977" w14:textId="1072CB00" w:rsidR="00EA3E63" w:rsidRPr="005059FD" w:rsidRDefault="00F71A41" w:rsidP="00494183">
            <w:pPr>
              <w:keepNext/>
              <w:rPr>
                <w:rFonts w:cs="Times New Roman"/>
                <w:sz w:val="20"/>
                <w:szCs w:val="20"/>
                <w:vertAlign w:val="superscript"/>
              </w:rPr>
            </w:pPr>
            <w:r w:rsidRPr="005059FD">
              <w:rPr>
                <w:rFonts w:cs="Times New Roman"/>
                <w:sz w:val="20"/>
                <w:szCs w:val="20"/>
              </w:rPr>
              <w:t>Modification</w:t>
            </w:r>
            <w:r w:rsidR="00F45BD5" w:rsidRPr="005059FD">
              <w:rPr>
                <w:rFonts w:cs="Times New Roman"/>
                <w:sz w:val="20"/>
                <w:szCs w:val="20"/>
              </w:rPr>
              <w:t xml:space="preserve"> </w:t>
            </w:r>
            <w:r w:rsidR="00F45BD5" w:rsidRPr="005059F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80F832" w14:textId="77777777" w:rsidR="00EA3E63" w:rsidRPr="005059FD" w:rsidRDefault="00EA3E63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438FD" w14:textId="73200387" w:rsidR="00EA3E63" w:rsidRPr="005059FD" w:rsidRDefault="00EA3E63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Reason</w:t>
            </w:r>
            <w:r w:rsidR="00F45BD5" w:rsidRPr="005059FD">
              <w:rPr>
                <w:rFonts w:cs="Times New Roman"/>
                <w:sz w:val="20"/>
                <w:szCs w:val="20"/>
              </w:rPr>
              <w:t xml:space="preserve"> </w:t>
            </w:r>
            <w:r w:rsidR="00F45BD5" w:rsidRPr="005059F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A3E63" w:rsidRPr="005059FD" w14:paraId="24FAD4AF" w14:textId="77777777" w:rsidTr="007D0FCB">
        <w:trPr>
          <w:cantSplit/>
          <w:trHeight w:val="179"/>
        </w:trPr>
        <w:tc>
          <w:tcPr>
            <w:tcW w:w="2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BE4E9" w14:textId="3A5609DB" w:rsidR="00EA3E63" w:rsidRPr="005059FD" w:rsidRDefault="00EA3E63" w:rsidP="00494183">
            <w:pPr>
              <w:keepNext/>
              <w:rPr>
                <w:rFonts w:cs="Times New Roman"/>
                <w:i/>
                <w:iCs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>Nutrition education</w:t>
            </w:r>
            <w:r w:rsidR="007D2571" w:rsidRPr="005059FD">
              <w:rPr>
                <w:rFonts w:cs="Times New Roman"/>
                <w:i/>
                <w:iCs/>
                <w:sz w:val="20"/>
                <w:szCs w:val="20"/>
              </w:rPr>
              <w:t xml:space="preserve"> group</w:t>
            </w:r>
            <w:r w:rsidRPr="005059FD">
              <w:rPr>
                <w:rFonts w:cs="Times New Roman"/>
                <w:i/>
                <w:iCs/>
                <w:sz w:val="20"/>
                <w:szCs w:val="20"/>
              </w:rPr>
              <w:t xml:space="preserve"> (n=11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9732C" w14:textId="77777777" w:rsidR="00EA3E63" w:rsidRPr="005059FD" w:rsidRDefault="00EA3E63" w:rsidP="00494183">
            <w:pPr>
              <w:keepNext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41F20" w14:textId="77777777" w:rsidR="00EA3E63" w:rsidRPr="005059FD" w:rsidRDefault="00EA3E63" w:rsidP="00494183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EA3E63" w:rsidRPr="007B43BE" w14:paraId="74015BB5" w14:textId="77777777" w:rsidTr="007D0FCB">
        <w:trPr>
          <w:cantSplit/>
        </w:trPr>
        <w:tc>
          <w:tcPr>
            <w:tcW w:w="23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F3063" w14:textId="59C57C0C" w:rsidR="00EA3E63" w:rsidRPr="005059FD" w:rsidRDefault="007D0FCB" w:rsidP="00EA3E6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Changed porridge</w:t>
            </w:r>
            <w:r w:rsidR="00C50CA2" w:rsidRPr="005059FD">
              <w:rPr>
                <w:rFonts w:cs="Times New Roman"/>
                <w:sz w:val="20"/>
                <w:szCs w:val="20"/>
              </w:rPr>
              <w:t xml:space="preserve"> (addition of vegetables and/or fruits, plantain banana, dense porridge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037DB" w14:textId="7D242089" w:rsidR="00EA3E63" w:rsidRPr="005059FD" w:rsidRDefault="007D0FCB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3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56285" w14:textId="2569C75E" w:rsidR="00EA3E63" w:rsidRPr="005059FD" w:rsidRDefault="00C50CA2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 xml:space="preserve">For satisfaction; for strength/energy; learned in health </w:t>
            </w:r>
            <w:r w:rsidR="005059FD" w:rsidRPr="005059FD">
              <w:rPr>
                <w:rFonts w:cs="Times New Roman"/>
                <w:sz w:val="20"/>
                <w:szCs w:val="20"/>
              </w:rPr>
              <w:t>center</w:t>
            </w:r>
            <w:r w:rsidRPr="005059FD">
              <w:rPr>
                <w:rFonts w:cs="Times New Roman"/>
                <w:sz w:val="20"/>
                <w:szCs w:val="20"/>
              </w:rPr>
              <w:t>/study; iron content</w:t>
            </w:r>
          </w:p>
        </w:tc>
      </w:tr>
      <w:tr w:rsidR="00EA3E63" w:rsidRPr="007B43BE" w14:paraId="41D523F9" w14:textId="77777777" w:rsidTr="007D0FCB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73283553" w14:textId="2D3AD5EC" w:rsidR="00EA3E63" w:rsidRPr="005059FD" w:rsidRDefault="007D0FCB" w:rsidP="00EA3E6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Roasting of flour (for porridge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689293AE" w14:textId="6E01116A" w:rsidR="00EA3E63" w:rsidRPr="005059FD" w:rsidRDefault="007D0FCB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42EE0F7E" w14:textId="605A5C87" w:rsidR="00EA3E63" w:rsidRPr="005059FD" w:rsidRDefault="00C50CA2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 xml:space="preserve">Learned in health </w:t>
            </w:r>
            <w:r w:rsidR="005059FD" w:rsidRPr="005059FD">
              <w:rPr>
                <w:rFonts w:cs="Times New Roman"/>
                <w:sz w:val="20"/>
                <w:szCs w:val="20"/>
              </w:rPr>
              <w:t>center</w:t>
            </w:r>
            <w:r w:rsidRPr="005059FD">
              <w:rPr>
                <w:rFonts w:cs="Times New Roman"/>
                <w:sz w:val="20"/>
                <w:szCs w:val="20"/>
              </w:rPr>
              <w:t>/study (n=3)</w:t>
            </w:r>
          </w:p>
        </w:tc>
      </w:tr>
      <w:tr w:rsidR="00EA3E63" w:rsidRPr="005059FD" w14:paraId="40F04BA3" w14:textId="77777777" w:rsidTr="007D0FCB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28D1E113" w14:textId="5C825616" w:rsidR="00EA3E63" w:rsidRPr="005059FD" w:rsidRDefault="007D0FCB" w:rsidP="00EA3E6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Porridge and palm oi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16B452AC" w14:textId="10DB75EC" w:rsidR="00EA3E63" w:rsidRPr="005059FD" w:rsidRDefault="007D0FCB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5209117A" w14:textId="2F28150E" w:rsidR="00EA3E63" w:rsidRPr="005059FD" w:rsidRDefault="00C50CA2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Vitamin A content</w:t>
            </w:r>
          </w:p>
        </w:tc>
      </w:tr>
      <w:tr w:rsidR="00EA3E63" w:rsidRPr="005059FD" w14:paraId="620F115B" w14:textId="77777777" w:rsidTr="007D0FCB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5D928FA5" w14:textId="5B33FEB1" w:rsidR="00EA3E63" w:rsidRPr="005059FD" w:rsidRDefault="007D0FCB" w:rsidP="00EA3E6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 xml:space="preserve">Porridge of </w:t>
            </w:r>
            <w:proofErr w:type="spellStart"/>
            <w:r w:rsidRPr="005059FD">
              <w:rPr>
                <w:rFonts w:cs="Times New Roman"/>
                <w:sz w:val="20"/>
                <w:szCs w:val="20"/>
              </w:rPr>
              <w:t>maize+sorghum+soy</w:t>
            </w:r>
            <w:proofErr w:type="spellEnd"/>
            <w:r w:rsidRPr="005059FD">
              <w:rPr>
                <w:rFonts w:cs="Times New Roman"/>
                <w:sz w:val="20"/>
                <w:szCs w:val="20"/>
              </w:rPr>
              <w:t xml:space="preserve"> + insect flou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5A9D8834" w14:textId="62FD2A4C" w:rsidR="00EA3E63" w:rsidRPr="005059FD" w:rsidRDefault="007D0FCB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6E76E3D3" w14:textId="15173C41" w:rsidR="00EA3E63" w:rsidRPr="005059FD" w:rsidRDefault="00C50CA2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For antibodies</w:t>
            </w:r>
          </w:p>
        </w:tc>
      </w:tr>
      <w:tr w:rsidR="007D0FCB" w:rsidRPr="007B43BE" w14:paraId="79CFF5B6" w14:textId="77777777" w:rsidTr="007D0FCB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2E1E2A7D" w14:textId="2D9DC798" w:rsidR="007D0FCB" w:rsidRPr="005059FD" w:rsidRDefault="007D0FCB" w:rsidP="00EA3E6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Missing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5650CF4E" w14:textId="18FEE684" w:rsidR="007D0FCB" w:rsidRPr="005059FD" w:rsidRDefault="007D0FCB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752DD1A1" w14:textId="5FEF50F0" w:rsidR="007D0FCB" w:rsidRPr="005059FD" w:rsidRDefault="00C50CA2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 xml:space="preserve">Learned in health </w:t>
            </w:r>
            <w:r w:rsidR="005059FD" w:rsidRPr="005059FD">
              <w:rPr>
                <w:rFonts w:cs="Times New Roman"/>
                <w:sz w:val="20"/>
                <w:szCs w:val="20"/>
              </w:rPr>
              <w:t>center</w:t>
            </w:r>
            <w:r w:rsidRPr="005059FD">
              <w:rPr>
                <w:rFonts w:cs="Times New Roman"/>
                <w:sz w:val="20"/>
                <w:szCs w:val="20"/>
              </w:rPr>
              <w:t>/study; complementary food</w:t>
            </w:r>
          </w:p>
        </w:tc>
      </w:tr>
      <w:tr w:rsidR="00EA3E63" w:rsidRPr="007B43BE" w14:paraId="55BAC1BD" w14:textId="77777777" w:rsidTr="007D0FCB">
        <w:trPr>
          <w:cantSplit/>
        </w:trPr>
        <w:tc>
          <w:tcPr>
            <w:tcW w:w="23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EA7A0" w14:textId="035B92E9" w:rsidR="00EA3E63" w:rsidRPr="005059FD" w:rsidRDefault="00EA3E63" w:rsidP="00F71A41">
            <w:pPr>
              <w:keepNext/>
              <w:rPr>
                <w:rFonts w:cs="Times New Roman"/>
                <w:i/>
                <w:iCs/>
                <w:sz w:val="20"/>
                <w:szCs w:val="20"/>
              </w:rPr>
            </w:pPr>
            <w:r w:rsidRPr="005059FD">
              <w:rPr>
                <w:rFonts w:cs="Times New Roman"/>
                <w:i/>
                <w:iCs/>
                <w:sz w:val="20"/>
                <w:szCs w:val="20"/>
              </w:rPr>
              <w:t xml:space="preserve">No nutrition </w:t>
            </w:r>
            <w:r w:rsidR="007D2571" w:rsidRPr="005059FD">
              <w:rPr>
                <w:rFonts w:cs="Times New Roman"/>
                <w:i/>
                <w:iCs/>
                <w:sz w:val="20"/>
                <w:szCs w:val="20"/>
              </w:rPr>
              <w:t>education group</w:t>
            </w:r>
            <w:r w:rsidRPr="005059FD">
              <w:rPr>
                <w:rFonts w:cs="Times New Roman"/>
                <w:i/>
                <w:iCs/>
                <w:sz w:val="20"/>
                <w:szCs w:val="20"/>
              </w:rPr>
              <w:t xml:space="preserve"> (n=11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172AD" w14:textId="77777777" w:rsidR="00EA3E63" w:rsidRPr="005059FD" w:rsidRDefault="00EA3E63" w:rsidP="00494183">
            <w:pPr>
              <w:keepNext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9309C" w14:textId="77777777" w:rsidR="00EA3E63" w:rsidRPr="005059FD" w:rsidRDefault="00EA3E63" w:rsidP="00494183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EA3E63" w:rsidRPr="007B43BE" w14:paraId="2FA536D2" w14:textId="77777777" w:rsidTr="007D0FCB">
        <w:trPr>
          <w:cantSplit/>
        </w:trPr>
        <w:tc>
          <w:tcPr>
            <w:tcW w:w="23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A3390" w14:textId="13B2CE8C" w:rsidR="00EA3E63" w:rsidRPr="005059FD" w:rsidRDefault="00EA3E63" w:rsidP="00F71A41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Start, increase</w:t>
            </w:r>
            <w:r w:rsidR="00C50CA2" w:rsidRPr="005059FD">
              <w:rPr>
                <w:rFonts w:cs="Times New Roman"/>
                <w:sz w:val="20"/>
                <w:szCs w:val="20"/>
              </w:rPr>
              <w:t xml:space="preserve"> in</w:t>
            </w:r>
            <w:r w:rsidRPr="005059FD">
              <w:rPr>
                <w:rFonts w:cs="Times New Roman"/>
                <w:sz w:val="20"/>
                <w:szCs w:val="20"/>
              </w:rPr>
              <w:t xml:space="preserve"> giving porridge 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8E0FF" w14:textId="55A35C3B" w:rsidR="00EA3E63" w:rsidRPr="005059FD" w:rsidRDefault="00EA3E63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3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68EE7" w14:textId="63B91DE6" w:rsidR="00EA3E63" w:rsidRPr="005059FD" w:rsidRDefault="007D0FCB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 xml:space="preserve">Child not </w:t>
            </w:r>
            <w:r w:rsidR="00F71A41" w:rsidRPr="005059FD">
              <w:rPr>
                <w:rFonts w:cs="Times New Roman"/>
                <w:sz w:val="20"/>
                <w:szCs w:val="20"/>
              </w:rPr>
              <w:t xml:space="preserve">always </w:t>
            </w:r>
            <w:r w:rsidRPr="005059FD">
              <w:rPr>
                <w:rFonts w:cs="Times New Roman"/>
                <w:sz w:val="20"/>
                <w:szCs w:val="20"/>
              </w:rPr>
              <w:t>with mother; child is 6 months old; without specific reason</w:t>
            </w:r>
          </w:p>
        </w:tc>
      </w:tr>
      <w:tr w:rsidR="00EA3E63" w:rsidRPr="005059FD" w14:paraId="22202BE7" w14:textId="77777777" w:rsidTr="007D0FCB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4A336B55" w14:textId="04206DC1" w:rsidR="00EA3E63" w:rsidRPr="005059FD" w:rsidRDefault="00EA3E63" w:rsidP="00F71A41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Changed porridge (add</w:t>
            </w:r>
            <w:r w:rsidR="00C50CA2" w:rsidRPr="005059FD">
              <w:rPr>
                <w:rFonts w:cs="Times New Roman"/>
                <w:sz w:val="20"/>
                <w:szCs w:val="20"/>
              </w:rPr>
              <w:t>ition of</w:t>
            </w:r>
            <w:r w:rsidRPr="005059FD">
              <w:rPr>
                <w:rFonts w:cs="Times New Roman"/>
                <w:sz w:val="20"/>
                <w:szCs w:val="20"/>
              </w:rPr>
              <w:t xml:space="preserve"> powdered milk + sugared biscuits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31A988D3" w14:textId="77161F5E" w:rsidR="00EA3E63" w:rsidRPr="005059FD" w:rsidRDefault="00EA3E63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34364C76" w14:textId="24549F89" w:rsidR="00EA3E63" w:rsidRPr="005059FD" w:rsidRDefault="007D0FCB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For health</w:t>
            </w:r>
          </w:p>
        </w:tc>
      </w:tr>
      <w:tr w:rsidR="00EA3E63" w:rsidRPr="005059FD" w14:paraId="1E71F397" w14:textId="77777777" w:rsidTr="007D0FCB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4740F903" w14:textId="5355647C" w:rsidR="00EA3E63" w:rsidRPr="005059FD" w:rsidRDefault="00EA3E63" w:rsidP="00F71A41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Roasting of flour (for porridge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229DB57E" w14:textId="40A4DC5B" w:rsidR="00EA3E63" w:rsidRPr="005059FD" w:rsidRDefault="00EA3E63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50C7DCE4" w14:textId="6B837E30" w:rsidR="00EA3E63" w:rsidRPr="005059FD" w:rsidRDefault="007D0FCB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 xml:space="preserve">Learned at health </w:t>
            </w:r>
            <w:r w:rsidR="005059FD" w:rsidRPr="005059FD">
              <w:rPr>
                <w:rFonts w:cs="Times New Roman"/>
                <w:sz w:val="20"/>
                <w:szCs w:val="20"/>
              </w:rPr>
              <w:t>center</w:t>
            </w:r>
          </w:p>
        </w:tc>
      </w:tr>
      <w:tr w:rsidR="00EA3E63" w:rsidRPr="005059FD" w14:paraId="406388AA" w14:textId="77777777" w:rsidTr="007D0FCB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149ABCC1" w14:textId="0829A084" w:rsidR="00EA3E63" w:rsidRPr="005059FD" w:rsidRDefault="00EA3E63" w:rsidP="00F71A41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Porridge of plantain banan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0F47E3E0" w14:textId="3FFF9968" w:rsidR="00EA3E63" w:rsidRPr="005059FD" w:rsidRDefault="00EA3E63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488F66B2" w14:textId="61A75D1D" w:rsidR="00EA3E63" w:rsidRPr="005059FD" w:rsidRDefault="007D0FCB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Like own diet</w:t>
            </w:r>
          </w:p>
        </w:tc>
      </w:tr>
      <w:tr w:rsidR="00EA3E63" w:rsidRPr="005059FD" w14:paraId="1C2BE137" w14:textId="77777777" w:rsidTr="007D0FCB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457EBEF8" w14:textId="253CA033" w:rsidR="00EA3E63" w:rsidRPr="005059FD" w:rsidRDefault="00EA3E63" w:rsidP="00F71A41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Porridge of sorghum + soy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2A710870" w14:textId="21DA8318" w:rsidR="00EA3E63" w:rsidRPr="005059FD" w:rsidRDefault="00EA3E63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13BB86B7" w14:textId="7DE9CFBE" w:rsidR="00EA3E63" w:rsidRPr="005059FD" w:rsidRDefault="007D0FCB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Child cried</w:t>
            </w:r>
          </w:p>
        </w:tc>
      </w:tr>
      <w:tr w:rsidR="00EA3E63" w:rsidRPr="007B43BE" w14:paraId="7D5B97A5" w14:textId="77777777" w:rsidTr="007D0FCB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5A6BC070" w14:textId="4E02C5B4" w:rsidR="00EA3E63" w:rsidRPr="005059FD" w:rsidRDefault="00EA3E63" w:rsidP="00F71A41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Porridge of soy + plantain banan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72C27122" w14:textId="5B67656D" w:rsidR="00EA3E63" w:rsidRPr="005059FD" w:rsidRDefault="00EA3E63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188D3CA0" w14:textId="3CF61D3A" w:rsidR="00EA3E63" w:rsidRPr="005059FD" w:rsidRDefault="007D0FCB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 xml:space="preserve">Child not </w:t>
            </w:r>
            <w:r w:rsidR="00F71A41" w:rsidRPr="005059FD">
              <w:rPr>
                <w:rFonts w:cs="Times New Roman"/>
                <w:sz w:val="20"/>
                <w:szCs w:val="20"/>
              </w:rPr>
              <w:t xml:space="preserve">always </w:t>
            </w:r>
            <w:r w:rsidRPr="005059FD">
              <w:rPr>
                <w:rFonts w:cs="Times New Roman"/>
                <w:sz w:val="20"/>
                <w:szCs w:val="20"/>
              </w:rPr>
              <w:t>with mother</w:t>
            </w:r>
          </w:p>
        </w:tc>
      </w:tr>
      <w:tr w:rsidR="00EA3E63" w:rsidRPr="005059FD" w14:paraId="73B2DD97" w14:textId="77777777" w:rsidTr="007D0FCB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3DD586C2" w14:textId="5A0AA17E" w:rsidR="00EA3E63" w:rsidRPr="005059FD" w:rsidRDefault="00EA3E63" w:rsidP="00F71A41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Soft ugali of manioc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439F9705" w14:textId="64E256E2" w:rsidR="00EA3E63" w:rsidRPr="005059FD" w:rsidRDefault="00EA3E63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447FBE43" w14:textId="4BB6F8EE" w:rsidR="00EA3E63" w:rsidRPr="005059FD" w:rsidRDefault="007D0FCB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For satisfaction</w:t>
            </w:r>
          </w:p>
        </w:tc>
      </w:tr>
      <w:tr w:rsidR="00EA3E63" w:rsidRPr="007B43BE" w14:paraId="701ADB86" w14:textId="77777777" w:rsidTr="007D0FCB">
        <w:trPr>
          <w:cantSplit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</w:tcPr>
          <w:p w14:paraId="2FEBCE1C" w14:textId="7EDD9385" w:rsidR="00EA3E63" w:rsidRPr="005059FD" w:rsidRDefault="00EA3E63" w:rsidP="00F71A41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Flour of small fish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044EE383" w14:textId="15713E98" w:rsidR="00EA3E63" w:rsidRPr="005059FD" w:rsidRDefault="00EA3E63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</w:tcPr>
          <w:p w14:paraId="3AB941B7" w14:textId="2CFBC462" w:rsidR="00EA3E63" w:rsidRPr="005059FD" w:rsidRDefault="007D0FCB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Learned that good for health</w:t>
            </w:r>
          </w:p>
        </w:tc>
      </w:tr>
      <w:tr w:rsidR="00EA3E63" w:rsidRPr="005059FD" w14:paraId="55FA120E" w14:textId="77777777" w:rsidTr="007D0FCB">
        <w:trPr>
          <w:cantSplit/>
        </w:trPr>
        <w:tc>
          <w:tcPr>
            <w:tcW w:w="23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49FE9" w14:textId="6E371280" w:rsidR="00EA3E63" w:rsidRPr="005059FD" w:rsidRDefault="00EA3E63" w:rsidP="00F71A41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Missing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78DC8" w14:textId="51CD97A8" w:rsidR="00EA3E63" w:rsidRPr="005059FD" w:rsidRDefault="00EA3E63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3380C" w14:textId="454FB2B9" w:rsidR="00EA3E63" w:rsidRPr="005059FD" w:rsidRDefault="007D0FCB" w:rsidP="00494183">
            <w:pPr>
              <w:keepNext/>
              <w:rPr>
                <w:rFonts w:cs="Times New Roman"/>
                <w:sz w:val="20"/>
                <w:szCs w:val="20"/>
              </w:rPr>
            </w:pPr>
            <w:r w:rsidRPr="005059FD">
              <w:rPr>
                <w:rFonts w:cs="Times New Roman"/>
                <w:sz w:val="20"/>
                <w:szCs w:val="20"/>
              </w:rPr>
              <w:t>For satisfaction</w:t>
            </w:r>
          </w:p>
        </w:tc>
      </w:tr>
    </w:tbl>
    <w:p w14:paraId="2C184A2B" w14:textId="77777777" w:rsidR="00F45BD5" w:rsidRPr="00FC7CD9" w:rsidRDefault="00F45BD5" w:rsidP="00FC7CD9">
      <w:pPr>
        <w:spacing w:after="0"/>
        <w:rPr>
          <w:rFonts w:cs="Times New Roman"/>
          <w:sz w:val="16"/>
          <w:szCs w:val="16"/>
          <w:lang w:val="en-US"/>
        </w:rPr>
      </w:pPr>
      <w:r w:rsidRPr="00FC7CD9">
        <w:rPr>
          <w:rFonts w:cs="Times New Roman"/>
          <w:sz w:val="16"/>
          <w:szCs w:val="16"/>
          <w:vertAlign w:val="superscript"/>
          <w:lang w:val="en-US"/>
        </w:rPr>
        <w:t xml:space="preserve">a </w:t>
      </w:r>
      <w:r w:rsidRPr="00FC7CD9">
        <w:rPr>
          <w:rFonts w:cs="Times New Roman"/>
          <w:sz w:val="16"/>
          <w:szCs w:val="16"/>
          <w:lang w:val="en-US"/>
        </w:rPr>
        <w:t>Multiple response question.</w:t>
      </w:r>
    </w:p>
    <w:p w14:paraId="3D41C494" w14:textId="5B162975" w:rsidR="00B90504" w:rsidRPr="00D14785" w:rsidRDefault="00B90504" w:rsidP="00D14785">
      <w:pPr>
        <w:rPr>
          <w:lang w:val="en-US"/>
        </w:rPr>
      </w:pPr>
    </w:p>
    <w:sectPr w:rsidR="00B90504" w:rsidRPr="00D14785" w:rsidSect="007B43BE">
      <w:footerReference w:type="default" r:id="rId9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BDF4D8" w14:textId="77777777" w:rsidR="00E94D33" w:rsidRDefault="00E94D33" w:rsidP="001B413C">
      <w:pPr>
        <w:spacing w:after="0" w:line="240" w:lineRule="auto"/>
      </w:pPr>
      <w:r>
        <w:separator/>
      </w:r>
    </w:p>
  </w:endnote>
  <w:endnote w:type="continuationSeparator" w:id="0">
    <w:p w14:paraId="7513EE6F" w14:textId="77777777" w:rsidR="00E94D33" w:rsidRDefault="00E94D33" w:rsidP="001B41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97957427"/>
      <w:docPartObj>
        <w:docPartGallery w:val="Page Numbers (Bottom of Page)"/>
        <w:docPartUnique/>
      </w:docPartObj>
    </w:sdtPr>
    <w:sdtContent>
      <w:p w14:paraId="59BAAD97" w14:textId="14F893C0" w:rsidR="00364A0A" w:rsidRDefault="00364A0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B08C030" w14:textId="77777777" w:rsidR="00364A0A" w:rsidRDefault="00364A0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6655699"/>
      <w:docPartObj>
        <w:docPartGallery w:val="Page Numbers (Bottom of Page)"/>
        <w:docPartUnique/>
      </w:docPartObj>
    </w:sdtPr>
    <w:sdtContent>
      <w:p w14:paraId="5E97E94A" w14:textId="1D210979" w:rsidR="001B413C" w:rsidRDefault="001B413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F645B10" w14:textId="77777777" w:rsidR="001F67EA" w:rsidRDefault="001F67E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83A894" w14:textId="77777777" w:rsidR="00E94D33" w:rsidRDefault="00E94D33" w:rsidP="001B413C">
      <w:pPr>
        <w:spacing w:after="0" w:line="240" w:lineRule="auto"/>
      </w:pPr>
      <w:r>
        <w:separator/>
      </w:r>
    </w:p>
  </w:footnote>
  <w:footnote w:type="continuationSeparator" w:id="0">
    <w:p w14:paraId="7DB26C8F" w14:textId="77777777" w:rsidR="00E94D33" w:rsidRDefault="00E94D33" w:rsidP="001B41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20240"/>
    <w:multiLevelType w:val="multilevel"/>
    <w:tmpl w:val="F5AEB04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5110428"/>
    <w:multiLevelType w:val="hybridMultilevel"/>
    <w:tmpl w:val="1EF613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FA77EF"/>
    <w:multiLevelType w:val="hybridMultilevel"/>
    <w:tmpl w:val="961E68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1F2F54"/>
    <w:multiLevelType w:val="hybridMultilevel"/>
    <w:tmpl w:val="D33056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984653"/>
    <w:multiLevelType w:val="multilevel"/>
    <w:tmpl w:val="52F27B5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5" w15:restartNumberingAfterBreak="0">
    <w:nsid w:val="27A071AE"/>
    <w:multiLevelType w:val="hybridMultilevel"/>
    <w:tmpl w:val="03E0FC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1F0F00"/>
    <w:multiLevelType w:val="hybridMultilevel"/>
    <w:tmpl w:val="6270F7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20D55AD"/>
    <w:multiLevelType w:val="multilevel"/>
    <w:tmpl w:val="4F549FD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8" w15:restartNumberingAfterBreak="0">
    <w:nsid w:val="32981C28"/>
    <w:multiLevelType w:val="multilevel"/>
    <w:tmpl w:val="E2D46CCA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9" w15:restartNumberingAfterBreak="0">
    <w:nsid w:val="3EBE3F60"/>
    <w:multiLevelType w:val="hybridMultilevel"/>
    <w:tmpl w:val="ED7EBE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392A51"/>
    <w:multiLevelType w:val="hybridMultilevel"/>
    <w:tmpl w:val="95CC45A0"/>
    <w:lvl w:ilvl="0" w:tplc="2FAE7F5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2B5187"/>
    <w:multiLevelType w:val="multilevel"/>
    <w:tmpl w:val="C29C644C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2" w15:restartNumberingAfterBreak="0">
    <w:nsid w:val="59A42C9A"/>
    <w:multiLevelType w:val="hybridMultilevel"/>
    <w:tmpl w:val="832E12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B3753C"/>
    <w:multiLevelType w:val="multilevel"/>
    <w:tmpl w:val="C238504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4" w15:restartNumberingAfterBreak="0">
    <w:nsid w:val="72613A18"/>
    <w:multiLevelType w:val="hybridMultilevel"/>
    <w:tmpl w:val="EFF093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0509086">
    <w:abstractNumId w:val="9"/>
  </w:num>
  <w:num w:numId="2" w16cid:durableId="538708125">
    <w:abstractNumId w:val="5"/>
  </w:num>
  <w:num w:numId="3" w16cid:durableId="69738297">
    <w:abstractNumId w:val="6"/>
  </w:num>
  <w:num w:numId="4" w16cid:durableId="635911612">
    <w:abstractNumId w:val="12"/>
  </w:num>
  <w:num w:numId="5" w16cid:durableId="887492556">
    <w:abstractNumId w:val="1"/>
  </w:num>
  <w:num w:numId="6" w16cid:durableId="192957744">
    <w:abstractNumId w:val="2"/>
  </w:num>
  <w:num w:numId="7" w16cid:durableId="752550743">
    <w:abstractNumId w:val="14"/>
  </w:num>
  <w:num w:numId="8" w16cid:durableId="368380640">
    <w:abstractNumId w:val="3"/>
  </w:num>
  <w:num w:numId="9" w16cid:durableId="1482232587">
    <w:abstractNumId w:val="4"/>
  </w:num>
  <w:num w:numId="10" w16cid:durableId="678772666">
    <w:abstractNumId w:val="13"/>
  </w:num>
  <w:num w:numId="11" w16cid:durableId="1190876011">
    <w:abstractNumId w:val="7"/>
  </w:num>
  <w:num w:numId="12" w16cid:durableId="574629758">
    <w:abstractNumId w:val="8"/>
  </w:num>
  <w:num w:numId="13" w16cid:durableId="1351949967">
    <w:abstractNumId w:val="0"/>
  </w:num>
  <w:num w:numId="14" w16cid:durableId="1943494434">
    <w:abstractNumId w:val="11"/>
  </w:num>
  <w:num w:numId="15" w16cid:durableId="42724207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074"/>
    <w:rsid w:val="00004A3F"/>
    <w:rsid w:val="00010E73"/>
    <w:rsid w:val="000226AB"/>
    <w:rsid w:val="00024C13"/>
    <w:rsid w:val="000308E5"/>
    <w:rsid w:val="00037C64"/>
    <w:rsid w:val="000466EB"/>
    <w:rsid w:val="00075954"/>
    <w:rsid w:val="000774EB"/>
    <w:rsid w:val="000801AE"/>
    <w:rsid w:val="000824EB"/>
    <w:rsid w:val="0008744E"/>
    <w:rsid w:val="0009009C"/>
    <w:rsid w:val="00094334"/>
    <w:rsid w:val="000A3968"/>
    <w:rsid w:val="000B186C"/>
    <w:rsid w:val="000B2157"/>
    <w:rsid w:val="000B4327"/>
    <w:rsid w:val="000C71C8"/>
    <w:rsid w:val="000C7464"/>
    <w:rsid w:val="000D0D11"/>
    <w:rsid w:val="000D29BF"/>
    <w:rsid w:val="000D46A1"/>
    <w:rsid w:val="000E5036"/>
    <w:rsid w:val="000F4365"/>
    <w:rsid w:val="001000ED"/>
    <w:rsid w:val="00116BAD"/>
    <w:rsid w:val="00120259"/>
    <w:rsid w:val="0012025C"/>
    <w:rsid w:val="00121384"/>
    <w:rsid w:val="001241EF"/>
    <w:rsid w:val="0014237B"/>
    <w:rsid w:val="00142ADC"/>
    <w:rsid w:val="00156290"/>
    <w:rsid w:val="0017232E"/>
    <w:rsid w:val="001751F9"/>
    <w:rsid w:val="00175A0D"/>
    <w:rsid w:val="0017634D"/>
    <w:rsid w:val="001818AE"/>
    <w:rsid w:val="00196489"/>
    <w:rsid w:val="001A0600"/>
    <w:rsid w:val="001A1899"/>
    <w:rsid w:val="001A740B"/>
    <w:rsid w:val="001B413C"/>
    <w:rsid w:val="001C193E"/>
    <w:rsid w:val="001C707B"/>
    <w:rsid w:val="001F5243"/>
    <w:rsid w:val="001F5317"/>
    <w:rsid w:val="001F67EA"/>
    <w:rsid w:val="002105B6"/>
    <w:rsid w:val="00222185"/>
    <w:rsid w:val="00222AC7"/>
    <w:rsid w:val="00231C8F"/>
    <w:rsid w:val="0023634E"/>
    <w:rsid w:val="00262887"/>
    <w:rsid w:val="00264090"/>
    <w:rsid w:val="00272F32"/>
    <w:rsid w:val="00275538"/>
    <w:rsid w:val="0028715F"/>
    <w:rsid w:val="00291A2F"/>
    <w:rsid w:val="002A0084"/>
    <w:rsid w:val="002A15EF"/>
    <w:rsid w:val="002B2E0C"/>
    <w:rsid w:val="002C3211"/>
    <w:rsid w:val="002D63BD"/>
    <w:rsid w:val="002E2548"/>
    <w:rsid w:val="002E4CC1"/>
    <w:rsid w:val="002F0AF9"/>
    <w:rsid w:val="00304B3A"/>
    <w:rsid w:val="00316AAF"/>
    <w:rsid w:val="0033314E"/>
    <w:rsid w:val="00346B0D"/>
    <w:rsid w:val="003578C4"/>
    <w:rsid w:val="003614EB"/>
    <w:rsid w:val="003627CE"/>
    <w:rsid w:val="00364A0A"/>
    <w:rsid w:val="00377B4C"/>
    <w:rsid w:val="00393E2A"/>
    <w:rsid w:val="003D712A"/>
    <w:rsid w:val="003F2362"/>
    <w:rsid w:val="004041B4"/>
    <w:rsid w:val="0041223F"/>
    <w:rsid w:val="0041232F"/>
    <w:rsid w:val="00427D05"/>
    <w:rsid w:val="00445DC1"/>
    <w:rsid w:val="004472AA"/>
    <w:rsid w:val="00450ED1"/>
    <w:rsid w:val="0045686C"/>
    <w:rsid w:val="00486B2C"/>
    <w:rsid w:val="00494183"/>
    <w:rsid w:val="004A344B"/>
    <w:rsid w:val="004A410A"/>
    <w:rsid w:val="004A6496"/>
    <w:rsid w:val="004D00AE"/>
    <w:rsid w:val="004D3CF5"/>
    <w:rsid w:val="004D66B1"/>
    <w:rsid w:val="004F3189"/>
    <w:rsid w:val="00501175"/>
    <w:rsid w:val="005059FD"/>
    <w:rsid w:val="00507EED"/>
    <w:rsid w:val="00526B8D"/>
    <w:rsid w:val="005302D2"/>
    <w:rsid w:val="00535396"/>
    <w:rsid w:val="00535BC5"/>
    <w:rsid w:val="00536EBD"/>
    <w:rsid w:val="0054280C"/>
    <w:rsid w:val="00550E68"/>
    <w:rsid w:val="00550F85"/>
    <w:rsid w:val="00553DE0"/>
    <w:rsid w:val="00556F14"/>
    <w:rsid w:val="005672FD"/>
    <w:rsid w:val="00571CF1"/>
    <w:rsid w:val="00584466"/>
    <w:rsid w:val="005952F9"/>
    <w:rsid w:val="005B2431"/>
    <w:rsid w:val="005B611D"/>
    <w:rsid w:val="005B6835"/>
    <w:rsid w:val="00612C97"/>
    <w:rsid w:val="00622942"/>
    <w:rsid w:val="00622D75"/>
    <w:rsid w:val="00625E0C"/>
    <w:rsid w:val="0065037F"/>
    <w:rsid w:val="006505A8"/>
    <w:rsid w:val="00662154"/>
    <w:rsid w:val="0068306B"/>
    <w:rsid w:val="0068702B"/>
    <w:rsid w:val="006B6400"/>
    <w:rsid w:val="006B78D9"/>
    <w:rsid w:val="006C5B9D"/>
    <w:rsid w:val="006D0074"/>
    <w:rsid w:val="006D05BF"/>
    <w:rsid w:val="006D4953"/>
    <w:rsid w:val="006D4B38"/>
    <w:rsid w:val="006D731F"/>
    <w:rsid w:val="006E2B07"/>
    <w:rsid w:val="006E74E1"/>
    <w:rsid w:val="006F07EF"/>
    <w:rsid w:val="006F6CF1"/>
    <w:rsid w:val="00701374"/>
    <w:rsid w:val="0070241E"/>
    <w:rsid w:val="0070274B"/>
    <w:rsid w:val="0070552A"/>
    <w:rsid w:val="0071451B"/>
    <w:rsid w:val="0072656C"/>
    <w:rsid w:val="00734EB7"/>
    <w:rsid w:val="00735B8A"/>
    <w:rsid w:val="00746DB5"/>
    <w:rsid w:val="0075209C"/>
    <w:rsid w:val="007564DA"/>
    <w:rsid w:val="00757F4F"/>
    <w:rsid w:val="0076789B"/>
    <w:rsid w:val="00794228"/>
    <w:rsid w:val="00795736"/>
    <w:rsid w:val="007A6CB0"/>
    <w:rsid w:val="007B43BE"/>
    <w:rsid w:val="007C1834"/>
    <w:rsid w:val="007C3947"/>
    <w:rsid w:val="007D0FCB"/>
    <w:rsid w:val="007D2571"/>
    <w:rsid w:val="007D3745"/>
    <w:rsid w:val="007D59CD"/>
    <w:rsid w:val="007D63F8"/>
    <w:rsid w:val="007F06C5"/>
    <w:rsid w:val="007F4D2F"/>
    <w:rsid w:val="00815D64"/>
    <w:rsid w:val="00824CBA"/>
    <w:rsid w:val="00824E47"/>
    <w:rsid w:val="00832C70"/>
    <w:rsid w:val="0083564E"/>
    <w:rsid w:val="00846449"/>
    <w:rsid w:val="00851878"/>
    <w:rsid w:val="00853ACB"/>
    <w:rsid w:val="00856D16"/>
    <w:rsid w:val="00862ECE"/>
    <w:rsid w:val="00863562"/>
    <w:rsid w:val="00865F9B"/>
    <w:rsid w:val="0087096E"/>
    <w:rsid w:val="00877033"/>
    <w:rsid w:val="0088190F"/>
    <w:rsid w:val="00890CBC"/>
    <w:rsid w:val="008A378F"/>
    <w:rsid w:val="008B7707"/>
    <w:rsid w:val="008D336D"/>
    <w:rsid w:val="008D36D3"/>
    <w:rsid w:val="008D7351"/>
    <w:rsid w:val="008E4FA8"/>
    <w:rsid w:val="008E54C9"/>
    <w:rsid w:val="008E5B51"/>
    <w:rsid w:val="008F0EA5"/>
    <w:rsid w:val="008F6624"/>
    <w:rsid w:val="00904543"/>
    <w:rsid w:val="00920662"/>
    <w:rsid w:val="00926627"/>
    <w:rsid w:val="0093552E"/>
    <w:rsid w:val="00935BED"/>
    <w:rsid w:val="00940574"/>
    <w:rsid w:val="009442B6"/>
    <w:rsid w:val="00950E5F"/>
    <w:rsid w:val="00952F0D"/>
    <w:rsid w:val="00957DB6"/>
    <w:rsid w:val="00962D78"/>
    <w:rsid w:val="009855A3"/>
    <w:rsid w:val="009943DD"/>
    <w:rsid w:val="009B04C2"/>
    <w:rsid w:val="009D2206"/>
    <w:rsid w:val="009D5787"/>
    <w:rsid w:val="009E1E52"/>
    <w:rsid w:val="009E3AD5"/>
    <w:rsid w:val="009E4B63"/>
    <w:rsid w:val="009F0455"/>
    <w:rsid w:val="009F4036"/>
    <w:rsid w:val="009F4323"/>
    <w:rsid w:val="00A231F1"/>
    <w:rsid w:val="00A33EB8"/>
    <w:rsid w:val="00A55D33"/>
    <w:rsid w:val="00A60D95"/>
    <w:rsid w:val="00A74836"/>
    <w:rsid w:val="00A77B0F"/>
    <w:rsid w:val="00A8609C"/>
    <w:rsid w:val="00A93A27"/>
    <w:rsid w:val="00AB29C3"/>
    <w:rsid w:val="00AB4CE7"/>
    <w:rsid w:val="00AB5FB2"/>
    <w:rsid w:val="00AE688F"/>
    <w:rsid w:val="00AF3FEC"/>
    <w:rsid w:val="00AF7941"/>
    <w:rsid w:val="00B10132"/>
    <w:rsid w:val="00B16C12"/>
    <w:rsid w:val="00B17BA1"/>
    <w:rsid w:val="00B23750"/>
    <w:rsid w:val="00B343DE"/>
    <w:rsid w:val="00B36B40"/>
    <w:rsid w:val="00B42346"/>
    <w:rsid w:val="00B449AC"/>
    <w:rsid w:val="00B52250"/>
    <w:rsid w:val="00B5586E"/>
    <w:rsid w:val="00B613F2"/>
    <w:rsid w:val="00B632CB"/>
    <w:rsid w:val="00B66C0F"/>
    <w:rsid w:val="00B720B2"/>
    <w:rsid w:val="00B7620C"/>
    <w:rsid w:val="00B86457"/>
    <w:rsid w:val="00B87921"/>
    <w:rsid w:val="00B90504"/>
    <w:rsid w:val="00BA32FB"/>
    <w:rsid w:val="00BB00BB"/>
    <w:rsid w:val="00BB11F1"/>
    <w:rsid w:val="00BB6610"/>
    <w:rsid w:val="00BC213A"/>
    <w:rsid w:val="00BC3DAC"/>
    <w:rsid w:val="00BD16C9"/>
    <w:rsid w:val="00BD4D84"/>
    <w:rsid w:val="00C0072D"/>
    <w:rsid w:val="00C25EF3"/>
    <w:rsid w:val="00C325CC"/>
    <w:rsid w:val="00C50CA2"/>
    <w:rsid w:val="00C512BB"/>
    <w:rsid w:val="00C67570"/>
    <w:rsid w:val="00C7216F"/>
    <w:rsid w:val="00C75388"/>
    <w:rsid w:val="00C77C48"/>
    <w:rsid w:val="00C81912"/>
    <w:rsid w:val="00C82303"/>
    <w:rsid w:val="00C830CB"/>
    <w:rsid w:val="00C93F58"/>
    <w:rsid w:val="00C94B15"/>
    <w:rsid w:val="00CB65AA"/>
    <w:rsid w:val="00CB7517"/>
    <w:rsid w:val="00CE192B"/>
    <w:rsid w:val="00CE5587"/>
    <w:rsid w:val="00CE6A41"/>
    <w:rsid w:val="00CF0F7F"/>
    <w:rsid w:val="00CF3066"/>
    <w:rsid w:val="00CF4B34"/>
    <w:rsid w:val="00D14785"/>
    <w:rsid w:val="00D36797"/>
    <w:rsid w:val="00D4193F"/>
    <w:rsid w:val="00D42AC3"/>
    <w:rsid w:val="00D53E6E"/>
    <w:rsid w:val="00D55D20"/>
    <w:rsid w:val="00D57271"/>
    <w:rsid w:val="00D679CC"/>
    <w:rsid w:val="00D702B5"/>
    <w:rsid w:val="00D70F4F"/>
    <w:rsid w:val="00D923E4"/>
    <w:rsid w:val="00DA10DB"/>
    <w:rsid w:val="00DB6951"/>
    <w:rsid w:val="00DE5401"/>
    <w:rsid w:val="00DE6BC2"/>
    <w:rsid w:val="00DF008C"/>
    <w:rsid w:val="00DF0ECA"/>
    <w:rsid w:val="00DF2E6C"/>
    <w:rsid w:val="00E04C66"/>
    <w:rsid w:val="00E105F7"/>
    <w:rsid w:val="00E111A4"/>
    <w:rsid w:val="00E11758"/>
    <w:rsid w:val="00E150AE"/>
    <w:rsid w:val="00E15996"/>
    <w:rsid w:val="00E22571"/>
    <w:rsid w:val="00E24228"/>
    <w:rsid w:val="00E251E1"/>
    <w:rsid w:val="00E27AAC"/>
    <w:rsid w:val="00E411F6"/>
    <w:rsid w:val="00E4528D"/>
    <w:rsid w:val="00E632AE"/>
    <w:rsid w:val="00E67FAF"/>
    <w:rsid w:val="00E91697"/>
    <w:rsid w:val="00E94D33"/>
    <w:rsid w:val="00EA3E63"/>
    <w:rsid w:val="00EB2819"/>
    <w:rsid w:val="00EB3C13"/>
    <w:rsid w:val="00EC7BF6"/>
    <w:rsid w:val="00F03426"/>
    <w:rsid w:val="00F064FF"/>
    <w:rsid w:val="00F07A87"/>
    <w:rsid w:val="00F216CD"/>
    <w:rsid w:val="00F22426"/>
    <w:rsid w:val="00F34832"/>
    <w:rsid w:val="00F45BD5"/>
    <w:rsid w:val="00F62A27"/>
    <w:rsid w:val="00F65981"/>
    <w:rsid w:val="00F71A41"/>
    <w:rsid w:val="00F83A7B"/>
    <w:rsid w:val="00F87E3C"/>
    <w:rsid w:val="00F9463E"/>
    <w:rsid w:val="00FA0FA5"/>
    <w:rsid w:val="00FA7E86"/>
    <w:rsid w:val="00FB340D"/>
    <w:rsid w:val="00FB7162"/>
    <w:rsid w:val="00FC1046"/>
    <w:rsid w:val="00FC2EDD"/>
    <w:rsid w:val="00FC52C2"/>
    <w:rsid w:val="00FC5815"/>
    <w:rsid w:val="00FC7CD9"/>
    <w:rsid w:val="00FD4D42"/>
    <w:rsid w:val="00FD4E81"/>
    <w:rsid w:val="00FD5C14"/>
    <w:rsid w:val="00FF0F8B"/>
    <w:rsid w:val="00FF167F"/>
    <w:rsid w:val="00FF1C63"/>
    <w:rsid w:val="00FF3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5A72D"/>
  <w15:chartTrackingRefBased/>
  <w15:docId w15:val="{F24EC916-C338-402A-A085-5A4BEF430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Standard_Paper"/>
    <w:qFormat/>
    <w:rsid w:val="006D0074"/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D007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aliases w:val="Beschriftung_Table_Paper"/>
    <w:basedOn w:val="Standard"/>
    <w:next w:val="Standard"/>
    <w:uiPriority w:val="35"/>
    <w:unhideWhenUsed/>
    <w:qFormat/>
    <w:rsid w:val="006D00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A7483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48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483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7483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7483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74836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48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4836"/>
    <w:rPr>
      <w:rFonts w:ascii="Times New Roman" w:hAnsi="Times New Roman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A74836"/>
    <w:pPr>
      <w:spacing w:after="0" w:line="240" w:lineRule="auto"/>
    </w:pPr>
    <w:rPr>
      <w:rFonts w:ascii="Times New Roman" w:hAnsi="Times New Roman"/>
    </w:rPr>
  </w:style>
  <w:style w:type="character" w:styleId="Hyperlink">
    <w:name w:val="Hyperlink"/>
    <w:basedOn w:val="Absatz-Standardschriftart"/>
    <w:uiPriority w:val="99"/>
    <w:unhideWhenUsed/>
    <w:rsid w:val="00A74836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A74836"/>
    <w:rPr>
      <w:color w:val="80808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74836"/>
    <w:rPr>
      <w:color w:val="605E5C"/>
      <w:shd w:val="clear" w:color="auto" w:fill="E1DFDD"/>
    </w:rPr>
  </w:style>
  <w:style w:type="paragraph" w:styleId="Literaturverzeichnis">
    <w:name w:val="Bibliography"/>
    <w:basedOn w:val="Standard"/>
    <w:next w:val="Standard"/>
    <w:uiPriority w:val="37"/>
    <w:unhideWhenUsed/>
    <w:rsid w:val="00A74836"/>
    <w:pPr>
      <w:spacing w:after="24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A74836"/>
  </w:style>
  <w:style w:type="paragraph" w:styleId="StandardWeb">
    <w:name w:val="Normal (Web)"/>
    <w:basedOn w:val="Standard"/>
    <w:uiPriority w:val="99"/>
    <w:semiHidden/>
    <w:unhideWhenUsed/>
    <w:rsid w:val="00A74836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A74836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A748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4836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A748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4836"/>
    <w:rPr>
      <w:rFonts w:ascii="Times New Roman" w:hAnsi="Times New Roman"/>
    </w:rPr>
  </w:style>
  <w:style w:type="paragraph" w:customStyle="1" w:styleId="MDPI41tablecaption">
    <w:name w:val="MDPI_4.1_table_caption"/>
    <w:qFormat/>
    <w:rsid w:val="000824E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0824E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Standard"/>
    <w:qFormat/>
    <w:rsid w:val="000824EB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874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00EC39-DE0B-48F1-8470-5B8E15E7D7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4753</Words>
  <Characters>29947</Characters>
  <Application>Microsoft Office Word</Application>
  <DocSecurity>0</DocSecurity>
  <Lines>249</Lines>
  <Paragraphs>6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beitze</cp:lastModifiedBy>
  <cp:revision>2</cp:revision>
  <dcterms:created xsi:type="dcterms:W3CDTF">2025-09-29T16:41:00Z</dcterms:created>
  <dcterms:modified xsi:type="dcterms:W3CDTF">2025-09-29T16:41:00Z</dcterms:modified>
</cp:coreProperties>
</file>